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header.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5F152980" w:rsidP="5CE63E13" w:rsidRDefault="28E325FB" w14:paraId="4B3FA264" w14:textId="41047D6C">
      <w:pPr>
        <w:rPr>
          <w:b/>
          <w:bCs/>
        </w:rPr>
      </w:pPr>
      <w:r w:rsidRPr="5CE63E13">
        <w:rPr>
          <w:b/>
          <w:bCs/>
        </w:rPr>
        <w:t>Supplement</w:t>
      </w:r>
      <w:r w:rsidR="000901DD">
        <w:rPr>
          <w:b/>
          <w:bCs/>
        </w:rPr>
        <w:t>ary Table</w:t>
      </w:r>
      <w:r w:rsidRPr="5CE63E13">
        <w:rPr>
          <w:b/>
          <w:bCs/>
        </w:rPr>
        <w:t xml:space="preserve"> 4</w:t>
      </w:r>
      <w:r w:rsidRPr="5CE63E13" w:rsidR="5F152980">
        <w:rPr>
          <w:b/>
          <w:bCs/>
        </w:rPr>
        <w:t xml:space="preserve">. </w:t>
      </w:r>
      <w:r w:rsidRPr="5CE63E13" w:rsidR="32D87727">
        <w:rPr>
          <w:b/>
          <w:bCs/>
        </w:rPr>
        <w:t xml:space="preserve">Details of </w:t>
      </w:r>
      <w:r w:rsidRPr="5CE63E13" w:rsidR="5F152980">
        <w:rPr>
          <w:b/>
          <w:bCs/>
        </w:rPr>
        <w:t>biomarker studies</w:t>
      </w:r>
      <w:r w:rsidRPr="5CE63E13" w:rsidR="2D66C3BF">
        <w:rPr>
          <w:b/>
          <w:bCs/>
        </w:rPr>
        <w:t xml:space="preserve"> by first author’s last name</w:t>
      </w:r>
      <w:r w:rsidRPr="5CE63E13" w:rsidR="5A2685B0">
        <w:rPr>
          <w:b/>
          <w:bCs/>
        </w:rPr>
        <w:t xml:space="preserve"> (n=84)</w:t>
      </w:r>
    </w:p>
    <w:tbl>
      <w:tblPr>
        <w:tblStyle w:val="TableGrid"/>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6A0" w:firstRow="1" w:lastRow="0" w:firstColumn="1" w:lastColumn="0" w:noHBand="1" w:noVBand="1"/>
      </w:tblPr>
      <w:tblGrid>
        <w:gridCol w:w="1535"/>
        <w:gridCol w:w="1345"/>
        <w:gridCol w:w="2392"/>
        <w:gridCol w:w="1383"/>
        <w:gridCol w:w="1107"/>
        <w:gridCol w:w="1472"/>
        <w:gridCol w:w="1523"/>
        <w:gridCol w:w="2193"/>
      </w:tblGrid>
      <w:tr w:rsidR="774E615C" w:rsidTr="000901DD" w14:paraId="4FFA8270" w14:textId="77777777">
        <w:trPr>
          <w:trHeight w:val="300"/>
          <w:tblHeader/>
        </w:trPr>
        <w:tc>
          <w:tcPr>
            <w:tcW w:w="1379" w:type="dxa"/>
          </w:tcPr>
          <w:p w:rsidR="774E615C" w:rsidP="5CE63E13" w:rsidRDefault="774E615C" w14:paraId="314DFE2C" w14:textId="0AFF344F">
            <w:pPr>
              <w:rPr>
                <w:b/>
                <w:bCs/>
                <w:sz w:val="20"/>
                <w:szCs w:val="20"/>
              </w:rPr>
            </w:pPr>
            <w:r w:rsidRPr="5CE63E13">
              <w:rPr>
                <w:b/>
                <w:bCs/>
                <w:sz w:val="20"/>
                <w:szCs w:val="20"/>
              </w:rPr>
              <w:t>First Author (Publication Year)</w:t>
            </w:r>
          </w:p>
        </w:tc>
        <w:tc>
          <w:tcPr>
            <w:tcW w:w="1410" w:type="dxa"/>
          </w:tcPr>
          <w:p w:rsidR="774E615C" w:rsidP="5CE63E13" w:rsidRDefault="774E615C" w14:paraId="4B98B05A" w14:textId="2084D0EA">
            <w:pPr>
              <w:rPr>
                <w:b/>
                <w:bCs/>
                <w:sz w:val="20"/>
                <w:szCs w:val="20"/>
              </w:rPr>
            </w:pPr>
            <w:r w:rsidRPr="5CE63E13">
              <w:rPr>
                <w:b/>
                <w:bCs/>
                <w:sz w:val="20"/>
                <w:szCs w:val="20"/>
              </w:rPr>
              <w:t>Country</w:t>
            </w:r>
          </w:p>
        </w:tc>
        <w:tc>
          <w:tcPr>
            <w:tcW w:w="2820" w:type="dxa"/>
          </w:tcPr>
          <w:p w:rsidR="774E615C" w:rsidP="5CE63E13" w:rsidRDefault="774E615C" w14:paraId="56E422EC" w14:textId="7EECFF81">
            <w:pPr>
              <w:rPr>
                <w:b/>
                <w:bCs/>
                <w:sz w:val="20"/>
                <w:szCs w:val="20"/>
              </w:rPr>
            </w:pPr>
            <w:r w:rsidRPr="5CE63E13">
              <w:rPr>
                <w:b/>
                <w:bCs/>
                <w:sz w:val="20"/>
                <w:szCs w:val="20"/>
              </w:rPr>
              <w:t>Aim</w:t>
            </w:r>
          </w:p>
        </w:tc>
        <w:tc>
          <w:tcPr>
            <w:tcW w:w="1590" w:type="dxa"/>
          </w:tcPr>
          <w:p w:rsidR="774E615C" w:rsidP="5CE63E13" w:rsidRDefault="774E615C" w14:paraId="5F080142" w14:textId="1BE28E36">
            <w:pPr>
              <w:rPr>
                <w:b/>
                <w:bCs/>
                <w:sz w:val="20"/>
                <w:szCs w:val="20"/>
              </w:rPr>
            </w:pPr>
            <w:r w:rsidRPr="5CE63E13">
              <w:rPr>
                <w:b/>
                <w:bCs/>
                <w:sz w:val="20"/>
                <w:szCs w:val="20"/>
              </w:rPr>
              <w:t>PCYMH Tools</w:t>
            </w:r>
          </w:p>
        </w:tc>
        <w:tc>
          <w:tcPr>
            <w:tcW w:w="1212" w:type="dxa"/>
          </w:tcPr>
          <w:p w:rsidR="774E615C" w:rsidP="5CE63E13" w:rsidRDefault="774E615C" w14:paraId="7FCE54E2" w14:textId="1049E11F">
            <w:pPr>
              <w:rPr>
                <w:b/>
                <w:bCs/>
                <w:sz w:val="20"/>
                <w:szCs w:val="20"/>
              </w:rPr>
            </w:pPr>
            <w:r w:rsidRPr="5CE63E13">
              <w:rPr>
                <w:b/>
                <w:bCs/>
                <w:sz w:val="20"/>
                <w:szCs w:val="20"/>
              </w:rPr>
              <w:t>Design</w:t>
            </w:r>
          </w:p>
          <w:p w:rsidR="258DDAAA" w:rsidP="5CE63E13" w:rsidRDefault="258DDAAA" w14:paraId="7865CAC3" w14:textId="0BA04CF3">
            <w:pPr>
              <w:rPr>
                <w:b/>
                <w:bCs/>
                <w:sz w:val="20"/>
                <w:szCs w:val="20"/>
              </w:rPr>
            </w:pPr>
          </w:p>
        </w:tc>
        <w:tc>
          <w:tcPr>
            <w:tcW w:w="1200" w:type="dxa"/>
          </w:tcPr>
          <w:p w:rsidR="66DAB5A9" w:rsidP="5CE63E13" w:rsidRDefault="72D765F3" w14:paraId="6F4B07D8" w14:textId="097F57BE">
            <w:pPr>
              <w:rPr>
                <w:b/>
                <w:bCs/>
                <w:sz w:val="20"/>
                <w:szCs w:val="20"/>
              </w:rPr>
            </w:pPr>
            <w:r w:rsidRPr="5CE63E13">
              <w:rPr>
                <w:b/>
                <w:bCs/>
                <w:sz w:val="20"/>
                <w:szCs w:val="20"/>
              </w:rPr>
              <w:t>Secondary Analysis</w:t>
            </w:r>
          </w:p>
        </w:tc>
        <w:tc>
          <w:tcPr>
            <w:tcW w:w="1291" w:type="dxa"/>
          </w:tcPr>
          <w:p w:rsidR="774E615C" w:rsidP="5CE63E13" w:rsidRDefault="774E615C" w14:paraId="25F7D188" w14:textId="767BE430">
            <w:pPr>
              <w:rPr>
                <w:b/>
                <w:bCs/>
                <w:sz w:val="20"/>
                <w:szCs w:val="20"/>
              </w:rPr>
            </w:pPr>
            <w:r w:rsidRPr="5CE63E13">
              <w:rPr>
                <w:b/>
                <w:bCs/>
                <w:sz w:val="20"/>
                <w:szCs w:val="20"/>
              </w:rPr>
              <w:t>Sample</w:t>
            </w:r>
          </w:p>
          <w:p w:rsidR="774E615C" w:rsidP="5CE63E13" w:rsidRDefault="774E615C" w14:paraId="4CF3F5B7" w14:textId="265CBC4C">
            <w:pPr>
              <w:rPr>
                <w:sz w:val="20"/>
                <w:szCs w:val="20"/>
              </w:rPr>
            </w:pPr>
          </w:p>
        </w:tc>
        <w:tc>
          <w:tcPr>
            <w:tcW w:w="2181" w:type="dxa"/>
          </w:tcPr>
          <w:p w:rsidR="774E615C" w:rsidP="5CE63E13" w:rsidRDefault="774E615C" w14:paraId="3546F8BF" w14:textId="60BC2460">
            <w:pPr>
              <w:rPr>
                <w:b/>
                <w:bCs/>
                <w:sz w:val="20"/>
                <w:szCs w:val="20"/>
              </w:rPr>
            </w:pPr>
            <w:r w:rsidRPr="5CE63E13">
              <w:rPr>
                <w:b/>
                <w:bCs/>
                <w:sz w:val="20"/>
                <w:szCs w:val="20"/>
              </w:rPr>
              <w:t>Key Findings</w:t>
            </w:r>
          </w:p>
        </w:tc>
      </w:tr>
      <w:tr w:rsidR="774E615C" w:rsidTr="000901DD" w14:paraId="57AE4937" w14:textId="77777777">
        <w:trPr>
          <w:trHeight w:val="300"/>
        </w:trPr>
        <w:tc>
          <w:tcPr>
            <w:tcW w:w="1379" w:type="dxa"/>
          </w:tcPr>
          <w:p w:rsidR="774E615C" w:rsidP="5CE63E13" w:rsidRDefault="774E615C" w14:paraId="6A93E8A4" w14:textId="46DD4BFD">
            <w:pPr>
              <w:rPr>
                <w:sz w:val="20"/>
                <w:szCs w:val="20"/>
              </w:rPr>
            </w:pPr>
            <w:r w:rsidRPr="5CE63E13">
              <w:rPr>
                <w:sz w:val="20"/>
                <w:szCs w:val="20"/>
              </w:rPr>
              <w:t>Adams (2011)</w:t>
            </w:r>
          </w:p>
        </w:tc>
        <w:tc>
          <w:tcPr>
            <w:tcW w:w="1410" w:type="dxa"/>
          </w:tcPr>
          <w:p w:rsidR="774E615C" w:rsidP="5CE63E13" w:rsidRDefault="774E615C" w14:paraId="35B9B541" w14:textId="04AD507F">
            <w:pPr>
              <w:rPr>
                <w:sz w:val="20"/>
                <w:szCs w:val="20"/>
              </w:rPr>
            </w:pPr>
            <w:r w:rsidRPr="5CE63E13">
              <w:rPr>
                <w:sz w:val="20"/>
                <w:szCs w:val="20"/>
              </w:rPr>
              <w:t>USA</w:t>
            </w:r>
          </w:p>
        </w:tc>
        <w:tc>
          <w:tcPr>
            <w:tcW w:w="2820" w:type="dxa"/>
          </w:tcPr>
          <w:p w:rsidR="774E615C" w:rsidP="5CE63E13" w:rsidRDefault="774E615C" w14:paraId="4DF5975C" w14:textId="67C6E35A">
            <w:pPr>
              <w:rPr>
                <w:sz w:val="20"/>
                <w:szCs w:val="20"/>
                <w:vertAlign w:val="superscript"/>
              </w:rPr>
            </w:pPr>
            <w:r w:rsidRPr="5CE63E13">
              <w:rPr>
                <w:sz w:val="20"/>
                <w:szCs w:val="20"/>
              </w:rPr>
              <w:t>Identify gut flora and GI</w:t>
            </w:r>
            <w:r w:rsidRPr="5CE63E13">
              <w:rPr>
                <w:sz w:val="20"/>
                <w:szCs w:val="20"/>
                <w:vertAlign w:val="superscript"/>
              </w:rPr>
              <w:t>1</w:t>
            </w:r>
            <w:r w:rsidRPr="5CE63E13">
              <w:rPr>
                <w:sz w:val="20"/>
                <w:szCs w:val="20"/>
              </w:rPr>
              <w:t xml:space="preserve"> biomarkers a/w</w:t>
            </w:r>
            <w:r w:rsidRPr="5CE63E13">
              <w:rPr>
                <w:sz w:val="20"/>
                <w:szCs w:val="20"/>
                <w:vertAlign w:val="superscript"/>
              </w:rPr>
              <w:t>2</w:t>
            </w:r>
            <w:r w:rsidRPr="5CE63E13">
              <w:rPr>
                <w:sz w:val="20"/>
                <w:szCs w:val="20"/>
              </w:rPr>
              <w:t xml:space="preserve"> ASD</w:t>
            </w:r>
            <w:r w:rsidRPr="5CE63E13">
              <w:rPr>
                <w:sz w:val="20"/>
                <w:szCs w:val="20"/>
                <w:vertAlign w:val="superscript"/>
              </w:rPr>
              <w:t>3</w:t>
            </w:r>
            <w:r w:rsidRPr="5CE63E13">
              <w:rPr>
                <w:sz w:val="20"/>
                <w:szCs w:val="20"/>
              </w:rPr>
              <w:t>.</w:t>
            </w:r>
          </w:p>
        </w:tc>
        <w:tc>
          <w:tcPr>
            <w:tcW w:w="1590" w:type="dxa"/>
          </w:tcPr>
          <w:p w:rsidR="774E615C" w:rsidP="5CE63E13" w:rsidRDefault="774E615C" w14:paraId="0363A5CB" w14:textId="43E0C20B">
            <w:pPr>
              <w:rPr>
                <w:sz w:val="20"/>
                <w:szCs w:val="20"/>
              </w:rPr>
            </w:pPr>
            <w:r w:rsidRPr="5CE63E13">
              <w:rPr>
                <w:sz w:val="20"/>
                <w:szCs w:val="20"/>
              </w:rPr>
              <w:t>None</w:t>
            </w:r>
          </w:p>
        </w:tc>
        <w:tc>
          <w:tcPr>
            <w:tcW w:w="1212" w:type="dxa"/>
          </w:tcPr>
          <w:p w:rsidR="774E615C" w:rsidP="5CE63E13" w:rsidRDefault="774E615C" w14:paraId="043F8655" w14:textId="78C9F1A4">
            <w:pPr>
              <w:rPr>
                <w:sz w:val="20"/>
                <w:szCs w:val="20"/>
              </w:rPr>
            </w:pPr>
            <w:r w:rsidRPr="5CE63E13">
              <w:rPr>
                <w:sz w:val="20"/>
                <w:szCs w:val="20"/>
              </w:rPr>
              <w:t>Case-control</w:t>
            </w:r>
          </w:p>
        </w:tc>
        <w:tc>
          <w:tcPr>
            <w:tcW w:w="1200" w:type="dxa"/>
          </w:tcPr>
          <w:p w:rsidR="774E615C" w:rsidP="5CE63E13" w:rsidRDefault="774E615C" w14:paraId="208D466A" w14:textId="59B85C94">
            <w:pPr>
              <w:rPr>
                <w:sz w:val="20"/>
                <w:szCs w:val="20"/>
              </w:rPr>
            </w:pPr>
            <w:r w:rsidRPr="5CE63E13">
              <w:rPr>
                <w:sz w:val="20"/>
                <w:szCs w:val="20"/>
              </w:rPr>
              <w:t>Y</w:t>
            </w:r>
          </w:p>
        </w:tc>
        <w:tc>
          <w:tcPr>
            <w:tcW w:w="1291" w:type="dxa"/>
          </w:tcPr>
          <w:p w:rsidR="774E615C" w:rsidP="5CE63E13" w:rsidRDefault="72D765F3" w14:paraId="0B341E20" w14:textId="388E14AA">
            <w:pPr>
              <w:rPr>
                <w:sz w:val="20"/>
                <w:szCs w:val="20"/>
              </w:rPr>
            </w:pPr>
            <w:r w:rsidRPr="5CE63E13">
              <w:rPr>
                <w:sz w:val="20"/>
                <w:szCs w:val="20"/>
              </w:rPr>
              <w:t>N = 97 (58 youth with ASD; 39 controls)</w:t>
            </w:r>
            <w:r w:rsidR="774E615C">
              <w:br/>
            </w:r>
            <w:r w:rsidR="774E615C">
              <w:br/>
            </w:r>
            <w:r w:rsidRPr="5CE63E13">
              <w:rPr>
                <w:sz w:val="20"/>
                <w:szCs w:val="20"/>
              </w:rPr>
              <w:t>29.9% female</w:t>
            </w:r>
          </w:p>
          <w:p w:rsidR="774E615C" w:rsidP="5CE63E13" w:rsidRDefault="774E615C" w14:paraId="5E4A076A" w14:textId="09B9250D">
            <w:pPr>
              <w:rPr>
                <w:sz w:val="20"/>
                <w:szCs w:val="20"/>
              </w:rPr>
            </w:pPr>
          </w:p>
          <w:p w:rsidR="774E615C" w:rsidP="5CE63E13" w:rsidRDefault="72D765F3" w14:paraId="17D6149C" w14:textId="379ECF01">
            <w:pPr>
              <w:rPr>
                <w:sz w:val="20"/>
                <w:szCs w:val="20"/>
              </w:rPr>
            </w:pPr>
            <w:r w:rsidRPr="5CE63E13">
              <w:rPr>
                <w:sz w:val="20"/>
                <w:szCs w:val="20"/>
              </w:rPr>
              <w:t>2.5-18 years</w:t>
            </w:r>
          </w:p>
        </w:tc>
        <w:tc>
          <w:tcPr>
            <w:tcW w:w="2181" w:type="dxa"/>
          </w:tcPr>
          <w:p w:rsidR="774E615C" w:rsidP="5CE63E13" w:rsidRDefault="774E615C" w14:paraId="34FF5D7E" w14:textId="029BF53C">
            <w:pPr>
              <w:rPr>
                <w:sz w:val="20"/>
                <w:szCs w:val="20"/>
              </w:rPr>
            </w:pPr>
            <w:r w:rsidRPr="5CE63E13">
              <w:rPr>
                <w:sz w:val="20"/>
                <w:szCs w:val="20"/>
              </w:rPr>
              <w:t>GI symptoms were strongly correlated with the severity of ASD.</w:t>
            </w:r>
          </w:p>
        </w:tc>
      </w:tr>
      <w:tr w:rsidR="0E3FA126" w:rsidTr="000901DD" w14:paraId="1535F147" w14:textId="77777777">
        <w:trPr>
          <w:trHeight w:val="300"/>
        </w:trPr>
        <w:tc>
          <w:tcPr>
            <w:tcW w:w="1416" w:type="dxa"/>
          </w:tcPr>
          <w:p w:rsidR="0E3FA126" w:rsidP="5CE63E13" w:rsidRDefault="0E3FA126" w14:paraId="0C1714A4" w14:textId="3FD6D2ED">
            <w:pPr>
              <w:rPr>
                <w:color w:val="000000" w:themeColor="text1"/>
                <w:sz w:val="20"/>
                <w:szCs w:val="20"/>
              </w:rPr>
            </w:pPr>
            <w:r w:rsidRPr="5CE63E13">
              <w:rPr>
                <w:color w:val="000000" w:themeColor="text1"/>
                <w:sz w:val="20"/>
                <w:szCs w:val="20"/>
              </w:rPr>
              <w:t>Aggensteiner (2024)</w:t>
            </w:r>
          </w:p>
        </w:tc>
        <w:tc>
          <w:tcPr>
            <w:tcW w:w="1311" w:type="dxa"/>
          </w:tcPr>
          <w:p w:rsidR="0E3FA126" w:rsidP="5CE63E13" w:rsidRDefault="0E3FA126" w14:paraId="376E3271" w14:textId="1087EC3B">
            <w:pPr>
              <w:rPr>
                <w:color w:val="000000" w:themeColor="text1"/>
                <w:sz w:val="20"/>
                <w:szCs w:val="20"/>
              </w:rPr>
            </w:pPr>
            <w:r w:rsidRPr="5CE63E13">
              <w:rPr>
                <w:color w:val="000000" w:themeColor="text1"/>
                <w:sz w:val="20"/>
                <w:szCs w:val="20"/>
              </w:rPr>
              <w:t>Germany</w:t>
            </w:r>
          </w:p>
        </w:tc>
        <w:tc>
          <w:tcPr>
            <w:tcW w:w="2400" w:type="dxa"/>
          </w:tcPr>
          <w:p w:rsidR="0E3FA126" w:rsidP="5CE63E13" w:rsidRDefault="0E3FA126" w14:paraId="412699CA" w14:textId="206F2D6A">
            <w:pPr>
              <w:rPr>
                <w:color w:val="000000" w:themeColor="text1"/>
                <w:sz w:val="20"/>
                <w:szCs w:val="20"/>
              </w:rPr>
            </w:pPr>
            <w:r w:rsidRPr="5CE63E13">
              <w:rPr>
                <w:color w:val="000000" w:themeColor="text1"/>
                <w:sz w:val="20"/>
                <w:szCs w:val="20"/>
              </w:rPr>
              <w:t>Design SCL</w:t>
            </w:r>
            <w:r w:rsidRPr="5CE63E13">
              <w:rPr>
                <w:color w:val="000000" w:themeColor="text1"/>
                <w:sz w:val="20"/>
                <w:szCs w:val="20"/>
                <w:vertAlign w:val="superscript"/>
              </w:rPr>
              <w:t>4</w:t>
            </w:r>
            <w:r w:rsidRPr="5CE63E13">
              <w:rPr>
                <w:color w:val="000000" w:themeColor="text1"/>
                <w:sz w:val="20"/>
                <w:szCs w:val="20"/>
              </w:rPr>
              <w:t xml:space="preserve"> arousal-bio-feedback training to reduce aggression in CD/ODD</w:t>
            </w:r>
            <w:r w:rsidRPr="5CE63E13">
              <w:rPr>
                <w:color w:val="000000" w:themeColor="text1"/>
                <w:sz w:val="20"/>
                <w:szCs w:val="20"/>
                <w:vertAlign w:val="superscript"/>
              </w:rPr>
              <w:t>5</w:t>
            </w:r>
            <w:r w:rsidRPr="5CE63E13">
              <w:rPr>
                <w:color w:val="000000" w:themeColor="text1"/>
                <w:sz w:val="20"/>
                <w:szCs w:val="20"/>
              </w:rPr>
              <w:t>.</w:t>
            </w:r>
          </w:p>
        </w:tc>
        <w:tc>
          <w:tcPr>
            <w:tcW w:w="1467" w:type="dxa"/>
          </w:tcPr>
          <w:p w:rsidR="0E3FA126" w:rsidP="5CE63E13" w:rsidRDefault="0E3FA126" w14:paraId="101D94E6" w14:textId="73F37709">
            <w:pPr>
              <w:rPr>
                <w:color w:val="000000" w:themeColor="text1"/>
                <w:sz w:val="20"/>
                <w:szCs w:val="20"/>
              </w:rPr>
            </w:pPr>
            <w:r w:rsidRPr="5CE63E13">
              <w:rPr>
                <w:color w:val="000000" w:themeColor="text1"/>
                <w:sz w:val="20"/>
                <w:szCs w:val="20"/>
              </w:rPr>
              <w:t>None</w:t>
            </w:r>
          </w:p>
          <w:p w:rsidR="0E3FA126" w:rsidP="5CE63E13" w:rsidRDefault="0E3FA126" w14:paraId="6004FDC6" w14:textId="79E77C4A">
            <w:pPr>
              <w:rPr>
                <w:color w:val="000000" w:themeColor="text1"/>
                <w:sz w:val="20"/>
                <w:szCs w:val="20"/>
              </w:rPr>
            </w:pPr>
          </w:p>
        </w:tc>
        <w:tc>
          <w:tcPr>
            <w:tcW w:w="1089" w:type="dxa"/>
          </w:tcPr>
          <w:p w:rsidR="0E3FA126" w:rsidP="5CE63E13" w:rsidRDefault="0E3FA126" w14:paraId="5F7AC0BF" w14:textId="1F48C65E">
            <w:pPr>
              <w:rPr>
                <w:color w:val="000000" w:themeColor="text1"/>
                <w:sz w:val="16"/>
                <w:szCs w:val="16"/>
              </w:rPr>
            </w:pPr>
            <w:r w:rsidRPr="5CE63E13">
              <w:rPr>
                <w:color w:val="000000" w:themeColor="text1"/>
                <w:sz w:val="20"/>
                <w:szCs w:val="20"/>
              </w:rPr>
              <w:t>RCT</w:t>
            </w:r>
            <w:r w:rsidRPr="5CE63E13">
              <w:rPr>
                <w:color w:val="000000" w:themeColor="text1"/>
                <w:sz w:val="20"/>
                <w:szCs w:val="20"/>
                <w:vertAlign w:val="superscript"/>
              </w:rPr>
              <w:t>6</w:t>
            </w:r>
          </w:p>
        </w:tc>
        <w:tc>
          <w:tcPr>
            <w:tcW w:w="1796" w:type="dxa"/>
          </w:tcPr>
          <w:p w:rsidR="0E3FA126" w:rsidP="5CE63E13" w:rsidRDefault="0E3FA126" w14:paraId="3E6F284C" w14:textId="4A97A508">
            <w:pPr>
              <w:rPr>
                <w:color w:val="000000" w:themeColor="text1"/>
                <w:sz w:val="20"/>
                <w:szCs w:val="20"/>
              </w:rPr>
            </w:pPr>
            <w:r w:rsidRPr="5CE63E13">
              <w:rPr>
                <w:color w:val="000000" w:themeColor="text1"/>
                <w:sz w:val="20"/>
                <w:szCs w:val="20"/>
              </w:rPr>
              <w:t>Y</w:t>
            </w:r>
          </w:p>
        </w:tc>
        <w:tc>
          <w:tcPr>
            <w:tcW w:w="1361" w:type="dxa"/>
          </w:tcPr>
          <w:p w:rsidR="0E3FA126" w:rsidP="5CE63E13" w:rsidRDefault="0E3FA126" w14:paraId="08C773B7" w14:textId="71508877">
            <w:pPr>
              <w:rPr>
                <w:color w:val="000000" w:themeColor="text1"/>
                <w:sz w:val="20"/>
                <w:szCs w:val="20"/>
              </w:rPr>
            </w:pPr>
            <w:r w:rsidRPr="5CE63E13">
              <w:rPr>
                <w:color w:val="000000" w:themeColor="text1"/>
                <w:sz w:val="20"/>
                <w:szCs w:val="20"/>
              </w:rPr>
              <w:t>N = 37 (youth with CD/ODD)</w:t>
            </w:r>
          </w:p>
          <w:p w:rsidR="0E3FA126" w:rsidP="5CE63E13" w:rsidRDefault="0E3FA126" w14:paraId="03DB1CE2" w14:textId="019CE15D">
            <w:pPr>
              <w:rPr>
                <w:color w:val="000000" w:themeColor="text1"/>
                <w:sz w:val="20"/>
                <w:szCs w:val="20"/>
              </w:rPr>
            </w:pPr>
          </w:p>
          <w:p w:rsidR="0E3FA126" w:rsidP="5CE63E13" w:rsidRDefault="0E3FA126" w14:paraId="17C3255C" w14:textId="6BBF4E89">
            <w:pPr>
              <w:rPr>
                <w:color w:val="000000" w:themeColor="text1"/>
                <w:sz w:val="20"/>
                <w:szCs w:val="20"/>
              </w:rPr>
            </w:pPr>
            <w:r w:rsidRPr="5CE63E13">
              <w:rPr>
                <w:color w:val="000000" w:themeColor="text1"/>
                <w:sz w:val="20"/>
                <w:szCs w:val="20"/>
              </w:rPr>
              <w:t>5.4% female</w:t>
            </w:r>
          </w:p>
          <w:p w:rsidR="0E3FA126" w:rsidP="5CE63E13" w:rsidRDefault="0E3FA126" w14:paraId="5229726A" w14:textId="34152394">
            <w:pPr>
              <w:rPr>
                <w:color w:val="000000" w:themeColor="text1"/>
                <w:sz w:val="20"/>
                <w:szCs w:val="20"/>
              </w:rPr>
            </w:pPr>
          </w:p>
          <w:p w:rsidR="0E3FA126" w:rsidP="5CE63E13" w:rsidRDefault="0E3FA126" w14:paraId="45EECFB5" w14:textId="5F2CF03A">
            <w:pPr>
              <w:rPr>
                <w:color w:val="000000" w:themeColor="text1"/>
                <w:sz w:val="20"/>
                <w:szCs w:val="20"/>
              </w:rPr>
            </w:pPr>
            <w:r w:rsidRPr="5CE63E13">
              <w:rPr>
                <w:color w:val="000000" w:themeColor="text1"/>
                <w:sz w:val="20"/>
                <w:szCs w:val="20"/>
              </w:rPr>
              <w:t>8-14 years</w:t>
            </w:r>
          </w:p>
        </w:tc>
        <w:tc>
          <w:tcPr>
            <w:tcW w:w="2110" w:type="dxa"/>
          </w:tcPr>
          <w:p w:rsidR="0E3FA126" w:rsidP="5CE63E13" w:rsidRDefault="0E3FA126" w14:paraId="06F54CFA" w14:textId="3E9A7629">
            <w:pPr>
              <w:rPr>
                <w:color w:val="000000" w:themeColor="text1"/>
                <w:sz w:val="20"/>
                <w:szCs w:val="20"/>
              </w:rPr>
            </w:pPr>
            <w:r w:rsidRPr="5CE63E13">
              <w:rPr>
                <w:color w:val="000000" w:themeColor="text1"/>
                <w:sz w:val="20"/>
                <w:szCs w:val="20"/>
              </w:rPr>
              <w:t>The SCL biofeedback treatment was neither superior nor inferior to the active TAU</w:t>
            </w:r>
            <w:r w:rsidRPr="5CE63E13">
              <w:rPr>
                <w:color w:val="000000" w:themeColor="text1"/>
                <w:sz w:val="20"/>
                <w:szCs w:val="20"/>
                <w:vertAlign w:val="superscript"/>
              </w:rPr>
              <w:t>7</w:t>
            </w:r>
            <w:r w:rsidRPr="5CE63E13">
              <w:rPr>
                <w:color w:val="000000" w:themeColor="text1"/>
                <w:sz w:val="20"/>
                <w:szCs w:val="20"/>
              </w:rPr>
              <w:t>.</w:t>
            </w:r>
          </w:p>
        </w:tc>
      </w:tr>
      <w:tr w:rsidR="774E615C" w:rsidTr="000901DD" w14:paraId="54E16429" w14:textId="77777777">
        <w:trPr>
          <w:trHeight w:val="300"/>
        </w:trPr>
        <w:tc>
          <w:tcPr>
            <w:tcW w:w="1379" w:type="dxa"/>
          </w:tcPr>
          <w:p w:rsidR="774E615C" w:rsidP="5CE63E13" w:rsidRDefault="774E615C" w14:paraId="02879711" w14:textId="02336C11">
            <w:pPr>
              <w:rPr>
                <w:sz w:val="20"/>
                <w:szCs w:val="20"/>
              </w:rPr>
            </w:pPr>
            <w:r w:rsidRPr="5CE63E13">
              <w:rPr>
                <w:sz w:val="20"/>
                <w:szCs w:val="20"/>
              </w:rPr>
              <w:t>Al-Ali (2022)</w:t>
            </w:r>
          </w:p>
        </w:tc>
        <w:tc>
          <w:tcPr>
            <w:tcW w:w="1410" w:type="dxa"/>
          </w:tcPr>
          <w:p w:rsidR="774E615C" w:rsidP="5CE63E13" w:rsidRDefault="774E615C" w14:paraId="47EE8904" w14:textId="0CE7255E">
            <w:pPr>
              <w:rPr>
                <w:sz w:val="20"/>
                <w:szCs w:val="20"/>
              </w:rPr>
            </w:pPr>
            <w:r w:rsidRPr="5CE63E13">
              <w:rPr>
                <w:sz w:val="20"/>
                <w:szCs w:val="20"/>
              </w:rPr>
              <w:t>Iraq</w:t>
            </w:r>
          </w:p>
        </w:tc>
        <w:tc>
          <w:tcPr>
            <w:tcW w:w="2820" w:type="dxa"/>
          </w:tcPr>
          <w:p w:rsidR="774E615C" w:rsidP="5CE63E13" w:rsidRDefault="774E615C" w14:paraId="1CB6E30F" w14:textId="259870F9">
            <w:pPr>
              <w:rPr>
                <w:sz w:val="20"/>
                <w:szCs w:val="20"/>
              </w:rPr>
            </w:pPr>
            <w:r w:rsidRPr="5CE63E13">
              <w:rPr>
                <w:sz w:val="20"/>
                <w:szCs w:val="20"/>
              </w:rPr>
              <w:t>Assess the clinical utility of blood OXT</w:t>
            </w:r>
            <w:r w:rsidRPr="5CE63E13" w:rsidR="782205D6">
              <w:rPr>
                <w:sz w:val="20"/>
                <w:szCs w:val="20"/>
                <w:vertAlign w:val="superscript"/>
              </w:rPr>
              <w:t>8</w:t>
            </w:r>
            <w:r w:rsidRPr="5CE63E13">
              <w:rPr>
                <w:sz w:val="20"/>
                <w:szCs w:val="20"/>
              </w:rPr>
              <w:t xml:space="preserve"> serum levels and receptor genotype as biomarkers of ASD.</w:t>
            </w:r>
          </w:p>
        </w:tc>
        <w:tc>
          <w:tcPr>
            <w:tcW w:w="1590" w:type="dxa"/>
          </w:tcPr>
          <w:p w:rsidR="774E615C" w:rsidP="5CE63E13" w:rsidRDefault="774E615C" w14:paraId="0414B5DF" w14:textId="71FA5957">
            <w:pPr>
              <w:rPr>
                <w:sz w:val="20"/>
                <w:szCs w:val="20"/>
              </w:rPr>
            </w:pPr>
            <w:r w:rsidRPr="5CE63E13">
              <w:rPr>
                <w:sz w:val="20"/>
                <w:szCs w:val="20"/>
              </w:rPr>
              <w:t>Omics</w:t>
            </w:r>
          </w:p>
        </w:tc>
        <w:tc>
          <w:tcPr>
            <w:tcW w:w="1212" w:type="dxa"/>
          </w:tcPr>
          <w:p w:rsidR="774E615C" w:rsidP="5CE63E13" w:rsidRDefault="774E615C" w14:paraId="31E7304C" w14:textId="62CDE24D">
            <w:pPr>
              <w:rPr>
                <w:sz w:val="20"/>
                <w:szCs w:val="20"/>
              </w:rPr>
            </w:pPr>
            <w:r w:rsidRPr="5CE63E13">
              <w:rPr>
                <w:sz w:val="20"/>
                <w:szCs w:val="20"/>
              </w:rPr>
              <w:t>Case-control</w:t>
            </w:r>
          </w:p>
        </w:tc>
        <w:tc>
          <w:tcPr>
            <w:tcW w:w="1200" w:type="dxa"/>
          </w:tcPr>
          <w:p w:rsidR="774E615C" w:rsidP="5CE63E13" w:rsidRDefault="774E615C" w14:paraId="1EB6E5F4" w14:textId="7C6EAB44">
            <w:pPr>
              <w:rPr>
                <w:sz w:val="20"/>
                <w:szCs w:val="20"/>
              </w:rPr>
            </w:pPr>
            <w:r w:rsidRPr="5CE63E13">
              <w:rPr>
                <w:sz w:val="20"/>
                <w:szCs w:val="20"/>
              </w:rPr>
              <w:t>N</w:t>
            </w:r>
          </w:p>
        </w:tc>
        <w:tc>
          <w:tcPr>
            <w:tcW w:w="1291" w:type="dxa"/>
          </w:tcPr>
          <w:p w:rsidR="774E615C" w:rsidP="5CE63E13" w:rsidRDefault="774E615C" w14:paraId="6D121D0B" w14:textId="18B0C35B">
            <w:pPr>
              <w:rPr>
                <w:sz w:val="20"/>
                <w:szCs w:val="20"/>
              </w:rPr>
            </w:pPr>
            <w:r w:rsidRPr="5CE63E13">
              <w:rPr>
                <w:sz w:val="20"/>
                <w:szCs w:val="20"/>
              </w:rPr>
              <w:t>N = 120 (60 youth with ASD; 60 controls)</w:t>
            </w:r>
          </w:p>
          <w:p w:rsidR="774E615C" w:rsidP="5CE63E13" w:rsidRDefault="774E615C" w14:paraId="34271DE1" w14:textId="5F0DA327">
            <w:pPr>
              <w:rPr>
                <w:sz w:val="20"/>
                <w:szCs w:val="20"/>
              </w:rPr>
            </w:pPr>
          </w:p>
          <w:p w:rsidR="774E615C" w:rsidP="5CE63E13" w:rsidRDefault="774E615C" w14:paraId="5DF74644" w14:textId="1C52FF4E">
            <w:pPr>
              <w:rPr>
                <w:sz w:val="20"/>
                <w:szCs w:val="20"/>
              </w:rPr>
            </w:pPr>
            <w:r w:rsidRPr="5CE63E13">
              <w:rPr>
                <w:sz w:val="20"/>
                <w:szCs w:val="20"/>
              </w:rPr>
              <w:t>25.0% female</w:t>
            </w:r>
          </w:p>
          <w:p w:rsidR="774E615C" w:rsidP="5CE63E13" w:rsidRDefault="774E615C" w14:paraId="7AB62C41" w14:textId="5F26429A">
            <w:pPr>
              <w:rPr>
                <w:sz w:val="20"/>
                <w:szCs w:val="20"/>
              </w:rPr>
            </w:pPr>
          </w:p>
          <w:p w:rsidR="774E615C" w:rsidP="5CE63E13" w:rsidRDefault="774E615C" w14:paraId="48D326A1" w14:textId="1B26610E">
            <w:pPr>
              <w:rPr>
                <w:sz w:val="20"/>
                <w:szCs w:val="20"/>
              </w:rPr>
            </w:pPr>
            <w:r w:rsidRPr="5CE63E13">
              <w:rPr>
                <w:sz w:val="20"/>
                <w:szCs w:val="20"/>
              </w:rPr>
              <w:t>3-15 years</w:t>
            </w:r>
          </w:p>
        </w:tc>
        <w:tc>
          <w:tcPr>
            <w:tcW w:w="2181" w:type="dxa"/>
          </w:tcPr>
          <w:p w:rsidR="774E615C" w:rsidP="5CE63E13" w:rsidRDefault="774E615C" w14:paraId="1772BE62" w14:textId="422E0C9C">
            <w:pPr>
              <w:rPr>
                <w:sz w:val="20"/>
                <w:szCs w:val="20"/>
              </w:rPr>
            </w:pPr>
            <w:r w:rsidRPr="5CE63E13">
              <w:rPr>
                <w:sz w:val="20"/>
                <w:szCs w:val="20"/>
              </w:rPr>
              <w:t xml:space="preserve">Peripheral OXT levels and OXT receptor genetic alterations were identified as potential biomarkers of social functioning in the ASD patient setting. </w:t>
            </w:r>
          </w:p>
        </w:tc>
      </w:tr>
      <w:tr w:rsidR="774E615C" w:rsidTr="000901DD" w14:paraId="13B134B9" w14:textId="77777777">
        <w:trPr>
          <w:trHeight w:val="300"/>
        </w:trPr>
        <w:tc>
          <w:tcPr>
            <w:tcW w:w="1379" w:type="dxa"/>
          </w:tcPr>
          <w:p w:rsidR="774E615C" w:rsidP="5CE63E13" w:rsidRDefault="774E615C" w14:paraId="5FDAE8CF" w14:textId="531EB26E">
            <w:pPr>
              <w:rPr>
                <w:sz w:val="20"/>
                <w:szCs w:val="20"/>
              </w:rPr>
            </w:pPr>
            <w:r w:rsidRPr="5CE63E13">
              <w:rPr>
                <w:sz w:val="20"/>
                <w:szCs w:val="20"/>
              </w:rPr>
              <w:t>Arnett (2022)</w:t>
            </w:r>
          </w:p>
        </w:tc>
        <w:tc>
          <w:tcPr>
            <w:tcW w:w="1410" w:type="dxa"/>
          </w:tcPr>
          <w:p w:rsidR="774E615C" w:rsidP="5CE63E13" w:rsidRDefault="774E615C" w14:paraId="1EDE6AAD" w14:textId="575DE297">
            <w:pPr>
              <w:rPr>
                <w:sz w:val="20"/>
                <w:szCs w:val="20"/>
              </w:rPr>
            </w:pPr>
            <w:r w:rsidRPr="5CE63E13">
              <w:rPr>
                <w:sz w:val="20"/>
                <w:szCs w:val="20"/>
              </w:rPr>
              <w:t>USA</w:t>
            </w:r>
          </w:p>
        </w:tc>
        <w:tc>
          <w:tcPr>
            <w:tcW w:w="2820" w:type="dxa"/>
          </w:tcPr>
          <w:p w:rsidR="774E615C" w:rsidP="5CE63E13" w:rsidRDefault="774E615C" w14:paraId="6A824745" w14:textId="23197E0A">
            <w:pPr>
              <w:rPr>
                <w:sz w:val="20"/>
                <w:szCs w:val="20"/>
              </w:rPr>
            </w:pPr>
            <w:r w:rsidRPr="5CE63E13">
              <w:rPr>
                <w:sz w:val="20"/>
                <w:szCs w:val="20"/>
              </w:rPr>
              <w:t>Measure the association between positive response to MPH</w:t>
            </w:r>
            <w:r w:rsidRPr="5CE63E13">
              <w:rPr>
                <w:sz w:val="20"/>
                <w:szCs w:val="20"/>
                <w:vertAlign w:val="superscript"/>
              </w:rPr>
              <w:t>9</w:t>
            </w:r>
            <w:r w:rsidRPr="5CE63E13">
              <w:rPr>
                <w:sz w:val="20"/>
                <w:szCs w:val="20"/>
              </w:rPr>
              <w:t xml:space="preserve"> treatment and abnormal frontal-striatal neural network excitation.</w:t>
            </w:r>
          </w:p>
        </w:tc>
        <w:tc>
          <w:tcPr>
            <w:tcW w:w="1590" w:type="dxa"/>
          </w:tcPr>
          <w:p w:rsidR="774E615C" w:rsidP="5CE63E13" w:rsidRDefault="774E615C" w14:paraId="63CF500A" w14:textId="6925AF29">
            <w:pPr>
              <w:rPr>
                <w:sz w:val="20"/>
                <w:szCs w:val="20"/>
              </w:rPr>
            </w:pPr>
            <w:r w:rsidRPr="5CE63E13">
              <w:rPr>
                <w:sz w:val="20"/>
                <w:szCs w:val="20"/>
              </w:rPr>
              <w:t>None</w:t>
            </w:r>
          </w:p>
        </w:tc>
        <w:tc>
          <w:tcPr>
            <w:tcW w:w="1212" w:type="dxa"/>
          </w:tcPr>
          <w:p w:rsidR="774E615C" w:rsidP="5CE63E13" w:rsidRDefault="774E615C" w14:paraId="595B6076" w14:textId="18AED022">
            <w:pPr>
              <w:rPr>
                <w:sz w:val="20"/>
                <w:szCs w:val="20"/>
              </w:rPr>
            </w:pPr>
            <w:r w:rsidRPr="5CE63E13">
              <w:rPr>
                <w:sz w:val="20"/>
                <w:szCs w:val="20"/>
              </w:rPr>
              <w:t>Case-control</w:t>
            </w:r>
          </w:p>
        </w:tc>
        <w:tc>
          <w:tcPr>
            <w:tcW w:w="1200" w:type="dxa"/>
          </w:tcPr>
          <w:p w:rsidR="774E615C" w:rsidP="5CE63E13" w:rsidRDefault="774E615C" w14:paraId="509502EC" w14:textId="6771AD19">
            <w:pPr>
              <w:rPr>
                <w:sz w:val="20"/>
                <w:szCs w:val="20"/>
              </w:rPr>
            </w:pPr>
            <w:r w:rsidRPr="5CE63E13">
              <w:rPr>
                <w:sz w:val="20"/>
                <w:szCs w:val="20"/>
              </w:rPr>
              <w:t>Y</w:t>
            </w:r>
          </w:p>
        </w:tc>
        <w:tc>
          <w:tcPr>
            <w:tcW w:w="1291" w:type="dxa"/>
          </w:tcPr>
          <w:p w:rsidR="774E615C" w:rsidP="5CE63E13" w:rsidRDefault="774E615C" w14:paraId="4FFF0437" w14:textId="5C8ADE21">
            <w:pPr>
              <w:rPr>
                <w:sz w:val="20"/>
                <w:szCs w:val="20"/>
              </w:rPr>
            </w:pPr>
            <w:r w:rsidRPr="5CE63E13">
              <w:rPr>
                <w:sz w:val="20"/>
                <w:szCs w:val="20"/>
              </w:rPr>
              <w:t>N = 49 (29 youth with ADHD</w:t>
            </w:r>
            <w:r w:rsidRPr="5CE63E13">
              <w:rPr>
                <w:sz w:val="20"/>
                <w:szCs w:val="20"/>
                <w:vertAlign w:val="superscript"/>
              </w:rPr>
              <w:t>10</w:t>
            </w:r>
            <w:r w:rsidRPr="5CE63E13">
              <w:rPr>
                <w:sz w:val="20"/>
                <w:szCs w:val="20"/>
              </w:rPr>
              <w:t>; 50 controls)</w:t>
            </w:r>
          </w:p>
          <w:p w:rsidR="774E615C" w:rsidP="5CE63E13" w:rsidRDefault="774E615C" w14:paraId="1816B8FB" w14:textId="58B0D316">
            <w:pPr>
              <w:rPr>
                <w:sz w:val="20"/>
                <w:szCs w:val="20"/>
              </w:rPr>
            </w:pPr>
          </w:p>
          <w:p w:rsidR="774E615C" w:rsidP="5CE63E13" w:rsidRDefault="774E615C" w14:paraId="16B417C9" w14:textId="6AB132FA">
            <w:pPr>
              <w:rPr>
                <w:sz w:val="20"/>
                <w:szCs w:val="20"/>
              </w:rPr>
            </w:pPr>
            <w:r w:rsidRPr="5CE63E13">
              <w:rPr>
                <w:sz w:val="20"/>
                <w:szCs w:val="20"/>
              </w:rPr>
              <w:t>30.5% female</w:t>
            </w:r>
          </w:p>
          <w:p w:rsidR="774E615C" w:rsidP="5CE63E13" w:rsidRDefault="774E615C" w14:paraId="55C565F3" w14:textId="69ACF06D">
            <w:pPr>
              <w:rPr>
                <w:sz w:val="20"/>
                <w:szCs w:val="20"/>
              </w:rPr>
            </w:pPr>
          </w:p>
          <w:p w:rsidR="774E615C" w:rsidP="5CE63E13" w:rsidRDefault="774E615C" w14:paraId="33331CAB" w14:textId="64E486AB">
            <w:pPr>
              <w:rPr>
                <w:sz w:val="20"/>
                <w:szCs w:val="20"/>
              </w:rPr>
            </w:pPr>
            <w:r w:rsidRPr="5CE63E13">
              <w:rPr>
                <w:sz w:val="20"/>
                <w:szCs w:val="20"/>
              </w:rPr>
              <w:t>7-11 years</w:t>
            </w:r>
          </w:p>
        </w:tc>
        <w:tc>
          <w:tcPr>
            <w:tcW w:w="2181" w:type="dxa"/>
          </w:tcPr>
          <w:p w:rsidR="774E615C" w:rsidP="5CE63E13" w:rsidRDefault="774E615C" w14:paraId="0169604C" w14:textId="1993CBEC">
            <w:pPr>
              <w:rPr>
                <w:sz w:val="20"/>
                <w:szCs w:val="20"/>
              </w:rPr>
            </w:pPr>
            <w:r w:rsidRPr="5CE63E13">
              <w:rPr>
                <w:sz w:val="20"/>
                <w:szCs w:val="20"/>
              </w:rPr>
              <w:t>MPH responders demonstrated attenuated P3 amplitude relative to controls, while responders did not differ on this measure.</w:t>
            </w:r>
          </w:p>
        </w:tc>
      </w:tr>
      <w:tr w:rsidR="774E615C" w:rsidTr="000901DD" w14:paraId="3C7333B0" w14:textId="77777777">
        <w:trPr>
          <w:trHeight w:val="300"/>
        </w:trPr>
        <w:tc>
          <w:tcPr>
            <w:tcW w:w="1379" w:type="dxa"/>
          </w:tcPr>
          <w:p w:rsidR="774E615C" w:rsidP="5CE63E13" w:rsidRDefault="774E615C" w14:paraId="729BB8C8" w14:textId="1CA146F1">
            <w:pPr>
              <w:rPr>
                <w:sz w:val="20"/>
                <w:szCs w:val="20"/>
              </w:rPr>
            </w:pPr>
            <w:r w:rsidRPr="5CE63E13">
              <w:rPr>
                <w:sz w:val="20"/>
                <w:szCs w:val="20"/>
              </w:rPr>
              <w:t>Arns (2008)</w:t>
            </w:r>
          </w:p>
        </w:tc>
        <w:tc>
          <w:tcPr>
            <w:tcW w:w="1410" w:type="dxa"/>
          </w:tcPr>
          <w:p w:rsidR="774E615C" w:rsidP="5CE63E13" w:rsidRDefault="774E615C" w14:paraId="27903953" w14:textId="3DD42887">
            <w:pPr>
              <w:rPr>
                <w:sz w:val="20"/>
                <w:szCs w:val="20"/>
              </w:rPr>
            </w:pPr>
            <w:r w:rsidRPr="5CE63E13">
              <w:rPr>
                <w:sz w:val="20"/>
                <w:szCs w:val="20"/>
              </w:rPr>
              <w:t>Netherlands</w:t>
            </w:r>
          </w:p>
        </w:tc>
        <w:tc>
          <w:tcPr>
            <w:tcW w:w="2820" w:type="dxa"/>
          </w:tcPr>
          <w:p w:rsidR="774E615C" w:rsidP="5CE63E13" w:rsidRDefault="774E615C" w14:paraId="262999A3" w14:textId="053B0DCB">
            <w:pPr>
              <w:rPr>
                <w:sz w:val="20"/>
                <w:szCs w:val="20"/>
              </w:rPr>
            </w:pPr>
            <w:r w:rsidRPr="5CE63E13">
              <w:rPr>
                <w:sz w:val="20"/>
                <w:szCs w:val="20"/>
              </w:rPr>
              <w:t>Investigate the predictive value of EEG</w:t>
            </w:r>
            <w:r w:rsidRPr="5CE63E13">
              <w:rPr>
                <w:sz w:val="20"/>
                <w:szCs w:val="20"/>
                <w:vertAlign w:val="superscript"/>
              </w:rPr>
              <w:t>11</w:t>
            </w:r>
            <w:r w:rsidRPr="5CE63E13">
              <w:rPr>
                <w:sz w:val="20"/>
                <w:szCs w:val="20"/>
              </w:rPr>
              <w:t xml:space="preserve"> </w:t>
            </w:r>
            <w:r w:rsidRPr="5CE63E13">
              <w:rPr>
                <w:sz w:val="20"/>
                <w:szCs w:val="20"/>
              </w:rPr>
              <w:lastRenderedPageBreak/>
              <w:t>phenotypes for stimulant medication effectiveness in ADHD.</w:t>
            </w:r>
          </w:p>
        </w:tc>
        <w:tc>
          <w:tcPr>
            <w:tcW w:w="1590" w:type="dxa"/>
          </w:tcPr>
          <w:p w:rsidR="774E615C" w:rsidP="5CE63E13" w:rsidRDefault="774E615C" w14:paraId="4551C3A1" w14:textId="736334D4">
            <w:pPr>
              <w:rPr>
                <w:sz w:val="20"/>
                <w:szCs w:val="20"/>
              </w:rPr>
            </w:pPr>
            <w:r w:rsidRPr="5CE63E13">
              <w:rPr>
                <w:sz w:val="20"/>
                <w:szCs w:val="20"/>
              </w:rPr>
              <w:lastRenderedPageBreak/>
              <w:t>None</w:t>
            </w:r>
          </w:p>
        </w:tc>
        <w:tc>
          <w:tcPr>
            <w:tcW w:w="1212" w:type="dxa"/>
          </w:tcPr>
          <w:p w:rsidR="774E615C" w:rsidP="5CE63E13" w:rsidRDefault="774E615C" w14:paraId="56F24C6A" w14:textId="0E8AB8F1">
            <w:pPr>
              <w:rPr>
                <w:sz w:val="20"/>
                <w:szCs w:val="20"/>
              </w:rPr>
            </w:pPr>
            <w:r w:rsidRPr="5CE63E13">
              <w:rPr>
                <w:sz w:val="20"/>
                <w:szCs w:val="20"/>
              </w:rPr>
              <w:t>Case-control</w:t>
            </w:r>
          </w:p>
        </w:tc>
        <w:tc>
          <w:tcPr>
            <w:tcW w:w="1200" w:type="dxa"/>
          </w:tcPr>
          <w:p w:rsidR="774E615C" w:rsidP="5CE63E13" w:rsidRDefault="774E615C" w14:paraId="01E2C146" w14:textId="0DD5DF95">
            <w:pPr>
              <w:rPr>
                <w:sz w:val="20"/>
                <w:szCs w:val="20"/>
              </w:rPr>
            </w:pPr>
            <w:r w:rsidRPr="5CE63E13">
              <w:rPr>
                <w:sz w:val="20"/>
                <w:szCs w:val="20"/>
              </w:rPr>
              <w:t>N</w:t>
            </w:r>
          </w:p>
        </w:tc>
        <w:tc>
          <w:tcPr>
            <w:tcW w:w="1291" w:type="dxa"/>
          </w:tcPr>
          <w:p w:rsidR="774E615C" w:rsidP="5CE63E13" w:rsidRDefault="774E615C" w14:paraId="2BF401BF" w14:textId="05E75F32">
            <w:pPr>
              <w:rPr>
                <w:sz w:val="20"/>
                <w:szCs w:val="20"/>
              </w:rPr>
            </w:pPr>
            <w:r w:rsidRPr="5CE63E13">
              <w:rPr>
                <w:sz w:val="20"/>
                <w:szCs w:val="20"/>
              </w:rPr>
              <w:t xml:space="preserve">N = 98 (49 youth with </w:t>
            </w:r>
            <w:r w:rsidRPr="5CE63E13">
              <w:rPr>
                <w:sz w:val="20"/>
                <w:szCs w:val="20"/>
              </w:rPr>
              <w:lastRenderedPageBreak/>
              <w:t>ADHD; 49 controls)</w:t>
            </w:r>
          </w:p>
          <w:p w:rsidR="774E615C" w:rsidP="5CE63E13" w:rsidRDefault="774E615C" w14:paraId="6DE9A702" w14:textId="73B067B4">
            <w:pPr>
              <w:rPr>
                <w:sz w:val="20"/>
                <w:szCs w:val="20"/>
              </w:rPr>
            </w:pPr>
          </w:p>
          <w:p w:rsidR="774E615C" w:rsidP="5CE63E13" w:rsidRDefault="774E615C" w14:paraId="0DC538AD" w14:textId="7D94DC9B">
            <w:pPr>
              <w:rPr>
                <w:sz w:val="20"/>
                <w:szCs w:val="20"/>
              </w:rPr>
            </w:pPr>
            <w:r w:rsidRPr="5CE63E13">
              <w:rPr>
                <w:sz w:val="20"/>
                <w:szCs w:val="20"/>
              </w:rPr>
              <w:t>0% female</w:t>
            </w:r>
          </w:p>
          <w:p w:rsidR="774E615C" w:rsidP="5CE63E13" w:rsidRDefault="774E615C" w14:paraId="6AD6FEBC" w14:textId="41CEEDAA">
            <w:pPr>
              <w:rPr>
                <w:sz w:val="20"/>
                <w:szCs w:val="20"/>
              </w:rPr>
            </w:pPr>
          </w:p>
          <w:p w:rsidR="774E615C" w:rsidP="5CE63E13" w:rsidRDefault="774E615C" w14:paraId="5E692C52" w14:textId="445B2E8E">
            <w:pPr>
              <w:rPr>
                <w:sz w:val="20"/>
                <w:szCs w:val="20"/>
              </w:rPr>
            </w:pPr>
            <w:r w:rsidRPr="5CE63E13">
              <w:rPr>
                <w:sz w:val="20"/>
                <w:szCs w:val="20"/>
              </w:rPr>
              <w:t>6-18 years</w:t>
            </w:r>
          </w:p>
        </w:tc>
        <w:tc>
          <w:tcPr>
            <w:tcW w:w="2181" w:type="dxa"/>
          </w:tcPr>
          <w:p w:rsidR="774E615C" w:rsidP="5CE63E13" w:rsidRDefault="0BEE658B" w14:paraId="631DF49A" w14:textId="1095D65D">
            <w:pPr>
              <w:rPr>
                <w:sz w:val="20"/>
                <w:szCs w:val="20"/>
              </w:rPr>
            </w:pPr>
            <w:r w:rsidRPr="5CE63E13">
              <w:rPr>
                <w:sz w:val="20"/>
                <w:szCs w:val="20"/>
              </w:rPr>
              <w:lastRenderedPageBreak/>
              <w:t>The Frontal Slow and Slowed APF</w:t>
            </w:r>
            <w:r w:rsidRPr="5CE63E13" w:rsidR="136B6B9B">
              <w:rPr>
                <w:sz w:val="20"/>
                <w:szCs w:val="20"/>
                <w:vertAlign w:val="superscript"/>
              </w:rPr>
              <w:t>12</w:t>
            </w:r>
            <w:r w:rsidRPr="5CE63E13">
              <w:rPr>
                <w:sz w:val="20"/>
                <w:szCs w:val="20"/>
              </w:rPr>
              <w:t xml:space="preserve"> and the </w:t>
            </w:r>
            <w:r w:rsidRPr="5CE63E13">
              <w:rPr>
                <w:sz w:val="20"/>
                <w:szCs w:val="20"/>
              </w:rPr>
              <w:lastRenderedPageBreak/>
              <w:t>Low Voltage EEG phenotype discriminated ADHD subjects best from controls.</w:t>
            </w:r>
          </w:p>
        </w:tc>
      </w:tr>
      <w:tr w:rsidR="774E615C" w:rsidTr="000901DD" w14:paraId="4AB38B0E" w14:textId="77777777">
        <w:trPr>
          <w:trHeight w:val="300"/>
        </w:trPr>
        <w:tc>
          <w:tcPr>
            <w:tcW w:w="1379" w:type="dxa"/>
          </w:tcPr>
          <w:p w:rsidR="774E615C" w:rsidP="5CE63E13" w:rsidRDefault="774E615C" w14:paraId="43698D8E" w14:textId="60F47375">
            <w:pPr>
              <w:rPr>
                <w:sz w:val="20"/>
                <w:szCs w:val="20"/>
              </w:rPr>
            </w:pPr>
            <w:r w:rsidRPr="5CE63E13">
              <w:rPr>
                <w:sz w:val="20"/>
                <w:szCs w:val="20"/>
              </w:rPr>
              <w:lastRenderedPageBreak/>
              <w:t>Arns (2018)</w:t>
            </w:r>
          </w:p>
        </w:tc>
        <w:tc>
          <w:tcPr>
            <w:tcW w:w="1410" w:type="dxa"/>
          </w:tcPr>
          <w:p w:rsidR="774E615C" w:rsidP="5CE63E13" w:rsidRDefault="774E615C" w14:paraId="7824692C" w14:textId="38BCE9D4">
            <w:pPr>
              <w:rPr>
                <w:sz w:val="20"/>
                <w:szCs w:val="20"/>
              </w:rPr>
            </w:pPr>
            <w:r w:rsidRPr="5CE63E13">
              <w:rPr>
                <w:sz w:val="20"/>
                <w:szCs w:val="20"/>
              </w:rPr>
              <w:t>Netherlands</w:t>
            </w:r>
          </w:p>
        </w:tc>
        <w:tc>
          <w:tcPr>
            <w:tcW w:w="2820" w:type="dxa"/>
          </w:tcPr>
          <w:p w:rsidR="774E615C" w:rsidP="5CE63E13" w:rsidRDefault="774E615C" w14:paraId="25807CD5" w14:textId="53EE3966">
            <w:pPr>
              <w:rPr>
                <w:sz w:val="20"/>
                <w:szCs w:val="20"/>
              </w:rPr>
            </w:pPr>
            <w:r w:rsidRPr="5CE63E13">
              <w:rPr>
                <w:sz w:val="20"/>
                <w:szCs w:val="20"/>
              </w:rPr>
              <w:t>Replicate and extend EEG biomarkers used to predict non-response to ADHD medication.</w:t>
            </w:r>
          </w:p>
        </w:tc>
        <w:tc>
          <w:tcPr>
            <w:tcW w:w="1590" w:type="dxa"/>
          </w:tcPr>
          <w:p w:rsidR="774E615C" w:rsidP="5CE63E13" w:rsidRDefault="774E615C" w14:paraId="2B88E207" w14:textId="7D4A609F">
            <w:pPr>
              <w:rPr>
                <w:sz w:val="20"/>
                <w:szCs w:val="20"/>
              </w:rPr>
            </w:pPr>
            <w:r w:rsidRPr="5CE63E13">
              <w:rPr>
                <w:sz w:val="20"/>
                <w:szCs w:val="20"/>
              </w:rPr>
              <w:t>None</w:t>
            </w:r>
          </w:p>
        </w:tc>
        <w:tc>
          <w:tcPr>
            <w:tcW w:w="1212" w:type="dxa"/>
          </w:tcPr>
          <w:p w:rsidR="774E615C" w:rsidP="5CE63E13" w:rsidRDefault="774E615C" w14:paraId="470B64C4" w14:textId="0E8AB8F1">
            <w:pPr>
              <w:rPr>
                <w:sz w:val="20"/>
                <w:szCs w:val="20"/>
              </w:rPr>
            </w:pPr>
            <w:r w:rsidRPr="5CE63E13">
              <w:rPr>
                <w:sz w:val="20"/>
                <w:szCs w:val="20"/>
              </w:rPr>
              <w:t>Case-control</w:t>
            </w:r>
          </w:p>
          <w:p w:rsidR="774E615C" w:rsidP="5CE63E13" w:rsidRDefault="774E615C" w14:paraId="33C474DB" w14:textId="7B3FE01C">
            <w:pPr>
              <w:rPr>
                <w:sz w:val="20"/>
                <w:szCs w:val="20"/>
              </w:rPr>
            </w:pPr>
          </w:p>
        </w:tc>
        <w:tc>
          <w:tcPr>
            <w:tcW w:w="1200" w:type="dxa"/>
          </w:tcPr>
          <w:p w:rsidR="774E615C" w:rsidP="5CE63E13" w:rsidRDefault="774E615C" w14:paraId="78BD1C3A" w14:textId="26A98B10">
            <w:pPr>
              <w:rPr>
                <w:sz w:val="20"/>
                <w:szCs w:val="20"/>
              </w:rPr>
            </w:pPr>
            <w:r w:rsidRPr="5CE63E13">
              <w:rPr>
                <w:sz w:val="20"/>
                <w:szCs w:val="20"/>
              </w:rPr>
              <w:t>Y</w:t>
            </w:r>
          </w:p>
        </w:tc>
        <w:tc>
          <w:tcPr>
            <w:tcW w:w="1291" w:type="dxa"/>
          </w:tcPr>
          <w:p w:rsidR="774E615C" w:rsidP="5CE63E13" w:rsidRDefault="774E615C" w14:paraId="4F556510" w14:textId="0DC0E8B6">
            <w:pPr>
              <w:rPr>
                <w:sz w:val="20"/>
                <w:szCs w:val="20"/>
              </w:rPr>
            </w:pPr>
            <w:r w:rsidRPr="5CE63E13">
              <w:rPr>
                <w:sz w:val="20"/>
                <w:szCs w:val="20"/>
              </w:rPr>
              <w:t>N = 494 (336 youth with ADHD; 158 controls)</w:t>
            </w:r>
          </w:p>
          <w:p w:rsidR="774E615C" w:rsidP="5CE63E13" w:rsidRDefault="774E615C" w14:paraId="6CF9FE23" w14:textId="525CFFA3">
            <w:pPr>
              <w:rPr>
                <w:sz w:val="20"/>
                <w:szCs w:val="20"/>
              </w:rPr>
            </w:pPr>
          </w:p>
          <w:p w:rsidR="774E615C" w:rsidP="5CE63E13" w:rsidRDefault="774E615C" w14:paraId="7CE3DB91" w14:textId="08F2E3DD">
            <w:pPr>
              <w:rPr>
                <w:sz w:val="20"/>
                <w:szCs w:val="20"/>
              </w:rPr>
            </w:pPr>
            <w:r w:rsidRPr="5CE63E13">
              <w:rPr>
                <w:sz w:val="20"/>
                <w:szCs w:val="20"/>
              </w:rPr>
              <w:t>27.7% female</w:t>
            </w:r>
          </w:p>
          <w:p w:rsidR="774E615C" w:rsidP="5CE63E13" w:rsidRDefault="774E615C" w14:paraId="0E5560CA" w14:textId="3D688C35">
            <w:pPr>
              <w:rPr>
                <w:sz w:val="20"/>
                <w:szCs w:val="20"/>
              </w:rPr>
            </w:pPr>
          </w:p>
          <w:p w:rsidR="774E615C" w:rsidP="5CE63E13" w:rsidRDefault="774E615C" w14:paraId="275F8445" w14:textId="2E709288">
            <w:pPr>
              <w:rPr>
                <w:sz w:val="20"/>
                <w:szCs w:val="20"/>
              </w:rPr>
            </w:pPr>
            <w:r w:rsidRPr="5CE63E13">
              <w:rPr>
                <w:sz w:val="20"/>
                <w:szCs w:val="20"/>
              </w:rPr>
              <w:t>Ages not stated</w:t>
            </w:r>
          </w:p>
        </w:tc>
        <w:tc>
          <w:tcPr>
            <w:tcW w:w="2181" w:type="dxa"/>
          </w:tcPr>
          <w:p w:rsidR="774E615C" w:rsidP="5CE63E13" w:rsidRDefault="0BEE658B" w14:paraId="6AF8B634" w14:textId="03DC0511">
            <w:pPr>
              <w:rPr>
                <w:sz w:val="20"/>
                <w:szCs w:val="20"/>
              </w:rPr>
            </w:pPr>
            <w:r w:rsidRPr="5CE63E13">
              <w:rPr>
                <w:sz w:val="20"/>
                <w:szCs w:val="20"/>
              </w:rPr>
              <w:t>For treatment prediction, clear gender and age-group differences were found, where a low APF in male adolescents with ADHD was a/w a smaller likelihood of responding to MPH.</w:t>
            </w:r>
          </w:p>
        </w:tc>
      </w:tr>
      <w:tr w:rsidR="774E615C" w:rsidTr="000901DD" w14:paraId="63EC709C" w14:textId="77777777">
        <w:trPr>
          <w:trHeight w:val="300"/>
        </w:trPr>
        <w:tc>
          <w:tcPr>
            <w:tcW w:w="1379" w:type="dxa"/>
          </w:tcPr>
          <w:p w:rsidR="774E615C" w:rsidP="5CE63E13" w:rsidRDefault="774E615C" w14:paraId="31820C09" w14:textId="64A2C54A">
            <w:pPr>
              <w:rPr>
                <w:sz w:val="20"/>
                <w:szCs w:val="20"/>
              </w:rPr>
            </w:pPr>
            <w:r w:rsidRPr="5CE63E13">
              <w:rPr>
                <w:sz w:val="20"/>
                <w:szCs w:val="20"/>
              </w:rPr>
              <w:t>Baker (2021)</w:t>
            </w:r>
          </w:p>
        </w:tc>
        <w:tc>
          <w:tcPr>
            <w:tcW w:w="1410" w:type="dxa"/>
          </w:tcPr>
          <w:p w:rsidR="774E615C" w:rsidP="5CE63E13" w:rsidRDefault="774E615C" w14:paraId="5D1979F6" w14:textId="74305054">
            <w:pPr>
              <w:rPr>
                <w:sz w:val="20"/>
                <w:szCs w:val="20"/>
              </w:rPr>
            </w:pPr>
            <w:r w:rsidRPr="5CE63E13">
              <w:rPr>
                <w:sz w:val="20"/>
                <w:szCs w:val="20"/>
              </w:rPr>
              <w:t>USA</w:t>
            </w:r>
          </w:p>
        </w:tc>
        <w:tc>
          <w:tcPr>
            <w:tcW w:w="2820" w:type="dxa"/>
          </w:tcPr>
          <w:p w:rsidR="774E615C" w:rsidP="5CE63E13" w:rsidRDefault="774E615C" w14:paraId="0C2FEE75" w14:textId="66F24447">
            <w:pPr>
              <w:rPr>
                <w:sz w:val="20"/>
                <w:szCs w:val="20"/>
              </w:rPr>
            </w:pPr>
            <w:r w:rsidRPr="5CE63E13">
              <w:rPr>
                <w:sz w:val="20"/>
                <w:szCs w:val="20"/>
              </w:rPr>
              <w:t>Measure association between social motivation and neural changes from pre- to post-intervention in ASD.</w:t>
            </w:r>
          </w:p>
        </w:tc>
        <w:tc>
          <w:tcPr>
            <w:tcW w:w="1590" w:type="dxa"/>
          </w:tcPr>
          <w:p w:rsidR="774E615C" w:rsidP="5CE63E13" w:rsidRDefault="774E615C" w14:paraId="6F8B0782" w14:textId="34A3FE94">
            <w:pPr>
              <w:rPr>
                <w:sz w:val="20"/>
                <w:szCs w:val="20"/>
              </w:rPr>
            </w:pPr>
            <w:r w:rsidRPr="5CE63E13">
              <w:rPr>
                <w:sz w:val="20"/>
                <w:szCs w:val="20"/>
              </w:rPr>
              <w:t>None</w:t>
            </w:r>
          </w:p>
        </w:tc>
        <w:tc>
          <w:tcPr>
            <w:tcW w:w="1212" w:type="dxa"/>
          </w:tcPr>
          <w:p w:rsidR="774E615C" w:rsidP="5CE63E13" w:rsidRDefault="774E615C" w14:paraId="39F7C2CF" w14:textId="714EB54B">
            <w:pPr>
              <w:rPr>
                <w:sz w:val="20"/>
                <w:szCs w:val="20"/>
              </w:rPr>
            </w:pPr>
            <w:r w:rsidRPr="5CE63E13">
              <w:rPr>
                <w:sz w:val="20"/>
                <w:szCs w:val="20"/>
              </w:rPr>
              <w:t>Case-control</w:t>
            </w:r>
          </w:p>
        </w:tc>
        <w:tc>
          <w:tcPr>
            <w:tcW w:w="1200" w:type="dxa"/>
          </w:tcPr>
          <w:p w:rsidR="774E615C" w:rsidP="5CE63E13" w:rsidRDefault="774E615C" w14:paraId="6764ED68" w14:textId="280EA96E">
            <w:pPr>
              <w:rPr>
                <w:sz w:val="20"/>
                <w:szCs w:val="20"/>
              </w:rPr>
            </w:pPr>
            <w:r w:rsidRPr="5CE63E13">
              <w:rPr>
                <w:sz w:val="20"/>
                <w:szCs w:val="20"/>
              </w:rPr>
              <w:t>N</w:t>
            </w:r>
          </w:p>
        </w:tc>
        <w:tc>
          <w:tcPr>
            <w:tcW w:w="1291" w:type="dxa"/>
          </w:tcPr>
          <w:p w:rsidR="774E615C" w:rsidP="5CE63E13" w:rsidRDefault="774E615C" w14:paraId="6ABE3238" w14:textId="1C50B716">
            <w:pPr>
              <w:rPr>
                <w:sz w:val="20"/>
                <w:szCs w:val="20"/>
              </w:rPr>
            </w:pPr>
            <w:r w:rsidRPr="5CE63E13">
              <w:rPr>
                <w:sz w:val="20"/>
                <w:szCs w:val="20"/>
              </w:rPr>
              <w:t>N = 27 (13 youth with ASD; 14 controls)</w:t>
            </w:r>
          </w:p>
          <w:p w:rsidR="774E615C" w:rsidP="5CE63E13" w:rsidRDefault="774E615C" w14:paraId="787A8EFA" w14:textId="2C981C89">
            <w:pPr>
              <w:rPr>
                <w:sz w:val="20"/>
                <w:szCs w:val="20"/>
              </w:rPr>
            </w:pPr>
          </w:p>
          <w:p w:rsidR="774E615C" w:rsidP="5CE63E13" w:rsidRDefault="774E615C" w14:paraId="5FA62E23" w14:textId="0D82B716">
            <w:pPr>
              <w:rPr>
                <w:sz w:val="20"/>
                <w:szCs w:val="20"/>
              </w:rPr>
            </w:pPr>
            <w:r w:rsidRPr="5CE63E13">
              <w:rPr>
                <w:sz w:val="20"/>
                <w:szCs w:val="20"/>
              </w:rPr>
              <w:t>18.5% female</w:t>
            </w:r>
          </w:p>
          <w:p w:rsidR="774E615C" w:rsidP="5CE63E13" w:rsidRDefault="774E615C" w14:paraId="3E6F38DD" w14:textId="5D586189">
            <w:pPr>
              <w:rPr>
                <w:sz w:val="20"/>
                <w:szCs w:val="20"/>
              </w:rPr>
            </w:pPr>
          </w:p>
          <w:p w:rsidR="774E615C" w:rsidP="5CE63E13" w:rsidRDefault="774E615C" w14:paraId="4CCE5E53" w14:textId="17B2D10D">
            <w:pPr>
              <w:rPr>
                <w:sz w:val="20"/>
                <w:szCs w:val="20"/>
              </w:rPr>
            </w:pPr>
            <w:r w:rsidRPr="5CE63E13">
              <w:rPr>
                <w:sz w:val="20"/>
                <w:szCs w:val="20"/>
              </w:rPr>
              <w:t>11-18 years</w:t>
            </w:r>
          </w:p>
        </w:tc>
        <w:tc>
          <w:tcPr>
            <w:tcW w:w="2181" w:type="dxa"/>
          </w:tcPr>
          <w:p w:rsidR="774E615C" w:rsidP="5CE63E13" w:rsidRDefault="774E615C" w14:paraId="6FD29F93" w14:textId="4C04F4AC">
            <w:pPr>
              <w:rPr>
                <w:sz w:val="20"/>
                <w:szCs w:val="20"/>
              </w:rPr>
            </w:pPr>
            <w:r w:rsidRPr="5CE63E13">
              <w:rPr>
                <w:sz w:val="20"/>
                <w:szCs w:val="20"/>
              </w:rPr>
              <w:t xml:space="preserve">Parent-reported social responsiveness and social skills improved in adolescents with ASD after participation in a precision medicine intervention. </w:t>
            </w:r>
          </w:p>
        </w:tc>
      </w:tr>
      <w:tr w:rsidR="774E615C" w:rsidTr="000901DD" w14:paraId="47AF88C6" w14:textId="77777777">
        <w:trPr>
          <w:trHeight w:val="300"/>
        </w:trPr>
        <w:tc>
          <w:tcPr>
            <w:tcW w:w="1379" w:type="dxa"/>
          </w:tcPr>
          <w:p w:rsidR="774E615C" w:rsidP="5CE63E13" w:rsidRDefault="774E615C" w14:paraId="4E200518" w14:textId="34E849FE">
            <w:pPr>
              <w:rPr>
                <w:sz w:val="20"/>
                <w:szCs w:val="20"/>
              </w:rPr>
            </w:pPr>
            <w:r w:rsidRPr="5CE63E13">
              <w:rPr>
                <w:sz w:val="20"/>
                <w:szCs w:val="20"/>
              </w:rPr>
              <w:t>Bazanova (2018)</w:t>
            </w:r>
          </w:p>
        </w:tc>
        <w:tc>
          <w:tcPr>
            <w:tcW w:w="1410" w:type="dxa"/>
          </w:tcPr>
          <w:p w:rsidR="774E615C" w:rsidP="5CE63E13" w:rsidRDefault="774E615C" w14:paraId="0B971B1B" w14:textId="16071EA7">
            <w:pPr>
              <w:rPr>
                <w:sz w:val="20"/>
                <w:szCs w:val="20"/>
              </w:rPr>
            </w:pPr>
            <w:r w:rsidRPr="5CE63E13">
              <w:rPr>
                <w:sz w:val="20"/>
                <w:szCs w:val="20"/>
              </w:rPr>
              <w:t>Russia</w:t>
            </w:r>
          </w:p>
        </w:tc>
        <w:tc>
          <w:tcPr>
            <w:tcW w:w="2820" w:type="dxa"/>
          </w:tcPr>
          <w:p w:rsidR="774E615C" w:rsidP="5CE63E13" w:rsidRDefault="774E615C" w14:paraId="038BE3C2" w14:textId="7862BE55">
            <w:pPr>
              <w:rPr>
                <w:sz w:val="20"/>
                <w:szCs w:val="20"/>
              </w:rPr>
            </w:pPr>
            <w:r w:rsidRPr="5CE63E13">
              <w:rPr>
                <w:sz w:val="20"/>
                <w:szCs w:val="20"/>
              </w:rPr>
              <w:t>Determine EEG and EMG</w:t>
            </w:r>
            <w:r w:rsidRPr="5CE63E13">
              <w:rPr>
                <w:sz w:val="20"/>
                <w:szCs w:val="20"/>
                <w:vertAlign w:val="superscript"/>
              </w:rPr>
              <w:t>13</w:t>
            </w:r>
            <w:r w:rsidRPr="5CE63E13">
              <w:rPr>
                <w:sz w:val="20"/>
                <w:szCs w:val="20"/>
              </w:rPr>
              <w:t xml:space="preserve"> biomarkers most related to the main ADHD characteristics.</w:t>
            </w:r>
          </w:p>
        </w:tc>
        <w:tc>
          <w:tcPr>
            <w:tcW w:w="1590" w:type="dxa"/>
          </w:tcPr>
          <w:p w:rsidR="774E615C" w:rsidP="5CE63E13" w:rsidRDefault="774E615C" w14:paraId="23AD128C" w14:textId="4D8627E7">
            <w:pPr>
              <w:rPr>
                <w:sz w:val="20"/>
                <w:szCs w:val="20"/>
              </w:rPr>
            </w:pPr>
            <w:r w:rsidRPr="5CE63E13">
              <w:rPr>
                <w:sz w:val="20"/>
                <w:szCs w:val="20"/>
              </w:rPr>
              <w:t>None</w:t>
            </w:r>
          </w:p>
        </w:tc>
        <w:tc>
          <w:tcPr>
            <w:tcW w:w="1212" w:type="dxa"/>
          </w:tcPr>
          <w:p w:rsidR="774E615C" w:rsidP="5CE63E13" w:rsidRDefault="774E615C" w14:paraId="32F7252F" w14:textId="7011A854">
            <w:pPr>
              <w:rPr>
                <w:sz w:val="20"/>
                <w:szCs w:val="20"/>
              </w:rPr>
            </w:pPr>
            <w:r w:rsidRPr="5CE63E13">
              <w:rPr>
                <w:sz w:val="20"/>
                <w:szCs w:val="20"/>
              </w:rPr>
              <w:t>Case-control</w:t>
            </w:r>
          </w:p>
        </w:tc>
        <w:tc>
          <w:tcPr>
            <w:tcW w:w="1200" w:type="dxa"/>
          </w:tcPr>
          <w:p w:rsidR="774E615C" w:rsidP="5CE63E13" w:rsidRDefault="774E615C" w14:paraId="3326F463" w14:textId="06BA7538">
            <w:pPr>
              <w:rPr>
                <w:sz w:val="20"/>
                <w:szCs w:val="20"/>
              </w:rPr>
            </w:pPr>
            <w:r w:rsidRPr="5CE63E13">
              <w:rPr>
                <w:sz w:val="20"/>
                <w:szCs w:val="20"/>
              </w:rPr>
              <w:t>N</w:t>
            </w:r>
          </w:p>
        </w:tc>
        <w:tc>
          <w:tcPr>
            <w:tcW w:w="1291" w:type="dxa"/>
          </w:tcPr>
          <w:p w:rsidR="774E615C" w:rsidP="5CE63E13" w:rsidRDefault="774E615C" w14:paraId="26D41752" w14:textId="6F903C93">
            <w:pPr>
              <w:rPr>
                <w:sz w:val="20"/>
                <w:szCs w:val="20"/>
              </w:rPr>
            </w:pPr>
            <w:r w:rsidRPr="5CE63E13">
              <w:rPr>
                <w:sz w:val="20"/>
                <w:szCs w:val="20"/>
              </w:rPr>
              <w:t>N = 117 (94 youth with ADHD; 23 controls)</w:t>
            </w:r>
          </w:p>
          <w:p w:rsidR="774E615C" w:rsidP="5CE63E13" w:rsidRDefault="774E615C" w14:paraId="09974114" w14:textId="30CD89C2">
            <w:pPr>
              <w:rPr>
                <w:sz w:val="20"/>
                <w:szCs w:val="20"/>
              </w:rPr>
            </w:pPr>
          </w:p>
          <w:p w:rsidR="774E615C" w:rsidP="5CE63E13" w:rsidRDefault="774E615C" w14:paraId="6C6F11E2" w14:textId="017A4D85">
            <w:pPr>
              <w:rPr>
                <w:sz w:val="20"/>
                <w:szCs w:val="20"/>
              </w:rPr>
            </w:pPr>
            <w:r w:rsidRPr="5CE63E13">
              <w:rPr>
                <w:sz w:val="20"/>
                <w:szCs w:val="20"/>
              </w:rPr>
              <w:t>0% female</w:t>
            </w:r>
          </w:p>
          <w:p w:rsidR="774E615C" w:rsidP="5CE63E13" w:rsidRDefault="774E615C" w14:paraId="3B8F6D44" w14:textId="6BB5B5FA">
            <w:pPr>
              <w:rPr>
                <w:sz w:val="20"/>
                <w:szCs w:val="20"/>
              </w:rPr>
            </w:pPr>
          </w:p>
          <w:p w:rsidR="774E615C" w:rsidP="5CE63E13" w:rsidRDefault="774E615C" w14:paraId="12C2FC0A" w14:textId="631DB0B0">
            <w:pPr>
              <w:rPr>
                <w:sz w:val="20"/>
                <w:szCs w:val="20"/>
              </w:rPr>
            </w:pPr>
            <w:r w:rsidRPr="5CE63E13">
              <w:rPr>
                <w:sz w:val="20"/>
                <w:szCs w:val="20"/>
              </w:rPr>
              <w:t>Ages not stated</w:t>
            </w:r>
          </w:p>
        </w:tc>
        <w:tc>
          <w:tcPr>
            <w:tcW w:w="2181" w:type="dxa"/>
          </w:tcPr>
          <w:p w:rsidR="774E615C" w:rsidP="5CE63E13" w:rsidRDefault="774E615C" w14:paraId="2F328C12" w14:textId="2E72D9AF">
            <w:pPr>
              <w:rPr>
                <w:sz w:val="20"/>
                <w:szCs w:val="20"/>
              </w:rPr>
            </w:pPr>
            <w:r w:rsidRPr="5CE63E13">
              <w:rPr>
                <w:sz w:val="20"/>
                <w:szCs w:val="20"/>
              </w:rPr>
              <w:t>ADHD children were characterized with decreased individual APF, alpha bandwidth and alpha amplitude suppression magnitude, as well as with increased alpha1/alpha2 ratio and scalp muscle tension.</w:t>
            </w:r>
          </w:p>
        </w:tc>
      </w:tr>
      <w:tr w:rsidR="774E615C" w:rsidTr="000901DD" w14:paraId="4481B717" w14:textId="77777777">
        <w:trPr>
          <w:trHeight w:val="300"/>
        </w:trPr>
        <w:tc>
          <w:tcPr>
            <w:tcW w:w="1379" w:type="dxa"/>
          </w:tcPr>
          <w:p w:rsidR="774E615C" w:rsidP="5CE63E13" w:rsidRDefault="774E615C" w14:paraId="1DE6036F" w14:textId="46DAB06F">
            <w:pPr>
              <w:rPr>
                <w:sz w:val="20"/>
                <w:szCs w:val="20"/>
              </w:rPr>
            </w:pPr>
            <w:r w:rsidRPr="5CE63E13">
              <w:rPr>
                <w:sz w:val="20"/>
                <w:szCs w:val="20"/>
              </w:rPr>
              <w:lastRenderedPageBreak/>
              <w:t>Bernas (2017)</w:t>
            </w:r>
          </w:p>
        </w:tc>
        <w:tc>
          <w:tcPr>
            <w:tcW w:w="1410" w:type="dxa"/>
          </w:tcPr>
          <w:p w:rsidR="774E615C" w:rsidP="5CE63E13" w:rsidRDefault="774E615C" w14:paraId="022B00D4" w14:textId="290F94E9">
            <w:pPr>
              <w:rPr>
                <w:sz w:val="20"/>
                <w:szCs w:val="20"/>
              </w:rPr>
            </w:pPr>
            <w:r w:rsidRPr="5CE63E13">
              <w:rPr>
                <w:sz w:val="20"/>
                <w:szCs w:val="20"/>
              </w:rPr>
              <w:t>Netherlands</w:t>
            </w:r>
          </w:p>
        </w:tc>
        <w:tc>
          <w:tcPr>
            <w:tcW w:w="2820" w:type="dxa"/>
          </w:tcPr>
          <w:p w:rsidR="774E615C" w:rsidP="5CE63E13" w:rsidRDefault="774E615C" w14:paraId="259111E3" w14:textId="19BD8CB5">
            <w:pPr>
              <w:rPr>
                <w:sz w:val="20"/>
                <w:szCs w:val="20"/>
              </w:rPr>
            </w:pPr>
            <w:r w:rsidRPr="5CE63E13">
              <w:rPr>
                <w:sz w:val="20"/>
                <w:szCs w:val="20"/>
              </w:rPr>
              <w:t>Propose a novel MRI</w:t>
            </w:r>
            <w:r w:rsidRPr="5CE63E13">
              <w:rPr>
                <w:sz w:val="20"/>
                <w:szCs w:val="20"/>
                <w:vertAlign w:val="superscript"/>
              </w:rPr>
              <w:t>14</w:t>
            </w:r>
            <w:r w:rsidRPr="5CE63E13">
              <w:rPr>
                <w:sz w:val="20"/>
                <w:szCs w:val="20"/>
              </w:rPr>
              <w:t>-based ASD biomarker by analyzing temporal brain dynamics in resting-state fMRI</w:t>
            </w:r>
            <w:r w:rsidRPr="5CE63E13">
              <w:rPr>
                <w:sz w:val="20"/>
                <w:szCs w:val="20"/>
                <w:vertAlign w:val="superscript"/>
              </w:rPr>
              <w:t>15</w:t>
            </w:r>
            <w:r w:rsidRPr="5CE63E13">
              <w:rPr>
                <w:sz w:val="20"/>
                <w:szCs w:val="20"/>
              </w:rPr>
              <w:t>.</w:t>
            </w:r>
          </w:p>
        </w:tc>
        <w:tc>
          <w:tcPr>
            <w:tcW w:w="1590" w:type="dxa"/>
          </w:tcPr>
          <w:p w:rsidR="774E615C" w:rsidP="5CE63E13" w:rsidRDefault="774E615C" w14:paraId="1452C394" w14:textId="76C10122">
            <w:pPr>
              <w:rPr>
                <w:sz w:val="20"/>
                <w:szCs w:val="20"/>
              </w:rPr>
            </w:pPr>
            <w:r w:rsidRPr="5CE63E13">
              <w:rPr>
                <w:sz w:val="20"/>
                <w:szCs w:val="20"/>
              </w:rPr>
              <w:t>None</w:t>
            </w:r>
          </w:p>
        </w:tc>
        <w:tc>
          <w:tcPr>
            <w:tcW w:w="1212" w:type="dxa"/>
          </w:tcPr>
          <w:p w:rsidR="774E615C" w:rsidP="5CE63E13" w:rsidRDefault="774E615C" w14:paraId="753D6D9C" w14:textId="7383E1F6">
            <w:pPr>
              <w:rPr>
                <w:sz w:val="20"/>
                <w:szCs w:val="20"/>
              </w:rPr>
            </w:pPr>
            <w:r w:rsidRPr="5CE63E13">
              <w:rPr>
                <w:sz w:val="20"/>
                <w:szCs w:val="20"/>
              </w:rPr>
              <w:t>Case-control</w:t>
            </w:r>
          </w:p>
        </w:tc>
        <w:tc>
          <w:tcPr>
            <w:tcW w:w="1200" w:type="dxa"/>
          </w:tcPr>
          <w:p w:rsidR="774E615C" w:rsidP="5CE63E13" w:rsidRDefault="774E615C" w14:paraId="542BA8B9" w14:textId="06574E88">
            <w:pPr>
              <w:rPr>
                <w:sz w:val="20"/>
                <w:szCs w:val="20"/>
              </w:rPr>
            </w:pPr>
            <w:r w:rsidRPr="5CE63E13">
              <w:rPr>
                <w:sz w:val="20"/>
                <w:szCs w:val="20"/>
              </w:rPr>
              <w:t>N</w:t>
            </w:r>
          </w:p>
        </w:tc>
        <w:tc>
          <w:tcPr>
            <w:tcW w:w="1291" w:type="dxa"/>
          </w:tcPr>
          <w:p w:rsidR="774E615C" w:rsidP="5CE63E13" w:rsidRDefault="774E615C" w14:paraId="19005C45" w14:textId="2067AA38">
            <w:pPr>
              <w:rPr>
                <w:sz w:val="20"/>
                <w:szCs w:val="20"/>
              </w:rPr>
            </w:pPr>
            <w:r w:rsidRPr="5CE63E13">
              <w:rPr>
                <w:sz w:val="20"/>
                <w:szCs w:val="20"/>
              </w:rPr>
              <w:t>N = 54 (24 youth with ASD; 30 controls)</w:t>
            </w:r>
          </w:p>
          <w:p w:rsidR="774E615C" w:rsidP="5CE63E13" w:rsidRDefault="774E615C" w14:paraId="18DA0964" w14:textId="7C8DE0DF">
            <w:pPr>
              <w:rPr>
                <w:sz w:val="20"/>
                <w:szCs w:val="20"/>
              </w:rPr>
            </w:pPr>
          </w:p>
          <w:p w:rsidR="774E615C" w:rsidP="5CE63E13" w:rsidRDefault="774E615C" w14:paraId="27C4ADB6" w14:textId="11C7B98F">
            <w:pPr>
              <w:rPr>
                <w:sz w:val="20"/>
                <w:szCs w:val="20"/>
              </w:rPr>
            </w:pPr>
            <w:r w:rsidRPr="5CE63E13">
              <w:rPr>
                <w:sz w:val="20"/>
                <w:szCs w:val="20"/>
              </w:rPr>
              <w:t>Sex not stated</w:t>
            </w:r>
          </w:p>
          <w:p w:rsidR="774E615C" w:rsidP="5CE63E13" w:rsidRDefault="774E615C" w14:paraId="00CC6489" w14:textId="105A65FC">
            <w:pPr>
              <w:rPr>
                <w:sz w:val="20"/>
                <w:szCs w:val="20"/>
              </w:rPr>
            </w:pPr>
          </w:p>
          <w:p w:rsidR="774E615C" w:rsidP="5CE63E13" w:rsidRDefault="774E615C" w14:paraId="305385BF" w14:textId="2C474E33">
            <w:pPr>
              <w:rPr>
                <w:sz w:val="20"/>
                <w:szCs w:val="20"/>
              </w:rPr>
            </w:pPr>
            <w:r w:rsidRPr="5CE63E13">
              <w:rPr>
                <w:sz w:val="20"/>
                <w:szCs w:val="20"/>
              </w:rPr>
              <w:t>Age range not stated</w:t>
            </w:r>
          </w:p>
        </w:tc>
        <w:tc>
          <w:tcPr>
            <w:tcW w:w="2181" w:type="dxa"/>
          </w:tcPr>
          <w:p w:rsidR="774E615C" w:rsidP="5CE63E13" w:rsidRDefault="774E615C" w14:paraId="0B25889D" w14:textId="558CEE3F">
            <w:pPr>
              <w:rPr>
                <w:sz w:val="20"/>
                <w:szCs w:val="20"/>
              </w:rPr>
            </w:pPr>
            <w:r w:rsidRPr="5CE63E13">
              <w:rPr>
                <w:sz w:val="20"/>
                <w:szCs w:val="20"/>
              </w:rPr>
              <w:t>Study shows change in the coherence of temporal neurodynamics is a biomarker of ASD, and wavelet coherence-based classifiers lead to robust and replicable results which could be used as an objective ASD diagnostic tool.</w:t>
            </w:r>
          </w:p>
        </w:tc>
      </w:tr>
      <w:tr w:rsidR="774E615C" w:rsidTr="000901DD" w14:paraId="174C7EAC" w14:textId="77777777">
        <w:trPr>
          <w:trHeight w:val="300"/>
        </w:trPr>
        <w:tc>
          <w:tcPr>
            <w:tcW w:w="1379" w:type="dxa"/>
          </w:tcPr>
          <w:p w:rsidR="774E615C" w:rsidP="5CE63E13" w:rsidRDefault="774E615C" w14:paraId="24BEFA3D" w14:textId="5FA52B6F">
            <w:pPr>
              <w:rPr>
                <w:sz w:val="20"/>
                <w:szCs w:val="20"/>
              </w:rPr>
            </w:pPr>
            <w:r w:rsidRPr="5CE63E13">
              <w:rPr>
                <w:sz w:val="20"/>
                <w:szCs w:val="20"/>
              </w:rPr>
              <w:t>Brown (2016)</w:t>
            </w:r>
          </w:p>
        </w:tc>
        <w:tc>
          <w:tcPr>
            <w:tcW w:w="1410" w:type="dxa"/>
          </w:tcPr>
          <w:p w:rsidR="774E615C" w:rsidP="5CE63E13" w:rsidRDefault="774E615C" w14:paraId="73B190D8" w14:textId="53A0B939">
            <w:pPr>
              <w:rPr>
                <w:sz w:val="20"/>
                <w:szCs w:val="20"/>
              </w:rPr>
            </w:pPr>
            <w:r w:rsidRPr="5CE63E13">
              <w:rPr>
                <w:sz w:val="20"/>
                <w:szCs w:val="20"/>
              </w:rPr>
              <w:t>USA</w:t>
            </w:r>
          </w:p>
        </w:tc>
        <w:tc>
          <w:tcPr>
            <w:tcW w:w="2820" w:type="dxa"/>
          </w:tcPr>
          <w:p w:rsidR="774E615C" w:rsidP="5CE63E13" w:rsidRDefault="774E615C" w14:paraId="649F59B2" w14:textId="06B91C80">
            <w:pPr>
              <w:rPr>
                <w:sz w:val="20"/>
                <w:szCs w:val="20"/>
              </w:rPr>
            </w:pPr>
            <w:r w:rsidRPr="5CE63E13">
              <w:rPr>
                <w:sz w:val="20"/>
                <w:szCs w:val="20"/>
              </w:rPr>
              <w:t>Characterize the effect of CYP2D6</w:t>
            </w:r>
            <w:r w:rsidRPr="5CE63E13">
              <w:rPr>
                <w:sz w:val="20"/>
                <w:szCs w:val="20"/>
                <w:vertAlign w:val="superscript"/>
              </w:rPr>
              <w:t>16</w:t>
            </w:r>
            <w:r w:rsidRPr="5CE63E13">
              <w:rPr>
                <w:sz w:val="20"/>
                <w:szCs w:val="20"/>
              </w:rPr>
              <w:t xml:space="preserve"> genotype on the dose-exposure relationship for atomoxetine.</w:t>
            </w:r>
          </w:p>
        </w:tc>
        <w:tc>
          <w:tcPr>
            <w:tcW w:w="1590" w:type="dxa"/>
          </w:tcPr>
          <w:p w:rsidR="774E615C" w:rsidP="5CE63E13" w:rsidRDefault="774E615C" w14:paraId="0A9AFFD6" w14:textId="34725D2D">
            <w:pPr>
              <w:rPr>
                <w:sz w:val="20"/>
                <w:szCs w:val="20"/>
              </w:rPr>
            </w:pPr>
            <w:r w:rsidRPr="5CE63E13">
              <w:rPr>
                <w:sz w:val="20"/>
                <w:szCs w:val="20"/>
              </w:rPr>
              <w:t>Omics</w:t>
            </w:r>
          </w:p>
        </w:tc>
        <w:tc>
          <w:tcPr>
            <w:tcW w:w="1212" w:type="dxa"/>
          </w:tcPr>
          <w:p w:rsidR="774E615C" w:rsidP="5CE63E13" w:rsidRDefault="774E615C" w14:paraId="62F00434" w14:textId="2B1D633B">
            <w:pPr>
              <w:rPr>
                <w:sz w:val="20"/>
                <w:szCs w:val="20"/>
              </w:rPr>
            </w:pPr>
            <w:r w:rsidRPr="5CE63E13">
              <w:rPr>
                <w:sz w:val="20"/>
                <w:szCs w:val="20"/>
              </w:rPr>
              <w:t>Cohort</w:t>
            </w:r>
          </w:p>
        </w:tc>
        <w:tc>
          <w:tcPr>
            <w:tcW w:w="1200" w:type="dxa"/>
          </w:tcPr>
          <w:p w:rsidR="774E615C" w:rsidP="5CE63E13" w:rsidRDefault="774E615C" w14:paraId="566B0D28" w14:textId="06E11C1F">
            <w:pPr>
              <w:rPr>
                <w:sz w:val="20"/>
                <w:szCs w:val="20"/>
              </w:rPr>
            </w:pPr>
            <w:r w:rsidRPr="5CE63E13">
              <w:rPr>
                <w:sz w:val="20"/>
                <w:szCs w:val="20"/>
              </w:rPr>
              <w:t>N</w:t>
            </w:r>
          </w:p>
        </w:tc>
        <w:tc>
          <w:tcPr>
            <w:tcW w:w="1291" w:type="dxa"/>
          </w:tcPr>
          <w:p w:rsidR="774E615C" w:rsidP="5CE63E13" w:rsidRDefault="774E615C" w14:paraId="69381F37" w14:textId="5526415D">
            <w:pPr>
              <w:rPr>
                <w:sz w:val="20"/>
                <w:szCs w:val="20"/>
              </w:rPr>
            </w:pPr>
            <w:r w:rsidRPr="5CE63E13">
              <w:rPr>
                <w:sz w:val="20"/>
                <w:szCs w:val="20"/>
              </w:rPr>
              <w:t>N = 23 (youth with ADHD)</w:t>
            </w:r>
          </w:p>
          <w:p w:rsidR="774E615C" w:rsidP="5CE63E13" w:rsidRDefault="774E615C" w14:paraId="323E4A91" w14:textId="76AAEBD5">
            <w:pPr>
              <w:rPr>
                <w:sz w:val="20"/>
                <w:szCs w:val="20"/>
              </w:rPr>
            </w:pPr>
          </w:p>
          <w:p w:rsidR="774E615C" w:rsidP="5CE63E13" w:rsidRDefault="774E615C" w14:paraId="6DB08F57" w14:textId="48ACC7BD">
            <w:pPr>
              <w:rPr>
                <w:sz w:val="20"/>
                <w:szCs w:val="20"/>
              </w:rPr>
            </w:pPr>
            <w:r w:rsidRPr="5CE63E13">
              <w:rPr>
                <w:sz w:val="20"/>
                <w:szCs w:val="20"/>
              </w:rPr>
              <w:t>13.0% female</w:t>
            </w:r>
          </w:p>
          <w:p w:rsidR="774E615C" w:rsidP="5CE63E13" w:rsidRDefault="774E615C" w14:paraId="15161308" w14:textId="7A04706A">
            <w:pPr>
              <w:rPr>
                <w:sz w:val="20"/>
                <w:szCs w:val="20"/>
              </w:rPr>
            </w:pPr>
          </w:p>
          <w:p w:rsidR="774E615C" w:rsidP="5CE63E13" w:rsidRDefault="774E615C" w14:paraId="2C6FAF7A" w14:textId="5DD65B4F">
            <w:pPr>
              <w:rPr>
                <w:sz w:val="20"/>
                <w:szCs w:val="20"/>
              </w:rPr>
            </w:pPr>
            <w:r w:rsidRPr="5CE63E13">
              <w:rPr>
                <w:sz w:val="20"/>
                <w:szCs w:val="20"/>
              </w:rPr>
              <w:t>9.5-17.8 years</w:t>
            </w:r>
          </w:p>
        </w:tc>
        <w:tc>
          <w:tcPr>
            <w:tcW w:w="2181" w:type="dxa"/>
          </w:tcPr>
          <w:p w:rsidR="774E615C" w:rsidP="5CE63E13" w:rsidRDefault="774E615C" w14:paraId="6D613EAB" w14:textId="21ABAB52">
            <w:pPr>
              <w:rPr>
                <w:sz w:val="20"/>
                <w:szCs w:val="20"/>
              </w:rPr>
            </w:pPr>
            <w:r w:rsidRPr="5CE63E13">
              <w:rPr>
                <w:sz w:val="20"/>
                <w:szCs w:val="20"/>
              </w:rPr>
              <w:t>Dose-corrected ATX</w:t>
            </w:r>
            <w:r w:rsidRPr="5CE63E13">
              <w:rPr>
                <w:sz w:val="20"/>
                <w:szCs w:val="20"/>
                <w:vertAlign w:val="superscript"/>
              </w:rPr>
              <w:t>17</w:t>
            </w:r>
            <w:r w:rsidRPr="5CE63E13">
              <w:rPr>
                <w:sz w:val="20"/>
                <w:szCs w:val="20"/>
              </w:rPr>
              <w:t xml:space="preserve"> systemic exposure varied 29.6-fold across the study cohort. Simulated steady state profiles at the maximum US Food and Drug Administration-recommended dose suggest that most patients are unlikely to attain adequate ATX exposures.</w:t>
            </w:r>
          </w:p>
        </w:tc>
      </w:tr>
      <w:tr w:rsidR="774E615C" w:rsidTr="000901DD" w14:paraId="0E178AE8" w14:textId="77777777">
        <w:trPr>
          <w:trHeight w:val="300"/>
        </w:trPr>
        <w:tc>
          <w:tcPr>
            <w:tcW w:w="1379" w:type="dxa"/>
          </w:tcPr>
          <w:p w:rsidR="774E615C" w:rsidP="5CE63E13" w:rsidRDefault="774E615C" w14:paraId="7DB7A14A" w14:textId="4914F64B">
            <w:pPr>
              <w:rPr>
                <w:sz w:val="20"/>
                <w:szCs w:val="20"/>
              </w:rPr>
            </w:pPr>
            <w:r w:rsidRPr="5CE63E13">
              <w:rPr>
                <w:sz w:val="20"/>
                <w:szCs w:val="20"/>
              </w:rPr>
              <w:t>Bruxel (2013)</w:t>
            </w:r>
          </w:p>
        </w:tc>
        <w:tc>
          <w:tcPr>
            <w:tcW w:w="1410" w:type="dxa"/>
          </w:tcPr>
          <w:p w:rsidR="774E615C" w:rsidP="5CE63E13" w:rsidRDefault="774E615C" w14:paraId="3E11B84D" w14:textId="22BE840C">
            <w:pPr>
              <w:rPr>
                <w:sz w:val="20"/>
                <w:szCs w:val="20"/>
              </w:rPr>
            </w:pPr>
            <w:r w:rsidRPr="5CE63E13">
              <w:rPr>
                <w:sz w:val="20"/>
                <w:szCs w:val="20"/>
              </w:rPr>
              <w:t>Brazil</w:t>
            </w:r>
          </w:p>
        </w:tc>
        <w:tc>
          <w:tcPr>
            <w:tcW w:w="2820" w:type="dxa"/>
          </w:tcPr>
          <w:p w:rsidR="774E615C" w:rsidP="5CE63E13" w:rsidRDefault="774E615C" w14:paraId="694311F1" w14:textId="238CA10F">
            <w:pPr>
              <w:rPr>
                <w:sz w:val="20"/>
                <w:szCs w:val="20"/>
              </w:rPr>
            </w:pPr>
            <w:r w:rsidRPr="5CE63E13">
              <w:rPr>
                <w:sz w:val="20"/>
                <w:szCs w:val="20"/>
              </w:rPr>
              <w:t>Evaluate the association between a 75 T4G polymorphism and appetite reduction as a side effect of MPH in children with ADHD.</w:t>
            </w:r>
          </w:p>
        </w:tc>
        <w:tc>
          <w:tcPr>
            <w:tcW w:w="1590" w:type="dxa"/>
          </w:tcPr>
          <w:p w:rsidR="774E615C" w:rsidP="5CE63E13" w:rsidRDefault="774E615C" w14:paraId="6C85320E" w14:textId="73D93C59">
            <w:pPr>
              <w:rPr>
                <w:sz w:val="20"/>
                <w:szCs w:val="20"/>
              </w:rPr>
            </w:pPr>
            <w:r w:rsidRPr="5CE63E13">
              <w:rPr>
                <w:sz w:val="20"/>
                <w:szCs w:val="20"/>
              </w:rPr>
              <w:t>None</w:t>
            </w:r>
          </w:p>
        </w:tc>
        <w:tc>
          <w:tcPr>
            <w:tcW w:w="1212" w:type="dxa"/>
          </w:tcPr>
          <w:p w:rsidR="774E615C" w:rsidP="5CE63E13" w:rsidRDefault="774E615C" w14:paraId="47DC9843" w14:textId="0ACBA6EF">
            <w:pPr>
              <w:rPr>
                <w:sz w:val="20"/>
                <w:szCs w:val="20"/>
              </w:rPr>
            </w:pPr>
            <w:r w:rsidRPr="5CE63E13">
              <w:rPr>
                <w:sz w:val="20"/>
                <w:szCs w:val="20"/>
              </w:rPr>
              <w:t>Cohort</w:t>
            </w:r>
          </w:p>
        </w:tc>
        <w:tc>
          <w:tcPr>
            <w:tcW w:w="1200" w:type="dxa"/>
          </w:tcPr>
          <w:p w:rsidR="774E615C" w:rsidP="5CE63E13" w:rsidRDefault="774E615C" w14:paraId="48F6EF11" w14:textId="31276FA8">
            <w:pPr>
              <w:rPr>
                <w:sz w:val="20"/>
                <w:szCs w:val="20"/>
              </w:rPr>
            </w:pPr>
            <w:r w:rsidRPr="5CE63E13">
              <w:rPr>
                <w:sz w:val="20"/>
                <w:szCs w:val="20"/>
              </w:rPr>
              <w:t>N</w:t>
            </w:r>
          </w:p>
        </w:tc>
        <w:tc>
          <w:tcPr>
            <w:tcW w:w="1291" w:type="dxa"/>
          </w:tcPr>
          <w:p w:rsidR="774E615C" w:rsidP="5CE63E13" w:rsidRDefault="774E615C" w14:paraId="5973923E" w14:textId="6162FEC6">
            <w:pPr>
              <w:rPr>
                <w:sz w:val="20"/>
                <w:szCs w:val="20"/>
              </w:rPr>
            </w:pPr>
            <w:r w:rsidRPr="5CE63E13">
              <w:rPr>
                <w:sz w:val="20"/>
                <w:szCs w:val="20"/>
              </w:rPr>
              <w:t>N = 205 (youth with ADHD)</w:t>
            </w:r>
          </w:p>
          <w:p w:rsidR="774E615C" w:rsidP="5CE63E13" w:rsidRDefault="774E615C" w14:paraId="50E32A6A" w14:textId="2060B807">
            <w:pPr>
              <w:rPr>
                <w:sz w:val="20"/>
                <w:szCs w:val="20"/>
              </w:rPr>
            </w:pPr>
          </w:p>
          <w:p w:rsidR="774E615C" w:rsidP="5CE63E13" w:rsidRDefault="774E615C" w14:paraId="374357AC" w14:textId="16062162">
            <w:pPr>
              <w:rPr>
                <w:sz w:val="20"/>
                <w:szCs w:val="20"/>
              </w:rPr>
            </w:pPr>
            <w:r w:rsidRPr="5CE63E13">
              <w:rPr>
                <w:sz w:val="20"/>
                <w:szCs w:val="20"/>
              </w:rPr>
              <w:t>26.3% female</w:t>
            </w:r>
          </w:p>
          <w:p w:rsidR="774E615C" w:rsidP="5CE63E13" w:rsidRDefault="774E615C" w14:paraId="570ADDC5" w14:textId="704A1B5A">
            <w:pPr>
              <w:rPr>
                <w:sz w:val="20"/>
                <w:szCs w:val="20"/>
              </w:rPr>
            </w:pPr>
          </w:p>
          <w:p w:rsidR="774E615C" w:rsidP="5CE63E13" w:rsidRDefault="774E615C" w14:paraId="49872BC4" w14:textId="454BE315">
            <w:pPr>
              <w:rPr>
                <w:sz w:val="20"/>
                <w:szCs w:val="20"/>
              </w:rPr>
            </w:pPr>
            <w:r w:rsidRPr="5CE63E13">
              <w:rPr>
                <w:sz w:val="20"/>
                <w:szCs w:val="20"/>
              </w:rPr>
              <w:t>4-17 years</w:t>
            </w:r>
          </w:p>
        </w:tc>
        <w:tc>
          <w:tcPr>
            <w:tcW w:w="2181" w:type="dxa"/>
          </w:tcPr>
          <w:p w:rsidR="774E615C" w:rsidP="5CE63E13" w:rsidRDefault="774E615C" w14:paraId="6C211E20" w14:textId="6777F67E">
            <w:pPr>
              <w:rPr>
                <w:sz w:val="20"/>
                <w:szCs w:val="20"/>
              </w:rPr>
            </w:pPr>
            <w:r w:rsidRPr="5CE63E13">
              <w:rPr>
                <w:sz w:val="20"/>
                <w:szCs w:val="20"/>
              </w:rPr>
              <w:t xml:space="preserve">The G allele presented a trend for association with appetite reduction scores; however, the G allele carriers presented a higher risk for appetite reduction worsening </w:t>
            </w:r>
            <w:r w:rsidRPr="5CE63E13">
              <w:rPr>
                <w:sz w:val="20"/>
                <w:szCs w:val="20"/>
              </w:rPr>
              <w:lastRenderedPageBreak/>
              <w:t>when compared with T allele homozygotes.</w:t>
            </w:r>
          </w:p>
        </w:tc>
      </w:tr>
      <w:tr w:rsidR="774E615C" w:rsidTr="000901DD" w14:paraId="791A7371" w14:textId="77777777">
        <w:trPr>
          <w:trHeight w:val="300"/>
        </w:trPr>
        <w:tc>
          <w:tcPr>
            <w:tcW w:w="1379" w:type="dxa"/>
          </w:tcPr>
          <w:p w:rsidR="774E615C" w:rsidP="5CE63E13" w:rsidRDefault="774E615C" w14:paraId="49071563" w14:textId="3EE37F92">
            <w:pPr>
              <w:rPr>
                <w:sz w:val="20"/>
                <w:szCs w:val="20"/>
              </w:rPr>
            </w:pPr>
            <w:r w:rsidRPr="5CE63E13">
              <w:rPr>
                <w:sz w:val="20"/>
                <w:szCs w:val="20"/>
              </w:rPr>
              <w:lastRenderedPageBreak/>
              <w:t>Cardinale (2023)</w:t>
            </w:r>
          </w:p>
        </w:tc>
        <w:tc>
          <w:tcPr>
            <w:tcW w:w="1410" w:type="dxa"/>
          </w:tcPr>
          <w:p w:rsidR="774E615C" w:rsidP="5CE63E13" w:rsidRDefault="774E615C" w14:paraId="6B14D570" w14:textId="7CD3C55C">
            <w:pPr>
              <w:rPr>
                <w:sz w:val="20"/>
                <w:szCs w:val="20"/>
              </w:rPr>
            </w:pPr>
            <w:r w:rsidRPr="5CE63E13">
              <w:rPr>
                <w:sz w:val="20"/>
                <w:szCs w:val="20"/>
              </w:rPr>
              <w:t>USA</w:t>
            </w:r>
          </w:p>
        </w:tc>
        <w:tc>
          <w:tcPr>
            <w:tcW w:w="2820" w:type="dxa"/>
          </w:tcPr>
          <w:p w:rsidR="774E615C" w:rsidP="5CE63E13" w:rsidRDefault="774E615C" w14:paraId="0B886751" w14:textId="7AC8ABFC">
            <w:pPr>
              <w:rPr>
                <w:sz w:val="20"/>
                <w:szCs w:val="20"/>
              </w:rPr>
            </w:pPr>
            <w:r w:rsidRPr="5CE63E13">
              <w:rPr>
                <w:sz w:val="20"/>
                <w:szCs w:val="20"/>
              </w:rPr>
              <w:t>Disentangle cognitive control correlates of anxiety versus irritability.</w:t>
            </w:r>
          </w:p>
        </w:tc>
        <w:tc>
          <w:tcPr>
            <w:tcW w:w="1590" w:type="dxa"/>
          </w:tcPr>
          <w:p w:rsidR="774E615C" w:rsidP="5CE63E13" w:rsidRDefault="774E615C" w14:paraId="67C8D375" w14:textId="4F568844">
            <w:pPr>
              <w:rPr>
                <w:sz w:val="20"/>
                <w:szCs w:val="20"/>
              </w:rPr>
            </w:pPr>
            <w:r w:rsidRPr="5CE63E13">
              <w:rPr>
                <w:sz w:val="20"/>
                <w:szCs w:val="20"/>
              </w:rPr>
              <w:t>None</w:t>
            </w:r>
          </w:p>
        </w:tc>
        <w:tc>
          <w:tcPr>
            <w:tcW w:w="1212" w:type="dxa"/>
          </w:tcPr>
          <w:p w:rsidR="774E615C" w:rsidP="5CE63E13" w:rsidRDefault="774E615C" w14:paraId="6F9BBB26" w14:textId="422AA31A">
            <w:pPr>
              <w:rPr>
                <w:sz w:val="20"/>
                <w:szCs w:val="20"/>
              </w:rPr>
            </w:pPr>
            <w:r w:rsidRPr="5CE63E13">
              <w:rPr>
                <w:sz w:val="20"/>
                <w:szCs w:val="20"/>
              </w:rPr>
              <w:t>Cohort</w:t>
            </w:r>
          </w:p>
        </w:tc>
        <w:tc>
          <w:tcPr>
            <w:tcW w:w="1200" w:type="dxa"/>
          </w:tcPr>
          <w:p w:rsidR="774E615C" w:rsidP="5CE63E13" w:rsidRDefault="774E615C" w14:paraId="77F9006C" w14:textId="49E4BE4C">
            <w:pPr>
              <w:rPr>
                <w:sz w:val="20"/>
                <w:szCs w:val="20"/>
              </w:rPr>
            </w:pPr>
            <w:r w:rsidRPr="5CE63E13">
              <w:rPr>
                <w:sz w:val="20"/>
                <w:szCs w:val="20"/>
              </w:rPr>
              <w:t>Y</w:t>
            </w:r>
          </w:p>
        </w:tc>
        <w:tc>
          <w:tcPr>
            <w:tcW w:w="1291" w:type="dxa"/>
          </w:tcPr>
          <w:p w:rsidR="774E615C" w:rsidP="5CE63E13" w:rsidRDefault="774E615C" w14:paraId="6CB6AF33" w14:textId="33707282">
            <w:pPr>
              <w:rPr>
                <w:sz w:val="20"/>
                <w:szCs w:val="20"/>
              </w:rPr>
            </w:pPr>
            <w:r w:rsidRPr="5CE63E13">
              <w:rPr>
                <w:sz w:val="20"/>
                <w:szCs w:val="20"/>
              </w:rPr>
              <w:t>N = 89 (youth)</w:t>
            </w:r>
          </w:p>
          <w:p w:rsidR="774E615C" w:rsidP="5CE63E13" w:rsidRDefault="774E615C" w14:paraId="6BF04A75" w14:textId="0342669F">
            <w:pPr>
              <w:rPr>
                <w:sz w:val="20"/>
                <w:szCs w:val="20"/>
              </w:rPr>
            </w:pPr>
          </w:p>
          <w:p w:rsidR="774E615C" w:rsidP="5CE63E13" w:rsidRDefault="774E615C" w14:paraId="09359A8B" w14:textId="37BC9E3D">
            <w:pPr>
              <w:rPr>
                <w:sz w:val="20"/>
                <w:szCs w:val="20"/>
              </w:rPr>
            </w:pPr>
            <w:r w:rsidRPr="5CE63E13">
              <w:rPr>
                <w:sz w:val="20"/>
                <w:szCs w:val="20"/>
              </w:rPr>
              <w:t>59.55% female</w:t>
            </w:r>
          </w:p>
          <w:p w:rsidR="774E615C" w:rsidP="5CE63E13" w:rsidRDefault="774E615C" w14:paraId="6176367B" w14:textId="70A925DF">
            <w:pPr>
              <w:rPr>
                <w:sz w:val="20"/>
                <w:szCs w:val="20"/>
              </w:rPr>
            </w:pPr>
          </w:p>
          <w:p w:rsidR="774E615C" w:rsidP="5CE63E13" w:rsidRDefault="774E615C" w14:paraId="766487ED" w14:textId="61920648">
            <w:pPr>
              <w:rPr>
                <w:sz w:val="20"/>
                <w:szCs w:val="20"/>
              </w:rPr>
            </w:pPr>
            <w:r w:rsidRPr="5CE63E13">
              <w:rPr>
                <w:sz w:val="20"/>
                <w:szCs w:val="20"/>
              </w:rPr>
              <w:t>2-15 years</w:t>
            </w:r>
          </w:p>
        </w:tc>
        <w:tc>
          <w:tcPr>
            <w:tcW w:w="2181" w:type="dxa"/>
          </w:tcPr>
          <w:p w:rsidR="774E615C" w:rsidP="5CE63E13" w:rsidRDefault="774E615C" w14:paraId="1D64B89D" w14:textId="0F0187D7">
            <w:pPr>
              <w:rPr>
                <w:sz w:val="20"/>
                <w:szCs w:val="20"/>
              </w:rPr>
            </w:pPr>
            <w:r w:rsidRPr="5CE63E13">
              <w:rPr>
                <w:sz w:val="20"/>
                <w:szCs w:val="20"/>
              </w:rPr>
              <w:t>Results of whole-brain multivariate linear models revealed that anxiety at age 15 was uniquely a/w decreased neural response to conflict across multiple regions implicated in attentional control and conflict adaptation.</w:t>
            </w:r>
          </w:p>
        </w:tc>
      </w:tr>
      <w:tr w:rsidR="774E615C" w:rsidTr="000901DD" w14:paraId="01619FEB" w14:textId="77777777">
        <w:trPr>
          <w:trHeight w:val="300"/>
        </w:trPr>
        <w:tc>
          <w:tcPr>
            <w:tcW w:w="1379" w:type="dxa"/>
          </w:tcPr>
          <w:p w:rsidR="774E615C" w:rsidP="5CE63E13" w:rsidRDefault="774E615C" w14:paraId="6BC34C84" w14:textId="189012F9">
            <w:pPr>
              <w:rPr>
                <w:sz w:val="20"/>
                <w:szCs w:val="20"/>
              </w:rPr>
            </w:pPr>
            <w:r w:rsidRPr="5CE63E13">
              <w:rPr>
                <w:sz w:val="20"/>
                <w:szCs w:val="20"/>
              </w:rPr>
              <w:t>Carpentieri (2023)</w:t>
            </w:r>
          </w:p>
        </w:tc>
        <w:tc>
          <w:tcPr>
            <w:tcW w:w="1410" w:type="dxa"/>
          </w:tcPr>
          <w:p w:rsidR="774E615C" w:rsidP="5CE63E13" w:rsidRDefault="774E615C" w14:paraId="2D957458" w14:textId="3C830970">
            <w:pPr>
              <w:rPr>
                <w:sz w:val="20"/>
                <w:szCs w:val="20"/>
              </w:rPr>
            </w:pPr>
            <w:r w:rsidRPr="5CE63E13">
              <w:rPr>
                <w:sz w:val="20"/>
                <w:szCs w:val="20"/>
              </w:rPr>
              <w:t>Italy</w:t>
            </w:r>
          </w:p>
        </w:tc>
        <w:tc>
          <w:tcPr>
            <w:tcW w:w="2820" w:type="dxa"/>
          </w:tcPr>
          <w:p w:rsidR="774E615C" w:rsidP="5CE63E13" w:rsidRDefault="774E615C" w14:paraId="08185AA1" w14:textId="62596058">
            <w:pPr>
              <w:rPr>
                <w:sz w:val="20"/>
                <w:szCs w:val="20"/>
              </w:rPr>
            </w:pPr>
            <w:r w:rsidRPr="5CE63E13">
              <w:rPr>
                <w:sz w:val="20"/>
                <w:szCs w:val="20"/>
              </w:rPr>
              <w:t>Search for clinical biomarkers of ADHD in CpG</w:t>
            </w:r>
            <w:r w:rsidRPr="5CE63E13">
              <w:rPr>
                <w:sz w:val="20"/>
                <w:szCs w:val="20"/>
                <w:vertAlign w:val="superscript"/>
              </w:rPr>
              <w:t>18</w:t>
            </w:r>
            <w:r w:rsidRPr="5CE63E13">
              <w:rPr>
                <w:sz w:val="20"/>
                <w:szCs w:val="20"/>
              </w:rPr>
              <w:t xml:space="preserve"> methylation patterns.</w:t>
            </w:r>
          </w:p>
        </w:tc>
        <w:tc>
          <w:tcPr>
            <w:tcW w:w="1590" w:type="dxa"/>
          </w:tcPr>
          <w:p w:rsidR="774E615C" w:rsidP="5CE63E13" w:rsidRDefault="774E615C" w14:paraId="6BCA3357" w14:textId="43D07089">
            <w:pPr>
              <w:rPr>
                <w:sz w:val="20"/>
                <w:szCs w:val="20"/>
              </w:rPr>
            </w:pPr>
            <w:r w:rsidRPr="5CE63E13">
              <w:rPr>
                <w:sz w:val="20"/>
                <w:szCs w:val="20"/>
              </w:rPr>
              <w:t>None</w:t>
            </w:r>
          </w:p>
        </w:tc>
        <w:tc>
          <w:tcPr>
            <w:tcW w:w="1212" w:type="dxa"/>
          </w:tcPr>
          <w:p w:rsidR="774E615C" w:rsidP="5CE63E13" w:rsidRDefault="774E615C" w14:paraId="6A4B2B48" w14:textId="2437E900">
            <w:pPr>
              <w:rPr>
                <w:sz w:val="20"/>
                <w:szCs w:val="20"/>
              </w:rPr>
            </w:pPr>
            <w:r w:rsidRPr="5CE63E13">
              <w:rPr>
                <w:sz w:val="20"/>
                <w:szCs w:val="20"/>
              </w:rPr>
              <w:t>Cohort</w:t>
            </w:r>
          </w:p>
        </w:tc>
        <w:tc>
          <w:tcPr>
            <w:tcW w:w="1200" w:type="dxa"/>
          </w:tcPr>
          <w:p w:rsidR="774E615C" w:rsidP="5CE63E13" w:rsidRDefault="774E615C" w14:paraId="40D71705" w14:textId="66D26067">
            <w:pPr>
              <w:rPr>
                <w:sz w:val="20"/>
                <w:szCs w:val="20"/>
              </w:rPr>
            </w:pPr>
            <w:r w:rsidRPr="5CE63E13">
              <w:rPr>
                <w:sz w:val="20"/>
                <w:szCs w:val="20"/>
              </w:rPr>
              <w:t>N</w:t>
            </w:r>
          </w:p>
        </w:tc>
        <w:tc>
          <w:tcPr>
            <w:tcW w:w="1291" w:type="dxa"/>
          </w:tcPr>
          <w:p w:rsidR="774E615C" w:rsidP="5CE63E13" w:rsidRDefault="774E615C" w14:paraId="6F2D80F2" w14:textId="3F6C06CD">
            <w:pPr>
              <w:rPr>
                <w:sz w:val="20"/>
                <w:szCs w:val="20"/>
              </w:rPr>
            </w:pPr>
            <w:r w:rsidRPr="5CE63E13">
              <w:rPr>
                <w:sz w:val="20"/>
                <w:szCs w:val="20"/>
              </w:rPr>
              <w:t>N = 19 (youth with ADHD)</w:t>
            </w:r>
          </w:p>
          <w:p w:rsidR="774E615C" w:rsidP="5CE63E13" w:rsidRDefault="774E615C" w14:paraId="0954D1E4" w14:textId="7857CC03">
            <w:pPr>
              <w:rPr>
                <w:sz w:val="20"/>
                <w:szCs w:val="20"/>
              </w:rPr>
            </w:pPr>
          </w:p>
          <w:p w:rsidR="774E615C" w:rsidP="5CE63E13" w:rsidRDefault="774E615C" w14:paraId="672C2E58" w14:textId="229FEC53">
            <w:pPr>
              <w:rPr>
                <w:sz w:val="20"/>
                <w:szCs w:val="20"/>
              </w:rPr>
            </w:pPr>
            <w:r w:rsidRPr="5CE63E13">
              <w:rPr>
                <w:sz w:val="20"/>
                <w:szCs w:val="20"/>
              </w:rPr>
              <w:t>15.8% female</w:t>
            </w:r>
          </w:p>
          <w:p w:rsidR="774E615C" w:rsidP="5CE63E13" w:rsidRDefault="774E615C" w14:paraId="0B8F5C3B" w14:textId="33FAEE89">
            <w:pPr>
              <w:rPr>
                <w:sz w:val="20"/>
                <w:szCs w:val="20"/>
              </w:rPr>
            </w:pPr>
          </w:p>
          <w:p w:rsidR="774E615C" w:rsidP="5CE63E13" w:rsidRDefault="774E615C" w14:paraId="25DB1770" w14:textId="006E12C0">
            <w:pPr>
              <w:rPr>
                <w:sz w:val="20"/>
                <w:szCs w:val="20"/>
              </w:rPr>
            </w:pPr>
            <w:r w:rsidRPr="5CE63E13">
              <w:rPr>
                <w:sz w:val="20"/>
                <w:szCs w:val="20"/>
              </w:rPr>
              <w:t>6-12 years</w:t>
            </w:r>
          </w:p>
        </w:tc>
        <w:tc>
          <w:tcPr>
            <w:tcW w:w="2181" w:type="dxa"/>
          </w:tcPr>
          <w:p w:rsidR="774E615C" w:rsidP="5CE63E13" w:rsidRDefault="774E615C" w14:paraId="7DE591D8" w14:textId="42BFF4F2">
            <w:pPr>
              <w:rPr>
                <w:sz w:val="20"/>
                <w:szCs w:val="20"/>
              </w:rPr>
            </w:pPr>
            <w:r w:rsidRPr="5CE63E13">
              <w:rPr>
                <w:sz w:val="20"/>
                <w:szCs w:val="20"/>
              </w:rPr>
              <w:t>For “improving” ADHD children, CpGs 3 and 5 were methylated with CpG 2 and CpG 6; however, for “severe” ADHD children, CpGs 2 and 5 accompanied a methylated CpG 1.</w:t>
            </w:r>
          </w:p>
        </w:tc>
      </w:tr>
      <w:tr w:rsidR="774E615C" w:rsidTr="000901DD" w14:paraId="324EED94" w14:textId="77777777">
        <w:trPr>
          <w:trHeight w:val="300"/>
        </w:trPr>
        <w:tc>
          <w:tcPr>
            <w:tcW w:w="1379" w:type="dxa"/>
          </w:tcPr>
          <w:p w:rsidR="774E615C" w:rsidP="5CE63E13" w:rsidRDefault="774E615C" w14:paraId="03D93DF5" w14:textId="3730B164">
            <w:pPr>
              <w:rPr>
                <w:sz w:val="20"/>
                <w:szCs w:val="20"/>
              </w:rPr>
            </w:pPr>
            <w:r w:rsidRPr="5CE63E13">
              <w:rPr>
                <w:sz w:val="20"/>
                <w:szCs w:val="20"/>
              </w:rPr>
              <w:t>Connolly (2017)</w:t>
            </w:r>
          </w:p>
        </w:tc>
        <w:tc>
          <w:tcPr>
            <w:tcW w:w="1410" w:type="dxa"/>
          </w:tcPr>
          <w:p w:rsidR="774E615C" w:rsidP="5CE63E13" w:rsidRDefault="774E615C" w14:paraId="058B469D" w14:textId="5E093837">
            <w:pPr>
              <w:rPr>
                <w:sz w:val="20"/>
                <w:szCs w:val="20"/>
              </w:rPr>
            </w:pPr>
            <w:r w:rsidRPr="5CE63E13">
              <w:rPr>
                <w:sz w:val="20"/>
                <w:szCs w:val="20"/>
              </w:rPr>
              <w:t>USA</w:t>
            </w:r>
          </w:p>
        </w:tc>
        <w:tc>
          <w:tcPr>
            <w:tcW w:w="2820" w:type="dxa"/>
          </w:tcPr>
          <w:p w:rsidR="774E615C" w:rsidP="5CE63E13" w:rsidRDefault="774E615C" w14:paraId="298AA3EC" w14:textId="46A1D1E7">
            <w:pPr>
              <w:rPr>
                <w:sz w:val="20"/>
                <w:szCs w:val="20"/>
              </w:rPr>
            </w:pPr>
            <w:r w:rsidRPr="5CE63E13">
              <w:rPr>
                <w:sz w:val="20"/>
                <w:szCs w:val="20"/>
              </w:rPr>
              <w:t>Examine whether amygdala RSFC</w:t>
            </w:r>
            <w:r w:rsidRPr="5CE63E13">
              <w:rPr>
                <w:sz w:val="20"/>
                <w:szCs w:val="20"/>
                <w:vertAlign w:val="superscript"/>
              </w:rPr>
              <w:t>19</w:t>
            </w:r>
            <w:r w:rsidRPr="5CE63E13">
              <w:rPr>
                <w:sz w:val="20"/>
                <w:szCs w:val="20"/>
              </w:rPr>
              <w:t xml:space="preserve"> is a/w changes in MDD</w:t>
            </w:r>
            <w:r w:rsidRPr="5CE63E13">
              <w:rPr>
                <w:sz w:val="20"/>
                <w:szCs w:val="20"/>
                <w:vertAlign w:val="superscript"/>
              </w:rPr>
              <w:t>20</w:t>
            </w:r>
            <w:r w:rsidRPr="5CE63E13">
              <w:rPr>
                <w:sz w:val="20"/>
                <w:szCs w:val="20"/>
              </w:rPr>
              <w:t xml:space="preserve"> severity in adolescents.</w:t>
            </w:r>
          </w:p>
        </w:tc>
        <w:tc>
          <w:tcPr>
            <w:tcW w:w="1590" w:type="dxa"/>
          </w:tcPr>
          <w:p w:rsidR="774E615C" w:rsidP="5CE63E13" w:rsidRDefault="774E615C" w14:paraId="79583A97" w14:textId="08B62356">
            <w:pPr>
              <w:rPr>
                <w:sz w:val="20"/>
                <w:szCs w:val="20"/>
              </w:rPr>
            </w:pPr>
            <w:r w:rsidRPr="5CE63E13">
              <w:rPr>
                <w:sz w:val="20"/>
                <w:szCs w:val="20"/>
              </w:rPr>
              <w:t>None</w:t>
            </w:r>
          </w:p>
        </w:tc>
        <w:tc>
          <w:tcPr>
            <w:tcW w:w="1212" w:type="dxa"/>
          </w:tcPr>
          <w:p w:rsidR="774E615C" w:rsidP="5CE63E13" w:rsidRDefault="774E615C" w14:paraId="74ED4952" w14:textId="074D3B88">
            <w:pPr>
              <w:rPr>
                <w:sz w:val="20"/>
                <w:szCs w:val="20"/>
              </w:rPr>
            </w:pPr>
            <w:r w:rsidRPr="5CE63E13">
              <w:rPr>
                <w:sz w:val="20"/>
                <w:szCs w:val="20"/>
              </w:rPr>
              <w:t>Case-Control</w:t>
            </w:r>
          </w:p>
        </w:tc>
        <w:tc>
          <w:tcPr>
            <w:tcW w:w="1200" w:type="dxa"/>
          </w:tcPr>
          <w:p w:rsidR="774E615C" w:rsidP="5CE63E13" w:rsidRDefault="774E615C" w14:paraId="5F73E521" w14:textId="172FA401">
            <w:pPr>
              <w:rPr>
                <w:sz w:val="20"/>
                <w:szCs w:val="20"/>
              </w:rPr>
            </w:pPr>
            <w:r w:rsidRPr="5CE63E13">
              <w:rPr>
                <w:sz w:val="20"/>
                <w:szCs w:val="20"/>
              </w:rPr>
              <w:t>N</w:t>
            </w:r>
          </w:p>
        </w:tc>
        <w:tc>
          <w:tcPr>
            <w:tcW w:w="1291" w:type="dxa"/>
          </w:tcPr>
          <w:p w:rsidR="774E615C" w:rsidP="5CE63E13" w:rsidRDefault="774E615C" w14:paraId="43F632FD" w14:textId="21AF802E">
            <w:pPr>
              <w:rPr>
                <w:sz w:val="20"/>
                <w:szCs w:val="20"/>
              </w:rPr>
            </w:pPr>
            <w:r w:rsidRPr="5CE63E13">
              <w:rPr>
                <w:sz w:val="20"/>
                <w:szCs w:val="20"/>
              </w:rPr>
              <w:t>N = 101 (48 youth with MDD; 53 controls)</w:t>
            </w:r>
          </w:p>
          <w:p w:rsidR="774E615C" w:rsidP="5CE63E13" w:rsidRDefault="774E615C" w14:paraId="45B42AC4" w14:textId="6CE911A0">
            <w:pPr>
              <w:rPr>
                <w:sz w:val="20"/>
                <w:szCs w:val="20"/>
              </w:rPr>
            </w:pPr>
          </w:p>
          <w:p w:rsidR="774E615C" w:rsidP="5CE63E13" w:rsidRDefault="774E615C" w14:paraId="6D95B161" w14:textId="67FC52A1">
            <w:pPr>
              <w:rPr>
                <w:sz w:val="20"/>
                <w:szCs w:val="20"/>
              </w:rPr>
            </w:pPr>
            <w:r w:rsidRPr="5CE63E13">
              <w:rPr>
                <w:sz w:val="20"/>
                <w:szCs w:val="20"/>
              </w:rPr>
              <w:t>61.4% female</w:t>
            </w:r>
          </w:p>
          <w:p w:rsidR="774E615C" w:rsidP="5CE63E13" w:rsidRDefault="774E615C" w14:paraId="602AC144" w14:textId="21D09521">
            <w:pPr>
              <w:rPr>
                <w:sz w:val="20"/>
                <w:szCs w:val="20"/>
              </w:rPr>
            </w:pPr>
          </w:p>
          <w:p w:rsidR="774E615C" w:rsidP="5CE63E13" w:rsidRDefault="774E615C" w14:paraId="787A8C49" w14:textId="3B1B56DE">
            <w:pPr>
              <w:rPr>
                <w:sz w:val="20"/>
                <w:szCs w:val="20"/>
              </w:rPr>
            </w:pPr>
            <w:r w:rsidRPr="5CE63E13">
              <w:rPr>
                <w:sz w:val="20"/>
                <w:szCs w:val="20"/>
              </w:rPr>
              <w:t>Age range not stated</w:t>
            </w:r>
          </w:p>
        </w:tc>
        <w:tc>
          <w:tcPr>
            <w:tcW w:w="2181" w:type="dxa"/>
          </w:tcPr>
          <w:p w:rsidR="774E615C" w:rsidP="5CE63E13" w:rsidRDefault="0BEE658B" w14:paraId="6D0789B1" w14:textId="63DFD3FF">
            <w:pPr>
              <w:rPr>
                <w:sz w:val="20"/>
                <w:szCs w:val="20"/>
              </w:rPr>
            </w:pPr>
            <w:r w:rsidRPr="5CE63E13">
              <w:rPr>
                <w:sz w:val="20"/>
                <w:szCs w:val="20"/>
              </w:rPr>
              <w:t>Compared to healthy controls, depressed adolescents showed reduced amygdala-based RSFC with the dorsolateral PFC</w:t>
            </w:r>
            <w:r w:rsidRPr="5CE63E13" w:rsidR="05EFD330">
              <w:rPr>
                <w:sz w:val="20"/>
                <w:szCs w:val="20"/>
                <w:vertAlign w:val="superscript"/>
              </w:rPr>
              <w:t>21</w:t>
            </w:r>
            <w:r w:rsidRPr="5CE63E13">
              <w:rPr>
                <w:sz w:val="20"/>
                <w:szCs w:val="20"/>
              </w:rPr>
              <w:t xml:space="preserve"> and the ventromedial PFC.</w:t>
            </w:r>
          </w:p>
        </w:tc>
      </w:tr>
      <w:tr w:rsidR="774E615C" w:rsidTr="000901DD" w14:paraId="4E20F7DB" w14:textId="77777777">
        <w:trPr>
          <w:trHeight w:val="300"/>
        </w:trPr>
        <w:tc>
          <w:tcPr>
            <w:tcW w:w="1379" w:type="dxa"/>
          </w:tcPr>
          <w:p w:rsidR="774E615C" w:rsidP="5CE63E13" w:rsidRDefault="774E615C" w14:paraId="18C91E18" w14:textId="5ACBE587">
            <w:pPr>
              <w:rPr>
                <w:sz w:val="20"/>
                <w:szCs w:val="20"/>
              </w:rPr>
            </w:pPr>
            <w:r w:rsidRPr="5CE63E13">
              <w:rPr>
                <w:sz w:val="20"/>
                <w:szCs w:val="20"/>
              </w:rPr>
              <w:t>Doruk Camsari (2019)</w:t>
            </w:r>
          </w:p>
        </w:tc>
        <w:tc>
          <w:tcPr>
            <w:tcW w:w="1410" w:type="dxa"/>
          </w:tcPr>
          <w:p w:rsidR="774E615C" w:rsidP="5CE63E13" w:rsidRDefault="774E615C" w14:paraId="2584EF22" w14:textId="5873255C">
            <w:pPr>
              <w:rPr>
                <w:sz w:val="20"/>
                <w:szCs w:val="20"/>
              </w:rPr>
            </w:pPr>
            <w:r w:rsidRPr="5CE63E13">
              <w:rPr>
                <w:sz w:val="20"/>
                <w:szCs w:val="20"/>
              </w:rPr>
              <w:t>USA</w:t>
            </w:r>
          </w:p>
        </w:tc>
        <w:tc>
          <w:tcPr>
            <w:tcW w:w="2820" w:type="dxa"/>
          </w:tcPr>
          <w:p w:rsidR="774E615C" w:rsidP="5CE63E13" w:rsidRDefault="774E615C" w14:paraId="4AA2440D" w14:textId="5843840F">
            <w:pPr>
              <w:rPr>
                <w:sz w:val="20"/>
                <w:szCs w:val="20"/>
              </w:rPr>
            </w:pPr>
            <w:r w:rsidRPr="5CE63E13">
              <w:rPr>
                <w:sz w:val="20"/>
                <w:szCs w:val="20"/>
              </w:rPr>
              <w:t xml:space="preserve">Examine baseline measures of cortical inhibition and excitability in depressed patients and characterize their </w:t>
            </w:r>
            <w:r w:rsidRPr="5CE63E13">
              <w:rPr>
                <w:sz w:val="20"/>
                <w:szCs w:val="20"/>
              </w:rPr>
              <w:lastRenderedPageBreak/>
              <w:t>longitudinal posttreatment changes.</w:t>
            </w:r>
          </w:p>
        </w:tc>
        <w:tc>
          <w:tcPr>
            <w:tcW w:w="1590" w:type="dxa"/>
          </w:tcPr>
          <w:p w:rsidR="774E615C" w:rsidP="5CE63E13" w:rsidRDefault="774E615C" w14:paraId="272C03D6" w14:textId="6C529BDA">
            <w:pPr>
              <w:rPr>
                <w:sz w:val="20"/>
                <w:szCs w:val="20"/>
              </w:rPr>
            </w:pPr>
            <w:r w:rsidRPr="5CE63E13">
              <w:rPr>
                <w:sz w:val="20"/>
                <w:szCs w:val="20"/>
              </w:rPr>
              <w:lastRenderedPageBreak/>
              <w:t>None</w:t>
            </w:r>
          </w:p>
        </w:tc>
        <w:tc>
          <w:tcPr>
            <w:tcW w:w="1212" w:type="dxa"/>
          </w:tcPr>
          <w:p w:rsidR="774E615C" w:rsidP="5CE63E13" w:rsidRDefault="774E615C" w14:paraId="7320B556" w14:textId="4835F5DC">
            <w:pPr>
              <w:rPr>
                <w:sz w:val="20"/>
                <w:szCs w:val="20"/>
              </w:rPr>
            </w:pPr>
            <w:r w:rsidRPr="5CE63E13">
              <w:rPr>
                <w:sz w:val="20"/>
                <w:szCs w:val="20"/>
              </w:rPr>
              <w:t>Case-control</w:t>
            </w:r>
          </w:p>
        </w:tc>
        <w:tc>
          <w:tcPr>
            <w:tcW w:w="1200" w:type="dxa"/>
          </w:tcPr>
          <w:p w:rsidR="774E615C" w:rsidP="5CE63E13" w:rsidRDefault="774E615C" w14:paraId="240AAC80" w14:textId="67A4090A">
            <w:pPr>
              <w:rPr>
                <w:sz w:val="20"/>
                <w:szCs w:val="20"/>
              </w:rPr>
            </w:pPr>
            <w:r w:rsidRPr="5CE63E13">
              <w:rPr>
                <w:sz w:val="20"/>
                <w:szCs w:val="20"/>
              </w:rPr>
              <w:t>Y</w:t>
            </w:r>
          </w:p>
        </w:tc>
        <w:tc>
          <w:tcPr>
            <w:tcW w:w="1291" w:type="dxa"/>
          </w:tcPr>
          <w:p w:rsidR="774E615C" w:rsidP="5CE63E13" w:rsidRDefault="774E615C" w14:paraId="4E35666A" w14:textId="7F6BA9A4">
            <w:pPr>
              <w:rPr>
                <w:sz w:val="20"/>
                <w:szCs w:val="20"/>
              </w:rPr>
            </w:pPr>
            <w:r w:rsidRPr="5CE63E13">
              <w:rPr>
                <w:sz w:val="20"/>
                <w:szCs w:val="20"/>
              </w:rPr>
              <w:t>N = 37 (15 youth with MDD; 22 controls)</w:t>
            </w:r>
          </w:p>
          <w:p w:rsidR="774E615C" w:rsidP="5CE63E13" w:rsidRDefault="774E615C" w14:paraId="49F59B5E" w14:textId="708D6826">
            <w:pPr>
              <w:rPr>
                <w:sz w:val="20"/>
                <w:szCs w:val="20"/>
              </w:rPr>
            </w:pPr>
          </w:p>
          <w:p w:rsidR="774E615C" w:rsidP="5CE63E13" w:rsidRDefault="774E615C" w14:paraId="0426CDF6" w14:textId="5B8E119D">
            <w:pPr>
              <w:rPr>
                <w:sz w:val="20"/>
                <w:szCs w:val="20"/>
              </w:rPr>
            </w:pPr>
            <w:r w:rsidRPr="5CE63E13">
              <w:rPr>
                <w:sz w:val="20"/>
                <w:szCs w:val="20"/>
              </w:rPr>
              <w:lastRenderedPageBreak/>
              <w:t>54.1% female</w:t>
            </w:r>
          </w:p>
          <w:p w:rsidR="774E615C" w:rsidP="5CE63E13" w:rsidRDefault="774E615C" w14:paraId="7B982E29" w14:textId="35D51040">
            <w:pPr>
              <w:rPr>
                <w:sz w:val="20"/>
                <w:szCs w:val="20"/>
              </w:rPr>
            </w:pPr>
          </w:p>
          <w:p w:rsidR="774E615C" w:rsidP="5CE63E13" w:rsidRDefault="774E615C" w14:paraId="584392D9" w14:textId="11D400D6">
            <w:pPr>
              <w:rPr>
                <w:sz w:val="20"/>
                <w:szCs w:val="20"/>
              </w:rPr>
            </w:pPr>
            <w:r w:rsidRPr="5CE63E13">
              <w:rPr>
                <w:sz w:val="20"/>
                <w:szCs w:val="20"/>
              </w:rPr>
              <w:t>9-17 years</w:t>
            </w:r>
          </w:p>
        </w:tc>
        <w:tc>
          <w:tcPr>
            <w:tcW w:w="2181" w:type="dxa"/>
          </w:tcPr>
          <w:p w:rsidR="774E615C" w:rsidP="5CE63E13" w:rsidRDefault="774E615C" w14:paraId="5001E4CD" w14:textId="7846A73E">
            <w:pPr>
              <w:rPr>
                <w:sz w:val="20"/>
                <w:szCs w:val="20"/>
              </w:rPr>
            </w:pPr>
            <w:r w:rsidRPr="5CE63E13">
              <w:rPr>
                <w:sz w:val="20"/>
                <w:szCs w:val="20"/>
              </w:rPr>
              <w:lastRenderedPageBreak/>
              <w:t xml:space="preserve">Baseline, short-interval intracortical inhibition-2 was significantly reduced in depressed </w:t>
            </w:r>
            <w:r w:rsidRPr="5CE63E13">
              <w:rPr>
                <w:sz w:val="20"/>
                <w:szCs w:val="20"/>
              </w:rPr>
              <w:lastRenderedPageBreak/>
              <w:t>participants, suggesting impaired cortical inhibition compared with healthy controls.</w:t>
            </w:r>
          </w:p>
        </w:tc>
      </w:tr>
      <w:tr w:rsidR="774E615C" w:rsidTr="000901DD" w14:paraId="53DEF8C2" w14:textId="77777777">
        <w:trPr>
          <w:trHeight w:val="300"/>
        </w:trPr>
        <w:tc>
          <w:tcPr>
            <w:tcW w:w="1379" w:type="dxa"/>
          </w:tcPr>
          <w:p w:rsidR="774E615C" w:rsidP="5CE63E13" w:rsidRDefault="774E615C" w14:paraId="5C97706F" w14:textId="62297D95">
            <w:pPr>
              <w:rPr>
                <w:sz w:val="20"/>
                <w:szCs w:val="20"/>
              </w:rPr>
            </w:pPr>
            <w:r w:rsidRPr="5CE63E13">
              <w:rPr>
                <w:sz w:val="20"/>
                <w:szCs w:val="20"/>
              </w:rPr>
              <w:lastRenderedPageBreak/>
              <w:t>Edmunds (2022)</w:t>
            </w:r>
          </w:p>
        </w:tc>
        <w:tc>
          <w:tcPr>
            <w:tcW w:w="1410" w:type="dxa"/>
          </w:tcPr>
          <w:p w:rsidR="774E615C" w:rsidP="5CE63E13" w:rsidRDefault="774E615C" w14:paraId="0D373058" w14:textId="536A3A41">
            <w:pPr>
              <w:rPr>
                <w:sz w:val="20"/>
                <w:szCs w:val="20"/>
              </w:rPr>
            </w:pPr>
            <w:r w:rsidRPr="5CE63E13">
              <w:rPr>
                <w:sz w:val="20"/>
                <w:szCs w:val="20"/>
              </w:rPr>
              <w:t>USA</w:t>
            </w:r>
          </w:p>
        </w:tc>
        <w:tc>
          <w:tcPr>
            <w:tcW w:w="2820" w:type="dxa"/>
          </w:tcPr>
          <w:p w:rsidR="774E615C" w:rsidP="5CE63E13" w:rsidRDefault="0BEE658B" w14:paraId="5D49FAB7" w14:textId="72FE242B">
            <w:pPr>
              <w:rPr>
                <w:sz w:val="20"/>
                <w:szCs w:val="20"/>
              </w:rPr>
            </w:pPr>
            <w:r w:rsidRPr="5CE63E13">
              <w:rPr>
                <w:sz w:val="20"/>
                <w:szCs w:val="20"/>
              </w:rPr>
              <w:t xml:space="preserve">Examine if comorbid ADHD and anxiety features or EEG measures of engagement moderated the extent to which children </w:t>
            </w:r>
            <w:r w:rsidR="000901DD">
              <w:rPr>
                <w:sz w:val="20"/>
                <w:szCs w:val="20"/>
              </w:rPr>
              <w:t>benefitted</w:t>
            </w:r>
            <w:r w:rsidRPr="5CE63E13">
              <w:rPr>
                <w:sz w:val="20"/>
                <w:szCs w:val="20"/>
              </w:rPr>
              <w:t xml:space="preserve"> from the EF</w:t>
            </w:r>
            <w:r w:rsidRPr="5CE63E13">
              <w:rPr>
                <w:sz w:val="20"/>
                <w:szCs w:val="20"/>
                <w:vertAlign w:val="superscript"/>
              </w:rPr>
              <w:t>2</w:t>
            </w:r>
            <w:r w:rsidRPr="5CE63E13" w:rsidR="6864FCC3">
              <w:rPr>
                <w:sz w:val="20"/>
                <w:szCs w:val="20"/>
                <w:vertAlign w:val="superscript"/>
              </w:rPr>
              <w:t>2</w:t>
            </w:r>
            <w:r w:rsidRPr="5CE63E13">
              <w:rPr>
                <w:sz w:val="20"/>
                <w:szCs w:val="20"/>
              </w:rPr>
              <w:t xml:space="preserve"> training.</w:t>
            </w:r>
          </w:p>
        </w:tc>
        <w:tc>
          <w:tcPr>
            <w:tcW w:w="1590" w:type="dxa"/>
          </w:tcPr>
          <w:p w:rsidR="774E615C" w:rsidP="5CE63E13" w:rsidRDefault="774E615C" w14:paraId="4935C6C1" w14:textId="552900D1">
            <w:pPr>
              <w:rPr>
                <w:sz w:val="20"/>
                <w:szCs w:val="20"/>
              </w:rPr>
            </w:pPr>
            <w:r w:rsidRPr="5CE63E13">
              <w:rPr>
                <w:sz w:val="20"/>
                <w:szCs w:val="20"/>
              </w:rPr>
              <w:t>None</w:t>
            </w:r>
          </w:p>
        </w:tc>
        <w:tc>
          <w:tcPr>
            <w:tcW w:w="1212" w:type="dxa"/>
          </w:tcPr>
          <w:p w:rsidR="774E615C" w:rsidP="5CE63E13" w:rsidRDefault="774E615C" w14:paraId="3A7A4F94" w14:textId="602E396C">
            <w:pPr>
              <w:rPr>
                <w:sz w:val="20"/>
                <w:szCs w:val="20"/>
              </w:rPr>
            </w:pPr>
            <w:r w:rsidRPr="5CE63E13">
              <w:rPr>
                <w:sz w:val="20"/>
                <w:szCs w:val="20"/>
              </w:rPr>
              <w:t>RCT</w:t>
            </w:r>
          </w:p>
        </w:tc>
        <w:tc>
          <w:tcPr>
            <w:tcW w:w="1200" w:type="dxa"/>
          </w:tcPr>
          <w:p w:rsidR="774E615C" w:rsidP="5CE63E13" w:rsidRDefault="774E615C" w14:paraId="6C4507D9" w14:textId="2DE6C6B7">
            <w:pPr>
              <w:rPr>
                <w:sz w:val="20"/>
                <w:szCs w:val="20"/>
              </w:rPr>
            </w:pPr>
            <w:r w:rsidRPr="5CE63E13">
              <w:rPr>
                <w:sz w:val="20"/>
                <w:szCs w:val="20"/>
              </w:rPr>
              <w:t>Y</w:t>
            </w:r>
          </w:p>
        </w:tc>
        <w:tc>
          <w:tcPr>
            <w:tcW w:w="1291" w:type="dxa"/>
          </w:tcPr>
          <w:p w:rsidR="774E615C" w:rsidP="5CE63E13" w:rsidRDefault="774E615C" w14:paraId="4220516E" w14:textId="4424CBCA">
            <w:pPr>
              <w:rPr>
                <w:sz w:val="20"/>
                <w:szCs w:val="20"/>
              </w:rPr>
            </w:pPr>
            <w:r w:rsidRPr="5CE63E13">
              <w:rPr>
                <w:sz w:val="20"/>
                <w:szCs w:val="20"/>
              </w:rPr>
              <w:t>N = 70 (youth with ASD)</w:t>
            </w:r>
          </w:p>
          <w:p w:rsidR="774E615C" w:rsidP="5CE63E13" w:rsidRDefault="774E615C" w14:paraId="79B369B0" w14:textId="4305AB80">
            <w:pPr>
              <w:rPr>
                <w:sz w:val="20"/>
                <w:szCs w:val="20"/>
              </w:rPr>
            </w:pPr>
          </w:p>
          <w:p w:rsidR="774E615C" w:rsidP="5CE63E13" w:rsidRDefault="774E615C" w14:paraId="783A229A" w14:textId="4A311CDE">
            <w:pPr>
              <w:rPr>
                <w:sz w:val="20"/>
                <w:szCs w:val="20"/>
              </w:rPr>
            </w:pPr>
            <w:r w:rsidRPr="5CE63E13">
              <w:rPr>
                <w:sz w:val="20"/>
                <w:szCs w:val="20"/>
              </w:rPr>
              <w:t>10.0% female</w:t>
            </w:r>
          </w:p>
          <w:p w:rsidR="774E615C" w:rsidP="5CE63E13" w:rsidRDefault="774E615C" w14:paraId="68BB91B4" w14:textId="62310244">
            <w:pPr>
              <w:rPr>
                <w:sz w:val="20"/>
                <w:szCs w:val="20"/>
              </w:rPr>
            </w:pPr>
          </w:p>
          <w:p w:rsidR="774E615C" w:rsidP="5CE63E13" w:rsidRDefault="774E615C" w14:paraId="10FC7CCB" w14:textId="70F04456">
            <w:pPr>
              <w:rPr>
                <w:sz w:val="20"/>
                <w:szCs w:val="20"/>
              </w:rPr>
            </w:pPr>
            <w:r w:rsidRPr="5CE63E13">
              <w:rPr>
                <w:sz w:val="20"/>
                <w:szCs w:val="20"/>
              </w:rPr>
              <w:t>7-11 years</w:t>
            </w:r>
          </w:p>
        </w:tc>
        <w:tc>
          <w:tcPr>
            <w:tcW w:w="2181" w:type="dxa"/>
          </w:tcPr>
          <w:p w:rsidR="774E615C" w:rsidP="5CE63E13" w:rsidRDefault="774E615C" w14:paraId="1D29A704" w14:textId="3AAAA9B1">
            <w:pPr>
              <w:rPr>
                <w:sz w:val="20"/>
                <w:szCs w:val="20"/>
              </w:rPr>
            </w:pPr>
            <w:r w:rsidRPr="5CE63E13">
              <w:rPr>
                <w:sz w:val="20"/>
                <w:szCs w:val="20"/>
              </w:rPr>
              <w:t>EF training improved behavioral inhibition only for children with clinically significant co-occurring ADHD features; meanwhile anxiety features, while prevalent, did not moderate EF training efficacy.</w:t>
            </w:r>
          </w:p>
        </w:tc>
      </w:tr>
      <w:tr w:rsidR="774E615C" w:rsidTr="000901DD" w14:paraId="4F4D83DB" w14:textId="77777777">
        <w:trPr>
          <w:trHeight w:val="300"/>
        </w:trPr>
        <w:tc>
          <w:tcPr>
            <w:tcW w:w="1379" w:type="dxa"/>
          </w:tcPr>
          <w:p w:rsidR="774E615C" w:rsidP="5CE63E13" w:rsidRDefault="774E615C" w14:paraId="6C88958C" w14:textId="7A13A0EF">
            <w:pPr>
              <w:rPr>
                <w:sz w:val="20"/>
                <w:szCs w:val="20"/>
              </w:rPr>
            </w:pPr>
            <w:r w:rsidRPr="5CE63E13">
              <w:rPr>
                <w:sz w:val="20"/>
                <w:szCs w:val="20"/>
              </w:rPr>
              <w:t>Efstathopoulos (2018)</w:t>
            </w:r>
          </w:p>
        </w:tc>
        <w:tc>
          <w:tcPr>
            <w:tcW w:w="1410" w:type="dxa"/>
          </w:tcPr>
          <w:p w:rsidR="774E615C" w:rsidP="5CE63E13" w:rsidRDefault="774E615C" w14:paraId="368A4A69" w14:textId="4FC7F2B9">
            <w:pPr>
              <w:rPr>
                <w:sz w:val="20"/>
                <w:szCs w:val="20"/>
              </w:rPr>
            </w:pPr>
            <w:r w:rsidRPr="5CE63E13">
              <w:rPr>
                <w:sz w:val="20"/>
                <w:szCs w:val="20"/>
              </w:rPr>
              <w:t>Sweden</w:t>
            </w:r>
          </w:p>
        </w:tc>
        <w:tc>
          <w:tcPr>
            <w:tcW w:w="2820" w:type="dxa"/>
          </w:tcPr>
          <w:p w:rsidR="774E615C" w:rsidP="5CE63E13" w:rsidRDefault="0BEE658B" w14:paraId="386A2E76" w14:textId="71C49456">
            <w:pPr>
              <w:rPr>
                <w:sz w:val="20"/>
                <w:szCs w:val="20"/>
              </w:rPr>
            </w:pPr>
            <w:r w:rsidRPr="5CE63E13">
              <w:rPr>
                <w:sz w:val="20"/>
                <w:szCs w:val="20"/>
              </w:rPr>
              <w:t>Examine the association between NR3C1</w:t>
            </w:r>
            <w:r w:rsidRPr="5CE63E13">
              <w:rPr>
                <w:sz w:val="20"/>
                <w:szCs w:val="20"/>
                <w:vertAlign w:val="superscript"/>
              </w:rPr>
              <w:t>2</w:t>
            </w:r>
            <w:r w:rsidRPr="5CE63E13" w:rsidR="024AC8FE">
              <w:rPr>
                <w:sz w:val="20"/>
                <w:szCs w:val="20"/>
                <w:vertAlign w:val="superscript"/>
              </w:rPr>
              <w:t>3</w:t>
            </w:r>
            <w:r w:rsidRPr="5CE63E13">
              <w:rPr>
                <w:sz w:val="20"/>
                <w:szCs w:val="20"/>
              </w:rPr>
              <w:t xml:space="preserve"> methylation and the emergence of internalizing symptoms in childhood and adolescence.</w:t>
            </w:r>
          </w:p>
        </w:tc>
        <w:tc>
          <w:tcPr>
            <w:tcW w:w="1590" w:type="dxa"/>
          </w:tcPr>
          <w:p w:rsidR="774E615C" w:rsidP="5CE63E13" w:rsidRDefault="774E615C" w14:paraId="462C8F63" w14:textId="2643A88F">
            <w:pPr>
              <w:rPr>
                <w:sz w:val="20"/>
                <w:szCs w:val="20"/>
              </w:rPr>
            </w:pPr>
            <w:r w:rsidRPr="5CE63E13">
              <w:rPr>
                <w:sz w:val="20"/>
                <w:szCs w:val="20"/>
              </w:rPr>
              <w:t>None</w:t>
            </w:r>
          </w:p>
        </w:tc>
        <w:tc>
          <w:tcPr>
            <w:tcW w:w="1212" w:type="dxa"/>
          </w:tcPr>
          <w:p w:rsidR="774E615C" w:rsidP="5CE63E13" w:rsidRDefault="774E615C" w14:paraId="0F1345BF" w14:textId="3116057B">
            <w:pPr>
              <w:rPr>
                <w:sz w:val="20"/>
                <w:szCs w:val="20"/>
              </w:rPr>
            </w:pPr>
            <w:r w:rsidRPr="5CE63E13">
              <w:rPr>
                <w:sz w:val="20"/>
                <w:szCs w:val="20"/>
              </w:rPr>
              <w:t>Cross-sectional</w:t>
            </w:r>
          </w:p>
        </w:tc>
        <w:tc>
          <w:tcPr>
            <w:tcW w:w="1200" w:type="dxa"/>
          </w:tcPr>
          <w:p w:rsidR="774E615C" w:rsidP="5CE63E13" w:rsidRDefault="774E615C" w14:paraId="6C7E4598" w14:textId="06EB8F73">
            <w:pPr>
              <w:rPr>
                <w:sz w:val="20"/>
                <w:szCs w:val="20"/>
              </w:rPr>
            </w:pPr>
            <w:r w:rsidRPr="5CE63E13">
              <w:rPr>
                <w:sz w:val="20"/>
                <w:szCs w:val="20"/>
              </w:rPr>
              <w:t>Y</w:t>
            </w:r>
          </w:p>
        </w:tc>
        <w:tc>
          <w:tcPr>
            <w:tcW w:w="1291" w:type="dxa"/>
          </w:tcPr>
          <w:p w:rsidR="774E615C" w:rsidP="5CE63E13" w:rsidRDefault="774E615C" w14:paraId="369730FA" w14:textId="0922808E">
            <w:pPr>
              <w:rPr>
                <w:sz w:val="20"/>
                <w:szCs w:val="20"/>
              </w:rPr>
            </w:pPr>
            <w:r w:rsidRPr="5CE63E13">
              <w:rPr>
                <w:sz w:val="20"/>
                <w:szCs w:val="20"/>
              </w:rPr>
              <w:t>N = 1149 (youth)</w:t>
            </w:r>
          </w:p>
          <w:p w:rsidR="774E615C" w:rsidP="5CE63E13" w:rsidRDefault="774E615C" w14:paraId="477DF66C" w14:textId="5DAAC3D4">
            <w:pPr>
              <w:rPr>
                <w:sz w:val="20"/>
                <w:szCs w:val="20"/>
              </w:rPr>
            </w:pPr>
          </w:p>
          <w:p w:rsidR="774E615C" w:rsidP="5CE63E13" w:rsidRDefault="774E615C" w14:paraId="412DE8C1" w14:textId="376D8F9A">
            <w:pPr>
              <w:rPr>
                <w:sz w:val="20"/>
                <w:szCs w:val="20"/>
              </w:rPr>
            </w:pPr>
            <w:r w:rsidRPr="5CE63E13">
              <w:rPr>
                <w:sz w:val="20"/>
                <w:szCs w:val="20"/>
              </w:rPr>
              <w:t>54.4% female</w:t>
            </w:r>
          </w:p>
          <w:p w:rsidR="774E615C" w:rsidP="5CE63E13" w:rsidRDefault="774E615C" w14:paraId="2CCF939F" w14:textId="0E5F8A26">
            <w:pPr>
              <w:rPr>
                <w:sz w:val="20"/>
                <w:szCs w:val="20"/>
              </w:rPr>
            </w:pPr>
          </w:p>
          <w:p w:rsidR="774E615C" w:rsidP="5CE63E13" w:rsidRDefault="774E615C" w14:paraId="1F9279A1" w14:textId="0E12CF3E">
            <w:pPr>
              <w:rPr>
                <w:sz w:val="20"/>
                <w:szCs w:val="20"/>
              </w:rPr>
            </w:pPr>
            <w:r w:rsidRPr="5CE63E13">
              <w:rPr>
                <w:sz w:val="20"/>
                <w:szCs w:val="20"/>
              </w:rPr>
              <w:t>13-14 years</w:t>
            </w:r>
          </w:p>
        </w:tc>
        <w:tc>
          <w:tcPr>
            <w:tcW w:w="2181" w:type="dxa"/>
          </w:tcPr>
          <w:p w:rsidR="774E615C" w:rsidP="5CE63E13" w:rsidRDefault="774E615C" w14:paraId="1E8781BB" w14:textId="66592A64">
            <w:pPr>
              <w:rPr>
                <w:sz w:val="20"/>
                <w:szCs w:val="20"/>
              </w:rPr>
            </w:pPr>
            <w:r w:rsidRPr="5CE63E13">
              <w:rPr>
                <w:sz w:val="20"/>
                <w:szCs w:val="20"/>
              </w:rPr>
              <w:t>NR3C1 hypermethylation was cross-sectionally a/w high score for internalizing symptoms in the whole group as well as among the female participants.</w:t>
            </w:r>
          </w:p>
        </w:tc>
      </w:tr>
      <w:tr w:rsidR="774E615C" w:rsidTr="000901DD" w14:paraId="25B04083" w14:textId="77777777">
        <w:trPr>
          <w:trHeight w:val="300"/>
        </w:trPr>
        <w:tc>
          <w:tcPr>
            <w:tcW w:w="1379" w:type="dxa"/>
          </w:tcPr>
          <w:p w:rsidR="774E615C" w:rsidP="5CE63E13" w:rsidRDefault="774E615C" w14:paraId="3DBA8095" w14:textId="5A6DC502">
            <w:pPr>
              <w:rPr>
                <w:sz w:val="20"/>
                <w:szCs w:val="20"/>
              </w:rPr>
            </w:pPr>
            <w:r w:rsidRPr="5CE63E13">
              <w:rPr>
                <w:sz w:val="20"/>
                <w:szCs w:val="20"/>
              </w:rPr>
              <w:t>Faedda (2016)</w:t>
            </w:r>
          </w:p>
        </w:tc>
        <w:tc>
          <w:tcPr>
            <w:tcW w:w="1410" w:type="dxa"/>
          </w:tcPr>
          <w:p w:rsidR="774E615C" w:rsidP="5CE63E13" w:rsidRDefault="774E615C" w14:paraId="202E8A9B" w14:textId="014A0F4E">
            <w:pPr>
              <w:rPr>
                <w:sz w:val="20"/>
                <w:szCs w:val="20"/>
              </w:rPr>
            </w:pPr>
            <w:r w:rsidRPr="5CE63E13">
              <w:rPr>
                <w:sz w:val="20"/>
                <w:szCs w:val="20"/>
              </w:rPr>
              <w:t>USA</w:t>
            </w:r>
          </w:p>
        </w:tc>
        <w:tc>
          <w:tcPr>
            <w:tcW w:w="2820" w:type="dxa"/>
          </w:tcPr>
          <w:p w:rsidR="774E615C" w:rsidP="5CE63E13" w:rsidRDefault="0BEE658B" w14:paraId="3EEA949C" w14:textId="2E88A11E">
            <w:pPr>
              <w:rPr>
                <w:sz w:val="20"/>
                <w:szCs w:val="20"/>
              </w:rPr>
            </w:pPr>
            <w:r w:rsidRPr="5CE63E13">
              <w:rPr>
                <w:sz w:val="20"/>
                <w:szCs w:val="20"/>
              </w:rPr>
              <w:t>Test the hypothesis that objective measures of activity, sleep, and circadian rhythms would help differentiate pediatric subjects with BD</w:t>
            </w:r>
            <w:r w:rsidRPr="5CE63E13">
              <w:rPr>
                <w:sz w:val="20"/>
                <w:szCs w:val="20"/>
                <w:vertAlign w:val="superscript"/>
              </w:rPr>
              <w:t>2</w:t>
            </w:r>
            <w:r w:rsidRPr="5CE63E13" w:rsidR="086C3DD1">
              <w:rPr>
                <w:sz w:val="20"/>
                <w:szCs w:val="20"/>
                <w:vertAlign w:val="superscript"/>
              </w:rPr>
              <w:t>4</w:t>
            </w:r>
            <w:r w:rsidRPr="5CE63E13">
              <w:rPr>
                <w:sz w:val="20"/>
                <w:szCs w:val="20"/>
              </w:rPr>
              <w:t xml:space="preserve"> from ADHD and TD</w:t>
            </w:r>
            <w:r w:rsidRPr="5CE63E13" w:rsidR="64A5D466">
              <w:rPr>
                <w:sz w:val="20"/>
                <w:szCs w:val="20"/>
                <w:vertAlign w:val="superscript"/>
              </w:rPr>
              <w:t>25</w:t>
            </w:r>
            <w:r w:rsidRPr="5CE63E13">
              <w:rPr>
                <w:sz w:val="20"/>
                <w:szCs w:val="20"/>
              </w:rPr>
              <w:t xml:space="preserve"> controls.</w:t>
            </w:r>
          </w:p>
        </w:tc>
        <w:tc>
          <w:tcPr>
            <w:tcW w:w="1590" w:type="dxa"/>
          </w:tcPr>
          <w:p w:rsidR="774E615C" w:rsidP="5CE63E13" w:rsidRDefault="0BEE658B" w14:paraId="60766439" w14:textId="62FBB154">
            <w:pPr>
              <w:rPr>
                <w:sz w:val="20"/>
                <w:szCs w:val="20"/>
              </w:rPr>
            </w:pPr>
            <w:r w:rsidRPr="5CE63E13">
              <w:rPr>
                <w:sz w:val="20"/>
                <w:szCs w:val="20"/>
              </w:rPr>
              <w:t>ML</w:t>
            </w:r>
            <w:r w:rsidRPr="5CE63E13" w:rsidR="49D943DF">
              <w:rPr>
                <w:sz w:val="20"/>
                <w:szCs w:val="20"/>
                <w:vertAlign w:val="superscript"/>
              </w:rPr>
              <w:t>26</w:t>
            </w:r>
            <w:r w:rsidRPr="5CE63E13">
              <w:rPr>
                <w:sz w:val="20"/>
                <w:szCs w:val="20"/>
              </w:rPr>
              <w:t xml:space="preserve">;  </w:t>
            </w:r>
            <w:r w:rsidRPr="5CE63E13" w:rsidR="4B7E1AE8">
              <w:rPr>
                <w:sz w:val="20"/>
                <w:szCs w:val="20"/>
              </w:rPr>
              <w:t>Digital Health Data</w:t>
            </w:r>
          </w:p>
        </w:tc>
        <w:tc>
          <w:tcPr>
            <w:tcW w:w="1212" w:type="dxa"/>
          </w:tcPr>
          <w:p w:rsidR="774E615C" w:rsidP="5CE63E13" w:rsidRDefault="774E615C" w14:paraId="04598803" w14:textId="75C710CB">
            <w:pPr>
              <w:rPr>
                <w:sz w:val="20"/>
                <w:szCs w:val="20"/>
              </w:rPr>
            </w:pPr>
            <w:r w:rsidRPr="5CE63E13">
              <w:rPr>
                <w:sz w:val="20"/>
                <w:szCs w:val="20"/>
              </w:rPr>
              <w:t>Case-control</w:t>
            </w:r>
          </w:p>
        </w:tc>
        <w:tc>
          <w:tcPr>
            <w:tcW w:w="1200" w:type="dxa"/>
          </w:tcPr>
          <w:p w:rsidR="774E615C" w:rsidP="5CE63E13" w:rsidRDefault="774E615C" w14:paraId="5306A68E" w14:textId="6C1DD7CA">
            <w:pPr>
              <w:rPr>
                <w:sz w:val="20"/>
                <w:szCs w:val="20"/>
              </w:rPr>
            </w:pPr>
            <w:r w:rsidRPr="5CE63E13">
              <w:rPr>
                <w:sz w:val="20"/>
                <w:szCs w:val="20"/>
              </w:rPr>
              <w:t>N</w:t>
            </w:r>
          </w:p>
        </w:tc>
        <w:tc>
          <w:tcPr>
            <w:tcW w:w="1291" w:type="dxa"/>
          </w:tcPr>
          <w:p w:rsidR="774E615C" w:rsidP="5CE63E13" w:rsidRDefault="774E615C" w14:paraId="6FF8003E" w14:textId="06C2DED0">
            <w:pPr>
              <w:rPr>
                <w:sz w:val="20"/>
                <w:szCs w:val="20"/>
              </w:rPr>
            </w:pPr>
            <w:r w:rsidRPr="5CE63E13">
              <w:rPr>
                <w:sz w:val="20"/>
                <w:szCs w:val="20"/>
              </w:rPr>
              <w:t>N = 155 (48 youth with BD; 44 youth with ADHD; 21 youth with ADHD and comorbid MDD; 42 controls)</w:t>
            </w:r>
          </w:p>
          <w:p w:rsidR="774E615C" w:rsidP="5CE63E13" w:rsidRDefault="774E615C" w14:paraId="73304D62" w14:textId="19A1A1E8">
            <w:pPr>
              <w:rPr>
                <w:sz w:val="20"/>
                <w:szCs w:val="20"/>
              </w:rPr>
            </w:pPr>
          </w:p>
          <w:p w:rsidR="774E615C" w:rsidP="5CE63E13" w:rsidRDefault="774E615C" w14:paraId="32627839" w14:textId="5A36C60A">
            <w:pPr>
              <w:rPr>
                <w:sz w:val="20"/>
                <w:szCs w:val="20"/>
              </w:rPr>
            </w:pPr>
            <w:r w:rsidRPr="5CE63E13">
              <w:rPr>
                <w:sz w:val="20"/>
                <w:szCs w:val="20"/>
              </w:rPr>
              <w:t>37.4% female</w:t>
            </w:r>
          </w:p>
          <w:p w:rsidR="774E615C" w:rsidP="5CE63E13" w:rsidRDefault="774E615C" w14:paraId="06E6DC71" w14:textId="73B66F1A">
            <w:pPr>
              <w:rPr>
                <w:sz w:val="20"/>
                <w:szCs w:val="20"/>
              </w:rPr>
            </w:pPr>
          </w:p>
          <w:p w:rsidR="774E615C" w:rsidP="5CE63E13" w:rsidRDefault="774E615C" w14:paraId="27E3D8A2" w14:textId="3D7DF9E0">
            <w:pPr>
              <w:rPr>
                <w:sz w:val="20"/>
                <w:szCs w:val="20"/>
              </w:rPr>
            </w:pPr>
            <w:r w:rsidRPr="5CE63E13">
              <w:rPr>
                <w:sz w:val="20"/>
                <w:szCs w:val="20"/>
              </w:rPr>
              <w:t>5-18 years</w:t>
            </w:r>
          </w:p>
        </w:tc>
        <w:tc>
          <w:tcPr>
            <w:tcW w:w="2181" w:type="dxa"/>
          </w:tcPr>
          <w:p w:rsidR="774E615C" w:rsidP="5CE63E13" w:rsidRDefault="774E615C" w14:paraId="1F3552DA" w14:textId="05620FD8">
            <w:pPr>
              <w:rPr>
                <w:sz w:val="20"/>
                <w:szCs w:val="20"/>
              </w:rPr>
            </w:pPr>
            <w:r w:rsidRPr="5CE63E13">
              <w:rPr>
                <w:sz w:val="20"/>
                <w:szCs w:val="20"/>
              </w:rPr>
              <w:lastRenderedPageBreak/>
              <w:t>There were prominent group differences in several activity measures, notably mean 5 lowest hours of activity, skewness of diurnal activity, relative circadian amplitude, and vulnerability index.</w:t>
            </w:r>
          </w:p>
        </w:tc>
      </w:tr>
      <w:tr w:rsidR="774E615C" w:rsidTr="000901DD" w14:paraId="491A432B" w14:textId="77777777">
        <w:trPr>
          <w:trHeight w:val="300"/>
        </w:trPr>
        <w:tc>
          <w:tcPr>
            <w:tcW w:w="1379" w:type="dxa"/>
          </w:tcPr>
          <w:p w:rsidR="774E615C" w:rsidP="5CE63E13" w:rsidRDefault="774E615C" w14:paraId="758B411B" w14:textId="10CDE2CE">
            <w:pPr>
              <w:rPr>
                <w:sz w:val="20"/>
                <w:szCs w:val="20"/>
              </w:rPr>
            </w:pPr>
            <w:r w:rsidRPr="5CE63E13">
              <w:rPr>
                <w:sz w:val="20"/>
                <w:szCs w:val="20"/>
              </w:rPr>
              <w:t>Forbes (2010)</w:t>
            </w:r>
          </w:p>
        </w:tc>
        <w:tc>
          <w:tcPr>
            <w:tcW w:w="1410" w:type="dxa"/>
          </w:tcPr>
          <w:p w:rsidR="774E615C" w:rsidP="5CE63E13" w:rsidRDefault="774E615C" w14:paraId="7B084122" w14:textId="083CA6CB">
            <w:pPr>
              <w:rPr>
                <w:sz w:val="20"/>
                <w:szCs w:val="20"/>
              </w:rPr>
            </w:pPr>
            <w:r w:rsidRPr="5CE63E13">
              <w:rPr>
                <w:sz w:val="20"/>
                <w:szCs w:val="20"/>
              </w:rPr>
              <w:t>USA</w:t>
            </w:r>
          </w:p>
        </w:tc>
        <w:tc>
          <w:tcPr>
            <w:tcW w:w="2820" w:type="dxa"/>
          </w:tcPr>
          <w:p w:rsidR="774E615C" w:rsidP="5CE63E13" w:rsidRDefault="774E615C" w14:paraId="610AA68F" w14:textId="75847DEA">
            <w:pPr>
              <w:rPr>
                <w:sz w:val="20"/>
                <w:szCs w:val="20"/>
                <w:vertAlign w:val="superscript"/>
              </w:rPr>
            </w:pPr>
            <w:r w:rsidRPr="5CE63E13">
              <w:rPr>
                <w:sz w:val="20"/>
                <w:szCs w:val="20"/>
              </w:rPr>
              <w:t>Provide preliminary evidence that pretreatment reward-related brain function in the striatum and medial PFC could have relevance for predicting both final level and rate of change of clinical characteristics in adolescents with MDD.</w:t>
            </w:r>
          </w:p>
        </w:tc>
        <w:tc>
          <w:tcPr>
            <w:tcW w:w="1590" w:type="dxa"/>
          </w:tcPr>
          <w:p w:rsidR="774E615C" w:rsidP="5CE63E13" w:rsidRDefault="774E615C" w14:paraId="0021795C" w14:textId="1F50D027">
            <w:pPr>
              <w:rPr>
                <w:sz w:val="20"/>
                <w:szCs w:val="20"/>
              </w:rPr>
            </w:pPr>
            <w:r w:rsidRPr="5CE63E13">
              <w:rPr>
                <w:sz w:val="20"/>
                <w:szCs w:val="20"/>
              </w:rPr>
              <w:t>None</w:t>
            </w:r>
          </w:p>
        </w:tc>
        <w:tc>
          <w:tcPr>
            <w:tcW w:w="1212" w:type="dxa"/>
          </w:tcPr>
          <w:p w:rsidR="774E615C" w:rsidP="5CE63E13" w:rsidRDefault="774E615C" w14:paraId="02A67F0F" w14:textId="33DFFF7C">
            <w:pPr>
              <w:rPr>
                <w:sz w:val="20"/>
                <w:szCs w:val="20"/>
              </w:rPr>
            </w:pPr>
            <w:r w:rsidRPr="5CE63E13">
              <w:rPr>
                <w:sz w:val="20"/>
                <w:szCs w:val="20"/>
              </w:rPr>
              <w:t>Cohort</w:t>
            </w:r>
          </w:p>
        </w:tc>
        <w:tc>
          <w:tcPr>
            <w:tcW w:w="1200" w:type="dxa"/>
          </w:tcPr>
          <w:p w:rsidR="774E615C" w:rsidP="5CE63E13" w:rsidRDefault="774E615C" w14:paraId="4F595697" w14:textId="23222F38">
            <w:pPr>
              <w:rPr>
                <w:sz w:val="20"/>
                <w:szCs w:val="20"/>
              </w:rPr>
            </w:pPr>
            <w:r w:rsidRPr="5CE63E13">
              <w:rPr>
                <w:sz w:val="20"/>
                <w:szCs w:val="20"/>
              </w:rPr>
              <w:t>N</w:t>
            </w:r>
          </w:p>
        </w:tc>
        <w:tc>
          <w:tcPr>
            <w:tcW w:w="1291" w:type="dxa"/>
          </w:tcPr>
          <w:p w:rsidR="774E615C" w:rsidP="5CE63E13" w:rsidRDefault="774E615C" w14:paraId="66C52701" w14:textId="598F9277">
            <w:pPr>
              <w:rPr>
                <w:sz w:val="20"/>
                <w:szCs w:val="20"/>
              </w:rPr>
            </w:pPr>
            <w:r w:rsidRPr="5CE63E13">
              <w:rPr>
                <w:sz w:val="20"/>
                <w:szCs w:val="20"/>
              </w:rPr>
              <w:t>13 youth with MDD)</w:t>
            </w:r>
          </w:p>
          <w:p w:rsidR="774E615C" w:rsidP="5CE63E13" w:rsidRDefault="774E615C" w14:paraId="22E46CBF" w14:textId="1089B0A3">
            <w:pPr>
              <w:rPr>
                <w:sz w:val="20"/>
                <w:szCs w:val="20"/>
              </w:rPr>
            </w:pPr>
          </w:p>
          <w:p w:rsidR="774E615C" w:rsidP="5CE63E13" w:rsidRDefault="774E615C" w14:paraId="4D3A6C2F" w14:textId="78658E37">
            <w:pPr>
              <w:rPr>
                <w:sz w:val="20"/>
                <w:szCs w:val="20"/>
              </w:rPr>
            </w:pPr>
            <w:r w:rsidRPr="5CE63E13">
              <w:rPr>
                <w:sz w:val="20"/>
                <w:szCs w:val="20"/>
              </w:rPr>
              <w:t>69.2% female</w:t>
            </w:r>
          </w:p>
          <w:p w:rsidR="774E615C" w:rsidP="5CE63E13" w:rsidRDefault="774E615C" w14:paraId="11892A7B" w14:textId="4C6DCBFE">
            <w:pPr>
              <w:rPr>
                <w:sz w:val="20"/>
                <w:szCs w:val="20"/>
              </w:rPr>
            </w:pPr>
          </w:p>
          <w:p w:rsidR="774E615C" w:rsidP="5CE63E13" w:rsidRDefault="774E615C" w14:paraId="4AB4A7FF" w14:textId="1C3BCC58">
            <w:pPr>
              <w:rPr>
                <w:sz w:val="20"/>
                <w:szCs w:val="20"/>
              </w:rPr>
            </w:pPr>
            <w:r w:rsidRPr="5CE63E13">
              <w:rPr>
                <w:sz w:val="20"/>
                <w:szCs w:val="20"/>
              </w:rPr>
              <w:t>10-16 years</w:t>
            </w:r>
          </w:p>
        </w:tc>
        <w:tc>
          <w:tcPr>
            <w:tcW w:w="2181" w:type="dxa"/>
          </w:tcPr>
          <w:p w:rsidR="774E615C" w:rsidP="5CE63E13" w:rsidRDefault="0BEE658B" w14:paraId="5A56775F" w14:textId="773D22A7">
            <w:pPr>
              <w:rPr>
                <w:sz w:val="20"/>
                <w:szCs w:val="20"/>
              </w:rPr>
            </w:pPr>
            <w:r w:rsidRPr="5CE63E13">
              <w:rPr>
                <w:sz w:val="20"/>
                <w:szCs w:val="20"/>
              </w:rPr>
              <w:t>Final levels of severity and anxiety symptoms were a/w pretreatment striatal reactivity, and rate of anxiety symptom reduction was a/w greater striatal reactivity and lower medial PFC reactivity.</w:t>
            </w:r>
          </w:p>
        </w:tc>
      </w:tr>
      <w:tr w:rsidR="774E615C" w:rsidTr="000901DD" w14:paraId="5ADA8E77" w14:textId="77777777">
        <w:trPr>
          <w:trHeight w:val="300"/>
        </w:trPr>
        <w:tc>
          <w:tcPr>
            <w:tcW w:w="1379" w:type="dxa"/>
          </w:tcPr>
          <w:p w:rsidR="774E615C" w:rsidP="5CE63E13" w:rsidRDefault="774E615C" w14:paraId="6EEE710F" w14:textId="407DF443">
            <w:pPr>
              <w:rPr>
                <w:sz w:val="20"/>
                <w:szCs w:val="20"/>
              </w:rPr>
            </w:pPr>
            <w:r w:rsidRPr="5CE63E13">
              <w:rPr>
                <w:sz w:val="20"/>
                <w:szCs w:val="20"/>
              </w:rPr>
              <w:t>Ford (2023)</w:t>
            </w:r>
          </w:p>
        </w:tc>
        <w:tc>
          <w:tcPr>
            <w:tcW w:w="1410" w:type="dxa"/>
          </w:tcPr>
          <w:p w:rsidR="774E615C" w:rsidP="5CE63E13" w:rsidRDefault="774E615C" w14:paraId="71CE06DF" w14:textId="05F355F8">
            <w:pPr>
              <w:rPr>
                <w:sz w:val="20"/>
                <w:szCs w:val="20"/>
              </w:rPr>
            </w:pPr>
            <w:r w:rsidRPr="5CE63E13">
              <w:rPr>
                <w:sz w:val="20"/>
                <w:szCs w:val="20"/>
              </w:rPr>
              <w:t>USA</w:t>
            </w:r>
          </w:p>
        </w:tc>
        <w:tc>
          <w:tcPr>
            <w:tcW w:w="2820" w:type="dxa"/>
          </w:tcPr>
          <w:p w:rsidR="774E615C" w:rsidP="5CE63E13" w:rsidRDefault="774E615C" w14:paraId="65A57EED" w14:textId="2F001F46">
            <w:pPr>
              <w:rPr>
                <w:sz w:val="20"/>
                <w:szCs w:val="20"/>
              </w:rPr>
            </w:pPr>
            <w:r w:rsidRPr="5CE63E13">
              <w:rPr>
                <w:sz w:val="20"/>
                <w:szCs w:val="20"/>
              </w:rPr>
              <w:t>Investigate symptom network patterns in adolescents from a GBA</w:t>
            </w:r>
            <w:r w:rsidRPr="5CE63E13">
              <w:rPr>
                <w:sz w:val="20"/>
                <w:szCs w:val="20"/>
                <w:vertAlign w:val="superscript"/>
              </w:rPr>
              <w:t>27</w:t>
            </w:r>
            <w:r w:rsidRPr="5CE63E13">
              <w:rPr>
                <w:sz w:val="20"/>
                <w:szCs w:val="20"/>
              </w:rPr>
              <w:t xml:space="preserve"> biopsychosocial perspective. Test the GBA Pathways Systems Theory relationship and investigate symptom networks for their overall associations with anhedonia and depressed mood.</w:t>
            </w:r>
          </w:p>
        </w:tc>
        <w:tc>
          <w:tcPr>
            <w:tcW w:w="1590" w:type="dxa"/>
          </w:tcPr>
          <w:p w:rsidR="774E615C" w:rsidP="5CE63E13" w:rsidRDefault="5C48B090" w14:paraId="54660C14" w14:textId="71BCB7E4">
            <w:pPr>
              <w:rPr>
                <w:sz w:val="20"/>
                <w:szCs w:val="20"/>
              </w:rPr>
            </w:pPr>
            <w:r w:rsidRPr="5CE63E13">
              <w:rPr>
                <w:sz w:val="20"/>
                <w:szCs w:val="20"/>
              </w:rPr>
              <w:t>Multimodal</w:t>
            </w:r>
            <w:r w:rsidRPr="5CE63E13" w:rsidR="0BEE658B">
              <w:rPr>
                <w:sz w:val="20"/>
                <w:szCs w:val="20"/>
              </w:rPr>
              <w:t xml:space="preserve"> profile</w:t>
            </w:r>
          </w:p>
        </w:tc>
        <w:tc>
          <w:tcPr>
            <w:tcW w:w="1212" w:type="dxa"/>
          </w:tcPr>
          <w:p w:rsidR="774E615C" w:rsidP="5CE63E13" w:rsidRDefault="774E615C" w14:paraId="223FAF84" w14:textId="283813CC">
            <w:pPr>
              <w:rPr>
                <w:sz w:val="20"/>
                <w:szCs w:val="20"/>
              </w:rPr>
            </w:pPr>
            <w:r w:rsidRPr="5CE63E13">
              <w:rPr>
                <w:sz w:val="20"/>
                <w:szCs w:val="20"/>
              </w:rPr>
              <w:t>Cross-sectional</w:t>
            </w:r>
          </w:p>
        </w:tc>
        <w:tc>
          <w:tcPr>
            <w:tcW w:w="1200" w:type="dxa"/>
          </w:tcPr>
          <w:p w:rsidR="774E615C" w:rsidP="5CE63E13" w:rsidRDefault="774E615C" w14:paraId="3AA34505" w14:textId="0539718D">
            <w:pPr>
              <w:rPr>
                <w:sz w:val="20"/>
                <w:szCs w:val="20"/>
              </w:rPr>
            </w:pPr>
            <w:r w:rsidRPr="5CE63E13">
              <w:rPr>
                <w:sz w:val="20"/>
                <w:szCs w:val="20"/>
              </w:rPr>
              <w:t>Y</w:t>
            </w:r>
          </w:p>
        </w:tc>
        <w:tc>
          <w:tcPr>
            <w:tcW w:w="1291" w:type="dxa"/>
          </w:tcPr>
          <w:p w:rsidR="774E615C" w:rsidP="5CE63E13" w:rsidRDefault="774E615C" w14:paraId="77CC3506" w14:textId="1F489189">
            <w:pPr>
              <w:rPr>
                <w:sz w:val="20"/>
                <w:szCs w:val="20"/>
              </w:rPr>
            </w:pPr>
            <w:r w:rsidRPr="5CE63E13">
              <w:rPr>
                <w:sz w:val="20"/>
                <w:szCs w:val="20"/>
              </w:rPr>
              <w:t>N = 11,607 (youth)</w:t>
            </w:r>
          </w:p>
          <w:p w:rsidR="774E615C" w:rsidP="5CE63E13" w:rsidRDefault="774E615C" w14:paraId="1FE8BB5C" w14:textId="6529D1C6">
            <w:pPr>
              <w:rPr>
                <w:sz w:val="20"/>
                <w:szCs w:val="20"/>
              </w:rPr>
            </w:pPr>
          </w:p>
          <w:p w:rsidR="774E615C" w:rsidP="5CE63E13" w:rsidRDefault="774E615C" w14:paraId="61CAC47D" w14:textId="53AF56C7">
            <w:pPr>
              <w:rPr>
                <w:sz w:val="20"/>
                <w:szCs w:val="20"/>
              </w:rPr>
            </w:pPr>
            <w:r w:rsidRPr="5CE63E13">
              <w:rPr>
                <w:sz w:val="20"/>
                <w:szCs w:val="20"/>
              </w:rPr>
              <w:t>47.8% female</w:t>
            </w:r>
          </w:p>
          <w:p w:rsidR="774E615C" w:rsidP="5CE63E13" w:rsidRDefault="774E615C" w14:paraId="75A735FD" w14:textId="43BCA644">
            <w:pPr>
              <w:rPr>
                <w:sz w:val="20"/>
                <w:szCs w:val="20"/>
              </w:rPr>
            </w:pPr>
          </w:p>
          <w:p w:rsidR="774E615C" w:rsidP="5CE63E13" w:rsidRDefault="774E615C" w14:paraId="118522C2" w14:textId="1DAD751F">
            <w:pPr>
              <w:rPr>
                <w:sz w:val="20"/>
                <w:szCs w:val="20"/>
              </w:rPr>
            </w:pPr>
            <w:r w:rsidRPr="5CE63E13">
              <w:rPr>
                <w:sz w:val="20"/>
                <w:szCs w:val="20"/>
              </w:rPr>
              <w:t>9-11 years</w:t>
            </w:r>
          </w:p>
        </w:tc>
        <w:tc>
          <w:tcPr>
            <w:tcW w:w="2181" w:type="dxa"/>
          </w:tcPr>
          <w:p w:rsidR="774E615C" w:rsidP="5CE63E13" w:rsidRDefault="774E615C" w14:paraId="396A0E9D" w14:textId="2A40A97D">
            <w:pPr>
              <w:rPr>
                <w:sz w:val="20"/>
                <w:szCs w:val="20"/>
              </w:rPr>
            </w:pPr>
            <w:r w:rsidRPr="5CE63E13">
              <w:rPr>
                <w:sz w:val="20"/>
                <w:szCs w:val="20"/>
              </w:rPr>
              <w:t>The GBA perspective revealed several symptom neighbors that could expand clinical assessment, diagnosing criteria, education, and interventions for adolescents at risk for, or with, anhedonia or depressed mood: weight loss, self-worth tied to weight, difficulty sustaining attention, poor eye contact, etc.</w:t>
            </w:r>
          </w:p>
        </w:tc>
      </w:tr>
      <w:tr w:rsidR="774E615C" w:rsidTr="000901DD" w14:paraId="27358D16" w14:textId="77777777">
        <w:trPr>
          <w:trHeight w:val="300"/>
        </w:trPr>
        <w:tc>
          <w:tcPr>
            <w:tcW w:w="1379" w:type="dxa"/>
          </w:tcPr>
          <w:p w:rsidR="774E615C" w:rsidP="5CE63E13" w:rsidRDefault="774E615C" w14:paraId="13CE5C59" w14:textId="6B4B1F00">
            <w:pPr>
              <w:rPr>
                <w:sz w:val="20"/>
                <w:szCs w:val="20"/>
              </w:rPr>
            </w:pPr>
            <w:r w:rsidRPr="5CE63E13">
              <w:rPr>
                <w:sz w:val="20"/>
                <w:szCs w:val="20"/>
              </w:rPr>
              <w:t>Frazier (2016)</w:t>
            </w:r>
          </w:p>
        </w:tc>
        <w:tc>
          <w:tcPr>
            <w:tcW w:w="1410" w:type="dxa"/>
          </w:tcPr>
          <w:p w:rsidR="774E615C" w:rsidP="5CE63E13" w:rsidRDefault="774E615C" w14:paraId="196590E2" w14:textId="0CB702B9">
            <w:pPr>
              <w:rPr>
                <w:sz w:val="20"/>
                <w:szCs w:val="20"/>
              </w:rPr>
            </w:pPr>
            <w:r w:rsidRPr="5CE63E13">
              <w:rPr>
                <w:sz w:val="20"/>
                <w:szCs w:val="20"/>
              </w:rPr>
              <w:t>USA</w:t>
            </w:r>
          </w:p>
        </w:tc>
        <w:tc>
          <w:tcPr>
            <w:tcW w:w="2820" w:type="dxa"/>
          </w:tcPr>
          <w:p w:rsidR="774E615C" w:rsidP="5CE63E13" w:rsidRDefault="774E615C" w14:paraId="15098B17" w14:textId="55A78F7A">
            <w:pPr>
              <w:rPr>
                <w:sz w:val="20"/>
                <w:szCs w:val="20"/>
              </w:rPr>
            </w:pPr>
            <w:r w:rsidRPr="5CE63E13">
              <w:rPr>
                <w:sz w:val="20"/>
                <w:szCs w:val="20"/>
              </w:rPr>
              <w:t>Create an objective, eye tracking-based ASD risk index.</w:t>
            </w:r>
          </w:p>
        </w:tc>
        <w:tc>
          <w:tcPr>
            <w:tcW w:w="1590" w:type="dxa"/>
          </w:tcPr>
          <w:p w:rsidR="774E615C" w:rsidP="5CE63E13" w:rsidRDefault="5C48B090" w14:paraId="64B12AF0" w14:textId="1F6DFF4A">
            <w:pPr>
              <w:rPr>
                <w:sz w:val="20"/>
                <w:szCs w:val="20"/>
              </w:rPr>
            </w:pPr>
            <w:r w:rsidRPr="5CE63E13">
              <w:rPr>
                <w:sz w:val="20"/>
                <w:szCs w:val="20"/>
              </w:rPr>
              <w:t>Multimodal</w:t>
            </w:r>
            <w:r w:rsidRPr="5CE63E13" w:rsidR="0BEE658B">
              <w:rPr>
                <w:sz w:val="20"/>
                <w:szCs w:val="20"/>
              </w:rPr>
              <w:t xml:space="preserve"> profile</w:t>
            </w:r>
          </w:p>
        </w:tc>
        <w:tc>
          <w:tcPr>
            <w:tcW w:w="1212" w:type="dxa"/>
          </w:tcPr>
          <w:p w:rsidR="774E615C" w:rsidP="5CE63E13" w:rsidRDefault="774E615C" w14:paraId="5531462A" w14:textId="336A3C71">
            <w:pPr>
              <w:rPr>
                <w:sz w:val="20"/>
                <w:szCs w:val="20"/>
              </w:rPr>
            </w:pPr>
            <w:r w:rsidRPr="5CE63E13">
              <w:rPr>
                <w:sz w:val="20"/>
                <w:szCs w:val="20"/>
              </w:rPr>
              <w:t>Case-control</w:t>
            </w:r>
          </w:p>
        </w:tc>
        <w:tc>
          <w:tcPr>
            <w:tcW w:w="1200" w:type="dxa"/>
          </w:tcPr>
          <w:p w:rsidR="774E615C" w:rsidP="5CE63E13" w:rsidRDefault="774E615C" w14:paraId="452D90AF" w14:textId="11CB5C18">
            <w:pPr>
              <w:rPr>
                <w:sz w:val="20"/>
                <w:szCs w:val="20"/>
              </w:rPr>
            </w:pPr>
            <w:r w:rsidRPr="5CE63E13">
              <w:rPr>
                <w:sz w:val="20"/>
                <w:szCs w:val="20"/>
              </w:rPr>
              <w:t>N</w:t>
            </w:r>
          </w:p>
        </w:tc>
        <w:tc>
          <w:tcPr>
            <w:tcW w:w="1291" w:type="dxa"/>
          </w:tcPr>
          <w:p w:rsidR="774E615C" w:rsidP="5CE63E13" w:rsidRDefault="774E615C" w14:paraId="674907A1" w14:textId="52A2CF32">
            <w:pPr>
              <w:rPr>
                <w:sz w:val="20"/>
                <w:szCs w:val="20"/>
              </w:rPr>
            </w:pPr>
            <w:r w:rsidRPr="5CE63E13">
              <w:rPr>
                <w:sz w:val="20"/>
                <w:szCs w:val="20"/>
              </w:rPr>
              <w:t>N1 = 45 (25 youth with ASD; 20 TD)</w:t>
            </w:r>
          </w:p>
          <w:p w:rsidR="774E615C" w:rsidP="5CE63E13" w:rsidRDefault="774E615C" w14:paraId="2E72F90E" w14:textId="7E92B06C">
            <w:pPr>
              <w:rPr>
                <w:sz w:val="20"/>
                <w:szCs w:val="20"/>
              </w:rPr>
            </w:pPr>
          </w:p>
          <w:p w:rsidR="774E615C" w:rsidP="5CE63E13" w:rsidRDefault="774E615C" w14:paraId="4B1A1C37" w14:textId="36A2CB25">
            <w:pPr>
              <w:rPr>
                <w:sz w:val="20"/>
                <w:szCs w:val="20"/>
              </w:rPr>
            </w:pPr>
            <w:r w:rsidRPr="5CE63E13">
              <w:rPr>
                <w:sz w:val="20"/>
                <w:szCs w:val="20"/>
              </w:rPr>
              <w:t>32.33% female</w:t>
            </w:r>
          </w:p>
          <w:p w:rsidR="774E615C" w:rsidP="5CE63E13" w:rsidRDefault="774E615C" w14:paraId="328E8219" w14:textId="6C8D81E9">
            <w:pPr>
              <w:rPr>
                <w:sz w:val="20"/>
                <w:szCs w:val="20"/>
              </w:rPr>
            </w:pPr>
          </w:p>
          <w:p w:rsidR="774E615C" w:rsidP="5CE63E13" w:rsidRDefault="774E615C" w14:paraId="7BB5E89D" w14:textId="533BB887">
            <w:pPr>
              <w:rPr>
                <w:sz w:val="20"/>
                <w:szCs w:val="20"/>
              </w:rPr>
            </w:pPr>
            <w:r w:rsidRPr="5CE63E13">
              <w:rPr>
                <w:sz w:val="20"/>
                <w:szCs w:val="20"/>
              </w:rPr>
              <w:lastRenderedPageBreak/>
              <w:t>3-8.11 years</w:t>
            </w:r>
          </w:p>
          <w:p w:rsidR="774E615C" w:rsidP="5CE63E13" w:rsidRDefault="774E615C" w14:paraId="0BEEA3E4" w14:textId="631F647E">
            <w:pPr>
              <w:rPr>
                <w:sz w:val="20"/>
                <w:szCs w:val="20"/>
              </w:rPr>
            </w:pPr>
          </w:p>
          <w:p w:rsidR="774E615C" w:rsidP="5CE63E13" w:rsidRDefault="774E615C" w14:paraId="778E0397" w14:textId="16E0077D">
            <w:pPr>
              <w:rPr>
                <w:sz w:val="20"/>
                <w:szCs w:val="20"/>
              </w:rPr>
            </w:pPr>
            <w:r w:rsidRPr="5CE63E13">
              <w:rPr>
                <w:sz w:val="20"/>
                <w:szCs w:val="20"/>
              </w:rPr>
              <w:t>N2 = 24 (15 youth with ASD; 19 TD)</w:t>
            </w:r>
          </w:p>
          <w:p w:rsidR="774E615C" w:rsidP="5CE63E13" w:rsidRDefault="774E615C" w14:paraId="19CFFA71" w14:textId="2A8AD6B4">
            <w:pPr>
              <w:rPr>
                <w:sz w:val="20"/>
                <w:szCs w:val="20"/>
              </w:rPr>
            </w:pPr>
          </w:p>
          <w:p w:rsidR="774E615C" w:rsidP="5CE63E13" w:rsidRDefault="774E615C" w14:paraId="58A4C7C2" w14:textId="578F36E6">
            <w:pPr>
              <w:rPr>
                <w:sz w:val="20"/>
                <w:szCs w:val="20"/>
              </w:rPr>
            </w:pPr>
            <w:r w:rsidRPr="5CE63E13">
              <w:rPr>
                <w:sz w:val="20"/>
                <w:szCs w:val="20"/>
              </w:rPr>
              <w:t>17.17% female</w:t>
            </w:r>
          </w:p>
          <w:p w:rsidR="774E615C" w:rsidP="5CE63E13" w:rsidRDefault="774E615C" w14:paraId="0BD99CD4" w14:textId="353BE1F9">
            <w:pPr>
              <w:rPr>
                <w:sz w:val="20"/>
                <w:szCs w:val="20"/>
              </w:rPr>
            </w:pPr>
          </w:p>
          <w:p w:rsidR="774E615C" w:rsidP="5CE63E13" w:rsidRDefault="774E615C" w14:paraId="13151A5D" w14:textId="45409D50">
            <w:pPr>
              <w:rPr>
                <w:sz w:val="20"/>
                <w:szCs w:val="20"/>
              </w:rPr>
            </w:pPr>
            <w:r w:rsidRPr="5CE63E13">
              <w:rPr>
                <w:sz w:val="20"/>
                <w:szCs w:val="20"/>
              </w:rPr>
              <w:t>3-8.11 years</w:t>
            </w:r>
          </w:p>
        </w:tc>
        <w:tc>
          <w:tcPr>
            <w:tcW w:w="2181" w:type="dxa"/>
          </w:tcPr>
          <w:p w:rsidR="774E615C" w:rsidP="5CE63E13" w:rsidRDefault="774E615C" w14:paraId="2BA3845D" w14:textId="4853E010">
            <w:pPr>
              <w:rPr>
                <w:sz w:val="20"/>
                <w:szCs w:val="20"/>
              </w:rPr>
            </w:pPr>
            <w:r w:rsidRPr="5CE63E13">
              <w:rPr>
                <w:sz w:val="20"/>
                <w:szCs w:val="20"/>
              </w:rPr>
              <w:lastRenderedPageBreak/>
              <w:t xml:space="preserve">In both samples, the ASD risk index had high diagnostic accuracy, was strongly a/w Autism Diagnostic Observation </w:t>
            </w:r>
            <w:r w:rsidRPr="5CE63E13">
              <w:rPr>
                <w:sz w:val="20"/>
                <w:szCs w:val="20"/>
              </w:rPr>
              <w:lastRenderedPageBreak/>
              <w:t>Schedule–Second Edition severity scores, and not significantly correlated with language ability.</w:t>
            </w:r>
          </w:p>
        </w:tc>
      </w:tr>
      <w:tr w:rsidR="774E615C" w:rsidTr="000901DD" w14:paraId="461F2C57" w14:textId="77777777">
        <w:trPr>
          <w:trHeight w:val="300"/>
        </w:trPr>
        <w:tc>
          <w:tcPr>
            <w:tcW w:w="1379" w:type="dxa"/>
          </w:tcPr>
          <w:p w:rsidR="774E615C" w:rsidP="5CE63E13" w:rsidRDefault="774E615C" w14:paraId="3CD62416" w14:textId="10E130A6">
            <w:pPr>
              <w:rPr>
                <w:sz w:val="20"/>
                <w:szCs w:val="20"/>
              </w:rPr>
            </w:pPr>
            <w:r w:rsidRPr="5CE63E13">
              <w:rPr>
                <w:sz w:val="20"/>
                <w:szCs w:val="20"/>
              </w:rPr>
              <w:lastRenderedPageBreak/>
              <w:t>Frazier (2018)</w:t>
            </w:r>
          </w:p>
        </w:tc>
        <w:tc>
          <w:tcPr>
            <w:tcW w:w="1410" w:type="dxa"/>
          </w:tcPr>
          <w:p w:rsidR="774E615C" w:rsidP="5CE63E13" w:rsidRDefault="774E615C" w14:paraId="112F3807" w14:textId="3CAB70D4">
            <w:pPr>
              <w:rPr>
                <w:sz w:val="20"/>
                <w:szCs w:val="20"/>
              </w:rPr>
            </w:pPr>
            <w:r w:rsidRPr="5CE63E13">
              <w:rPr>
                <w:sz w:val="20"/>
                <w:szCs w:val="20"/>
              </w:rPr>
              <w:t>USA</w:t>
            </w:r>
          </w:p>
        </w:tc>
        <w:tc>
          <w:tcPr>
            <w:tcW w:w="2820" w:type="dxa"/>
          </w:tcPr>
          <w:p w:rsidR="774E615C" w:rsidP="5CE63E13" w:rsidRDefault="774E615C" w14:paraId="69A875F7" w14:textId="7A610B77">
            <w:pPr>
              <w:rPr>
                <w:sz w:val="20"/>
                <w:szCs w:val="20"/>
              </w:rPr>
            </w:pPr>
            <w:r w:rsidRPr="5CE63E13">
              <w:rPr>
                <w:sz w:val="20"/>
                <w:szCs w:val="20"/>
              </w:rPr>
              <w:t>Develop and validate eye tracking-based measures for estimating ASD risk and quantifying ASD symptom levels.</w:t>
            </w:r>
          </w:p>
        </w:tc>
        <w:tc>
          <w:tcPr>
            <w:tcW w:w="1590" w:type="dxa"/>
          </w:tcPr>
          <w:p w:rsidR="774E615C" w:rsidP="5CE63E13" w:rsidRDefault="5C48B090" w14:paraId="0AA23F00" w14:textId="0C5CCC22">
            <w:pPr>
              <w:rPr>
                <w:sz w:val="20"/>
                <w:szCs w:val="20"/>
              </w:rPr>
            </w:pPr>
            <w:r w:rsidRPr="5CE63E13">
              <w:rPr>
                <w:sz w:val="20"/>
                <w:szCs w:val="20"/>
              </w:rPr>
              <w:t>Multimodal</w:t>
            </w:r>
            <w:r w:rsidRPr="5CE63E13" w:rsidR="0BEE658B">
              <w:rPr>
                <w:sz w:val="20"/>
                <w:szCs w:val="20"/>
              </w:rPr>
              <w:t xml:space="preserve"> profile</w:t>
            </w:r>
          </w:p>
        </w:tc>
        <w:tc>
          <w:tcPr>
            <w:tcW w:w="1212" w:type="dxa"/>
          </w:tcPr>
          <w:p w:rsidR="774E615C" w:rsidP="5CE63E13" w:rsidRDefault="774E615C" w14:paraId="36CD03ED" w14:textId="61F91422">
            <w:pPr>
              <w:rPr>
                <w:sz w:val="20"/>
                <w:szCs w:val="20"/>
              </w:rPr>
            </w:pPr>
            <w:r w:rsidRPr="5CE63E13">
              <w:rPr>
                <w:sz w:val="20"/>
                <w:szCs w:val="20"/>
              </w:rPr>
              <w:t>Case-control</w:t>
            </w:r>
          </w:p>
        </w:tc>
        <w:tc>
          <w:tcPr>
            <w:tcW w:w="1200" w:type="dxa"/>
          </w:tcPr>
          <w:p w:rsidR="774E615C" w:rsidP="5CE63E13" w:rsidRDefault="774E615C" w14:paraId="34B4D64A" w14:textId="3D0B9293">
            <w:pPr>
              <w:rPr>
                <w:sz w:val="20"/>
                <w:szCs w:val="20"/>
              </w:rPr>
            </w:pPr>
            <w:r w:rsidRPr="5CE63E13">
              <w:rPr>
                <w:sz w:val="20"/>
                <w:szCs w:val="20"/>
              </w:rPr>
              <w:t>N</w:t>
            </w:r>
          </w:p>
        </w:tc>
        <w:tc>
          <w:tcPr>
            <w:tcW w:w="1291" w:type="dxa"/>
          </w:tcPr>
          <w:p w:rsidR="774E615C" w:rsidP="5CE63E13" w:rsidRDefault="774E615C" w14:paraId="34C24D12" w14:textId="12B7C5C5">
            <w:pPr>
              <w:rPr>
                <w:sz w:val="20"/>
                <w:szCs w:val="20"/>
              </w:rPr>
            </w:pPr>
            <w:r w:rsidRPr="5CE63E13">
              <w:rPr>
                <w:sz w:val="20"/>
                <w:szCs w:val="20"/>
              </w:rPr>
              <w:t>N = 201 (youth with ASD)</w:t>
            </w:r>
          </w:p>
          <w:p w:rsidR="774E615C" w:rsidP="5CE63E13" w:rsidRDefault="774E615C" w14:paraId="3D584FCC" w14:textId="708E5080">
            <w:pPr>
              <w:rPr>
                <w:sz w:val="20"/>
                <w:szCs w:val="20"/>
              </w:rPr>
            </w:pPr>
          </w:p>
          <w:p w:rsidR="774E615C" w:rsidP="5CE63E13" w:rsidRDefault="774E615C" w14:paraId="148B858A" w14:textId="41B890D3">
            <w:pPr>
              <w:rPr>
                <w:sz w:val="20"/>
                <w:szCs w:val="20"/>
              </w:rPr>
            </w:pPr>
            <w:r w:rsidRPr="5CE63E13">
              <w:rPr>
                <w:sz w:val="20"/>
                <w:szCs w:val="20"/>
              </w:rPr>
              <w:t>19.9% female</w:t>
            </w:r>
          </w:p>
          <w:p w:rsidR="774E615C" w:rsidP="5CE63E13" w:rsidRDefault="774E615C" w14:paraId="587EE53E" w14:textId="7EF25AD0">
            <w:pPr>
              <w:rPr>
                <w:sz w:val="20"/>
                <w:szCs w:val="20"/>
              </w:rPr>
            </w:pPr>
          </w:p>
          <w:p w:rsidR="774E615C" w:rsidP="5CE63E13" w:rsidRDefault="774E615C" w14:paraId="38C2348C" w14:textId="43EA39EF">
            <w:pPr>
              <w:rPr>
                <w:sz w:val="20"/>
                <w:szCs w:val="20"/>
              </w:rPr>
            </w:pPr>
            <w:r w:rsidRPr="5CE63E13">
              <w:rPr>
                <w:sz w:val="20"/>
                <w:szCs w:val="20"/>
              </w:rPr>
              <w:t>1.6-17.6 years</w:t>
            </w:r>
          </w:p>
        </w:tc>
        <w:tc>
          <w:tcPr>
            <w:tcW w:w="2181" w:type="dxa"/>
          </w:tcPr>
          <w:p w:rsidR="774E615C" w:rsidP="5CE63E13" w:rsidRDefault="774E615C" w14:paraId="58330999" w14:textId="12DC604D">
            <w:pPr>
              <w:rPr>
                <w:sz w:val="20"/>
                <w:szCs w:val="20"/>
              </w:rPr>
            </w:pPr>
            <w:r w:rsidRPr="5CE63E13">
              <w:rPr>
                <w:sz w:val="20"/>
                <w:szCs w:val="20"/>
              </w:rPr>
              <w:t>Eye tracking measures appear to be useful quantitative, objective measures of ASD risk and ASD symptom levels.</w:t>
            </w:r>
          </w:p>
        </w:tc>
      </w:tr>
      <w:tr w:rsidR="774E615C" w:rsidTr="000901DD" w14:paraId="514C851D" w14:textId="77777777">
        <w:trPr>
          <w:trHeight w:val="300"/>
        </w:trPr>
        <w:tc>
          <w:tcPr>
            <w:tcW w:w="1379" w:type="dxa"/>
          </w:tcPr>
          <w:p w:rsidR="774E615C" w:rsidP="5CE63E13" w:rsidRDefault="774E615C" w14:paraId="5B768FD7" w14:textId="37A93FA3">
            <w:pPr>
              <w:rPr>
                <w:sz w:val="20"/>
                <w:szCs w:val="20"/>
              </w:rPr>
            </w:pPr>
            <w:r w:rsidRPr="5CE63E13">
              <w:rPr>
                <w:sz w:val="20"/>
                <w:szCs w:val="20"/>
              </w:rPr>
              <w:t>Gassó (2014)</w:t>
            </w:r>
          </w:p>
        </w:tc>
        <w:tc>
          <w:tcPr>
            <w:tcW w:w="1410" w:type="dxa"/>
          </w:tcPr>
          <w:p w:rsidR="774E615C" w:rsidP="5CE63E13" w:rsidRDefault="774E615C" w14:paraId="6DAD93D1" w14:textId="1E8FADE5">
            <w:pPr>
              <w:rPr>
                <w:sz w:val="20"/>
                <w:szCs w:val="20"/>
              </w:rPr>
            </w:pPr>
            <w:r w:rsidRPr="5CE63E13">
              <w:rPr>
                <w:sz w:val="20"/>
                <w:szCs w:val="20"/>
              </w:rPr>
              <w:t>Spain</w:t>
            </w:r>
          </w:p>
        </w:tc>
        <w:tc>
          <w:tcPr>
            <w:tcW w:w="2820" w:type="dxa"/>
          </w:tcPr>
          <w:p w:rsidR="774E615C" w:rsidP="5CE63E13" w:rsidRDefault="774E615C" w14:paraId="2F05C9FC" w14:textId="6503FA85">
            <w:pPr>
              <w:rPr>
                <w:sz w:val="20"/>
                <w:szCs w:val="20"/>
              </w:rPr>
            </w:pPr>
            <w:r w:rsidRPr="5CE63E13">
              <w:rPr>
                <w:sz w:val="20"/>
                <w:szCs w:val="20"/>
              </w:rPr>
              <w:t>Evaluate the influence of CYP2D6, CYP2C9</w:t>
            </w:r>
            <w:r w:rsidRPr="5CE63E13">
              <w:rPr>
                <w:sz w:val="20"/>
                <w:szCs w:val="20"/>
                <w:vertAlign w:val="superscript"/>
              </w:rPr>
              <w:t>28</w:t>
            </w:r>
            <w:r w:rsidRPr="5CE63E13">
              <w:rPr>
                <w:sz w:val="20"/>
                <w:szCs w:val="20"/>
              </w:rPr>
              <w:t xml:space="preserve"> and ABCB1</w:t>
            </w:r>
            <w:r w:rsidRPr="5CE63E13">
              <w:rPr>
                <w:sz w:val="20"/>
                <w:szCs w:val="20"/>
                <w:vertAlign w:val="superscript"/>
              </w:rPr>
              <w:t>29</w:t>
            </w:r>
            <w:r w:rsidRPr="5CE63E13">
              <w:rPr>
                <w:sz w:val="20"/>
                <w:szCs w:val="20"/>
              </w:rPr>
              <w:t xml:space="preserve"> genotypes on the steady-state plasma concentrations of fluoxetine and its active metabolite (S)-norfluoxetine, and on the clinical improvement in patients receiving fluoxetine treatment.</w:t>
            </w:r>
          </w:p>
        </w:tc>
        <w:tc>
          <w:tcPr>
            <w:tcW w:w="1590" w:type="dxa"/>
          </w:tcPr>
          <w:p w:rsidR="774E615C" w:rsidP="5CE63E13" w:rsidRDefault="774E615C" w14:paraId="30F126DA" w14:textId="4758E8E6">
            <w:pPr>
              <w:rPr>
                <w:sz w:val="20"/>
                <w:szCs w:val="20"/>
              </w:rPr>
            </w:pPr>
            <w:r w:rsidRPr="5CE63E13">
              <w:rPr>
                <w:sz w:val="20"/>
                <w:szCs w:val="20"/>
              </w:rPr>
              <w:t>Omics</w:t>
            </w:r>
          </w:p>
        </w:tc>
        <w:tc>
          <w:tcPr>
            <w:tcW w:w="1212" w:type="dxa"/>
          </w:tcPr>
          <w:p w:rsidR="774E615C" w:rsidP="5CE63E13" w:rsidRDefault="774E615C" w14:paraId="4F895DE6" w14:textId="59A84477">
            <w:pPr>
              <w:rPr>
                <w:sz w:val="20"/>
                <w:szCs w:val="20"/>
              </w:rPr>
            </w:pPr>
            <w:r w:rsidRPr="5CE63E13">
              <w:rPr>
                <w:sz w:val="20"/>
                <w:szCs w:val="20"/>
              </w:rPr>
              <w:t>Cohort</w:t>
            </w:r>
          </w:p>
        </w:tc>
        <w:tc>
          <w:tcPr>
            <w:tcW w:w="1200" w:type="dxa"/>
          </w:tcPr>
          <w:p w:rsidR="774E615C" w:rsidP="5CE63E13" w:rsidRDefault="774E615C" w14:paraId="756B6DF7" w14:textId="0E5500F9">
            <w:pPr>
              <w:rPr>
                <w:sz w:val="20"/>
                <w:szCs w:val="20"/>
              </w:rPr>
            </w:pPr>
            <w:r w:rsidRPr="5CE63E13">
              <w:rPr>
                <w:sz w:val="20"/>
                <w:szCs w:val="20"/>
              </w:rPr>
              <w:t>N</w:t>
            </w:r>
          </w:p>
        </w:tc>
        <w:tc>
          <w:tcPr>
            <w:tcW w:w="1291" w:type="dxa"/>
          </w:tcPr>
          <w:p w:rsidR="774E615C" w:rsidP="5CE63E13" w:rsidRDefault="0BEE658B" w14:paraId="3DACF298" w14:textId="7FB210A9">
            <w:pPr>
              <w:rPr>
                <w:sz w:val="20"/>
                <w:szCs w:val="20"/>
              </w:rPr>
            </w:pPr>
            <w:r w:rsidRPr="5CE63E13">
              <w:rPr>
                <w:sz w:val="20"/>
                <w:szCs w:val="20"/>
              </w:rPr>
              <w:t>N = 83 (youth with MDD, OCD</w:t>
            </w:r>
            <w:r w:rsidRPr="5CE63E13" w:rsidR="2BB558BE">
              <w:rPr>
                <w:sz w:val="20"/>
                <w:szCs w:val="20"/>
                <w:vertAlign w:val="superscript"/>
              </w:rPr>
              <w:t>30</w:t>
            </w:r>
            <w:r w:rsidRPr="5CE63E13">
              <w:rPr>
                <w:sz w:val="20"/>
                <w:szCs w:val="20"/>
              </w:rPr>
              <w:t>, or anxiety)</w:t>
            </w:r>
          </w:p>
          <w:p w:rsidR="774E615C" w:rsidP="5CE63E13" w:rsidRDefault="774E615C" w14:paraId="11C8EEC9" w14:textId="64CE7E98">
            <w:pPr>
              <w:rPr>
                <w:sz w:val="20"/>
                <w:szCs w:val="20"/>
              </w:rPr>
            </w:pPr>
          </w:p>
          <w:p w:rsidR="774E615C" w:rsidP="5CE63E13" w:rsidRDefault="774E615C" w14:paraId="5685CB49" w14:textId="2F22C5E2">
            <w:pPr>
              <w:rPr>
                <w:sz w:val="20"/>
                <w:szCs w:val="20"/>
              </w:rPr>
            </w:pPr>
            <w:r w:rsidRPr="5CE63E13">
              <w:rPr>
                <w:sz w:val="20"/>
                <w:szCs w:val="20"/>
              </w:rPr>
              <w:t>68.7% female</w:t>
            </w:r>
          </w:p>
          <w:p w:rsidR="774E615C" w:rsidP="5CE63E13" w:rsidRDefault="774E615C" w14:paraId="03E86F3E" w14:textId="29FF44BE">
            <w:pPr>
              <w:rPr>
                <w:sz w:val="20"/>
                <w:szCs w:val="20"/>
              </w:rPr>
            </w:pPr>
          </w:p>
          <w:p w:rsidR="774E615C" w:rsidP="5CE63E13" w:rsidRDefault="774E615C" w14:paraId="08336D3E" w14:textId="4176CB7F">
            <w:pPr>
              <w:rPr>
                <w:sz w:val="20"/>
                <w:szCs w:val="20"/>
              </w:rPr>
            </w:pPr>
            <w:r w:rsidRPr="5CE63E13">
              <w:rPr>
                <w:sz w:val="20"/>
                <w:szCs w:val="20"/>
              </w:rPr>
              <w:t>10-17 years</w:t>
            </w:r>
          </w:p>
        </w:tc>
        <w:tc>
          <w:tcPr>
            <w:tcW w:w="2181" w:type="dxa"/>
          </w:tcPr>
          <w:p w:rsidR="774E615C" w:rsidP="5CE63E13" w:rsidRDefault="774E615C" w14:paraId="68C4AD76" w14:textId="3ADC182F">
            <w:pPr>
              <w:rPr>
                <w:sz w:val="20"/>
                <w:szCs w:val="20"/>
              </w:rPr>
            </w:pPr>
            <w:r w:rsidRPr="5CE63E13">
              <w:rPr>
                <w:sz w:val="20"/>
                <w:szCs w:val="20"/>
              </w:rPr>
              <w:t>Results confirm the influence of CYP2D6 genetic variants in fluoxetine pharmacokinetics and provide evidence for the potential effect of the ABCB1 genotype on the clinical improvement in children and adolescent patients treated with fluoxetine.</w:t>
            </w:r>
          </w:p>
        </w:tc>
      </w:tr>
      <w:tr w:rsidR="774E615C" w:rsidTr="000901DD" w14:paraId="2AEEB1DC" w14:textId="77777777">
        <w:trPr>
          <w:trHeight w:val="300"/>
        </w:trPr>
        <w:tc>
          <w:tcPr>
            <w:tcW w:w="1379" w:type="dxa"/>
          </w:tcPr>
          <w:p w:rsidR="774E615C" w:rsidP="5CE63E13" w:rsidRDefault="774E615C" w14:paraId="4258BB5D" w14:textId="46B25267">
            <w:pPr>
              <w:rPr>
                <w:sz w:val="20"/>
                <w:szCs w:val="20"/>
              </w:rPr>
            </w:pPr>
            <w:r w:rsidRPr="5CE63E13">
              <w:rPr>
                <w:sz w:val="20"/>
                <w:szCs w:val="20"/>
              </w:rPr>
              <w:t>Ging-Jehil (2023)</w:t>
            </w:r>
          </w:p>
        </w:tc>
        <w:tc>
          <w:tcPr>
            <w:tcW w:w="1410" w:type="dxa"/>
          </w:tcPr>
          <w:p w:rsidR="774E615C" w:rsidP="5CE63E13" w:rsidRDefault="774E615C" w14:paraId="642B3597" w14:textId="1A1DA702">
            <w:pPr>
              <w:rPr>
                <w:sz w:val="20"/>
                <w:szCs w:val="20"/>
              </w:rPr>
            </w:pPr>
            <w:r w:rsidRPr="5CE63E13">
              <w:rPr>
                <w:sz w:val="20"/>
                <w:szCs w:val="20"/>
              </w:rPr>
              <w:t>USA</w:t>
            </w:r>
          </w:p>
        </w:tc>
        <w:tc>
          <w:tcPr>
            <w:tcW w:w="2820" w:type="dxa"/>
          </w:tcPr>
          <w:p w:rsidR="774E615C" w:rsidP="5CE63E13" w:rsidRDefault="0BEE658B" w14:paraId="280DD71A" w14:textId="5EFB0CE5">
            <w:pPr>
              <w:rPr>
                <w:sz w:val="20"/>
                <w:szCs w:val="20"/>
              </w:rPr>
            </w:pPr>
            <w:r w:rsidRPr="5CE63E13">
              <w:rPr>
                <w:sz w:val="20"/>
                <w:szCs w:val="20"/>
              </w:rPr>
              <w:t>Explore whether baseline cognitive processing moderated the effect of NF</w:t>
            </w:r>
            <w:r w:rsidRPr="5CE63E13">
              <w:rPr>
                <w:sz w:val="20"/>
                <w:szCs w:val="20"/>
                <w:vertAlign w:val="superscript"/>
              </w:rPr>
              <w:t>3</w:t>
            </w:r>
            <w:r w:rsidRPr="5CE63E13" w:rsidR="231B2ED4">
              <w:rPr>
                <w:sz w:val="20"/>
                <w:szCs w:val="20"/>
                <w:vertAlign w:val="superscript"/>
              </w:rPr>
              <w:t>1</w:t>
            </w:r>
            <w:r w:rsidRPr="5CE63E13">
              <w:rPr>
                <w:sz w:val="20"/>
                <w:szCs w:val="20"/>
              </w:rPr>
              <w:t xml:space="preserve"> on improvement in the composite parent- and teacher-rated </w:t>
            </w:r>
            <w:r w:rsidRPr="5CE63E13">
              <w:rPr>
                <w:sz w:val="20"/>
                <w:szCs w:val="20"/>
              </w:rPr>
              <w:lastRenderedPageBreak/>
              <w:t>inattention score from baseline to end-treatment.</w:t>
            </w:r>
          </w:p>
        </w:tc>
        <w:tc>
          <w:tcPr>
            <w:tcW w:w="1590" w:type="dxa"/>
          </w:tcPr>
          <w:p w:rsidR="774E615C" w:rsidP="5CE63E13" w:rsidRDefault="774E615C" w14:paraId="4C3494B1" w14:textId="163711CC">
            <w:pPr>
              <w:rPr>
                <w:sz w:val="20"/>
                <w:szCs w:val="20"/>
              </w:rPr>
            </w:pPr>
            <w:r w:rsidRPr="5CE63E13">
              <w:rPr>
                <w:sz w:val="20"/>
                <w:szCs w:val="20"/>
              </w:rPr>
              <w:lastRenderedPageBreak/>
              <w:t>ML</w:t>
            </w:r>
            <w:r w:rsidRPr="5CE63E13" w:rsidR="13F62290">
              <w:rPr>
                <w:sz w:val="20"/>
                <w:szCs w:val="20"/>
              </w:rPr>
              <w:t>; Multimodal profile</w:t>
            </w:r>
          </w:p>
        </w:tc>
        <w:tc>
          <w:tcPr>
            <w:tcW w:w="1212" w:type="dxa"/>
          </w:tcPr>
          <w:p w:rsidR="774E615C" w:rsidP="5CE63E13" w:rsidRDefault="774E615C" w14:paraId="29F66B8B" w14:textId="71BFDF8F">
            <w:pPr>
              <w:rPr>
                <w:sz w:val="20"/>
                <w:szCs w:val="20"/>
              </w:rPr>
            </w:pPr>
            <w:r w:rsidRPr="5CE63E13">
              <w:rPr>
                <w:sz w:val="20"/>
                <w:szCs w:val="20"/>
              </w:rPr>
              <w:t>RCT</w:t>
            </w:r>
          </w:p>
        </w:tc>
        <w:tc>
          <w:tcPr>
            <w:tcW w:w="1200" w:type="dxa"/>
          </w:tcPr>
          <w:p w:rsidR="774E615C" w:rsidP="5CE63E13" w:rsidRDefault="774E615C" w14:paraId="761EE56C" w14:textId="7501B267">
            <w:pPr>
              <w:rPr>
                <w:sz w:val="20"/>
                <w:szCs w:val="20"/>
              </w:rPr>
            </w:pPr>
            <w:r w:rsidRPr="5CE63E13">
              <w:rPr>
                <w:sz w:val="20"/>
                <w:szCs w:val="20"/>
              </w:rPr>
              <w:t>Y</w:t>
            </w:r>
          </w:p>
        </w:tc>
        <w:tc>
          <w:tcPr>
            <w:tcW w:w="1291" w:type="dxa"/>
          </w:tcPr>
          <w:p w:rsidR="774E615C" w:rsidP="5CE63E13" w:rsidRDefault="774E615C" w14:paraId="3BF0ADB9" w14:textId="22B31E16">
            <w:pPr>
              <w:rPr>
                <w:sz w:val="20"/>
                <w:szCs w:val="20"/>
              </w:rPr>
            </w:pPr>
            <w:r w:rsidRPr="5CE63E13">
              <w:rPr>
                <w:sz w:val="20"/>
                <w:szCs w:val="20"/>
              </w:rPr>
              <w:t>N = 133 (youth with ADHD)</w:t>
            </w:r>
          </w:p>
          <w:p w:rsidR="774E615C" w:rsidP="5CE63E13" w:rsidRDefault="774E615C" w14:paraId="580A6852" w14:textId="47F6776D">
            <w:pPr>
              <w:rPr>
                <w:sz w:val="20"/>
                <w:szCs w:val="20"/>
              </w:rPr>
            </w:pPr>
          </w:p>
          <w:p w:rsidR="774E615C" w:rsidP="5CE63E13" w:rsidRDefault="774E615C" w14:paraId="4E6FF568" w14:textId="3D82B7B1">
            <w:pPr>
              <w:rPr>
                <w:sz w:val="20"/>
                <w:szCs w:val="20"/>
              </w:rPr>
            </w:pPr>
            <w:r w:rsidRPr="5CE63E13">
              <w:rPr>
                <w:sz w:val="20"/>
                <w:szCs w:val="20"/>
              </w:rPr>
              <w:t>22.6% female</w:t>
            </w:r>
          </w:p>
          <w:p w:rsidR="774E615C" w:rsidP="5CE63E13" w:rsidRDefault="774E615C" w14:paraId="26A956B0" w14:textId="11F31A14">
            <w:pPr>
              <w:rPr>
                <w:sz w:val="20"/>
                <w:szCs w:val="20"/>
              </w:rPr>
            </w:pPr>
          </w:p>
          <w:p w:rsidR="774E615C" w:rsidP="5CE63E13" w:rsidRDefault="774E615C" w14:paraId="5FCCF493" w14:textId="3258A8B1">
            <w:pPr>
              <w:rPr>
                <w:sz w:val="20"/>
                <w:szCs w:val="20"/>
              </w:rPr>
            </w:pPr>
            <w:r w:rsidRPr="5CE63E13">
              <w:rPr>
                <w:sz w:val="20"/>
                <w:szCs w:val="20"/>
              </w:rPr>
              <w:t>7-10 years</w:t>
            </w:r>
          </w:p>
        </w:tc>
        <w:tc>
          <w:tcPr>
            <w:tcW w:w="2181" w:type="dxa"/>
          </w:tcPr>
          <w:p w:rsidR="774E615C" w:rsidP="5CE63E13" w:rsidRDefault="774E615C" w14:paraId="09880E3B" w14:textId="1A0122C0">
            <w:pPr>
              <w:rPr>
                <w:sz w:val="20"/>
                <w:szCs w:val="20"/>
              </w:rPr>
            </w:pPr>
            <w:r w:rsidRPr="5CE63E13">
              <w:rPr>
                <w:sz w:val="20"/>
                <w:szCs w:val="20"/>
              </w:rPr>
              <w:t xml:space="preserve">Pre-treatment cognitive testing with computational modeling identified children who </w:t>
            </w:r>
            <w:r w:rsidR="000901DD">
              <w:rPr>
                <w:sz w:val="20"/>
                <w:szCs w:val="20"/>
              </w:rPr>
              <w:t>benefitted</w:t>
            </w:r>
            <w:r w:rsidRPr="5CE63E13">
              <w:rPr>
                <w:sz w:val="20"/>
                <w:szCs w:val="20"/>
              </w:rPr>
              <w:t xml:space="preserve"> more from </w:t>
            </w:r>
            <w:r w:rsidRPr="5CE63E13">
              <w:rPr>
                <w:sz w:val="20"/>
                <w:szCs w:val="20"/>
              </w:rPr>
              <w:lastRenderedPageBreak/>
              <w:t>NF than control treatment for ADHD.</w:t>
            </w:r>
          </w:p>
        </w:tc>
      </w:tr>
      <w:tr w:rsidR="774E615C" w:rsidTr="000901DD" w14:paraId="45F418C8" w14:textId="77777777">
        <w:trPr>
          <w:trHeight w:val="300"/>
        </w:trPr>
        <w:tc>
          <w:tcPr>
            <w:tcW w:w="1379" w:type="dxa"/>
          </w:tcPr>
          <w:p w:rsidR="774E615C" w:rsidP="5CE63E13" w:rsidRDefault="774E615C" w14:paraId="621963ED" w14:textId="27C834BD">
            <w:pPr>
              <w:rPr>
                <w:sz w:val="20"/>
                <w:szCs w:val="20"/>
              </w:rPr>
            </w:pPr>
            <w:r w:rsidRPr="5CE63E13">
              <w:rPr>
                <w:sz w:val="20"/>
                <w:szCs w:val="20"/>
              </w:rPr>
              <w:lastRenderedPageBreak/>
              <w:t>Griffiths (2019)</w:t>
            </w:r>
          </w:p>
        </w:tc>
        <w:tc>
          <w:tcPr>
            <w:tcW w:w="1410" w:type="dxa"/>
          </w:tcPr>
          <w:p w:rsidR="774E615C" w:rsidP="5CE63E13" w:rsidRDefault="774E615C" w14:paraId="342F582F" w14:textId="5D8EE158">
            <w:pPr>
              <w:rPr>
                <w:sz w:val="20"/>
                <w:szCs w:val="20"/>
              </w:rPr>
            </w:pPr>
            <w:r w:rsidRPr="5CE63E13">
              <w:rPr>
                <w:sz w:val="20"/>
                <w:szCs w:val="20"/>
              </w:rPr>
              <w:t>Australia</w:t>
            </w:r>
          </w:p>
        </w:tc>
        <w:tc>
          <w:tcPr>
            <w:tcW w:w="2820" w:type="dxa"/>
          </w:tcPr>
          <w:p w:rsidR="774E615C" w:rsidP="5CE63E13" w:rsidRDefault="0BEE658B" w14:paraId="3D082571" w14:textId="256B0D77">
            <w:pPr>
              <w:rPr>
                <w:sz w:val="20"/>
                <w:szCs w:val="20"/>
              </w:rPr>
            </w:pPr>
            <w:r w:rsidRPr="5CE63E13">
              <w:rPr>
                <w:sz w:val="20"/>
                <w:szCs w:val="20"/>
              </w:rPr>
              <w:t>Explore differences in ERPs</w:t>
            </w:r>
            <w:r w:rsidRPr="5CE63E13">
              <w:rPr>
                <w:sz w:val="20"/>
                <w:szCs w:val="20"/>
                <w:vertAlign w:val="superscript"/>
              </w:rPr>
              <w:t>3</w:t>
            </w:r>
            <w:r w:rsidRPr="5CE63E13" w:rsidR="632977AD">
              <w:rPr>
                <w:sz w:val="20"/>
                <w:szCs w:val="20"/>
                <w:vertAlign w:val="superscript"/>
              </w:rPr>
              <w:t>2</w:t>
            </w:r>
            <w:r w:rsidRPr="5CE63E13">
              <w:rPr>
                <w:sz w:val="20"/>
                <w:szCs w:val="20"/>
              </w:rPr>
              <w:t xml:space="preserve"> that are a/w noradrenergic activity—N2 and P3—in atomoxetine responders versus non-responders.</w:t>
            </w:r>
          </w:p>
        </w:tc>
        <w:tc>
          <w:tcPr>
            <w:tcW w:w="1590" w:type="dxa"/>
          </w:tcPr>
          <w:p w:rsidR="774E615C" w:rsidP="5CE63E13" w:rsidRDefault="774E615C" w14:paraId="003F125D" w14:textId="61D9EEAE">
            <w:pPr>
              <w:rPr>
                <w:sz w:val="20"/>
                <w:szCs w:val="20"/>
              </w:rPr>
            </w:pPr>
            <w:r w:rsidRPr="5CE63E13">
              <w:rPr>
                <w:sz w:val="20"/>
                <w:szCs w:val="20"/>
              </w:rPr>
              <w:t>None</w:t>
            </w:r>
          </w:p>
        </w:tc>
        <w:tc>
          <w:tcPr>
            <w:tcW w:w="1212" w:type="dxa"/>
          </w:tcPr>
          <w:p w:rsidR="774E615C" w:rsidP="5CE63E13" w:rsidRDefault="774E615C" w14:paraId="197B1D56" w14:textId="38EA3BAA">
            <w:pPr>
              <w:rPr>
                <w:sz w:val="20"/>
                <w:szCs w:val="20"/>
              </w:rPr>
            </w:pPr>
            <w:r w:rsidRPr="5CE63E13">
              <w:rPr>
                <w:sz w:val="20"/>
                <w:szCs w:val="20"/>
              </w:rPr>
              <w:t>RCT</w:t>
            </w:r>
          </w:p>
        </w:tc>
        <w:tc>
          <w:tcPr>
            <w:tcW w:w="1200" w:type="dxa"/>
          </w:tcPr>
          <w:p w:rsidR="774E615C" w:rsidP="5CE63E13" w:rsidRDefault="774E615C" w14:paraId="1AEBE176" w14:textId="596DA074">
            <w:pPr>
              <w:rPr>
                <w:sz w:val="20"/>
                <w:szCs w:val="20"/>
              </w:rPr>
            </w:pPr>
            <w:r w:rsidRPr="5CE63E13">
              <w:rPr>
                <w:sz w:val="20"/>
                <w:szCs w:val="20"/>
              </w:rPr>
              <w:t>Y</w:t>
            </w:r>
          </w:p>
        </w:tc>
        <w:tc>
          <w:tcPr>
            <w:tcW w:w="1291" w:type="dxa"/>
          </w:tcPr>
          <w:p w:rsidR="774E615C" w:rsidP="5CE63E13" w:rsidRDefault="774E615C" w14:paraId="26EB02F5" w14:textId="209C28A2">
            <w:pPr>
              <w:rPr>
                <w:sz w:val="20"/>
                <w:szCs w:val="20"/>
              </w:rPr>
            </w:pPr>
            <w:r w:rsidRPr="5CE63E13">
              <w:rPr>
                <w:sz w:val="20"/>
                <w:szCs w:val="20"/>
              </w:rPr>
              <w:t>N = 104 (52 youth with ADHD; 52 controls)</w:t>
            </w:r>
          </w:p>
          <w:p w:rsidR="774E615C" w:rsidP="5CE63E13" w:rsidRDefault="774E615C" w14:paraId="74A5D3E4" w14:textId="03544AE3">
            <w:pPr>
              <w:rPr>
                <w:sz w:val="20"/>
                <w:szCs w:val="20"/>
              </w:rPr>
            </w:pPr>
          </w:p>
          <w:p w:rsidR="774E615C" w:rsidP="5CE63E13" w:rsidRDefault="774E615C" w14:paraId="66713EB0" w14:textId="70F5D331">
            <w:pPr>
              <w:rPr>
                <w:sz w:val="20"/>
                <w:szCs w:val="20"/>
              </w:rPr>
            </w:pPr>
            <w:r w:rsidRPr="5CE63E13">
              <w:rPr>
                <w:sz w:val="20"/>
                <w:szCs w:val="20"/>
              </w:rPr>
              <w:t>19.2% female</w:t>
            </w:r>
          </w:p>
          <w:p w:rsidR="774E615C" w:rsidP="5CE63E13" w:rsidRDefault="774E615C" w14:paraId="21621D7C" w14:textId="4AC42D34">
            <w:pPr>
              <w:rPr>
                <w:sz w:val="20"/>
                <w:szCs w:val="20"/>
              </w:rPr>
            </w:pPr>
          </w:p>
          <w:p w:rsidR="774E615C" w:rsidP="5CE63E13" w:rsidRDefault="774E615C" w14:paraId="43AD26B5" w14:textId="4E4E1E42">
            <w:pPr>
              <w:rPr>
                <w:sz w:val="20"/>
                <w:szCs w:val="20"/>
              </w:rPr>
            </w:pPr>
            <w:r w:rsidRPr="5CE63E13">
              <w:rPr>
                <w:sz w:val="20"/>
                <w:szCs w:val="20"/>
              </w:rPr>
              <w:t>6-17 years</w:t>
            </w:r>
          </w:p>
        </w:tc>
        <w:tc>
          <w:tcPr>
            <w:tcW w:w="2181" w:type="dxa"/>
          </w:tcPr>
          <w:p w:rsidR="774E615C" w:rsidP="5CE63E13" w:rsidRDefault="774E615C" w14:paraId="3AE2AF30" w14:textId="3537389D">
            <w:pPr>
              <w:rPr>
                <w:sz w:val="20"/>
                <w:szCs w:val="20"/>
              </w:rPr>
            </w:pPr>
            <w:r w:rsidRPr="5CE63E13">
              <w:rPr>
                <w:sz w:val="20"/>
                <w:szCs w:val="20"/>
              </w:rPr>
              <w:t>Responders were distinguished by significantly lower auditory oddball N2 amplitudes than both non-responders and TD controls, particularly in the right frontocentral region.</w:t>
            </w:r>
          </w:p>
        </w:tc>
      </w:tr>
      <w:tr w:rsidR="774E615C" w:rsidTr="000901DD" w14:paraId="0C26B70E" w14:textId="77777777">
        <w:trPr>
          <w:trHeight w:val="300"/>
        </w:trPr>
        <w:tc>
          <w:tcPr>
            <w:tcW w:w="1379" w:type="dxa"/>
          </w:tcPr>
          <w:p w:rsidR="774E615C" w:rsidP="5CE63E13" w:rsidRDefault="774E615C" w14:paraId="5258E6C0" w14:textId="15AAECD9">
            <w:pPr>
              <w:rPr>
                <w:sz w:val="20"/>
                <w:szCs w:val="20"/>
              </w:rPr>
            </w:pPr>
            <w:r w:rsidRPr="5CE63E13">
              <w:rPr>
                <w:sz w:val="20"/>
                <w:szCs w:val="20"/>
              </w:rPr>
              <w:t>Gutiérrez-Casares (2021)</w:t>
            </w:r>
          </w:p>
        </w:tc>
        <w:tc>
          <w:tcPr>
            <w:tcW w:w="1410" w:type="dxa"/>
          </w:tcPr>
          <w:p w:rsidR="774E615C" w:rsidP="5CE63E13" w:rsidRDefault="774E615C" w14:paraId="0C302E24" w14:textId="53C3DA2F">
            <w:pPr>
              <w:rPr>
                <w:sz w:val="20"/>
                <w:szCs w:val="20"/>
              </w:rPr>
            </w:pPr>
            <w:r w:rsidRPr="5CE63E13">
              <w:rPr>
                <w:sz w:val="20"/>
                <w:szCs w:val="20"/>
              </w:rPr>
              <w:t>Spain</w:t>
            </w:r>
          </w:p>
        </w:tc>
        <w:tc>
          <w:tcPr>
            <w:tcW w:w="2820" w:type="dxa"/>
          </w:tcPr>
          <w:p w:rsidR="774E615C" w:rsidP="5CE63E13" w:rsidRDefault="774E615C" w14:paraId="2F6C2D81" w14:textId="2806C3C0">
            <w:pPr>
              <w:rPr>
                <w:sz w:val="20"/>
                <w:szCs w:val="20"/>
              </w:rPr>
            </w:pPr>
            <w:r w:rsidRPr="5CE63E13">
              <w:rPr>
                <w:sz w:val="20"/>
                <w:szCs w:val="20"/>
              </w:rPr>
              <w:t>Model the efficacies of the two drugs, lisdexamfetamine and MPH, and compare them in a virtual head-to-head setting. Describe an approach to measure and compare the output results in terms of efficacy of the two medications, the molecular mechanisms triggered, and the response to ADHD management in a diverse population of virtual patients, including patients with the most common psychiatric comorbidities.</w:t>
            </w:r>
          </w:p>
        </w:tc>
        <w:tc>
          <w:tcPr>
            <w:tcW w:w="1590" w:type="dxa"/>
          </w:tcPr>
          <w:p w:rsidR="774E615C" w:rsidP="5CE63E13" w:rsidRDefault="774E615C" w14:paraId="69814823" w14:textId="598ECCA9">
            <w:pPr>
              <w:rPr>
                <w:sz w:val="20"/>
                <w:szCs w:val="20"/>
              </w:rPr>
            </w:pPr>
            <w:r w:rsidRPr="5CE63E13">
              <w:rPr>
                <w:sz w:val="20"/>
                <w:szCs w:val="20"/>
              </w:rPr>
              <w:t>Big data; ML; Virtual population</w:t>
            </w:r>
          </w:p>
        </w:tc>
        <w:tc>
          <w:tcPr>
            <w:tcW w:w="1212" w:type="dxa"/>
          </w:tcPr>
          <w:p w:rsidR="774E615C" w:rsidP="5CE63E13" w:rsidRDefault="774E615C" w14:paraId="064F63D3" w14:textId="2AFA00D1">
            <w:pPr>
              <w:rPr>
                <w:sz w:val="20"/>
                <w:szCs w:val="20"/>
              </w:rPr>
            </w:pPr>
            <w:r w:rsidRPr="5CE63E13">
              <w:rPr>
                <w:sz w:val="20"/>
                <w:szCs w:val="20"/>
              </w:rPr>
              <w:t>Cohort</w:t>
            </w:r>
          </w:p>
        </w:tc>
        <w:tc>
          <w:tcPr>
            <w:tcW w:w="1200" w:type="dxa"/>
          </w:tcPr>
          <w:p w:rsidR="774E615C" w:rsidP="5CE63E13" w:rsidRDefault="774E615C" w14:paraId="373FF649" w14:textId="469A7398">
            <w:pPr>
              <w:rPr>
                <w:sz w:val="20"/>
                <w:szCs w:val="20"/>
              </w:rPr>
            </w:pPr>
            <w:r w:rsidRPr="5CE63E13">
              <w:rPr>
                <w:sz w:val="20"/>
                <w:szCs w:val="20"/>
              </w:rPr>
              <w:t>Y</w:t>
            </w:r>
          </w:p>
        </w:tc>
        <w:tc>
          <w:tcPr>
            <w:tcW w:w="1291" w:type="dxa"/>
          </w:tcPr>
          <w:p w:rsidR="774E615C" w:rsidP="5CE63E13" w:rsidRDefault="774E615C" w14:paraId="1AB11EFE" w14:textId="67694C57">
            <w:pPr>
              <w:rPr>
                <w:sz w:val="20"/>
                <w:szCs w:val="20"/>
              </w:rPr>
            </w:pPr>
            <w:r w:rsidRPr="5CE63E13">
              <w:rPr>
                <w:sz w:val="20"/>
                <w:szCs w:val="20"/>
              </w:rPr>
              <w:t xml:space="preserve"> N = 500 (youth)</w:t>
            </w:r>
          </w:p>
          <w:p w:rsidR="774E615C" w:rsidP="5CE63E13" w:rsidRDefault="774E615C" w14:paraId="651273F2" w14:textId="26C52E04">
            <w:pPr>
              <w:rPr>
                <w:sz w:val="20"/>
                <w:szCs w:val="20"/>
              </w:rPr>
            </w:pPr>
          </w:p>
          <w:p w:rsidR="774E615C" w:rsidP="5CE63E13" w:rsidRDefault="774E615C" w14:paraId="5E704141" w14:textId="76C3B849">
            <w:pPr>
              <w:rPr>
                <w:sz w:val="20"/>
                <w:szCs w:val="20"/>
              </w:rPr>
            </w:pPr>
            <w:r w:rsidRPr="5CE63E13">
              <w:rPr>
                <w:sz w:val="20"/>
                <w:szCs w:val="20"/>
              </w:rPr>
              <w:t>20.0% female</w:t>
            </w:r>
          </w:p>
          <w:p w:rsidR="774E615C" w:rsidP="5CE63E13" w:rsidRDefault="774E615C" w14:paraId="73786B49" w14:textId="03F18328">
            <w:pPr>
              <w:rPr>
                <w:sz w:val="20"/>
                <w:szCs w:val="20"/>
              </w:rPr>
            </w:pPr>
          </w:p>
          <w:p w:rsidR="774E615C" w:rsidP="5CE63E13" w:rsidRDefault="774E615C" w14:paraId="53D32342" w14:textId="50C7A8A5">
            <w:pPr>
              <w:rPr>
                <w:sz w:val="20"/>
                <w:szCs w:val="20"/>
              </w:rPr>
            </w:pPr>
            <w:r w:rsidRPr="5CE63E13">
              <w:rPr>
                <w:sz w:val="20"/>
                <w:szCs w:val="20"/>
              </w:rPr>
              <w:t>6-17 years</w:t>
            </w:r>
          </w:p>
        </w:tc>
        <w:tc>
          <w:tcPr>
            <w:tcW w:w="2181" w:type="dxa"/>
          </w:tcPr>
          <w:p w:rsidR="774E615C" w:rsidP="5CE63E13" w:rsidRDefault="774E615C" w14:paraId="722BED30" w14:textId="09DBFC5C">
            <w:pPr>
              <w:rPr>
                <w:sz w:val="20"/>
                <w:szCs w:val="20"/>
              </w:rPr>
            </w:pPr>
            <w:r w:rsidRPr="5CE63E13">
              <w:rPr>
                <w:sz w:val="20"/>
                <w:szCs w:val="20"/>
              </w:rPr>
              <w:t>Provided adult and pediatric-adolescent virtual populations and generated quantitative systems pharmacology models to infer the mechanism of action of lisdexamfetamine and MPH.</w:t>
            </w:r>
          </w:p>
        </w:tc>
      </w:tr>
      <w:tr w:rsidR="774E615C" w:rsidTr="000901DD" w14:paraId="0EC4E9F0" w14:textId="77777777">
        <w:trPr>
          <w:trHeight w:val="300"/>
        </w:trPr>
        <w:tc>
          <w:tcPr>
            <w:tcW w:w="1379" w:type="dxa"/>
          </w:tcPr>
          <w:p w:rsidR="774E615C" w:rsidP="5CE63E13" w:rsidRDefault="774E615C" w14:paraId="6236A867" w14:textId="620E4AC9">
            <w:pPr>
              <w:rPr>
                <w:sz w:val="20"/>
                <w:szCs w:val="20"/>
              </w:rPr>
            </w:pPr>
            <w:r w:rsidRPr="5CE63E13">
              <w:rPr>
                <w:sz w:val="20"/>
                <w:szCs w:val="20"/>
              </w:rPr>
              <w:t>Hagenbeek (2020)</w:t>
            </w:r>
          </w:p>
        </w:tc>
        <w:tc>
          <w:tcPr>
            <w:tcW w:w="1410" w:type="dxa"/>
          </w:tcPr>
          <w:p w:rsidR="774E615C" w:rsidP="5CE63E13" w:rsidRDefault="774E615C" w14:paraId="10681650" w14:textId="27F57D6F">
            <w:pPr>
              <w:rPr>
                <w:sz w:val="20"/>
                <w:szCs w:val="20"/>
              </w:rPr>
            </w:pPr>
            <w:r w:rsidRPr="5CE63E13">
              <w:rPr>
                <w:sz w:val="20"/>
                <w:szCs w:val="20"/>
              </w:rPr>
              <w:t>Netherlands</w:t>
            </w:r>
          </w:p>
        </w:tc>
        <w:tc>
          <w:tcPr>
            <w:tcW w:w="2820" w:type="dxa"/>
          </w:tcPr>
          <w:p w:rsidR="774E615C" w:rsidP="5CE63E13" w:rsidRDefault="774E615C" w14:paraId="4E8FA82C" w14:textId="016D9A15">
            <w:pPr>
              <w:rPr>
                <w:sz w:val="20"/>
                <w:szCs w:val="20"/>
              </w:rPr>
            </w:pPr>
            <w:r w:rsidRPr="5CE63E13">
              <w:rPr>
                <w:sz w:val="20"/>
                <w:szCs w:val="20"/>
              </w:rPr>
              <w:t xml:space="preserve">Examine the association of urinary metabolites and neurotransmitter </w:t>
            </w:r>
            <w:r w:rsidRPr="5CE63E13">
              <w:rPr>
                <w:sz w:val="20"/>
                <w:szCs w:val="20"/>
              </w:rPr>
              <w:lastRenderedPageBreak/>
              <w:t>ratios involved in key metabolic and neurotransmitter pathways in a cohort of twins and clinic-referred children, using biomarker panels to identify correlates of aggression.</w:t>
            </w:r>
          </w:p>
        </w:tc>
        <w:tc>
          <w:tcPr>
            <w:tcW w:w="1590" w:type="dxa"/>
          </w:tcPr>
          <w:p w:rsidR="774E615C" w:rsidP="5CE63E13" w:rsidRDefault="774E615C" w14:paraId="35AD2949" w14:textId="28499B16">
            <w:pPr>
              <w:rPr>
                <w:sz w:val="20"/>
                <w:szCs w:val="20"/>
              </w:rPr>
            </w:pPr>
            <w:r w:rsidRPr="5CE63E13">
              <w:rPr>
                <w:sz w:val="20"/>
                <w:szCs w:val="20"/>
              </w:rPr>
              <w:lastRenderedPageBreak/>
              <w:t>Omics</w:t>
            </w:r>
          </w:p>
        </w:tc>
        <w:tc>
          <w:tcPr>
            <w:tcW w:w="1212" w:type="dxa"/>
          </w:tcPr>
          <w:p w:rsidR="774E615C" w:rsidP="5CE63E13" w:rsidRDefault="774E615C" w14:paraId="2F313719" w14:textId="049617A6">
            <w:pPr>
              <w:rPr>
                <w:sz w:val="20"/>
                <w:szCs w:val="20"/>
              </w:rPr>
            </w:pPr>
            <w:r w:rsidRPr="5CE63E13">
              <w:rPr>
                <w:sz w:val="20"/>
                <w:szCs w:val="20"/>
              </w:rPr>
              <w:t>Case-control</w:t>
            </w:r>
          </w:p>
        </w:tc>
        <w:tc>
          <w:tcPr>
            <w:tcW w:w="1200" w:type="dxa"/>
          </w:tcPr>
          <w:p w:rsidR="774E615C" w:rsidP="5CE63E13" w:rsidRDefault="774E615C" w14:paraId="55B534FF" w14:textId="4F3E19E5">
            <w:pPr>
              <w:rPr>
                <w:sz w:val="20"/>
                <w:szCs w:val="20"/>
              </w:rPr>
            </w:pPr>
            <w:r w:rsidRPr="5CE63E13">
              <w:rPr>
                <w:sz w:val="20"/>
                <w:szCs w:val="20"/>
              </w:rPr>
              <w:t>Y</w:t>
            </w:r>
          </w:p>
        </w:tc>
        <w:tc>
          <w:tcPr>
            <w:tcW w:w="1291" w:type="dxa"/>
          </w:tcPr>
          <w:p w:rsidR="774E615C" w:rsidP="5CE63E13" w:rsidRDefault="774E615C" w14:paraId="4ED65E99" w14:textId="6323A1E6">
            <w:pPr>
              <w:rPr>
                <w:sz w:val="20"/>
                <w:szCs w:val="20"/>
              </w:rPr>
            </w:pPr>
            <w:r w:rsidRPr="5CE63E13">
              <w:rPr>
                <w:sz w:val="20"/>
                <w:szCs w:val="20"/>
              </w:rPr>
              <w:t xml:space="preserve"> N = 1,530 (youth with aggression)</w:t>
            </w:r>
          </w:p>
          <w:p w:rsidR="774E615C" w:rsidP="5CE63E13" w:rsidRDefault="774E615C" w14:paraId="3500458F" w14:textId="2983E0A7">
            <w:pPr>
              <w:rPr>
                <w:sz w:val="20"/>
                <w:szCs w:val="20"/>
              </w:rPr>
            </w:pPr>
          </w:p>
          <w:p w:rsidR="774E615C" w:rsidP="5CE63E13" w:rsidRDefault="774E615C" w14:paraId="0688693A" w14:textId="4C740E59">
            <w:pPr>
              <w:rPr>
                <w:sz w:val="20"/>
                <w:szCs w:val="20"/>
              </w:rPr>
            </w:pPr>
            <w:r w:rsidRPr="5CE63E13">
              <w:rPr>
                <w:sz w:val="20"/>
                <w:szCs w:val="20"/>
              </w:rPr>
              <w:t>45.3% female</w:t>
            </w:r>
          </w:p>
          <w:p w:rsidR="774E615C" w:rsidP="5CE63E13" w:rsidRDefault="774E615C" w14:paraId="38C190CA" w14:textId="42088F80">
            <w:pPr>
              <w:rPr>
                <w:sz w:val="20"/>
                <w:szCs w:val="20"/>
              </w:rPr>
            </w:pPr>
          </w:p>
          <w:p w:rsidR="774E615C" w:rsidP="5CE63E13" w:rsidRDefault="774E615C" w14:paraId="1B6CE4A7" w14:textId="63701FD4">
            <w:pPr>
              <w:rPr>
                <w:sz w:val="20"/>
                <w:szCs w:val="20"/>
              </w:rPr>
            </w:pPr>
            <w:r w:rsidRPr="5CE63E13">
              <w:rPr>
                <w:sz w:val="20"/>
                <w:szCs w:val="20"/>
              </w:rPr>
              <w:t>3-10 years</w:t>
            </w:r>
          </w:p>
        </w:tc>
        <w:tc>
          <w:tcPr>
            <w:tcW w:w="2181" w:type="dxa"/>
          </w:tcPr>
          <w:p w:rsidR="774E615C" w:rsidP="5CE63E13" w:rsidRDefault="774E615C" w14:paraId="39A625E6" w14:textId="33534F14">
            <w:pPr>
              <w:rPr>
                <w:sz w:val="20"/>
                <w:szCs w:val="20"/>
              </w:rPr>
            </w:pPr>
            <w:r w:rsidRPr="5CE63E13">
              <w:rPr>
                <w:sz w:val="20"/>
                <w:szCs w:val="20"/>
              </w:rPr>
              <w:lastRenderedPageBreak/>
              <w:t xml:space="preserve">6 biomarkers were significantly a/w childhood aggression, </w:t>
            </w:r>
            <w:r w:rsidRPr="5CE63E13">
              <w:rPr>
                <w:sz w:val="20"/>
                <w:szCs w:val="20"/>
              </w:rPr>
              <w:lastRenderedPageBreak/>
              <w:t>of which the association of O-phosphoserine, and gamma-L-glutamyl-L-alanine remained significant after multiple testing.</w:t>
            </w:r>
          </w:p>
        </w:tc>
      </w:tr>
      <w:tr w:rsidR="774E615C" w:rsidTr="000901DD" w14:paraId="757AAE6A" w14:textId="77777777">
        <w:trPr>
          <w:trHeight w:val="300"/>
        </w:trPr>
        <w:tc>
          <w:tcPr>
            <w:tcW w:w="1379" w:type="dxa"/>
          </w:tcPr>
          <w:p w:rsidR="774E615C" w:rsidP="5CE63E13" w:rsidRDefault="774E615C" w14:paraId="14B16C87" w14:textId="6F134885">
            <w:pPr>
              <w:rPr>
                <w:sz w:val="20"/>
                <w:szCs w:val="20"/>
              </w:rPr>
            </w:pPr>
            <w:r w:rsidRPr="5CE63E13">
              <w:rPr>
                <w:sz w:val="20"/>
                <w:szCs w:val="20"/>
              </w:rPr>
              <w:lastRenderedPageBreak/>
              <w:t>Hegarty (2019)</w:t>
            </w:r>
          </w:p>
        </w:tc>
        <w:tc>
          <w:tcPr>
            <w:tcW w:w="1410" w:type="dxa"/>
          </w:tcPr>
          <w:p w:rsidR="774E615C" w:rsidP="5CE63E13" w:rsidRDefault="774E615C" w14:paraId="238BBA12" w14:textId="0D1CC67C">
            <w:pPr>
              <w:rPr>
                <w:sz w:val="20"/>
                <w:szCs w:val="20"/>
              </w:rPr>
            </w:pPr>
            <w:r w:rsidRPr="5CE63E13">
              <w:rPr>
                <w:sz w:val="20"/>
                <w:szCs w:val="20"/>
              </w:rPr>
              <w:t>USA</w:t>
            </w:r>
          </w:p>
        </w:tc>
        <w:tc>
          <w:tcPr>
            <w:tcW w:w="2820" w:type="dxa"/>
          </w:tcPr>
          <w:p w:rsidR="774E615C" w:rsidP="5CE63E13" w:rsidRDefault="0BEE658B" w14:paraId="2F8E0D52" w14:textId="0B4E1EC3">
            <w:pPr>
              <w:rPr>
                <w:sz w:val="20"/>
                <w:szCs w:val="20"/>
              </w:rPr>
            </w:pPr>
            <w:r w:rsidRPr="5CE63E13">
              <w:rPr>
                <w:sz w:val="20"/>
                <w:szCs w:val="20"/>
              </w:rPr>
              <w:t>Examine the relationships between structural measures of language regions in the brain and changes in language abilities following PRT</w:t>
            </w:r>
            <w:r w:rsidRPr="5CE63E13">
              <w:rPr>
                <w:sz w:val="20"/>
                <w:szCs w:val="20"/>
                <w:vertAlign w:val="superscript"/>
              </w:rPr>
              <w:t>3</w:t>
            </w:r>
            <w:r w:rsidRPr="5CE63E13" w:rsidR="13313FE4">
              <w:rPr>
                <w:sz w:val="20"/>
                <w:szCs w:val="20"/>
                <w:vertAlign w:val="superscript"/>
              </w:rPr>
              <w:t>3</w:t>
            </w:r>
            <w:r w:rsidRPr="5CE63E13">
              <w:rPr>
                <w:sz w:val="20"/>
                <w:szCs w:val="20"/>
              </w:rPr>
              <w:t xml:space="preserve"> in young children with ASD.</w:t>
            </w:r>
          </w:p>
        </w:tc>
        <w:tc>
          <w:tcPr>
            <w:tcW w:w="1590" w:type="dxa"/>
          </w:tcPr>
          <w:p w:rsidR="774E615C" w:rsidP="5CE63E13" w:rsidRDefault="774E615C" w14:paraId="2387AB41" w14:textId="75D7A54F">
            <w:pPr>
              <w:rPr>
                <w:sz w:val="20"/>
                <w:szCs w:val="20"/>
              </w:rPr>
            </w:pPr>
            <w:r w:rsidRPr="5CE63E13">
              <w:rPr>
                <w:sz w:val="20"/>
                <w:szCs w:val="20"/>
              </w:rPr>
              <w:t>None</w:t>
            </w:r>
          </w:p>
        </w:tc>
        <w:tc>
          <w:tcPr>
            <w:tcW w:w="1212" w:type="dxa"/>
          </w:tcPr>
          <w:p w:rsidR="774E615C" w:rsidP="5CE63E13" w:rsidRDefault="774E615C" w14:paraId="376498F3" w14:textId="088E8E52">
            <w:pPr>
              <w:rPr>
                <w:sz w:val="20"/>
                <w:szCs w:val="20"/>
              </w:rPr>
            </w:pPr>
            <w:r w:rsidRPr="5CE63E13">
              <w:rPr>
                <w:sz w:val="20"/>
                <w:szCs w:val="20"/>
              </w:rPr>
              <w:t>Cohort</w:t>
            </w:r>
          </w:p>
        </w:tc>
        <w:tc>
          <w:tcPr>
            <w:tcW w:w="1200" w:type="dxa"/>
          </w:tcPr>
          <w:p w:rsidR="774E615C" w:rsidP="5CE63E13" w:rsidRDefault="774E615C" w14:paraId="7717A6EE" w14:textId="7B209E3E">
            <w:pPr>
              <w:rPr>
                <w:sz w:val="20"/>
                <w:szCs w:val="20"/>
              </w:rPr>
            </w:pPr>
            <w:r w:rsidRPr="5CE63E13">
              <w:rPr>
                <w:sz w:val="20"/>
                <w:szCs w:val="20"/>
              </w:rPr>
              <w:t>Y</w:t>
            </w:r>
          </w:p>
        </w:tc>
        <w:tc>
          <w:tcPr>
            <w:tcW w:w="1291" w:type="dxa"/>
          </w:tcPr>
          <w:p w:rsidR="774E615C" w:rsidP="5CE63E13" w:rsidRDefault="774E615C" w14:paraId="18739C18" w14:textId="00624C0C">
            <w:pPr>
              <w:rPr>
                <w:sz w:val="20"/>
                <w:szCs w:val="20"/>
              </w:rPr>
            </w:pPr>
            <w:r w:rsidRPr="5CE63E13">
              <w:rPr>
                <w:sz w:val="20"/>
                <w:szCs w:val="20"/>
              </w:rPr>
              <w:t>N = 18 (youth with ASD)</w:t>
            </w:r>
          </w:p>
          <w:p w:rsidR="774E615C" w:rsidP="5CE63E13" w:rsidRDefault="774E615C" w14:paraId="7B4B40D1" w14:textId="3BAF526D">
            <w:pPr>
              <w:rPr>
                <w:sz w:val="20"/>
                <w:szCs w:val="20"/>
              </w:rPr>
            </w:pPr>
          </w:p>
          <w:p w:rsidR="774E615C" w:rsidP="5CE63E13" w:rsidRDefault="774E615C" w14:paraId="50595ED8" w14:textId="46CC3BD5">
            <w:pPr>
              <w:rPr>
                <w:sz w:val="20"/>
                <w:szCs w:val="20"/>
              </w:rPr>
            </w:pPr>
            <w:r w:rsidRPr="5CE63E13">
              <w:rPr>
                <w:sz w:val="20"/>
                <w:szCs w:val="20"/>
              </w:rPr>
              <w:t>16.7% female</w:t>
            </w:r>
          </w:p>
          <w:p w:rsidR="774E615C" w:rsidP="5CE63E13" w:rsidRDefault="774E615C" w14:paraId="67125223" w14:textId="19D7F6D3">
            <w:pPr>
              <w:rPr>
                <w:sz w:val="20"/>
                <w:szCs w:val="20"/>
              </w:rPr>
            </w:pPr>
          </w:p>
          <w:p w:rsidR="774E615C" w:rsidP="5CE63E13" w:rsidRDefault="774E615C" w14:paraId="56B8744D" w14:textId="01A69B66">
            <w:pPr>
              <w:rPr>
                <w:sz w:val="20"/>
                <w:szCs w:val="20"/>
              </w:rPr>
            </w:pPr>
            <w:r w:rsidRPr="5CE63E13">
              <w:rPr>
                <w:sz w:val="20"/>
                <w:szCs w:val="20"/>
              </w:rPr>
              <w:t>2-6 years</w:t>
            </w:r>
          </w:p>
        </w:tc>
        <w:tc>
          <w:tcPr>
            <w:tcW w:w="2181" w:type="dxa"/>
          </w:tcPr>
          <w:p w:rsidR="774E615C" w:rsidP="5CE63E13" w:rsidRDefault="774E615C" w14:paraId="6F6AFF6D" w14:textId="27D07114">
            <w:pPr>
              <w:rPr>
                <w:sz w:val="20"/>
                <w:szCs w:val="20"/>
              </w:rPr>
            </w:pPr>
            <w:r w:rsidRPr="5CE63E13">
              <w:rPr>
                <w:sz w:val="20"/>
                <w:szCs w:val="20"/>
              </w:rPr>
              <w:t>Level of improvement on the SLO</w:t>
            </w:r>
            <w:r w:rsidRPr="5CE63E13">
              <w:rPr>
                <w:sz w:val="20"/>
                <w:szCs w:val="20"/>
                <w:vertAlign w:val="superscript"/>
              </w:rPr>
              <w:t>34</w:t>
            </w:r>
            <w:r w:rsidRPr="5CE63E13">
              <w:rPr>
                <w:sz w:val="20"/>
                <w:szCs w:val="20"/>
              </w:rPr>
              <w:t xml:space="preserve"> was correlated with baseline asymmetry of the inferior frontal gyri, while the size of the left superior temporal gyri at baseline was correlated with the level of improvement on standardized parental questionnaires.</w:t>
            </w:r>
          </w:p>
        </w:tc>
      </w:tr>
      <w:tr w:rsidR="774E615C" w:rsidTr="000901DD" w14:paraId="5BEE35A5" w14:textId="77777777">
        <w:trPr>
          <w:trHeight w:val="300"/>
        </w:trPr>
        <w:tc>
          <w:tcPr>
            <w:tcW w:w="1379" w:type="dxa"/>
          </w:tcPr>
          <w:p w:rsidR="774E615C" w:rsidP="5CE63E13" w:rsidRDefault="774E615C" w14:paraId="77C576BF" w14:textId="19D5EDD7">
            <w:pPr>
              <w:rPr>
                <w:sz w:val="20"/>
                <w:szCs w:val="20"/>
              </w:rPr>
            </w:pPr>
            <w:r w:rsidRPr="5CE63E13">
              <w:rPr>
                <w:sz w:val="20"/>
                <w:szCs w:val="20"/>
              </w:rPr>
              <w:t>Hong (2012)</w:t>
            </w:r>
          </w:p>
        </w:tc>
        <w:tc>
          <w:tcPr>
            <w:tcW w:w="1410" w:type="dxa"/>
          </w:tcPr>
          <w:p w:rsidR="774E615C" w:rsidP="5CE63E13" w:rsidRDefault="774E615C" w14:paraId="0186BEB2" w14:textId="61613645">
            <w:pPr>
              <w:rPr>
                <w:sz w:val="20"/>
                <w:szCs w:val="20"/>
              </w:rPr>
            </w:pPr>
            <w:r w:rsidRPr="5CE63E13">
              <w:rPr>
                <w:sz w:val="20"/>
                <w:szCs w:val="20"/>
              </w:rPr>
              <w:t>South Korea</w:t>
            </w:r>
          </w:p>
        </w:tc>
        <w:tc>
          <w:tcPr>
            <w:tcW w:w="2820" w:type="dxa"/>
          </w:tcPr>
          <w:p w:rsidR="774E615C" w:rsidP="5CE63E13" w:rsidRDefault="774E615C" w14:paraId="16C88E89" w14:textId="2E6B3130">
            <w:pPr>
              <w:rPr>
                <w:sz w:val="20"/>
                <w:szCs w:val="20"/>
              </w:rPr>
            </w:pPr>
            <w:r w:rsidRPr="5CE63E13">
              <w:rPr>
                <w:sz w:val="20"/>
                <w:szCs w:val="20"/>
              </w:rPr>
              <w:t>Investigate the interactions between dopamine transporter gene, dopamine D4 receptor gene, alpha-2A adrenergic receptor gene, and norepinephrine transporter gene in ADHD treatment response to MPH.</w:t>
            </w:r>
          </w:p>
        </w:tc>
        <w:tc>
          <w:tcPr>
            <w:tcW w:w="1590" w:type="dxa"/>
          </w:tcPr>
          <w:p w:rsidR="774E615C" w:rsidP="5CE63E13" w:rsidRDefault="774E615C" w14:paraId="02240BA5" w14:textId="357BF5D2">
            <w:pPr>
              <w:rPr>
                <w:sz w:val="20"/>
                <w:szCs w:val="20"/>
              </w:rPr>
            </w:pPr>
            <w:r w:rsidRPr="5CE63E13">
              <w:rPr>
                <w:sz w:val="20"/>
                <w:szCs w:val="20"/>
              </w:rPr>
              <w:t>Omics</w:t>
            </w:r>
          </w:p>
        </w:tc>
        <w:tc>
          <w:tcPr>
            <w:tcW w:w="1212" w:type="dxa"/>
          </w:tcPr>
          <w:p w:rsidR="774E615C" w:rsidP="5CE63E13" w:rsidRDefault="774E615C" w14:paraId="4A91A2E0" w14:textId="12EC8E9C">
            <w:pPr>
              <w:rPr>
                <w:sz w:val="20"/>
                <w:szCs w:val="20"/>
              </w:rPr>
            </w:pPr>
            <w:r w:rsidRPr="5CE63E13">
              <w:rPr>
                <w:sz w:val="20"/>
                <w:szCs w:val="20"/>
              </w:rPr>
              <w:t>Cohort</w:t>
            </w:r>
          </w:p>
        </w:tc>
        <w:tc>
          <w:tcPr>
            <w:tcW w:w="1200" w:type="dxa"/>
          </w:tcPr>
          <w:p w:rsidR="774E615C" w:rsidP="5CE63E13" w:rsidRDefault="774E615C" w14:paraId="3DE7ED23" w14:textId="4CD0D87A">
            <w:pPr>
              <w:rPr>
                <w:sz w:val="20"/>
                <w:szCs w:val="20"/>
              </w:rPr>
            </w:pPr>
            <w:r w:rsidRPr="5CE63E13">
              <w:rPr>
                <w:sz w:val="20"/>
                <w:szCs w:val="20"/>
              </w:rPr>
              <w:t>N</w:t>
            </w:r>
          </w:p>
        </w:tc>
        <w:tc>
          <w:tcPr>
            <w:tcW w:w="1291" w:type="dxa"/>
          </w:tcPr>
          <w:p w:rsidR="774E615C" w:rsidP="5CE63E13" w:rsidRDefault="774E615C" w14:paraId="6BFF96BB" w14:textId="0DF89963">
            <w:pPr>
              <w:rPr>
                <w:sz w:val="20"/>
                <w:szCs w:val="20"/>
              </w:rPr>
            </w:pPr>
            <w:r w:rsidRPr="5CE63E13">
              <w:rPr>
                <w:sz w:val="20"/>
                <w:szCs w:val="20"/>
              </w:rPr>
              <w:t>N = 103 (youth with ADHD)</w:t>
            </w:r>
          </w:p>
          <w:p w:rsidR="774E615C" w:rsidP="5CE63E13" w:rsidRDefault="774E615C" w14:paraId="13E623E6" w14:textId="7F7E4E80">
            <w:pPr>
              <w:rPr>
                <w:sz w:val="20"/>
                <w:szCs w:val="20"/>
              </w:rPr>
            </w:pPr>
          </w:p>
          <w:p w:rsidR="774E615C" w:rsidP="5CE63E13" w:rsidRDefault="774E615C" w14:paraId="30D394AE" w14:textId="27C22213">
            <w:pPr>
              <w:rPr>
                <w:sz w:val="20"/>
                <w:szCs w:val="20"/>
              </w:rPr>
            </w:pPr>
            <w:r w:rsidRPr="5CE63E13">
              <w:rPr>
                <w:sz w:val="20"/>
                <w:szCs w:val="20"/>
              </w:rPr>
              <w:t>Sex not stated</w:t>
            </w:r>
          </w:p>
          <w:p w:rsidR="774E615C" w:rsidP="5CE63E13" w:rsidRDefault="774E615C" w14:paraId="2E863EA3" w14:textId="4202ADE9">
            <w:pPr>
              <w:rPr>
                <w:sz w:val="20"/>
                <w:szCs w:val="20"/>
              </w:rPr>
            </w:pPr>
          </w:p>
          <w:p w:rsidR="774E615C" w:rsidP="5CE63E13" w:rsidRDefault="774E615C" w14:paraId="02ABF7CA" w14:textId="5AF166BA">
            <w:pPr>
              <w:rPr>
                <w:sz w:val="20"/>
                <w:szCs w:val="20"/>
              </w:rPr>
            </w:pPr>
            <w:r w:rsidRPr="5CE63E13">
              <w:rPr>
                <w:sz w:val="20"/>
                <w:szCs w:val="20"/>
              </w:rPr>
              <w:t>Age range not stated</w:t>
            </w:r>
          </w:p>
          <w:p w:rsidR="774E615C" w:rsidP="5CE63E13" w:rsidRDefault="774E615C" w14:paraId="35AD3987" w14:textId="5A0C3267">
            <w:pPr>
              <w:rPr>
                <w:sz w:val="20"/>
                <w:szCs w:val="20"/>
              </w:rPr>
            </w:pPr>
          </w:p>
        </w:tc>
        <w:tc>
          <w:tcPr>
            <w:tcW w:w="2181" w:type="dxa"/>
          </w:tcPr>
          <w:p w:rsidR="774E615C" w:rsidP="5CE63E13" w:rsidRDefault="774E615C" w14:paraId="7B5958A2" w14:textId="6CFF7D03">
            <w:pPr>
              <w:rPr>
                <w:sz w:val="20"/>
                <w:szCs w:val="20"/>
              </w:rPr>
            </w:pPr>
            <w:r w:rsidRPr="5CE63E13">
              <w:rPr>
                <w:sz w:val="20"/>
                <w:szCs w:val="20"/>
              </w:rPr>
              <w:t>Genetic determinants of MPH response consist of both dopaminergic and noradrenergic gene polymorphisms.</w:t>
            </w:r>
          </w:p>
        </w:tc>
      </w:tr>
      <w:tr w:rsidR="774E615C" w:rsidTr="000901DD" w14:paraId="7FB4C436" w14:textId="77777777">
        <w:trPr>
          <w:trHeight w:val="300"/>
        </w:trPr>
        <w:tc>
          <w:tcPr>
            <w:tcW w:w="1379" w:type="dxa"/>
          </w:tcPr>
          <w:p w:rsidR="774E615C" w:rsidP="5CE63E13" w:rsidRDefault="774E615C" w14:paraId="7E91E13B" w14:textId="77B2F1B3">
            <w:pPr>
              <w:rPr>
                <w:sz w:val="20"/>
                <w:szCs w:val="20"/>
              </w:rPr>
            </w:pPr>
            <w:r w:rsidRPr="5CE63E13">
              <w:rPr>
                <w:sz w:val="20"/>
                <w:szCs w:val="20"/>
              </w:rPr>
              <w:t>Ivashchenko (2020)</w:t>
            </w:r>
          </w:p>
        </w:tc>
        <w:tc>
          <w:tcPr>
            <w:tcW w:w="1410" w:type="dxa"/>
          </w:tcPr>
          <w:p w:rsidR="774E615C" w:rsidP="5CE63E13" w:rsidRDefault="774E615C" w14:paraId="12922F37" w14:textId="5F755D6D">
            <w:pPr>
              <w:rPr>
                <w:sz w:val="20"/>
                <w:szCs w:val="20"/>
              </w:rPr>
            </w:pPr>
            <w:r w:rsidRPr="5CE63E13">
              <w:rPr>
                <w:sz w:val="20"/>
                <w:szCs w:val="20"/>
              </w:rPr>
              <w:t>Russia</w:t>
            </w:r>
          </w:p>
        </w:tc>
        <w:tc>
          <w:tcPr>
            <w:tcW w:w="2820" w:type="dxa"/>
          </w:tcPr>
          <w:p w:rsidR="774E615C" w:rsidP="5CE63E13" w:rsidRDefault="774E615C" w14:paraId="298F894F" w14:textId="25690572">
            <w:pPr>
              <w:rPr>
                <w:sz w:val="20"/>
                <w:szCs w:val="20"/>
              </w:rPr>
            </w:pPr>
            <w:r w:rsidRPr="5CE63E13">
              <w:rPr>
                <w:sz w:val="20"/>
                <w:szCs w:val="20"/>
              </w:rPr>
              <w:t xml:space="preserve">Analyze possible associations of gene </w:t>
            </w:r>
            <w:r w:rsidRPr="5CE63E13">
              <w:rPr>
                <w:sz w:val="20"/>
                <w:szCs w:val="20"/>
              </w:rPr>
              <w:lastRenderedPageBreak/>
              <w:t>polymorphisms with the effectiveness and safety of antipsychotics in adolescents with an acute psychotic episode for 14 days of treatment.</w:t>
            </w:r>
          </w:p>
        </w:tc>
        <w:tc>
          <w:tcPr>
            <w:tcW w:w="1590" w:type="dxa"/>
          </w:tcPr>
          <w:p w:rsidR="774E615C" w:rsidP="5CE63E13" w:rsidRDefault="774E615C" w14:paraId="2E2C367C" w14:textId="77E3568E">
            <w:pPr>
              <w:rPr>
                <w:sz w:val="20"/>
                <w:szCs w:val="20"/>
              </w:rPr>
            </w:pPr>
            <w:r w:rsidRPr="5CE63E13">
              <w:rPr>
                <w:sz w:val="20"/>
                <w:szCs w:val="20"/>
              </w:rPr>
              <w:lastRenderedPageBreak/>
              <w:t>None</w:t>
            </w:r>
          </w:p>
        </w:tc>
        <w:tc>
          <w:tcPr>
            <w:tcW w:w="1212" w:type="dxa"/>
          </w:tcPr>
          <w:p w:rsidR="774E615C" w:rsidP="5CE63E13" w:rsidRDefault="774E615C" w14:paraId="3005BA7E" w14:textId="57818187">
            <w:pPr>
              <w:rPr>
                <w:sz w:val="20"/>
                <w:szCs w:val="20"/>
              </w:rPr>
            </w:pPr>
            <w:r w:rsidRPr="5CE63E13">
              <w:rPr>
                <w:sz w:val="20"/>
                <w:szCs w:val="20"/>
              </w:rPr>
              <w:t>Cohort</w:t>
            </w:r>
          </w:p>
        </w:tc>
        <w:tc>
          <w:tcPr>
            <w:tcW w:w="1200" w:type="dxa"/>
          </w:tcPr>
          <w:p w:rsidR="774E615C" w:rsidP="5CE63E13" w:rsidRDefault="774E615C" w14:paraId="0A2672EB" w14:textId="1ADC0BF0">
            <w:pPr>
              <w:rPr>
                <w:sz w:val="20"/>
                <w:szCs w:val="20"/>
              </w:rPr>
            </w:pPr>
            <w:r w:rsidRPr="5CE63E13">
              <w:rPr>
                <w:sz w:val="20"/>
                <w:szCs w:val="20"/>
              </w:rPr>
              <w:t>N</w:t>
            </w:r>
          </w:p>
        </w:tc>
        <w:tc>
          <w:tcPr>
            <w:tcW w:w="1291" w:type="dxa"/>
          </w:tcPr>
          <w:p w:rsidR="774E615C" w:rsidP="5CE63E13" w:rsidRDefault="774E615C" w14:paraId="660F2305" w14:textId="2A2332D1">
            <w:pPr>
              <w:rPr>
                <w:sz w:val="20"/>
                <w:szCs w:val="20"/>
              </w:rPr>
            </w:pPr>
            <w:r w:rsidRPr="5CE63E13">
              <w:rPr>
                <w:sz w:val="20"/>
                <w:szCs w:val="20"/>
              </w:rPr>
              <w:t xml:space="preserve">N = 53 (youth with an acute </w:t>
            </w:r>
            <w:r w:rsidRPr="5CE63E13">
              <w:rPr>
                <w:sz w:val="20"/>
                <w:szCs w:val="20"/>
              </w:rPr>
              <w:lastRenderedPageBreak/>
              <w:t>psychotic episode)</w:t>
            </w:r>
          </w:p>
          <w:p w:rsidR="774E615C" w:rsidP="5CE63E13" w:rsidRDefault="774E615C" w14:paraId="3542685A" w14:textId="7453B635">
            <w:pPr>
              <w:rPr>
                <w:sz w:val="20"/>
                <w:szCs w:val="20"/>
              </w:rPr>
            </w:pPr>
          </w:p>
          <w:p w:rsidR="774E615C" w:rsidP="5CE63E13" w:rsidRDefault="774E615C" w14:paraId="06045049" w14:textId="2BF5AD1A">
            <w:pPr>
              <w:rPr>
                <w:sz w:val="20"/>
                <w:szCs w:val="20"/>
              </w:rPr>
            </w:pPr>
            <w:r w:rsidRPr="5CE63E13">
              <w:rPr>
                <w:sz w:val="20"/>
                <w:szCs w:val="20"/>
              </w:rPr>
              <w:t>47.2% female</w:t>
            </w:r>
          </w:p>
          <w:p w:rsidR="774E615C" w:rsidP="5CE63E13" w:rsidRDefault="774E615C" w14:paraId="33FD090C" w14:textId="60137738">
            <w:pPr>
              <w:rPr>
                <w:sz w:val="20"/>
                <w:szCs w:val="20"/>
              </w:rPr>
            </w:pPr>
          </w:p>
          <w:p w:rsidR="774E615C" w:rsidP="5CE63E13" w:rsidRDefault="774E615C" w14:paraId="2102D761" w14:textId="1D3EE126">
            <w:pPr>
              <w:rPr>
                <w:sz w:val="20"/>
                <w:szCs w:val="20"/>
              </w:rPr>
            </w:pPr>
            <w:r w:rsidRPr="5CE63E13">
              <w:rPr>
                <w:sz w:val="20"/>
                <w:szCs w:val="20"/>
              </w:rPr>
              <w:t>10-18 years</w:t>
            </w:r>
          </w:p>
        </w:tc>
        <w:tc>
          <w:tcPr>
            <w:tcW w:w="2181" w:type="dxa"/>
          </w:tcPr>
          <w:p w:rsidR="774E615C" w:rsidP="5CE63E13" w:rsidRDefault="0BEE658B" w14:paraId="648050F8" w14:textId="1FA8F836">
            <w:pPr>
              <w:rPr>
                <w:sz w:val="20"/>
                <w:szCs w:val="20"/>
              </w:rPr>
            </w:pPr>
            <w:r w:rsidRPr="5CE63E13">
              <w:rPr>
                <w:sz w:val="20"/>
                <w:szCs w:val="20"/>
              </w:rPr>
              <w:lastRenderedPageBreak/>
              <w:t xml:space="preserve">Established that CYP2D6 intermediate </w:t>
            </w:r>
            <w:r w:rsidRPr="5CE63E13">
              <w:rPr>
                <w:sz w:val="20"/>
                <w:szCs w:val="20"/>
              </w:rPr>
              <w:lastRenderedPageBreak/>
              <w:t>metabolizer phenotype and polymorphisms ABCB1 2677G&gt;T/A and 3435C&gt;T were significantly a/w a higher frequency of several ADEs</w:t>
            </w:r>
            <w:r w:rsidRPr="5CE63E13">
              <w:rPr>
                <w:sz w:val="20"/>
                <w:szCs w:val="20"/>
                <w:vertAlign w:val="superscript"/>
              </w:rPr>
              <w:t>3</w:t>
            </w:r>
            <w:r w:rsidRPr="5CE63E13" w:rsidR="6B0DFEB5">
              <w:rPr>
                <w:sz w:val="20"/>
                <w:szCs w:val="20"/>
                <w:vertAlign w:val="superscript"/>
              </w:rPr>
              <w:t>5</w:t>
            </w:r>
            <w:r w:rsidRPr="5CE63E13">
              <w:rPr>
                <w:sz w:val="20"/>
                <w:szCs w:val="20"/>
              </w:rPr>
              <w:t>.</w:t>
            </w:r>
          </w:p>
        </w:tc>
      </w:tr>
      <w:tr w:rsidR="774E615C" w:rsidTr="000901DD" w14:paraId="426F7648" w14:textId="77777777">
        <w:trPr>
          <w:trHeight w:val="300"/>
        </w:trPr>
        <w:tc>
          <w:tcPr>
            <w:tcW w:w="1379" w:type="dxa"/>
          </w:tcPr>
          <w:p w:rsidR="774E615C" w:rsidP="5CE63E13" w:rsidRDefault="774E615C" w14:paraId="1391F19B" w14:textId="53EF66B8">
            <w:pPr>
              <w:rPr>
                <w:sz w:val="20"/>
                <w:szCs w:val="20"/>
              </w:rPr>
            </w:pPr>
            <w:r w:rsidRPr="5CE63E13">
              <w:rPr>
                <w:sz w:val="20"/>
                <w:szCs w:val="20"/>
              </w:rPr>
              <w:lastRenderedPageBreak/>
              <w:t>Jiang (2023)</w:t>
            </w:r>
          </w:p>
        </w:tc>
        <w:tc>
          <w:tcPr>
            <w:tcW w:w="1410" w:type="dxa"/>
          </w:tcPr>
          <w:p w:rsidR="774E615C" w:rsidP="5CE63E13" w:rsidRDefault="774E615C" w14:paraId="1B861B44" w14:textId="712DF76A">
            <w:pPr>
              <w:rPr>
                <w:sz w:val="20"/>
                <w:szCs w:val="20"/>
              </w:rPr>
            </w:pPr>
            <w:r w:rsidRPr="5CE63E13">
              <w:rPr>
                <w:sz w:val="20"/>
                <w:szCs w:val="20"/>
              </w:rPr>
              <w:t>China</w:t>
            </w:r>
          </w:p>
        </w:tc>
        <w:tc>
          <w:tcPr>
            <w:tcW w:w="2820" w:type="dxa"/>
          </w:tcPr>
          <w:p w:rsidR="774E615C" w:rsidP="5CE63E13" w:rsidRDefault="774E615C" w14:paraId="1AB1C6F2" w14:textId="53769081">
            <w:pPr>
              <w:rPr>
                <w:sz w:val="20"/>
                <w:szCs w:val="20"/>
              </w:rPr>
            </w:pPr>
            <w:r w:rsidRPr="5CE63E13">
              <w:rPr>
                <w:sz w:val="20"/>
                <w:szCs w:val="20"/>
              </w:rPr>
              <w:t>Identify and model brain-wide differences in structural connectivity using diffusion tensor imaging in young ASD and TD children.</w:t>
            </w:r>
          </w:p>
        </w:tc>
        <w:tc>
          <w:tcPr>
            <w:tcW w:w="1590" w:type="dxa"/>
          </w:tcPr>
          <w:p w:rsidR="774E615C" w:rsidP="5CE63E13" w:rsidRDefault="774E615C" w14:paraId="154D3C9D" w14:textId="15BEA738">
            <w:pPr>
              <w:rPr>
                <w:sz w:val="20"/>
                <w:szCs w:val="20"/>
              </w:rPr>
            </w:pPr>
            <w:r w:rsidRPr="5CE63E13">
              <w:rPr>
                <w:sz w:val="20"/>
                <w:szCs w:val="20"/>
              </w:rPr>
              <w:t>Big data, ML</w:t>
            </w:r>
          </w:p>
        </w:tc>
        <w:tc>
          <w:tcPr>
            <w:tcW w:w="1212" w:type="dxa"/>
          </w:tcPr>
          <w:p w:rsidR="774E615C" w:rsidP="5CE63E13" w:rsidRDefault="774E615C" w14:paraId="0FFB9591" w14:textId="7D61C06B">
            <w:pPr>
              <w:rPr>
                <w:sz w:val="20"/>
                <w:szCs w:val="20"/>
              </w:rPr>
            </w:pPr>
            <w:r w:rsidRPr="5CE63E13">
              <w:rPr>
                <w:sz w:val="20"/>
                <w:szCs w:val="20"/>
              </w:rPr>
              <w:t>Case-control</w:t>
            </w:r>
          </w:p>
        </w:tc>
        <w:tc>
          <w:tcPr>
            <w:tcW w:w="1200" w:type="dxa"/>
          </w:tcPr>
          <w:p w:rsidR="774E615C" w:rsidP="5CE63E13" w:rsidRDefault="774E615C" w14:paraId="7C085E44" w14:textId="2A01558F">
            <w:pPr>
              <w:rPr>
                <w:sz w:val="20"/>
                <w:szCs w:val="20"/>
              </w:rPr>
            </w:pPr>
            <w:r w:rsidRPr="5CE63E13">
              <w:rPr>
                <w:sz w:val="20"/>
                <w:szCs w:val="20"/>
              </w:rPr>
              <w:t>Y</w:t>
            </w:r>
          </w:p>
        </w:tc>
        <w:tc>
          <w:tcPr>
            <w:tcW w:w="1291" w:type="dxa"/>
          </w:tcPr>
          <w:p w:rsidR="774E615C" w:rsidP="5CE63E13" w:rsidRDefault="774E615C" w14:paraId="2B67C8E7" w14:textId="7B6DDD84">
            <w:pPr>
              <w:rPr>
                <w:sz w:val="20"/>
                <w:szCs w:val="20"/>
              </w:rPr>
            </w:pPr>
            <w:r w:rsidRPr="5CE63E13">
              <w:rPr>
                <w:sz w:val="20"/>
                <w:szCs w:val="20"/>
              </w:rPr>
              <w:t>N = 119 (93 youth with ASD; 26 controls)</w:t>
            </w:r>
          </w:p>
          <w:p w:rsidR="774E615C" w:rsidP="5CE63E13" w:rsidRDefault="774E615C" w14:paraId="58BE1609" w14:textId="16862877">
            <w:pPr>
              <w:rPr>
                <w:sz w:val="20"/>
                <w:szCs w:val="20"/>
              </w:rPr>
            </w:pPr>
          </w:p>
          <w:p w:rsidR="774E615C" w:rsidP="5CE63E13" w:rsidRDefault="774E615C" w14:paraId="1354A985" w14:textId="12F6DA22">
            <w:pPr>
              <w:rPr>
                <w:sz w:val="20"/>
                <w:szCs w:val="20"/>
              </w:rPr>
            </w:pPr>
            <w:r w:rsidRPr="5CE63E13">
              <w:rPr>
                <w:sz w:val="20"/>
                <w:szCs w:val="20"/>
              </w:rPr>
              <w:t>11.8% female</w:t>
            </w:r>
          </w:p>
          <w:p w:rsidR="774E615C" w:rsidP="5CE63E13" w:rsidRDefault="774E615C" w14:paraId="4B27F6B1" w14:textId="61EE1D2A">
            <w:pPr>
              <w:rPr>
                <w:sz w:val="20"/>
                <w:szCs w:val="20"/>
              </w:rPr>
            </w:pPr>
          </w:p>
          <w:p w:rsidR="774E615C" w:rsidP="5CE63E13" w:rsidRDefault="774E615C" w14:paraId="71E6E80D" w14:textId="7FE61F63">
            <w:pPr>
              <w:rPr>
                <w:sz w:val="20"/>
                <w:szCs w:val="20"/>
              </w:rPr>
            </w:pPr>
            <w:r w:rsidRPr="5CE63E13">
              <w:rPr>
                <w:sz w:val="20"/>
                <w:szCs w:val="20"/>
              </w:rPr>
              <w:t>4-6 years</w:t>
            </w:r>
          </w:p>
        </w:tc>
        <w:tc>
          <w:tcPr>
            <w:tcW w:w="2181" w:type="dxa"/>
          </w:tcPr>
          <w:p w:rsidR="774E615C" w:rsidP="5CE63E13" w:rsidRDefault="0BEE658B" w14:paraId="0F308236" w14:textId="2FDCCE26">
            <w:pPr>
              <w:rPr>
                <w:sz w:val="20"/>
                <w:szCs w:val="20"/>
              </w:rPr>
            </w:pPr>
            <w:r w:rsidRPr="5CE63E13">
              <w:rPr>
                <w:sz w:val="20"/>
                <w:szCs w:val="20"/>
              </w:rPr>
              <w:t>Revealed the presence of a small number of inter-regional structural connections within the brains of young children with ASD which exhibit increased FA</w:t>
            </w:r>
            <w:r w:rsidRPr="5CE63E13">
              <w:rPr>
                <w:sz w:val="20"/>
                <w:szCs w:val="20"/>
                <w:vertAlign w:val="superscript"/>
              </w:rPr>
              <w:t>3</w:t>
            </w:r>
            <w:r w:rsidRPr="5CE63E13" w:rsidR="6E493716">
              <w:rPr>
                <w:sz w:val="20"/>
                <w:szCs w:val="20"/>
                <w:vertAlign w:val="superscript"/>
              </w:rPr>
              <w:t>6</w:t>
            </w:r>
            <w:r w:rsidRPr="5CE63E13">
              <w:rPr>
                <w:sz w:val="20"/>
                <w:szCs w:val="20"/>
              </w:rPr>
              <w:t xml:space="preserve"> compared to TD and negatively a/w symptom severity. </w:t>
            </w:r>
          </w:p>
        </w:tc>
      </w:tr>
      <w:tr w:rsidR="774E615C" w:rsidTr="000901DD" w14:paraId="3987E1DB" w14:textId="77777777">
        <w:trPr>
          <w:trHeight w:val="300"/>
        </w:trPr>
        <w:tc>
          <w:tcPr>
            <w:tcW w:w="1379" w:type="dxa"/>
          </w:tcPr>
          <w:p w:rsidR="774E615C" w:rsidP="5CE63E13" w:rsidRDefault="774E615C" w14:paraId="6C387420" w14:textId="4530D315">
            <w:pPr>
              <w:rPr>
                <w:sz w:val="20"/>
                <w:szCs w:val="20"/>
              </w:rPr>
            </w:pPr>
            <w:r w:rsidRPr="5CE63E13">
              <w:rPr>
                <w:sz w:val="20"/>
                <w:szCs w:val="20"/>
              </w:rPr>
              <w:t>Karcher (2023)</w:t>
            </w:r>
          </w:p>
        </w:tc>
        <w:tc>
          <w:tcPr>
            <w:tcW w:w="1410" w:type="dxa"/>
          </w:tcPr>
          <w:p w:rsidR="774E615C" w:rsidP="5CE63E13" w:rsidRDefault="774E615C" w14:paraId="1B769BF9" w14:textId="78E0FE35">
            <w:pPr>
              <w:rPr>
                <w:sz w:val="20"/>
                <w:szCs w:val="20"/>
              </w:rPr>
            </w:pPr>
            <w:r w:rsidRPr="5CE63E13">
              <w:rPr>
                <w:sz w:val="20"/>
                <w:szCs w:val="20"/>
              </w:rPr>
              <w:t>USA</w:t>
            </w:r>
          </w:p>
        </w:tc>
        <w:tc>
          <w:tcPr>
            <w:tcW w:w="2820" w:type="dxa"/>
          </w:tcPr>
          <w:p w:rsidR="774E615C" w:rsidP="5CE63E13" w:rsidRDefault="0BEE658B" w14:paraId="51C95C93" w14:textId="7E81255F">
            <w:pPr>
              <w:rPr>
                <w:sz w:val="20"/>
                <w:szCs w:val="20"/>
              </w:rPr>
            </w:pPr>
            <w:r w:rsidRPr="5CE63E13">
              <w:rPr>
                <w:sz w:val="20"/>
                <w:szCs w:val="20"/>
              </w:rPr>
              <w:t>Examine the degree to which persistent and distressing PLEs</w:t>
            </w:r>
            <w:r w:rsidRPr="5CE63E13">
              <w:rPr>
                <w:sz w:val="20"/>
                <w:szCs w:val="20"/>
                <w:vertAlign w:val="superscript"/>
              </w:rPr>
              <w:t>3</w:t>
            </w:r>
            <w:r w:rsidRPr="5CE63E13" w:rsidR="4658CF03">
              <w:rPr>
                <w:sz w:val="20"/>
                <w:szCs w:val="20"/>
                <w:vertAlign w:val="superscript"/>
              </w:rPr>
              <w:t>7</w:t>
            </w:r>
            <w:r w:rsidRPr="5CE63E13">
              <w:rPr>
                <w:sz w:val="20"/>
                <w:szCs w:val="20"/>
              </w:rPr>
              <w:t xml:space="preserve"> exhibit neural metrics that show similarity to adults with chronic psychiatric and neurologic conditions.</w:t>
            </w:r>
          </w:p>
        </w:tc>
        <w:tc>
          <w:tcPr>
            <w:tcW w:w="1590" w:type="dxa"/>
          </w:tcPr>
          <w:p w:rsidR="774E615C" w:rsidP="5CE63E13" w:rsidRDefault="774E615C" w14:paraId="67768036" w14:textId="4977FE9D">
            <w:pPr>
              <w:rPr>
                <w:sz w:val="20"/>
                <w:szCs w:val="20"/>
              </w:rPr>
            </w:pPr>
            <w:r w:rsidRPr="5CE63E13">
              <w:rPr>
                <w:sz w:val="20"/>
                <w:szCs w:val="20"/>
              </w:rPr>
              <w:t>Big data</w:t>
            </w:r>
          </w:p>
        </w:tc>
        <w:tc>
          <w:tcPr>
            <w:tcW w:w="1212" w:type="dxa"/>
          </w:tcPr>
          <w:p w:rsidR="774E615C" w:rsidP="5CE63E13" w:rsidRDefault="774E615C" w14:paraId="063FB98B" w14:textId="6279881B">
            <w:pPr>
              <w:rPr>
                <w:sz w:val="20"/>
                <w:szCs w:val="20"/>
              </w:rPr>
            </w:pPr>
            <w:r w:rsidRPr="5CE63E13">
              <w:rPr>
                <w:sz w:val="20"/>
                <w:szCs w:val="20"/>
              </w:rPr>
              <w:t>Cohort</w:t>
            </w:r>
          </w:p>
        </w:tc>
        <w:tc>
          <w:tcPr>
            <w:tcW w:w="1200" w:type="dxa"/>
          </w:tcPr>
          <w:p w:rsidR="774E615C" w:rsidP="5CE63E13" w:rsidRDefault="774E615C" w14:paraId="06ACDF6C" w14:textId="127C8D6A">
            <w:pPr>
              <w:rPr>
                <w:sz w:val="20"/>
                <w:szCs w:val="20"/>
              </w:rPr>
            </w:pPr>
            <w:r w:rsidRPr="5CE63E13">
              <w:rPr>
                <w:sz w:val="20"/>
                <w:szCs w:val="20"/>
              </w:rPr>
              <w:t>Y</w:t>
            </w:r>
          </w:p>
        </w:tc>
        <w:tc>
          <w:tcPr>
            <w:tcW w:w="1291" w:type="dxa"/>
          </w:tcPr>
          <w:p w:rsidR="774E615C" w:rsidP="5CE63E13" w:rsidRDefault="774E615C" w14:paraId="5F14A80C" w14:textId="5515DABA">
            <w:pPr>
              <w:rPr>
                <w:sz w:val="20"/>
                <w:szCs w:val="20"/>
              </w:rPr>
            </w:pPr>
            <w:r w:rsidRPr="5CE63E13">
              <w:rPr>
                <w:sz w:val="20"/>
                <w:szCs w:val="20"/>
              </w:rPr>
              <w:t>N = 8,242 (youth with persistent and distressing psychotic-like experiences)</w:t>
            </w:r>
          </w:p>
          <w:p w:rsidR="774E615C" w:rsidP="5CE63E13" w:rsidRDefault="774E615C" w14:paraId="1582041E" w14:textId="58D76B03">
            <w:pPr>
              <w:rPr>
                <w:sz w:val="20"/>
                <w:szCs w:val="20"/>
              </w:rPr>
            </w:pPr>
          </w:p>
          <w:p w:rsidR="774E615C" w:rsidP="5CE63E13" w:rsidRDefault="774E615C" w14:paraId="52DD261C" w14:textId="29E0F296">
            <w:pPr>
              <w:rPr>
                <w:sz w:val="20"/>
                <w:szCs w:val="20"/>
              </w:rPr>
            </w:pPr>
            <w:r w:rsidRPr="5CE63E13">
              <w:rPr>
                <w:sz w:val="20"/>
                <w:szCs w:val="20"/>
              </w:rPr>
              <w:t>47.5% female</w:t>
            </w:r>
          </w:p>
          <w:p w:rsidR="774E615C" w:rsidP="5CE63E13" w:rsidRDefault="774E615C" w14:paraId="104CA8FB" w14:textId="05087D09">
            <w:pPr>
              <w:rPr>
                <w:sz w:val="20"/>
                <w:szCs w:val="20"/>
              </w:rPr>
            </w:pPr>
          </w:p>
          <w:p w:rsidR="774E615C" w:rsidP="5CE63E13" w:rsidRDefault="774E615C" w14:paraId="5E70D9D9" w14:textId="0C889EAD">
            <w:pPr>
              <w:rPr>
                <w:sz w:val="20"/>
                <w:szCs w:val="20"/>
              </w:rPr>
            </w:pPr>
            <w:r w:rsidRPr="5CE63E13">
              <w:rPr>
                <w:sz w:val="20"/>
                <w:szCs w:val="20"/>
              </w:rPr>
              <w:t>9-10 years</w:t>
            </w:r>
          </w:p>
        </w:tc>
        <w:tc>
          <w:tcPr>
            <w:tcW w:w="2181" w:type="dxa"/>
          </w:tcPr>
          <w:p w:rsidR="774E615C" w:rsidP="5CE63E13" w:rsidRDefault="774E615C" w14:paraId="33445D70" w14:textId="07EBBD14">
            <w:pPr>
              <w:rPr>
                <w:sz w:val="20"/>
                <w:szCs w:val="20"/>
              </w:rPr>
            </w:pPr>
            <w:r w:rsidRPr="5CE63E13">
              <w:rPr>
                <w:sz w:val="20"/>
                <w:szCs w:val="20"/>
              </w:rPr>
              <w:t>Findings suggest that especially the persistent distressing PLEs in children were a/w neural metrics resembling those observed in adults with severe psychiatric and neurologic conditions.</w:t>
            </w:r>
          </w:p>
        </w:tc>
      </w:tr>
      <w:tr w:rsidR="774E615C" w:rsidTr="000901DD" w14:paraId="547B19AD" w14:textId="77777777">
        <w:trPr>
          <w:trHeight w:val="300"/>
        </w:trPr>
        <w:tc>
          <w:tcPr>
            <w:tcW w:w="1379" w:type="dxa"/>
          </w:tcPr>
          <w:p w:rsidR="774E615C" w:rsidP="5CE63E13" w:rsidRDefault="774E615C" w14:paraId="5AAE7CE1" w14:textId="31DC3184">
            <w:pPr>
              <w:rPr>
                <w:sz w:val="20"/>
                <w:szCs w:val="20"/>
              </w:rPr>
            </w:pPr>
            <w:r w:rsidRPr="5CE63E13">
              <w:rPr>
                <w:sz w:val="20"/>
                <w:szCs w:val="20"/>
              </w:rPr>
              <w:t>Kelly (2019)</w:t>
            </w:r>
          </w:p>
        </w:tc>
        <w:tc>
          <w:tcPr>
            <w:tcW w:w="1410" w:type="dxa"/>
          </w:tcPr>
          <w:p w:rsidR="774E615C" w:rsidP="5CE63E13" w:rsidRDefault="774E615C" w14:paraId="1E6D57DF" w14:textId="53D654B4">
            <w:pPr>
              <w:rPr>
                <w:sz w:val="20"/>
                <w:szCs w:val="20"/>
              </w:rPr>
            </w:pPr>
            <w:r w:rsidRPr="5CE63E13">
              <w:rPr>
                <w:sz w:val="20"/>
                <w:szCs w:val="20"/>
              </w:rPr>
              <w:t>USA</w:t>
            </w:r>
          </w:p>
        </w:tc>
        <w:tc>
          <w:tcPr>
            <w:tcW w:w="2820" w:type="dxa"/>
          </w:tcPr>
          <w:p w:rsidR="774E615C" w:rsidP="5CE63E13" w:rsidRDefault="0BEE658B" w14:paraId="03D6E6C8" w14:textId="40C2E514">
            <w:pPr>
              <w:rPr>
                <w:sz w:val="20"/>
                <w:szCs w:val="20"/>
              </w:rPr>
            </w:pPr>
            <w:r w:rsidRPr="5CE63E13">
              <w:rPr>
                <w:sz w:val="20"/>
                <w:szCs w:val="20"/>
              </w:rPr>
              <w:t>Investigate blood and stool metabolomic profiles a/w the ASQ</w:t>
            </w:r>
            <w:r w:rsidRPr="5CE63E13">
              <w:rPr>
                <w:sz w:val="20"/>
                <w:szCs w:val="20"/>
                <w:vertAlign w:val="superscript"/>
              </w:rPr>
              <w:t>3</w:t>
            </w:r>
            <w:r w:rsidRPr="5CE63E13" w:rsidR="4DFBEF70">
              <w:rPr>
                <w:sz w:val="20"/>
                <w:szCs w:val="20"/>
                <w:vertAlign w:val="superscript"/>
              </w:rPr>
              <w:t>8</w:t>
            </w:r>
            <w:r w:rsidRPr="5CE63E13">
              <w:rPr>
                <w:sz w:val="20"/>
                <w:szCs w:val="20"/>
              </w:rPr>
              <w:t xml:space="preserve"> derived communication score, as a proxy for ASD risk, in children from the </w:t>
            </w:r>
            <w:r w:rsidRPr="5CE63E13">
              <w:rPr>
                <w:sz w:val="20"/>
                <w:szCs w:val="20"/>
              </w:rPr>
              <w:lastRenderedPageBreak/>
              <w:t>Vitamin D Antenatal Asthma Reduction Trial, a clinical trial of prenatal vitamin D supplementation and outcomes in pregnant women and their offspring.</w:t>
            </w:r>
          </w:p>
        </w:tc>
        <w:tc>
          <w:tcPr>
            <w:tcW w:w="1590" w:type="dxa"/>
          </w:tcPr>
          <w:p w:rsidR="774E615C" w:rsidP="5CE63E13" w:rsidRDefault="774E615C" w14:paraId="18646C8D" w14:textId="20FC72A9">
            <w:pPr>
              <w:rPr>
                <w:sz w:val="20"/>
                <w:szCs w:val="20"/>
              </w:rPr>
            </w:pPr>
            <w:r w:rsidRPr="5CE63E13">
              <w:rPr>
                <w:sz w:val="20"/>
                <w:szCs w:val="20"/>
              </w:rPr>
              <w:lastRenderedPageBreak/>
              <w:t>Big data; Omics</w:t>
            </w:r>
          </w:p>
        </w:tc>
        <w:tc>
          <w:tcPr>
            <w:tcW w:w="1212" w:type="dxa"/>
          </w:tcPr>
          <w:p w:rsidR="774E615C" w:rsidP="5CE63E13" w:rsidRDefault="774E615C" w14:paraId="0AD77FC6" w14:textId="376153C9">
            <w:pPr>
              <w:rPr>
                <w:sz w:val="20"/>
                <w:szCs w:val="20"/>
              </w:rPr>
            </w:pPr>
            <w:r w:rsidRPr="5CE63E13">
              <w:rPr>
                <w:sz w:val="20"/>
                <w:szCs w:val="20"/>
              </w:rPr>
              <w:t>Case-control</w:t>
            </w:r>
          </w:p>
        </w:tc>
        <w:tc>
          <w:tcPr>
            <w:tcW w:w="1200" w:type="dxa"/>
          </w:tcPr>
          <w:p w:rsidR="774E615C" w:rsidP="5CE63E13" w:rsidRDefault="774E615C" w14:paraId="71087F09" w14:textId="6716ABC9">
            <w:pPr>
              <w:rPr>
                <w:sz w:val="20"/>
                <w:szCs w:val="20"/>
              </w:rPr>
            </w:pPr>
            <w:r w:rsidRPr="5CE63E13">
              <w:rPr>
                <w:sz w:val="20"/>
                <w:szCs w:val="20"/>
              </w:rPr>
              <w:t>Y</w:t>
            </w:r>
          </w:p>
        </w:tc>
        <w:tc>
          <w:tcPr>
            <w:tcW w:w="1291" w:type="dxa"/>
          </w:tcPr>
          <w:p w:rsidR="774E615C" w:rsidP="5CE63E13" w:rsidRDefault="774E615C" w14:paraId="39BFFAA3" w14:textId="2E448E8D">
            <w:pPr>
              <w:rPr>
                <w:sz w:val="20"/>
                <w:szCs w:val="20"/>
              </w:rPr>
            </w:pPr>
            <w:r w:rsidRPr="5CE63E13">
              <w:rPr>
                <w:sz w:val="20"/>
                <w:szCs w:val="20"/>
              </w:rPr>
              <w:t>N = 403 (38 youth with low ASQ scores; 365 controls)</w:t>
            </w:r>
          </w:p>
          <w:p w:rsidR="774E615C" w:rsidP="5CE63E13" w:rsidRDefault="774E615C" w14:paraId="637D4C24" w14:textId="07085634">
            <w:pPr>
              <w:rPr>
                <w:sz w:val="20"/>
                <w:szCs w:val="20"/>
              </w:rPr>
            </w:pPr>
          </w:p>
          <w:p w:rsidR="774E615C" w:rsidP="5CE63E13" w:rsidRDefault="774E615C" w14:paraId="4FDDCA82" w14:textId="4C00CB72">
            <w:pPr>
              <w:rPr>
                <w:sz w:val="20"/>
                <w:szCs w:val="20"/>
              </w:rPr>
            </w:pPr>
            <w:r w:rsidRPr="5CE63E13">
              <w:rPr>
                <w:sz w:val="20"/>
                <w:szCs w:val="20"/>
              </w:rPr>
              <w:t>46.8% female</w:t>
            </w:r>
          </w:p>
          <w:p w:rsidR="774E615C" w:rsidP="5CE63E13" w:rsidRDefault="774E615C" w14:paraId="12EEF61F" w14:textId="27F3D36D">
            <w:pPr>
              <w:rPr>
                <w:sz w:val="20"/>
                <w:szCs w:val="20"/>
              </w:rPr>
            </w:pPr>
          </w:p>
          <w:p w:rsidR="774E615C" w:rsidP="5CE63E13" w:rsidRDefault="774E615C" w14:paraId="19F8B802" w14:textId="3C00836D">
            <w:pPr>
              <w:rPr>
                <w:sz w:val="20"/>
                <w:szCs w:val="20"/>
              </w:rPr>
            </w:pPr>
            <w:r w:rsidRPr="5CE63E13">
              <w:rPr>
                <w:sz w:val="20"/>
                <w:szCs w:val="20"/>
              </w:rPr>
              <w:t>3-8 years</w:t>
            </w:r>
          </w:p>
        </w:tc>
        <w:tc>
          <w:tcPr>
            <w:tcW w:w="2181" w:type="dxa"/>
          </w:tcPr>
          <w:p w:rsidR="774E615C" w:rsidP="5CE63E13" w:rsidRDefault="774E615C" w14:paraId="720847E3" w14:textId="20FA044E">
            <w:pPr>
              <w:rPr>
                <w:sz w:val="20"/>
                <w:szCs w:val="20"/>
              </w:rPr>
            </w:pPr>
            <w:r w:rsidRPr="5CE63E13">
              <w:rPr>
                <w:sz w:val="20"/>
                <w:szCs w:val="20"/>
              </w:rPr>
              <w:lastRenderedPageBreak/>
              <w:t xml:space="preserve">Identified </w:t>
            </w:r>
            <w:proofErr w:type="gramStart"/>
            <w:r w:rsidRPr="5CE63E13">
              <w:rPr>
                <w:sz w:val="20"/>
                <w:szCs w:val="20"/>
              </w:rPr>
              <w:t>a number of</w:t>
            </w:r>
            <w:proofErr w:type="gramEnd"/>
            <w:r w:rsidRPr="5CE63E13">
              <w:rPr>
                <w:sz w:val="20"/>
                <w:szCs w:val="20"/>
              </w:rPr>
              <w:t xml:space="preserve"> metabolomic pathways and metabolites with biologically plausible relationships with </w:t>
            </w:r>
            <w:r w:rsidRPr="5CE63E13">
              <w:rPr>
                <w:sz w:val="20"/>
                <w:szCs w:val="20"/>
              </w:rPr>
              <w:lastRenderedPageBreak/>
              <w:t>impaired development of communication skills and with ASD risk.</w:t>
            </w:r>
          </w:p>
        </w:tc>
      </w:tr>
      <w:tr w:rsidR="774E615C" w:rsidTr="000901DD" w14:paraId="62D64D2E" w14:textId="77777777">
        <w:trPr>
          <w:trHeight w:val="300"/>
        </w:trPr>
        <w:tc>
          <w:tcPr>
            <w:tcW w:w="1379" w:type="dxa"/>
          </w:tcPr>
          <w:p w:rsidR="774E615C" w:rsidP="5CE63E13" w:rsidRDefault="774E615C" w14:paraId="3DCA9802" w14:textId="48A38C92">
            <w:pPr>
              <w:rPr>
                <w:sz w:val="20"/>
                <w:szCs w:val="20"/>
              </w:rPr>
            </w:pPr>
            <w:r w:rsidRPr="5CE63E13">
              <w:rPr>
                <w:sz w:val="20"/>
                <w:szCs w:val="20"/>
              </w:rPr>
              <w:lastRenderedPageBreak/>
              <w:t>Kim (2011)</w:t>
            </w:r>
          </w:p>
        </w:tc>
        <w:tc>
          <w:tcPr>
            <w:tcW w:w="1410" w:type="dxa"/>
          </w:tcPr>
          <w:p w:rsidR="774E615C" w:rsidP="5CE63E13" w:rsidRDefault="774E615C" w14:paraId="565ABC57" w14:textId="406BB4D5">
            <w:pPr>
              <w:rPr>
                <w:sz w:val="20"/>
                <w:szCs w:val="20"/>
              </w:rPr>
            </w:pPr>
            <w:r w:rsidRPr="5CE63E13">
              <w:rPr>
                <w:sz w:val="20"/>
                <w:szCs w:val="20"/>
              </w:rPr>
              <w:t>South Korea</w:t>
            </w:r>
          </w:p>
        </w:tc>
        <w:tc>
          <w:tcPr>
            <w:tcW w:w="2820" w:type="dxa"/>
          </w:tcPr>
          <w:p w:rsidR="774E615C" w:rsidP="5CE63E13" w:rsidRDefault="774E615C" w14:paraId="411D562C" w14:textId="77A92359">
            <w:pPr>
              <w:rPr>
                <w:sz w:val="20"/>
                <w:szCs w:val="20"/>
              </w:rPr>
            </w:pPr>
            <w:r w:rsidRPr="5CE63E13">
              <w:rPr>
                <w:sz w:val="20"/>
                <w:szCs w:val="20"/>
              </w:rPr>
              <w:t>Evaluate the effects of val66met on hippocampal volume and on encoding-related hippocampal activity while considering the potential influence of childhood abuse and diagnostic status.</w:t>
            </w:r>
          </w:p>
        </w:tc>
        <w:tc>
          <w:tcPr>
            <w:tcW w:w="1590" w:type="dxa"/>
          </w:tcPr>
          <w:p w:rsidR="774E615C" w:rsidP="5CE63E13" w:rsidRDefault="774E615C" w14:paraId="01EA795A" w14:textId="264859E3">
            <w:pPr>
              <w:rPr>
                <w:sz w:val="20"/>
                <w:szCs w:val="20"/>
              </w:rPr>
            </w:pPr>
            <w:r w:rsidRPr="5CE63E13">
              <w:rPr>
                <w:sz w:val="20"/>
                <w:szCs w:val="20"/>
              </w:rPr>
              <w:t>Omics</w:t>
            </w:r>
          </w:p>
        </w:tc>
        <w:tc>
          <w:tcPr>
            <w:tcW w:w="1212" w:type="dxa"/>
          </w:tcPr>
          <w:p w:rsidR="774E615C" w:rsidP="5CE63E13" w:rsidRDefault="774E615C" w14:paraId="0C29E2CB" w14:textId="6A9EFDF8">
            <w:pPr>
              <w:rPr>
                <w:sz w:val="20"/>
                <w:szCs w:val="20"/>
              </w:rPr>
            </w:pPr>
            <w:r w:rsidRPr="5CE63E13">
              <w:rPr>
                <w:sz w:val="20"/>
                <w:szCs w:val="20"/>
              </w:rPr>
              <w:t>Cohort</w:t>
            </w:r>
          </w:p>
        </w:tc>
        <w:tc>
          <w:tcPr>
            <w:tcW w:w="1200" w:type="dxa"/>
          </w:tcPr>
          <w:p w:rsidR="774E615C" w:rsidP="5CE63E13" w:rsidRDefault="774E615C" w14:paraId="10ED0B36" w14:textId="1B45888F">
            <w:pPr>
              <w:rPr>
                <w:sz w:val="20"/>
                <w:szCs w:val="20"/>
              </w:rPr>
            </w:pPr>
            <w:r w:rsidRPr="5CE63E13">
              <w:rPr>
                <w:sz w:val="20"/>
                <w:szCs w:val="20"/>
              </w:rPr>
              <w:t>N</w:t>
            </w:r>
          </w:p>
        </w:tc>
        <w:tc>
          <w:tcPr>
            <w:tcW w:w="1291" w:type="dxa"/>
          </w:tcPr>
          <w:p w:rsidR="774E615C" w:rsidP="5CE63E13" w:rsidRDefault="774E615C" w14:paraId="51AB11EA" w14:textId="145DB4D2">
            <w:pPr>
              <w:rPr>
                <w:sz w:val="20"/>
                <w:szCs w:val="20"/>
              </w:rPr>
            </w:pPr>
            <w:r w:rsidRPr="5CE63E13">
              <w:rPr>
                <w:sz w:val="20"/>
                <w:szCs w:val="20"/>
              </w:rPr>
              <w:t>N = 102 (youth with ADHD)</w:t>
            </w:r>
          </w:p>
          <w:p w:rsidR="774E615C" w:rsidP="5CE63E13" w:rsidRDefault="774E615C" w14:paraId="51172D3C" w14:textId="46F55918">
            <w:pPr>
              <w:rPr>
                <w:sz w:val="20"/>
                <w:szCs w:val="20"/>
              </w:rPr>
            </w:pPr>
          </w:p>
          <w:p w:rsidR="774E615C" w:rsidP="5CE63E13" w:rsidRDefault="774E615C" w14:paraId="206B01B4" w14:textId="4EDE0E3E">
            <w:pPr>
              <w:rPr>
                <w:sz w:val="20"/>
                <w:szCs w:val="20"/>
              </w:rPr>
            </w:pPr>
            <w:r w:rsidRPr="5CE63E13">
              <w:rPr>
                <w:sz w:val="20"/>
                <w:szCs w:val="20"/>
              </w:rPr>
              <w:t>19.6% female</w:t>
            </w:r>
          </w:p>
          <w:p w:rsidR="774E615C" w:rsidP="5CE63E13" w:rsidRDefault="774E615C" w14:paraId="71258555" w14:textId="474FA369">
            <w:pPr>
              <w:rPr>
                <w:sz w:val="20"/>
                <w:szCs w:val="20"/>
              </w:rPr>
            </w:pPr>
          </w:p>
          <w:p w:rsidR="774E615C" w:rsidP="5CE63E13" w:rsidRDefault="774E615C" w14:paraId="1BB89B38" w14:textId="5C686749">
            <w:pPr>
              <w:rPr>
                <w:sz w:val="20"/>
                <w:szCs w:val="20"/>
              </w:rPr>
            </w:pPr>
            <w:r w:rsidRPr="5CE63E13">
              <w:rPr>
                <w:sz w:val="20"/>
                <w:szCs w:val="20"/>
              </w:rPr>
              <w:t>6-12 years</w:t>
            </w:r>
          </w:p>
        </w:tc>
        <w:tc>
          <w:tcPr>
            <w:tcW w:w="2181" w:type="dxa"/>
          </w:tcPr>
          <w:p w:rsidR="774E615C" w:rsidP="5CE63E13" w:rsidRDefault="774E615C" w14:paraId="2F174466" w14:textId="559CAEFE">
            <w:pPr>
              <w:rPr>
                <w:sz w:val="20"/>
                <w:szCs w:val="20"/>
              </w:rPr>
            </w:pPr>
            <w:r w:rsidRPr="5CE63E13">
              <w:rPr>
                <w:sz w:val="20"/>
                <w:szCs w:val="20"/>
              </w:rPr>
              <w:t>Val66met was found to have a significant impact on hippocampal volume independently of childhood abuse and psychiatric status.</w:t>
            </w:r>
          </w:p>
        </w:tc>
      </w:tr>
      <w:tr w:rsidR="774E615C" w:rsidTr="000901DD" w14:paraId="4AADBF32" w14:textId="77777777">
        <w:trPr>
          <w:trHeight w:val="300"/>
        </w:trPr>
        <w:tc>
          <w:tcPr>
            <w:tcW w:w="1379" w:type="dxa"/>
          </w:tcPr>
          <w:p w:rsidR="774E615C" w:rsidP="5CE63E13" w:rsidRDefault="774E615C" w14:paraId="7F7F0C8E" w14:textId="13050FAB">
            <w:pPr>
              <w:rPr>
                <w:sz w:val="20"/>
                <w:szCs w:val="20"/>
              </w:rPr>
            </w:pPr>
            <w:r w:rsidRPr="5CE63E13">
              <w:rPr>
                <w:sz w:val="20"/>
                <w:szCs w:val="20"/>
              </w:rPr>
              <w:t>Kim (2015)</w:t>
            </w:r>
          </w:p>
        </w:tc>
        <w:tc>
          <w:tcPr>
            <w:tcW w:w="1410" w:type="dxa"/>
          </w:tcPr>
          <w:p w:rsidR="774E615C" w:rsidP="5CE63E13" w:rsidRDefault="774E615C" w14:paraId="6177D195" w14:textId="78DC3EF0">
            <w:pPr>
              <w:rPr>
                <w:sz w:val="20"/>
                <w:szCs w:val="20"/>
              </w:rPr>
            </w:pPr>
            <w:r w:rsidRPr="5CE63E13">
              <w:rPr>
                <w:sz w:val="20"/>
                <w:szCs w:val="20"/>
              </w:rPr>
              <w:t>South Korea</w:t>
            </w:r>
          </w:p>
        </w:tc>
        <w:tc>
          <w:tcPr>
            <w:tcW w:w="2820" w:type="dxa"/>
          </w:tcPr>
          <w:p w:rsidR="774E615C" w:rsidP="5CE63E13" w:rsidRDefault="774E615C" w14:paraId="6AB90B71" w14:textId="401C7A46">
            <w:pPr>
              <w:rPr>
                <w:sz w:val="20"/>
                <w:szCs w:val="20"/>
              </w:rPr>
            </w:pPr>
            <w:r w:rsidRPr="5CE63E13">
              <w:rPr>
                <w:sz w:val="20"/>
                <w:szCs w:val="20"/>
              </w:rPr>
              <w:t>Examine whether applying ML to pretreatment demographic, clinical, environmental, neuropsychological, neuroimaging, and genetic information can predict ADHD therapeutic response following MPH administration.</w:t>
            </w:r>
          </w:p>
        </w:tc>
        <w:tc>
          <w:tcPr>
            <w:tcW w:w="1590" w:type="dxa"/>
          </w:tcPr>
          <w:p w:rsidR="774E615C" w:rsidP="5CE63E13" w:rsidRDefault="774E615C" w14:paraId="10143A80" w14:textId="14FDA003">
            <w:pPr>
              <w:rPr>
                <w:sz w:val="20"/>
                <w:szCs w:val="20"/>
              </w:rPr>
            </w:pPr>
            <w:r w:rsidRPr="5CE63E13">
              <w:rPr>
                <w:sz w:val="20"/>
                <w:szCs w:val="20"/>
              </w:rPr>
              <w:t>ML; Omics</w:t>
            </w:r>
            <w:r w:rsidRPr="5CE63E13" w:rsidR="186376A0">
              <w:rPr>
                <w:sz w:val="20"/>
                <w:szCs w:val="20"/>
              </w:rPr>
              <w:t>; Big data; Multimodal profile</w:t>
            </w:r>
          </w:p>
        </w:tc>
        <w:tc>
          <w:tcPr>
            <w:tcW w:w="1212" w:type="dxa"/>
          </w:tcPr>
          <w:p w:rsidR="774E615C" w:rsidP="5CE63E13" w:rsidRDefault="774E615C" w14:paraId="24E5BE8B" w14:textId="14895D7B">
            <w:pPr>
              <w:rPr>
                <w:sz w:val="20"/>
                <w:szCs w:val="20"/>
              </w:rPr>
            </w:pPr>
            <w:r w:rsidRPr="5CE63E13">
              <w:rPr>
                <w:sz w:val="20"/>
                <w:szCs w:val="20"/>
              </w:rPr>
              <w:t>Cohort</w:t>
            </w:r>
          </w:p>
        </w:tc>
        <w:tc>
          <w:tcPr>
            <w:tcW w:w="1200" w:type="dxa"/>
          </w:tcPr>
          <w:p w:rsidR="774E615C" w:rsidP="5CE63E13" w:rsidRDefault="774E615C" w14:paraId="40E29A81" w14:textId="6401BC5F">
            <w:pPr>
              <w:rPr>
                <w:sz w:val="20"/>
                <w:szCs w:val="20"/>
              </w:rPr>
            </w:pPr>
            <w:r w:rsidRPr="5CE63E13">
              <w:rPr>
                <w:sz w:val="20"/>
                <w:szCs w:val="20"/>
              </w:rPr>
              <w:t>N</w:t>
            </w:r>
          </w:p>
        </w:tc>
        <w:tc>
          <w:tcPr>
            <w:tcW w:w="1291" w:type="dxa"/>
          </w:tcPr>
          <w:p w:rsidR="774E615C" w:rsidP="5CE63E13" w:rsidRDefault="774E615C" w14:paraId="10E63368" w14:textId="36BABB91">
            <w:pPr>
              <w:rPr>
                <w:sz w:val="20"/>
                <w:szCs w:val="20"/>
              </w:rPr>
            </w:pPr>
            <w:r w:rsidRPr="5CE63E13">
              <w:rPr>
                <w:sz w:val="20"/>
                <w:szCs w:val="20"/>
              </w:rPr>
              <w:t>N = 83 (youth with ADHD)</w:t>
            </w:r>
          </w:p>
          <w:p w:rsidR="774E615C" w:rsidP="5CE63E13" w:rsidRDefault="774E615C" w14:paraId="51851AED" w14:textId="3C5B0034">
            <w:pPr>
              <w:rPr>
                <w:sz w:val="20"/>
                <w:szCs w:val="20"/>
              </w:rPr>
            </w:pPr>
          </w:p>
          <w:p w:rsidR="774E615C" w:rsidP="5CE63E13" w:rsidRDefault="774E615C" w14:paraId="33DEAB5B" w14:textId="45B8148A">
            <w:pPr>
              <w:rPr>
                <w:sz w:val="20"/>
                <w:szCs w:val="20"/>
              </w:rPr>
            </w:pPr>
            <w:r w:rsidRPr="5CE63E13">
              <w:rPr>
                <w:sz w:val="20"/>
                <w:szCs w:val="20"/>
              </w:rPr>
              <w:t>21.7% female</w:t>
            </w:r>
          </w:p>
          <w:p w:rsidR="774E615C" w:rsidP="5CE63E13" w:rsidRDefault="774E615C" w14:paraId="7339FCBF" w14:textId="31988A65">
            <w:pPr>
              <w:rPr>
                <w:sz w:val="20"/>
                <w:szCs w:val="20"/>
              </w:rPr>
            </w:pPr>
          </w:p>
          <w:p w:rsidR="774E615C" w:rsidP="5CE63E13" w:rsidRDefault="774E615C" w14:paraId="57A456CD" w14:textId="5AF166BA">
            <w:pPr>
              <w:rPr>
                <w:sz w:val="20"/>
                <w:szCs w:val="20"/>
              </w:rPr>
            </w:pPr>
            <w:r w:rsidRPr="5CE63E13">
              <w:rPr>
                <w:sz w:val="20"/>
                <w:szCs w:val="20"/>
              </w:rPr>
              <w:t>Age range not stated</w:t>
            </w:r>
          </w:p>
          <w:p w:rsidR="774E615C" w:rsidP="5CE63E13" w:rsidRDefault="774E615C" w14:paraId="0BB93192" w14:textId="5C39D3B9">
            <w:pPr>
              <w:rPr>
                <w:sz w:val="20"/>
                <w:szCs w:val="20"/>
              </w:rPr>
            </w:pPr>
          </w:p>
        </w:tc>
        <w:tc>
          <w:tcPr>
            <w:tcW w:w="2181" w:type="dxa"/>
          </w:tcPr>
          <w:p w:rsidR="774E615C" w:rsidP="5CE63E13" w:rsidRDefault="774E615C" w14:paraId="677CE724" w14:textId="62F473BE">
            <w:pPr>
              <w:rPr>
                <w:sz w:val="20"/>
                <w:szCs w:val="20"/>
              </w:rPr>
            </w:pPr>
            <w:r w:rsidRPr="5CE63E13">
              <w:rPr>
                <w:sz w:val="20"/>
                <w:szCs w:val="20"/>
              </w:rPr>
              <w:t>Findings support an association between homozygosity for the Val allele and better response to MPH in Korean ADHD children as assessed by four different response criteria.</w:t>
            </w:r>
          </w:p>
        </w:tc>
      </w:tr>
      <w:tr w:rsidR="774E615C" w:rsidTr="000901DD" w14:paraId="271FA2BB" w14:textId="77777777">
        <w:trPr>
          <w:trHeight w:val="300"/>
        </w:trPr>
        <w:tc>
          <w:tcPr>
            <w:tcW w:w="1379" w:type="dxa"/>
          </w:tcPr>
          <w:p w:rsidR="774E615C" w:rsidP="5CE63E13" w:rsidRDefault="774E615C" w14:paraId="2EB7230F" w14:textId="439F1E0B">
            <w:pPr>
              <w:rPr>
                <w:sz w:val="20"/>
                <w:szCs w:val="20"/>
              </w:rPr>
            </w:pPr>
            <w:r w:rsidRPr="5CE63E13">
              <w:rPr>
                <w:sz w:val="20"/>
                <w:szCs w:val="20"/>
              </w:rPr>
              <w:t>Kirley (2003)</w:t>
            </w:r>
          </w:p>
        </w:tc>
        <w:tc>
          <w:tcPr>
            <w:tcW w:w="1410" w:type="dxa"/>
          </w:tcPr>
          <w:p w:rsidR="774E615C" w:rsidP="5CE63E13" w:rsidRDefault="774E615C" w14:paraId="4DFD63DF" w14:textId="49F96E59">
            <w:pPr>
              <w:rPr>
                <w:sz w:val="20"/>
                <w:szCs w:val="20"/>
              </w:rPr>
            </w:pPr>
            <w:r w:rsidRPr="5CE63E13">
              <w:rPr>
                <w:sz w:val="20"/>
                <w:szCs w:val="20"/>
              </w:rPr>
              <w:t>Ireland</w:t>
            </w:r>
          </w:p>
        </w:tc>
        <w:tc>
          <w:tcPr>
            <w:tcW w:w="2820" w:type="dxa"/>
          </w:tcPr>
          <w:p w:rsidR="774E615C" w:rsidP="5CE63E13" w:rsidRDefault="774E615C" w14:paraId="467457A9" w14:textId="2FED8873">
            <w:pPr>
              <w:rPr>
                <w:sz w:val="20"/>
                <w:szCs w:val="20"/>
              </w:rPr>
            </w:pPr>
            <w:r w:rsidRPr="5CE63E13">
              <w:rPr>
                <w:sz w:val="20"/>
                <w:szCs w:val="20"/>
              </w:rPr>
              <w:t>Examine a dopamine transporter gene as conferring susceptibility to ADHD.</w:t>
            </w:r>
          </w:p>
        </w:tc>
        <w:tc>
          <w:tcPr>
            <w:tcW w:w="1590" w:type="dxa"/>
          </w:tcPr>
          <w:p w:rsidR="774E615C" w:rsidP="5CE63E13" w:rsidRDefault="774E615C" w14:paraId="733DE103" w14:textId="20D9D7F3">
            <w:pPr>
              <w:rPr>
                <w:sz w:val="20"/>
                <w:szCs w:val="20"/>
              </w:rPr>
            </w:pPr>
            <w:r w:rsidRPr="5CE63E13">
              <w:rPr>
                <w:sz w:val="20"/>
                <w:szCs w:val="20"/>
              </w:rPr>
              <w:t>None</w:t>
            </w:r>
          </w:p>
        </w:tc>
        <w:tc>
          <w:tcPr>
            <w:tcW w:w="1212" w:type="dxa"/>
          </w:tcPr>
          <w:p w:rsidR="774E615C" w:rsidP="5CE63E13" w:rsidRDefault="774E615C" w14:paraId="65F261DD" w14:textId="22320554">
            <w:pPr>
              <w:rPr>
                <w:sz w:val="20"/>
                <w:szCs w:val="20"/>
              </w:rPr>
            </w:pPr>
            <w:r w:rsidRPr="5CE63E13">
              <w:rPr>
                <w:sz w:val="20"/>
                <w:szCs w:val="20"/>
              </w:rPr>
              <w:t>Cohort</w:t>
            </w:r>
          </w:p>
        </w:tc>
        <w:tc>
          <w:tcPr>
            <w:tcW w:w="1200" w:type="dxa"/>
          </w:tcPr>
          <w:p w:rsidR="774E615C" w:rsidP="5CE63E13" w:rsidRDefault="774E615C" w14:paraId="241E51A3" w14:textId="01DE3427">
            <w:pPr>
              <w:rPr>
                <w:sz w:val="20"/>
                <w:szCs w:val="20"/>
              </w:rPr>
            </w:pPr>
            <w:r w:rsidRPr="5CE63E13">
              <w:rPr>
                <w:sz w:val="20"/>
                <w:szCs w:val="20"/>
              </w:rPr>
              <w:t>Y</w:t>
            </w:r>
          </w:p>
        </w:tc>
        <w:tc>
          <w:tcPr>
            <w:tcW w:w="1291" w:type="dxa"/>
          </w:tcPr>
          <w:p w:rsidR="774E615C" w:rsidP="5CE63E13" w:rsidRDefault="774E615C" w14:paraId="4614F1F6" w14:textId="2C5646D6">
            <w:pPr>
              <w:rPr>
                <w:sz w:val="20"/>
                <w:szCs w:val="20"/>
              </w:rPr>
            </w:pPr>
            <w:r w:rsidRPr="5CE63E13">
              <w:rPr>
                <w:sz w:val="20"/>
                <w:szCs w:val="20"/>
              </w:rPr>
              <w:t>N = 119 (youth with ADHD)</w:t>
            </w:r>
          </w:p>
          <w:p w:rsidR="774E615C" w:rsidP="5CE63E13" w:rsidRDefault="774E615C" w14:paraId="5E01B864" w14:textId="39994392">
            <w:pPr>
              <w:rPr>
                <w:sz w:val="20"/>
                <w:szCs w:val="20"/>
              </w:rPr>
            </w:pPr>
          </w:p>
          <w:p w:rsidR="774E615C" w:rsidP="5CE63E13" w:rsidRDefault="774E615C" w14:paraId="3F423C17" w14:textId="1B184EE1">
            <w:pPr>
              <w:rPr>
                <w:sz w:val="20"/>
                <w:szCs w:val="20"/>
              </w:rPr>
            </w:pPr>
            <w:r w:rsidRPr="5CE63E13">
              <w:rPr>
                <w:sz w:val="20"/>
                <w:szCs w:val="20"/>
              </w:rPr>
              <w:t>5.9% female</w:t>
            </w:r>
          </w:p>
          <w:p w:rsidR="774E615C" w:rsidP="5CE63E13" w:rsidRDefault="774E615C" w14:paraId="55A50F2B" w14:textId="0943E8B1">
            <w:pPr>
              <w:rPr>
                <w:sz w:val="20"/>
                <w:szCs w:val="20"/>
              </w:rPr>
            </w:pPr>
          </w:p>
          <w:p w:rsidR="774E615C" w:rsidP="5CE63E13" w:rsidRDefault="774E615C" w14:paraId="57665AAE" w14:textId="755D9300">
            <w:pPr>
              <w:rPr>
                <w:sz w:val="20"/>
                <w:szCs w:val="20"/>
              </w:rPr>
            </w:pPr>
            <w:r w:rsidRPr="5CE63E13">
              <w:rPr>
                <w:sz w:val="20"/>
                <w:szCs w:val="20"/>
              </w:rPr>
              <w:lastRenderedPageBreak/>
              <w:t>Age range not stated</w:t>
            </w:r>
          </w:p>
        </w:tc>
        <w:tc>
          <w:tcPr>
            <w:tcW w:w="2181" w:type="dxa"/>
          </w:tcPr>
          <w:p w:rsidR="774E615C" w:rsidP="5CE63E13" w:rsidRDefault="0BEE658B" w14:paraId="5B8EFF2A" w14:textId="258CCD2B">
            <w:pPr>
              <w:rPr>
                <w:sz w:val="20"/>
                <w:szCs w:val="20"/>
              </w:rPr>
            </w:pPr>
            <w:r w:rsidRPr="5CE63E13">
              <w:rPr>
                <w:sz w:val="20"/>
                <w:szCs w:val="20"/>
              </w:rPr>
              <w:lastRenderedPageBreak/>
              <w:t>There is an association between the 10-repeat VNTR</w:t>
            </w:r>
            <w:r w:rsidRPr="5CE63E13">
              <w:rPr>
                <w:sz w:val="20"/>
                <w:szCs w:val="20"/>
                <w:vertAlign w:val="superscript"/>
              </w:rPr>
              <w:t>3</w:t>
            </w:r>
            <w:r w:rsidRPr="5CE63E13" w:rsidR="0B5F2EE9">
              <w:rPr>
                <w:sz w:val="20"/>
                <w:szCs w:val="20"/>
                <w:vertAlign w:val="superscript"/>
              </w:rPr>
              <w:t>9</w:t>
            </w:r>
            <w:r w:rsidRPr="5CE63E13">
              <w:rPr>
                <w:sz w:val="20"/>
                <w:szCs w:val="20"/>
              </w:rPr>
              <w:t xml:space="preserve"> DAT1</w:t>
            </w:r>
            <w:r w:rsidRPr="5CE63E13" w:rsidR="618E75AF">
              <w:rPr>
                <w:sz w:val="20"/>
                <w:szCs w:val="20"/>
                <w:vertAlign w:val="superscript"/>
              </w:rPr>
              <w:t>40</w:t>
            </w:r>
            <w:r w:rsidRPr="5CE63E13">
              <w:rPr>
                <w:sz w:val="20"/>
                <w:szCs w:val="20"/>
              </w:rPr>
              <w:t xml:space="preserve"> polymorphism and retrospectively rated MPH response.</w:t>
            </w:r>
          </w:p>
        </w:tc>
      </w:tr>
      <w:tr w:rsidR="774E615C" w:rsidTr="000901DD" w14:paraId="2FEACFC8" w14:textId="77777777">
        <w:trPr>
          <w:trHeight w:val="300"/>
        </w:trPr>
        <w:tc>
          <w:tcPr>
            <w:tcW w:w="1379" w:type="dxa"/>
          </w:tcPr>
          <w:p w:rsidR="774E615C" w:rsidP="5CE63E13" w:rsidRDefault="774E615C" w14:paraId="6104F9F0" w14:textId="70344BE7">
            <w:pPr>
              <w:rPr>
                <w:sz w:val="20"/>
                <w:szCs w:val="20"/>
              </w:rPr>
            </w:pPr>
            <w:r w:rsidRPr="5CE63E13">
              <w:rPr>
                <w:sz w:val="20"/>
                <w:szCs w:val="20"/>
              </w:rPr>
              <w:t>Klimes-Dougan (2022)</w:t>
            </w:r>
          </w:p>
        </w:tc>
        <w:tc>
          <w:tcPr>
            <w:tcW w:w="1410" w:type="dxa"/>
          </w:tcPr>
          <w:p w:rsidR="774E615C" w:rsidP="5CE63E13" w:rsidRDefault="774E615C" w14:paraId="72756F60" w14:textId="18C4211E">
            <w:pPr>
              <w:rPr>
                <w:sz w:val="20"/>
                <w:szCs w:val="20"/>
              </w:rPr>
            </w:pPr>
            <w:r w:rsidRPr="5CE63E13">
              <w:rPr>
                <w:sz w:val="20"/>
                <w:szCs w:val="20"/>
              </w:rPr>
              <w:t>USA</w:t>
            </w:r>
          </w:p>
        </w:tc>
        <w:tc>
          <w:tcPr>
            <w:tcW w:w="2820" w:type="dxa"/>
          </w:tcPr>
          <w:p w:rsidR="774E615C" w:rsidP="5CE63E13" w:rsidRDefault="0BEE658B" w14:paraId="53DE20CA" w14:textId="3AAD0903">
            <w:pPr>
              <w:rPr>
                <w:sz w:val="20"/>
                <w:szCs w:val="20"/>
              </w:rPr>
            </w:pPr>
            <w:r w:rsidRPr="5CE63E13">
              <w:rPr>
                <w:sz w:val="20"/>
                <w:szCs w:val="20"/>
              </w:rPr>
              <w:t>Evaluate if baseline structure and function of the amygdala and ACC</w:t>
            </w:r>
            <w:r w:rsidRPr="5CE63E13">
              <w:rPr>
                <w:sz w:val="20"/>
                <w:szCs w:val="20"/>
                <w:vertAlign w:val="superscript"/>
              </w:rPr>
              <w:t>4</w:t>
            </w:r>
            <w:r w:rsidRPr="5CE63E13" w:rsidR="0B406961">
              <w:rPr>
                <w:sz w:val="20"/>
                <w:szCs w:val="20"/>
                <w:vertAlign w:val="superscript"/>
              </w:rPr>
              <w:t>1</w:t>
            </w:r>
            <w:r w:rsidRPr="5CE63E13">
              <w:rPr>
                <w:sz w:val="20"/>
                <w:szCs w:val="20"/>
              </w:rPr>
              <w:t xml:space="preserve"> predict response to Interpersonal Psychotherapy for Depressed Adolescents.</w:t>
            </w:r>
          </w:p>
        </w:tc>
        <w:tc>
          <w:tcPr>
            <w:tcW w:w="1590" w:type="dxa"/>
          </w:tcPr>
          <w:p w:rsidR="774E615C" w:rsidP="5CE63E13" w:rsidRDefault="774E615C" w14:paraId="2D0843B1" w14:textId="20195916">
            <w:pPr>
              <w:rPr>
                <w:sz w:val="20"/>
                <w:szCs w:val="20"/>
              </w:rPr>
            </w:pPr>
            <w:r w:rsidRPr="5CE63E13">
              <w:rPr>
                <w:sz w:val="20"/>
                <w:szCs w:val="20"/>
              </w:rPr>
              <w:t>None</w:t>
            </w:r>
          </w:p>
        </w:tc>
        <w:tc>
          <w:tcPr>
            <w:tcW w:w="1212" w:type="dxa"/>
          </w:tcPr>
          <w:p w:rsidR="774E615C" w:rsidP="5CE63E13" w:rsidRDefault="774E615C" w14:paraId="40461B9D" w14:textId="5154B818">
            <w:pPr>
              <w:rPr>
                <w:sz w:val="20"/>
                <w:szCs w:val="20"/>
              </w:rPr>
            </w:pPr>
            <w:r w:rsidRPr="5CE63E13">
              <w:rPr>
                <w:sz w:val="20"/>
                <w:szCs w:val="20"/>
              </w:rPr>
              <w:t>Cohort</w:t>
            </w:r>
          </w:p>
        </w:tc>
        <w:tc>
          <w:tcPr>
            <w:tcW w:w="1200" w:type="dxa"/>
          </w:tcPr>
          <w:p w:rsidR="774E615C" w:rsidP="5CE63E13" w:rsidRDefault="774E615C" w14:paraId="340143C1" w14:textId="4CD3266D">
            <w:pPr>
              <w:rPr>
                <w:sz w:val="20"/>
                <w:szCs w:val="20"/>
              </w:rPr>
            </w:pPr>
            <w:r w:rsidRPr="5CE63E13">
              <w:rPr>
                <w:sz w:val="20"/>
                <w:szCs w:val="20"/>
              </w:rPr>
              <w:t>Y</w:t>
            </w:r>
          </w:p>
        </w:tc>
        <w:tc>
          <w:tcPr>
            <w:tcW w:w="1291" w:type="dxa"/>
          </w:tcPr>
          <w:p w:rsidR="774E615C" w:rsidP="5CE63E13" w:rsidRDefault="774E615C" w14:paraId="03885EC3" w14:textId="65033073">
            <w:pPr>
              <w:rPr>
                <w:sz w:val="20"/>
                <w:szCs w:val="20"/>
              </w:rPr>
            </w:pPr>
            <w:r w:rsidRPr="5CE63E13">
              <w:rPr>
                <w:sz w:val="20"/>
                <w:szCs w:val="20"/>
              </w:rPr>
              <w:t>N = 15 (youth with MDD)</w:t>
            </w:r>
          </w:p>
          <w:p w:rsidR="774E615C" w:rsidP="5CE63E13" w:rsidRDefault="774E615C" w14:paraId="68CA6133" w14:textId="327E7194">
            <w:pPr>
              <w:rPr>
                <w:sz w:val="20"/>
                <w:szCs w:val="20"/>
              </w:rPr>
            </w:pPr>
          </w:p>
          <w:p w:rsidR="774E615C" w:rsidP="5CE63E13" w:rsidRDefault="774E615C" w14:paraId="3559A1A7" w14:textId="0290767D">
            <w:pPr>
              <w:rPr>
                <w:sz w:val="20"/>
                <w:szCs w:val="20"/>
              </w:rPr>
            </w:pPr>
            <w:r w:rsidRPr="5CE63E13">
              <w:rPr>
                <w:sz w:val="20"/>
                <w:szCs w:val="20"/>
              </w:rPr>
              <w:t>80.0% female</w:t>
            </w:r>
          </w:p>
          <w:p w:rsidR="774E615C" w:rsidP="5CE63E13" w:rsidRDefault="774E615C" w14:paraId="0D32D8B0" w14:textId="234B67AC">
            <w:pPr>
              <w:rPr>
                <w:sz w:val="20"/>
                <w:szCs w:val="20"/>
              </w:rPr>
            </w:pPr>
          </w:p>
          <w:p w:rsidR="774E615C" w:rsidP="5CE63E13" w:rsidRDefault="774E615C" w14:paraId="2DD44E37" w14:textId="57924AE5">
            <w:pPr>
              <w:rPr>
                <w:sz w:val="20"/>
                <w:szCs w:val="20"/>
              </w:rPr>
            </w:pPr>
            <w:r w:rsidRPr="5CE63E13">
              <w:rPr>
                <w:sz w:val="20"/>
                <w:szCs w:val="20"/>
              </w:rPr>
              <w:t>12-16 years</w:t>
            </w:r>
          </w:p>
        </w:tc>
        <w:tc>
          <w:tcPr>
            <w:tcW w:w="2181" w:type="dxa"/>
          </w:tcPr>
          <w:p w:rsidR="774E615C" w:rsidP="5CE63E13" w:rsidRDefault="774E615C" w14:paraId="184B1DC1" w14:textId="54846E4C">
            <w:pPr>
              <w:rPr>
                <w:sz w:val="20"/>
                <w:szCs w:val="20"/>
              </w:rPr>
            </w:pPr>
            <w:r w:rsidRPr="5CE63E13">
              <w:rPr>
                <w:sz w:val="20"/>
                <w:szCs w:val="20"/>
              </w:rPr>
              <w:t>The following were a/w greater improvement to MDD symptoms: greater ACC activation during an emotion-matching task and greater amygdala-ACC resting-state functional connectivity. There was minimal evidence that brain structure predicted changes in depressive symptoms.</w:t>
            </w:r>
          </w:p>
        </w:tc>
      </w:tr>
      <w:tr w:rsidR="774E615C" w:rsidTr="000901DD" w14:paraId="1CCD8C7B" w14:textId="77777777">
        <w:trPr>
          <w:trHeight w:val="300"/>
        </w:trPr>
        <w:tc>
          <w:tcPr>
            <w:tcW w:w="1379" w:type="dxa"/>
          </w:tcPr>
          <w:p w:rsidR="774E615C" w:rsidP="5CE63E13" w:rsidRDefault="774E615C" w14:paraId="1FCE7829" w14:textId="69816DE8">
            <w:pPr>
              <w:rPr>
                <w:sz w:val="20"/>
                <w:szCs w:val="20"/>
              </w:rPr>
            </w:pPr>
            <w:r w:rsidRPr="5CE63E13">
              <w:rPr>
                <w:sz w:val="20"/>
                <w:szCs w:val="20"/>
              </w:rPr>
              <w:t>Klimes-Dougan (2018)</w:t>
            </w:r>
          </w:p>
        </w:tc>
        <w:tc>
          <w:tcPr>
            <w:tcW w:w="1410" w:type="dxa"/>
          </w:tcPr>
          <w:p w:rsidR="774E615C" w:rsidP="5CE63E13" w:rsidRDefault="774E615C" w14:paraId="063CA8D5" w14:textId="7D71ABA4">
            <w:pPr>
              <w:rPr>
                <w:sz w:val="20"/>
                <w:szCs w:val="20"/>
              </w:rPr>
            </w:pPr>
            <w:r w:rsidRPr="5CE63E13">
              <w:rPr>
                <w:sz w:val="20"/>
                <w:szCs w:val="20"/>
              </w:rPr>
              <w:t>USA</w:t>
            </w:r>
          </w:p>
        </w:tc>
        <w:tc>
          <w:tcPr>
            <w:tcW w:w="2820" w:type="dxa"/>
          </w:tcPr>
          <w:p w:rsidR="774E615C" w:rsidP="5CE63E13" w:rsidRDefault="774E615C" w14:paraId="55A36C10" w14:textId="4FEE07C8">
            <w:pPr>
              <w:rPr>
                <w:sz w:val="20"/>
                <w:szCs w:val="20"/>
              </w:rPr>
            </w:pPr>
            <w:r w:rsidRPr="5CE63E13">
              <w:rPr>
                <w:sz w:val="20"/>
                <w:szCs w:val="20"/>
              </w:rPr>
              <w:t>Examine the stress activation and response system to: differentiate high versus low-risk children, and to explore indicators a/w favorable intervention response.</w:t>
            </w:r>
          </w:p>
        </w:tc>
        <w:tc>
          <w:tcPr>
            <w:tcW w:w="1590" w:type="dxa"/>
          </w:tcPr>
          <w:p w:rsidR="774E615C" w:rsidP="5CE63E13" w:rsidRDefault="774E615C" w14:paraId="009EF354" w14:textId="3621A823">
            <w:pPr>
              <w:rPr>
                <w:sz w:val="20"/>
                <w:szCs w:val="20"/>
              </w:rPr>
            </w:pPr>
            <w:r w:rsidRPr="5CE63E13">
              <w:rPr>
                <w:sz w:val="20"/>
                <w:szCs w:val="20"/>
              </w:rPr>
              <w:t>None</w:t>
            </w:r>
          </w:p>
        </w:tc>
        <w:tc>
          <w:tcPr>
            <w:tcW w:w="1212" w:type="dxa"/>
          </w:tcPr>
          <w:p w:rsidR="774E615C" w:rsidP="5CE63E13" w:rsidRDefault="774E615C" w14:paraId="4B46C87F" w14:textId="0F3AD907">
            <w:pPr>
              <w:rPr>
                <w:sz w:val="20"/>
                <w:szCs w:val="20"/>
              </w:rPr>
            </w:pPr>
            <w:r w:rsidRPr="5CE63E13">
              <w:rPr>
                <w:sz w:val="20"/>
                <w:szCs w:val="20"/>
              </w:rPr>
              <w:t>Non-RCT</w:t>
            </w:r>
          </w:p>
        </w:tc>
        <w:tc>
          <w:tcPr>
            <w:tcW w:w="1200" w:type="dxa"/>
          </w:tcPr>
          <w:p w:rsidR="774E615C" w:rsidP="5CE63E13" w:rsidRDefault="774E615C" w14:paraId="18DA2DAD" w14:textId="2E0A3A43">
            <w:pPr>
              <w:rPr>
                <w:sz w:val="20"/>
                <w:szCs w:val="20"/>
              </w:rPr>
            </w:pPr>
            <w:r w:rsidRPr="5CE63E13">
              <w:rPr>
                <w:sz w:val="20"/>
                <w:szCs w:val="20"/>
              </w:rPr>
              <w:t>N</w:t>
            </w:r>
          </w:p>
        </w:tc>
        <w:tc>
          <w:tcPr>
            <w:tcW w:w="1291" w:type="dxa"/>
          </w:tcPr>
          <w:p w:rsidR="774E615C" w:rsidP="5CE63E13" w:rsidRDefault="774E615C" w14:paraId="0ABF0495" w14:textId="48A2307E">
            <w:pPr>
              <w:rPr>
                <w:sz w:val="20"/>
                <w:szCs w:val="20"/>
              </w:rPr>
            </w:pPr>
            <w:r w:rsidRPr="5CE63E13">
              <w:rPr>
                <w:sz w:val="20"/>
                <w:szCs w:val="20"/>
              </w:rPr>
              <w:t>N = 43 (youth with elevated aggression or socially withdrawn behavior)</w:t>
            </w:r>
          </w:p>
          <w:p w:rsidR="774E615C" w:rsidP="5CE63E13" w:rsidRDefault="774E615C" w14:paraId="7F7CD53C" w14:textId="365D410E">
            <w:pPr>
              <w:rPr>
                <w:sz w:val="20"/>
                <w:szCs w:val="20"/>
              </w:rPr>
            </w:pPr>
          </w:p>
          <w:p w:rsidR="774E615C" w:rsidP="5CE63E13" w:rsidRDefault="774E615C" w14:paraId="73C079A0" w14:textId="794B1194">
            <w:pPr>
              <w:rPr>
                <w:sz w:val="20"/>
                <w:szCs w:val="20"/>
              </w:rPr>
            </w:pPr>
            <w:r w:rsidRPr="5CE63E13">
              <w:rPr>
                <w:sz w:val="20"/>
                <w:szCs w:val="20"/>
              </w:rPr>
              <w:t>41.9% female</w:t>
            </w:r>
          </w:p>
          <w:p w:rsidR="774E615C" w:rsidP="5CE63E13" w:rsidRDefault="774E615C" w14:paraId="4B266B91" w14:textId="28C57BBC">
            <w:pPr>
              <w:rPr>
                <w:sz w:val="20"/>
                <w:szCs w:val="20"/>
              </w:rPr>
            </w:pPr>
          </w:p>
          <w:p w:rsidR="774E615C" w:rsidP="5CE63E13" w:rsidRDefault="774E615C" w14:paraId="19F054C9" w14:textId="5AF166BA">
            <w:pPr>
              <w:rPr>
                <w:sz w:val="20"/>
                <w:szCs w:val="20"/>
              </w:rPr>
            </w:pPr>
            <w:r w:rsidRPr="5CE63E13">
              <w:rPr>
                <w:sz w:val="20"/>
                <w:szCs w:val="20"/>
              </w:rPr>
              <w:t>Age range not stated</w:t>
            </w:r>
          </w:p>
        </w:tc>
        <w:tc>
          <w:tcPr>
            <w:tcW w:w="2181" w:type="dxa"/>
          </w:tcPr>
          <w:p w:rsidR="774E615C" w:rsidP="5CE63E13" w:rsidRDefault="774E615C" w14:paraId="336D4743" w14:textId="3A383229">
            <w:pPr>
              <w:rPr>
                <w:sz w:val="20"/>
                <w:szCs w:val="20"/>
              </w:rPr>
            </w:pPr>
            <w:r w:rsidRPr="5CE63E13">
              <w:rPr>
                <w:sz w:val="20"/>
                <w:szCs w:val="20"/>
              </w:rPr>
              <w:t>Findings provide preliminary evidence that hypothalamic pituitary adrenal axis biological variables may be helpful tools for identifying children who would benefit from intervention and personalizing interventions.</w:t>
            </w:r>
          </w:p>
        </w:tc>
      </w:tr>
      <w:tr w:rsidR="774E615C" w:rsidTr="000901DD" w14:paraId="337E2E03" w14:textId="77777777">
        <w:trPr>
          <w:trHeight w:val="300"/>
        </w:trPr>
        <w:tc>
          <w:tcPr>
            <w:tcW w:w="1379" w:type="dxa"/>
          </w:tcPr>
          <w:p w:rsidR="774E615C" w:rsidP="5CE63E13" w:rsidRDefault="774E615C" w14:paraId="2A05D7CB" w14:textId="4F19D666">
            <w:pPr>
              <w:rPr>
                <w:sz w:val="20"/>
                <w:szCs w:val="20"/>
              </w:rPr>
            </w:pPr>
            <w:r w:rsidRPr="5CE63E13">
              <w:rPr>
                <w:sz w:val="20"/>
                <w:szCs w:val="20"/>
              </w:rPr>
              <w:t>Kurkinen (2023)</w:t>
            </w:r>
          </w:p>
        </w:tc>
        <w:tc>
          <w:tcPr>
            <w:tcW w:w="1410" w:type="dxa"/>
          </w:tcPr>
          <w:p w:rsidR="774E615C" w:rsidP="5CE63E13" w:rsidRDefault="774E615C" w14:paraId="0C7088AC" w14:textId="0816AB3A">
            <w:pPr>
              <w:rPr>
                <w:sz w:val="20"/>
                <w:szCs w:val="20"/>
              </w:rPr>
            </w:pPr>
            <w:r w:rsidRPr="5CE63E13">
              <w:rPr>
                <w:sz w:val="20"/>
                <w:szCs w:val="20"/>
              </w:rPr>
              <w:t>Finland</w:t>
            </w:r>
          </w:p>
        </w:tc>
        <w:tc>
          <w:tcPr>
            <w:tcW w:w="2820" w:type="dxa"/>
          </w:tcPr>
          <w:p w:rsidR="774E615C" w:rsidP="5CE63E13" w:rsidRDefault="774E615C" w14:paraId="734670C5" w14:textId="737246CE">
            <w:pPr>
              <w:rPr>
                <w:sz w:val="20"/>
                <w:szCs w:val="20"/>
              </w:rPr>
            </w:pPr>
            <w:r w:rsidRPr="5CE63E13">
              <w:rPr>
                <w:sz w:val="20"/>
                <w:szCs w:val="20"/>
              </w:rPr>
              <w:t>Discover metabolic alterations in sexually or physically abused depressed adolescent psychiatric outpatients.</w:t>
            </w:r>
          </w:p>
        </w:tc>
        <w:tc>
          <w:tcPr>
            <w:tcW w:w="1590" w:type="dxa"/>
          </w:tcPr>
          <w:p w:rsidR="774E615C" w:rsidP="5CE63E13" w:rsidRDefault="774E615C" w14:paraId="651009E7" w14:textId="38B4A255">
            <w:pPr>
              <w:rPr>
                <w:sz w:val="20"/>
                <w:szCs w:val="20"/>
              </w:rPr>
            </w:pPr>
            <w:r w:rsidRPr="5CE63E13">
              <w:rPr>
                <w:sz w:val="20"/>
                <w:szCs w:val="20"/>
              </w:rPr>
              <w:t>Big data; Omics</w:t>
            </w:r>
          </w:p>
        </w:tc>
        <w:tc>
          <w:tcPr>
            <w:tcW w:w="1212" w:type="dxa"/>
          </w:tcPr>
          <w:p w:rsidR="774E615C" w:rsidP="5CE63E13" w:rsidRDefault="774E615C" w14:paraId="6C5717F2" w14:textId="354BD4A4">
            <w:pPr>
              <w:rPr>
                <w:sz w:val="20"/>
                <w:szCs w:val="20"/>
              </w:rPr>
            </w:pPr>
            <w:r w:rsidRPr="5CE63E13">
              <w:rPr>
                <w:sz w:val="20"/>
                <w:szCs w:val="20"/>
              </w:rPr>
              <w:t>Cohort</w:t>
            </w:r>
          </w:p>
        </w:tc>
        <w:tc>
          <w:tcPr>
            <w:tcW w:w="1200" w:type="dxa"/>
          </w:tcPr>
          <w:p w:rsidR="774E615C" w:rsidP="5CE63E13" w:rsidRDefault="774E615C" w14:paraId="6A06D70C" w14:textId="1455734E">
            <w:pPr>
              <w:rPr>
                <w:sz w:val="20"/>
                <w:szCs w:val="20"/>
              </w:rPr>
            </w:pPr>
            <w:r w:rsidRPr="5CE63E13">
              <w:rPr>
                <w:sz w:val="20"/>
                <w:szCs w:val="20"/>
              </w:rPr>
              <w:t>Y</w:t>
            </w:r>
          </w:p>
        </w:tc>
        <w:tc>
          <w:tcPr>
            <w:tcW w:w="1291" w:type="dxa"/>
          </w:tcPr>
          <w:p w:rsidR="774E615C" w:rsidP="5CE63E13" w:rsidRDefault="774E615C" w14:paraId="5098F84B" w14:textId="7DBBF12D">
            <w:pPr>
              <w:rPr>
                <w:sz w:val="20"/>
                <w:szCs w:val="20"/>
              </w:rPr>
            </w:pPr>
            <w:r w:rsidRPr="5CE63E13">
              <w:rPr>
                <w:sz w:val="20"/>
                <w:szCs w:val="20"/>
              </w:rPr>
              <w:t>N = 76 (youth with MDD)</w:t>
            </w:r>
          </w:p>
          <w:p w:rsidR="774E615C" w:rsidP="5CE63E13" w:rsidRDefault="774E615C" w14:paraId="688B99D2" w14:textId="1D991034">
            <w:pPr>
              <w:rPr>
                <w:sz w:val="20"/>
                <w:szCs w:val="20"/>
              </w:rPr>
            </w:pPr>
          </w:p>
          <w:p w:rsidR="774E615C" w:rsidP="5CE63E13" w:rsidRDefault="774E615C" w14:paraId="2147EB0A" w14:textId="132960B5">
            <w:pPr>
              <w:rPr>
                <w:sz w:val="20"/>
                <w:szCs w:val="20"/>
              </w:rPr>
            </w:pPr>
            <w:r w:rsidRPr="5CE63E13">
              <w:rPr>
                <w:sz w:val="20"/>
                <w:szCs w:val="20"/>
              </w:rPr>
              <w:t>84.2% female</w:t>
            </w:r>
          </w:p>
          <w:p w:rsidR="774E615C" w:rsidP="5CE63E13" w:rsidRDefault="774E615C" w14:paraId="7E1F6C87" w14:textId="53A134A6">
            <w:pPr>
              <w:rPr>
                <w:sz w:val="20"/>
                <w:szCs w:val="20"/>
              </w:rPr>
            </w:pPr>
          </w:p>
          <w:p w:rsidR="774E615C" w:rsidP="5CE63E13" w:rsidRDefault="774E615C" w14:paraId="3A9E39E9" w14:textId="1C9D7DF8">
            <w:pPr>
              <w:rPr>
                <w:sz w:val="20"/>
                <w:szCs w:val="20"/>
              </w:rPr>
            </w:pPr>
            <w:r w:rsidRPr="5CE63E13">
              <w:rPr>
                <w:sz w:val="20"/>
                <w:szCs w:val="20"/>
              </w:rPr>
              <w:t>14-18 years</w:t>
            </w:r>
          </w:p>
        </w:tc>
        <w:tc>
          <w:tcPr>
            <w:tcW w:w="2181" w:type="dxa"/>
          </w:tcPr>
          <w:p w:rsidR="774E615C" w:rsidP="5CE63E13" w:rsidRDefault="774E615C" w14:paraId="279B11E5" w14:textId="63177A60">
            <w:pPr>
              <w:rPr>
                <w:sz w:val="20"/>
                <w:szCs w:val="20"/>
              </w:rPr>
            </w:pPr>
            <w:r w:rsidRPr="5CE63E13">
              <w:rPr>
                <w:sz w:val="20"/>
                <w:szCs w:val="20"/>
              </w:rPr>
              <w:t xml:space="preserve">Revealed alterations in metabolites related to one-carbon metabolism, mitochondrial dysfunction, oxidative stress, and inflammation in </w:t>
            </w:r>
            <w:r w:rsidRPr="5CE63E13">
              <w:rPr>
                <w:sz w:val="20"/>
                <w:szCs w:val="20"/>
              </w:rPr>
              <w:lastRenderedPageBreak/>
              <w:t>depressed patients with a history of sexual or physical abuse.</w:t>
            </w:r>
          </w:p>
        </w:tc>
      </w:tr>
      <w:tr w:rsidR="774E615C" w:rsidTr="000901DD" w14:paraId="5BC1A0C9" w14:textId="77777777">
        <w:trPr>
          <w:trHeight w:val="300"/>
        </w:trPr>
        <w:tc>
          <w:tcPr>
            <w:tcW w:w="1379" w:type="dxa"/>
          </w:tcPr>
          <w:p w:rsidR="774E615C" w:rsidP="5CE63E13" w:rsidRDefault="774E615C" w14:paraId="73990402" w14:textId="42D16FE4">
            <w:pPr>
              <w:rPr>
                <w:sz w:val="20"/>
                <w:szCs w:val="20"/>
              </w:rPr>
            </w:pPr>
            <w:r w:rsidRPr="5CE63E13">
              <w:rPr>
                <w:sz w:val="20"/>
                <w:szCs w:val="20"/>
              </w:rPr>
              <w:lastRenderedPageBreak/>
              <w:t>Kyeong (2017)</w:t>
            </w:r>
          </w:p>
        </w:tc>
        <w:tc>
          <w:tcPr>
            <w:tcW w:w="1410" w:type="dxa"/>
          </w:tcPr>
          <w:p w:rsidR="774E615C" w:rsidP="5CE63E13" w:rsidRDefault="774E615C" w14:paraId="767E4AE0" w14:textId="720043E5">
            <w:pPr>
              <w:rPr>
                <w:sz w:val="20"/>
                <w:szCs w:val="20"/>
              </w:rPr>
            </w:pPr>
            <w:r w:rsidRPr="5CE63E13">
              <w:rPr>
                <w:sz w:val="20"/>
                <w:szCs w:val="20"/>
              </w:rPr>
              <w:t>South Korea</w:t>
            </w:r>
          </w:p>
        </w:tc>
        <w:tc>
          <w:tcPr>
            <w:tcW w:w="2820" w:type="dxa"/>
          </w:tcPr>
          <w:p w:rsidR="774E615C" w:rsidP="5CE63E13" w:rsidRDefault="0BEE658B" w14:paraId="3846A6A9" w14:textId="0841A9DC">
            <w:pPr>
              <w:rPr>
                <w:sz w:val="20"/>
                <w:szCs w:val="20"/>
              </w:rPr>
            </w:pPr>
            <w:r w:rsidRPr="5CE63E13">
              <w:rPr>
                <w:sz w:val="20"/>
                <w:szCs w:val="20"/>
              </w:rPr>
              <w:t>Determine whether new ADHD clinical phenotypes can be identified based on symptom severity and IQ</w:t>
            </w:r>
            <w:r w:rsidRPr="5CE63E13">
              <w:rPr>
                <w:sz w:val="20"/>
                <w:szCs w:val="20"/>
                <w:vertAlign w:val="superscript"/>
              </w:rPr>
              <w:t>4</w:t>
            </w:r>
            <w:r w:rsidRPr="5CE63E13" w:rsidR="3A60B29F">
              <w:rPr>
                <w:sz w:val="20"/>
                <w:szCs w:val="20"/>
                <w:vertAlign w:val="superscript"/>
              </w:rPr>
              <w:t>2</w:t>
            </w:r>
            <w:r w:rsidRPr="5CE63E13">
              <w:rPr>
                <w:sz w:val="20"/>
                <w:szCs w:val="20"/>
              </w:rPr>
              <w:t xml:space="preserve"> measurements. A second aim was to investigate whether neuroimaging findings validate identified phenotypes.</w:t>
            </w:r>
          </w:p>
        </w:tc>
        <w:tc>
          <w:tcPr>
            <w:tcW w:w="1590" w:type="dxa"/>
          </w:tcPr>
          <w:p w:rsidR="774E615C" w:rsidP="5CE63E13" w:rsidRDefault="0BEE658B" w14:paraId="0D89DA3F" w14:textId="5BB1EDD4">
            <w:pPr>
              <w:rPr>
                <w:sz w:val="20"/>
                <w:szCs w:val="20"/>
              </w:rPr>
            </w:pPr>
            <w:r w:rsidRPr="5CE63E13">
              <w:rPr>
                <w:sz w:val="20"/>
                <w:szCs w:val="20"/>
              </w:rPr>
              <w:t xml:space="preserve">ML; </w:t>
            </w:r>
            <w:r w:rsidRPr="5CE63E13" w:rsidR="5C48B090">
              <w:rPr>
                <w:sz w:val="20"/>
                <w:szCs w:val="20"/>
              </w:rPr>
              <w:t>Multimodal</w:t>
            </w:r>
            <w:r w:rsidRPr="5CE63E13">
              <w:rPr>
                <w:sz w:val="20"/>
                <w:szCs w:val="20"/>
              </w:rPr>
              <w:t xml:space="preserve"> profile</w:t>
            </w:r>
          </w:p>
        </w:tc>
        <w:tc>
          <w:tcPr>
            <w:tcW w:w="1212" w:type="dxa"/>
          </w:tcPr>
          <w:p w:rsidR="774E615C" w:rsidP="5CE63E13" w:rsidRDefault="774E615C" w14:paraId="3C6B7ED2" w14:textId="6A0EAD54">
            <w:pPr>
              <w:rPr>
                <w:sz w:val="20"/>
                <w:szCs w:val="20"/>
              </w:rPr>
            </w:pPr>
            <w:r w:rsidRPr="5CE63E13">
              <w:rPr>
                <w:sz w:val="20"/>
                <w:szCs w:val="20"/>
              </w:rPr>
              <w:t>Case-control</w:t>
            </w:r>
          </w:p>
        </w:tc>
        <w:tc>
          <w:tcPr>
            <w:tcW w:w="1200" w:type="dxa"/>
          </w:tcPr>
          <w:p w:rsidR="774E615C" w:rsidP="5CE63E13" w:rsidRDefault="774E615C" w14:paraId="712BA520" w14:textId="14EB6ED8">
            <w:pPr>
              <w:rPr>
                <w:sz w:val="20"/>
                <w:szCs w:val="20"/>
              </w:rPr>
            </w:pPr>
            <w:r w:rsidRPr="5CE63E13">
              <w:rPr>
                <w:sz w:val="20"/>
                <w:szCs w:val="20"/>
              </w:rPr>
              <w:t>Y</w:t>
            </w:r>
          </w:p>
        </w:tc>
        <w:tc>
          <w:tcPr>
            <w:tcW w:w="1291" w:type="dxa"/>
          </w:tcPr>
          <w:p w:rsidR="774E615C" w:rsidP="5CE63E13" w:rsidRDefault="774E615C" w14:paraId="7745AE43" w14:textId="4688D987">
            <w:pPr>
              <w:rPr>
                <w:sz w:val="20"/>
                <w:szCs w:val="20"/>
              </w:rPr>
            </w:pPr>
            <w:r w:rsidRPr="5CE63E13">
              <w:rPr>
                <w:sz w:val="20"/>
                <w:szCs w:val="20"/>
              </w:rPr>
              <w:t>N = 263 (158 youth with ADHD; 105 controls)</w:t>
            </w:r>
          </w:p>
          <w:p w:rsidR="774E615C" w:rsidP="5CE63E13" w:rsidRDefault="774E615C" w14:paraId="4EF606B2" w14:textId="0C77C5D8">
            <w:pPr>
              <w:rPr>
                <w:sz w:val="20"/>
                <w:szCs w:val="20"/>
              </w:rPr>
            </w:pPr>
          </w:p>
          <w:p w:rsidR="774E615C" w:rsidP="5CE63E13" w:rsidRDefault="774E615C" w14:paraId="0784EC76" w14:textId="6CEE0DA7">
            <w:pPr>
              <w:rPr>
                <w:sz w:val="20"/>
                <w:szCs w:val="20"/>
              </w:rPr>
            </w:pPr>
            <w:r w:rsidRPr="5CE63E13">
              <w:rPr>
                <w:sz w:val="20"/>
                <w:szCs w:val="20"/>
              </w:rPr>
              <w:t>0% female</w:t>
            </w:r>
          </w:p>
          <w:p w:rsidR="774E615C" w:rsidP="5CE63E13" w:rsidRDefault="774E615C" w14:paraId="4CE19A8A" w14:textId="5B76D6CF">
            <w:pPr>
              <w:rPr>
                <w:sz w:val="20"/>
                <w:szCs w:val="20"/>
              </w:rPr>
            </w:pPr>
          </w:p>
          <w:p w:rsidR="774E615C" w:rsidP="5CE63E13" w:rsidRDefault="774E615C" w14:paraId="55CA98ED" w14:textId="5F785C74">
            <w:pPr>
              <w:rPr>
                <w:sz w:val="20"/>
                <w:szCs w:val="20"/>
              </w:rPr>
            </w:pPr>
            <w:r w:rsidRPr="5CE63E13">
              <w:rPr>
                <w:sz w:val="20"/>
                <w:szCs w:val="20"/>
              </w:rPr>
              <w:t>No age range stated</w:t>
            </w:r>
          </w:p>
        </w:tc>
        <w:tc>
          <w:tcPr>
            <w:tcW w:w="2181" w:type="dxa"/>
          </w:tcPr>
          <w:p w:rsidR="774E615C" w:rsidP="5CE63E13" w:rsidRDefault="774E615C" w14:paraId="4ECD8D26" w14:textId="51F76E3A">
            <w:pPr>
              <w:rPr>
                <w:sz w:val="20"/>
                <w:szCs w:val="20"/>
              </w:rPr>
            </w:pPr>
            <w:r w:rsidRPr="5CE63E13">
              <w:rPr>
                <w:sz w:val="20"/>
                <w:szCs w:val="20"/>
              </w:rPr>
              <w:t>Demonstrated that the use of common clinical phenotypes and an innovative unsupervised data-driven ML algorithm is an informative approach for understanding the heterogeneity of ADHD.</w:t>
            </w:r>
          </w:p>
        </w:tc>
      </w:tr>
      <w:tr w:rsidR="774E615C" w:rsidTr="000901DD" w14:paraId="32C5BC39" w14:textId="77777777">
        <w:trPr>
          <w:trHeight w:val="300"/>
        </w:trPr>
        <w:tc>
          <w:tcPr>
            <w:tcW w:w="1379" w:type="dxa"/>
          </w:tcPr>
          <w:p w:rsidR="774E615C" w:rsidP="5CE63E13" w:rsidRDefault="774E615C" w14:paraId="18E3F27F" w14:textId="45A725DE">
            <w:pPr>
              <w:rPr>
                <w:sz w:val="20"/>
                <w:szCs w:val="20"/>
              </w:rPr>
            </w:pPr>
            <w:r w:rsidRPr="5CE63E13">
              <w:rPr>
                <w:sz w:val="20"/>
                <w:szCs w:val="20"/>
              </w:rPr>
              <w:t>Latrèche (2021)</w:t>
            </w:r>
          </w:p>
        </w:tc>
        <w:tc>
          <w:tcPr>
            <w:tcW w:w="1410" w:type="dxa"/>
          </w:tcPr>
          <w:p w:rsidR="774E615C" w:rsidP="5CE63E13" w:rsidRDefault="774E615C" w14:paraId="0F297F1C" w14:textId="07C2DC43">
            <w:pPr>
              <w:rPr>
                <w:sz w:val="20"/>
                <w:szCs w:val="20"/>
              </w:rPr>
            </w:pPr>
            <w:r w:rsidRPr="5CE63E13">
              <w:rPr>
                <w:sz w:val="20"/>
                <w:szCs w:val="20"/>
              </w:rPr>
              <w:t>Switzerland</w:t>
            </w:r>
          </w:p>
        </w:tc>
        <w:tc>
          <w:tcPr>
            <w:tcW w:w="2820" w:type="dxa"/>
          </w:tcPr>
          <w:p w:rsidR="774E615C" w:rsidP="5CE63E13" w:rsidRDefault="774E615C" w14:paraId="01925573" w14:textId="0E22CB1C">
            <w:pPr>
              <w:rPr>
                <w:sz w:val="20"/>
                <w:szCs w:val="20"/>
              </w:rPr>
            </w:pPr>
            <w:r w:rsidRPr="5CE63E13">
              <w:rPr>
                <w:sz w:val="20"/>
                <w:szCs w:val="20"/>
              </w:rPr>
              <w:t>Examine the relationship between social orienting and baseline clinical characteristics in young children with ASD, as well as explored the role of social orienting as a predictor of developmental change and treatment outcome.</w:t>
            </w:r>
          </w:p>
        </w:tc>
        <w:tc>
          <w:tcPr>
            <w:tcW w:w="1590" w:type="dxa"/>
          </w:tcPr>
          <w:p w:rsidR="774E615C" w:rsidP="5CE63E13" w:rsidRDefault="774E615C" w14:paraId="62B97686" w14:textId="1C7DDB3C">
            <w:pPr>
              <w:rPr>
                <w:sz w:val="20"/>
                <w:szCs w:val="20"/>
              </w:rPr>
            </w:pPr>
            <w:r w:rsidRPr="5CE63E13">
              <w:rPr>
                <w:sz w:val="20"/>
                <w:szCs w:val="20"/>
              </w:rPr>
              <w:t>None</w:t>
            </w:r>
          </w:p>
        </w:tc>
        <w:tc>
          <w:tcPr>
            <w:tcW w:w="1212" w:type="dxa"/>
          </w:tcPr>
          <w:p w:rsidR="774E615C" w:rsidP="5CE63E13" w:rsidRDefault="774E615C" w14:paraId="72D0C938" w14:textId="1C1DDA46">
            <w:pPr>
              <w:rPr>
                <w:sz w:val="20"/>
                <w:szCs w:val="20"/>
              </w:rPr>
            </w:pPr>
            <w:r w:rsidRPr="5CE63E13">
              <w:rPr>
                <w:sz w:val="20"/>
                <w:szCs w:val="20"/>
              </w:rPr>
              <w:t>Case-control</w:t>
            </w:r>
          </w:p>
        </w:tc>
        <w:tc>
          <w:tcPr>
            <w:tcW w:w="1200" w:type="dxa"/>
          </w:tcPr>
          <w:p w:rsidR="774E615C" w:rsidP="5CE63E13" w:rsidRDefault="774E615C" w14:paraId="67E5B8D5" w14:textId="123A43AC">
            <w:pPr>
              <w:rPr>
                <w:sz w:val="20"/>
                <w:szCs w:val="20"/>
              </w:rPr>
            </w:pPr>
            <w:r w:rsidRPr="5CE63E13">
              <w:rPr>
                <w:sz w:val="20"/>
                <w:szCs w:val="20"/>
              </w:rPr>
              <w:t>Y</w:t>
            </w:r>
          </w:p>
        </w:tc>
        <w:tc>
          <w:tcPr>
            <w:tcW w:w="1291" w:type="dxa"/>
          </w:tcPr>
          <w:p w:rsidR="774E615C" w:rsidP="5CE63E13" w:rsidRDefault="774E615C" w14:paraId="1218B038" w14:textId="27E42C46">
            <w:pPr>
              <w:rPr>
                <w:sz w:val="20"/>
                <w:szCs w:val="20"/>
              </w:rPr>
            </w:pPr>
            <w:r w:rsidRPr="5CE63E13">
              <w:rPr>
                <w:sz w:val="20"/>
                <w:szCs w:val="20"/>
              </w:rPr>
              <w:t>N = 111 (95 youth with ASD; 16 controls)</w:t>
            </w:r>
          </w:p>
          <w:p w:rsidR="774E615C" w:rsidP="5CE63E13" w:rsidRDefault="774E615C" w14:paraId="312FE4BD" w14:textId="08EBE8F7">
            <w:pPr>
              <w:rPr>
                <w:sz w:val="20"/>
                <w:szCs w:val="20"/>
              </w:rPr>
            </w:pPr>
          </w:p>
          <w:p w:rsidR="774E615C" w:rsidP="5CE63E13" w:rsidRDefault="774E615C" w14:paraId="3DE43049" w14:textId="6649CB56">
            <w:pPr>
              <w:rPr>
                <w:sz w:val="20"/>
                <w:szCs w:val="20"/>
              </w:rPr>
            </w:pPr>
            <w:r w:rsidRPr="5CE63E13">
              <w:rPr>
                <w:sz w:val="20"/>
                <w:szCs w:val="20"/>
              </w:rPr>
              <w:t>16.2% female</w:t>
            </w:r>
          </w:p>
          <w:p w:rsidR="774E615C" w:rsidP="5CE63E13" w:rsidRDefault="774E615C" w14:paraId="5A9201F9" w14:textId="514B3C48">
            <w:pPr>
              <w:rPr>
                <w:sz w:val="20"/>
                <w:szCs w:val="20"/>
              </w:rPr>
            </w:pPr>
          </w:p>
          <w:p w:rsidR="774E615C" w:rsidP="5CE63E13" w:rsidRDefault="774E615C" w14:paraId="5AAF0697" w14:textId="7F25003C">
            <w:pPr>
              <w:rPr>
                <w:sz w:val="20"/>
                <w:szCs w:val="20"/>
              </w:rPr>
            </w:pPr>
            <w:r w:rsidRPr="5CE63E13">
              <w:rPr>
                <w:sz w:val="20"/>
                <w:szCs w:val="20"/>
              </w:rPr>
              <w:t>1.39-3.96 years</w:t>
            </w:r>
          </w:p>
        </w:tc>
        <w:tc>
          <w:tcPr>
            <w:tcW w:w="2181" w:type="dxa"/>
          </w:tcPr>
          <w:p w:rsidR="774E615C" w:rsidP="5CE63E13" w:rsidRDefault="774E615C" w14:paraId="2E705637" w14:textId="5CA19832">
            <w:pPr>
              <w:rPr>
                <w:sz w:val="20"/>
                <w:szCs w:val="20"/>
              </w:rPr>
            </w:pPr>
            <w:r w:rsidRPr="5CE63E13">
              <w:rPr>
                <w:sz w:val="20"/>
                <w:szCs w:val="20"/>
              </w:rPr>
              <w:t xml:space="preserve">Attention to face is robustly correlated with ASD symptoms, developmental skills, developmental change, and verbal </w:t>
            </w:r>
            <w:proofErr w:type="gramStart"/>
            <w:r w:rsidRPr="5CE63E13">
              <w:rPr>
                <w:sz w:val="20"/>
                <w:szCs w:val="20"/>
              </w:rPr>
              <w:t>gains in particular</w:t>
            </w:r>
            <w:proofErr w:type="gramEnd"/>
            <w:r w:rsidRPr="5CE63E13">
              <w:rPr>
                <w:sz w:val="20"/>
                <w:szCs w:val="20"/>
              </w:rPr>
              <w:t>. Social orienting predicted a better treatment outcome in the context of an early and intensive intervention, paving the way toward.</w:t>
            </w:r>
          </w:p>
        </w:tc>
      </w:tr>
      <w:tr w:rsidR="774E615C" w:rsidTr="000901DD" w14:paraId="4323C002" w14:textId="77777777">
        <w:trPr>
          <w:trHeight w:val="300"/>
        </w:trPr>
        <w:tc>
          <w:tcPr>
            <w:tcW w:w="1379" w:type="dxa"/>
          </w:tcPr>
          <w:p w:rsidR="774E615C" w:rsidP="5CE63E13" w:rsidRDefault="774E615C" w14:paraId="454A8CE8" w14:textId="3B7FB392">
            <w:pPr>
              <w:rPr>
                <w:sz w:val="20"/>
                <w:szCs w:val="20"/>
              </w:rPr>
            </w:pPr>
            <w:r w:rsidRPr="5CE63E13">
              <w:rPr>
                <w:sz w:val="20"/>
                <w:szCs w:val="20"/>
              </w:rPr>
              <w:t>Lee (2022)</w:t>
            </w:r>
          </w:p>
        </w:tc>
        <w:tc>
          <w:tcPr>
            <w:tcW w:w="1410" w:type="dxa"/>
          </w:tcPr>
          <w:p w:rsidR="774E615C" w:rsidP="5CE63E13" w:rsidRDefault="774E615C" w14:paraId="06F5AC29" w14:textId="16123894">
            <w:pPr>
              <w:rPr>
                <w:sz w:val="20"/>
                <w:szCs w:val="20"/>
              </w:rPr>
            </w:pPr>
            <w:r w:rsidRPr="5CE63E13">
              <w:rPr>
                <w:sz w:val="20"/>
                <w:szCs w:val="20"/>
              </w:rPr>
              <w:t>USA</w:t>
            </w:r>
          </w:p>
        </w:tc>
        <w:tc>
          <w:tcPr>
            <w:tcW w:w="2820" w:type="dxa"/>
          </w:tcPr>
          <w:p w:rsidR="774E615C" w:rsidP="5CE63E13" w:rsidRDefault="0BEE658B" w14:paraId="63A5ED08" w14:textId="22F376A9">
            <w:pPr>
              <w:rPr>
                <w:sz w:val="20"/>
                <w:szCs w:val="20"/>
              </w:rPr>
            </w:pPr>
            <w:r w:rsidRPr="5CE63E13">
              <w:rPr>
                <w:sz w:val="20"/>
                <w:szCs w:val="20"/>
              </w:rPr>
              <w:t>Use the ABCD</w:t>
            </w:r>
            <w:r w:rsidRPr="5CE63E13">
              <w:rPr>
                <w:sz w:val="20"/>
                <w:szCs w:val="20"/>
                <w:vertAlign w:val="superscript"/>
              </w:rPr>
              <w:t>4</w:t>
            </w:r>
            <w:r w:rsidRPr="5CE63E13" w:rsidR="24F51207">
              <w:rPr>
                <w:sz w:val="20"/>
                <w:szCs w:val="20"/>
                <w:vertAlign w:val="superscript"/>
              </w:rPr>
              <w:t>3</w:t>
            </w:r>
            <w:r w:rsidRPr="5CE63E13">
              <w:rPr>
                <w:sz w:val="20"/>
                <w:szCs w:val="20"/>
              </w:rPr>
              <w:t xml:space="preserve"> dataset to examine shared and non-shared neural correlates of response inhibition and error processing across distinct phenotypes of </w:t>
            </w:r>
            <w:r w:rsidRPr="5CE63E13">
              <w:rPr>
                <w:sz w:val="20"/>
                <w:szCs w:val="20"/>
              </w:rPr>
              <w:lastRenderedPageBreak/>
              <w:t>ADHD, irritability, and their co-occurrence using data-driven, latent variable modeling techniques.</w:t>
            </w:r>
          </w:p>
        </w:tc>
        <w:tc>
          <w:tcPr>
            <w:tcW w:w="1590" w:type="dxa"/>
          </w:tcPr>
          <w:p w:rsidR="774E615C" w:rsidP="5CE63E13" w:rsidRDefault="774E615C" w14:paraId="63E4DBB2" w14:textId="08366C7C">
            <w:pPr>
              <w:rPr>
                <w:sz w:val="20"/>
                <w:szCs w:val="20"/>
              </w:rPr>
            </w:pPr>
            <w:r w:rsidRPr="5CE63E13">
              <w:rPr>
                <w:sz w:val="20"/>
                <w:szCs w:val="20"/>
              </w:rPr>
              <w:lastRenderedPageBreak/>
              <w:t>None</w:t>
            </w:r>
          </w:p>
        </w:tc>
        <w:tc>
          <w:tcPr>
            <w:tcW w:w="1212" w:type="dxa"/>
          </w:tcPr>
          <w:p w:rsidR="774E615C" w:rsidP="5CE63E13" w:rsidRDefault="774E615C" w14:paraId="2C3CEC97" w14:textId="5CEA422D">
            <w:pPr>
              <w:rPr>
                <w:sz w:val="20"/>
                <w:szCs w:val="20"/>
              </w:rPr>
            </w:pPr>
            <w:r w:rsidRPr="5CE63E13">
              <w:rPr>
                <w:sz w:val="20"/>
                <w:szCs w:val="20"/>
              </w:rPr>
              <w:t>Cohort</w:t>
            </w:r>
          </w:p>
        </w:tc>
        <w:tc>
          <w:tcPr>
            <w:tcW w:w="1200" w:type="dxa"/>
          </w:tcPr>
          <w:p w:rsidR="774E615C" w:rsidP="5CE63E13" w:rsidRDefault="774E615C" w14:paraId="39D55904" w14:textId="2BACAD37">
            <w:pPr>
              <w:rPr>
                <w:sz w:val="20"/>
                <w:szCs w:val="20"/>
              </w:rPr>
            </w:pPr>
            <w:r w:rsidRPr="5CE63E13">
              <w:rPr>
                <w:sz w:val="20"/>
                <w:szCs w:val="20"/>
              </w:rPr>
              <w:t>Y</w:t>
            </w:r>
          </w:p>
        </w:tc>
        <w:tc>
          <w:tcPr>
            <w:tcW w:w="1291" w:type="dxa"/>
          </w:tcPr>
          <w:p w:rsidR="774E615C" w:rsidP="5CE63E13" w:rsidRDefault="774E615C" w14:paraId="4A9C8D6B" w14:textId="0F9B54BA">
            <w:pPr>
              <w:rPr>
                <w:sz w:val="20"/>
                <w:szCs w:val="20"/>
              </w:rPr>
            </w:pPr>
            <w:r w:rsidRPr="5CE63E13">
              <w:rPr>
                <w:sz w:val="20"/>
                <w:szCs w:val="20"/>
              </w:rPr>
              <w:t>N = 5,948 (youth with ADHD)</w:t>
            </w:r>
          </w:p>
          <w:p w:rsidR="774E615C" w:rsidP="5CE63E13" w:rsidRDefault="774E615C" w14:paraId="7CA2E77A" w14:textId="250C6D60">
            <w:pPr>
              <w:rPr>
                <w:sz w:val="20"/>
                <w:szCs w:val="20"/>
              </w:rPr>
            </w:pPr>
          </w:p>
          <w:p w:rsidR="774E615C" w:rsidP="5CE63E13" w:rsidRDefault="774E615C" w14:paraId="67FCEA1E" w14:textId="5B90E2C2">
            <w:pPr>
              <w:rPr>
                <w:sz w:val="20"/>
                <w:szCs w:val="20"/>
              </w:rPr>
            </w:pPr>
            <w:r w:rsidRPr="5CE63E13">
              <w:rPr>
                <w:sz w:val="20"/>
                <w:szCs w:val="20"/>
              </w:rPr>
              <w:t>52.9% female</w:t>
            </w:r>
          </w:p>
          <w:p w:rsidR="774E615C" w:rsidP="5CE63E13" w:rsidRDefault="774E615C" w14:paraId="5298EC09" w14:textId="4E656E78">
            <w:pPr>
              <w:rPr>
                <w:sz w:val="20"/>
                <w:szCs w:val="20"/>
              </w:rPr>
            </w:pPr>
          </w:p>
          <w:p w:rsidR="774E615C" w:rsidP="5CE63E13" w:rsidRDefault="774E615C" w14:paraId="25087A97" w14:textId="4B289B31">
            <w:pPr>
              <w:rPr>
                <w:sz w:val="20"/>
                <w:szCs w:val="20"/>
              </w:rPr>
            </w:pPr>
            <w:r w:rsidRPr="5CE63E13">
              <w:rPr>
                <w:sz w:val="20"/>
                <w:szCs w:val="20"/>
              </w:rPr>
              <w:t>9-10 years</w:t>
            </w:r>
          </w:p>
        </w:tc>
        <w:tc>
          <w:tcPr>
            <w:tcW w:w="2181" w:type="dxa"/>
          </w:tcPr>
          <w:p w:rsidR="774E615C" w:rsidP="5CE63E13" w:rsidRDefault="774E615C" w14:paraId="67D49E5D" w14:textId="7EEB04B2">
            <w:pPr>
              <w:rPr>
                <w:sz w:val="20"/>
                <w:szCs w:val="20"/>
              </w:rPr>
            </w:pPr>
            <w:r w:rsidRPr="5CE63E13">
              <w:rPr>
                <w:sz w:val="20"/>
                <w:szCs w:val="20"/>
              </w:rPr>
              <w:t xml:space="preserve">Latent class analysis revealed four phenotypic groups based on severity of ADHD and co-occurring irritability. Group differences </w:t>
            </w:r>
            <w:r w:rsidRPr="5CE63E13">
              <w:rPr>
                <w:sz w:val="20"/>
                <w:szCs w:val="20"/>
              </w:rPr>
              <w:lastRenderedPageBreak/>
              <w:t>emerged in the neural coactivation network a/w response inhibition but not error processing.</w:t>
            </w:r>
          </w:p>
        </w:tc>
      </w:tr>
      <w:tr w:rsidR="774E615C" w:rsidTr="000901DD" w14:paraId="5257C3EA" w14:textId="77777777">
        <w:trPr>
          <w:trHeight w:val="300"/>
        </w:trPr>
        <w:tc>
          <w:tcPr>
            <w:tcW w:w="1379" w:type="dxa"/>
          </w:tcPr>
          <w:p w:rsidR="774E615C" w:rsidP="5CE63E13" w:rsidRDefault="774E615C" w14:paraId="5ED533BD" w14:textId="32AA4AB9">
            <w:pPr>
              <w:rPr>
                <w:sz w:val="20"/>
                <w:szCs w:val="20"/>
              </w:rPr>
            </w:pPr>
            <w:r w:rsidRPr="5CE63E13">
              <w:rPr>
                <w:sz w:val="20"/>
                <w:szCs w:val="20"/>
              </w:rPr>
              <w:lastRenderedPageBreak/>
              <w:t>Lewis (2016)</w:t>
            </w:r>
          </w:p>
        </w:tc>
        <w:tc>
          <w:tcPr>
            <w:tcW w:w="1410" w:type="dxa"/>
          </w:tcPr>
          <w:p w:rsidR="774E615C" w:rsidP="5CE63E13" w:rsidRDefault="774E615C" w14:paraId="67ECFAC0" w14:textId="217B369E">
            <w:pPr>
              <w:rPr>
                <w:sz w:val="20"/>
                <w:szCs w:val="20"/>
              </w:rPr>
            </w:pPr>
            <w:r w:rsidRPr="5CE63E13">
              <w:rPr>
                <w:sz w:val="20"/>
                <w:szCs w:val="20"/>
              </w:rPr>
              <w:t>USA</w:t>
            </w:r>
          </w:p>
        </w:tc>
        <w:tc>
          <w:tcPr>
            <w:tcW w:w="2820" w:type="dxa"/>
          </w:tcPr>
          <w:p w:rsidR="774E615C" w:rsidP="5CE63E13" w:rsidRDefault="0BEE658B" w14:paraId="243EE949" w14:textId="2E38A872">
            <w:pPr>
              <w:rPr>
                <w:sz w:val="20"/>
                <w:szCs w:val="20"/>
              </w:rPr>
            </w:pPr>
            <w:r w:rsidRPr="5CE63E13">
              <w:rPr>
                <w:sz w:val="20"/>
                <w:szCs w:val="20"/>
              </w:rPr>
              <w:t>Examine the relationship between MDD severity and TMS</w:t>
            </w:r>
            <w:r w:rsidRPr="5CE63E13">
              <w:rPr>
                <w:sz w:val="20"/>
                <w:szCs w:val="20"/>
                <w:vertAlign w:val="superscript"/>
              </w:rPr>
              <w:t>4</w:t>
            </w:r>
            <w:r w:rsidRPr="5CE63E13" w:rsidR="476148C9">
              <w:rPr>
                <w:sz w:val="20"/>
                <w:szCs w:val="20"/>
                <w:vertAlign w:val="superscript"/>
              </w:rPr>
              <w:t>4</w:t>
            </w:r>
            <w:r w:rsidRPr="5CE63E13">
              <w:rPr>
                <w:sz w:val="20"/>
                <w:szCs w:val="20"/>
              </w:rPr>
              <w:t xml:space="preserve"> measures of cortical inhibition and excitability in children and adolescents</w:t>
            </w:r>
          </w:p>
        </w:tc>
        <w:tc>
          <w:tcPr>
            <w:tcW w:w="1590" w:type="dxa"/>
          </w:tcPr>
          <w:p w:rsidR="774E615C" w:rsidP="5CE63E13" w:rsidRDefault="774E615C" w14:paraId="439B6546" w14:textId="0C0A813F">
            <w:pPr>
              <w:rPr>
                <w:sz w:val="20"/>
                <w:szCs w:val="20"/>
              </w:rPr>
            </w:pPr>
            <w:r w:rsidRPr="5CE63E13">
              <w:rPr>
                <w:sz w:val="20"/>
                <w:szCs w:val="20"/>
              </w:rPr>
              <w:t>None</w:t>
            </w:r>
          </w:p>
        </w:tc>
        <w:tc>
          <w:tcPr>
            <w:tcW w:w="1212" w:type="dxa"/>
          </w:tcPr>
          <w:p w:rsidR="774E615C" w:rsidP="5CE63E13" w:rsidRDefault="774E615C" w14:paraId="15F23395" w14:textId="7C7641CD">
            <w:pPr>
              <w:rPr>
                <w:sz w:val="20"/>
                <w:szCs w:val="20"/>
              </w:rPr>
            </w:pPr>
            <w:r w:rsidRPr="5CE63E13">
              <w:rPr>
                <w:sz w:val="20"/>
                <w:szCs w:val="20"/>
              </w:rPr>
              <w:t>Case-control</w:t>
            </w:r>
          </w:p>
        </w:tc>
        <w:tc>
          <w:tcPr>
            <w:tcW w:w="1200" w:type="dxa"/>
          </w:tcPr>
          <w:p w:rsidR="774E615C" w:rsidP="5CE63E13" w:rsidRDefault="774E615C" w14:paraId="367C7058" w14:textId="52D39226">
            <w:pPr>
              <w:rPr>
                <w:sz w:val="20"/>
                <w:szCs w:val="20"/>
              </w:rPr>
            </w:pPr>
            <w:r w:rsidRPr="5CE63E13">
              <w:rPr>
                <w:sz w:val="20"/>
                <w:szCs w:val="20"/>
              </w:rPr>
              <w:t>N</w:t>
            </w:r>
          </w:p>
        </w:tc>
        <w:tc>
          <w:tcPr>
            <w:tcW w:w="1291" w:type="dxa"/>
          </w:tcPr>
          <w:p w:rsidR="774E615C" w:rsidP="5CE63E13" w:rsidRDefault="774E615C" w14:paraId="3C9E25F8" w14:textId="13379272">
            <w:pPr>
              <w:rPr>
                <w:sz w:val="20"/>
                <w:szCs w:val="20"/>
              </w:rPr>
            </w:pPr>
            <w:r w:rsidRPr="5CE63E13">
              <w:rPr>
                <w:sz w:val="20"/>
                <w:szCs w:val="20"/>
              </w:rPr>
              <w:t>N = 46 (24 youth with MDD; 22 controls)</w:t>
            </w:r>
          </w:p>
          <w:p w:rsidR="774E615C" w:rsidP="5CE63E13" w:rsidRDefault="774E615C" w14:paraId="3349EBE5" w14:textId="445EFE25">
            <w:pPr>
              <w:rPr>
                <w:sz w:val="20"/>
                <w:szCs w:val="20"/>
              </w:rPr>
            </w:pPr>
          </w:p>
          <w:p w:rsidR="774E615C" w:rsidP="5CE63E13" w:rsidRDefault="774E615C" w14:paraId="3B277774" w14:textId="04F2A1AC">
            <w:pPr>
              <w:rPr>
                <w:sz w:val="20"/>
                <w:szCs w:val="20"/>
              </w:rPr>
            </w:pPr>
            <w:r w:rsidRPr="5CE63E13">
              <w:rPr>
                <w:sz w:val="20"/>
                <w:szCs w:val="20"/>
              </w:rPr>
              <w:t>54.3% female</w:t>
            </w:r>
          </w:p>
          <w:p w:rsidR="774E615C" w:rsidP="5CE63E13" w:rsidRDefault="774E615C" w14:paraId="0855E266" w14:textId="247B234B">
            <w:pPr>
              <w:rPr>
                <w:sz w:val="20"/>
                <w:szCs w:val="20"/>
              </w:rPr>
            </w:pPr>
          </w:p>
          <w:p w:rsidR="774E615C" w:rsidP="5CE63E13" w:rsidRDefault="774E615C" w14:paraId="33B37640" w14:textId="5756D5FD">
            <w:pPr>
              <w:rPr>
                <w:sz w:val="20"/>
                <w:szCs w:val="20"/>
              </w:rPr>
            </w:pPr>
            <w:r w:rsidRPr="5CE63E13">
              <w:rPr>
                <w:sz w:val="20"/>
                <w:szCs w:val="20"/>
              </w:rPr>
              <w:t>9-17 years</w:t>
            </w:r>
          </w:p>
        </w:tc>
        <w:tc>
          <w:tcPr>
            <w:tcW w:w="2181" w:type="dxa"/>
          </w:tcPr>
          <w:p w:rsidR="774E615C" w:rsidP="5CE63E13" w:rsidRDefault="0BEE658B" w14:paraId="3E38D2BB" w14:textId="630767F2">
            <w:pPr>
              <w:rPr>
                <w:sz w:val="20"/>
                <w:szCs w:val="20"/>
              </w:rPr>
            </w:pPr>
            <w:r w:rsidRPr="5CE63E13">
              <w:rPr>
                <w:sz w:val="20"/>
                <w:szCs w:val="20"/>
              </w:rPr>
              <w:t>Preliminary results provide evidence for a relationship between MDD severity and dysfunction in GABA</w:t>
            </w:r>
            <w:r w:rsidRPr="5CE63E13">
              <w:rPr>
                <w:sz w:val="20"/>
                <w:szCs w:val="20"/>
                <w:vertAlign w:val="superscript"/>
              </w:rPr>
              <w:t>4</w:t>
            </w:r>
            <w:r w:rsidRPr="5CE63E13" w:rsidR="3B57D77D">
              <w:rPr>
                <w:sz w:val="20"/>
                <w:szCs w:val="20"/>
                <w:vertAlign w:val="superscript"/>
              </w:rPr>
              <w:t>5</w:t>
            </w:r>
            <w:r w:rsidRPr="5CE63E13">
              <w:rPr>
                <w:sz w:val="20"/>
                <w:szCs w:val="20"/>
              </w:rPr>
              <w:t>ergic and glutamatergic cortical processes.</w:t>
            </w:r>
          </w:p>
        </w:tc>
      </w:tr>
      <w:tr w:rsidR="774E615C" w:rsidTr="000901DD" w14:paraId="41D33545" w14:textId="77777777">
        <w:trPr>
          <w:trHeight w:val="300"/>
        </w:trPr>
        <w:tc>
          <w:tcPr>
            <w:tcW w:w="1379" w:type="dxa"/>
          </w:tcPr>
          <w:p w:rsidR="774E615C" w:rsidP="5CE63E13" w:rsidRDefault="774E615C" w14:paraId="73072A59" w14:textId="274D86BC">
            <w:pPr>
              <w:rPr>
                <w:sz w:val="20"/>
                <w:szCs w:val="20"/>
              </w:rPr>
            </w:pPr>
            <w:r w:rsidRPr="5CE63E13">
              <w:rPr>
                <w:sz w:val="20"/>
                <w:szCs w:val="20"/>
              </w:rPr>
              <w:t>Lim (2013)</w:t>
            </w:r>
          </w:p>
        </w:tc>
        <w:tc>
          <w:tcPr>
            <w:tcW w:w="1410" w:type="dxa"/>
          </w:tcPr>
          <w:p w:rsidR="774E615C" w:rsidP="5CE63E13" w:rsidRDefault="774E615C" w14:paraId="7EE8E1FC" w14:textId="2A3C518B">
            <w:pPr>
              <w:rPr>
                <w:sz w:val="20"/>
                <w:szCs w:val="20"/>
              </w:rPr>
            </w:pPr>
            <w:r w:rsidRPr="5CE63E13">
              <w:rPr>
                <w:sz w:val="20"/>
                <w:szCs w:val="20"/>
              </w:rPr>
              <w:t>UK</w:t>
            </w:r>
          </w:p>
        </w:tc>
        <w:tc>
          <w:tcPr>
            <w:tcW w:w="2820" w:type="dxa"/>
          </w:tcPr>
          <w:p w:rsidR="774E615C" w:rsidP="5CE63E13" w:rsidRDefault="774E615C" w14:paraId="3A538604" w14:textId="054C6106">
            <w:pPr>
              <w:rPr>
                <w:sz w:val="20"/>
                <w:szCs w:val="20"/>
              </w:rPr>
            </w:pPr>
            <w:r w:rsidRPr="5CE63E13">
              <w:rPr>
                <w:sz w:val="20"/>
                <w:szCs w:val="20"/>
              </w:rPr>
              <w:t>Apply Gaussian process classification to grey matter volumetric data to assess whether ADHD adolescents can be accurately differentiated from healthy controls based on objective, brain structure measures.</w:t>
            </w:r>
          </w:p>
        </w:tc>
        <w:tc>
          <w:tcPr>
            <w:tcW w:w="1590" w:type="dxa"/>
          </w:tcPr>
          <w:p w:rsidR="774E615C" w:rsidP="5CE63E13" w:rsidRDefault="774E615C" w14:paraId="47BB6D1A" w14:textId="153A7D8C">
            <w:pPr>
              <w:rPr>
                <w:sz w:val="20"/>
                <w:szCs w:val="20"/>
              </w:rPr>
            </w:pPr>
            <w:r w:rsidRPr="5CE63E13">
              <w:rPr>
                <w:sz w:val="20"/>
                <w:szCs w:val="20"/>
              </w:rPr>
              <w:t>None</w:t>
            </w:r>
          </w:p>
        </w:tc>
        <w:tc>
          <w:tcPr>
            <w:tcW w:w="1212" w:type="dxa"/>
          </w:tcPr>
          <w:p w:rsidR="774E615C" w:rsidP="5CE63E13" w:rsidRDefault="774E615C" w14:paraId="2262B2F7" w14:textId="2FE68B4E">
            <w:pPr>
              <w:rPr>
                <w:sz w:val="20"/>
                <w:szCs w:val="20"/>
              </w:rPr>
            </w:pPr>
            <w:r w:rsidRPr="5CE63E13">
              <w:rPr>
                <w:sz w:val="20"/>
                <w:szCs w:val="20"/>
              </w:rPr>
              <w:t>Case-control</w:t>
            </w:r>
          </w:p>
        </w:tc>
        <w:tc>
          <w:tcPr>
            <w:tcW w:w="1200" w:type="dxa"/>
          </w:tcPr>
          <w:p w:rsidR="774E615C" w:rsidP="5CE63E13" w:rsidRDefault="774E615C" w14:paraId="0BFDB9A9" w14:textId="43B51BA6">
            <w:pPr>
              <w:rPr>
                <w:sz w:val="20"/>
                <w:szCs w:val="20"/>
              </w:rPr>
            </w:pPr>
            <w:r w:rsidRPr="5CE63E13">
              <w:rPr>
                <w:sz w:val="20"/>
                <w:szCs w:val="20"/>
              </w:rPr>
              <w:t>N</w:t>
            </w:r>
          </w:p>
        </w:tc>
        <w:tc>
          <w:tcPr>
            <w:tcW w:w="1291" w:type="dxa"/>
          </w:tcPr>
          <w:p w:rsidR="774E615C" w:rsidP="5CE63E13" w:rsidRDefault="774E615C" w14:paraId="784FD8FA" w14:textId="6DD8951C">
            <w:pPr>
              <w:rPr>
                <w:sz w:val="20"/>
                <w:szCs w:val="20"/>
              </w:rPr>
            </w:pPr>
            <w:r w:rsidRPr="5CE63E13">
              <w:rPr>
                <w:sz w:val="20"/>
                <w:szCs w:val="20"/>
              </w:rPr>
              <w:t>N = 87 (29 youth with ADHD; 19 youth with ASD; 29 controls)</w:t>
            </w:r>
          </w:p>
          <w:p w:rsidR="774E615C" w:rsidP="5CE63E13" w:rsidRDefault="774E615C" w14:paraId="5CDAB081" w14:textId="7572E2D1">
            <w:pPr>
              <w:rPr>
                <w:sz w:val="20"/>
                <w:szCs w:val="20"/>
              </w:rPr>
            </w:pPr>
          </w:p>
          <w:p w:rsidR="774E615C" w:rsidP="5CE63E13" w:rsidRDefault="774E615C" w14:paraId="5C21DE9E" w14:textId="2EEB4CD3">
            <w:pPr>
              <w:rPr>
                <w:sz w:val="20"/>
                <w:szCs w:val="20"/>
              </w:rPr>
            </w:pPr>
            <w:r w:rsidRPr="5CE63E13">
              <w:rPr>
                <w:sz w:val="20"/>
                <w:szCs w:val="20"/>
              </w:rPr>
              <w:t>0% female</w:t>
            </w:r>
          </w:p>
          <w:p w:rsidR="774E615C" w:rsidP="5CE63E13" w:rsidRDefault="774E615C" w14:paraId="7405067B" w14:textId="226E344A">
            <w:pPr>
              <w:rPr>
                <w:sz w:val="20"/>
                <w:szCs w:val="20"/>
              </w:rPr>
            </w:pPr>
          </w:p>
          <w:p w:rsidR="774E615C" w:rsidP="5CE63E13" w:rsidRDefault="774E615C" w14:paraId="03A32874" w14:textId="3B04A27D">
            <w:pPr>
              <w:rPr>
                <w:sz w:val="20"/>
                <w:szCs w:val="20"/>
              </w:rPr>
            </w:pPr>
            <w:r w:rsidRPr="5CE63E13">
              <w:rPr>
                <w:sz w:val="20"/>
                <w:szCs w:val="20"/>
              </w:rPr>
              <w:t>10.7-17.9 years</w:t>
            </w:r>
          </w:p>
        </w:tc>
        <w:tc>
          <w:tcPr>
            <w:tcW w:w="2181" w:type="dxa"/>
          </w:tcPr>
          <w:p w:rsidR="774E615C" w:rsidP="5CE63E13" w:rsidRDefault="774E615C" w14:paraId="2D80C2D3" w14:textId="4A2FB9AC">
            <w:pPr>
              <w:rPr>
                <w:sz w:val="20"/>
                <w:szCs w:val="20"/>
              </w:rPr>
            </w:pPr>
            <w:r w:rsidRPr="5CE63E13">
              <w:rPr>
                <w:sz w:val="20"/>
                <w:szCs w:val="20"/>
              </w:rPr>
              <w:t>Discriminating grey matter patterns showed higher association between ADHD and earlier developing ventrolateral/premotor fronto-temporo-limbic.</w:t>
            </w:r>
          </w:p>
        </w:tc>
      </w:tr>
      <w:tr w:rsidR="774E615C" w:rsidTr="000901DD" w14:paraId="162D4203" w14:textId="77777777">
        <w:trPr>
          <w:trHeight w:val="300"/>
        </w:trPr>
        <w:tc>
          <w:tcPr>
            <w:tcW w:w="1379" w:type="dxa"/>
          </w:tcPr>
          <w:p w:rsidR="774E615C" w:rsidP="5CE63E13" w:rsidRDefault="774E615C" w14:paraId="71B1AEA7" w14:textId="3ABA460E">
            <w:pPr>
              <w:rPr>
                <w:sz w:val="20"/>
                <w:szCs w:val="20"/>
              </w:rPr>
            </w:pPr>
            <w:r w:rsidRPr="5CE63E13">
              <w:rPr>
                <w:sz w:val="20"/>
                <w:szCs w:val="20"/>
              </w:rPr>
              <w:t>Loo (2016)</w:t>
            </w:r>
          </w:p>
        </w:tc>
        <w:tc>
          <w:tcPr>
            <w:tcW w:w="1410" w:type="dxa"/>
          </w:tcPr>
          <w:p w:rsidR="774E615C" w:rsidP="5CE63E13" w:rsidRDefault="774E615C" w14:paraId="28E48C53" w14:textId="1C3FBB6E">
            <w:pPr>
              <w:rPr>
                <w:sz w:val="20"/>
                <w:szCs w:val="20"/>
              </w:rPr>
            </w:pPr>
            <w:r w:rsidRPr="5CE63E13">
              <w:rPr>
                <w:sz w:val="20"/>
                <w:szCs w:val="20"/>
              </w:rPr>
              <w:t>USA</w:t>
            </w:r>
          </w:p>
        </w:tc>
        <w:tc>
          <w:tcPr>
            <w:tcW w:w="2820" w:type="dxa"/>
          </w:tcPr>
          <w:p w:rsidR="774E615C" w:rsidP="5CE63E13" w:rsidRDefault="774E615C" w14:paraId="1FF9AADB" w14:textId="3320189C">
            <w:pPr>
              <w:rPr>
                <w:sz w:val="20"/>
                <w:szCs w:val="20"/>
              </w:rPr>
            </w:pPr>
            <w:r w:rsidRPr="5CE63E13">
              <w:rPr>
                <w:sz w:val="20"/>
                <w:szCs w:val="20"/>
              </w:rPr>
              <w:t>Compare effects of MPH, guanfacine, and combination of the two on resting state EEG and determine if these a/w improvements in behavioral and cognitive functioning.</w:t>
            </w:r>
          </w:p>
        </w:tc>
        <w:tc>
          <w:tcPr>
            <w:tcW w:w="1590" w:type="dxa"/>
          </w:tcPr>
          <w:p w:rsidR="774E615C" w:rsidP="5CE63E13" w:rsidRDefault="774E615C" w14:paraId="45FAA97A" w14:textId="7110508E">
            <w:pPr>
              <w:rPr>
                <w:sz w:val="20"/>
                <w:szCs w:val="20"/>
              </w:rPr>
            </w:pPr>
            <w:r w:rsidRPr="5CE63E13">
              <w:rPr>
                <w:sz w:val="20"/>
                <w:szCs w:val="20"/>
              </w:rPr>
              <w:t>None</w:t>
            </w:r>
          </w:p>
        </w:tc>
        <w:tc>
          <w:tcPr>
            <w:tcW w:w="1212" w:type="dxa"/>
          </w:tcPr>
          <w:p w:rsidR="774E615C" w:rsidP="5CE63E13" w:rsidRDefault="774E615C" w14:paraId="53CF5338" w14:textId="75609F7E">
            <w:pPr>
              <w:rPr>
                <w:sz w:val="20"/>
                <w:szCs w:val="20"/>
              </w:rPr>
            </w:pPr>
            <w:r w:rsidRPr="5CE63E13">
              <w:rPr>
                <w:sz w:val="20"/>
                <w:szCs w:val="20"/>
              </w:rPr>
              <w:t>RCT</w:t>
            </w:r>
          </w:p>
        </w:tc>
        <w:tc>
          <w:tcPr>
            <w:tcW w:w="1200" w:type="dxa"/>
          </w:tcPr>
          <w:p w:rsidR="774E615C" w:rsidP="5CE63E13" w:rsidRDefault="774E615C" w14:paraId="621E6EE9" w14:textId="541C9937">
            <w:pPr>
              <w:rPr>
                <w:sz w:val="20"/>
                <w:szCs w:val="20"/>
              </w:rPr>
            </w:pPr>
            <w:r w:rsidRPr="5CE63E13">
              <w:rPr>
                <w:sz w:val="20"/>
                <w:szCs w:val="20"/>
              </w:rPr>
              <w:t>Y</w:t>
            </w:r>
          </w:p>
        </w:tc>
        <w:tc>
          <w:tcPr>
            <w:tcW w:w="1291" w:type="dxa"/>
          </w:tcPr>
          <w:p w:rsidR="774E615C" w:rsidP="5CE63E13" w:rsidRDefault="774E615C" w14:paraId="413F5BB0" w14:textId="0B56A387">
            <w:pPr>
              <w:rPr>
                <w:sz w:val="20"/>
                <w:szCs w:val="20"/>
              </w:rPr>
            </w:pPr>
            <w:r w:rsidRPr="5CE63E13">
              <w:rPr>
                <w:sz w:val="20"/>
                <w:szCs w:val="20"/>
              </w:rPr>
              <w:t>179 youth with ADHD</w:t>
            </w:r>
          </w:p>
          <w:p w:rsidR="774E615C" w:rsidP="5CE63E13" w:rsidRDefault="774E615C" w14:paraId="3BBCCD8C" w14:textId="41B6A705">
            <w:pPr>
              <w:rPr>
                <w:sz w:val="20"/>
                <w:szCs w:val="20"/>
              </w:rPr>
            </w:pPr>
          </w:p>
          <w:p w:rsidR="774E615C" w:rsidP="5CE63E13" w:rsidRDefault="774E615C" w14:paraId="1F5C0029" w14:textId="2DD491D5">
            <w:pPr>
              <w:rPr>
                <w:sz w:val="20"/>
                <w:szCs w:val="20"/>
              </w:rPr>
            </w:pPr>
            <w:r w:rsidRPr="5CE63E13">
              <w:rPr>
                <w:sz w:val="20"/>
                <w:szCs w:val="20"/>
              </w:rPr>
              <w:t>30.7% female</w:t>
            </w:r>
          </w:p>
          <w:p w:rsidR="774E615C" w:rsidP="5CE63E13" w:rsidRDefault="774E615C" w14:paraId="4090E941" w14:textId="418C30E5">
            <w:pPr>
              <w:rPr>
                <w:sz w:val="20"/>
                <w:szCs w:val="20"/>
              </w:rPr>
            </w:pPr>
          </w:p>
          <w:p w:rsidR="774E615C" w:rsidP="5CE63E13" w:rsidRDefault="774E615C" w14:paraId="12D16CCD" w14:textId="27C71CC9">
            <w:pPr>
              <w:rPr>
                <w:sz w:val="20"/>
                <w:szCs w:val="20"/>
              </w:rPr>
            </w:pPr>
            <w:r w:rsidRPr="5CE63E13">
              <w:rPr>
                <w:sz w:val="20"/>
                <w:szCs w:val="20"/>
              </w:rPr>
              <w:t>7-14 years</w:t>
            </w:r>
          </w:p>
        </w:tc>
        <w:tc>
          <w:tcPr>
            <w:tcW w:w="2181" w:type="dxa"/>
          </w:tcPr>
          <w:p w:rsidR="774E615C" w:rsidP="5CE63E13" w:rsidRDefault="774E615C" w14:paraId="18B4F8BE" w14:textId="78377DB6">
            <w:pPr>
              <w:rPr>
                <w:sz w:val="20"/>
                <w:szCs w:val="20"/>
              </w:rPr>
            </w:pPr>
            <w:r w:rsidRPr="5CE63E13">
              <w:rPr>
                <w:sz w:val="20"/>
                <w:szCs w:val="20"/>
              </w:rPr>
              <w:t>Revealed distinct underlying medication-related effects on neural mechanisms. The combination condition uniquely exhibited an EEG profile that was a/w improved behavioral and cognitive functioning.</w:t>
            </w:r>
          </w:p>
        </w:tc>
      </w:tr>
      <w:tr w:rsidR="774E615C" w:rsidTr="000901DD" w14:paraId="679003E7" w14:textId="77777777">
        <w:trPr>
          <w:trHeight w:val="300"/>
        </w:trPr>
        <w:tc>
          <w:tcPr>
            <w:tcW w:w="1379" w:type="dxa"/>
          </w:tcPr>
          <w:p w:rsidR="774E615C" w:rsidP="5CE63E13" w:rsidRDefault="774E615C" w14:paraId="19A62EF6" w14:textId="283A5275">
            <w:pPr>
              <w:rPr>
                <w:sz w:val="20"/>
                <w:szCs w:val="20"/>
              </w:rPr>
            </w:pPr>
            <w:r w:rsidRPr="5CE63E13">
              <w:rPr>
                <w:sz w:val="20"/>
                <w:szCs w:val="20"/>
              </w:rPr>
              <w:lastRenderedPageBreak/>
              <w:t>Loo (2021)</w:t>
            </w:r>
          </w:p>
        </w:tc>
        <w:tc>
          <w:tcPr>
            <w:tcW w:w="1410" w:type="dxa"/>
          </w:tcPr>
          <w:p w:rsidR="774E615C" w:rsidP="5CE63E13" w:rsidRDefault="774E615C" w14:paraId="4204215A" w14:textId="4B8F9D24">
            <w:pPr>
              <w:rPr>
                <w:sz w:val="20"/>
                <w:szCs w:val="20"/>
              </w:rPr>
            </w:pPr>
            <w:r w:rsidRPr="5CE63E13">
              <w:rPr>
                <w:sz w:val="20"/>
                <w:szCs w:val="20"/>
              </w:rPr>
              <w:t>USA</w:t>
            </w:r>
          </w:p>
        </w:tc>
        <w:tc>
          <w:tcPr>
            <w:tcW w:w="2820" w:type="dxa"/>
          </w:tcPr>
          <w:p w:rsidR="774E615C" w:rsidP="5CE63E13" w:rsidRDefault="774E615C" w14:paraId="7786EADF" w14:textId="3088011E">
            <w:pPr>
              <w:rPr>
                <w:sz w:val="20"/>
                <w:szCs w:val="20"/>
              </w:rPr>
            </w:pPr>
            <w:r w:rsidRPr="5CE63E13">
              <w:rPr>
                <w:sz w:val="20"/>
                <w:szCs w:val="20"/>
              </w:rPr>
              <w:t>Test cognitive and EEG predictors of treatment response with ADHD.</w:t>
            </w:r>
          </w:p>
        </w:tc>
        <w:tc>
          <w:tcPr>
            <w:tcW w:w="1590" w:type="dxa"/>
          </w:tcPr>
          <w:p w:rsidR="774E615C" w:rsidP="5CE63E13" w:rsidRDefault="774E615C" w14:paraId="10AFA541" w14:textId="46CA89FB">
            <w:pPr>
              <w:rPr>
                <w:sz w:val="20"/>
                <w:szCs w:val="20"/>
              </w:rPr>
            </w:pPr>
            <w:r w:rsidRPr="5CE63E13">
              <w:rPr>
                <w:sz w:val="20"/>
                <w:szCs w:val="20"/>
              </w:rPr>
              <w:t>None</w:t>
            </w:r>
          </w:p>
        </w:tc>
        <w:tc>
          <w:tcPr>
            <w:tcW w:w="1212" w:type="dxa"/>
          </w:tcPr>
          <w:p w:rsidR="774E615C" w:rsidP="5CE63E13" w:rsidRDefault="774E615C" w14:paraId="42B27080" w14:textId="69696953">
            <w:pPr>
              <w:rPr>
                <w:sz w:val="20"/>
                <w:szCs w:val="20"/>
              </w:rPr>
            </w:pPr>
            <w:r w:rsidRPr="5CE63E13">
              <w:rPr>
                <w:sz w:val="20"/>
                <w:szCs w:val="20"/>
              </w:rPr>
              <w:t>RCT</w:t>
            </w:r>
          </w:p>
        </w:tc>
        <w:tc>
          <w:tcPr>
            <w:tcW w:w="1200" w:type="dxa"/>
          </w:tcPr>
          <w:p w:rsidR="774E615C" w:rsidP="5CE63E13" w:rsidRDefault="774E615C" w14:paraId="70407867" w14:textId="5766557B">
            <w:pPr>
              <w:rPr>
                <w:sz w:val="20"/>
                <w:szCs w:val="20"/>
              </w:rPr>
            </w:pPr>
            <w:r w:rsidRPr="5CE63E13">
              <w:rPr>
                <w:sz w:val="20"/>
                <w:szCs w:val="20"/>
              </w:rPr>
              <w:t>N</w:t>
            </w:r>
          </w:p>
        </w:tc>
        <w:tc>
          <w:tcPr>
            <w:tcW w:w="1291" w:type="dxa"/>
          </w:tcPr>
          <w:p w:rsidR="774E615C" w:rsidP="5CE63E13" w:rsidRDefault="774E615C" w14:paraId="51EA158B" w14:textId="068E04BE">
            <w:pPr>
              <w:rPr>
                <w:sz w:val="20"/>
                <w:szCs w:val="20"/>
              </w:rPr>
            </w:pPr>
            <w:r w:rsidRPr="5CE63E13">
              <w:rPr>
                <w:sz w:val="20"/>
                <w:szCs w:val="20"/>
              </w:rPr>
              <w:t>N = 51 (youth with ADHD)</w:t>
            </w:r>
          </w:p>
          <w:p w:rsidR="774E615C" w:rsidP="5CE63E13" w:rsidRDefault="774E615C" w14:paraId="189F0DBA" w14:textId="7FCE75AB">
            <w:pPr>
              <w:rPr>
                <w:sz w:val="20"/>
                <w:szCs w:val="20"/>
              </w:rPr>
            </w:pPr>
          </w:p>
          <w:p w:rsidR="774E615C" w:rsidP="5CE63E13" w:rsidRDefault="774E615C" w14:paraId="28C08FD8" w14:textId="6E507421">
            <w:pPr>
              <w:rPr>
                <w:sz w:val="20"/>
                <w:szCs w:val="20"/>
              </w:rPr>
            </w:pPr>
            <w:r w:rsidRPr="5CE63E13">
              <w:rPr>
                <w:sz w:val="20"/>
                <w:szCs w:val="20"/>
              </w:rPr>
              <w:t>33.3% female</w:t>
            </w:r>
          </w:p>
          <w:p w:rsidR="774E615C" w:rsidP="5CE63E13" w:rsidRDefault="774E615C" w14:paraId="2076651C" w14:textId="3E9CC282">
            <w:pPr>
              <w:rPr>
                <w:sz w:val="20"/>
                <w:szCs w:val="20"/>
              </w:rPr>
            </w:pPr>
          </w:p>
          <w:p w:rsidR="774E615C" w:rsidP="5CE63E13" w:rsidRDefault="774E615C" w14:paraId="347612E8" w14:textId="2097D3E4">
            <w:pPr>
              <w:rPr>
                <w:sz w:val="20"/>
                <w:szCs w:val="20"/>
              </w:rPr>
            </w:pPr>
            <w:r w:rsidRPr="5CE63E13">
              <w:rPr>
                <w:sz w:val="20"/>
                <w:szCs w:val="20"/>
              </w:rPr>
              <w:t>8-12 years</w:t>
            </w:r>
          </w:p>
        </w:tc>
        <w:tc>
          <w:tcPr>
            <w:tcW w:w="2181" w:type="dxa"/>
          </w:tcPr>
          <w:p w:rsidR="774E615C" w:rsidP="5CE63E13" w:rsidRDefault="0BEE658B" w14:paraId="4257942A" w14:textId="1925C85D">
            <w:pPr>
              <w:rPr>
                <w:sz w:val="20"/>
                <w:szCs w:val="20"/>
              </w:rPr>
            </w:pPr>
            <w:r w:rsidRPr="5CE63E13">
              <w:rPr>
                <w:sz w:val="20"/>
                <w:szCs w:val="20"/>
              </w:rPr>
              <w:t>Those with more severe executive dysfunction are more likely to be TNS</w:t>
            </w:r>
            <w:r w:rsidRPr="5CE63E13">
              <w:rPr>
                <w:sz w:val="20"/>
                <w:szCs w:val="20"/>
                <w:vertAlign w:val="superscript"/>
              </w:rPr>
              <w:t>4</w:t>
            </w:r>
            <w:r w:rsidRPr="5CE63E13" w:rsidR="77709EB1">
              <w:rPr>
                <w:sz w:val="20"/>
                <w:szCs w:val="20"/>
                <w:vertAlign w:val="superscript"/>
              </w:rPr>
              <w:t>6</w:t>
            </w:r>
            <w:r w:rsidRPr="5CE63E13">
              <w:rPr>
                <w:sz w:val="20"/>
                <w:szCs w:val="20"/>
              </w:rPr>
              <w:t xml:space="preserve"> responders, show modulation of right frontal brain activity, improved/normalized EFs, and ADHD symptom reduction.</w:t>
            </w:r>
          </w:p>
        </w:tc>
      </w:tr>
      <w:tr w:rsidR="774E615C" w:rsidTr="000901DD" w14:paraId="7D687D8D" w14:textId="77777777">
        <w:trPr>
          <w:trHeight w:val="300"/>
        </w:trPr>
        <w:tc>
          <w:tcPr>
            <w:tcW w:w="1379" w:type="dxa"/>
          </w:tcPr>
          <w:p w:rsidR="774E615C" w:rsidP="5CE63E13" w:rsidRDefault="774E615C" w14:paraId="2DB65216" w14:textId="2B801E50">
            <w:pPr>
              <w:rPr>
                <w:sz w:val="20"/>
                <w:szCs w:val="20"/>
              </w:rPr>
            </w:pPr>
            <w:r w:rsidRPr="5CE63E13">
              <w:rPr>
                <w:sz w:val="20"/>
                <w:szCs w:val="20"/>
              </w:rPr>
              <w:t>Mahjani (2021)</w:t>
            </w:r>
          </w:p>
        </w:tc>
        <w:tc>
          <w:tcPr>
            <w:tcW w:w="1410" w:type="dxa"/>
          </w:tcPr>
          <w:p w:rsidR="774E615C" w:rsidP="5CE63E13" w:rsidRDefault="774E615C" w14:paraId="6666A6F5" w14:textId="30C82FEC">
            <w:pPr>
              <w:rPr>
                <w:sz w:val="20"/>
                <w:szCs w:val="20"/>
              </w:rPr>
            </w:pPr>
            <w:r w:rsidRPr="5CE63E13">
              <w:rPr>
                <w:sz w:val="20"/>
                <w:szCs w:val="20"/>
              </w:rPr>
              <w:t>USA</w:t>
            </w:r>
          </w:p>
        </w:tc>
        <w:tc>
          <w:tcPr>
            <w:tcW w:w="2820" w:type="dxa"/>
          </w:tcPr>
          <w:p w:rsidR="774E615C" w:rsidP="5CE63E13" w:rsidRDefault="0BEE658B" w14:paraId="27ABD588" w14:textId="5C8FC6F3">
            <w:pPr>
              <w:rPr>
                <w:sz w:val="20"/>
                <w:szCs w:val="20"/>
              </w:rPr>
            </w:pPr>
            <w:r w:rsidRPr="5CE63E13">
              <w:rPr>
                <w:sz w:val="20"/>
                <w:szCs w:val="20"/>
              </w:rPr>
              <w:t>Evaluate the frequency of pdSNVs</w:t>
            </w:r>
            <w:r w:rsidRPr="5CE63E13">
              <w:rPr>
                <w:sz w:val="20"/>
                <w:szCs w:val="20"/>
                <w:vertAlign w:val="superscript"/>
              </w:rPr>
              <w:t>4</w:t>
            </w:r>
            <w:r w:rsidRPr="5CE63E13" w:rsidR="67E945C6">
              <w:rPr>
                <w:sz w:val="20"/>
                <w:szCs w:val="20"/>
                <w:vertAlign w:val="superscript"/>
              </w:rPr>
              <w:t>7</w:t>
            </w:r>
            <w:r w:rsidRPr="5CE63E13">
              <w:rPr>
                <w:sz w:val="20"/>
                <w:szCs w:val="20"/>
              </w:rPr>
              <w:t xml:space="preserve"> and their impact on medical and psychiatric phenotypes relative to pdCNVs</w:t>
            </w:r>
            <w:r w:rsidRPr="5CE63E13" w:rsidR="26A75BB9">
              <w:rPr>
                <w:sz w:val="20"/>
                <w:szCs w:val="20"/>
                <w:vertAlign w:val="superscript"/>
              </w:rPr>
              <w:t>48</w:t>
            </w:r>
            <w:r w:rsidRPr="5CE63E13">
              <w:rPr>
                <w:sz w:val="20"/>
                <w:szCs w:val="20"/>
              </w:rPr>
              <w:t>.</w:t>
            </w:r>
          </w:p>
          <w:p w:rsidR="774E615C" w:rsidP="5CE63E13" w:rsidRDefault="774E615C" w14:paraId="17FADED3" w14:textId="4CC66363">
            <w:pPr>
              <w:rPr>
                <w:sz w:val="20"/>
                <w:szCs w:val="20"/>
              </w:rPr>
            </w:pPr>
          </w:p>
        </w:tc>
        <w:tc>
          <w:tcPr>
            <w:tcW w:w="1590" w:type="dxa"/>
          </w:tcPr>
          <w:p w:rsidR="774E615C" w:rsidP="5CE63E13" w:rsidRDefault="774E615C" w14:paraId="451AEA25" w14:textId="5B90E863">
            <w:pPr>
              <w:rPr>
                <w:sz w:val="20"/>
                <w:szCs w:val="20"/>
              </w:rPr>
            </w:pPr>
            <w:r w:rsidRPr="5CE63E13">
              <w:rPr>
                <w:sz w:val="20"/>
                <w:szCs w:val="20"/>
              </w:rPr>
              <w:t>Omics</w:t>
            </w:r>
          </w:p>
        </w:tc>
        <w:tc>
          <w:tcPr>
            <w:tcW w:w="1212" w:type="dxa"/>
          </w:tcPr>
          <w:p w:rsidR="774E615C" w:rsidP="5CE63E13" w:rsidRDefault="774E615C" w14:paraId="53080758" w14:textId="0B85579B">
            <w:pPr>
              <w:rPr>
                <w:sz w:val="20"/>
                <w:szCs w:val="20"/>
              </w:rPr>
            </w:pPr>
            <w:r w:rsidRPr="5CE63E13">
              <w:rPr>
                <w:sz w:val="20"/>
                <w:szCs w:val="20"/>
              </w:rPr>
              <w:t>Cross-sectional</w:t>
            </w:r>
          </w:p>
        </w:tc>
        <w:tc>
          <w:tcPr>
            <w:tcW w:w="1200" w:type="dxa"/>
          </w:tcPr>
          <w:p w:rsidR="774E615C" w:rsidP="5CE63E13" w:rsidRDefault="774E615C" w14:paraId="4C790B9C" w14:textId="330DDB61">
            <w:pPr>
              <w:rPr>
                <w:sz w:val="20"/>
                <w:szCs w:val="20"/>
              </w:rPr>
            </w:pPr>
            <w:r w:rsidRPr="5CE63E13">
              <w:rPr>
                <w:sz w:val="20"/>
                <w:szCs w:val="20"/>
              </w:rPr>
              <w:t>Y</w:t>
            </w:r>
          </w:p>
        </w:tc>
        <w:tc>
          <w:tcPr>
            <w:tcW w:w="1291" w:type="dxa"/>
          </w:tcPr>
          <w:p w:rsidR="774E615C" w:rsidP="5CE63E13" w:rsidRDefault="774E615C" w14:paraId="015085CC" w14:textId="53E11B07">
            <w:pPr>
              <w:rPr>
                <w:sz w:val="20"/>
                <w:szCs w:val="20"/>
              </w:rPr>
            </w:pPr>
            <w:r w:rsidRPr="5CE63E13">
              <w:rPr>
                <w:sz w:val="20"/>
                <w:szCs w:val="20"/>
              </w:rPr>
              <w:t>996 (youth with ASD)</w:t>
            </w:r>
          </w:p>
          <w:p w:rsidR="774E615C" w:rsidP="5CE63E13" w:rsidRDefault="774E615C" w14:paraId="325B50BE" w14:textId="7F952CE7">
            <w:pPr>
              <w:rPr>
                <w:sz w:val="20"/>
                <w:szCs w:val="20"/>
              </w:rPr>
            </w:pPr>
          </w:p>
          <w:p w:rsidR="774E615C" w:rsidP="5CE63E13" w:rsidRDefault="774E615C" w14:paraId="17DA008B" w14:textId="0AC8E0B5">
            <w:pPr>
              <w:rPr>
                <w:sz w:val="20"/>
                <w:szCs w:val="20"/>
              </w:rPr>
            </w:pPr>
            <w:r w:rsidRPr="5CE63E13">
              <w:rPr>
                <w:sz w:val="20"/>
                <w:szCs w:val="20"/>
              </w:rPr>
              <w:t>29.2% female</w:t>
            </w:r>
          </w:p>
          <w:p w:rsidR="774E615C" w:rsidP="5CE63E13" w:rsidRDefault="774E615C" w14:paraId="769D1F1E" w14:textId="1690CBD0">
            <w:pPr>
              <w:rPr>
                <w:sz w:val="20"/>
                <w:szCs w:val="20"/>
              </w:rPr>
            </w:pPr>
          </w:p>
          <w:p w:rsidR="774E615C" w:rsidP="5CE63E13" w:rsidRDefault="774E615C" w14:paraId="3E53B1C2" w14:textId="41E31C11">
            <w:pPr>
              <w:rPr>
                <w:sz w:val="20"/>
                <w:szCs w:val="20"/>
              </w:rPr>
            </w:pPr>
            <w:r w:rsidRPr="5CE63E13">
              <w:rPr>
                <w:sz w:val="20"/>
                <w:szCs w:val="20"/>
              </w:rPr>
              <w:t>Age range not stated</w:t>
            </w:r>
          </w:p>
        </w:tc>
        <w:tc>
          <w:tcPr>
            <w:tcW w:w="2181" w:type="dxa"/>
          </w:tcPr>
          <w:p w:rsidR="774E615C" w:rsidP="5CE63E13" w:rsidRDefault="774E615C" w14:paraId="5B59EAB8" w14:textId="776B5528">
            <w:pPr>
              <w:rPr>
                <w:sz w:val="20"/>
                <w:szCs w:val="20"/>
              </w:rPr>
            </w:pPr>
            <w:r w:rsidRPr="5CE63E13">
              <w:rPr>
                <w:sz w:val="20"/>
                <w:szCs w:val="20"/>
              </w:rPr>
              <w:t>Rare pdSNVs were more common than pdCNVs, with the combined yield of potentially damaging variation was substantial at 27%. The results provide compelling rationale for the use of high-throughput sequencing as part of routine clinical workup for ASD.</w:t>
            </w:r>
          </w:p>
        </w:tc>
      </w:tr>
      <w:tr w:rsidR="774E615C" w:rsidTr="000901DD" w14:paraId="3984422A" w14:textId="77777777">
        <w:trPr>
          <w:trHeight w:val="300"/>
        </w:trPr>
        <w:tc>
          <w:tcPr>
            <w:tcW w:w="1379" w:type="dxa"/>
          </w:tcPr>
          <w:p w:rsidR="774E615C" w:rsidP="5CE63E13" w:rsidRDefault="774E615C" w14:paraId="231FB4D7" w14:textId="78B6032D">
            <w:pPr>
              <w:rPr>
                <w:sz w:val="20"/>
                <w:szCs w:val="20"/>
              </w:rPr>
            </w:pPr>
            <w:r w:rsidRPr="5CE63E13">
              <w:rPr>
                <w:sz w:val="20"/>
                <w:szCs w:val="20"/>
              </w:rPr>
              <w:t>McGinnis (2019)</w:t>
            </w:r>
          </w:p>
        </w:tc>
        <w:tc>
          <w:tcPr>
            <w:tcW w:w="1410" w:type="dxa"/>
          </w:tcPr>
          <w:p w:rsidR="774E615C" w:rsidP="5CE63E13" w:rsidRDefault="774E615C" w14:paraId="078D4695" w14:textId="2937E975">
            <w:pPr>
              <w:rPr>
                <w:sz w:val="20"/>
                <w:szCs w:val="20"/>
              </w:rPr>
            </w:pPr>
            <w:r w:rsidRPr="5CE63E13">
              <w:rPr>
                <w:sz w:val="20"/>
                <w:szCs w:val="20"/>
              </w:rPr>
              <w:t>USA</w:t>
            </w:r>
          </w:p>
        </w:tc>
        <w:tc>
          <w:tcPr>
            <w:tcW w:w="2820" w:type="dxa"/>
          </w:tcPr>
          <w:p w:rsidR="774E615C" w:rsidP="5CE63E13" w:rsidRDefault="774E615C" w14:paraId="0ED2CA0C" w14:textId="76D49CCC">
            <w:pPr>
              <w:rPr>
                <w:sz w:val="20"/>
                <w:szCs w:val="20"/>
              </w:rPr>
            </w:pPr>
            <w:r w:rsidRPr="5CE63E13">
              <w:rPr>
                <w:sz w:val="20"/>
                <w:szCs w:val="20"/>
              </w:rPr>
              <w:t>Use ML to identify children with internalizing disorders using an instrumented 90-second fear induction task.</w:t>
            </w:r>
          </w:p>
        </w:tc>
        <w:tc>
          <w:tcPr>
            <w:tcW w:w="1590" w:type="dxa"/>
          </w:tcPr>
          <w:p w:rsidR="774E615C" w:rsidP="5CE63E13" w:rsidRDefault="774E615C" w14:paraId="43959C37" w14:textId="28472067">
            <w:pPr>
              <w:rPr>
                <w:sz w:val="20"/>
                <w:szCs w:val="20"/>
              </w:rPr>
            </w:pPr>
            <w:r w:rsidRPr="5CE63E13">
              <w:rPr>
                <w:sz w:val="20"/>
                <w:szCs w:val="20"/>
              </w:rPr>
              <w:t>Digital health data; ML</w:t>
            </w:r>
          </w:p>
        </w:tc>
        <w:tc>
          <w:tcPr>
            <w:tcW w:w="1212" w:type="dxa"/>
          </w:tcPr>
          <w:p w:rsidR="774E615C" w:rsidP="5CE63E13" w:rsidRDefault="774E615C" w14:paraId="59A9314E" w14:textId="7B77D852">
            <w:pPr>
              <w:rPr>
                <w:sz w:val="20"/>
                <w:szCs w:val="20"/>
              </w:rPr>
            </w:pPr>
            <w:r w:rsidRPr="5CE63E13">
              <w:rPr>
                <w:sz w:val="20"/>
                <w:szCs w:val="20"/>
              </w:rPr>
              <w:t>Cohort</w:t>
            </w:r>
          </w:p>
        </w:tc>
        <w:tc>
          <w:tcPr>
            <w:tcW w:w="1200" w:type="dxa"/>
          </w:tcPr>
          <w:p w:rsidR="774E615C" w:rsidP="5CE63E13" w:rsidRDefault="774E615C" w14:paraId="64FDBD4B" w14:textId="2ACCADEA">
            <w:pPr>
              <w:rPr>
                <w:sz w:val="20"/>
                <w:szCs w:val="20"/>
              </w:rPr>
            </w:pPr>
            <w:r w:rsidRPr="5CE63E13">
              <w:rPr>
                <w:sz w:val="20"/>
                <w:szCs w:val="20"/>
              </w:rPr>
              <w:t>Y</w:t>
            </w:r>
          </w:p>
        </w:tc>
        <w:tc>
          <w:tcPr>
            <w:tcW w:w="1291" w:type="dxa"/>
          </w:tcPr>
          <w:p w:rsidR="774E615C" w:rsidP="5CE63E13" w:rsidRDefault="774E615C" w14:paraId="4CB601E4" w14:textId="4884A7DC">
            <w:pPr>
              <w:rPr>
                <w:sz w:val="20"/>
                <w:szCs w:val="20"/>
              </w:rPr>
            </w:pPr>
            <w:r w:rsidRPr="5CE63E13">
              <w:rPr>
                <w:sz w:val="20"/>
                <w:szCs w:val="20"/>
              </w:rPr>
              <w:t>N = 63 (youth with various mental illnesses)</w:t>
            </w:r>
          </w:p>
          <w:p w:rsidR="774E615C" w:rsidP="5CE63E13" w:rsidRDefault="774E615C" w14:paraId="2010E636" w14:textId="11F57841">
            <w:pPr>
              <w:rPr>
                <w:sz w:val="20"/>
                <w:szCs w:val="20"/>
              </w:rPr>
            </w:pPr>
          </w:p>
          <w:p w:rsidR="774E615C" w:rsidP="5CE63E13" w:rsidRDefault="774E615C" w14:paraId="67589A81" w14:textId="2F334921">
            <w:pPr>
              <w:rPr>
                <w:sz w:val="20"/>
                <w:szCs w:val="20"/>
              </w:rPr>
            </w:pPr>
            <w:r w:rsidRPr="5CE63E13">
              <w:rPr>
                <w:sz w:val="20"/>
                <w:szCs w:val="20"/>
              </w:rPr>
              <w:t>57.1% female</w:t>
            </w:r>
          </w:p>
          <w:p w:rsidR="774E615C" w:rsidP="5CE63E13" w:rsidRDefault="774E615C" w14:paraId="42E24799" w14:textId="46C47BCD">
            <w:pPr>
              <w:rPr>
                <w:sz w:val="20"/>
                <w:szCs w:val="20"/>
              </w:rPr>
            </w:pPr>
          </w:p>
          <w:p w:rsidR="774E615C" w:rsidP="5CE63E13" w:rsidRDefault="774E615C" w14:paraId="3CCC91F0" w14:textId="21026425">
            <w:pPr>
              <w:rPr>
                <w:sz w:val="20"/>
                <w:szCs w:val="20"/>
              </w:rPr>
            </w:pPr>
            <w:r w:rsidRPr="5CE63E13">
              <w:rPr>
                <w:sz w:val="20"/>
                <w:szCs w:val="20"/>
              </w:rPr>
              <w:t>3-8 years</w:t>
            </w:r>
          </w:p>
        </w:tc>
        <w:tc>
          <w:tcPr>
            <w:tcW w:w="2181" w:type="dxa"/>
          </w:tcPr>
          <w:p w:rsidR="774E615C" w:rsidP="5CE63E13" w:rsidRDefault="774E615C" w14:paraId="33E147E0" w14:textId="4C00B025">
            <w:pPr>
              <w:rPr>
                <w:sz w:val="20"/>
                <w:szCs w:val="20"/>
              </w:rPr>
            </w:pPr>
            <w:r w:rsidRPr="5CE63E13">
              <w:rPr>
                <w:sz w:val="20"/>
                <w:szCs w:val="20"/>
              </w:rPr>
              <w:t xml:space="preserve">When paired with ML, the data collected from 20 seconds of wearable sensor use during a fear induction task can be used to identify young children with internalizing disorders with a high level of accuracy, </w:t>
            </w:r>
            <w:r w:rsidRPr="5CE63E13">
              <w:rPr>
                <w:sz w:val="20"/>
                <w:szCs w:val="20"/>
              </w:rPr>
              <w:lastRenderedPageBreak/>
              <w:t>sensitivity, and specificity.</w:t>
            </w:r>
          </w:p>
        </w:tc>
      </w:tr>
      <w:tr w:rsidR="774E615C" w:rsidTr="000901DD" w14:paraId="08AF1192" w14:textId="77777777">
        <w:trPr>
          <w:trHeight w:val="300"/>
        </w:trPr>
        <w:tc>
          <w:tcPr>
            <w:tcW w:w="1379" w:type="dxa"/>
          </w:tcPr>
          <w:p w:rsidR="774E615C" w:rsidP="5CE63E13" w:rsidRDefault="774E615C" w14:paraId="19FFB66E" w14:textId="64927D14">
            <w:pPr>
              <w:rPr>
                <w:sz w:val="20"/>
                <w:szCs w:val="20"/>
              </w:rPr>
            </w:pPr>
            <w:r w:rsidRPr="5CE63E13">
              <w:rPr>
                <w:sz w:val="20"/>
                <w:szCs w:val="20"/>
              </w:rPr>
              <w:lastRenderedPageBreak/>
              <w:t>McGough (2006)</w:t>
            </w:r>
          </w:p>
        </w:tc>
        <w:tc>
          <w:tcPr>
            <w:tcW w:w="1410" w:type="dxa"/>
          </w:tcPr>
          <w:p w:rsidR="774E615C" w:rsidP="5CE63E13" w:rsidRDefault="774E615C" w14:paraId="2942DAE7" w14:textId="428DAAA6">
            <w:pPr>
              <w:rPr>
                <w:sz w:val="20"/>
                <w:szCs w:val="20"/>
              </w:rPr>
            </w:pPr>
            <w:r w:rsidRPr="5CE63E13">
              <w:rPr>
                <w:sz w:val="20"/>
                <w:szCs w:val="20"/>
              </w:rPr>
              <w:t>USA</w:t>
            </w:r>
          </w:p>
        </w:tc>
        <w:tc>
          <w:tcPr>
            <w:tcW w:w="2820" w:type="dxa"/>
          </w:tcPr>
          <w:p w:rsidR="774E615C" w:rsidP="5CE63E13" w:rsidRDefault="774E615C" w14:paraId="132A085A" w14:textId="636B7440">
            <w:pPr>
              <w:rPr>
                <w:sz w:val="20"/>
                <w:szCs w:val="20"/>
              </w:rPr>
            </w:pPr>
            <w:r w:rsidRPr="5CE63E13">
              <w:rPr>
                <w:sz w:val="20"/>
                <w:szCs w:val="20"/>
              </w:rPr>
              <w:t>Explore genetic moderators of symptom reduction and side effects in MPH-treated children with ADHD.</w:t>
            </w:r>
          </w:p>
        </w:tc>
        <w:tc>
          <w:tcPr>
            <w:tcW w:w="1590" w:type="dxa"/>
          </w:tcPr>
          <w:p w:rsidR="774E615C" w:rsidP="5CE63E13" w:rsidRDefault="774E615C" w14:paraId="6C982D86" w14:textId="6EE50C07">
            <w:pPr>
              <w:rPr>
                <w:sz w:val="20"/>
                <w:szCs w:val="20"/>
              </w:rPr>
            </w:pPr>
            <w:r w:rsidRPr="5CE63E13">
              <w:rPr>
                <w:sz w:val="20"/>
                <w:szCs w:val="20"/>
              </w:rPr>
              <w:t>None</w:t>
            </w:r>
          </w:p>
        </w:tc>
        <w:tc>
          <w:tcPr>
            <w:tcW w:w="1212" w:type="dxa"/>
          </w:tcPr>
          <w:p w:rsidR="774E615C" w:rsidP="5CE63E13" w:rsidRDefault="774E615C" w14:paraId="4AF7ADBC" w14:textId="346FFC00">
            <w:pPr>
              <w:rPr>
                <w:sz w:val="20"/>
                <w:szCs w:val="20"/>
              </w:rPr>
            </w:pPr>
            <w:r w:rsidRPr="5CE63E13">
              <w:rPr>
                <w:sz w:val="20"/>
                <w:szCs w:val="20"/>
              </w:rPr>
              <w:t>RCT</w:t>
            </w:r>
          </w:p>
        </w:tc>
        <w:tc>
          <w:tcPr>
            <w:tcW w:w="1200" w:type="dxa"/>
          </w:tcPr>
          <w:p w:rsidR="774E615C" w:rsidP="5CE63E13" w:rsidRDefault="774E615C" w14:paraId="267DD0B1" w14:textId="4BF182AB">
            <w:pPr>
              <w:rPr>
                <w:sz w:val="20"/>
                <w:szCs w:val="20"/>
              </w:rPr>
            </w:pPr>
            <w:r w:rsidRPr="5CE63E13">
              <w:rPr>
                <w:sz w:val="20"/>
                <w:szCs w:val="20"/>
              </w:rPr>
              <w:t>Y</w:t>
            </w:r>
          </w:p>
        </w:tc>
        <w:tc>
          <w:tcPr>
            <w:tcW w:w="1291" w:type="dxa"/>
          </w:tcPr>
          <w:p w:rsidR="774E615C" w:rsidP="5CE63E13" w:rsidRDefault="774E615C" w14:paraId="7CF83C4C" w14:textId="6E1F80FE">
            <w:pPr>
              <w:rPr>
                <w:sz w:val="20"/>
                <w:szCs w:val="20"/>
              </w:rPr>
            </w:pPr>
            <w:r w:rsidRPr="5CE63E13">
              <w:rPr>
                <w:sz w:val="20"/>
                <w:szCs w:val="20"/>
              </w:rPr>
              <w:t>N =165 (youth with ADHD)</w:t>
            </w:r>
          </w:p>
          <w:p w:rsidR="774E615C" w:rsidP="5CE63E13" w:rsidRDefault="774E615C" w14:paraId="3EFD089B" w14:textId="529D17A4">
            <w:pPr>
              <w:rPr>
                <w:sz w:val="20"/>
                <w:szCs w:val="20"/>
              </w:rPr>
            </w:pPr>
          </w:p>
          <w:p w:rsidR="774E615C" w:rsidP="5CE63E13" w:rsidRDefault="774E615C" w14:paraId="098A72FD" w14:textId="3D6EC325">
            <w:pPr>
              <w:rPr>
                <w:sz w:val="20"/>
                <w:szCs w:val="20"/>
              </w:rPr>
            </w:pPr>
            <w:r w:rsidRPr="5CE63E13">
              <w:rPr>
                <w:sz w:val="20"/>
                <w:szCs w:val="20"/>
              </w:rPr>
              <w:t>26.1% female</w:t>
            </w:r>
          </w:p>
          <w:p w:rsidR="774E615C" w:rsidP="5CE63E13" w:rsidRDefault="774E615C" w14:paraId="4BBC41E0" w14:textId="68C9EBC3">
            <w:pPr>
              <w:rPr>
                <w:sz w:val="20"/>
                <w:szCs w:val="20"/>
              </w:rPr>
            </w:pPr>
          </w:p>
          <w:p w:rsidR="774E615C" w:rsidP="5CE63E13" w:rsidRDefault="774E615C" w14:paraId="63F24309" w14:textId="34AFD599">
            <w:pPr>
              <w:rPr>
                <w:sz w:val="20"/>
                <w:szCs w:val="20"/>
              </w:rPr>
            </w:pPr>
            <w:r w:rsidRPr="5CE63E13">
              <w:rPr>
                <w:sz w:val="20"/>
                <w:szCs w:val="20"/>
              </w:rPr>
              <w:t>3-5.5 years</w:t>
            </w:r>
          </w:p>
        </w:tc>
        <w:tc>
          <w:tcPr>
            <w:tcW w:w="2181" w:type="dxa"/>
          </w:tcPr>
          <w:p w:rsidR="774E615C" w:rsidP="5CE63E13" w:rsidRDefault="774E615C" w14:paraId="335A1EC3" w14:textId="6B2D45DE">
            <w:pPr>
              <w:rPr>
                <w:sz w:val="20"/>
                <w:szCs w:val="20"/>
              </w:rPr>
            </w:pPr>
            <w:r w:rsidRPr="5CE63E13">
              <w:rPr>
                <w:sz w:val="20"/>
                <w:szCs w:val="20"/>
              </w:rPr>
              <w:t xml:space="preserve">Emerging evidence suggests the potential for optimizing ADHD medications </w:t>
            </w:r>
            <w:proofErr w:type="gramStart"/>
            <w:r w:rsidRPr="5CE63E13">
              <w:rPr>
                <w:sz w:val="20"/>
                <w:szCs w:val="20"/>
              </w:rPr>
              <w:t>on the basis of</w:t>
            </w:r>
            <w:proofErr w:type="gramEnd"/>
            <w:r w:rsidRPr="5CE63E13">
              <w:rPr>
                <w:sz w:val="20"/>
                <w:szCs w:val="20"/>
              </w:rPr>
              <w:t xml:space="preserve"> individual genetics.</w:t>
            </w:r>
          </w:p>
        </w:tc>
      </w:tr>
      <w:tr w:rsidR="774E615C" w:rsidTr="000901DD" w14:paraId="5D26334A" w14:textId="77777777">
        <w:trPr>
          <w:trHeight w:val="300"/>
        </w:trPr>
        <w:tc>
          <w:tcPr>
            <w:tcW w:w="1379" w:type="dxa"/>
          </w:tcPr>
          <w:p w:rsidR="774E615C" w:rsidP="5CE63E13" w:rsidRDefault="774E615C" w14:paraId="036E710C" w14:textId="449719D6">
            <w:pPr>
              <w:rPr>
                <w:sz w:val="20"/>
                <w:szCs w:val="20"/>
              </w:rPr>
            </w:pPr>
            <w:r w:rsidRPr="5CE63E13">
              <w:rPr>
                <w:sz w:val="20"/>
                <w:szCs w:val="20"/>
              </w:rPr>
              <w:t>Meng (2021)</w:t>
            </w:r>
          </w:p>
        </w:tc>
        <w:tc>
          <w:tcPr>
            <w:tcW w:w="1410" w:type="dxa"/>
          </w:tcPr>
          <w:p w:rsidR="774E615C" w:rsidP="5CE63E13" w:rsidRDefault="774E615C" w14:paraId="2803759C" w14:textId="7467A02A">
            <w:pPr>
              <w:rPr>
                <w:sz w:val="20"/>
                <w:szCs w:val="20"/>
              </w:rPr>
            </w:pPr>
            <w:r w:rsidRPr="5CE63E13">
              <w:rPr>
                <w:sz w:val="20"/>
                <w:szCs w:val="20"/>
              </w:rPr>
              <w:t>China</w:t>
            </w:r>
          </w:p>
        </w:tc>
        <w:tc>
          <w:tcPr>
            <w:tcW w:w="2820" w:type="dxa"/>
          </w:tcPr>
          <w:p w:rsidR="774E615C" w:rsidP="5CE63E13" w:rsidRDefault="774E615C" w14:paraId="7465D559" w14:textId="685FC63B">
            <w:pPr>
              <w:rPr>
                <w:sz w:val="20"/>
                <w:szCs w:val="20"/>
              </w:rPr>
            </w:pPr>
            <w:r w:rsidRPr="5CE63E13">
              <w:rPr>
                <w:sz w:val="20"/>
                <w:szCs w:val="20"/>
              </w:rPr>
              <w:t>Identify differential proteins in the urinary proteome between ASD and non-ASD children aged 3–7 years.</w:t>
            </w:r>
          </w:p>
        </w:tc>
        <w:tc>
          <w:tcPr>
            <w:tcW w:w="1590" w:type="dxa"/>
          </w:tcPr>
          <w:p w:rsidR="774E615C" w:rsidP="5CE63E13" w:rsidRDefault="774E615C" w14:paraId="124C72BB" w14:textId="1DF6A7D4">
            <w:pPr>
              <w:rPr>
                <w:sz w:val="20"/>
                <w:szCs w:val="20"/>
              </w:rPr>
            </w:pPr>
            <w:r w:rsidRPr="5CE63E13">
              <w:rPr>
                <w:sz w:val="20"/>
                <w:szCs w:val="20"/>
              </w:rPr>
              <w:t>Omics</w:t>
            </w:r>
          </w:p>
        </w:tc>
        <w:tc>
          <w:tcPr>
            <w:tcW w:w="1212" w:type="dxa"/>
          </w:tcPr>
          <w:p w:rsidR="774E615C" w:rsidP="5CE63E13" w:rsidRDefault="774E615C" w14:paraId="78DBF799" w14:textId="7E957007">
            <w:pPr>
              <w:rPr>
                <w:sz w:val="20"/>
                <w:szCs w:val="20"/>
              </w:rPr>
            </w:pPr>
            <w:r w:rsidRPr="5CE63E13">
              <w:rPr>
                <w:sz w:val="20"/>
                <w:szCs w:val="20"/>
              </w:rPr>
              <w:t>Case-control</w:t>
            </w:r>
          </w:p>
        </w:tc>
        <w:tc>
          <w:tcPr>
            <w:tcW w:w="1200" w:type="dxa"/>
          </w:tcPr>
          <w:p w:rsidR="774E615C" w:rsidP="5CE63E13" w:rsidRDefault="774E615C" w14:paraId="16207862" w14:textId="1F36779F">
            <w:pPr>
              <w:rPr>
                <w:sz w:val="20"/>
                <w:szCs w:val="20"/>
              </w:rPr>
            </w:pPr>
            <w:r w:rsidRPr="5CE63E13">
              <w:rPr>
                <w:sz w:val="20"/>
                <w:szCs w:val="20"/>
              </w:rPr>
              <w:t>N</w:t>
            </w:r>
          </w:p>
        </w:tc>
        <w:tc>
          <w:tcPr>
            <w:tcW w:w="1291" w:type="dxa"/>
          </w:tcPr>
          <w:p w:rsidR="774E615C" w:rsidP="5CE63E13" w:rsidRDefault="774E615C" w14:paraId="52E13256" w14:textId="042F059B">
            <w:pPr>
              <w:rPr>
                <w:sz w:val="20"/>
                <w:szCs w:val="20"/>
              </w:rPr>
            </w:pPr>
            <w:r w:rsidRPr="5CE63E13">
              <w:rPr>
                <w:sz w:val="20"/>
                <w:szCs w:val="20"/>
              </w:rPr>
              <w:t>N = 24 (18 youth with ASD; 6 youth with TD)</w:t>
            </w:r>
          </w:p>
          <w:p w:rsidR="774E615C" w:rsidP="5CE63E13" w:rsidRDefault="774E615C" w14:paraId="5854C922" w14:textId="2901D2D2">
            <w:pPr>
              <w:rPr>
                <w:sz w:val="20"/>
                <w:szCs w:val="20"/>
              </w:rPr>
            </w:pPr>
          </w:p>
          <w:p w:rsidR="774E615C" w:rsidP="5CE63E13" w:rsidRDefault="774E615C" w14:paraId="1FEFD156" w14:textId="5F695576">
            <w:pPr>
              <w:rPr>
                <w:sz w:val="20"/>
                <w:szCs w:val="20"/>
              </w:rPr>
            </w:pPr>
            <w:r w:rsidRPr="5CE63E13">
              <w:rPr>
                <w:sz w:val="20"/>
                <w:szCs w:val="20"/>
              </w:rPr>
              <w:t>12.5% female</w:t>
            </w:r>
          </w:p>
          <w:p w:rsidR="774E615C" w:rsidP="5CE63E13" w:rsidRDefault="774E615C" w14:paraId="741B2282" w14:textId="388CC66A">
            <w:pPr>
              <w:rPr>
                <w:sz w:val="20"/>
                <w:szCs w:val="20"/>
              </w:rPr>
            </w:pPr>
          </w:p>
          <w:p w:rsidR="774E615C" w:rsidP="5CE63E13" w:rsidRDefault="774E615C" w14:paraId="396775FB" w14:textId="58B63CC7">
            <w:pPr>
              <w:rPr>
                <w:sz w:val="20"/>
                <w:szCs w:val="20"/>
              </w:rPr>
            </w:pPr>
            <w:r w:rsidRPr="5CE63E13">
              <w:rPr>
                <w:sz w:val="20"/>
                <w:szCs w:val="20"/>
              </w:rPr>
              <w:t>3-8 years</w:t>
            </w:r>
          </w:p>
        </w:tc>
        <w:tc>
          <w:tcPr>
            <w:tcW w:w="2181" w:type="dxa"/>
          </w:tcPr>
          <w:p w:rsidR="774E615C" w:rsidP="5CE63E13" w:rsidRDefault="774E615C" w14:paraId="1FB393FB" w14:textId="60485C0A">
            <w:pPr>
              <w:rPr>
                <w:sz w:val="20"/>
                <w:szCs w:val="20"/>
              </w:rPr>
            </w:pPr>
            <w:r w:rsidRPr="5CE63E13">
              <w:rPr>
                <w:sz w:val="20"/>
                <w:szCs w:val="20"/>
              </w:rPr>
              <w:t>118 differential proteins were identified in the urine between ASD and non-ASD children, with cadherin-related family member 5 and vacuolar protein sorting-associated protein 4B showing the best discriminative ability.</w:t>
            </w:r>
          </w:p>
        </w:tc>
      </w:tr>
      <w:tr w:rsidR="774E615C" w:rsidTr="000901DD" w14:paraId="73FDA581" w14:textId="77777777">
        <w:trPr>
          <w:trHeight w:val="300"/>
        </w:trPr>
        <w:tc>
          <w:tcPr>
            <w:tcW w:w="1379" w:type="dxa"/>
          </w:tcPr>
          <w:p w:rsidR="774E615C" w:rsidP="5CE63E13" w:rsidRDefault="774E615C" w14:paraId="764491F4" w14:textId="6998E287">
            <w:pPr>
              <w:rPr>
                <w:sz w:val="20"/>
                <w:szCs w:val="20"/>
              </w:rPr>
            </w:pPr>
            <w:r w:rsidRPr="5CE63E13">
              <w:rPr>
                <w:sz w:val="20"/>
                <w:szCs w:val="20"/>
              </w:rPr>
              <w:t>Michelini (2023)</w:t>
            </w:r>
          </w:p>
        </w:tc>
        <w:tc>
          <w:tcPr>
            <w:tcW w:w="1410" w:type="dxa"/>
          </w:tcPr>
          <w:p w:rsidR="774E615C" w:rsidP="5CE63E13" w:rsidRDefault="774E615C" w14:paraId="55F4268F" w14:textId="11FE3826">
            <w:pPr>
              <w:rPr>
                <w:sz w:val="20"/>
                <w:szCs w:val="20"/>
              </w:rPr>
            </w:pPr>
            <w:r w:rsidRPr="5CE63E13">
              <w:rPr>
                <w:sz w:val="20"/>
                <w:szCs w:val="20"/>
              </w:rPr>
              <w:t>USA</w:t>
            </w:r>
          </w:p>
        </w:tc>
        <w:tc>
          <w:tcPr>
            <w:tcW w:w="2820" w:type="dxa"/>
          </w:tcPr>
          <w:p w:rsidR="774E615C" w:rsidP="5CE63E13" w:rsidRDefault="774E615C" w14:paraId="15832D2E" w14:textId="09C60EE8">
            <w:pPr>
              <w:rPr>
                <w:sz w:val="20"/>
                <w:szCs w:val="20"/>
              </w:rPr>
            </w:pPr>
            <w:r w:rsidRPr="5CE63E13">
              <w:rPr>
                <w:sz w:val="20"/>
                <w:szCs w:val="20"/>
              </w:rPr>
              <w:t>Investigate pretreatment clinical and EEG profiles as predictors of treatment outcome in children randomized to MPH and guanfacine.</w:t>
            </w:r>
          </w:p>
        </w:tc>
        <w:tc>
          <w:tcPr>
            <w:tcW w:w="1590" w:type="dxa"/>
          </w:tcPr>
          <w:p w:rsidR="774E615C" w:rsidP="5CE63E13" w:rsidRDefault="774E615C" w14:paraId="7124DD03" w14:textId="34EFBB65">
            <w:pPr>
              <w:rPr>
                <w:sz w:val="20"/>
                <w:szCs w:val="20"/>
              </w:rPr>
            </w:pPr>
            <w:r w:rsidRPr="5CE63E13">
              <w:rPr>
                <w:sz w:val="20"/>
                <w:szCs w:val="20"/>
              </w:rPr>
              <w:t>None</w:t>
            </w:r>
          </w:p>
        </w:tc>
        <w:tc>
          <w:tcPr>
            <w:tcW w:w="1212" w:type="dxa"/>
          </w:tcPr>
          <w:p w:rsidR="774E615C" w:rsidP="5CE63E13" w:rsidRDefault="774E615C" w14:paraId="20FA2BA9" w14:textId="610B8F0D">
            <w:pPr>
              <w:rPr>
                <w:sz w:val="20"/>
                <w:szCs w:val="20"/>
              </w:rPr>
            </w:pPr>
            <w:r w:rsidRPr="5CE63E13">
              <w:rPr>
                <w:sz w:val="20"/>
                <w:szCs w:val="20"/>
              </w:rPr>
              <w:t>RCT</w:t>
            </w:r>
          </w:p>
        </w:tc>
        <w:tc>
          <w:tcPr>
            <w:tcW w:w="1200" w:type="dxa"/>
          </w:tcPr>
          <w:p w:rsidR="774E615C" w:rsidP="5CE63E13" w:rsidRDefault="774E615C" w14:paraId="2BBB7354" w14:textId="6633D905">
            <w:pPr>
              <w:rPr>
                <w:sz w:val="20"/>
                <w:szCs w:val="20"/>
              </w:rPr>
            </w:pPr>
            <w:r w:rsidRPr="5CE63E13">
              <w:rPr>
                <w:sz w:val="20"/>
                <w:szCs w:val="20"/>
              </w:rPr>
              <w:t>Y</w:t>
            </w:r>
          </w:p>
        </w:tc>
        <w:tc>
          <w:tcPr>
            <w:tcW w:w="1291" w:type="dxa"/>
          </w:tcPr>
          <w:p w:rsidR="774E615C" w:rsidP="5CE63E13" w:rsidRDefault="774E615C" w14:paraId="60DAC80D" w14:textId="0AC3A1CE">
            <w:pPr>
              <w:rPr>
                <w:sz w:val="20"/>
                <w:szCs w:val="20"/>
              </w:rPr>
            </w:pPr>
            <w:r w:rsidRPr="5CE63E13">
              <w:rPr>
                <w:sz w:val="20"/>
                <w:szCs w:val="20"/>
              </w:rPr>
              <w:t>N = 181 (youth with ADHD)</w:t>
            </w:r>
          </w:p>
          <w:p w:rsidR="774E615C" w:rsidP="5CE63E13" w:rsidRDefault="774E615C" w14:paraId="28B72530" w14:textId="0B68F430">
            <w:pPr>
              <w:rPr>
                <w:sz w:val="20"/>
                <w:szCs w:val="20"/>
              </w:rPr>
            </w:pPr>
          </w:p>
          <w:p w:rsidR="774E615C" w:rsidP="5CE63E13" w:rsidRDefault="774E615C" w14:paraId="1E301097" w14:textId="0B526B74">
            <w:pPr>
              <w:rPr>
                <w:sz w:val="20"/>
                <w:szCs w:val="20"/>
              </w:rPr>
            </w:pPr>
            <w:r w:rsidRPr="5CE63E13">
              <w:rPr>
                <w:sz w:val="20"/>
                <w:szCs w:val="20"/>
              </w:rPr>
              <w:t>32.0% female</w:t>
            </w:r>
          </w:p>
          <w:p w:rsidR="774E615C" w:rsidP="5CE63E13" w:rsidRDefault="774E615C" w14:paraId="6F27363C" w14:textId="21EA271E">
            <w:pPr>
              <w:rPr>
                <w:sz w:val="20"/>
                <w:szCs w:val="20"/>
              </w:rPr>
            </w:pPr>
          </w:p>
          <w:p w:rsidR="774E615C" w:rsidP="5CE63E13" w:rsidRDefault="774E615C" w14:paraId="689874BB" w14:textId="49309BFC">
            <w:pPr>
              <w:rPr>
                <w:sz w:val="20"/>
                <w:szCs w:val="20"/>
              </w:rPr>
            </w:pPr>
            <w:r w:rsidRPr="5CE63E13">
              <w:rPr>
                <w:sz w:val="20"/>
                <w:szCs w:val="20"/>
              </w:rPr>
              <w:t>7-14 years</w:t>
            </w:r>
          </w:p>
        </w:tc>
        <w:tc>
          <w:tcPr>
            <w:tcW w:w="2181" w:type="dxa"/>
          </w:tcPr>
          <w:p w:rsidR="774E615C" w:rsidP="5CE63E13" w:rsidRDefault="774E615C" w14:paraId="6C06C32D" w14:textId="28EBFD20">
            <w:pPr>
              <w:rPr>
                <w:sz w:val="20"/>
                <w:szCs w:val="20"/>
              </w:rPr>
            </w:pPr>
            <w:r w:rsidRPr="5CE63E13">
              <w:rPr>
                <w:sz w:val="20"/>
                <w:szCs w:val="20"/>
              </w:rPr>
              <w:t>Event-related EEG beta activity from midfrontal cortical sources in the ACC differentially predicted improvements in ADHD severity.</w:t>
            </w:r>
          </w:p>
        </w:tc>
      </w:tr>
      <w:tr w:rsidR="774E615C" w:rsidTr="000901DD" w14:paraId="21F6C780" w14:textId="77777777">
        <w:trPr>
          <w:trHeight w:val="300"/>
        </w:trPr>
        <w:tc>
          <w:tcPr>
            <w:tcW w:w="1379" w:type="dxa"/>
          </w:tcPr>
          <w:p w:rsidR="774E615C" w:rsidP="5CE63E13" w:rsidRDefault="774E615C" w14:paraId="2BB3D34C" w14:textId="1806DCD3">
            <w:pPr>
              <w:rPr>
                <w:sz w:val="20"/>
                <w:szCs w:val="20"/>
              </w:rPr>
            </w:pPr>
            <w:r w:rsidRPr="5CE63E13">
              <w:rPr>
                <w:sz w:val="20"/>
                <w:szCs w:val="20"/>
              </w:rPr>
              <w:t>Michelson (2007)</w:t>
            </w:r>
          </w:p>
        </w:tc>
        <w:tc>
          <w:tcPr>
            <w:tcW w:w="1410" w:type="dxa"/>
          </w:tcPr>
          <w:p w:rsidR="774E615C" w:rsidP="5CE63E13" w:rsidRDefault="774E615C" w14:paraId="6E081690" w14:textId="730BBB14">
            <w:pPr>
              <w:rPr>
                <w:sz w:val="20"/>
                <w:szCs w:val="20"/>
              </w:rPr>
            </w:pPr>
            <w:r w:rsidRPr="5CE63E13">
              <w:rPr>
                <w:sz w:val="20"/>
                <w:szCs w:val="20"/>
              </w:rPr>
              <w:t>USA</w:t>
            </w:r>
          </w:p>
        </w:tc>
        <w:tc>
          <w:tcPr>
            <w:tcW w:w="2820" w:type="dxa"/>
          </w:tcPr>
          <w:p w:rsidR="774E615C" w:rsidP="5CE63E13" w:rsidRDefault="774E615C" w14:paraId="5C08B051" w14:textId="749EA95A">
            <w:pPr>
              <w:rPr>
                <w:sz w:val="20"/>
                <w:szCs w:val="20"/>
              </w:rPr>
            </w:pPr>
            <w:r w:rsidRPr="5CE63E13">
              <w:rPr>
                <w:sz w:val="20"/>
                <w:szCs w:val="20"/>
              </w:rPr>
              <w:t>Examine the effects of CYP2D6 on the efficacy, safety, and tolerability of atomoxetine in children and adolescents from atomoxetine clinical trials.</w:t>
            </w:r>
          </w:p>
        </w:tc>
        <w:tc>
          <w:tcPr>
            <w:tcW w:w="1590" w:type="dxa"/>
          </w:tcPr>
          <w:p w:rsidR="774E615C" w:rsidP="5CE63E13" w:rsidRDefault="774E615C" w14:paraId="6DB2FA4F" w14:textId="6277AD5F">
            <w:pPr>
              <w:rPr>
                <w:sz w:val="20"/>
                <w:szCs w:val="20"/>
              </w:rPr>
            </w:pPr>
            <w:r w:rsidRPr="5CE63E13">
              <w:rPr>
                <w:sz w:val="20"/>
                <w:szCs w:val="20"/>
              </w:rPr>
              <w:t>None</w:t>
            </w:r>
          </w:p>
        </w:tc>
        <w:tc>
          <w:tcPr>
            <w:tcW w:w="1212" w:type="dxa"/>
          </w:tcPr>
          <w:p w:rsidR="774E615C" w:rsidP="5CE63E13" w:rsidRDefault="774E615C" w14:paraId="25C41E3E" w14:textId="781D7CEE">
            <w:pPr>
              <w:rPr>
                <w:sz w:val="20"/>
                <w:szCs w:val="20"/>
              </w:rPr>
            </w:pPr>
            <w:r w:rsidRPr="5CE63E13">
              <w:rPr>
                <w:sz w:val="20"/>
                <w:szCs w:val="20"/>
              </w:rPr>
              <w:t>RCT</w:t>
            </w:r>
          </w:p>
        </w:tc>
        <w:tc>
          <w:tcPr>
            <w:tcW w:w="1200" w:type="dxa"/>
          </w:tcPr>
          <w:p w:rsidR="774E615C" w:rsidP="5CE63E13" w:rsidRDefault="774E615C" w14:paraId="45DAFF56" w14:textId="7DC7513A">
            <w:pPr>
              <w:rPr>
                <w:sz w:val="20"/>
                <w:szCs w:val="20"/>
              </w:rPr>
            </w:pPr>
            <w:r w:rsidRPr="5CE63E13">
              <w:rPr>
                <w:sz w:val="20"/>
                <w:szCs w:val="20"/>
              </w:rPr>
              <w:t>Y</w:t>
            </w:r>
          </w:p>
        </w:tc>
        <w:tc>
          <w:tcPr>
            <w:tcW w:w="1291" w:type="dxa"/>
          </w:tcPr>
          <w:p w:rsidR="774E615C" w:rsidP="5CE63E13" w:rsidRDefault="774E615C" w14:paraId="33F897C6" w14:textId="621D0A04">
            <w:pPr>
              <w:rPr>
                <w:sz w:val="20"/>
                <w:szCs w:val="20"/>
              </w:rPr>
            </w:pPr>
            <w:r w:rsidRPr="5CE63E13">
              <w:rPr>
                <w:sz w:val="20"/>
                <w:szCs w:val="20"/>
              </w:rPr>
              <w:t>N = 3,861 (youth with ADHD)</w:t>
            </w:r>
          </w:p>
          <w:p w:rsidR="774E615C" w:rsidP="5CE63E13" w:rsidRDefault="774E615C" w14:paraId="400E309C" w14:textId="36C1FFB6">
            <w:pPr>
              <w:rPr>
                <w:sz w:val="20"/>
                <w:szCs w:val="20"/>
              </w:rPr>
            </w:pPr>
          </w:p>
          <w:p w:rsidR="774E615C" w:rsidP="5CE63E13" w:rsidRDefault="774E615C" w14:paraId="4E2700EC" w14:textId="2C803526">
            <w:pPr>
              <w:rPr>
                <w:sz w:val="20"/>
                <w:szCs w:val="20"/>
              </w:rPr>
            </w:pPr>
            <w:r w:rsidRPr="5CE63E13">
              <w:rPr>
                <w:sz w:val="20"/>
                <w:szCs w:val="20"/>
              </w:rPr>
              <w:t>22.2% female</w:t>
            </w:r>
          </w:p>
          <w:p w:rsidR="774E615C" w:rsidP="5CE63E13" w:rsidRDefault="774E615C" w14:paraId="03C6B32F" w14:textId="71822521">
            <w:pPr>
              <w:rPr>
                <w:sz w:val="20"/>
                <w:szCs w:val="20"/>
              </w:rPr>
            </w:pPr>
          </w:p>
          <w:p w:rsidR="774E615C" w:rsidP="5CE63E13" w:rsidRDefault="774E615C" w14:paraId="6EC15F65" w14:textId="5D9E1F46">
            <w:pPr>
              <w:rPr>
                <w:sz w:val="20"/>
                <w:szCs w:val="20"/>
              </w:rPr>
            </w:pPr>
            <w:r w:rsidRPr="5CE63E13">
              <w:rPr>
                <w:sz w:val="20"/>
                <w:szCs w:val="20"/>
              </w:rPr>
              <w:t>6-18 years</w:t>
            </w:r>
          </w:p>
        </w:tc>
        <w:tc>
          <w:tcPr>
            <w:tcW w:w="2181" w:type="dxa"/>
          </w:tcPr>
          <w:p w:rsidR="774E615C" w:rsidP="5CE63E13" w:rsidRDefault="774E615C" w14:paraId="7B2ACB77" w14:textId="4E40C6D1">
            <w:pPr>
              <w:rPr>
                <w:sz w:val="20"/>
                <w:szCs w:val="20"/>
              </w:rPr>
            </w:pPr>
            <w:r w:rsidRPr="5CE63E13">
              <w:rPr>
                <w:sz w:val="20"/>
                <w:szCs w:val="20"/>
              </w:rPr>
              <w:t>Poor metabolizers had markedly greater reductions in mean symptom severity scores compared with extensive metabolizers.</w:t>
            </w:r>
          </w:p>
        </w:tc>
      </w:tr>
      <w:tr w:rsidR="774E615C" w:rsidTr="000901DD" w14:paraId="13131E2F" w14:textId="77777777">
        <w:trPr>
          <w:trHeight w:val="300"/>
        </w:trPr>
        <w:tc>
          <w:tcPr>
            <w:tcW w:w="1379" w:type="dxa"/>
          </w:tcPr>
          <w:p w:rsidR="774E615C" w:rsidP="5CE63E13" w:rsidRDefault="774E615C" w14:paraId="6CAF922F" w14:textId="5C3C5B5F">
            <w:pPr>
              <w:rPr>
                <w:sz w:val="20"/>
                <w:szCs w:val="20"/>
              </w:rPr>
            </w:pPr>
            <w:r w:rsidRPr="5CE63E13">
              <w:rPr>
                <w:sz w:val="20"/>
                <w:szCs w:val="20"/>
              </w:rPr>
              <w:lastRenderedPageBreak/>
              <w:t>Nag (2020)</w:t>
            </w:r>
          </w:p>
        </w:tc>
        <w:tc>
          <w:tcPr>
            <w:tcW w:w="1410" w:type="dxa"/>
          </w:tcPr>
          <w:p w:rsidR="774E615C" w:rsidP="5CE63E13" w:rsidRDefault="774E615C" w14:paraId="763CC6AB" w14:textId="67A4B25A">
            <w:pPr>
              <w:rPr>
                <w:sz w:val="20"/>
                <w:szCs w:val="20"/>
              </w:rPr>
            </w:pPr>
            <w:r w:rsidRPr="5CE63E13">
              <w:rPr>
                <w:sz w:val="20"/>
                <w:szCs w:val="20"/>
              </w:rPr>
              <w:t>USA</w:t>
            </w:r>
          </w:p>
        </w:tc>
        <w:tc>
          <w:tcPr>
            <w:tcW w:w="2820" w:type="dxa"/>
          </w:tcPr>
          <w:p w:rsidR="774E615C" w:rsidP="5CE63E13" w:rsidRDefault="774E615C" w14:paraId="547A0DB7" w14:textId="64CE1E45">
            <w:pPr>
              <w:rPr>
                <w:sz w:val="20"/>
                <w:szCs w:val="20"/>
              </w:rPr>
            </w:pPr>
            <w:r w:rsidRPr="5CE63E13">
              <w:rPr>
                <w:sz w:val="20"/>
                <w:szCs w:val="20"/>
              </w:rPr>
              <w:t>Test the feasibility of tracking gaze using wearable smart glasses and the ability of these gaze-tracking data to distinguish children with ASD from TD controls.</w:t>
            </w:r>
          </w:p>
        </w:tc>
        <w:tc>
          <w:tcPr>
            <w:tcW w:w="1590" w:type="dxa"/>
          </w:tcPr>
          <w:p w:rsidR="774E615C" w:rsidP="5CE63E13" w:rsidRDefault="774E615C" w14:paraId="409E8031" w14:textId="75528055">
            <w:pPr>
              <w:rPr>
                <w:sz w:val="20"/>
                <w:szCs w:val="20"/>
              </w:rPr>
            </w:pPr>
            <w:r w:rsidRPr="5CE63E13">
              <w:rPr>
                <w:sz w:val="20"/>
                <w:szCs w:val="20"/>
              </w:rPr>
              <w:t>ML</w:t>
            </w:r>
          </w:p>
        </w:tc>
        <w:tc>
          <w:tcPr>
            <w:tcW w:w="1212" w:type="dxa"/>
          </w:tcPr>
          <w:p w:rsidR="774E615C" w:rsidP="5CE63E13" w:rsidRDefault="774E615C" w14:paraId="3B116A7E" w14:textId="2C8EE7ED">
            <w:pPr>
              <w:rPr>
                <w:sz w:val="20"/>
                <w:szCs w:val="20"/>
              </w:rPr>
            </w:pPr>
            <w:r w:rsidRPr="5CE63E13">
              <w:rPr>
                <w:sz w:val="20"/>
                <w:szCs w:val="20"/>
              </w:rPr>
              <w:t>Case-control</w:t>
            </w:r>
          </w:p>
        </w:tc>
        <w:tc>
          <w:tcPr>
            <w:tcW w:w="1200" w:type="dxa"/>
          </w:tcPr>
          <w:p w:rsidR="774E615C" w:rsidP="5CE63E13" w:rsidRDefault="774E615C" w14:paraId="266BBE94" w14:textId="0A5843BF">
            <w:pPr>
              <w:rPr>
                <w:sz w:val="20"/>
                <w:szCs w:val="20"/>
              </w:rPr>
            </w:pPr>
            <w:r w:rsidRPr="5CE63E13">
              <w:rPr>
                <w:sz w:val="20"/>
                <w:szCs w:val="20"/>
              </w:rPr>
              <w:t>N</w:t>
            </w:r>
          </w:p>
        </w:tc>
        <w:tc>
          <w:tcPr>
            <w:tcW w:w="1291" w:type="dxa"/>
          </w:tcPr>
          <w:p w:rsidR="774E615C" w:rsidP="5CE63E13" w:rsidRDefault="774E615C" w14:paraId="34CE68E9" w14:textId="280C1776">
            <w:pPr>
              <w:rPr>
                <w:sz w:val="20"/>
                <w:szCs w:val="20"/>
              </w:rPr>
            </w:pPr>
            <w:r w:rsidRPr="5CE63E13">
              <w:rPr>
                <w:sz w:val="20"/>
                <w:szCs w:val="20"/>
              </w:rPr>
              <w:t>N = 33 (16 youth with ASD; 17 controls)</w:t>
            </w:r>
          </w:p>
          <w:p w:rsidR="774E615C" w:rsidP="5CE63E13" w:rsidRDefault="774E615C" w14:paraId="00127D66" w14:textId="1366AF7E">
            <w:pPr>
              <w:rPr>
                <w:sz w:val="20"/>
                <w:szCs w:val="20"/>
              </w:rPr>
            </w:pPr>
          </w:p>
          <w:p w:rsidR="774E615C" w:rsidP="5CE63E13" w:rsidRDefault="774E615C" w14:paraId="0E5BBBA1" w14:textId="58717579">
            <w:pPr>
              <w:rPr>
                <w:sz w:val="20"/>
                <w:szCs w:val="20"/>
              </w:rPr>
            </w:pPr>
            <w:r w:rsidRPr="5CE63E13">
              <w:rPr>
                <w:sz w:val="20"/>
                <w:szCs w:val="20"/>
              </w:rPr>
              <w:t>33.3% female</w:t>
            </w:r>
          </w:p>
          <w:p w:rsidR="774E615C" w:rsidP="5CE63E13" w:rsidRDefault="774E615C" w14:paraId="3C802B31" w14:textId="1B50EE4B">
            <w:pPr>
              <w:rPr>
                <w:sz w:val="20"/>
                <w:szCs w:val="20"/>
              </w:rPr>
            </w:pPr>
          </w:p>
          <w:p w:rsidR="774E615C" w:rsidP="5CE63E13" w:rsidRDefault="774E615C" w14:paraId="06DFE78F" w14:textId="7023A073">
            <w:pPr>
              <w:rPr>
                <w:sz w:val="20"/>
                <w:szCs w:val="20"/>
              </w:rPr>
            </w:pPr>
            <w:r w:rsidRPr="5CE63E13">
              <w:rPr>
                <w:sz w:val="20"/>
                <w:szCs w:val="20"/>
              </w:rPr>
              <w:t>6-17 years</w:t>
            </w:r>
          </w:p>
        </w:tc>
        <w:tc>
          <w:tcPr>
            <w:tcW w:w="2181" w:type="dxa"/>
          </w:tcPr>
          <w:p w:rsidR="774E615C" w:rsidP="5CE63E13" w:rsidRDefault="774E615C" w14:paraId="1844B13F" w14:textId="43433C0D">
            <w:pPr>
              <w:rPr>
                <w:sz w:val="20"/>
                <w:szCs w:val="20"/>
              </w:rPr>
            </w:pPr>
            <w:r w:rsidRPr="5CE63E13">
              <w:rPr>
                <w:sz w:val="20"/>
                <w:szCs w:val="20"/>
              </w:rPr>
              <w:t>Wearable smart glasses show promise in identifying subtle differences in gaze tracking and emotion recognition patterns in children with and without ASD, but these differences cannot yet be reliably exploited by ML.</w:t>
            </w:r>
          </w:p>
        </w:tc>
      </w:tr>
      <w:tr w:rsidR="774E615C" w:rsidTr="000901DD" w14:paraId="799ABE16" w14:textId="77777777">
        <w:trPr>
          <w:trHeight w:val="300"/>
        </w:trPr>
        <w:tc>
          <w:tcPr>
            <w:tcW w:w="1379" w:type="dxa"/>
          </w:tcPr>
          <w:p w:rsidR="774E615C" w:rsidP="5CE63E13" w:rsidRDefault="774E615C" w14:paraId="65E61562" w14:textId="6A2892A5">
            <w:pPr>
              <w:rPr>
                <w:sz w:val="20"/>
                <w:szCs w:val="20"/>
              </w:rPr>
            </w:pPr>
            <w:r w:rsidRPr="5CE63E13">
              <w:rPr>
                <w:sz w:val="20"/>
                <w:szCs w:val="20"/>
              </w:rPr>
              <w:t>Nakai (2017)</w:t>
            </w:r>
          </w:p>
        </w:tc>
        <w:tc>
          <w:tcPr>
            <w:tcW w:w="1410" w:type="dxa"/>
          </w:tcPr>
          <w:p w:rsidR="774E615C" w:rsidP="5CE63E13" w:rsidRDefault="774E615C" w14:paraId="33C68390" w14:textId="068FC66C">
            <w:pPr>
              <w:rPr>
                <w:sz w:val="20"/>
                <w:szCs w:val="20"/>
              </w:rPr>
            </w:pPr>
            <w:r w:rsidRPr="5CE63E13">
              <w:rPr>
                <w:sz w:val="20"/>
                <w:szCs w:val="20"/>
              </w:rPr>
              <w:t>Japan</w:t>
            </w:r>
          </w:p>
        </w:tc>
        <w:tc>
          <w:tcPr>
            <w:tcW w:w="2820" w:type="dxa"/>
          </w:tcPr>
          <w:p w:rsidR="774E615C" w:rsidP="5CE63E13" w:rsidRDefault="774E615C" w14:paraId="7566502C" w14:textId="51384CB9">
            <w:pPr>
              <w:rPr>
                <w:sz w:val="20"/>
                <w:szCs w:val="20"/>
              </w:rPr>
            </w:pPr>
            <w:r w:rsidRPr="5CE63E13">
              <w:rPr>
                <w:sz w:val="20"/>
                <w:szCs w:val="20"/>
              </w:rPr>
              <w:t>Compare a ML-based voice analysis with human hearing judgments for classifying children with ASD and TD.</w:t>
            </w:r>
          </w:p>
        </w:tc>
        <w:tc>
          <w:tcPr>
            <w:tcW w:w="1590" w:type="dxa"/>
          </w:tcPr>
          <w:p w:rsidR="774E615C" w:rsidP="5CE63E13" w:rsidRDefault="774E615C" w14:paraId="23CBB616" w14:textId="3896EF32">
            <w:pPr>
              <w:rPr>
                <w:sz w:val="20"/>
                <w:szCs w:val="20"/>
              </w:rPr>
            </w:pPr>
            <w:r w:rsidRPr="5CE63E13">
              <w:rPr>
                <w:sz w:val="20"/>
                <w:szCs w:val="20"/>
              </w:rPr>
              <w:t>ML</w:t>
            </w:r>
          </w:p>
        </w:tc>
        <w:tc>
          <w:tcPr>
            <w:tcW w:w="1212" w:type="dxa"/>
          </w:tcPr>
          <w:p w:rsidR="774E615C" w:rsidP="5CE63E13" w:rsidRDefault="774E615C" w14:paraId="30964853" w14:textId="4C2661A6">
            <w:pPr>
              <w:rPr>
                <w:sz w:val="20"/>
                <w:szCs w:val="20"/>
              </w:rPr>
            </w:pPr>
            <w:r w:rsidRPr="5CE63E13">
              <w:rPr>
                <w:sz w:val="20"/>
                <w:szCs w:val="20"/>
              </w:rPr>
              <w:t>Case-control</w:t>
            </w:r>
          </w:p>
        </w:tc>
        <w:tc>
          <w:tcPr>
            <w:tcW w:w="1200" w:type="dxa"/>
          </w:tcPr>
          <w:p w:rsidR="774E615C" w:rsidP="5CE63E13" w:rsidRDefault="774E615C" w14:paraId="65F1272E" w14:textId="1E265CD0">
            <w:pPr>
              <w:rPr>
                <w:sz w:val="20"/>
                <w:szCs w:val="20"/>
              </w:rPr>
            </w:pPr>
            <w:r w:rsidRPr="5CE63E13">
              <w:rPr>
                <w:sz w:val="20"/>
                <w:szCs w:val="20"/>
              </w:rPr>
              <w:t>N</w:t>
            </w:r>
          </w:p>
        </w:tc>
        <w:tc>
          <w:tcPr>
            <w:tcW w:w="1291" w:type="dxa"/>
          </w:tcPr>
          <w:p w:rsidR="774E615C" w:rsidP="5CE63E13" w:rsidRDefault="774E615C" w14:paraId="1C489C80" w14:textId="644E23CD">
            <w:pPr>
              <w:rPr>
                <w:sz w:val="20"/>
                <w:szCs w:val="20"/>
              </w:rPr>
            </w:pPr>
            <w:r w:rsidRPr="5CE63E13">
              <w:rPr>
                <w:sz w:val="20"/>
                <w:szCs w:val="20"/>
              </w:rPr>
              <w:t>N = 81 (30 youth with ASD; 51 controls)</w:t>
            </w:r>
          </w:p>
          <w:p w:rsidR="774E615C" w:rsidP="5CE63E13" w:rsidRDefault="774E615C" w14:paraId="47B6F997" w14:textId="516913D9">
            <w:pPr>
              <w:rPr>
                <w:sz w:val="20"/>
                <w:szCs w:val="20"/>
              </w:rPr>
            </w:pPr>
          </w:p>
          <w:p w:rsidR="774E615C" w:rsidP="5CE63E13" w:rsidRDefault="774E615C" w14:paraId="1E04DA0C" w14:textId="7196B29E">
            <w:pPr>
              <w:rPr>
                <w:sz w:val="20"/>
                <w:szCs w:val="20"/>
              </w:rPr>
            </w:pPr>
            <w:r w:rsidRPr="5CE63E13">
              <w:rPr>
                <w:sz w:val="20"/>
                <w:szCs w:val="20"/>
              </w:rPr>
              <w:t>35.8% female</w:t>
            </w:r>
          </w:p>
          <w:p w:rsidR="774E615C" w:rsidP="5CE63E13" w:rsidRDefault="774E615C" w14:paraId="067DABB9" w14:textId="3CFE414C">
            <w:pPr>
              <w:rPr>
                <w:sz w:val="20"/>
                <w:szCs w:val="20"/>
              </w:rPr>
            </w:pPr>
          </w:p>
          <w:p w:rsidR="774E615C" w:rsidP="5CE63E13" w:rsidRDefault="774E615C" w14:paraId="70DD635E" w14:textId="15E6F69F">
            <w:pPr>
              <w:rPr>
                <w:sz w:val="20"/>
                <w:szCs w:val="20"/>
              </w:rPr>
            </w:pPr>
            <w:r w:rsidRPr="5CE63E13">
              <w:rPr>
                <w:sz w:val="20"/>
                <w:szCs w:val="20"/>
              </w:rPr>
              <w:t>3-10 years</w:t>
            </w:r>
          </w:p>
        </w:tc>
        <w:tc>
          <w:tcPr>
            <w:tcW w:w="2181" w:type="dxa"/>
          </w:tcPr>
          <w:p w:rsidR="774E615C" w:rsidP="5CE63E13" w:rsidRDefault="774E615C" w14:paraId="6420E4AC" w14:textId="3A9E6529">
            <w:pPr>
              <w:rPr>
                <w:sz w:val="20"/>
                <w:szCs w:val="20"/>
              </w:rPr>
            </w:pPr>
            <w:r w:rsidRPr="5CE63E13">
              <w:rPr>
                <w:sz w:val="20"/>
                <w:szCs w:val="20"/>
              </w:rPr>
              <w:t xml:space="preserve">Detected a significant classification difference for identifying children with ASD. The ML-based approach yielded a higher true-positive than false-negative rate, whereas speech therapist judgements yielded similar true-positive and false-negative rates. </w:t>
            </w:r>
          </w:p>
        </w:tc>
      </w:tr>
      <w:tr w:rsidR="774E615C" w:rsidTr="000901DD" w14:paraId="54AA642E" w14:textId="77777777">
        <w:trPr>
          <w:trHeight w:val="300"/>
        </w:trPr>
        <w:tc>
          <w:tcPr>
            <w:tcW w:w="1379" w:type="dxa"/>
          </w:tcPr>
          <w:p w:rsidR="774E615C" w:rsidP="5CE63E13" w:rsidRDefault="774E615C" w14:paraId="2B3B25E9" w14:textId="6AA7514A">
            <w:pPr>
              <w:rPr>
                <w:sz w:val="20"/>
                <w:szCs w:val="20"/>
              </w:rPr>
            </w:pPr>
            <w:r w:rsidRPr="5CE63E13">
              <w:rPr>
                <w:sz w:val="20"/>
                <w:szCs w:val="20"/>
              </w:rPr>
              <w:t>Ogrim (2014)</w:t>
            </w:r>
          </w:p>
        </w:tc>
        <w:tc>
          <w:tcPr>
            <w:tcW w:w="1410" w:type="dxa"/>
          </w:tcPr>
          <w:p w:rsidR="774E615C" w:rsidP="5CE63E13" w:rsidRDefault="774E615C" w14:paraId="10C6126A" w14:textId="29C64965">
            <w:pPr>
              <w:rPr>
                <w:sz w:val="20"/>
                <w:szCs w:val="20"/>
              </w:rPr>
            </w:pPr>
            <w:r w:rsidRPr="5CE63E13">
              <w:rPr>
                <w:sz w:val="20"/>
                <w:szCs w:val="20"/>
              </w:rPr>
              <w:t>Norway</w:t>
            </w:r>
          </w:p>
        </w:tc>
        <w:tc>
          <w:tcPr>
            <w:tcW w:w="2820" w:type="dxa"/>
          </w:tcPr>
          <w:p w:rsidR="774E615C" w:rsidP="5CE63E13" w:rsidRDefault="0BEE658B" w14:paraId="583E316F" w14:textId="2A6A4D0C">
            <w:pPr>
              <w:rPr>
                <w:sz w:val="20"/>
                <w:szCs w:val="20"/>
              </w:rPr>
            </w:pPr>
            <w:r w:rsidRPr="5CE63E13">
              <w:rPr>
                <w:sz w:val="20"/>
                <w:szCs w:val="20"/>
              </w:rPr>
              <w:t>Search for predictors of stimulant medication outcomes for ADHD, emphasizing variables from EEG, ERPs</w:t>
            </w:r>
            <w:r w:rsidRPr="5CE63E13" w:rsidR="5AE27F47">
              <w:rPr>
                <w:sz w:val="20"/>
                <w:szCs w:val="20"/>
                <w:vertAlign w:val="superscript"/>
              </w:rPr>
              <w:t>49</w:t>
            </w:r>
            <w:r w:rsidRPr="5CE63E13">
              <w:rPr>
                <w:sz w:val="20"/>
                <w:szCs w:val="20"/>
              </w:rPr>
              <w:t>, and behavioral data.</w:t>
            </w:r>
          </w:p>
        </w:tc>
        <w:tc>
          <w:tcPr>
            <w:tcW w:w="1590" w:type="dxa"/>
          </w:tcPr>
          <w:p w:rsidR="774E615C" w:rsidP="5CE63E13" w:rsidRDefault="774E615C" w14:paraId="70D38C67" w14:textId="7294C3F3">
            <w:pPr>
              <w:rPr>
                <w:sz w:val="20"/>
                <w:szCs w:val="20"/>
              </w:rPr>
            </w:pPr>
            <w:r w:rsidRPr="5CE63E13">
              <w:rPr>
                <w:sz w:val="20"/>
                <w:szCs w:val="20"/>
              </w:rPr>
              <w:t>None</w:t>
            </w:r>
          </w:p>
        </w:tc>
        <w:tc>
          <w:tcPr>
            <w:tcW w:w="1212" w:type="dxa"/>
          </w:tcPr>
          <w:p w:rsidR="774E615C" w:rsidP="5CE63E13" w:rsidRDefault="774E615C" w14:paraId="2DAC87D5" w14:textId="47687C17">
            <w:pPr>
              <w:rPr>
                <w:sz w:val="20"/>
                <w:szCs w:val="20"/>
              </w:rPr>
            </w:pPr>
            <w:r w:rsidRPr="5CE63E13">
              <w:rPr>
                <w:sz w:val="20"/>
                <w:szCs w:val="20"/>
              </w:rPr>
              <w:t>Non-RCT</w:t>
            </w:r>
          </w:p>
        </w:tc>
        <w:tc>
          <w:tcPr>
            <w:tcW w:w="1200" w:type="dxa"/>
          </w:tcPr>
          <w:p w:rsidR="774E615C" w:rsidP="5CE63E13" w:rsidRDefault="774E615C" w14:paraId="7855ABC7" w14:textId="0F3CAF39">
            <w:pPr>
              <w:rPr>
                <w:sz w:val="20"/>
                <w:szCs w:val="20"/>
              </w:rPr>
            </w:pPr>
            <w:r w:rsidRPr="5CE63E13">
              <w:rPr>
                <w:sz w:val="20"/>
                <w:szCs w:val="20"/>
              </w:rPr>
              <w:t>Y</w:t>
            </w:r>
          </w:p>
        </w:tc>
        <w:tc>
          <w:tcPr>
            <w:tcW w:w="1291" w:type="dxa"/>
          </w:tcPr>
          <w:p w:rsidR="774E615C" w:rsidP="5CE63E13" w:rsidRDefault="774E615C" w14:paraId="0996A486" w14:textId="1B735B19">
            <w:pPr>
              <w:rPr>
                <w:sz w:val="20"/>
                <w:szCs w:val="20"/>
              </w:rPr>
            </w:pPr>
            <w:r w:rsidRPr="5CE63E13">
              <w:rPr>
                <w:sz w:val="20"/>
                <w:szCs w:val="20"/>
              </w:rPr>
              <w:t>N = 188 (98 youth with ADHD; 90 controls)</w:t>
            </w:r>
          </w:p>
          <w:p w:rsidR="774E615C" w:rsidP="5CE63E13" w:rsidRDefault="774E615C" w14:paraId="3EEA90BC" w14:textId="13CAFA84">
            <w:pPr>
              <w:rPr>
                <w:sz w:val="20"/>
                <w:szCs w:val="20"/>
              </w:rPr>
            </w:pPr>
          </w:p>
          <w:p w:rsidR="774E615C" w:rsidP="5CE63E13" w:rsidRDefault="774E615C" w14:paraId="4F94436B" w14:textId="3356F026">
            <w:pPr>
              <w:rPr>
                <w:sz w:val="20"/>
                <w:szCs w:val="20"/>
              </w:rPr>
            </w:pPr>
            <w:r w:rsidRPr="5CE63E13">
              <w:rPr>
                <w:sz w:val="20"/>
                <w:szCs w:val="20"/>
              </w:rPr>
              <w:t>33.3% female</w:t>
            </w:r>
          </w:p>
          <w:p w:rsidR="774E615C" w:rsidP="5CE63E13" w:rsidRDefault="774E615C" w14:paraId="39D2E1F5" w14:textId="1EB374E2">
            <w:pPr>
              <w:rPr>
                <w:sz w:val="20"/>
                <w:szCs w:val="20"/>
              </w:rPr>
            </w:pPr>
          </w:p>
          <w:p w:rsidR="774E615C" w:rsidP="5CE63E13" w:rsidRDefault="774E615C" w14:paraId="3B004412" w14:textId="47A812CD">
            <w:pPr>
              <w:rPr>
                <w:sz w:val="20"/>
                <w:szCs w:val="20"/>
              </w:rPr>
            </w:pPr>
            <w:r w:rsidRPr="5CE63E13">
              <w:rPr>
                <w:sz w:val="20"/>
                <w:szCs w:val="20"/>
              </w:rPr>
              <w:t>7-17 years</w:t>
            </w:r>
          </w:p>
        </w:tc>
        <w:tc>
          <w:tcPr>
            <w:tcW w:w="2181" w:type="dxa"/>
          </w:tcPr>
          <w:p w:rsidR="774E615C" w:rsidP="5CE63E13" w:rsidRDefault="774E615C" w14:paraId="16B0BC0A" w14:textId="2C12C198">
            <w:pPr>
              <w:rPr>
                <w:sz w:val="20"/>
                <w:szCs w:val="20"/>
              </w:rPr>
            </w:pPr>
            <w:r w:rsidRPr="5CE63E13">
              <w:rPr>
                <w:sz w:val="20"/>
                <w:szCs w:val="20"/>
              </w:rPr>
              <w:t xml:space="preserve">The clinical outcome of stimulant medication was best predicted by electrophysiological parameters. Responders were primarily a/w prefrontal lobe hypoactivation, </w:t>
            </w:r>
            <w:r w:rsidRPr="5CE63E13">
              <w:rPr>
                <w:sz w:val="20"/>
                <w:szCs w:val="20"/>
              </w:rPr>
              <w:lastRenderedPageBreak/>
              <w:t>whereas non-responders were deviant from the controls in parietal-occipital functions.</w:t>
            </w:r>
          </w:p>
        </w:tc>
      </w:tr>
      <w:tr w:rsidR="774E615C" w:rsidTr="000901DD" w14:paraId="1DDC23E4" w14:textId="77777777">
        <w:trPr>
          <w:trHeight w:val="300"/>
        </w:trPr>
        <w:tc>
          <w:tcPr>
            <w:tcW w:w="1379" w:type="dxa"/>
          </w:tcPr>
          <w:p w:rsidR="774E615C" w:rsidP="5CE63E13" w:rsidRDefault="774E615C" w14:paraId="7DF2F7E3" w14:textId="73A3BDE5">
            <w:pPr>
              <w:rPr>
                <w:sz w:val="20"/>
                <w:szCs w:val="20"/>
              </w:rPr>
            </w:pPr>
            <w:r w:rsidRPr="5CE63E13">
              <w:rPr>
                <w:sz w:val="20"/>
                <w:szCs w:val="20"/>
              </w:rPr>
              <w:lastRenderedPageBreak/>
              <w:t>Ogrim (2018)</w:t>
            </w:r>
          </w:p>
        </w:tc>
        <w:tc>
          <w:tcPr>
            <w:tcW w:w="1410" w:type="dxa"/>
          </w:tcPr>
          <w:p w:rsidR="774E615C" w:rsidP="5CE63E13" w:rsidRDefault="774E615C" w14:paraId="1C24B2C9" w14:textId="526EE5B8">
            <w:pPr>
              <w:rPr>
                <w:sz w:val="20"/>
                <w:szCs w:val="20"/>
              </w:rPr>
            </w:pPr>
            <w:r w:rsidRPr="5CE63E13">
              <w:rPr>
                <w:sz w:val="20"/>
                <w:szCs w:val="20"/>
              </w:rPr>
              <w:t>Norway</w:t>
            </w:r>
          </w:p>
        </w:tc>
        <w:tc>
          <w:tcPr>
            <w:tcW w:w="2820" w:type="dxa"/>
          </w:tcPr>
          <w:p w:rsidR="774E615C" w:rsidP="5CE63E13" w:rsidRDefault="774E615C" w14:paraId="159578D5" w14:textId="008D81D8">
            <w:pPr>
              <w:rPr>
                <w:sz w:val="20"/>
                <w:szCs w:val="20"/>
              </w:rPr>
            </w:pPr>
            <w:r w:rsidRPr="5CE63E13">
              <w:rPr>
                <w:sz w:val="20"/>
                <w:szCs w:val="20"/>
              </w:rPr>
              <w:t>Predict clinical gains and risks of stimulant medication in pediatric ADHD, combining measures from EEG, ERPs, and behavioral data.</w:t>
            </w:r>
          </w:p>
        </w:tc>
        <w:tc>
          <w:tcPr>
            <w:tcW w:w="1590" w:type="dxa"/>
          </w:tcPr>
          <w:p w:rsidR="774E615C" w:rsidP="5CE63E13" w:rsidRDefault="774E615C" w14:paraId="0E2757AC" w14:textId="04E95D25">
            <w:pPr>
              <w:rPr>
                <w:sz w:val="20"/>
                <w:szCs w:val="20"/>
              </w:rPr>
            </w:pPr>
            <w:r w:rsidRPr="5CE63E13">
              <w:rPr>
                <w:sz w:val="20"/>
                <w:szCs w:val="20"/>
              </w:rPr>
              <w:t>None</w:t>
            </w:r>
          </w:p>
        </w:tc>
        <w:tc>
          <w:tcPr>
            <w:tcW w:w="1212" w:type="dxa"/>
          </w:tcPr>
          <w:p w:rsidR="774E615C" w:rsidP="5CE63E13" w:rsidRDefault="774E615C" w14:paraId="3818B39A" w14:textId="10CE2D45">
            <w:pPr>
              <w:rPr>
                <w:sz w:val="20"/>
                <w:szCs w:val="20"/>
              </w:rPr>
            </w:pPr>
            <w:r w:rsidRPr="5CE63E13">
              <w:rPr>
                <w:sz w:val="20"/>
                <w:szCs w:val="20"/>
              </w:rPr>
              <w:t>Cohort</w:t>
            </w:r>
          </w:p>
        </w:tc>
        <w:tc>
          <w:tcPr>
            <w:tcW w:w="1200" w:type="dxa"/>
          </w:tcPr>
          <w:p w:rsidR="774E615C" w:rsidP="5CE63E13" w:rsidRDefault="774E615C" w14:paraId="690E68C7" w14:textId="051F181B">
            <w:pPr>
              <w:rPr>
                <w:sz w:val="20"/>
                <w:szCs w:val="20"/>
              </w:rPr>
            </w:pPr>
            <w:r w:rsidRPr="5CE63E13">
              <w:rPr>
                <w:sz w:val="20"/>
                <w:szCs w:val="20"/>
              </w:rPr>
              <w:t>N</w:t>
            </w:r>
          </w:p>
        </w:tc>
        <w:tc>
          <w:tcPr>
            <w:tcW w:w="1291" w:type="dxa"/>
          </w:tcPr>
          <w:p w:rsidR="774E615C" w:rsidP="5CE63E13" w:rsidRDefault="774E615C" w14:paraId="20620811" w14:textId="03CFC3C4">
            <w:pPr>
              <w:rPr>
                <w:sz w:val="20"/>
                <w:szCs w:val="20"/>
              </w:rPr>
            </w:pPr>
            <w:r w:rsidRPr="5CE63E13">
              <w:rPr>
                <w:sz w:val="20"/>
                <w:szCs w:val="20"/>
              </w:rPr>
              <w:t>N = 87 (youth with ADHD)</w:t>
            </w:r>
          </w:p>
          <w:p w:rsidR="774E615C" w:rsidP="5CE63E13" w:rsidRDefault="774E615C" w14:paraId="67F80CCF" w14:textId="161D5D13">
            <w:pPr>
              <w:rPr>
                <w:sz w:val="20"/>
                <w:szCs w:val="20"/>
              </w:rPr>
            </w:pPr>
          </w:p>
          <w:p w:rsidR="774E615C" w:rsidP="5CE63E13" w:rsidRDefault="774E615C" w14:paraId="792127C6" w14:textId="1E17EFE8">
            <w:pPr>
              <w:rPr>
                <w:sz w:val="20"/>
                <w:szCs w:val="20"/>
              </w:rPr>
            </w:pPr>
            <w:r w:rsidRPr="5CE63E13">
              <w:rPr>
                <w:sz w:val="20"/>
                <w:szCs w:val="20"/>
              </w:rPr>
              <w:t>31.0% female</w:t>
            </w:r>
          </w:p>
          <w:p w:rsidR="774E615C" w:rsidP="5CE63E13" w:rsidRDefault="774E615C" w14:paraId="4E713426" w14:textId="755EE274">
            <w:pPr>
              <w:rPr>
                <w:sz w:val="20"/>
                <w:szCs w:val="20"/>
              </w:rPr>
            </w:pPr>
          </w:p>
          <w:p w:rsidR="774E615C" w:rsidP="5CE63E13" w:rsidRDefault="774E615C" w14:paraId="552BA03D" w14:textId="4128FA29">
            <w:pPr>
              <w:rPr>
                <w:sz w:val="20"/>
                <w:szCs w:val="20"/>
              </w:rPr>
            </w:pPr>
            <w:r w:rsidRPr="5CE63E13">
              <w:rPr>
                <w:sz w:val="20"/>
                <w:szCs w:val="20"/>
              </w:rPr>
              <w:t>8-17 years</w:t>
            </w:r>
          </w:p>
        </w:tc>
        <w:tc>
          <w:tcPr>
            <w:tcW w:w="2181" w:type="dxa"/>
          </w:tcPr>
          <w:p w:rsidR="774E615C" w:rsidP="5CE63E13" w:rsidRDefault="774E615C" w14:paraId="65632E89" w14:textId="2E2397C5">
            <w:pPr>
              <w:rPr>
                <w:sz w:val="20"/>
                <w:szCs w:val="20"/>
              </w:rPr>
            </w:pPr>
            <w:r w:rsidRPr="5CE63E13">
              <w:rPr>
                <w:sz w:val="20"/>
                <w:szCs w:val="20"/>
              </w:rPr>
              <w:t>Gains and side effects of stimulants in pediatric ADHD can be predicted with high accuracy by combining EEG spectra, ERPs, and behavior from baseline and single-dose tests.</w:t>
            </w:r>
          </w:p>
        </w:tc>
      </w:tr>
      <w:tr w:rsidR="774E615C" w:rsidTr="000901DD" w14:paraId="7C9E4EA6" w14:textId="77777777">
        <w:trPr>
          <w:trHeight w:val="300"/>
        </w:trPr>
        <w:tc>
          <w:tcPr>
            <w:tcW w:w="1379" w:type="dxa"/>
          </w:tcPr>
          <w:p w:rsidR="774E615C" w:rsidP="5CE63E13" w:rsidRDefault="774E615C" w14:paraId="6A814072" w14:textId="46B68379">
            <w:pPr>
              <w:rPr>
                <w:sz w:val="20"/>
                <w:szCs w:val="20"/>
              </w:rPr>
            </w:pPr>
            <w:r w:rsidRPr="5CE63E13">
              <w:rPr>
                <w:sz w:val="20"/>
                <w:szCs w:val="20"/>
              </w:rPr>
              <w:t>Oruche (2016)</w:t>
            </w:r>
          </w:p>
        </w:tc>
        <w:tc>
          <w:tcPr>
            <w:tcW w:w="1410" w:type="dxa"/>
          </w:tcPr>
          <w:p w:rsidR="774E615C" w:rsidP="5CE63E13" w:rsidRDefault="774E615C" w14:paraId="2F747633" w14:textId="79DE5238">
            <w:pPr>
              <w:rPr>
                <w:sz w:val="20"/>
                <w:szCs w:val="20"/>
              </w:rPr>
            </w:pPr>
            <w:r w:rsidRPr="5CE63E13">
              <w:rPr>
                <w:sz w:val="20"/>
                <w:szCs w:val="20"/>
              </w:rPr>
              <w:t>USA</w:t>
            </w:r>
          </w:p>
        </w:tc>
        <w:tc>
          <w:tcPr>
            <w:tcW w:w="2820" w:type="dxa"/>
          </w:tcPr>
          <w:p w:rsidR="774E615C" w:rsidP="5CE63E13" w:rsidRDefault="0BEE658B" w14:paraId="7D7C2316" w14:textId="1CD856AF">
            <w:pPr>
              <w:rPr>
                <w:sz w:val="20"/>
                <w:szCs w:val="20"/>
              </w:rPr>
            </w:pPr>
            <w:r w:rsidRPr="5CE63E13">
              <w:rPr>
                <w:sz w:val="20"/>
                <w:szCs w:val="20"/>
              </w:rPr>
              <w:t>Explore the feasibility of collecting genetic material from adolescents and their family members and evaluate the association of five single-nucleotide polymorphisms with DBD</w:t>
            </w:r>
            <w:r w:rsidRPr="5CE63E13">
              <w:rPr>
                <w:sz w:val="20"/>
                <w:szCs w:val="20"/>
                <w:vertAlign w:val="superscript"/>
              </w:rPr>
              <w:t>5</w:t>
            </w:r>
            <w:r w:rsidRPr="5CE63E13" w:rsidR="06D8BE97">
              <w:rPr>
                <w:sz w:val="20"/>
                <w:szCs w:val="20"/>
                <w:vertAlign w:val="superscript"/>
              </w:rPr>
              <w:t>0</w:t>
            </w:r>
            <w:r w:rsidRPr="5CE63E13">
              <w:rPr>
                <w:sz w:val="20"/>
                <w:szCs w:val="20"/>
              </w:rPr>
              <w:t>.</w:t>
            </w:r>
          </w:p>
        </w:tc>
        <w:tc>
          <w:tcPr>
            <w:tcW w:w="1590" w:type="dxa"/>
          </w:tcPr>
          <w:p w:rsidR="774E615C" w:rsidP="5CE63E13" w:rsidRDefault="774E615C" w14:paraId="5E8FD326" w14:textId="57B2B00A">
            <w:pPr>
              <w:rPr>
                <w:sz w:val="20"/>
                <w:szCs w:val="20"/>
              </w:rPr>
            </w:pPr>
            <w:r w:rsidRPr="5CE63E13">
              <w:rPr>
                <w:sz w:val="20"/>
                <w:szCs w:val="20"/>
              </w:rPr>
              <w:t>None</w:t>
            </w:r>
          </w:p>
        </w:tc>
        <w:tc>
          <w:tcPr>
            <w:tcW w:w="1212" w:type="dxa"/>
          </w:tcPr>
          <w:p w:rsidR="774E615C" w:rsidP="5CE63E13" w:rsidRDefault="774E615C" w14:paraId="7E01BE45" w14:textId="2799C505">
            <w:pPr>
              <w:rPr>
                <w:sz w:val="20"/>
                <w:szCs w:val="20"/>
              </w:rPr>
            </w:pPr>
            <w:r w:rsidRPr="5CE63E13">
              <w:rPr>
                <w:sz w:val="20"/>
                <w:szCs w:val="20"/>
              </w:rPr>
              <w:t>Case-control</w:t>
            </w:r>
          </w:p>
        </w:tc>
        <w:tc>
          <w:tcPr>
            <w:tcW w:w="1200" w:type="dxa"/>
          </w:tcPr>
          <w:p w:rsidR="774E615C" w:rsidP="5CE63E13" w:rsidRDefault="774E615C" w14:paraId="5935CAA5" w14:textId="36F01E69">
            <w:pPr>
              <w:rPr>
                <w:sz w:val="20"/>
                <w:szCs w:val="20"/>
              </w:rPr>
            </w:pPr>
            <w:r w:rsidRPr="5CE63E13">
              <w:rPr>
                <w:sz w:val="20"/>
                <w:szCs w:val="20"/>
              </w:rPr>
              <w:t>Y</w:t>
            </w:r>
          </w:p>
        </w:tc>
        <w:tc>
          <w:tcPr>
            <w:tcW w:w="1291" w:type="dxa"/>
          </w:tcPr>
          <w:p w:rsidR="774E615C" w:rsidP="5CE63E13" w:rsidRDefault="774E615C" w14:paraId="7BEA115A" w14:textId="5A664C70">
            <w:pPr>
              <w:rPr>
                <w:sz w:val="20"/>
                <w:szCs w:val="20"/>
              </w:rPr>
            </w:pPr>
            <w:r w:rsidRPr="5CE63E13">
              <w:rPr>
                <w:sz w:val="20"/>
                <w:szCs w:val="20"/>
              </w:rPr>
              <w:t>N = 31 (15 youth with DBD; 16 family members)</w:t>
            </w:r>
          </w:p>
          <w:p w:rsidR="774E615C" w:rsidP="5CE63E13" w:rsidRDefault="774E615C" w14:paraId="46201B8C" w14:textId="7E6DD120">
            <w:pPr>
              <w:rPr>
                <w:sz w:val="20"/>
                <w:szCs w:val="20"/>
              </w:rPr>
            </w:pPr>
          </w:p>
          <w:p w:rsidR="774E615C" w:rsidP="5CE63E13" w:rsidRDefault="774E615C" w14:paraId="6C2D33C2" w14:textId="35721A75">
            <w:pPr>
              <w:rPr>
                <w:sz w:val="20"/>
                <w:szCs w:val="20"/>
              </w:rPr>
            </w:pPr>
            <w:r w:rsidRPr="5CE63E13">
              <w:rPr>
                <w:sz w:val="20"/>
                <w:szCs w:val="20"/>
              </w:rPr>
              <w:t>33.3% female</w:t>
            </w:r>
          </w:p>
          <w:p w:rsidR="774E615C" w:rsidP="5CE63E13" w:rsidRDefault="774E615C" w14:paraId="7FFA5938" w14:textId="1B2FA2B2">
            <w:pPr>
              <w:rPr>
                <w:sz w:val="20"/>
                <w:szCs w:val="20"/>
              </w:rPr>
            </w:pPr>
          </w:p>
          <w:p w:rsidR="774E615C" w:rsidP="5CE63E13" w:rsidRDefault="774E615C" w14:paraId="34D9E90E" w14:textId="0D2E8BDA">
            <w:pPr>
              <w:rPr>
                <w:sz w:val="20"/>
                <w:szCs w:val="20"/>
              </w:rPr>
            </w:pPr>
            <w:r w:rsidRPr="5CE63E13">
              <w:rPr>
                <w:sz w:val="20"/>
                <w:szCs w:val="20"/>
              </w:rPr>
              <w:t>Age range not stated</w:t>
            </w:r>
          </w:p>
        </w:tc>
        <w:tc>
          <w:tcPr>
            <w:tcW w:w="2181" w:type="dxa"/>
          </w:tcPr>
          <w:p w:rsidR="774E615C" w:rsidP="5CE63E13" w:rsidRDefault="0BEE658B" w14:paraId="4F0CB33D" w14:textId="2C447F24">
            <w:pPr>
              <w:rPr>
                <w:sz w:val="20"/>
                <w:szCs w:val="20"/>
              </w:rPr>
            </w:pPr>
            <w:r w:rsidRPr="5CE63E13">
              <w:rPr>
                <w:sz w:val="20"/>
                <w:szCs w:val="20"/>
              </w:rPr>
              <w:t>Adolescents with DBD had significantly higher minor allele frequencies for SNPs</w:t>
            </w:r>
            <w:r w:rsidRPr="5CE63E13">
              <w:rPr>
                <w:sz w:val="20"/>
                <w:szCs w:val="20"/>
                <w:vertAlign w:val="superscript"/>
              </w:rPr>
              <w:t>5</w:t>
            </w:r>
            <w:r w:rsidRPr="5CE63E13" w:rsidR="41F6A3A4">
              <w:rPr>
                <w:sz w:val="20"/>
                <w:szCs w:val="20"/>
                <w:vertAlign w:val="superscript"/>
              </w:rPr>
              <w:t>1</w:t>
            </w:r>
            <w:r w:rsidRPr="5CE63E13">
              <w:rPr>
                <w:sz w:val="20"/>
                <w:szCs w:val="20"/>
              </w:rPr>
              <w:t xml:space="preserve"> in DRD2</w:t>
            </w:r>
            <w:r w:rsidRPr="5CE63E13">
              <w:rPr>
                <w:sz w:val="20"/>
                <w:szCs w:val="20"/>
                <w:vertAlign w:val="superscript"/>
              </w:rPr>
              <w:t>5</w:t>
            </w:r>
            <w:r w:rsidRPr="5CE63E13" w:rsidR="2C54EBAC">
              <w:rPr>
                <w:sz w:val="20"/>
                <w:szCs w:val="20"/>
                <w:vertAlign w:val="superscript"/>
              </w:rPr>
              <w:t>2</w:t>
            </w:r>
            <w:r w:rsidRPr="5CE63E13">
              <w:rPr>
                <w:sz w:val="20"/>
                <w:szCs w:val="20"/>
              </w:rPr>
              <w:t xml:space="preserve"> and DBH</w:t>
            </w:r>
            <w:r w:rsidRPr="5CE63E13">
              <w:rPr>
                <w:sz w:val="20"/>
                <w:szCs w:val="20"/>
                <w:vertAlign w:val="superscript"/>
              </w:rPr>
              <w:t>5</w:t>
            </w:r>
            <w:r w:rsidRPr="5CE63E13" w:rsidR="16127ECE">
              <w:rPr>
                <w:sz w:val="20"/>
                <w:szCs w:val="20"/>
                <w:vertAlign w:val="superscript"/>
              </w:rPr>
              <w:t>3</w:t>
            </w:r>
            <w:r w:rsidRPr="5CE63E13">
              <w:rPr>
                <w:sz w:val="20"/>
                <w:szCs w:val="20"/>
              </w:rPr>
              <w:t xml:space="preserve"> compared to the 1000 Genome Project sample.</w:t>
            </w:r>
          </w:p>
        </w:tc>
      </w:tr>
      <w:tr w:rsidR="774E615C" w:rsidTr="000901DD" w14:paraId="46BE4CF4" w14:textId="77777777">
        <w:trPr>
          <w:trHeight w:val="300"/>
        </w:trPr>
        <w:tc>
          <w:tcPr>
            <w:tcW w:w="1379" w:type="dxa"/>
          </w:tcPr>
          <w:p w:rsidR="774E615C" w:rsidP="5CE63E13" w:rsidRDefault="774E615C" w14:paraId="2C778833" w14:textId="5946B404">
            <w:pPr>
              <w:rPr>
                <w:sz w:val="20"/>
                <w:szCs w:val="20"/>
              </w:rPr>
            </w:pPr>
            <w:r w:rsidRPr="5CE63E13">
              <w:rPr>
                <w:sz w:val="20"/>
                <w:szCs w:val="20"/>
              </w:rPr>
              <w:t>Parracho (2005)</w:t>
            </w:r>
          </w:p>
        </w:tc>
        <w:tc>
          <w:tcPr>
            <w:tcW w:w="1410" w:type="dxa"/>
          </w:tcPr>
          <w:p w:rsidR="774E615C" w:rsidP="5CE63E13" w:rsidRDefault="774E615C" w14:paraId="742EA66D" w14:textId="40F1D726">
            <w:pPr>
              <w:rPr>
                <w:sz w:val="20"/>
                <w:szCs w:val="20"/>
              </w:rPr>
            </w:pPr>
            <w:r w:rsidRPr="5CE63E13">
              <w:rPr>
                <w:sz w:val="20"/>
                <w:szCs w:val="20"/>
              </w:rPr>
              <w:t>UK</w:t>
            </w:r>
          </w:p>
        </w:tc>
        <w:tc>
          <w:tcPr>
            <w:tcW w:w="2820" w:type="dxa"/>
          </w:tcPr>
          <w:p w:rsidR="774E615C" w:rsidP="5CE63E13" w:rsidRDefault="774E615C" w14:paraId="692CF997" w14:textId="214DAD2E">
            <w:pPr>
              <w:rPr>
                <w:sz w:val="20"/>
                <w:szCs w:val="20"/>
              </w:rPr>
            </w:pPr>
            <w:r w:rsidRPr="5CE63E13">
              <w:rPr>
                <w:sz w:val="20"/>
                <w:szCs w:val="20"/>
              </w:rPr>
              <w:t>Study the fecal flora of patients with ASD and compare them with those of two control groups.</w:t>
            </w:r>
          </w:p>
        </w:tc>
        <w:tc>
          <w:tcPr>
            <w:tcW w:w="1590" w:type="dxa"/>
          </w:tcPr>
          <w:p w:rsidR="774E615C" w:rsidP="5CE63E13" w:rsidRDefault="774E615C" w14:paraId="14EC516A" w14:textId="6F65A9E5">
            <w:pPr>
              <w:rPr>
                <w:sz w:val="20"/>
                <w:szCs w:val="20"/>
              </w:rPr>
            </w:pPr>
            <w:r w:rsidRPr="5CE63E13">
              <w:rPr>
                <w:sz w:val="20"/>
                <w:szCs w:val="20"/>
              </w:rPr>
              <w:t>None</w:t>
            </w:r>
          </w:p>
        </w:tc>
        <w:tc>
          <w:tcPr>
            <w:tcW w:w="1212" w:type="dxa"/>
          </w:tcPr>
          <w:p w:rsidR="774E615C" w:rsidP="5CE63E13" w:rsidRDefault="774E615C" w14:paraId="273EA372" w14:textId="57D80585">
            <w:pPr>
              <w:rPr>
                <w:sz w:val="20"/>
                <w:szCs w:val="20"/>
              </w:rPr>
            </w:pPr>
            <w:r w:rsidRPr="5CE63E13">
              <w:rPr>
                <w:sz w:val="20"/>
                <w:szCs w:val="20"/>
              </w:rPr>
              <w:t>Case-control</w:t>
            </w:r>
          </w:p>
        </w:tc>
        <w:tc>
          <w:tcPr>
            <w:tcW w:w="1200" w:type="dxa"/>
          </w:tcPr>
          <w:p w:rsidR="774E615C" w:rsidP="5CE63E13" w:rsidRDefault="774E615C" w14:paraId="41D2FEB1" w14:textId="3CBFD588">
            <w:pPr>
              <w:rPr>
                <w:sz w:val="20"/>
                <w:szCs w:val="20"/>
              </w:rPr>
            </w:pPr>
            <w:r w:rsidRPr="5CE63E13">
              <w:rPr>
                <w:sz w:val="20"/>
                <w:szCs w:val="20"/>
              </w:rPr>
              <w:t>N</w:t>
            </w:r>
          </w:p>
        </w:tc>
        <w:tc>
          <w:tcPr>
            <w:tcW w:w="1291" w:type="dxa"/>
          </w:tcPr>
          <w:p w:rsidR="774E615C" w:rsidP="5CE63E13" w:rsidRDefault="774E615C" w14:paraId="2517D3CD" w14:textId="77E533FC">
            <w:pPr>
              <w:rPr>
                <w:sz w:val="20"/>
                <w:szCs w:val="20"/>
              </w:rPr>
            </w:pPr>
            <w:r w:rsidRPr="5CE63E13">
              <w:rPr>
                <w:sz w:val="20"/>
                <w:szCs w:val="20"/>
              </w:rPr>
              <w:t>N = 80 (58 youth with ASD; 10 TD unrelated controls; 12 TD sibling controls)</w:t>
            </w:r>
          </w:p>
          <w:p w:rsidR="774E615C" w:rsidP="5CE63E13" w:rsidRDefault="774E615C" w14:paraId="5A69033D" w14:textId="746C6969">
            <w:pPr>
              <w:rPr>
                <w:sz w:val="20"/>
                <w:szCs w:val="20"/>
              </w:rPr>
            </w:pPr>
          </w:p>
          <w:p w:rsidR="774E615C" w:rsidP="5CE63E13" w:rsidRDefault="774E615C" w14:paraId="14FCD654" w14:textId="09EB2C7A">
            <w:pPr>
              <w:rPr>
                <w:sz w:val="20"/>
                <w:szCs w:val="20"/>
              </w:rPr>
            </w:pPr>
            <w:r w:rsidRPr="5CE63E13">
              <w:rPr>
                <w:sz w:val="20"/>
                <w:szCs w:val="20"/>
              </w:rPr>
              <w:t>23.8% female</w:t>
            </w:r>
          </w:p>
          <w:p w:rsidR="774E615C" w:rsidP="5CE63E13" w:rsidRDefault="774E615C" w14:paraId="6CA31D97" w14:textId="2E1DDB23">
            <w:pPr>
              <w:rPr>
                <w:sz w:val="20"/>
                <w:szCs w:val="20"/>
              </w:rPr>
            </w:pPr>
          </w:p>
          <w:p w:rsidR="774E615C" w:rsidP="5CE63E13" w:rsidRDefault="774E615C" w14:paraId="0C6CE34B" w14:textId="6660CB09">
            <w:pPr>
              <w:rPr>
                <w:sz w:val="20"/>
                <w:szCs w:val="20"/>
              </w:rPr>
            </w:pPr>
            <w:r w:rsidRPr="5CE63E13">
              <w:rPr>
                <w:sz w:val="20"/>
                <w:szCs w:val="20"/>
              </w:rPr>
              <w:t>2-16 years</w:t>
            </w:r>
          </w:p>
        </w:tc>
        <w:tc>
          <w:tcPr>
            <w:tcW w:w="2181" w:type="dxa"/>
          </w:tcPr>
          <w:p w:rsidR="774E615C" w:rsidP="5CE63E13" w:rsidRDefault="774E615C" w14:paraId="363696C1" w14:textId="0494B51E">
            <w:pPr>
              <w:rPr>
                <w:sz w:val="20"/>
                <w:szCs w:val="20"/>
              </w:rPr>
            </w:pPr>
            <w:r w:rsidRPr="5CE63E13">
              <w:rPr>
                <w:sz w:val="20"/>
                <w:szCs w:val="20"/>
              </w:rPr>
              <w:t>The fecal flora of ASD patients contained a higher incidence of the C. histolyticum group of bacteria than healthy children; however, the non-ASD sibling group had intermediate level of the C. histolyticum group of bacteria.</w:t>
            </w:r>
          </w:p>
        </w:tc>
      </w:tr>
      <w:tr w:rsidR="774E615C" w:rsidTr="000901DD" w14:paraId="3E4E11BA" w14:textId="77777777">
        <w:trPr>
          <w:trHeight w:val="300"/>
        </w:trPr>
        <w:tc>
          <w:tcPr>
            <w:tcW w:w="1379" w:type="dxa"/>
          </w:tcPr>
          <w:p w:rsidR="774E615C" w:rsidP="5CE63E13" w:rsidRDefault="774E615C" w14:paraId="3B82CE9F" w14:textId="485E49F9">
            <w:pPr>
              <w:rPr>
                <w:sz w:val="20"/>
                <w:szCs w:val="20"/>
              </w:rPr>
            </w:pPr>
            <w:r w:rsidRPr="5CE63E13">
              <w:rPr>
                <w:sz w:val="20"/>
                <w:szCs w:val="20"/>
              </w:rPr>
              <w:lastRenderedPageBreak/>
              <w:t>Pereira-Sanchez (2021)</w:t>
            </w:r>
          </w:p>
        </w:tc>
        <w:tc>
          <w:tcPr>
            <w:tcW w:w="1410" w:type="dxa"/>
          </w:tcPr>
          <w:p w:rsidR="774E615C" w:rsidP="5CE63E13" w:rsidRDefault="774E615C" w14:paraId="0108B75E" w14:textId="3828DE8A">
            <w:pPr>
              <w:rPr>
                <w:sz w:val="20"/>
                <w:szCs w:val="20"/>
              </w:rPr>
            </w:pPr>
            <w:r w:rsidRPr="5CE63E13">
              <w:rPr>
                <w:sz w:val="20"/>
                <w:szCs w:val="20"/>
              </w:rPr>
              <w:t>Spain</w:t>
            </w:r>
          </w:p>
        </w:tc>
        <w:tc>
          <w:tcPr>
            <w:tcW w:w="2820" w:type="dxa"/>
          </w:tcPr>
          <w:p w:rsidR="774E615C" w:rsidP="5CE63E13" w:rsidRDefault="0BEE658B" w14:paraId="295F3BC5" w14:textId="372983B6">
            <w:pPr>
              <w:rPr>
                <w:sz w:val="20"/>
                <w:szCs w:val="20"/>
              </w:rPr>
            </w:pPr>
            <w:r w:rsidRPr="5CE63E13">
              <w:rPr>
                <w:sz w:val="20"/>
                <w:szCs w:val="20"/>
              </w:rPr>
              <w:t xml:space="preserve">Evaluate the feasibility of conducting a naturalistic neuroimaging study with a clinical sample of children and adolescents with ADHD, with the aim of exploring putative </w:t>
            </w:r>
            <w:r w:rsidRPr="5CE63E13" w:rsidR="16949F0B">
              <w:rPr>
                <w:sz w:val="20"/>
                <w:szCs w:val="20"/>
              </w:rPr>
              <w:t>f</w:t>
            </w:r>
            <w:r w:rsidRPr="5CE63E13">
              <w:rPr>
                <w:sz w:val="20"/>
                <w:szCs w:val="20"/>
              </w:rPr>
              <w:t>MRI correlates of differential symptomatic response to stimulant medications.</w:t>
            </w:r>
          </w:p>
        </w:tc>
        <w:tc>
          <w:tcPr>
            <w:tcW w:w="1590" w:type="dxa"/>
          </w:tcPr>
          <w:p w:rsidR="774E615C" w:rsidP="5CE63E13" w:rsidRDefault="774E615C" w14:paraId="0F622BEC" w14:textId="3D229A3E">
            <w:pPr>
              <w:rPr>
                <w:sz w:val="20"/>
                <w:szCs w:val="20"/>
              </w:rPr>
            </w:pPr>
            <w:r w:rsidRPr="5CE63E13">
              <w:rPr>
                <w:sz w:val="20"/>
                <w:szCs w:val="20"/>
              </w:rPr>
              <w:t>None</w:t>
            </w:r>
          </w:p>
        </w:tc>
        <w:tc>
          <w:tcPr>
            <w:tcW w:w="1212" w:type="dxa"/>
          </w:tcPr>
          <w:p w:rsidR="774E615C" w:rsidP="5CE63E13" w:rsidRDefault="774E615C" w14:paraId="768FCCCB" w14:textId="50151662">
            <w:pPr>
              <w:rPr>
                <w:sz w:val="20"/>
                <w:szCs w:val="20"/>
              </w:rPr>
            </w:pPr>
            <w:r w:rsidRPr="5CE63E13">
              <w:rPr>
                <w:sz w:val="20"/>
                <w:szCs w:val="20"/>
              </w:rPr>
              <w:t>Cross-sectional</w:t>
            </w:r>
          </w:p>
        </w:tc>
        <w:tc>
          <w:tcPr>
            <w:tcW w:w="1200" w:type="dxa"/>
          </w:tcPr>
          <w:p w:rsidR="774E615C" w:rsidP="5CE63E13" w:rsidRDefault="774E615C" w14:paraId="3D583ECE" w14:textId="1BE9CC23">
            <w:pPr>
              <w:rPr>
                <w:sz w:val="20"/>
                <w:szCs w:val="20"/>
              </w:rPr>
            </w:pPr>
            <w:r w:rsidRPr="5CE63E13">
              <w:rPr>
                <w:sz w:val="20"/>
                <w:szCs w:val="20"/>
              </w:rPr>
              <w:t>Y</w:t>
            </w:r>
          </w:p>
        </w:tc>
        <w:tc>
          <w:tcPr>
            <w:tcW w:w="1291" w:type="dxa"/>
          </w:tcPr>
          <w:p w:rsidR="774E615C" w:rsidP="5CE63E13" w:rsidRDefault="774E615C" w14:paraId="5C949069" w14:textId="6FE29F47">
            <w:pPr>
              <w:rPr>
                <w:sz w:val="20"/>
                <w:szCs w:val="20"/>
              </w:rPr>
            </w:pPr>
            <w:r w:rsidRPr="5CE63E13">
              <w:rPr>
                <w:sz w:val="20"/>
                <w:szCs w:val="20"/>
              </w:rPr>
              <w:t>N = 56 (youth with ADHD)</w:t>
            </w:r>
          </w:p>
          <w:p w:rsidR="774E615C" w:rsidP="5CE63E13" w:rsidRDefault="774E615C" w14:paraId="018ECF6C" w14:textId="1B41D03C">
            <w:pPr>
              <w:rPr>
                <w:sz w:val="20"/>
                <w:szCs w:val="20"/>
              </w:rPr>
            </w:pPr>
          </w:p>
          <w:p w:rsidR="774E615C" w:rsidP="5CE63E13" w:rsidRDefault="774E615C" w14:paraId="1818074A" w14:textId="0575C798">
            <w:pPr>
              <w:rPr>
                <w:sz w:val="20"/>
                <w:szCs w:val="20"/>
              </w:rPr>
            </w:pPr>
            <w:r w:rsidRPr="5CE63E13">
              <w:rPr>
                <w:sz w:val="20"/>
                <w:szCs w:val="20"/>
              </w:rPr>
              <w:t>37.5% female</w:t>
            </w:r>
          </w:p>
          <w:p w:rsidR="774E615C" w:rsidP="5CE63E13" w:rsidRDefault="774E615C" w14:paraId="43BA8B96" w14:textId="04F3B298">
            <w:pPr>
              <w:rPr>
                <w:sz w:val="20"/>
                <w:szCs w:val="20"/>
              </w:rPr>
            </w:pPr>
          </w:p>
          <w:p w:rsidR="774E615C" w:rsidP="5CE63E13" w:rsidRDefault="774E615C" w14:paraId="741B6641" w14:textId="18DC5FEA">
            <w:pPr>
              <w:rPr>
                <w:sz w:val="20"/>
                <w:szCs w:val="20"/>
              </w:rPr>
            </w:pPr>
            <w:r w:rsidRPr="5CE63E13">
              <w:rPr>
                <w:sz w:val="20"/>
                <w:szCs w:val="20"/>
              </w:rPr>
              <w:t>7-17 years</w:t>
            </w:r>
          </w:p>
        </w:tc>
        <w:tc>
          <w:tcPr>
            <w:tcW w:w="2181" w:type="dxa"/>
          </w:tcPr>
          <w:p w:rsidR="774E615C" w:rsidP="5CE63E13" w:rsidRDefault="774E615C" w14:paraId="3DB61F94" w14:textId="02C99C8F">
            <w:pPr>
              <w:rPr>
                <w:sz w:val="20"/>
                <w:szCs w:val="20"/>
              </w:rPr>
            </w:pPr>
            <w:r w:rsidRPr="5CE63E13">
              <w:rPr>
                <w:sz w:val="20"/>
                <w:szCs w:val="20"/>
              </w:rPr>
              <w:t>Results showed strengthened negative correlations across pairs of brain regions corresponding to different networks in children with ADHD who responded to lisdexamfetamine after long-term treatment, when contrasted to treatment-naive patients.</w:t>
            </w:r>
          </w:p>
        </w:tc>
      </w:tr>
      <w:tr w:rsidR="774E615C" w:rsidTr="000901DD" w14:paraId="0BB4572A" w14:textId="77777777">
        <w:trPr>
          <w:trHeight w:val="300"/>
        </w:trPr>
        <w:tc>
          <w:tcPr>
            <w:tcW w:w="1379" w:type="dxa"/>
          </w:tcPr>
          <w:p w:rsidR="774E615C" w:rsidP="5CE63E13" w:rsidRDefault="774E615C" w14:paraId="5B727EA1" w14:textId="3B9A3018">
            <w:pPr>
              <w:rPr>
                <w:sz w:val="20"/>
                <w:szCs w:val="20"/>
              </w:rPr>
            </w:pPr>
            <w:r w:rsidRPr="5CE63E13">
              <w:rPr>
                <w:sz w:val="20"/>
                <w:szCs w:val="20"/>
              </w:rPr>
              <w:t>Pines (2021)</w:t>
            </w:r>
          </w:p>
        </w:tc>
        <w:tc>
          <w:tcPr>
            <w:tcW w:w="1410" w:type="dxa"/>
          </w:tcPr>
          <w:p w:rsidR="774E615C" w:rsidP="5CE63E13" w:rsidRDefault="774E615C" w14:paraId="4EBC64E4" w14:textId="4EBCE897">
            <w:pPr>
              <w:rPr>
                <w:sz w:val="20"/>
                <w:szCs w:val="20"/>
              </w:rPr>
            </w:pPr>
            <w:r w:rsidRPr="5CE63E13">
              <w:rPr>
                <w:sz w:val="20"/>
                <w:szCs w:val="20"/>
              </w:rPr>
              <w:t>USA</w:t>
            </w:r>
          </w:p>
        </w:tc>
        <w:tc>
          <w:tcPr>
            <w:tcW w:w="2820" w:type="dxa"/>
          </w:tcPr>
          <w:p w:rsidR="774E615C" w:rsidP="5CE63E13" w:rsidRDefault="774E615C" w14:paraId="6045B418" w14:textId="3F0128A8">
            <w:pPr>
              <w:rPr>
                <w:sz w:val="20"/>
                <w:szCs w:val="20"/>
              </w:rPr>
            </w:pPr>
            <w:r w:rsidRPr="5CE63E13">
              <w:rPr>
                <w:sz w:val="20"/>
                <w:szCs w:val="20"/>
              </w:rPr>
              <w:t>Investigate whether individual brain network pathology, either in specific networks or in network engagement characterizes ASD.</w:t>
            </w:r>
          </w:p>
        </w:tc>
        <w:tc>
          <w:tcPr>
            <w:tcW w:w="1590" w:type="dxa"/>
          </w:tcPr>
          <w:p w:rsidR="774E615C" w:rsidP="5CE63E13" w:rsidRDefault="774E615C" w14:paraId="0C16D563" w14:textId="7CB621D4">
            <w:pPr>
              <w:rPr>
                <w:sz w:val="20"/>
                <w:szCs w:val="20"/>
              </w:rPr>
            </w:pPr>
            <w:r w:rsidRPr="5CE63E13">
              <w:rPr>
                <w:sz w:val="20"/>
                <w:szCs w:val="20"/>
              </w:rPr>
              <w:t>None</w:t>
            </w:r>
          </w:p>
        </w:tc>
        <w:tc>
          <w:tcPr>
            <w:tcW w:w="1212" w:type="dxa"/>
          </w:tcPr>
          <w:p w:rsidR="774E615C" w:rsidP="5CE63E13" w:rsidRDefault="774E615C" w14:paraId="3438E352" w14:textId="046E5D04">
            <w:pPr>
              <w:rPr>
                <w:sz w:val="20"/>
                <w:szCs w:val="20"/>
              </w:rPr>
            </w:pPr>
            <w:r w:rsidRPr="5CE63E13">
              <w:rPr>
                <w:sz w:val="20"/>
                <w:szCs w:val="20"/>
              </w:rPr>
              <w:t>Case-control</w:t>
            </w:r>
          </w:p>
        </w:tc>
        <w:tc>
          <w:tcPr>
            <w:tcW w:w="1200" w:type="dxa"/>
          </w:tcPr>
          <w:p w:rsidR="774E615C" w:rsidP="5CE63E13" w:rsidRDefault="774E615C" w14:paraId="5D9C871D" w14:textId="6E4EAF90">
            <w:pPr>
              <w:rPr>
                <w:sz w:val="20"/>
                <w:szCs w:val="20"/>
              </w:rPr>
            </w:pPr>
            <w:r w:rsidRPr="5CE63E13">
              <w:rPr>
                <w:sz w:val="20"/>
                <w:szCs w:val="20"/>
              </w:rPr>
              <w:t>N</w:t>
            </w:r>
          </w:p>
        </w:tc>
        <w:tc>
          <w:tcPr>
            <w:tcW w:w="1291" w:type="dxa"/>
          </w:tcPr>
          <w:p w:rsidR="774E615C" w:rsidP="5CE63E13" w:rsidRDefault="774E615C" w14:paraId="2696D27E" w14:textId="37163DCF">
            <w:pPr>
              <w:rPr>
                <w:sz w:val="20"/>
                <w:szCs w:val="20"/>
              </w:rPr>
            </w:pPr>
            <w:r w:rsidRPr="5CE63E13">
              <w:rPr>
                <w:sz w:val="20"/>
                <w:szCs w:val="20"/>
              </w:rPr>
              <w:t>N = 10 (5 youth with ASD; 5 youth controls with epilepsy)</w:t>
            </w:r>
          </w:p>
          <w:p w:rsidR="774E615C" w:rsidP="5CE63E13" w:rsidRDefault="774E615C" w14:paraId="2B42985C" w14:textId="475688D2">
            <w:pPr>
              <w:rPr>
                <w:sz w:val="20"/>
                <w:szCs w:val="20"/>
              </w:rPr>
            </w:pPr>
          </w:p>
          <w:p w:rsidR="774E615C" w:rsidP="5CE63E13" w:rsidRDefault="774E615C" w14:paraId="4768574D" w14:textId="216F69A5">
            <w:pPr>
              <w:rPr>
                <w:sz w:val="20"/>
                <w:szCs w:val="20"/>
              </w:rPr>
            </w:pPr>
            <w:r w:rsidRPr="5CE63E13">
              <w:rPr>
                <w:sz w:val="20"/>
                <w:szCs w:val="20"/>
              </w:rPr>
              <w:t>40.0% female</w:t>
            </w:r>
          </w:p>
          <w:p w:rsidR="774E615C" w:rsidP="5CE63E13" w:rsidRDefault="774E615C" w14:paraId="528F9AD9" w14:textId="3D9349F9">
            <w:pPr>
              <w:rPr>
                <w:sz w:val="20"/>
                <w:szCs w:val="20"/>
              </w:rPr>
            </w:pPr>
          </w:p>
          <w:p w:rsidR="774E615C" w:rsidP="5CE63E13" w:rsidRDefault="774E615C" w14:paraId="6E595A62" w14:textId="7D142EDB">
            <w:pPr>
              <w:rPr>
                <w:sz w:val="20"/>
                <w:szCs w:val="20"/>
              </w:rPr>
            </w:pPr>
            <w:r w:rsidRPr="5CE63E13">
              <w:rPr>
                <w:sz w:val="20"/>
                <w:szCs w:val="20"/>
              </w:rPr>
              <w:t>4-16 years</w:t>
            </w:r>
          </w:p>
        </w:tc>
        <w:tc>
          <w:tcPr>
            <w:tcW w:w="2181" w:type="dxa"/>
          </w:tcPr>
          <w:p w:rsidR="774E615C" w:rsidP="5CE63E13" w:rsidRDefault="774E615C" w14:paraId="03DCC597" w14:textId="76AFFE9B">
            <w:pPr>
              <w:rPr>
                <w:sz w:val="20"/>
                <w:szCs w:val="20"/>
              </w:rPr>
            </w:pPr>
            <w:r w:rsidRPr="5CE63E13">
              <w:rPr>
                <w:sz w:val="20"/>
                <w:szCs w:val="20"/>
              </w:rPr>
              <w:t>Despite severe cognitive delays, children with regressive-type ASD may demonstrate intact typical cortical network activation - these intact cognitive networks may not be fully expressed, potentially because aberrant networks interfere with their long-range signaling.</w:t>
            </w:r>
          </w:p>
        </w:tc>
      </w:tr>
      <w:tr w:rsidR="774E615C" w:rsidTr="000901DD" w14:paraId="45DB890A" w14:textId="77777777">
        <w:trPr>
          <w:trHeight w:val="300"/>
        </w:trPr>
        <w:tc>
          <w:tcPr>
            <w:tcW w:w="1379" w:type="dxa"/>
          </w:tcPr>
          <w:p w:rsidR="774E615C" w:rsidP="5CE63E13" w:rsidRDefault="774E615C" w14:paraId="2B7EE4B2" w14:textId="062BBF4A">
            <w:pPr>
              <w:rPr>
                <w:sz w:val="20"/>
                <w:szCs w:val="20"/>
              </w:rPr>
            </w:pPr>
            <w:r w:rsidRPr="5CE63E13">
              <w:rPr>
                <w:sz w:val="20"/>
                <w:szCs w:val="20"/>
              </w:rPr>
              <w:t>Rádosi (2023)</w:t>
            </w:r>
          </w:p>
        </w:tc>
        <w:tc>
          <w:tcPr>
            <w:tcW w:w="1410" w:type="dxa"/>
          </w:tcPr>
          <w:p w:rsidR="774E615C" w:rsidP="5CE63E13" w:rsidRDefault="774E615C" w14:paraId="112B965C" w14:textId="324926EF">
            <w:pPr>
              <w:rPr>
                <w:sz w:val="20"/>
                <w:szCs w:val="20"/>
              </w:rPr>
            </w:pPr>
            <w:r w:rsidRPr="5CE63E13">
              <w:rPr>
                <w:sz w:val="20"/>
                <w:szCs w:val="20"/>
              </w:rPr>
              <w:t>Hungary</w:t>
            </w:r>
          </w:p>
        </w:tc>
        <w:tc>
          <w:tcPr>
            <w:tcW w:w="2820" w:type="dxa"/>
          </w:tcPr>
          <w:p w:rsidR="774E615C" w:rsidP="5CE63E13" w:rsidRDefault="774E615C" w14:paraId="428E9F1D" w14:textId="50D09E3B">
            <w:pPr>
              <w:rPr>
                <w:sz w:val="20"/>
                <w:szCs w:val="20"/>
              </w:rPr>
            </w:pPr>
            <w:r w:rsidRPr="5CE63E13">
              <w:rPr>
                <w:sz w:val="20"/>
                <w:szCs w:val="20"/>
              </w:rPr>
              <w:t xml:space="preserve">Examine whether associations of fMRI-measured initial response to reward attainment with affectivity and externalizing, </w:t>
            </w:r>
            <w:r w:rsidRPr="5CE63E13">
              <w:rPr>
                <w:sz w:val="20"/>
                <w:szCs w:val="20"/>
              </w:rPr>
              <w:lastRenderedPageBreak/>
              <w:t>internalizing, and alcohol use problems differ between youth at-risk for and not at-risk for ADHD.</w:t>
            </w:r>
          </w:p>
        </w:tc>
        <w:tc>
          <w:tcPr>
            <w:tcW w:w="1590" w:type="dxa"/>
          </w:tcPr>
          <w:p w:rsidR="774E615C" w:rsidP="5CE63E13" w:rsidRDefault="774E615C" w14:paraId="345F0BB9" w14:textId="7E431A61">
            <w:pPr>
              <w:rPr>
                <w:sz w:val="20"/>
                <w:szCs w:val="20"/>
              </w:rPr>
            </w:pPr>
            <w:r w:rsidRPr="5CE63E13">
              <w:rPr>
                <w:sz w:val="20"/>
                <w:szCs w:val="20"/>
              </w:rPr>
              <w:lastRenderedPageBreak/>
              <w:t>None</w:t>
            </w:r>
          </w:p>
        </w:tc>
        <w:tc>
          <w:tcPr>
            <w:tcW w:w="1212" w:type="dxa"/>
          </w:tcPr>
          <w:p w:rsidR="774E615C" w:rsidP="5CE63E13" w:rsidRDefault="774E615C" w14:paraId="5D999CF3" w14:textId="01B0D9B6">
            <w:pPr>
              <w:rPr>
                <w:sz w:val="20"/>
                <w:szCs w:val="20"/>
              </w:rPr>
            </w:pPr>
            <w:r w:rsidRPr="5CE63E13">
              <w:rPr>
                <w:sz w:val="20"/>
                <w:szCs w:val="20"/>
              </w:rPr>
              <w:t>Case-control</w:t>
            </w:r>
          </w:p>
        </w:tc>
        <w:tc>
          <w:tcPr>
            <w:tcW w:w="1200" w:type="dxa"/>
          </w:tcPr>
          <w:p w:rsidR="774E615C" w:rsidP="5CE63E13" w:rsidRDefault="774E615C" w14:paraId="453BC666" w14:textId="35E5D51E">
            <w:pPr>
              <w:rPr>
                <w:sz w:val="20"/>
                <w:szCs w:val="20"/>
              </w:rPr>
            </w:pPr>
            <w:r w:rsidRPr="5CE63E13">
              <w:rPr>
                <w:sz w:val="20"/>
                <w:szCs w:val="20"/>
              </w:rPr>
              <w:t>Y</w:t>
            </w:r>
          </w:p>
        </w:tc>
        <w:tc>
          <w:tcPr>
            <w:tcW w:w="1291" w:type="dxa"/>
          </w:tcPr>
          <w:p w:rsidR="774E615C" w:rsidP="5CE63E13" w:rsidRDefault="774E615C" w14:paraId="76D7335A" w14:textId="6FF851D6">
            <w:pPr>
              <w:rPr>
                <w:sz w:val="20"/>
                <w:szCs w:val="20"/>
              </w:rPr>
            </w:pPr>
            <w:r w:rsidRPr="5CE63E13">
              <w:rPr>
                <w:sz w:val="20"/>
                <w:szCs w:val="20"/>
              </w:rPr>
              <w:t>N = 129 (50 youth with ADHD; 79 TD controls)</w:t>
            </w:r>
          </w:p>
          <w:p w:rsidR="774E615C" w:rsidP="5CE63E13" w:rsidRDefault="774E615C" w14:paraId="7DF4503A" w14:textId="78DD97B5">
            <w:pPr>
              <w:rPr>
                <w:sz w:val="20"/>
                <w:szCs w:val="20"/>
              </w:rPr>
            </w:pPr>
          </w:p>
          <w:p w:rsidR="774E615C" w:rsidP="5CE63E13" w:rsidRDefault="774E615C" w14:paraId="0FE9BAE2" w14:textId="4E47B71B">
            <w:pPr>
              <w:rPr>
                <w:sz w:val="20"/>
                <w:szCs w:val="20"/>
              </w:rPr>
            </w:pPr>
            <w:r w:rsidRPr="5CE63E13">
              <w:rPr>
                <w:sz w:val="20"/>
                <w:szCs w:val="20"/>
              </w:rPr>
              <w:t>38.0% female</w:t>
            </w:r>
          </w:p>
          <w:p w:rsidR="774E615C" w:rsidP="5CE63E13" w:rsidRDefault="774E615C" w14:paraId="6C7D1882" w14:textId="5B055FDF">
            <w:pPr>
              <w:rPr>
                <w:sz w:val="20"/>
                <w:szCs w:val="20"/>
              </w:rPr>
            </w:pPr>
          </w:p>
          <w:p w:rsidR="774E615C" w:rsidP="5CE63E13" w:rsidRDefault="774E615C" w14:paraId="577C92D0" w14:textId="271FAAE1">
            <w:pPr>
              <w:rPr>
                <w:sz w:val="20"/>
                <w:szCs w:val="20"/>
              </w:rPr>
            </w:pPr>
            <w:r w:rsidRPr="5CE63E13">
              <w:rPr>
                <w:sz w:val="20"/>
                <w:szCs w:val="20"/>
              </w:rPr>
              <w:lastRenderedPageBreak/>
              <w:t>14-17 years</w:t>
            </w:r>
          </w:p>
        </w:tc>
        <w:tc>
          <w:tcPr>
            <w:tcW w:w="2181" w:type="dxa"/>
          </w:tcPr>
          <w:p w:rsidR="774E615C" w:rsidP="5CE63E13" w:rsidRDefault="774E615C" w14:paraId="63B6A394" w14:textId="34FCB608">
            <w:pPr>
              <w:rPr>
                <w:sz w:val="20"/>
                <w:szCs w:val="20"/>
              </w:rPr>
            </w:pPr>
            <w:r w:rsidRPr="5CE63E13">
              <w:rPr>
                <w:sz w:val="20"/>
                <w:szCs w:val="20"/>
              </w:rPr>
              <w:lastRenderedPageBreak/>
              <w:t xml:space="preserve">Neural response to anticipation of reward is differentially a/w ADHD-relevant outcomes depending on ADHD risk - greater superior frontal gyrus </w:t>
            </w:r>
            <w:r w:rsidRPr="5CE63E13">
              <w:rPr>
                <w:sz w:val="20"/>
                <w:szCs w:val="20"/>
              </w:rPr>
              <w:lastRenderedPageBreak/>
              <w:t>response is a/w lower concurrent indices of depressive problems and greater putamen response is a/w greater prospective hazardous alcohol use.</w:t>
            </w:r>
          </w:p>
        </w:tc>
      </w:tr>
      <w:tr w:rsidR="774E615C" w:rsidTr="000901DD" w14:paraId="2C2BF543" w14:textId="77777777">
        <w:trPr>
          <w:trHeight w:val="300"/>
        </w:trPr>
        <w:tc>
          <w:tcPr>
            <w:tcW w:w="1379" w:type="dxa"/>
          </w:tcPr>
          <w:p w:rsidR="774E615C" w:rsidP="5CE63E13" w:rsidRDefault="774E615C" w14:paraId="62700CB6" w14:textId="1252973C">
            <w:pPr>
              <w:rPr>
                <w:sz w:val="20"/>
                <w:szCs w:val="20"/>
              </w:rPr>
            </w:pPr>
            <w:r w:rsidRPr="5CE63E13">
              <w:rPr>
                <w:sz w:val="20"/>
                <w:szCs w:val="20"/>
              </w:rPr>
              <w:lastRenderedPageBreak/>
              <w:t>Ran (2022)</w:t>
            </w:r>
          </w:p>
        </w:tc>
        <w:tc>
          <w:tcPr>
            <w:tcW w:w="1410" w:type="dxa"/>
          </w:tcPr>
          <w:p w:rsidR="774E615C" w:rsidP="5CE63E13" w:rsidRDefault="774E615C" w14:paraId="11693858" w14:textId="56F3EAE0">
            <w:pPr>
              <w:rPr>
                <w:sz w:val="20"/>
                <w:szCs w:val="20"/>
              </w:rPr>
            </w:pPr>
            <w:r w:rsidRPr="5CE63E13">
              <w:rPr>
                <w:sz w:val="20"/>
                <w:szCs w:val="20"/>
              </w:rPr>
              <w:t>China</w:t>
            </w:r>
          </w:p>
        </w:tc>
        <w:tc>
          <w:tcPr>
            <w:tcW w:w="2820" w:type="dxa"/>
          </w:tcPr>
          <w:p w:rsidR="774E615C" w:rsidP="5CE63E13" w:rsidRDefault="774E615C" w14:paraId="3D21565F" w14:textId="7CE00E7B">
            <w:pPr>
              <w:rPr>
                <w:sz w:val="20"/>
                <w:szCs w:val="20"/>
              </w:rPr>
            </w:pPr>
            <w:r w:rsidRPr="5CE63E13">
              <w:rPr>
                <w:sz w:val="20"/>
                <w:szCs w:val="20"/>
              </w:rPr>
              <w:t>Examine the association between serum extracellular vesicle miRNA</w:t>
            </w:r>
            <w:r w:rsidRPr="5CE63E13">
              <w:rPr>
                <w:sz w:val="20"/>
                <w:szCs w:val="20"/>
                <w:vertAlign w:val="superscript"/>
              </w:rPr>
              <w:t>58</w:t>
            </w:r>
            <w:r w:rsidRPr="5CE63E13">
              <w:rPr>
                <w:sz w:val="20"/>
                <w:szCs w:val="20"/>
              </w:rPr>
              <w:t xml:space="preserve"> expression and adolescent MDD using high-throughput sequencing and quantitative reverse transcription polymerase chain reaction.</w:t>
            </w:r>
          </w:p>
        </w:tc>
        <w:tc>
          <w:tcPr>
            <w:tcW w:w="1590" w:type="dxa"/>
          </w:tcPr>
          <w:p w:rsidR="774E615C" w:rsidP="5CE63E13" w:rsidRDefault="774E615C" w14:paraId="7899B477" w14:textId="25A131D6">
            <w:pPr>
              <w:rPr>
                <w:sz w:val="20"/>
                <w:szCs w:val="20"/>
              </w:rPr>
            </w:pPr>
            <w:r w:rsidRPr="5CE63E13">
              <w:rPr>
                <w:sz w:val="20"/>
                <w:szCs w:val="20"/>
              </w:rPr>
              <w:t>Omics</w:t>
            </w:r>
          </w:p>
        </w:tc>
        <w:tc>
          <w:tcPr>
            <w:tcW w:w="1212" w:type="dxa"/>
          </w:tcPr>
          <w:p w:rsidR="774E615C" w:rsidP="5CE63E13" w:rsidRDefault="774E615C" w14:paraId="26B36C8B" w14:textId="796A5310">
            <w:pPr>
              <w:rPr>
                <w:sz w:val="20"/>
                <w:szCs w:val="20"/>
              </w:rPr>
            </w:pPr>
            <w:r w:rsidRPr="5CE63E13">
              <w:rPr>
                <w:sz w:val="20"/>
                <w:szCs w:val="20"/>
              </w:rPr>
              <w:t>Case-control</w:t>
            </w:r>
          </w:p>
        </w:tc>
        <w:tc>
          <w:tcPr>
            <w:tcW w:w="1200" w:type="dxa"/>
          </w:tcPr>
          <w:p w:rsidR="774E615C" w:rsidP="5CE63E13" w:rsidRDefault="774E615C" w14:paraId="60973FFA" w14:textId="500F9C07">
            <w:pPr>
              <w:rPr>
                <w:sz w:val="20"/>
                <w:szCs w:val="20"/>
              </w:rPr>
            </w:pPr>
            <w:r w:rsidRPr="5CE63E13">
              <w:rPr>
                <w:sz w:val="20"/>
                <w:szCs w:val="20"/>
              </w:rPr>
              <w:t>N</w:t>
            </w:r>
          </w:p>
        </w:tc>
        <w:tc>
          <w:tcPr>
            <w:tcW w:w="1291" w:type="dxa"/>
          </w:tcPr>
          <w:p w:rsidR="774E615C" w:rsidP="5CE63E13" w:rsidRDefault="774E615C" w14:paraId="7FAE4B91" w14:textId="78DE6334">
            <w:pPr>
              <w:rPr>
                <w:sz w:val="20"/>
                <w:szCs w:val="20"/>
              </w:rPr>
            </w:pPr>
            <w:r w:rsidRPr="5CE63E13">
              <w:rPr>
                <w:sz w:val="20"/>
                <w:szCs w:val="20"/>
              </w:rPr>
              <w:t>N = 89 (43 youth with MDD; 46 controls)</w:t>
            </w:r>
          </w:p>
          <w:p w:rsidR="774E615C" w:rsidP="5CE63E13" w:rsidRDefault="774E615C" w14:paraId="511C7EC8" w14:textId="3E051192">
            <w:pPr>
              <w:rPr>
                <w:sz w:val="20"/>
                <w:szCs w:val="20"/>
              </w:rPr>
            </w:pPr>
          </w:p>
          <w:p w:rsidR="774E615C" w:rsidP="5CE63E13" w:rsidRDefault="774E615C" w14:paraId="37EAFABF" w14:textId="37048049">
            <w:pPr>
              <w:rPr>
                <w:sz w:val="20"/>
                <w:szCs w:val="20"/>
              </w:rPr>
            </w:pPr>
            <w:r w:rsidRPr="5CE63E13">
              <w:rPr>
                <w:sz w:val="20"/>
                <w:szCs w:val="20"/>
              </w:rPr>
              <w:t>70.8% female</w:t>
            </w:r>
          </w:p>
          <w:p w:rsidR="774E615C" w:rsidP="5CE63E13" w:rsidRDefault="774E615C" w14:paraId="15A0F992" w14:textId="6BE73C11">
            <w:pPr>
              <w:rPr>
                <w:sz w:val="20"/>
                <w:szCs w:val="20"/>
              </w:rPr>
            </w:pPr>
          </w:p>
          <w:p w:rsidR="774E615C" w:rsidP="5CE63E13" w:rsidRDefault="774E615C" w14:paraId="6F063664" w14:textId="0F125B47">
            <w:pPr>
              <w:rPr>
                <w:sz w:val="20"/>
                <w:szCs w:val="20"/>
              </w:rPr>
            </w:pPr>
            <w:r w:rsidRPr="5CE63E13">
              <w:rPr>
                <w:sz w:val="20"/>
                <w:szCs w:val="20"/>
              </w:rPr>
              <w:t>13-18 years</w:t>
            </w:r>
          </w:p>
        </w:tc>
        <w:tc>
          <w:tcPr>
            <w:tcW w:w="2181" w:type="dxa"/>
          </w:tcPr>
          <w:p w:rsidR="774E615C" w:rsidP="5CE63E13" w:rsidRDefault="774E615C" w14:paraId="62316CBC" w14:textId="0EAB8DF1">
            <w:pPr>
              <w:rPr>
                <w:sz w:val="20"/>
                <w:szCs w:val="20"/>
              </w:rPr>
            </w:pPr>
            <w:r w:rsidRPr="5CE63E13">
              <w:rPr>
                <w:sz w:val="20"/>
                <w:szCs w:val="20"/>
              </w:rPr>
              <w:t>The combination of mature miRNA and exposure to emotional abuse could diagnose MDD in adolescents with 82.4% sensitivity and 81.6% specificity.</w:t>
            </w:r>
          </w:p>
        </w:tc>
      </w:tr>
      <w:tr w:rsidR="774E615C" w:rsidTr="000901DD" w14:paraId="733A8D43" w14:textId="77777777">
        <w:trPr>
          <w:trHeight w:val="300"/>
        </w:trPr>
        <w:tc>
          <w:tcPr>
            <w:tcW w:w="1379" w:type="dxa"/>
          </w:tcPr>
          <w:p w:rsidR="774E615C" w:rsidP="5CE63E13" w:rsidRDefault="774E615C" w14:paraId="01AA943A" w14:textId="21D516E0">
            <w:pPr>
              <w:rPr>
                <w:sz w:val="20"/>
                <w:szCs w:val="20"/>
              </w:rPr>
            </w:pPr>
            <w:r w:rsidRPr="5CE63E13">
              <w:rPr>
                <w:sz w:val="20"/>
                <w:szCs w:val="20"/>
              </w:rPr>
              <w:t>Rijlaarsdam (2021)</w:t>
            </w:r>
          </w:p>
        </w:tc>
        <w:tc>
          <w:tcPr>
            <w:tcW w:w="1410" w:type="dxa"/>
          </w:tcPr>
          <w:p w:rsidR="774E615C" w:rsidP="5CE63E13" w:rsidRDefault="774E615C" w14:paraId="00178C2D" w14:textId="35C864BA">
            <w:pPr>
              <w:rPr>
                <w:sz w:val="20"/>
                <w:szCs w:val="20"/>
              </w:rPr>
            </w:pPr>
            <w:r w:rsidRPr="5CE63E13">
              <w:rPr>
                <w:sz w:val="20"/>
                <w:szCs w:val="20"/>
              </w:rPr>
              <w:t>Netherlands</w:t>
            </w:r>
          </w:p>
        </w:tc>
        <w:tc>
          <w:tcPr>
            <w:tcW w:w="2820" w:type="dxa"/>
          </w:tcPr>
          <w:p w:rsidR="774E615C" w:rsidP="5CE63E13" w:rsidRDefault="0BEE658B" w14:paraId="1800C417" w14:textId="2197E5F7">
            <w:pPr>
              <w:rPr>
                <w:sz w:val="20"/>
                <w:szCs w:val="20"/>
              </w:rPr>
            </w:pPr>
            <w:r w:rsidRPr="5CE63E13">
              <w:rPr>
                <w:sz w:val="20"/>
                <w:szCs w:val="20"/>
              </w:rPr>
              <w:t>Examine the associations of DNA methylation with general and specific factors of GPF</w:t>
            </w:r>
            <w:r w:rsidRPr="5CE63E13">
              <w:rPr>
                <w:sz w:val="20"/>
                <w:szCs w:val="20"/>
                <w:vertAlign w:val="superscript"/>
              </w:rPr>
              <w:t>5</w:t>
            </w:r>
            <w:r w:rsidRPr="5CE63E13" w:rsidR="6B2907C3">
              <w:rPr>
                <w:sz w:val="20"/>
                <w:szCs w:val="20"/>
                <w:vertAlign w:val="superscript"/>
              </w:rPr>
              <w:t>5</w:t>
            </w:r>
            <w:r w:rsidRPr="5CE63E13">
              <w:rPr>
                <w:sz w:val="20"/>
                <w:szCs w:val="20"/>
              </w:rPr>
              <w:t>.</w:t>
            </w:r>
          </w:p>
        </w:tc>
        <w:tc>
          <w:tcPr>
            <w:tcW w:w="1590" w:type="dxa"/>
          </w:tcPr>
          <w:p w:rsidR="774E615C" w:rsidP="5CE63E13" w:rsidRDefault="774E615C" w14:paraId="626B7F06" w14:textId="49A66747">
            <w:pPr>
              <w:rPr>
                <w:sz w:val="20"/>
                <w:szCs w:val="20"/>
              </w:rPr>
            </w:pPr>
            <w:r w:rsidRPr="5CE63E13">
              <w:rPr>
                <w:sz w:val="20"/>
                <w:szCs w:val="20"/>
              </w:rPr>
              <w:t>Omics</w:t>
            </w:r>
          </w:p>
        </w:tc>
        <w:tc>
          <w:tcPr>
            <w:tcW w:w="1212" w:type="dxa"/>
          </w:tcPr>
          <w:p w:rsidR="774E615C" w:rsidP="5CE63E13" w:rsidRDefault="774E615C" w14:paraId="60B10E6D" w14:textId="721CD1D8">
            <w:pPr>
              <w:rPr>
                <w:sz w:val="20"/>
                <w:szCs w:val="20"/>
              </w:rPr>
            </w:pPr>
            <w:r w:rsidRPr="5CE63E13">
              <w:rPr>
                <w:sz w:val="20"/>
                <w:szCs w:val="20"/>
              </w:rPr>
              <w:t>Cohort</w:t>
            </w:r>
          </w:p>
        </w:tc>
        <w:tc>
          <w:tcPr>
            <w:tcW w:w="1200" w:type="dxa"/>
          </w:tcPr>
          <w:p w:rsidR="774E615C" w:rsidP="5CE63E13" w:rsidRDefault="774E615C" w14:paraId="46B71682" w14:textId="6B4E20F6">
            <w:pPr>
              <w:rPr>
                <w:sz w:val="20"/>
                <w:szCs w:val="20"/>
              </w:rPr>
            </w:pPr>
            <w:r w:rsidRPr="5CE63E13">
              <w:rPr>
                <w:sz w:val="20"/>
                <w:szCs w:val="20"/>
              </w:rPr>
              <w:t>Y</w:t>
            </w:r>
          </w:p>
        </w:tc>
        <w:tc>
          <w:tcPr>
            <w:tcW w:w="1291" w:type="dxa"/>
          </w:tcPr>
          <w:p w:rsidR="774E615C" w:rsidP="5CE63E13" w:rsidRDefault="774E615C" w14:paraId="697C98E4" w14:textId="5E2F5B0B">
            <w:pPr>
              <w:rPr>
                <w:sz w:val="20"/>
                <w:szCs w:val="20"/>
              </w:rPr>
            </w:pPr>
            <w:r w:rsidRPr="5CE63E13">
              <w:rPr>
                <w:sz w:val="20"/>
                <w:szCs w:val="20"/>
              </w:rPr>
              <w:t>N = 440 (youth with GPF)</w:t>
            </w:r>
          </w:p>
          <w:p w:rsidR="774E615C" w:rsidP="5CE63E13" w:rsidRDefault="774E615C" w14:paraId="2F8C4D52" w14:textId="208A9A68">
            <w:pPr>
              <w:rPr>
                <w:sz w:val="20"/>
                <w:szCs w:val="20"/>
              </w:rPr>
            </w:pPr>
          </w:p>
          <w:p w:rsidR="774E615C" w:rsidP="5CE63E13" w:rsidRDefault="774E615C" w14:paraId="613AE7C5" w14:textId="62EE582F">
            <w:pPr>
              <w:rPr>
                <w:sz w:val="20"/>
                <w:szCs w:val="20"/>
              </w:rPr>
            </w:pPr>
            <w:r w:rsidRPr="5CE63E13">
              <w:rPr>
                <w:sz w:val="20"/>
                <w:szCs w:val="20"/>
              </w:rPr>
              <w:t>49.3% female</w:t>
            </w:r>
          </w:p>
          <w:p w:rsidR="774E615C" w:rsidP="5CE63E13" w:rsidRDefault="774E615C" w14:paraId="25983A30" w14:textId="73C346D4">
            <w:pPr>
              <w:rPr>
                <w:sz w:val="20"/>
                <w:szCs w:val="20"/>
              </w:rPr>
            </w:pPr>
          </w:p>
          <w:p w:rsidR="774E615C" w:rsidP="5CE63E13" w:rsidRDefault="774E615C" w14:paraId="38DF8809" w14:textId="6BE593A8">
            <w:pPr>
              <w:rPr>
                <w:sz w:val="20"/>
                <w:szCs w:val="20"/>
              </w:rPr>
            </w:pPr>
            <w:r w:rsidRPr="5CE63E13">
              <w:rPr>
                <w:sz w:val="20"/>
                <w:szCs w:val="20"/>
              </w:rPr>
              <w:t>10 years</w:t>
            </w:r>
          </w:p>
        </w:tc>
        <w:tc>
          <w:tcPr>
            <w:tcW w:w="2181" w:type="dxa"/>
          </w:tcPr>
          <w:p w:rsidR="774E615C" w:rsidP="5CE63E13" w:rsidRDefault="774E615C" w14:paraId="413DDE41" w14:textId="67FDD7F2">
            <w:pPr>
              <w:rPr>
                <w:sz w:val="20"/>
                <w:szCs w:val="20"/>
              </w:rPr>
            </w:pPr>
            <w:r w:rsidRPr="5CE63E13">
              <w:rPr>
                <w:sz w:val="20"/>
                <w:szCs w:val="20"/>
              </w:rPr>
              <w:t>Identified one co-methylated module a/w GPF, with functional characterization of the sites contained in this module suggested that variation may be best explained by environmental rather than genetic influences.</w:t>
            </w:r>
          </w:p>
        </w:tc>
      </w:tr>
      <w:tr w:rsidR="774E615C" w:rsidTr="000901DD" w14:paraId="02A987D3" w14:textId="77777777">
        <w:trPr>
          <w:trHeight w:val="300"/>
        </w:trPr>
        <w:tc>
          <w:tcPr>
            <w:tcW w:w="1379" w:type="dxa"/>
          </w:tcPr>
          <w:p w:rsidR="774E615C" w:rsidP="5CE63E13" w:rsidRDefault="774E615C" w14:paraId="44ED036B" w14:textId="7B4B9A50">
            <w:pPr>
              <w:rPr>
                <w:sz w:val="20"/>
                <w:szCs w:val="20"/>
              </w:rPr>
            </w:pPr>
            <w:r w:rsidRPr="5CE63E13">
              <w:rPr>
                <w:sz w:val="20"/>
                <w:szCs w:val="20"/>
              </w:rPr>
              <w:t>Roberts (2021)</w:t>
            </w:r>
          </w:p>
        </w:tc>
        <w:tc>
          <w:tcPr>
            <w:tcW w:w="1410" w:type="dxa"/>
          </w:tcPr>
          <w:p w:rsidR="774E615C" w:rsidP="5CE63E13" w:rsidRDefault="774E615C" w14:paraId="520505C6" w14:textId="0ED757D6">
            <w:pPr>
              <w:rPr>
                <w:sz w:val="20"/>
                <w:szCs w:val="20"/>
              </w:rPr>
            </w:pPr>
            <w:r w:rsidRPr="5CE63E13">
              <w:rPr>
                <w:sz w:val="20"/>
                <w:szCs w:val="20"/>
              </w:rPr>
              <w:t>USA</w:t>
            </w:r>
          </w:p>
        </w:tc>
        <w:tc>
          <w:tcPr>
            <w:tcW w:w="2820" w:type="dxa"/>
          </w:tcPr>
          <w:p w:rsidR="774E615C" w:rsidP="5CE63E13" w:rsidRDefault="0BEE658B" w14:paraId="3ECBA754" w14:textId="3EC94D7E">
            <w:pPr>
              <w:rPr>
                <w:sz w:val="20"/>
                <w:szCs w:val="20"/>
              </w:rPr>
            </w:pPr>
            <w:r w:rsidRPr="5CE63E13">
              <w:rPr>
                <w:sz w:val="20"/>
                <w:szCs w:val="20"/>
              </w:rPr>
              <w:t>Determine the potential utility of PGx</w:t>
            </w:r>
            <w:r w:rsidRPr="5CE63E13" w:rsidR="602CDB02">
              <w:rPr>
                <w:sz w:val="20"/>
                <w:szCs w:val="20"/>
                <w:vertAlign w:val="superscript"/>
              </w:rPr>
              <w:t>56</w:t>
            </w:r>
            <w:r w:rsidRPr="5CE63E13">
              <w:rPr>
                <w:sz w:val="20"/>
                <w:szCs w:val="20"/>
              </w:rPr>
              <w:t xml:space="preserve"> in childhood diseases and identify targets for future pediatric PGx research.</w:t>
            </w:r>
          </w:p>
        </w:tc>
        <w:tc>
          <w:tcPr>
            <w:tcW w:w="1590" w:type="dxa"/>
          </w:tcPr>
          <w:p w:rsidR="774E615C" w:rsidP="5CE63E13" w:rsidRDefault="560FF737" w14:paraId="283A325D" w14:textId="0D938244">
            <w:pPr>
              <w:rPr>
                <w:sz w:val="20"/>
                <w:szCs w:val="20"/>
              </w:rPr>
            </w:pPr>
            <w:r w:rsidRPr="5CE63E13">
              <w:rPr>
                <w:sz w:val="20"/>
                <w:szCs w:val="20"/>
              </w:rPr>
              <w:t>Omics</w:t>
            </w:r>
          </w:p>
        </w:tc>
        <w:tc>
          <w:tcPr>
            <w:tcW w:w="1212" w:type="dxa"/>
          </w:tcPr>
          <w:p w:rsidR="774E615C" w:rsidP="5CE63E13" w:rsidRDefault="774E615C" w14:paraId="5A4EEF54" w14:textId="7DD53F30">
            <w:pPr>
              <w:rPr>
                <w:sz w:val="20"/>
                <w:szCs w:val="20"/>
              </w:rPr>
            </w:pPr>
            <w:r w:rsidRPr="5CE63E13">
              <w:rPr>
                <w:sz w:val="20"/>
                <w:szCs w:val="20"/>
              </w:rPr>
              <w:t>Cohort</w:t>
            </w:r>
          </w:p>
        </w:tc>
        <w:tc>
          <w:tcPr>
            <w:tcW w:w="1200" w:type="dxa"/>
          </w:tcPr>
          <w:p w:rsidR="774E615C" w:rsidP="5CE63E13" w:rsidRDefault="774E615C" w14:paraId="324CC8E5" w14:textId="2C282588">
            <w:pPr>
              <w:rPr>
                <w:sz w:val="20"/>
                <w:szCs w:val="20"/>
              </w:rPr>
            </w:pPr>
            <w:r w:rsidRPr="5CE63E13">
              <w:rPr>
                <w:sz w:val="20"/>
                <w:szCs w:val="20"/>
              </w:rPr>
              <w:t>N</w:t>
            </w:r>
          </w:p>
        </w:tc>
        <w:tc>
          <w:tcPr>
            <w:tcW w:w="1291" w:type="dxa"/>
          </w:tcPr>
          <w:p w:rsidR="774E615C" w:rsidP="5CE63E13" w:rsidRDefault="774E615C" w14:paraId="0096750D" w14:textId="46B66E60">
            <w:pPr>
              <w:rPr>
                <w:sz w:val="20"/>
                <w:szCs w:val="20"/>
              </w:rPr>
            </w:pPr>
            <w:r w:rsidRPr="5CE63E13">
              <w:rPr>
                <w:sz w:val="20"/>
                <w:szCs w:val="20"/>
              </w:rPr>
              <w:t>N = 452 (youth)</w:t>
            </w:r>
          </w:p>
          <w:p w:rsidR="774E615C" w:rsidP="5CE63E13" w:rsidRDefault="774E615C" w14:paraId="151A8C30" w14:textId="3B1F29BD">
            <w:pPr>
              <w:rPr>
                <w:sz w:val="20"/>
                <w:szCs w:val="20"/>
              </w:rPr>
            </w:pPr>
          </w:p>
          <w:p w:rsidR="774E615C" w:rsidP="5CE63E13" w:rsidRDefault="774E615C" w14:paraId="3FA3D434" w14:textId="671132EC">
            <w:pPr>
              <w:rPr>
                <w:sz w:val="20"/>
                <w:szCs w:val="20"/>
              </w:rPr>
            </w:pPr>
            <w:r w:rsidRPr="5CE63E13">
              <w:rPr>
                <w:sz w:val="20"/>
                <w:szCs w:val="20"/>
              </w:rPr>
              <w:t>48.2% female</w:t>
            </w:r>
          </w:p>
          <w:p w:rsidR="774E615C" w:rsidP="5CE63E13" w:rsidRDefault="774E615C" w14:paraId="79445893" w14:textId="5FAB3CB9">
            <w:pPr>
              <w:rPr>
                <w:sz w:val="20"/>
                <w:szCs w:val="20"/>
              </w:rPr>
            </w:pPr>
          </w:p>
          <w:p w:rsidR="774E615C" w:rsidP="5CE63E13" w:rsidRDefault="774E615C" w14:paraId="2336E4D0" w14:textId="4B57251C">
            <w:pPr>
              <w:rPr>
                <w:sz w:val="20"/>
                <w:szCs w:val="20"/>
              </w:rPr>
            </w:pPr>
            <w:r w:rsidRPr="5CE63E13">
              <w:rPr>
                <w:sz w:val="20"/>
                <w:szCs w:val="20"/>
              </w:rPr>
              <w:lastRenderedPageBreak/>
              <w:t>Age range not stated</w:t>
            </w:r>
          </w:p>
        </w:tc>
        <w:tc>
          <w:tcPr>
            <w:tcW w:w="2181" w:type="dxa"/>
          </w:tcPr>
          <w:p w:rsidR="774E615C" w:rsidP="5CE63E13" w:rsidRDefault="0BEE658B" w14:paraId="402BFCF8" w14:textId="5BE52C96">
            <w:pPr>
              <w:rPr>
                <w:sz w:val="20"/>
                <w:szCs w:val="20"/>
              </w:rPr>
            </w:pPr>
            <w:r w:rsidRPr="5CE63E13">
              <w:rPr>
                <w:sz w:val="20"/>
                <w:szCs w:val="20"/>
              </w:rPr>
              <w:lastRenderedPageBreak/>
              <w:t xml:space="preserve">Most participants had PGx variants that could impact their current treatment, the most prominent of </w:t>
            </w:r>
            <w:r w:rsidRPr="5CE63E13">
              <w:rPr>
                <w:sz w:val="20"/>
                <w:szCs w:val="20"/>
              </w:rPr>
              <w:lastRenderedPageBreak/>
              <w:t>which involved CYP2D6, CYP2C19</w:t>
            </w:r>
            <w:r w:rsidRPr="5CE63E13" w:rsidR="56AA10A9">
              <w:rPr>
                <w:sz w:val="20"/>
                <w:szCs w:val="20"/>
                <w:vertAlign w:val="superscript"/>
              </w:rPr>
              <w:t>57</w:t>
            </w:r>
            <w:r w:rsidRPr="5CE63E13">
              <w:rPr>
                <w:sz w:val="20"/>
                <w:szCs w:val="20"/>
              </w:rPr>
              <w:t>, and CYP3A5</w:t>
            </w:r>
            <w:r w:rsidRPr="5CE63E13" w:rsidR="55440099">
              <w:rPr>
                <w:sz w:val="20"/>
                <w:szCs w:val="20"/>
                <w:vertAlign w:val="superscript"/>
              </w:rPr>
              <w:t>58</w:t>
            </w:r>
            <w:r w:rsidRPr="5CE63E13">
              <w:rPr>
                <w:sz w:val="20"/>
                <w:szCs w:val="20"/>
              </w:rPr>
              <w:t>.</w:t>
            </w:r>
          </w:p>
        </w:tc>
      </w:tr>
      <w:tr w:rsidR="774E615C" w:rsidTr="000901DD" w14:paraId="2E9BF3DE" w14:textId="77777777">
        <w:trPr>
          <w:trHeight w:val="300"/>
        </w:trPr>
        <w:tc>
          <w:tcPr>
            <w:tcW w:w="1379" w:type="dxa"/>
          </w:tcPr>
          <w:p w:rsidR="774E615C" w:rsidP="5CE63E13" w:rsidRDefault="774E615C" w14:paraId="0ED1CA79" w14:textId="42254AA7">
            <w:pPr>
              <w:rPr>
                <w:sz w:val="20"/>
                <w:szCs w:val="20"/>
              </w:rPr>
            </w:pPr>
            <w:r w:rsidRPr="5CE63E13">
              <w:rPr>
                <w:sz w:val="20"/>
                <w:szCs w:val="20"/>
              </w:rPr>
              <w:lastRenderedPageBreak/>
              <w:t>Rossi (2011)</w:t>
            </w:r>
          </w:p>
        </w:tc>
        <w:tc>
          <w:tcPr>
            <w:tcW w:w="1410" w:type="dxa"/>
          </w:tcPr>
          <w:p w:rsidR="774E615C" w:rsidP="5CE63E13" w:rsidRDefault="774E615C" w14:paraId="7CF3F4B9" w14:textId="5730F292">
            <w:pPr>
              <w:rPr>
                <w:sz w:val="20"/>
                <w:szCs w:val="20"/>
              </w:rPr>
            </w:pPr>
            <w:r w:rsidRPr="5CE63E13">
              <w:rPr>
                <w:sz w:val="20"/>
                <w:szCs w:val="20"/>
              </w:rPr>
              <w:t>USA</w:t>
            </w:r>
          </w:p>
        </w:tc>
        <w:tc>
          <w:tcPr>
            <w:tcW w:w="2820" w:type="dxa"/>
          </w:tcPr>
          <w:p w:rsidR="774E615C" w:rsidP="5CE63E13" w:rsidRDefault="774E615C" w14:paraId="4B57E391" w14:textId="616ABFFD">
            <w:pPr>
              <w:rPr>
                <w:sz w:val="20"/>
                <w:szCs w:val="20"/>
              </w:rPr>
            </w:pPr>
            <w:r w:rsidRPr="5CE63E13">
              <w:rPr>
                <w:sz w:val="20"/>
                <w:szCs w:val="20"/>
              </w:rPr>
              <w:t>Determine whether children with ASD spectrum disorders with plasma autoantibodies to neural tissue were phenotypically different from autistic children who did not demonstrate anti-brain antibodies.</w:t>
            </w:r>
          </w:p>
        </w:tc>
        <w:tc>
          <w:tcPr>
            <w:tcW w:w="1590" w:type="dxa"/>
          </w:tcPr>
          <w:p w:rsidR="774E615C" w:rsidP="5CE63E13" w:rsidRDefault="774E615C" w14:paraId="6F4F207E" w14:textId="631AE255">
            <w:pPr>
              <w:rPr>
                <w:sz w:val="20"/>
                <w:szCs w:val="20"/>
              </w:rPr>
            </w:pPr>
            <w:r w:rsidRPr="5CE63E13">
              <w:rPr>
                <w:sz w:val="20"/>
                <w:szCs w:val="20"/>
              </w:rPr>
              <w:t>None</w:t>
            </w:r>
          </w:p>
        </w:tc>
        <w:tc>
          <w:tcPr>
            <w:tcW w:w="1212" w:type="dxa"/>
          </w:tcPr>
          <w:p w:rsidR="774E615C" w:rsidP="5CE63E13" w:rsidRDefault="774E615C" w14:paraId="12EEA10C" w14:textId="3F265BE5">
            <w:pPr>
              <w:rPr>
                <w:sz w:val="20"/>
                <w:szCs w:val="20"/>
              </w:rPr>
            </w:pPr>
            <w:r w:rsidRPr="5CE63E13">
              <w:rPr>
                <w:sz w:val="20"/>
                <w:szCs w:val="20"/>
              </w:rPr>
              <w:t>Case-control</w:t>
            </w:r>
          </w:p>
        </w:tc>
        <w:tc>
          <w:tcPr>
            <w:tcW w:w="1200" w:type="dxa"/>
          </w:tcPr>
          <w:p w:rsidR="774E615C" w:rsidP="5CE63E13" w:rsidRDefault="774E615C" w14:paraId="6A1E617D" w14:textId="5B7A44F0">
            <w:pPr>
              <w:rPr>
                <w:sz w:val="20"/>
                <w:szCs w:val="20"/>
              </w:rPr>
            </w:pPr>
            <w:r w:rsidRPr="5CE63E13">
              <w:rPr>
                <w:sz w:val="20"/>
                <w:szCs w:val="20"/>
              </w:rPr>
              <w:t>Y</w:t>
            </w:r>
          </w:p>
        </w:tc>
        <w:tc>
          <w:tcPr>
            <w:tcW w:w="1291" w:type="dxa"/>
          </w:tcPr>
          <w:p w:rsidR="774E615C" w:rsidP="5CE63E13" w:rsidRDefault="774E615C" w14:paraId="42546444" w14:textId="2ED03462">
            <w:pPr>
              <w:rPr>
                <w:sz w:val="20"/>
                <w:szCs w:val="20"/>
              </w:rPr>
            </w:pPr>
            <w:r w:rsidRPr="5CE63E13">
              <w:rPr>
                <w:sz w:val="20"/>
                <w:szCs w:val="20"/>
              </w:rPr>
              <w:t>N = 129 (86 youth with ASD; 43 controls)</w:t>
            </w:r>
          </w:p>
          <w:p w:rsidR="774E615C" w:rsidP="5CE63E13" w:rsidRDefault="774E615C" w14:paraId="15F256CC" w14:textId="498A102F">
            <w:pPr>
              <w:rPr>
                <w:sz w:val="20"/>
                <w:szCs w:val="20"/>
              </w:rPr>
            </w:pPr>
          </w:p>
          <w:p w:rsidR="774E615C" w:rsidP="5CE63E13" w:rsidRDefault="774E615C" w14:paraId="00B37CC5" w14:textId="7BEDAAE0">
            <w:pPr>
              <w:rPr>
                <w:sz w:val="20"/>
                <w:szCs w:val="20"/>
              </w:rPr>
            </w:pPr>
            <w:r w:rsidRPr="5CE63E13">
              <w:rPr>
                <w:sz w:val="20"/>
                <w:szCs w:val="20"/>
              </w:rPr>
              <w:t>22.5% female</w:t>
            </w:r>
          </w:p>
          <w:p w:rsidR="774E615C" w:rsidP="5CE63E13" w:rsidRDefault="774E615C" w14:paraId="0FA1EBDB" w14:textId="77B7F1AA">
            <w:pPr>
              <w:rPr>
                <w:sz w:val="20"/>
                <w:szCs w:val="20"/>
              </w:rPr>
            </w:pPr>
          </w:p>
          <w:p w:rsidR="774E615C" w:rsidP="5CE63E13" w:rsidRDefault="774E615C" w14:paraId="4DE7FA74" w14:textId="25A22237">
            <w:pPr>
              <w:rPr>
                <w:sz w:val="20"/>
                <w:szCs w:val="20"/>
              </w:rPr>
            </w:pPr>
            <w:r w:rsidRPr="5CE63E13">
              <w:rPr>
                <w:sz w:val="20"/>
                <w:szCs w:val="20"/>
              </w:rPr>
              <w:t>2-6 years</w:t>
            </w:r>
          </w:p>
        </w:tc>
        <w:tc>
          <w:tcPr>
            <w:tcW w:w="2181" w:type="dxa"/>
          </w:tcPr>
          <w:p w:rsidR="774E615C" w:rsidP="5CE63E13" w:rsidRDefault="774E615C" w14:paraId="24E4FBB6" w14:textId="31D49096">
            <w:pPr>
              <w:rPr>
                <w:sz w:val="20"/>
                <w:szCs w:val="20"/>
              </w:rPr>
            </w:pPr>
            <w:r w:rsidRPr="5CE63E13">
              <w:rPr>
                <w:sz w:val="20"/>
                <w:szCs w:val="20"/>
              </w:rPr>
              <w:t>Multiple brain-reactive antibodies in plasma from children with ASD, and TD toddlers, appear to segregate with behavior rather than diagnosis.</w:t>
            </w:r>
          </w:p>
        </w:tc>
      </w:tr>
      <w:tr w:rsidR="774E615C" w:rsidTr="000901DD" w14:paraId="48D756DF" w14:textId="77777777">
        <w:trPr>
          <w:trHeight w:val="300"/>
        </w:trPr>
        <w:tc>
          <w:tcPr>
            <w:tcW w:w="1379" w:type="dxa"/>
          </w:tcPr>
          <w:p w:rsidR="774E615C" w:rsidP="5CE63E13" w:rsidRDefault="774E615C" w14:paraId="1BDEAE31" w14:textId="6FCD6D6D">
            <w:pPr>
              <w:rPr>
                <w:sz w:val="20"/>
                <w:szCs w:val="20"/>
              </w:rPr>
            </w:pPr>
            <w:r w:rsidRPr="5CE63E13">
              <w:rPr>
                <w:sz w:val="20"/>
                <w:szCs w:val="20"/>
              </w:rPr>
              <w:t>Rossow (2020)</w:t>
            </w:r>
          </w:p>
        </w:tc>
        <w:tc>
          <w:tcPr>
            <w:tcW w:w="1410" w:type="dxa"/>
          </w:tcPr>
          <w:p w:rsidR="774E615C" w:rsidP="5CE63E13" w:rsidRDefault="774E615C" w14:paraId="63E5BE4A" w14:textId="58F65FE3">
            <w:pPr>
              <w:rPr>
                <w:sz w:val="20"/>
                <w:szCs w:val="20"/>
              </w:rPr>
            </w:pPr>
            <w:r w:rsidRPr="5CE63E13">
              <w:rPr>
                <w:sz w:val="20"/>
                <w:szCs w:val="20"/>
              </w:rPr>
              <w:t>USA</w:t>
            </w:r>
          </w:p>
        </w:tc>
        <w:tc>
          <w:tcPr>
            <w:tcW w:w="2820" w:type="dxa"/>
          </w:tcPr>
          <w:p w:rsidR="774E615C" w:rsidP="5CE63E13" w:rsidRDefault="774E615C" w14:paraId="7A671B83" w14:textId="6921A1DC">
            <w:pPr>
              <w:rPr>
                <w:sz w:val="20"/>
                <w:szCs w:val="20"/>
              </w:rPr>
            </w:pPr>
            <w:r w:rsidRPr="5CE63E13">
              <w:rPr>
                <w:sz w:val="20"/>
                <w:szCs w:val="20"/>
              </w:rPr>
              <w:t>Determine the association between CYP2C19 metabolizer status and risk for escitalopram, citalopram, and sertraline ADEs in children.</w:t>
            </w:r>
          </w:p>
        </w:tc>
        <w:tc>
          <w:tcPr>
            <w:tcW w:w="1590" w:type="dxa"/>
          </w:tcPr>
          <w:p w:rsidR="774E615C" w:rsidP="5CE63E13" w:rsidRDefault="774E615C" w14:paraId="484E2BCE" w14:textId="7F1A1E80">
            <w:pPr>
              <w:rPr>
                <w:sz w:val="20"/>
                <w:szCs w:val="20"/>
              </w:rPr>
            </w:pPr>
            <w:r w:rsidRPr="5CE63E13">
              <w:rPr>
                <w:sz w:val="20"/>
                <w:szCs w:val="20"/>
              </w:rPr>
              <w:t>None</w:t>
            </w:r>
          </w:p>
        </w:tc>
        <w:tc>
          <w:tcPr>
            <w:tcW w:w="1212" w:type="dxa"/>
          </w:tcPr>
          <w:p w:rsidR="774E615C" w:rsidP="5CE63E13" w:rsidRDefault="774E615C" w14:paraId="7B47EC36" w14:textId="65A77D6E">
            <w:pPr>
              <w:rPr>
                <w:sz w:val="20"/>
                <w:szCs w:val="20"/>
              </w:rPr>
            </w:pPr>
            <w:r w:rsidRPr="5CE63E13">
              <w:rPr>
                <w:sz w:val="20"/>
                <w:szCs w:val="20"/>
              </w:rPr>
              <w:t>Cohort</w:t>
            </w:r>
          </w:p>
        </w:tc>
        <w:tc>
          <w:tcPr>
            <w:tcW w:w="1200" w:type="dxa"/>
          </w:tcPr>
          <w:p w:rsidR="774E615C" w:rsidP="5CE63E13" w:rsidRDefault="774E615C" w14:paraId="4293BDB8" w14:textId="39A7B96E">
            <w:pPr>
              <w:rPr>
                <w:sz w:val="20"/>
                <w:szCs w:val="20"/>
              </w:rPr>
            </w:pPr>
            <w:r w:rsidRPr="5CE63E13">
              <w:rPr>
                <w:sz w:val="20"/>
                <w:szCs w:val="20"/>
              </w:rPr>
              <w:t>N</w:t>
            </w:r>
          </w:p>
        </w:tc>
        <w:tc>
          <w:tcPr>
            <w:tcW w:w="1291" w:type="dxa"/>
          </w:tcPr>
          <w:p w:rsidR="774E615C" w:rsidP="5CE63E13" w:rsidRDefault="774E615C" w14:paraId="5F847CC6" w14:textId="7D1C0DCE">
            <w:pPr>
              <w:rPr>
                <w:sz w:val="20"/>
                <w:szCs w:val="20"/>
              </w:rPr>
            </w:pPr>
            <w:r w:rsidRPr="5CE63E13">
              <w:rPr>
                <w:sz w:val="20"/>
                <w:szCs w:val="20"/>
              </w:rPr>
              <w:t>N = 249 (youth with antidepressant use)</w:t>
            </w:r>
          </w:p>
          <w:p w:rsidR="774E615C" w:rsidP="5CE63E13" w:rsidRDefault="774E615C" w14:paraId="53B1DA95" w14:textId="5D849A31">
            <w:pPr>
              <w:rPr>
                <w:sz w:val="20"/>
                <w:szCs w:val="20"/>
              </w:rPr>
            </w:pPr>
          </w:p>
          <w:p w:rsidR="774E615C" w:rsidP="5CE63E13" w:rsidRDefault="774E615C" w14:paraId="41D582F6" w14:textId="257CBD84">
            <w:pPr>
              <w:rPr>
                <w:sz w:val="20"/>
                <w:szCs w:val="20"/>
              </w:rPr>
            </w:pPr>
            <w:r w:rsidRPr="5CE63E13">
              <w:rPr>
                <w:sz w:val="20"/>
                <w:szCs w:val="20"/>
              </w:rPr>
              <w:t>61.8% female</w:t>
            </w:r>
          </w:p>
          <w:p w:rsidR="774E615C" w:rsidP="5CE63E13" w:rsidRDefault="774E615C" w14:paraId="1AD40BCC" w14:textId="18E43E32">
            <w:pPr>
              <w:rPr>
                <w:sz w:val="20"/>
                <w:szCs w:val="20"/>
              </w:rPr>
            </w:pPr>
          </w:p>
          <w:p w:rsidR="774E615C" w:rsidP="5CE63E13" w:rsidRDefault="774E615C" w14:paraId="1DF61600" w14:textId="73A50184">
            <w:pPr>
              <w:rPr>
                <w:sz w:val="20"/>
                <w:szCs w:val="20"/>
              </w:rPr>
            </w:pPr>
            <w:r w:rsidRPr="5CE63E13">
              <w:rPr>
                <w:sz w:val="20"/>
                <w:szCs w:val="20"/>
              </w:rPr>
              <w:t>0-18 years</w:t>
            </w:r>
          </w:p>
        </w:tc>
        <w:tc>
          <w:tcPr>
            <w:tcW w:w="2181" w:type="dxa"/>
          </w:tcPr>
          <w:p w:rsidR="774E615C" w:rsidP="5CE63E13" w:rsidRDefault="774E615C" w14:paraId="24F1D160" w14:textId="6F428480">
            <w:pPr>
              <w:rPr>
                <w:sz w:val="20"/>
                <w:szCs w:val="20"/>
              </w:rPr>
            </w:pPr>
            <w:r w:rsidRPr="5CE63E13">
              <w:rPr>
                <w:sz w:val="20"/>
                <w:szCs w:val="20"/>
              </w:rPr>
              <w:t>Sertraline ADEs were more common in normal metabolizers compared to poor or intermediate metabolizers.</w:t>
            </w:r>
          </w:p>
        </w:tc>
      </w:tr>
      <w:tr w:rsidR="774E615C" w:rsidTr="000901DD" w14:paraId="0AFBB159" w14:textId="77777777">
        <w:trPr>
          <w:trHeight w:val="300"/>
        </w:trPr>
        <w:tc>
          <w:tcPr>
            <w:tcW w:w="1379" w:type="dxa"/>
          </w:tcPr>
          <w:p w:rsidR="774E615C" w:rsidP="5CE63E13" w:rsidRDefault="774E615C" w14:paraId="0B54FB73" w14:textId="5D11282E">
            <w:pPr>
              <w:rPr>
                <w:sz w:val="20"/>
                <w:szCs w:val="20"/>
              </w:rPr>
            </w:pPr>
            <w:r w:rsidRPr="5CE63E13">
              <w:rPr>
                <w:sz w:val="20"/>
                <w:szCs w:val="20"/>
              </w:rPr>
              <w:t>Segura (2023)</w:t>
            </w:r>
          </w:p>
        </w:tc>
        <w:tc>
          <w:tcPr>
            <w:tcW w:w="1410" w:type="dxa"/>
          </w:tcPr>
          <w:p w:rsidR="774E615C" w:rsidP="5CE63E13" w:rsidRDefault="774E615C" w14:paraId="5F310972" w14:textId="4B30D72D">
            <w:pPr>
              <w:rPr>
                <w:sz w:val="20"/>
                <w:szCs w:val="20"/>
              </w:rPr>
            </w:pPr>
            <w:r w:rsidRPr="5CE63E13">
              <w:rPr>
                <w:sz w:val="20"/>
                <w:szCs w:val="20"/>
              </w:rPr>
              <w:t>Spain</w:t>
            </w:r>
          </w:p>
        </w:tc>
        <w:tc>
          <w:tcPr>
            <w:tcW w:w="2820" w:type="dxa"/>
          </w:tcPr>
          <w:p w:rsidR="774E615C" w:rsidP="5CE63E13" w:rsidRDefault="774E615C" w14:paraId="145D0B4F" w14:textId="720C7417">
            <w:pPr>
              <w:rPr>
                <w:sz w:val="20"/>
                <w:szCs w:val="20"/>
              </w:rPr>
            </w:pPr>
            <w:r w:rsidRPr="5CE63E13">
              <w:rPr>
                <w:sz w:val="20"/>
                <w:szCs w:val="20"/>
              </w:rPr>
              <w:t>Estimate the age-related epigenetic modifications to assess differences between young individuals at familial high risk and TDs and their a/w environmental stressors.</w:t>
            </w:r>
          </w:p>
        </w:tc>
        <w:tc>
          <w:tcPr>
            <w:tcW w:w="1590" w:type="dxa"/>
          </w:tcPr>
          <w:p w:rsidR="774E615C" w:rsidP="5CE63E13" w:rsidRDefault="774E615C" w14:paraId="7FE6C76E" w14:textId="432315BC">
            <w:pPr>
              <w:rPr>
                <w:sz w:val="20"/>
                <w:szCs w:val="20"/>
              </w:rPr>
            </w:pPr>
            <w:r w:rsidRPr="5CE63E13">
              <w:rPr>
                <w:sz w:val="20"/>
                <w:szCs w:val="20"/>
              </w:rPr>
              <w:t>None</w:t>
            </w:r>
          </w:p>
        </w:tc>
        <w:tc>
          <w:tcPr>
            <w:tcW w:w="1212" w:type="dxa"/>
          </w:tcPr>
          <w:p w:rsidR="774E615C" w:rsidP="5CE63E13" w:rsidRDefault="774E615C" w14:paraId="7D239F7C" w14:textId="5C8F42A0">
            <w:pPr>
              <w:rPr>
                <w:sz w:val="20"/>
                <w:szCs w:val="20"/>
              </w:rPr>
            </w:pPr>
            <w:r w:rsidRPr="5CE63E13">
              <w:rPr>
                <w:sz w:val="20"/>
                <w:szCs w:val="20"/>
              </w:rPr>
              <w:t>Case-control</w:t>
            </w:r>
          </w:p>
        </w:tc>
        <w:tc>
          <w:tcPr>
            <w:tcW w:w="1200" w:type="dxa"/>
          </w:tcPr>
          <w:p w:rsidR="774E615C" w:rsidP="5CE63E13" w:rsidRDefault="774E615C" w14:paraId="7323C580" w14:textId="1E7C6C9F">
            <w:pPr>
              <w:rPr>
                <w:sz w:val="20"/>
                <w:szCs w:val="20"/>
              </w:rPr>
            </w:pPr>
            <w:r w:rsidRPr="5CE63E13">
              <w:rPr>
                <w:sz w:val="20"/>
                <w:szCs w:val="20"/>
              </w:rPr>
              <w:t>Y</w:t>
            </w:r>
          </w:p>
        </w:tc>
        <w:tc>
          <w:tcPr>
            <w:tcW w:w="1291" w:type="dxa"/>
          </w:tcPr>
          <w:p w:rsidR="774E615C" w:rsidP="5CE63E13" w:rsidRDefault="0BEE658B" w14:paraId="5B3651D9" w14:textId="2E3FA657">
            <w:pPr>
              <w:rPr>
                <w:sz w:val="20"/>
                <w:szCs w:val="20"/>
              </w:rPr>
            </w:pPr>
            <w:r w:rsidRPr="5CE63E13">
              <w:rPr>
                <w:sz w:val="20"/>
                <w:szCs w:val="20"/>
              </w:rPr>
              <w:t>N = 117 (53 youth at high risk for schizophrenia and B</w:t>
            </w:r>
            <w:r w:rsidRPr="5CE63E13" w:rsidR="396465B6">
              <w:rPr>
                <w:sz w:val="20"/>
                <w:szCs w:val="20"/>
              </w:rPr>
              <w:t>D</w:t>
            </w:r>
            <w:r w:rsidRPr="5CE63E13">
              <w:rPr>
                <w:sz w:val="20"/>
                <w:szCs w:val="20"/>
              </w:rPr>
              <w:t>; 64 controls)</w:t>
            </w:r>
          </w:p>
          <w:p w:rsidR="774E615C" w:rsidP="5CE63E13" w:rsidRDefault="774E615C" w14:paraId="05A1486B" w14:textId="367B6E00">
            <w:pPr>
              <w:rPr>
                <w:sz w:val="20"/>
                <w:szCs w:val="20"/>
              </w:rPr>
            </w:pPr>
          </w:p>
          <w:p w:rsidR="774E615C" w:rsidP="5CE63E13" w:rsidRDefault="774E615C" w14:paraId="6B1512B8" w14:textId="59576D09">
            <w:pPr>
              <w:rPr>
                <w:sz w:val="20"/>
                <w:szCs w:val="20"/>
              </w:rPr>
            </w:pPr>
            <w:r w:rsidRPr="5CE63E13">
              <w:rPr>
                <w:sz w:val="20"/>
                <w:szCs w:val="20"/>
              </w:rPr>
              <w:t>54.7% female</w:t>
            </w:r>
          </w:p>
          <w:p w:rsidR="774E615C" w:rsidP="5CE63E13" w:rsidRDefault="774E615C" w14:paraId="21E36E98" w14:textId="11ECAF61">
            <w:pPr>
              <w:rPr>
                <w:sz w:val="20"/>
                <w:szCs w:val="20"/>
              </w:rPr>
            </w:pPr>
          </w:p>
          <w:p w:rsidR="774E615C" w:rsidP="5CE63E13" w:rsidRDefault="774E615C" w14:paraId="2F0AE5A7" w14:textId="72F131F7">
            <w:pPr>
              <w:rPr>
                <w:sz w:val="20"/>
                <w:szCs w:val="20"/>
              </w:rPr>
            </w:pPr>
            <w:r w:rsidRPr="5CE63E13">
              <w:rPr>
                <w:sz w:val="20"/>
                <w:szCs w:val="20"/>
              </w:rPr>
              <w:t>6-17 years</w:t>
            </w:r>
          </w:p>
        </w:tc>
        <w:tc>
          <w:tcPr>
            <w:tcW w:w="2181" w:type="dxa"/>
          </w:tcPr>
          <w:p w:rsidR="774E615C" w:rsidP="5CE63E13" w:rsidRDefault="774E615C" w14:paraId="2AC61E2B" w14:textId="720446D9">
            <w:pPr>
              <w:rPr>
                <w:sz w:val="20"/>
                <w:szCs w:val="20"/>
              </w:rPr>
            </w:pPr>
            <w:r w:rsidRPr="5CE63E13">
              <w:rPr>
                <w:sz w:val="20"/>
                <w:szCs w:val="20"/>
              </w:rPr>
              <w:t>Individuals at high-risk present epigenetic decelerated aging, which is largely in accordance with previous findings.</w:t>
            </w:r>
          </w:p>
        </w:tc>
      </w:tr>
      <w:tr w:rsidR="774E615C" w:rsidTr="000901DD" w14:paraId="6BFFBCC8" w14:textId="77777777">
        <w:trPr>
          <w:trHeight w:val="300"/>
        </w:trPr>
        <w:tc>
          <w:tcPr>
            <w:tcW w:w="1379" w:type="dxa"/>
          </w:tcPr>
          <w:p w:rsidR="774E615C" w:rsidP="5CE63E13" w:rsidRDefault="774E615C" w14:paraId="7923C21E" w14:textId="5E5F305F">
            <w:pPr>
              <w:rPr>
                <w:sz w:val="20"/>
                <w:szCs w:val="20"/>
              </w:rPr>
            </w:pPr>
            <w:r w:rsidRPr="5CE63E13">
              <w:rPr>
                <w:sz w:val="20"/>
                <w:szCs w:val="20"/>
              </w:rPr>
              <w:t>Sengupta (2008)</w:t>
            </w:r>
          </w:p>
        </w:tc>
        <w:tc>
          <w:tcPr>
            <w:tcW w:w="1410" w:type="dxa"/>
          </w:tcPr>
          <w:p w:rsidR="774E615C" w:rsidP="5CE63E13" w:rsidRDefault="774E615C" w14:paraId="077DE439" w14:textId="44D6D094">
            <w:pPr>
              <w:rPr>
                <w:sz w:val="20"/>
                <w:szCs w:val="20"/>
              </w:rPr>
            </w:pPr>
            <w:r w:rsidRPr="5CE63E13">
              <w:rPr>
                <w:sz w:val="20"/>
                <w:szCs w:val="20"/>
              </w:rPr>
              <w:t>Canada</w:t>
            </w:r>
          </w:p>
        </w:tc>
        <w:tc>
          <w:tcPr>
            <w:tcW w:w="2820" w:type="dxa"/>
          </w:tcPr>
          <w:p w:rsidR="774E615C" w:rsidP="5CE63E13" w:rsidRDefault="0BEE658B" w14:paraId="1FF0B418" w14:textId="13D7FA24">
            <w:pPr>
              <w:rPr>
                <w:sz w:val="20"/>
                <w:szCs w:val="20"/>
              </w:rPr>
            </w:pPr>
            <w:r w:rsidRPr="5CE63E13">
              <w:rPr>
                <w:sz w:val="20"/>
                <w:szCs w:val="20"/>
              </w:rPr>
              <w:t>Examine the association of the COMT Val108/158Met</w:t>
            </w:r>
            <w:r w:rsidRPr="5CE63E13" w:rsidR="621205A4">
              <w:rPr>
                <w:sz w:val="20"/>
                <w:szCs w:val="20"/>
                <w:vertAlign w:val="superscript"/>
              </w:rPr>
              <w:t>59</w:t>
            </w:r>
            <w:r w:rsidRPr="5CE63E13">
              <w:rPr>
                <w:sz w:val="20"/>
                <w:szCs w:val="20"/>
              </w:rPr>
              <w:t xml:space="preserve"> polymorphism with task-oriented behavior in </w:t>
            </w:r>
            <w:r w:rsidRPr="5CE63E13">
              <w:rPr>
                <w:sz w:val="20"/>
                <w:szCs w:val="20"/>
              </w:rPr>
              <w:lastRenderedPageBreak/>
              <w:t>children with ADHD, and response to MPH treatment.</w:t>
            </w:r>
          </w:p>
        </w:tc>
        <w:tc>
          <w:tcPr>
            <w:tcW w:w="1590" w:type="dxa"/>
          </w:tcPr>
          <w:p w:rsidR="774E615C" w:rsidP="5CE63E13" w:rsidRDefault="774E615C" w14:paraId="09B8FB81" w14:textId="5C93CA63">
            <w:pPr>
              <w:rPr>
                <w:sz w:val="20"/>
                <w:szCs w:val="20"/>
              </w:rPr>
            </w:pPr>
            <w:r w:rsidRPr="5CE63E13">
              <w:rPr>
                <w:sz w:val="20"/>
                <w:szCs w:val="20"/>
              </w:rPr>
              <w:lastRenderedPageBreak/>
              <w:t>None</w:t>
            </w:r>
          </w:p>
        </w:tc>
        <w:tc>
          <w:tcPr>
            <w:tcW w:w="1212" w:type="dxa"/>
          </w:tcPr>
          <w:p w:rsidR="774E615C" w:rsidP="5CE63E13" w:rsidRDefault="774E615C" w14:paraId="5D440775" w14:textId="5916A8C5">
            <w:pPr>
              <w:rPr>
                <w:sz w:val="20"/>
                <w:szCs w:val="20"/>
              </w:rPr>
            </w:pPr>
            <w:r w:rsidRPr="5CE63E13">
              <w:rPr>
                <w:sz w:val="20"/>
                <w:szCs w:val="20"/>
              </w:rPr>
              <w:t>RCT</w:t>
            </w:r>
          </w:p>
        </w:tc>
        <w:tc>
          <w:tcPr>
            <w:tcW w:w="1200" w:type="dxa"/>
          </w:tcPr>
          <w:p w:rsidR="774E615C" w:rsidP="5CE63E13" w:rsidRDefault="774E615C" w14:paraId="54D61062" w14:textId="279AD765">
            <w:pPr>
              <w:rPr>
                <w:sz w:val="20"/>
                <w:szCs w:val="20"/>
              </w:rPr>
            </w:pPr>
            <w:r w:rsidRPr="5CE63E13">
              <w:rPr>
                <w:sz w:val="20"/>
                <w:szCs w:val="20"/>
              </w:rPr>
              <w:t>N</w:t>
            </w:r>
          </w:p>
        </w:tc>
        <w:tc>
          <w:tcPr>
            <w:tcW w:w="1291" w:type="dxa"/>
          </w:tcPr>
          <w:p w:rsidR="774E615C" w:rsidP="5CE63E13" w:rsidRDefault="774E615C" w14:paraId="4CB7769B" w14:textId="69CFAD52">
            <w:pPr>
              <w:rPr>
                <w:sz w:val="20"/>
                <w:szCs w:val="20"/>
              </w:rPr>
            </w:pPr>
            <w:r w:rsidRPr="5CE63E13">
              <w:rPr>
                <w:sz w:val="20"/>
                <w:szCs w:val="20"/>
              </w:rPr>
              <w:t>N = 188 (youth with ADHD)</w:t>
            </w:r>
          </w:p>
          <w:p w:rsidR="774E615C" w:rsidP="5CE63E13" w:rsidRDefault="774E615C" w14:paraId="7C785A42" w14:textId="24B8CD61">
            <w:pPr>
              <w:rPr>
                <w:sz w:val="20"/>
                <w:szCs w:val="20"/>
              </w:rPr>
            </w:pPr>
          </w:p>
          <w:p w:rsidR="774E615C" w:rsidP="5CE63E13" w:rsidRDefault="774E615C" w14:paraId="6F5A2982" w14:textId="516DCC71">
            <w:pPr>
              <w:rPr>
                <w:sz w:val="20"/>
                <w:szCs w:val="20"/>
              </w:rPr>
            </w:pPr>
            <w:r w:rsidRPr="5CE63E13">
              <w:rPr>
                <w:sz w:val="20"/>
                <w:szCs w:val="20"/>
              </w:rPr>
              <w:t>15.4% female</w:t>
            </w:r>
          </w:p>
          <w:p w:rsidR="774E615C" w:rsidP="5CE63E13" w:rsidRDefault="774E615C" w14:paraId="044E441A" w14:textId="3F1D4FDB">
            <w:pPr>
              <w:rPr>
                <w:sz w:val="20"/>
                <w:szCs w:val="20"/>
              </w:rPr>
            </w:pPr>
          </w:p>
          <w:p w:rsidR="774E615C" w:rsidP="5CE63E13" w:rsidRDefault="774E615C" w14:paraId="273FFBE5" w14:textId="0847FBDF">
            <w:pPr>
              <w:rPr>
                <w:sz w:val="20"/>
                <w:szCs w:val="20"/>
              </w:rPr>
            </w:pPr>
            <w:r w:rsidRPr="5CE63E13">
              <w:rPr>
                <w:sz w:val="20"/>
                <w:szCs w:val="20"/>
              </w:rPr>
              <w:lastRenderedPageBreak/>
              <w:t>6-12 years</w:t>
            </w:r>
          </w:p>
        </w:tc>
        <w:tc>
          <w:tcPr>
            <w:tcW w:w="2181" w:type="dxa"/>
          </w:tcPr>
          <w:p w:rsidR="774E615C" w:rsidP="5CE63E13" w:rsidRDefault="774E615C" w14:paraId="28D8FF70" w14:textId="6127CEC4">
            <w:pPr>
              <w:rPr>
                <w:sz w:val="20"/>
                <w:szCs w:val="20"/>
              </w:rPr>
            </w:pPr>
            <w:r w:rsidRPr="5CE63E13">
              <w:rPr>
                <w:sz w:val="20"/>
                <w:szCs w:val="20"/>
              </w:rPr>
              <w:lastRenderedPageBreak/>
              <w:t xml:space="preserve">COMT Val108/158Met polymorphism modulates task-oriented behavior, but does not modulate </w:t>
            </w:r>
            <w:r w:rsidRPr="5CE63E13">
              <w:rPr>
                <w:sz w:val="20"/>
                <w:szCs w:val="20"/>
              </w:rPr>
              <w:lastRenderedPageBreak/>
              <w:t>response of task-oriented behavior with MPH treatment.</w:t>
            </w:r>
          </w:p>
        </w:tc>
      </w:tr>
      <w:tr w:rsidR="774E615C" w:rsidTr="000901DD" w14:paraId="6191D99C" w14:textId="77777777">
        <w:trPr>
          <w:trHeight w:val="300"/>
        </w:trPr>
        <w:tc>
          <w:tcPr>
            <w:tcW w:w="1379" w:type="dxa"/>
          </w:tcPr>
          <w:p w:rsidR="774E615C" w:rsidP="5CE63E13" w:rsidRDefault="774E615C" w14:paraId="583D3031" w14:textId="388920AA">
            <w:pPr>
              <w:rPr>
                <w:sz w:val="20"/>
                <w:szCs w:val="20"/>
              </w:rPr>
            </w:pPr>
            <w:r w:rsidRPr="5CE63E13">
              <w:rPr>
                <w:sz w:val="20"/>
                <w:szCs w:val="20"/>
              </w:rPr>
              <w:lastRenderedPageBreak/>
              <w:t>Stergiakouli (2015)</w:t>
            </w:r>
          </w:p>
        </w:tc>
        <w:tc>
          <w:tcPr>
            <w:tcW w:w="1410" w:type="dxa"/>
          </w:tcPr>
          <w:p w:rsidR="774E615C" w:rsidP="5CE63E13" w:rsidRDefault="774E615C" w14:paraId="3D9256B5" w14:textId="0A334D6B">
            <w:pPr>
              <w:rPr>
                <w:sz w:val="20"/>
                <w:szCs w:val="20"/>
              </w:rPr>
            </w:pPr>
            <w:r w:rsidRPr="5CE63E13">
              <w:rPr>
                <w:sz w:val="20"/>
                <w:szCs w:val="20"/>
              </w:rPr>
              <w:t>UK</w:t>
            </w:r>
          </w:p>
        </w:tc>
        <w:tc>
          <w:tcPr>
            <w:tcW w:w="2820" w:type="dxa"/>
          </w:tcPr>
          <w:p w:rsidR="774E615C" w:rsidP="5CE63E13" w:rsidRDefault="774E615C" w14:paraId="51298EC8" w14:textId="7B5A93DD">
            <w:pPr>
              <w:rPr>
                <w:sz w:val="20"/>
                <w:szCs w:val="20"/>
              </w:rPr>
            </w:pPr>
            <w:r w:rsidRPr="5CE63E13">
              <w:rPr>
                <w:sz w:val="20"/>
                <w:szCs w:val="20"/>
              </w:rPr>
              <w:t>Test whether polygenic risk scores a/w variation in ADHD trait levels in the general population predict ADHD diagnostic status and severity.</w:t>
            </w:r>
          </w:p>
        </w:tc>
        <w:tc>
          <w:tcPr>
            <w:tcW w:w="1590" w:type="dxa"/>
          </w:tcPr>
          <w:p w:rsidR="774E615C" w:rsidP="5CE63E13" w:rsidRDefault="774E615C" w14:paraId="00E9179B" w14:textId="07D0016E">
            <w:pPr>
              <w:rPr>
                <w:sz w:val="20"/>
                <w:szCs w:val="20"/>
              </w:rPr>
            </w:pPr>
            <w:r w:rsidRPr="5CE63E13">
              <w:rPr>
                <w:sz w:val="20"/>
                <w:szCs w:val="20"/>
              </w:rPr>
              <w:t>None</w:t>
            </w:r>
          </w:p>
        </w:tc>
        <w:tc>
          <w:tcPr>
            <w:tcW w:w="1212" w:type="dxa"/>
          </w:tcPr>
          <w:p w:rsidR="774E615C" w:rsidP="5CE63E13" w:rsidRDefault="774E615C" w14:paraId="0B4A27D4" w14:textId="34A4908E">
            <w:pPr>
              <w:rPr>
                <w:sz w:val="20"/>
                <w:szCs w:val="20"/>
              </w:rPr>
            </w:pPr>
            <w:r w:rsidRPr="5CE63E13">
              <w:rPr>
                <w:sz w:val="20"/>
                <w:szCs w:val="20"/>
              </w:rPr>
              <w:t>Case-control</w:t>
            </w:r>
          </w:p>
        </w:tc>
        <w:tc>
          <w:tcPr>
            <w:tcW w:w="1200" w:type="dxa"/>
          </w:tcPr>
          <w:p w:rsidR="774E615C" w:rsidP="5CE63E13" w:rsidRDefault="774E615C" w14:paraId="0BC9D25E" w14:textId="403E3ECF">
            <w:pPr>
              <w:rPr>
                <w:sz w:val="20"/>
                <w:szCs w:val="20"/>
              </w:rPr>
            </w:pPr>
            <w:r w:rsidRPr="5CE63E13">
              <w:rPr>
                <w:sz w:val="20"/>
                <w:szCs w:val="20"/>
              </w:rPr>
              <w:t>Y</w:t>
            </w:r>
          </w:p>
        </w:tc>
        <w:tc>
          <w:tcPr>
            <w:tcW w:w="1291" w:type="dxa"/>
          </w:tcPr>
          <w:p w:rsidR="774E615C" w:rsidP="5CE63E13" w:rsidRDefault="774E615C" w14:paraId="11AA6F53" w14:textId="0FD3BDB3">
            <w:pPr>
              <w:rPr>
                <w:sz w:val="20"/>
                <w:szCs w:val="20"/>
              </w:rPr>
            </w:pPr>
            <w:r w:rsidRPr="5CE63E13">
              <w:rPr>
                <w:sz w:val="20"/>
                <w:szCs w:val="20"/>
              </w:rPr>
              <w:t>N = 20,570 (14,062 youth in discovery sample; 508 youth with ADHD; 6,000 TD)</w:t>
            </w:r>
          </w:p>
          <w:p w:rsidR="774E615C" w:rsidP="5CE63E13" w:rsidRDefault="774E615C" w14:paraId="4CE593A8" w14:textId="76B672BB">
            <w:pPr>
              <w:rPr>
                <w:sz w:val="20"/>
                <w:szCs w:val="20"/>
              </w:rPr>
            </w:pPr>
          </w:p>
          <w:p w:rsidR="774E615C" w:rsidP="5CE63E13" w:rsidRDefault="774E615C" w14:paraId="45314B1E" w14:textId="250B22C1">
            <w:pPr>
              <w:rPr>
                <w:sz w:val="20"/>
                <w:szCs w:val="20"/>
              </w:rPr>
            </w:pPr>
            <w:r w:rsidRPr="5CE63E13">
              <w:rPr>
                <w:sz w:val="20"/>
                <w:szCs w:val="20"/>
              </w:rPr>
              <w:t>50.3% female</w:t>
            </w:r>
          </w:p>
          <w:p w:rsidR="774E615C" w:rsidP="5CE63E13" w:rsidRDefault="774E615C" w14:paraId="1A6F30A4" w14:textId="454FAA37">
            <w:pPr>
              <w:rPr>
                <w:sz w:val="20"/>
                <w:szCs w:val="20"/>
              </w:rPr>
            </w:pPr>
          </w:p>
          <w:p w:rsidR="774E615C" w:rsidP="5CE63E13" w:rsidRDefault="774E615C" w14:paraId="39B9D58F" w14:textId="2F10C2C9">
            <w:pPr>
              <w:rPr>
                <w:sz w:val="20"/>
                <w:szCs w:val="20"/>
              </w:rPr>
            </w:pPr>
            <w:r w:rsidRPr="5CE63E13">
              <w:rPr>
                <w:sz w:val="20"/>
                <w:szCs w:val="20"/>
              </w:rPr>
              <w:t>5-17 years</w:t>
            </w:r>
          </w:p>
        </w:tc>
        <w:tc>
          <w:tcPr>
            <w:tcW w:w="2181" w:type="dxa"/>
          </w:tcPr>
          <w:p w:rsidR="774E615C" w:rsidP="5CE63E13" w:rsidRDefault="774E615C" w14:paraId="0E140398" w14:textId="7D124E0B">
            <w:pPr>
              <w:rPr>
                <w:sz w:val="20"/>
                <w:szCs w:val="20"/>
              </w:rPr>
            </w:pPr>
            <w:r w:rsidRPr="5CE63E13">
              <w:rPr>
                <w:sz w:val="20"/>
                <w:szCs w:val="20"/>
              </w:rPr>
              <w:t>Increased polygenic score for ADHD traits predicted ADHD status, ADHD severity, and symptom domain.</w:t>
            </w:r>
          </w:p>
        </w:tc>
      </w:tr>
      <w:tr w:rsidR="774E615C" w:rsidTr="000901DD" w14:paraId="6EA8E7C3" w14:textId="77777777">
        <w:trPr>
          <w:trHeight w:val="300"/>
        </w:trPr>
        <w:tc>
          <w:tcPr>
            <w:tcW w:w="1379" w:type="dxa"/>
          </w:tcPr>
          <w:p w:rsidR="774E615C" w:rsidP="5CE63E13" w:rsidRDefault="774E615C" w14:paraId="01E6EF1C" w14:textId="6420461D">
            <w:pPr>
              <w:rPr>
                <w:sz w:val="20"/>
                <w:szCs w:val="20"/>
              </w:rPr>
            </w:pPr>
            <w:r w:rsidRPr="5CE63E13">
              <w:rPr>
                <w:sz w:val="20"/>
                <w:szCs w:val="20"/>
              </w:rPr>
              <w:t>Suganya (2021)</w:t>
            </w:r>
          </w:p>
        </w:tc>
        <w:tc>
          <w:tcPr>
            <w:tcW w:w="1410" w:type="dxa"/>
          </w:tcPr>
          <w:p w:rsidR="774E615C" w:rsidP="5CE63E13" w:rsidRDefault="774E615C" w14:paraId="0BC4AE6C" w14:textId="50A4D46F">
            <w:pPr>
              <w:rPr>
                <w:sz w:val="20"/>
                <w:szCs w:val="20"/>
              </w:rPr>
            </w:pPr>
            <w:r w:rsidRPr="5CE63E13">
              <w:rPr>
                <w:sz w:val="20"/>
                <w:szCs w:val="20"/>
              </w:rPr>
              <w:t>India</w:t>
            </w:r>
          </w:p>
        </w:tc>
        <w:tc>
          <w:tcPr>
            <w:tcW w:w="2820" w:type="dxa"/>
          </w:tcPr>
          <w:p w:rsidR="774E615C" w:rsidP="5CE63E13" w:rsidRDefault="774E615C" w14:paraId="65DBFC09" w14:textId="4004B9E7">
            <w:pPr>
              <w:rPr>
                <w:sz w:val="20"/>
                <w:szCs w:val="20"/>
              </w:rPr>
            </w:pPr>
            <w:r w:rsidRPr="5CE63E13">
              <w:rPr>
                <w:sz w:val="20"/>
                <w:szCs w:val="20"/>
              </w:rPr>
              <w:t>Explore the use of urine proteomes as objective and reliable biomarkers are crucial for the clinical diagnosis of ASD.</w:t>
            </w:r>
          </w:p>
        </w:tc>
        <w:tc>
          <w:tcPr>
            <w:tcW w:w="1590" w:type="dxa"/>
          </w:tcPr>
          <w:p w:rsidR="774E615C" w:rsidP="5CE63E13" w:rsidRDefault="774E615C" w14:paraId="29312F98" w14:textId="210D29FB">
            <w:pPr>
              <w:rPr>
                <w:sz w:val="20"/>
                <w:szCs w:val="20"/>
              </w:rPr>
            </w:pPr>
            <w:r w:rsidRPr="5CE63E13">
              <w:rPr>
                <w:sz w:val="20"/>
                <w:szCs w:val="20"/>
              </w:rPr>
              <w:t>Omics</w:t>
            </w:r>
          </w:p>
        </w:tc>
        <w:tc>
          <w:tcPr>
            <w:tcW w:w="1212" w:type="dxa"/>
          </w:tcPr>
          <w:p w:rsidR="774E615C" w:rsidP="5CE63E13" w:rsidRDefault="774E615C" w14:paraId="17CA91D7" w14:textId="7E957007">
            <w:pPr>
              <w:rPr>
                <w:sz w:val="20"/>
                <w:szCs w:val="20"/>
              </w:rPr>
            </w:pPr>
            <w:r w:rsidRPr="5CE63E13">
              <w:rPr>
                <w:sz w:val="20"/>
                <w:szCs w:val="20"/>
              </w:rPr>
              <w:t>Case-control</w:t>
            </w:r>
          </w:p>
        </w:tc>
        <w:tc>
          <w:tcPr>
            <w:tcW w:w="1200" w:type="dxa"/>
          </w:tcPr>
          <w:p w:rsidR="774E615C" w:rsidP="5CE63E13" w:rsidRDefault="774E615C" w14:paraId="1AF036FC" w14:textId="1F36779F">
            <w:pPr>
              <w:rPr>
                <w:sz w:val="20"/>
                <w:szCs w:val="20"/>
              </w:rPr>
            </w:pPr>
            <w:r w:rsidRPr="5CE63E13">
              <w:rPr>
                <w:sz w:val="20"/>
                <w:szCs w:val="20"/>
              </w:rPr>
              <w:t>N</w:t>
            </w:r>
          </w:p>
        </w:tc>
        <w:tc>
          <w:tcPr>
            <w:tcW w:w="1291" w:type="dxa"/>
          </w:tcPr>
          <w:p w:rsidR="774E615C" w:rsidP="5CE63E13" w:rsidRDefault="774E615C" w14:paraId="420B828F" w14:textId="042F059B">
            <w:pPr>
              <w:rPr>
                <w:sz w:val="20"/>
                <w:szCs w:val="20"/>
              </w:rPr>
            </w:pPr>
            <w:r w:rsidRPr="5CE63E13">
              <w:rPr>
                <w:sz w:val="20"/>
                <w:szCs w:val="20"/>
              </w:rPr>
              <w:t>N = 24 (18 youth with ASD; 6 youth with TD)</w:t>
            </w:r>
          </w:p>
          <w:p w:rsidR="774E615C" w:rsidP="5CE63E13" w:rsidRDefault="774E615C" w14:paraId="520AF156" w14:textId="2901D2D2">
            <w:pPr>
              <w:rPr>
                <w:sz w:val="20"/>
                <w:szCs w:val="20"/>
              </w:rPr>
            </w:pPr>
          </w:p>
          <w:p w:rsidR="774E615C" w:rsidP="5CE63E13" w:rsidRDefault="774E615C" w14:paraId="62A9C441" w14:textId="5F695576">
            <w:pPr>
              <w:rPr>
                <w:sz w:val="20"/>
                <w:szCs w:val="20"/>
              </w:rPr>
            </w:pPr>
            <w:r w:rsidRPr="5CE63E13">
              <w:rPr>
                <w:sz w:val="20"/>
                <w:szCs w:val="20"/>
              </w:rPr>
              <w:t>12.5% female</w:t>
            </w:r>
          </w:p>
          <w:p w:rsidR="774E615C" w:rsidP="5CE63E13" w:rsidRDefault="774E615C" w14:paraId="22809BBC" w14:textId="388CC66A">
            <w:pPr>
              <w:rPr>
                <w:sz w:val="20"/>
                <w:szCs w:val="20"/>
              </w:rPr>
            </w:pPr>
          </w:p>
          <w:p w:rsidR="774E615C" w:rsidP="5CE63E13" w:rsidRDefault="774E615C" w14:paraId="165AF475" w14:textId="58B63CC7">
            <w:pPr>
              <w:rPr>
                <w:sz w:val="20"/>
                <w:szCs w:val="20"/>
              </w:rPr>
            </w:pPr>
            <w:r w:rsidRPr="5CE63E13">
              <w:rPr>
                <w:sz w:val="20"/>
                <w:szCs w:val="20"/>
              </w:rPr>
              <w:t>3-8 years</w:t>
            </w:r>
          </w:p>
        </w:tc>
        <w:tc>
          <w:tcPr>
            <w:tcW w:w="2181" w:type="dxa"/>
          </w:tcPr>
          <w:p w:rsidR="774E615C" w:rsidP="5CE63E13" w:rsidRDefault="774E615C" w14:paraId="540C0C5D" w14:textId="52D52F18">
            <w:pPr>
              <w:rPr>
                <w:sz w:val="20"/>
                <w:szCs w:val="20"/>
              </w:rPr>
            </w:pPr>
            <w:r w:rsidRPr="5CE63E13">
              <w:rPr>
                <w:sz w:val="20"/>
                <w:szCs w:val="20"/>
              </w:rPr>
              <w:t>A total of 118 differential proteins were identified in the urine between autistic and non-autistic children, of which 18 proteins were reported to be related to ASD.</w:t>
            </w:r>
          </w:p>
        </w:tc>
      </w:tr>
      <w:tr w:rsidR="774E615C" w:rsidTr="000901DD" w14:paraId="5FA36583" w14:textId="77777777">
        <w:trPr>
          <w:trHeight w:val="300"/>
        </w:trPr>
        <w:tc>
          <w:tcPr>
            <w:tcW w:w="1379" w:type="dxa"/>
          </w:tcPr>
          <w:p w:rsidR="774E615C" w:rsidP="5CE63E13" w:rsidRDefault="774E615C" w14:paraId="320F12D7" w14:textId="67DE60EF">
            <w:pPr>
              <w:rPr>
                <w:sz w:val="20"/>
                <w:szCs w:val="20"/>
              </w:rPr>
            </w:pPr>
            <w:r w:rsidRPr="5CE63E13">
              <w:rPr>
                <w:sz w:val="20"/>
                <w:szCs w:val="20"/>
              </w:rPr>
              <w:t>Sun (2018)</w:t>
            </w:r>
          </w:p>
        </w:tc>
        <w:tc>
          <w:tcPr>
            <w:tcW w:w="1410" w:type="dxa"/>
          </w:tcPr>
          <w:p w:rsidR="774E615C" w:rsidP="5CE63E13" w:rsidRDefault="774E615C" w14:paraId="327EA99D" w14:textId="7D3FD905">
            <w:pPr>
              <w:rPr>
                <w:sz w:val="20"/>
                <w:szCs w:val="20"/>
              </w:rPr>
            </w:pPr>
            <w:r w:rsidRPr="5CE63E13">
              <w:rPr>
                <w:sz w:val="20"/>
                <w:szCs w:val="20"/>
              </w:rPr>
              <w:t>China</w:t>
            </w:r>
          </w:p>
        </w:tc>
        <w:tc>
          <w:tcPr>
            <w:tcW w:w="2820" w:type="dxa"/>
          </w:tcPr>
          <w:p w:rsidR="774E615C" w:rsidP="5CE63E13" w:rsidRDefault="774E615C" w14:paraId="025FF10D" w14:textId="12994D42">
            <w:pPr>
              <w:rPr>
                <w:sz w:val="20"/>
                <w:szCs w:val="20"/>
              </w:rPr>
            </w:pPr>
            <w:r w:rsidRPr="5CE63E13">
              <w:rPr>
                <w:sz w:val="20"/>
                <w:szCs w:val="20"/>
              </w:rPr>
              <w:t>Identify all cerebral radiomic features related to the diagnosis and subtyping of ADHD to develop classification models for ADHD diagnosis and subtyping.</w:t>
            </w:r>
          </w:p>
        </w:tc>
        <w:tc>
          <w:tcPr>
            <w:tcW w:w="1590" w:type="dxa"/>
          </w:tcPr>
          <w:p w:rsidR="774E615C" w:rsidP="5CE63E13" w:rsidRDefault="774E615C" w14:paraId="36FF0FE8" w14:textId="02AA536E">
            <w:pPr>
              <w:rPr>
                <w:sz w:val="20"/>
                <w:szCs w:val="20"/>
              </w:rPr>
            </w:pPr>
            <w:r w:rsidRPr="5CE63E13">
              <w:rPr>
                <w:sz w:val="20"/>
                <w:szCs w:val="20"/>
              </w:rPr>
              <w:t>ML; Omics</w:t>
            </w:r>
          </w:p>
        </w:tc>
        <w:tc>
          <w:tcPr>
            <w:tcW w:w="1212" w:type="dxa"/>
          </w:tcPr>
          <w:p w:rsidR="774E615C" w:rsidP="5CE63E13" w:rsidRDefault="774E615C" w14:paraId="5999EE18" w14:textId="6BFF1618">
            <w:pPr>
              <w:rPr>
                <w:sz w:val="20"/>
                <w:szCs w:val="20"/>
              </w:rPr>
            </w:pPr>
            <w:r w:rsidRPr="5CE63E13">
              <w:rPr>
                <w:sz w:val="20"/>
                <w:szCs w:val="20"/>
              </w:rPr>
              <w:t>Case-control</w:t>
            </w:r>
          </w:p>
        </w:tc>
        <w:tc>
          <w:tcPr>
            <w:tcW w:w="1200" w:type="dxa"/>
          </w:tcPr>
          <w:p w:rsidR="774E615C" w:rsidP="5CE63E13" w:rsidRDefault="774E615C" w14:paraId="39AB57D0" w14:textId="1C37A3E5">
            <w:pPr>
              <w:rPr>
                <w:sz w:val="20"/>
                <w:szCs w:val="20"/>
              </w:rPr>
            </w:pPr>
            <w:r w:rsidRPr="5CE63E13">
              <w:rPr>
                <w:sz w:val="20"/>
                <w:szCs w:val="20"/>
              </w:rPr>
              <w:t>N</w:t>
            </w:r>
          </w:p>
        </w:tc>
        <w:tc>
          <w:tcPr>
            <w:tcW w:w="1291" w:type="dxa"/>
          </w:tcPr>
          <w:p w:rsidR="774E615C" w:rsidP="5CE63E13" w:rsidRDefault="774E615C" w14:paraId="636C9AB8" w14:textId="4CC7079E">
            <w:pPr>
              <w:rPr>
                <w:sz w:val="20"/>
                <w:szCs w:val="20"/>
              </w:rPr>
            </w:pPr>
            <w:r w:rsidRPr="5CE63E13">
              <w:rPr>
                <w:sz w:val="20"/>
                <w:szCs w:val="20"/>
              </w:rPr>
              <w:t>N = 170 (40 youth with ADHD inattentive subtype; 43 youth with ADHD combined subtype; 87 TD)</w:t>
            </w:r>
          </w:p>
          <w:p w:rsidR="774E615C" w:rsidP="5CE63E13" w:rsidRDefault="774E615C" w14:paraId="4C805801" w14:textId="1AC49157">
            <w:pPr>
              <w:rPr>
                <w:sz w:val="20"/>
                <w:szCs w:val="20"/>
              </w:rPr>
            </w:pPr>
          </w:p>
          <w:p w:rsidR="774E615C" w:rsidP="5CE63E13" w:rsidRDefault="774E615C" w14:paraId="58642941" w14:textId="02891B16">
            <w:pPr>
              <w:rPr>
                <w:sz w:val="20"/>
                <w:szCs w:val="20"/>
              </w:rPr>
            </w:pPr>
            <w:r w:rsidRPr="5CE63E13">
              <w:rPr>
                <w:sz w:val="20"/>
                <w:szCs w:val="20"/>
              </w:rPr>
              <w:t>15.9% female</w:t>
            </w:r>
          </w:p>
          <w:p w:rsidR="774E615C" w:rsidP="5CE63E13" w:rsidRDefault="774E615C" w14:paraId="24A776C4" w14:textId="40AE619B">
            <w:pPr>
              <w:rPr>
                <w:sz w:val="20"/>
                <w:szCs w:val="20"/>
              </w:rPr>
            </w:pPr>
          </w:p>
          <w:p w:rsidR="774E615C" w:rsidP="5CE63E13" w:rsidRDefault="774E615C" w14:paraId="1F23A4E9" w14:textId="3CC06F6B">
            <w:pPr>
              <w:rPr>
                <w:sz w:val="20"/>
                <w:szCs w:val="20"/>
              </w:rPr>
            </w:pPr>
            <w:r w:rsidRPr="5CE63E13">
              <w:rPr>
                <w:sz w:val="20"/>
                <w:szCs w:val="20"/>
              </w:rPr>
              <w:lastRenderedPageBreak/>
              <w:t>7-15 years</w:t>
            </w:r>
          </w:p>
        </w:tc>
        <w:tc>
          <w:tcPr>
            <w:tcW w:w="2181" w:type="dxa"/>
          </w:tcPr>
          <w:p w:rsidR="774E615C" w:rsidP="5CE63E13" w:rsidRDefault="774E615C" w14:paraId="25807A1B" w14:textId="54E91E0E">
            <w:pPr>
              <w:rPr>
                <w:sz w:val="20"/>
                <w:szCs w:val="20"/>
              </w:rPr>
            </w:pPr>
            <w:r w:rsidRPr="5CE63E13">
              <w:rPr>
                <w:sz w:val="20"/>
                <w:szCs w:val="20"/>
              </w:rPr>
              <w:lastRenderedPageBreak/>
              <w:t>Cerebral radiomics-based classification models allowed for the discrimination of patients with ADHD from healthy controls, as well as the separation of the most common ADHD subtypes.</w:t>
            </w:r>
          </w:p>
        </w:tc>
      </w:tr>
      <w:tr w:rsidR="774E615C" w:rsidTr="000901DD" w14:paraId="65A4863E" w14:textId="77777777">
        <w:trPr>
          <w:trHeight w:val="300"/>
        </w:trPr>
        <w:tc>
          <w:tcPr>
            <w:tcW w:w="1379" w:type="dxa"/>
          </w:tcPr>
          <w:p w:rsidR="774E615C" w:rsidP="5CE63E13" w:rsidRDefault="774E615C" w14:paraId="3E96900A" w14:textId="135A6693">
            <w:pPr>
              <w:rPr>
                <w:sz w:val="20"/>
                <w:szCs w:val="20"/>
              </w:rPr>
            </w:pPr>
            <w:r w:rsidRPr="5CE63E13">
              <w:rPr>
                <w:sz w:val="20"/>
                <w:szCs w:val="20"/>
              </w:rPr>
              <w:t>Swatzyna (2017)</w:t>
            </w:r>
          </w:p>
        </w:tc>
        <w:tc>
          <w:tcPr>
            <w:tcW w:w="1410" w:type="dxa"/>
          </w:tcPr>
          <w:p w:rsidR="774E615C" w:rsidP="5CE63E13" w:rsidRDefault="774E615C" w14:paraId="07503B8F" w14:textId="4368D79C">
            <w:pPr>
              <w:rPr>
                <w:sz w:val="20"/>
                <w:szCs w:val="20"/>
              </w:rPr>
            </w:pPr>
            <w:r w:rsidRPr="5CE63E13">
              <w:rPr>
                <w:sz w:val="20"/>
                <w:szCs w:val="20"/>
              </w:rPr>
              <w:t>USA</w:t>
            </w:r>
          </w:p>
        </w:tc>
        <w:tc>
          <w:tcPr>
            <w:tcW w:w="2820" w:type="dxa"/>
          </w:tcPr>
          <w:p w:rsidR="774E615C" w:rsidP="5CE63E13" w:rsidRDefault="774E615C" w14:paraId="2013978A" w14:textId="4F840372">
            <w:pPr>
              <w:rPr>
                <w:sz w:val="20"/>
                <w:szCs w:val="20"/>
              </w:rPr>
            </w:pPr>
            <w:r w:rsidRPr="5CE63E13">
              <w:rPr>
                <w:sz w:val="20"/>
                <w:szCs w:val="20"/>
              </w:rPr>
              <w:t>Investigate prevalence of isolated epileptiform discharges in ASD patients, receiving EEGs as part of routine care to guide medication treatment.</w:t>
            </w:r>
          </w:p>
        </w:tc>
        <w:tc>
          <w:tcPr>
            <w:tcW w:w="1590" w:type="dxa"/>
          </w:tcPr>
          <w:p w:rsidR="774E615C" w:rsidP="5CE63E13" w:rsidRDefault="774E615C" w14:paraId="123EA06E" w14:textId="7A2C3ACA">
            <w:pPr>
              <w:rPr>
                <w:sz w:val="20"/>
                <w:szCs w:val="20"/>
              </w:rPr>
            </w:pPr>
            <w:r w:rsidRPr="5CE63E13">
              <w:rPr>
                <w:sz w:val="20"/>
                <w:szCs w:val="20"/>
              </w:rPr>
              <w:t>None</w:t>
            </w:r>
          </w:p>
        </w:tc>
        <w:tc>
          <w:tcPr>
            <w:tcW w:w="1212" w:type="dxa"/>
          </w:tcPr>
          <w:p w:rsidR="774E615C" w:rsidP="5CE63E13" w:rsidRDefault="774E615C" w14:paraId="19656B20" w14:textId="2E6F8207">
            <w:pPr>
              <w:rPr>
                <w:sz w:val="20"/>
                <w:szCs w:val="20"/>
              </w:rPr>
            </w:pPr>
            <w:r w:rsidRPr="5CE63E13">
              <w:rPr>
                <w:sz w:val="20"/>
                <w:szCs w:val="20"/>
              </w:rPr>
              <w:t>Cohort</w:t>
            </w:r>
          </w:p>
        </w:tc>
        <w:tc>
          <w:tcPr>
            <w:tcW w:w="1200" w:type="dxa"/>
          </w:tcPr>
          <w:p w:rsidR="774E615C" w:rsidP="5CE63E13" w:rsidRDefault="774E615C" w14:paraId="4D2FA6D6" w14:textId="5A2CC8AA">
            <w:pPr>
              <w:rPr>
                <w:sz w:val="20"/>
                <w:szCs w:val="20"/>
              </w:rPr>
            </w:pPr>
            <w:r w:rsidRPr="5CE63E13">
              <w:rPr>
                <w:sz w:val="20"/>
                <w:szCs w:val="20"/>
              </w:rPr>
              <w:t>N</w:t>
            </w:r>
          </w:p>
        </w:tc>
        <w:tc>
          <w:tcPr>
            <w:tcW w:w="1291" w:type="dxa"/>
          </w:tcPr>
          <w:p w:rsidR="774E615C" w:rsidP="5CE63E13" w:rsidRDefault="774E615C" w14:paraId="55B26ECC" w14:textId="384AC995">
            <w:pPr>
              <w:rPr>
                <w:sz w:val="20"/>
                <w:szCs w:val="20"/>
              </w:rPr>
            </w:pPr>
            <w:r w:rsidRPr="5CE63E13">
              <w:rPr>
                <w:sz w:val="20"/>
                <w:szCs w:val="20"/>
              </w:rPr>
              <w:t>N = 124 (non-epileptic youth with ASD)</w:t>
            </w:r>
          </w:p>
          <w:p w:rsidR="774E615C" w:rsidP="5CE63E13" w:rsidRDefault="774E615C" w14:paraId="4070D266" w14:textId="539B9F72">
            <w:pPr>
              <w:rPr>
                <w:sz w:val="20"/>
                <w:szCs w:val="20"/>
              </w:rPr>
            </w:pPr>
          </w:p>
          <w:p w:rsidR="774E615C" w:rsidP="5CE63E13" w:rsidRDefault="774E615C" w14:paraId="32B2365A" w14:textId="3ACD45D8">
            <w:pPr>
              <w:rPr>
                <w:sz w:val="20"/>
                <w:szCs w:val="20"/>
              </w:rPr>
            </w:pPr>
            <w:r w:rsidRPr="5CE63E13">
              <w:rPr>
                <w:sz w:val="20"/>
                <w:szCs w:val="20"/>
              </w:rPr>
              <w:t>22.6% female</w:t>
            </w:r>
          </w:p>
          <w:p w:rsidR="774E615C" w:rsidP="5CE63E13" w:rsidRDefault="774E615C" w14:paraId="7DDEDF32" w14:textId="797968E0">
            <w:pPr>
              <w:rPr>
                <w:sz w:val="20"/>
                <w:szCs w:val="20"/>
              </w:rPr>
            </w:pPr>
          </w:p>
          <w:p w:rsidR="774E615C" w:rsidP="5CE63E13" w:rsidRDefault="774E615C" w14:paraId="51561561" w14:textId="63BC7FED">
            <w:pPr>
              <w:rPr>
                <w:sz w:val="20"/>
                <w:szCs w:val="20"/>
              </w:rPr>
            </w:pPr>
            <w:r w:rsidRPr="5CE63E13">
              <w:rPr>
                <w:sz w:val="20"/>
                <w:szCs w:val="20"/>
              </w:rPr>
              <w:t>4-18 years</w:t>
            </w:r>
          </w:p>
        </w:tc>
        <w:tc>
          <w:tcPr>
            <w:tcW w:w="2181" w:type="dxa"/>
          </w:tcPr>
          <w:p w:rsidR="774E615C" w:rsidP="5CE63E13" w:rsidRDefault="774E615C" w14:paraId="51AB8F3C" w14:textId="784FEB2B">
            <w:pPr>
              <w:rPr>
                <w:sz w:val="20"/>
                <w:szCs w:val="20"/>
              </w:rPr>
            </w:pPr>
            <w:r w:rsidRPr="5CE63E13">
              <w:rPr>
                <w:sz w:val="20"/>
                <w:szCs w:val="20"/>
              </w:rPr>
              <w:t>EEG data identified 36% of participants with isolated epileptiform discharges, with no significant difference between genders.</w:t>
            </w:r>
          </w:p>
        </w:tc>
      </w:tr>
      <w:tr w:rsidR="774E615C" w:rsidTr="000901DD" w14:paraId="204B0133" w14:textId="77777777">
        <w:trPr>
          <w:trHeight w:val="300"/>
        </w:trPr>
        <w:tc>
          <w:tcPr>
            <w:tcW w:w="1379" w:type="dxa"/>
          </w:tcPr>
          <w:p w:rsidR="774E615C" w:rsidP="5CE63E13" w:rsidRDefault="774E615C" w14:paraId="3E984FF2" w14:textId="0215666F">
            <w:pPr>
              <w:rPr>
                <w:sz w:val="20"/>
                <w:szCs w:val="20"/>
              </w:rPr>
            </w:pPr>
            <w:r w:rsidRPr="5CE63E13">
              <w:rPr>
                <w:sz w:val="20"/>
                <w:szCs w:val="20"/>
              </w:rPr>
              <w:t>Thng (2022)</w:t>
            </w:r>
          </w:p>
        </w:tc>
        <w:tc>
          <w:tcPr>
            <w:tcW w:w="1410" w:type="dxa"/>
          </w:tcPr>
          <w:p w:rsidR="774E615C" w:rsidP="5CE63E13" w:rsidRDefault="774E615C" w14:paraId="129DD8DD" w14:textId="01AFF6BD">
            <w:pPr>
              <w:rPr>
                <w:sz w:val="20"/>
                <w:szCs w:val="20"/>
              </w:rPr>
            </w:pPr>
            <w:r w:rsidRPr="5CE63E13">
              <w:rPr>
                <w:sz w:val="20"/>
                <w:szCs w:val="20"/>
              </w:rPr>
              <w:t>UK</w:t>
            </w:r>
          </w:p>
        </w:tc>
        <w:tc>
          <w:tcPr>
            <w:tcW w:w="2820" w:type="dxa"/>
          </w:tcPr>
          <w:p w:rsidR="774E615C" w:rsidP="5CE63E13" w:rsidRDefault="774E615C" w14:paraId="2F5C7B1F" w14:textId="3ECD79A4">
            <w:pPr>
              <w:rPr>
                <w:sz w:val="20"/>
                <w:szCs w:val="20"/>
              </w:rPr>
            </w:pPr>
            <w:r w:rsidRPr="5CE63E13">
              <w:rPr>
                <w:sz w:val="20"/>
                <w:szCs w:val="20"/>
              </w:rPr>
              <w:t>Evaluate and compare the performance of a vulnerability index, using polygenic risk score, for MDD in young adolescents with sub-clinical symptoms of depression.</w:t>
            </w:r>
          </w:p>
        </w:tc>
        <w:tc>
          <w:tcPr>
            <w:tcW w:w="1590" w:type="dxa"/>
          </w:tcPr>
          <w:p w:rsidR="774E615C" w:rsidP="5CE63E13" w:rsidRDefault="774E615C" w14:paraId="6F33D6AD" w14:textId="5AEB8B31">
            <w:pPr>
              <w:rPr>
                <w:sz w:val="20"/>
                <w:szCs w:val="20"/>
              </w:rPr>
            </w:pPr>
            <w:r w:rsidRPr="5CE63E13">
              <w:rPr>
                <w:sz w:val="20"/>
                <w:szCs w:val="20"/>
              </w:rPr>
              <w:t>None</w:t>
            </w:r>
          </w:p>
        </w:tc>
        <w:tc>
          <w:tcPr>
            <w:tcW w:w="1212" w:type="dxa"/>
          </w:tcPr>
          <w:p w:rsidR="774E615C" w:rsidP="5CE63E13" w:rsidRDefault="774E615C" w14:paraId="3B8CA21A" w14:textId="14A8E171">
            <w:pPr>
              <w:rPr>
                <w:sz w:val="20"/>
                <w:szCs w:val="20"/>
              </w:rPr>
            </w:pPr>
            <w:r w:rsidRPr="5CE63E13">
              <w:rPr>
                <w:sz w:val="20"/>
                <w:szCs w:val="20"/>
              </w:rPr>
              <w:t>Cohort</w:t>
            </w:r>
          </w:p>
        </w:tc>
        <w:tc>
          <w:tcPr>
            <w:tcW w:w="1200" w:type="dxa"/>
          </w:tcPr>
          <w:p w:rsidR="774E615C" w:rsidP="5CE63E13" w:rsidRDefault="774E615C" w14:paraId="217B52B4" w14:textId="199851D8">
            <w:pPr>
              <w:rPr>
                <w:sz w:val="20"/>
                <w:szCs w:val="20"/>
              </w:rPr>
            </w:pPr>
            <w:r w:rsidRPr="5CE63E13">
              <w:rPr>
                <w:sz w:val="20"/>
                <w:szCs w:val="20"/>
              </w:rPr>
              <w:t>Y</w:t>
            </w:r>
          </w:p>
        </w:tc>
        <w:tc>
          <w:tcPr>
            <w:tcW w:w="1291" w:type="dxa"/>
          </w:tcPr>
          <w:p w:rsidR="774E615C" w:rsidP="5CE63E13" w:rsidRDefault="774E615C" w14:paraId="7AF680CE" w14:textId="4BFDCC3B">
            <w:pPr>
              <w:rPr>
                <w:sz w:val="20"/>
                <w:szCs w:val="20"/>
              </w:rPr>
            </w:pPr>
            <w:r w:rsidRPr="5CE63E13">
              <w:rPr>
                <w:sz w:val="20"/>
                <w:szCs w:val="20"/>
              </w:rPr>
              <w:t>N = 3,825 (youth with sub-clinal depression)</w:t>
            </w:r>
          </w:p>
          <w:p w:rsidR="774E615C" w:rsidP="5CE63E13" w:rsidRDefault="774E615C" w14:paraId="3C16C0D6" w14:textId="52E088FF">
            <w:pPr>
              <w:rPr>
                <w:sz w:val="20"/>
                <w:szCs w:val="20"/>
              </w:rPr>
            </w:pPr>
          </w:p>
          <w:p w:rsidR="774E615C" w:rsidP="5CE63E13" w:rsidRDefault="774E615C" w14:paraId="4E0CA1D0" w14:textId="52F330CE">
            <w:pPr>
              <w:rPr>
                <w:sz w:val="20"/>
                <w:szCs w:val="20"/>
              </w:rPr>
            </w:pPr>
            <w:r w:rsidRPr="5CE63E13">
              <w:rPr>
                <w:sz w:val="20"/>
                <w:szCs w:val="20"/>
              </w:rPr>
              <w:t>47.0% female</w:t>
            </w:r>
          </w:p>
          <w:p w:rsidR="774E615C" w:rsidP="5CE63E13" w:rsidRDefault="774E615C" w14:paraId="637935FE" w14:textId="45723602">
            <w:pPr>
              <w:rPr>
                <w:sz w:val="20"/>
                <w:szCs w:val="20"/>
              </w:rPr>
            </w:pPr>
          </w:p>
          <w:p w:rsidR="774E615C" w:rsidP="5CE63E13" w:rsidRDefault="774E615C" w14:paraId="36ADF242" w14:textId="12595CCB">
            <w:pPr>
              <w:rPr>
                <w:sz w:val="20"/>
                <w:szCs w:val="20"/>
              </w:rPr>
            </w:pPr>
            <w:r w:rsidRPr="5CE63E13">
              <w:rPr>
                <w:sz w:val="20"/>
                <w:szCs w:val="20"/>
              </w:rPr>
              <w:t>9-13 years</w:t>
            </w:r>
          </w:p>
        </w:tc>
        <w:tc>
          <w:tcPr>
            <w:tcW w:w="2181" w:type="dxa"/>
          </w:tcPr>
          <w:p w:rsidR="774E615C" w:rsidP="5CE63E13" w:rsidRDefault="774E615C" w14:paraId="77130F42" w14:textId="13E42E9B">
            <w:pPr>
              <w:rPr>
                <w:sz w:val="20"/>
                <w:szCs w:val="20"/>
              </w:rPr>
            </w:pPr>
            <w:r w:rsidRPr="5CE63E13">
              <w:rPr>
                <w:sz w:val="20"/>
                <w:szCs w:val="20"/>
              </w:rPr>
              <w:t>Depressive symptoms, measured as a continuous variable reported by parents were a/w MDD polygenic risk scores at baseline and follow-up.</w:t>
            </w:r>
          </w:p>
        </w:tc>
      </w:tr>
      <w:tr w:rsidR="774E615C" w:rsidTr="000901DD" w14:paraId="29B0FB13" w14:textId="77777777">
        <w:trPr>
          <w:trHeight w:val="300"/>
        </w:trPr>
        <w:tc>
          <w:tcPr>
            <w:tcW w:w="1379" w:type="dxa"/>
          </w:tcPr>
          <w:p w:rsidR="774E615C" w:rsidP="5CE63E13" w:rsidRDefault="774E615C" w14:paraId="5246AB4A" w14:textId="301FA543">
            <w:pPr>
              <w:rPr>
                <w:sz w:val="20"/>
                <w:szCs w:val="20"/>
              </w:rPr>
            </w:pPr>
            <w:r w:rsidRPr="5CE63E13">
              <w:rPr>
                <w:sz w:val="20"/>
                <w:szCs w:val="20"/>
              </w:rPr>
              <w:t>Thümmler (2018)</w:t>
            </w:r>
          </w:p>
        </w:tc>
        <w:tc>
          <w:tcPr>
            <w:tcW w:w="1410" w:type="dxa"/>
          </w:tcPr>
          <w:p w:rsidR="774E615C" w:rsidP="5CE63E13" w:rsidRDefault="774E615C" w14:paraId="1C86B382" w14:textId="05F4A620">
            <w:pPr>
              <w:rPr>
                <w:sz w:val="20"/>
                <w:szCs w:val="20"/>
              </w:rPr>
            </w:pPr>
            <w:r w:rsidRPr="5CE63E13">
              <w:rPr>
                <w:sz w:val="20"/>
                <w:szCs w:val="20"/>
              </w:rPr>
              <w:t>France</w:t>
            </w:r>
          </w:p>
        </w:tc>
        <w:tc>
          <w:tcPr>
            <w:tcW w:w="2820" w:type="dxa"/>
          </w:tcPr>
          <w:p w:rsidR="774E615C" w:rsidP="5CE63E13" w:rsidRDefault="774E615C" w14:paraId="75DA1D08" w14:textId="688D6179">
            <w:pPr>
              <w:rPr>
                <w:sz w:val="20"/>
                <w:szCs w:val="20"/>
              </w:rPr>
            </w:pPr>
            <w:r w:rsidRPr="5CE63E13">
              <w:rPr>
                <w:sz w:val="20"/>
                <w:szCs w:val="20"/>
              </w:rPr>
              <w:t>Present PGx results for CYP2D6 genotyping in an inpatient sample of pediatric individuals presenting severe mental illness with repeated psychotropic treatment failure.</w:t>
            </w:r>
          </w:p>
        </w:tc>
        <w:tc>
          <w:tcPr>
            <w:tcW w:w="1590" w:type="dxa"/>
          </w:tcPr>
          <w:p w:rsidR="774E615C" w:rsidP="5CE63E13" w:rsidRDefault="16743350" w14:paraId="0C8E1F9D" w14:textId="277A628D">
            <w:pPr>
              <w:rPr>
                <w:sz w:val="20"/>
                <w:szCs w:val="20"/>
              </w:rPr>
            </w:pPr>
            <w:r w:rsidRPr="5CE63E13">
              <w:rPr>
                <w:sz w:val="20"/>
                <w:szCs w:val="20"/>
              </w:rPr>
              <w:t>Omics</w:t>
            </w:r>
          </w:p>
        </w:tc>
        <w:tc>
          <w:tcPr>
            <w:tcW w:w="1212" w:type="dxa"/>
          </w:tcPr>
          <w:p w:rsidR="774E615C" w:rsidP="5CE63E13" w:rsidRDefault="774E615C" w14:paraId="6DD56CD1" w14:textId="4C6F27CD">
            <w:pPr>
              <w:rPr>
                <w:sz w:val="20"/>
                <w:szCs w:val="20"/>
              </w:rPr>
            </w:pPr>
            <w:r w:rsidRPr="5CE63E13">
              <w:rPr>
                <w:sz w:val="20"/>
                <w:szCs w:val="20"/>
              </w:rPr>
              <w:t>Case series</w:t>
            </w:r>
          </w:p>
        </w:tc>
        <w:tc>
          <w:tcPr>
            <w:tcW w:w="1200" w:type="dxa"/>
          </w:tcPr>
          <w:p w:rsidR="774E615C" w:rsidP="5CE63E13" w:rsidRDefault="774E615C" w14:paraId="5F969D16" w14:textId="2DC13D97">
            <w:pPr>
              <w:rPr>
                <w:sz w:val="20"/>
                <w:szCs w:val="20"/>
              </w:rPr>
            </w:pPr>
            <w:r w:rsidRPr="5CE63E13">
              <w:rPr>
                <w:sz w:val="20"/>
                <w:szCs w:val="20"/>
              </w:rPr>
              <w:t>N</w:t>
            </w:r>
          </w:p>
        </w:tc>
        <w:tc>
          <w:tcPr>
            <w:tcW w:w="1291" w:type="dxa"/>
          </w:tcPr>
          <w:p w:rsidR="774E615C" w:rsidP="5CE63E13" w:rsidRDefault="774E615C" w14:paraId="6D680E8D" w14:textId="4E631A11">
            <w:pPr>
              <w:rPr>
                <w:sz w:val="20"/>
                <w:szCs w:val="20"/>
              </w:rPr>
            </w:pPr>
            <w:r w:rsidRPr="5CE63E13">
              <w:rPr>
                <w:sz w:val="20"/>
                <w:szCs w:val="20"/>
              </w:rPr>
              <w:t>N = 9 (youth)</w:t>
            </w:r>
          </w:p>
          <w:p w:rsidR="774E615C" w:rsidP="5CE63E13" w:rsidRDefault="774E615C" w14:paraId="24DF88D3" w14:textId="25EF4E36">
            <w:pPr>
              <w:rPr>
                <w:sz w:val="20"/>
                <w:szCs w:val="20"/>
              </w:rPr>
            </w:pPr>
          </w:p>
          <w:p w:rsidR="774E615C" w:rsidP="5CE63E13" w:rsidRDefault="774E615C" w14:paraId="77A76D15" w14:textId="6B5BCA5F">
            <w:pPr>
              <w:rPr>
                <w:sz w:val="20"/>
                <w:szCs w:val="20"/>
              </w:rPr>
            </w:pPr>
            <w:r w:rsidRPr="5CE63E13">
              <w:rPr>
                <w:sz w:val="20"/>
                <w:szCs w:val="20"/>
              </w:rPr>
              <w:t>44.4% female</w:t>
            </w:r>
          </w:p>
          <w:p w:rsidR="774E615C" w:rsidP="5CE63E13" w:rsidRDefault="774E615C" w14:paraId="081EBF4C" w14:textId="618C3CDF">
            <w:pPr>
              <w:rPr>
                <w:sz w:val="20"/>
                <w:szCs w:val="20"/>
              </w:rPr>
            </w:pPr>
          </w:p>
          <w:p w:rsidR="774E615C" w:rsidP="5CE63E13" w:rsidRDefault="774E615C" w14:paraId="117252EA" w14:textId="5B94E15E">
            <w:pPr>
              <w:rPr>
                <w:sz w:val="20"/>
                <w:szCs w:val="20"/>
              </w:rPr>
            </w:pPr>
            <w:r w:rsidRPr="5CE63E13">
              <w:rPr>
                <w:sz w:val="20"/>
                <w:szCs w:val="20"/>
              </w:rPr>
              <w:t>11-16 years</w:t>
            </w:r>
          </w:p>
        </w:tc>
        <w:tc>
          <w:tcPr>
            <w:tcW w:w="2181" w:type="dxa"/>
          </w:tcPr>
          <w:p w:rsidR="774E615C" w:rsidP="5CE63E13" w:rsidRDefault="774E615C" w14:paraId="5BE01ED4" w14:textId="554A59D1">
            <w:pPr>
              <w:rPr>
                <w:sz w:val="20"/>
                <w:szCs w:val="20"/>
              </w:rPr>
            </w:pPr>
            <w:r w:rsidRPr="5CE63E13">
              <w:rPr>
                <w:sz w:val="20"/>
                <w:szCs w:val="20"/>
              </w:rPr>
              <w:t>Functional anomalies of CYP2D6 were found in more than half of pediatric inpatients with pharmacoresistant disease</w:t>
            </w:r>
          </w:p>
        </w:tc>
      </w:tr>
      <w:tr w:rsidR="774E615C" w:rsidTr="000901DD" w14:paraId="7F8D3613" w14:textId="77777777">
        <w:trPr>
          <w:trHeight w:val="300"/>
        </w:trPr>
        <w:tc>
          <w:tcPr>
            <w:tcW w:w="1379" w:type="dxa"/>
          </w:tcPr>
          <w:p w:rsidR="774E615C" w:rsidP="5CE63E13" w:rsidRDefault="774E615C" w14:paraId="51280B85" w14:textId="0E7B4319">
            <w:pPr>
              <w:rPr>
                <w:sz w:val="20"/>
                <w:szCs w:val="20"/>
              </w:rPr>
            </w:pPr>
            <w:r w:rsidRPr="5CE63E13">
              <w:rPr>
                <w:sz w:val="20"/>
                <w:szCs w:val="20"/>
              </w:rPr>
              <w:t>Tini (2022)</w:t>
            </w:r>
          </w:p>
        </w:tc>
        <w:tc>
          <w:tcPr>
            <w:tcW w:w="1410" w:type="dxa"/>
          </w:tcPr>
          <w:p w:rsidR="774E615C" w:rsidP="5CE63E13" w:rsidRDefault="774E615C" w14:paraId="630C0D8A" w14:textId="541C8EEC">
            <w:pPr>
              <w:rPr>
                <w:sz w:val="20"/>
                <w:szCs w:val="20"/>
              </w:rPr>
            </w:pPr>
            <w:r w:rsidRPr="5CE63E13">
              <w:rPr>
                <w:sz w:val="20"/>
                <w:szCs w:val="20"/>
              </w:rPr>
              <w:t>Germany</w:t>
            </w:r>
          </w:p>
        </w:tc>
        <w:tc>
          <w:tcPr>
            <w:tcW w:w="2820" w:type="dxa"/>
          </w:tcPr>
          <w:p w:rsidR="774E615C" w:rsidP="5CE63E13" w:rsidRDefault="774E615C" w14:paraId="4D4E6663" w14:textId="2AFDA9F3">
            <w:pPr>
              <w:rPr>
                <w:sz w:val="20"/>
                <w:szCs w:val="20"/>
              </w:rPr>
            </w:pPr>
            <w:r w:rsidRPr="5CE63E13">
              <w:rPr>
                <w:sz w:val="20"/>
                <w:szCs w:val="20"/>
              </w:rPr>
              <w:t>Investigate sertraline pharmacokinetics, pharmacodynamics, efficacy, and tolerability across multiple diagnoses.</w:t>
            </w:r>
          </w:p>
        </w:tc>
        <w:tc>
          <w:tcPr>
            <w:tcW w:w="1590" w:type="dxa"/>
          </w:tcPr>
          <w:p w:rsidR="774E615C" w:rsidP="5CE63E13" w:rsidRDefault="774E615C" w14:paraId="35A6B50B" w14:textId="08437112">
            <w:pPr>
              <w:rPr>
                <w:sz w:val="20"/>
                <w:szCs w:val="20"/>
              </w:rPr>
            </w:pPr>
            <w:r w:rsidRPr="5CE63E13">
              <w:rPr>
                <w:sz w:val="20"/>
                <w:szCs w:val="20"/>
              </w:rPr>
              <w:t>None</w:t>
            </w:r>
          </w:p>
        </w:tc>
        <w:tc>
          <w:tcPr>
            <w:tcW w:w="1212" w:type="dxa"/>
          </w:tcPr>
          <w:p w:rsidR="774E615C" w:rsidP="5CE63E13" w:rsidRDefault="774E615C" w14:paraId="07FB4153" w14:textId="79A6C4E7">
            <w:pPr>
              <w:rPr>
                <w:sz w:val="20"/>
                <w:szCs w:val="20"/>
              </w:rPr>
            </w:pPr>
            <w:r w:rsidRPr="5CE63E13">
              <w:rPr>
                <w:sz w:val="20"/>
                <w:szCs w:val="20"/>
              </w:rPr>
              <w:t>Cohort</w:t>
            </w:r>
          </w:p>
        </w:tc>
        <w:tc>
          <w:tcPr>
            <w:tcW w:w="1200" w:type="dxa"/>
          </w:tcPr>
          <w:p w:rsidR="774E615C" w:rsidP="5CE63E13" w:rsidRDefault="774E615C" w14:paraId="5793E053" w14:textId="0A8B7D19">
            <w:pPr>
              <w:rPr>
                <w:sz w:val="20"/>
                <w:szCs w:val="20"/>
              </w:rPr>
            </w:pPr>
            <w:r w:rsidRPr="5CE63E13">
              <w:rPr>
                <w:sz w:val="20"/>
                <w:szCs w:val="20"/>
              </w:rPr>
              <w:t>Y</w:t>
            </w:r>
          </w:p>
        </w:tc>
        <w:tc>
          <w:tcPr>
            <w:tcW w:w="1291" w:type="dxa"/>
          </w:tcPr>
          <w:p w:rsidR="774E615C" w:rsidP="5CE63E13" w:rsidRDefault="774E615C" w14:paraId="5AA99808" w14:textId="6EFFE69A">
            <w:pPr>
              <w:rPr>
                <w:sz w:val="20"/>
                <w:szCs w:val="20"/>
              </w:rPr>
            </w:pPr>
            <w:r w:rsidRPr="5CE63E13">
              <w:rPr>
                <w:sz w:val="20"/>
                <w:szCs w:val="20"/>
              </w:rPr>
              <w:t>N = 78 (youth with various mental health diagnoses treated with sertraline)</w:t>
            </w:r>
          </w:p>
          <w:p w:rsidR="774E615C" w:rsidP="5CE63E13" w:rsidRDefault="774E615C" w14:paraId="1731316B" w14:textId="6C3173DB">
            <w:pPr>
              <w:rPr>
                <w:sz w:val="20"/>
                <w:szCs w:val="20"/>
              </w:rPr>
            </w:pPr>
          </w:p>
          <w:p w:rsidR="774E615C" w:rsidP="5CE63E13" w:rsidRDefault="774E615C" w14:paraId="20BCDDB8" w14:textId="6ACECB89">
            <w:pPr>
              <w:rPr>
                <w:sz w:val="20"/>
                <w:szCs w:val="20"/>
              </w:rPr>
            </w:pPr>
            <w:r w:rsidRPr="5CE63E13">
              <w:rPr>
                <w:sz w:val="20"/>
                <w:szCs w:val="20"/>
              </w:rPr>
              <w:t>62.8% female</w:t>
            </w:r>
          </w:p>
          <w:p w:rsidR="774E615C" w:rsidP="5CE63E13" w:rsidRDefault="774E615C" w14:paraId="49D8D060" w14:textId="4DB70886">
            <w:pPr>
              <w:rPr>
                <w:sz w:val="20"/>
                <w:szCs w:val="20"/>
              </w:rPr>
            </w:pPr>
          </w:p>
          <w:p w:rsidR="774E615C" w:rsidP="5CE63E13" w:rsidRDefault="774E615C" w14:paraId="0BEF8DCB" w14:textId="40339997">
            <w:pPr>
              <w:rPr>
                <w:sz w:val="20"/>
                <w:szCs w:val="20"/>
              </w:rPr>
            </w:pPr>
            <w:r w:rsidRPr="5CE63E13">
              <w:rPr>
                <w:sz w:val="20"/>
                <w:szCs w:val="20"/>
              </w:rPr>
              <w:t>7-18 years</w:t>
            </w:r>
          </w:p>
        </w:tc>
        <w:tc>
          <w:tcPr>
            <w:tcW w:w="2181" w:type="dxa"/>
          </w:tcPr>
          <w:p w:rsidR="774E615C" w:rsidP="5CE63E13" w:rsidRDefault="774E615C" w14:paraId="0BF0EA1C" w14:textId="406C6CCD">
            <w:pPr>
              <w:rPr>
                <w:sz w:val="20"/>
                <w:szCs w:val="20"/>
              </w:rPr>
            </w:pPr>
            <w:r w:rsidRPr="5CE63E13">
              <w:rPr>
                <w:sz w:val="20"/>
                <w:szCs w:val="20"/>
              </w:rPr>
              <w:t>45% concentration due to dose across all diagnoses, but no relationship with response; for separate diagnoses, only OCD response a/w higher dose and concentration.</w:t>
            </w:r>
          </w:p>
        </w:tc>
      </w:tr>
      <w:tr w:rsidR="774E615C" w:rsidTr="000901DD" w14:paraId="38AC1892" w14:textId="77777777">
        <w:trPr>
          <w:trHeight w:val="300"/>
        </w:trPr>
        <w:tc>
          <w:tcPr>
            <w:tcW w:w="1379" w:type="dxa"/>
          </w:tcPr>
          <w:p w:rsidR="774E615C" w:rsidP="5CE63E13" w:rsidRDefault="774E615C" w14:paraId="62A1A359" w14:textId="4DB88583">
            <w:pPr>
              <w:rPr>
                <w:sz w:val="20"/>
                <w:szCs w:val="20"/>
              </w:rPr>
            </w:pPr>
            <w:r w:rsidRPr="5CE63E13">
              <w:rPr>
                <w:sz w:val="20"/>
                <w:szCs w:val="20"/>
              </w:rPr>
              <w:lastRenderedPageBreak/>
              <w:t>Vilgis (2018)</w:t>
            </w:r>
          </w:p>
        </w:tc>
        <w:tc>
          <w:tcPr>
            <w:tcW w:w="1410" w:type="dxa"/>
          </w:tcPr>
          <w:p w:rsidR="774E615C" w:rsidP="5CE63E13" w:rsidRDefault="774E615C" w14:paraId="7F132A43" w14:textId="6DBF5E89">
            <w:pPr>
              <w:rPr>
                <w:sz w:val="20"/>
                <w:szCs w:val="20"/>
              </w:rPr>
            </w:pPr>
            <w:r w:rsidRPr="5CE63E13">
              <w:rPr>
                <w:sz w:val="20"/>
                <w:szCs w:val="20"/>
              </w:rPr>
              <w:t>USA</w:t>
            </w:r>
          </w:p>
        </w:tc>
        <w:tc>
          <w:tcPr>
            <w:tcW w:w="2820" w:type="dxa"/>
          </w:tcPr>
          <w:p w:rsidR="774E615C" w:rsidP="5CE63E13" w:rsidRDefault="774E615C" w14:paraId="2702DBCF" w14:textId="21383EA1">
            <w:pPr>
              <w:rPr>
                <w:sz w:val="20"/>
                <w:szCs w:val="20"/>
              </w:rPr>
            </w:pPr>
            <w:r w:rsidRPr="5CE63E13">
              <w:rPr>
                <w:sz w:val="20"/>
                <w:szCs w:val="20"/>
              </w:rPr>
              <w:t>Test longitudinal associations among emotion regulation, PFC function, and MDD severity in adolescent girls.</w:t>
            </w:r>
          </w:p>
        </w:tc>
        <w:tc>
          <w:tcPr>
            <w:tcW w:w="1590" w:type="dxa"/>
          </w:tcPr>
          <w:p w:rsidR="774E615C" w:rsidP="5CE63E13" w:rsidRDefault="774E615C" w14:paraId="5A87587B" w14:textId="3433CE2A">
            <w:pPr>
              <w:rPr>
                <w:sz w:val="20"/>
                <w:szCs w:val="20"/>
              </w:rPr>
            </w:pPr>
            <w:r w:rsidRPr="5CE63E13">
              <w:rPr>
                <w:sz w:val="20"/>
                <w:szCs w:val="20"/>
              </w:rPr>
              <w:t>None</w:t>
            </w:r>
          </w:p>
        </w:tc>
        <w:tc>
          <w:tcPr>
            <w:tcW w:w="1212" w:type="dxa"/>
          </w:tcPr>
          <w:p w:rsidR="774E615C" w:rsidP="5CE63E13" w:rsidRDefault="774E615C" w14:paraId="1AA80BC7" w14:textId="17E2F927">
            <w:pPr>
              <w:rPr>
                <w:sz w:val="20"/>
                <w:szCs w:val="20"/>
              </w:rPr>
            </w:pPr>
            <w:r w:rsidRPr="5CE63E13">
              <w:rPr>
                <w:sz w:val="20"/>
                <w:szCs w:val="20"/>
              </w:rPr>
              <w:t>Cohort</w:t>
            </w:r>
          </w:p>
        </w:tc>
        <w:tc>
          <w:tcPr>
            <w:tcW w:w="1200" w:type="dxa"/>
          </w:tcPr>
          <w:p w:rsidR="774E615C" w:rsidP="5CE63E13" w:rsidRDefault="774E615C" w14:paraId="692C5020" w14:textId="6B0D1125">
            <w:pPr>
              <w:rPr>
                <w:sz w:val="20"/>
                <w:szCs w:val="20"/>
              </w:rPr>
            </w:pPr>
            <w:r w:rsidRPr="5CE63E13">
              <w:rPr>
                <w:sz w:val="20"/>
                <w:szCs w:val="20"/>
              </w:rPr>
              <w:t>Y</w:t>
            </w:r>
          </w:p>
        </w:tc>
        <w:tc>
          <w:tcPr>
            <w:tcW w:w="1291" w:type="dxa"/>
          </w:tcPr>
          <w:p w:rsidR="774E615C" w:rsidP="5CE63E13" w:rsidRDefault="774E615C" w14:paraId="3EC44DE1" w14:textId="0F0CC5F9">
            <w:pPr>
              <w:rPr>
                <w:sz w:val="20"/>
                <w:szCs w:val="20"/>
              </w:rPr>
            </w:pPr>
            <w:r w:rsidRPr="5CE63E13">
              <w:rPr>
                <w:sz w:val="20"/>
                <w:szCs w:val="20"/>
              </w:rPr>
              <w:t>N = 78 (youth)</w:t>
            </w:r>
          </w:p>
          <w:p w:rsidR="774E615C" w:rsidP="5CE63E13" w:rsidRDefault="774E615C" w14:paraId="042C2B8D" w14:textId="424D82DC">
            <w:pPr>
              <w:rPr>
                <w:sz w:val="20"/>
                <w:szCs w:val="20"/>
              </w:rPr>
            </w:pPr>
          </w:p>
          <w:p w:rsidR="774E615C" w:rsidP="5CE63E13" w:rsidRDefault="774E615C" w14:paraId="552B8C91" w14:textId="65DEF76F">
            <w:pPr>
              <w:rPr>
                <w:sz w:val="20"/>
                <w:szCs w:val="20"/>
              </w:rPr>
            </w:pPr>
            <w:r w:rsidRPr="5CE63E13">
              <w:rPr>
                <w:sz w:val="20"/>
                <w:szCs w:val="20"/>
              </w:rPr>
              <w:t>100% female</w:t>
            </w:r>
          </w:p>
          <w:p w:rsidR="774E615C" w:rsidP="5CE63E13" w:rsidRDefault="774E615C" w14:paraId="4417ED85" w14:textId="603812EA">
            <w:pPr>
              <w:rPr>
                <w:sz w:val="20"/>
                <w:szCs w:val="20"/>
              </w:rPr>
            </w:pPr>
          </w:p>
          <w:p w:rsidR="774E615C" w:rsidP="5CE63E13" w:rsidRDefault="774E615C" w14:paraId="07F120DC" w14:textId="7456AD8E">
            <w:pPr>
              <w:rPr>
                <w:sz w:val="20"/>
                <w:szCs w:val="20"/>
              </w:rPr>
            </w:pPr>
            <w:r w:rsidRPr="5CE63E13">
              <w:rPr>
                <w:sz w:val="20"/>
                <w:szCs w:val="20"/>
              </w:rPr>
              <w:t>16-17 years</w:t>
            </w:r>
          </w:p>
        </w:tc>
        <w:tc>
          <w:tcPr>
            <w:tcW w:w="2181" w:type="dxa"/>
          </w:tcPr>
          <w:p w:rsidR="774E615C" w:rsidP="5CE63E13" w:rsidRDefault="0BEE658B" w14:paraId="1BF6556B" w14:textId="52BBA479">
            <w:pPr>
              <w:rPr>
                <w:sz w:val="20"/>
                <w:szCs w:val="20"/>
              </w:rPr>
            </w:pPr>
            <w:r w:rsidRPr="5CE63E13">
              <w:rPr>
                <w:sz w:val="20"/>
                <w:szCs w:val="20"/>
              </w:rPr>
              <w:t>dmPFC</w:t>
            </w:r>
            <w:r w:rsidRPr="5CE63E13">
              <w:rPr>
                <w:sz w:val="20"/>
                <w:szCs w:val="20"/>
                <w:vertAlign w:val="superscript"/>
              </w:rPr>
              <w:t>6</w:t>
            </w:r>
            <w:r w:rsidRPr="5CE63E13" w:rsidR="098CC151">
              <w:rPr>
                <w:sz w:val="20"/>
                <w:szCs w:val="20"/>
                <w:vertAlign w:val="superscript"/>
              </w:rPr>
              <w:t>0</w:t>
            </w:r>
            <w:r w:rsidRPr="5CE63E13">
              <w:rPr>
                <w:sz w:val="20"/>
                <w:szCs w:val="20"/>
              </w:rPr>
              <w:t xml:space="preserve"> activity at 16 years of age predicted MDD severity at 17 years of age.</w:t>
            </w:r>
          </w:p>
        </w:tc>
      </w:tr>
      <w:tr w:rsidR="774E615C" w:rsidTr="000901DD" w14:paraId="2E50618C" w14:textId="77777777">
        <w:trPr>
          <w:trHeight w:val="300"/>
        </w:trPr>
        <w:tc>
          <w:tcPr>
            <w:tcW w:w="1379" w:type="dxa"/>
          </w:tcPr>
          <w:p w:rsidR="774E615C" w:rsidP="5CE63E13" w:rsidRDefault="774E615C" w14:paraId="04BFFDCA" w14:textId="45002706">
            <w:pPr>
              <w:rPr>
                <w:sz w:val="20"/>
                <w:szCs w:val="20"/>
              </w:rPr>
            </w:pPr>
            <w:r w:rsidRPr="5CE63E13">
              <w:rPr>
                <w:sz w:val="20"/>
                <w:szCs w:val="20"/>
              </w:rPr>
              <w:t>Wang (202</w:t>
            </w:r>
            <w:r w:rsidRPr="5CE63E13" w:rsidR="1AC1032C">
              <w:rPr>
                <w:sz w:val="20"/>
                <w:szCs w:val="20"/>
              </w:rPr>
              <w:t>3</w:t>
            </w:r>
            <w:r w:rsidRPr="5CE63E13">
              <w:rPr>
                <w:sz w:val="20"/>
                <w:szCs w:val="20"/>
              </w:rPr>
              <w:t>)</w:t>
            </w:r>
          </w:p>
        </w:tc>
        <w:tc>
          <w:tcPr>
            <w:tcW w:w="1410" w:type="dxa"/>
          </w:tcPr>
          <w:p w:rsidR="774E615C" w:rsidP="5CE63E13" w:rsidRDefault="774E615C" w14:paraId="2C25F69D" w14:textId="49FF4B01">
            <w:pPr>
              <w:rPr>
                <w:sz w:val="20"/>
                <w:szCs w:val="20"/>
              </w:rPr>
            </w:pPr>
            <w:r w:rsidRPr="5CE63E13">
              <w:rPr>
                <w:sz w:val="20"/>
                <w:szCs w:val="20"/>
              </w:rPr>
              <w:t>China</w:t>
            </w:r>
          </w:p>
        </w:tc>
        <w:tc>
          <w:tcPr>
            <w:tcW w:w="2820" w:type="dxa"/>
          </w:tcPr>
          <w:p w:rsidR="774E615C" w:rsidP="5CE63E13" w:rsidRDefault="0BEE658B" w14:paraId="70C480B5" w14:textId="0041E583">
            <w:pPr>
              <w:rPr>
                <w:sz w:val="20"/>
                <w:szCs w:val="20"/>
                <w:vertAlign w:val="superscript"/>
              </w:rPr>
            </w:pPr>
            <w:r w:rsidRPr="5CE63E13">
              <w:rPr>
                <w:sz w:val="20"/>
                <w:szCs w:val="20"/>
              </w:rPr>
              <w:t>Investigate relationship between PTSD</w:t>
            </w:r>
            <w:r w:rsidRPr="5CE63E13">
              <w:rPr>
                <w:sz w:val="20"/>
                <w:szCs w:val="20"/>
                <w:vertAlign w:val="superscript"/>
              </w:rPr>
              <w:t>6</w:t>
            </w:r>
            <w:r w:rsidRPr="5CE63E13" w:rsidR="60041BBF">
              <w:rPr>
                <w:sz w:val="20"/>
                <w:szCs w:val="20"/>
                <w:vertAlign w:val="superscript"/>
              </w:rPr>
              <w:t>1</w:t>
            </w:r>
            <w:r w:rsidRPr="5CE63E13">
              <w:rPr>
                <w:sz w:val="20"/>
                <w:szCs w:val="20"/>
              </w:rPr>
              <w:t xml:space="preserve"> and polymorphisms of the low-density lipoprotein receptor gene rs5925.</w:t>
            </w:r>
          </w:p>
        </w:tc>
        <w:tc>
          <w:tcPr>
            <w:tcW w:w="1590" w:type="dxa"/>
          </w:tcPr>
          <w:p w:rsidR="774E615C" w:rsidP="5CE63E13" w:rsidRDefault="774E615C" w14:paraId="62C98A2C" w14:textId="4EF08C34">
            <w:pPr>
              <w:rPr>
                <w:sz w:val="20"/>
                <w:szCs w:val="20"/>
              </w:rPr>
            </w:pPr>
            <w:r w:rsidRPr="5CE63E13">
              <w:rPr>
                <w:sz w:val="20"/>
                <w:szCs w:val="20"/>
              </w:rPr>
              <w:t>None</w:t>
            </w:r>
          </w:p>
        </w:tc>
        <w:tc>
          <w:tcPr>
            <w:tcW w:w="1212" w:type="dxa"/>
          </w:tcPr>
          <w:p w:rsidR="774E615C" w:rsidP="5CE63E13" w:rsidRDefault="774E615C" w14:paraId="436A95B6" w14:textId="14BB9F8A">
            <w:pPr>
              <w:rPr>
                <w:sz w:val="20"/>
                <w:szCs w:val="20"/>
              </w:rPr>
            </w:pPr>
            <w:r w:rsidRPr="5CE63E13">
              <w:rPr>
                <w:sz w:val="20"/>
                <w:szCs w:val="20"/>
              </w:rPr>
              <w:t>Cohort</w:t>
            </w:r>
          </w:p>
        </w:tc>
        <w:tc>
          <w:tcPr>
            <w:tcW w:w="1200" w:type="dxa"/>
          </w:tcPr>
          <w:p w:rsidR="774E615C" w:rsidP="5CE63E13" w:rsidRDefault="774E615C" w14:paraId="187CEC64" w14:textId="2561B2B1">
            <w:pPr>
              <w:rPr>
                <w:sz w:val="20"/>
                <w:szCs w:val="20"/>
              </w:rPr>
            </w:pPr>
            <w:r w:rsidRPr="5CE63E13">
              <w:rPr>
                <w:sz w:val="20"/>
                <w:szCs w:val="20"/>
              </w:rPr>
              <w:t>N</w:t>
            </w:r>
          </w:p>
        </w:tc>
        <w:tc>
          <w:tcPr>
            <w:tcW w:w="1291" w:type="dxa"/>
          </w:tcPr>
          <w:p w:rsidR="774E615C" w:rsidP="5CE63E13" w:rsidRDefault="774E615C" w14:paraId="24CC06FE" w14:textId="6E9ADE68">
            <w:pPr>
              <w:rPr>
                <w:sz w:val="20"/>
                <w:szCs w:val="20"/>
              </w:rPr>
            </w:pPr>
            <w:r w:rsidRPr="5CE63E13">
              <w:rPr>
                <w:sz w:val="20"/>
                <w:szCs w:val="20"/>
              </w:rPr>
              <w:t>N = 709 (youth with and without PTSD)</w:t>
            </w:r>
          </w:p>
          <w:p w:rsidR="774E615C" w:rsidP="5CE63E13" w:rsidRDefault="774E615C" w14:paraId="6D0E8D1C" w14:textId="49AB8E93">
            <w:pPr>
              <w:rPr>
                <w:sz w:val="20"/>
                <w:szCs w:val="20"/>
              </w:rPr>
            </w:pPr>
          </w:p>
          <w:p w:rsidR="774E615C" w:rsidP="5CE63E13" w:rsidRDefault="774E615C" w14:paraId="4C6032EF" w14:textId="0A27439A">
            <w:pPr>
              <w:rPr>
                <w:sz w:val="20"/>
                <w:szCs w:val="20"/>
              </w:rPr>
            </w:pPr>
            <w:r w:rsidRPr="5CE63E13">
              <w:rPr>
                <w:sz w:val="20"/>
                <w:szCs w:val="20"/>
              </w:rPr>
              <w:t>56.0% female</w:t>
            </w:r>
          </w:p>
          <w:p w:rsidR="774E615C" w:rsidP="5CE63E13" w:rsidRDefault="774E615C" w14:paraId="67A29B10" w14:textId="387FFDD2">
            <w:pPr>
              <w:rPr>
                <w:sz w:val="20"/>
                <w:szCs w:val="20"/>
              </w:rPr>
            </w:pPr>
          </w:p>
          <w:p w:rsidR="774E615C" w:rsidP="5CE63E13" w:rsidRDefault="774E615C" w14:paraId="68E659EC" w14:textId="3037697A">
            <w:pPr>
              <w:rPr>
                <w:sz w:val="20"/>
                <w:szCs w:val="20"/>
              </w:rPr>
            </w:pPr>
            <w:r w:rsidRPr="5CE63E13">
              <w:rPr>
                <w:sz w:val="20"/>
                <w:szCs w:val="20"/>
              </w:rPr>
              <w:t>Age range not stated</w:t>
            </w:r>
          </w:p>
        </w:tc>
        <w:tc>
          <w:tcPr>
            <w:tcW w:w="2181" w:type="dxa"/>
          </w:tcPr>
          <w:p w:rsidR="774E615C" w:rsidP="5CE63E13" w:rsidRDefault="774E615C" w14:paraId="1C7FA2A9" w14:textId="7246BD3F">
            <w:pPr>
              <w:rPr>
                <w:sz w:val="20"/>
                <w:szCs w:val="20"/>
              </w:rPr>
            </w:pPr>
            <w:r w:rsidRPr="5CE63E13">
              <w:rPr>
                <w:sz w:val="20"/>
                <w:szCs w:val="20"/>
              </w:rPr>
              <w:t>Demonstrates that PTSD prevalence in the C allele carriers was higher than that in the TT homozygotes.</w:t>
            </w:r>
          </w:p>
        </w:tc>
      </w:tr>
      <w:tr w:rsidR="774E615C" w:rsidTr="000901DD" w14:paraId="3E73C351" w14:textId="77777777">
        <w:trPr>
          <w:trHeight w:val="300"/>
        </w:trPr>
        <w:tc>
          <w:tcPr>
            <w:tcW w:w="1379" w:type="dxa"/>
          </w:tcPr>
          <w:p w:rsidR="774E615C" w:rsidP="5CE63E13" w:rsidRDefault="774E615C" w14:paraId="2EBFA962" w14:textId="5C9FFCBA">
            <w:pPr>
              <w:rPr>
                <w:sz w:val="20"/>
                <w:szCs w:val="20"/>
              </w:rPr>
            </w:pPr>
            <w:r w:rsidRPr="5CE63E13">
              <w:rPr>
                <w:sz w:val="20"/>
                <w:szCs w:val="20"/>
              </w:rPr>
              <w:t>West (2014)</w:t>
            </w:r>
          </w:p>
        </w:tc>
        <w:tc>
          <w:tcPr>
            <w:tcW w:w="1410" w:type="dxa"/>
          </w:tcPr>
          <w:p w:rsidR="774E615C" w:rsidP="5CE63E13" w:rsidRDefault="774E615C" w14:paraId="6CD38830" w14:textId="167F93D8">
            <w:pPr>
              <w:rPr>
                <w:sz w:val="20"/>
                <w:szCs w:val="20"/>
              </w:rPr>
            </w:pPr>
            <w:r w:rsidRPr="5CE63E13">
              <w:rPr>
                <w:sz w:val="20"/>
                <w:szCs w:val="20"/>
              </w:rPr>
              <w:t>USA</w:t>
            </w:r>
          </w:p>
        </w:tc>
        <w:tc>
          <w:tcPr>
            <w:tcW w:w="2820" w:type="dxa"/>
          </w:tcPr>
          <w:p w:rsidR="774E615C" w:rsidP="5CE63E13" w:rsidRDefault="774E615C" w14:paraId="09003D6F" w14:textId="39532F2F">
            <w:pPr>
              <w:rPr>
                <w:sz w:val="20"/>
                <w:szCs w:val="20"/>
              </w:rPr>
            </w:pPr>
            <w:r w:rsidRPr="5CE63E13">
              <w:rPr>
                <w:sz w:val="20"/>
                <w:szCs w:val="20"/>
              </w:rPr>
              <w:t>Discover metabolic features present in plasma samples that can discriminate children with ASD from TD children.</w:t>
            </w:r>
          </w:p>
        </w:tc>
        <w:tc>
          <w:tcPr>
            <w:tcW w:w="1590" w:type="dxa"/>
          </w:tcPr>
          <w:p w:rsidR="774E615C" w:rsidP="5CE63E13" w:rsidRDefault="774E615C" w14:paraId="143C5621" w14:textId="74A910C7">
            <w:pPr>
              <w:rPr>
                <w:sz w:val="20"/>
                <w:szCs w:val="20"/>
              </w:rPr>
            </w:pPr>
            <w:r w:rsidRPr="5CE63E13">
              <w:rPr>
                <w:sz w:val="20"/>
                <w:szCs w:val="20"/>
              </w:rPr>
              <w:t>ML; Omics</w:t>
            </w:r>
          </w:p>
        </w:tc>
        <w:tc>
          <w:tcPr>
            <w:tcW w:w="1212" w:type="dxa"/>
          </w:tcPr>
          <w:p w:rsidR="774E615C" w:rsidP="5CE63E13" w:rsidRDefault="774E615C" w14:paraId="1B4DBD85" w14:textId="72C79967">
            <w:pPr>
              <w:rPr>
                <w:sz w:val="20"/>
                <w:szCs w:val="20"/>
              </w:rPr>
            </w:pPr>
            <w:r w:rsidRPr="5CE63E13">
              <w:rPr>
                <w:sz w:val="20"/>
                <w:szCs w:val="20"/>
              </w:rPr>
              <w:t>Case-control</w:t>
            </w:r>
          </w:p>
        </w:tc>
        <w:tc>
          <w:tcPr>
            <w:tcW w:w="1200" w:type="dxa"/>
          </w:tcPr>
          <w:p w:rsidR="774E615C" w:rsidP="5CE63E13" w:rsidRDefault="774E615C" w14:paraId="09E08459" w14:textId="72C45AE2">
            <w:pPr>
              <w:rPr>
                <w:sz w:val="20"/>
                <w:szCs w:val="20"/>
              </w:rPr>
            </w:pPr>
            <w:r w:rsidRPr="5CE63E13">
              <w:rPr>
                <w:sz w:val="20"/>
                <w:szCs w:val="20"/>
              </w:rPr>
              <w:t>N</w:t>
            </w:r>
          </w:p>
        </w:tc>
        <w:tc>
          <w:tcPr>
            <w:tcW w:w="1291" w:type="dxa"/>
          </w:tcPr>
          <w:p w:rsidR="774E615C" w:rsidP="5CE63E13" w:rsidRDefault="774E615C" w14:paraId="18823276" w14:textId="4713DA3F">
            <w:pPr>
              <w:rPr>
                <w:sz w:val="20"/>
                <w:szCs w:val="20"/>
              </w:rPr>
            </w:pPr>
            <w:r w:rsidRPr="5CE63E13">
              <w:rPr>
                <w:sz w:val="20"/>
                <w:szCs w:val="20"/>
              </w:rPr>
              <w:t>N = 82 (52 youth with ASD; 30 controls)</w:t>
            </w:r>
          </w:p>
          <w:p w:rsidR="774E615C" w:rsidP="5CE63E13" w:rsidRDefault="774E615C" w14:paraId="32728B23" w14:textId="06175141">
            <w:pPr>
              <w:rPr>
                <w:sz w:val="20"/>
                <w:szCs w:val="20"/>
              </w:rPr>
            </w:pPr>
          </w:p>
          <w:p w:rsidR="774E615C" w:rsidP="5CE63E13" w:rsidRDefault="774E615C" w14:paraId="3CB47BB6" w14:textId="528C813A">
            <w:pPr>
              <w:rPr>
                <w:sz w:val="20"/>
                <w:szCs w:val="20"/>
              </w:rPr>
            </w:pPr>
            <w:r w:rsidRPr="5CE63E13">
              <w:rPr>
                <w:sz w:val="20"/>
                <w:szCs w:val="20"/>
              </w:rPr>
              <w:t>18.3% female</w:t>
            </w:r>
          </w:p>
          <w:p w:rsidR="774E615C" w:rsidP="5CE63E13" w:rsidRDefault="774E615C" w14:paraId="2C50654F" w14:textId="75E2DCD0">
            <w:pPr>
              <w:rPr>
                <w:sz w:val="20"/>
                <w:szCs w:val="20"/>
              </w:rPr>
            </w:pPr>
          </w:p>
          <w:p w:rsidR="774E615C" w:rsidP="5CE63E13" w:rsidRDefault="774E615C" w14:paraId="66F17C8D" w14:textId="44E1FFD0">
            <w:pPr>
              <w:rPr>
                <w:sz w:val="20"/>
                <w:szCs w:val="20"/>
              </w:rPr>
            </w:pPr>
            <w:r w:rsidRPr="5CE63E13">
              <w:rPr>
                <w:sz w:val="20"/>
                <w:szCs w:val="20"/>
              </w:rPr>
              <w:t>4-6 years</w:t>
            </w:r>
          </w:p>
        </w:tc>
        <w:tc>
          <w:tcPr>
            <w:tcW w:w="2181" w:type="dxa"/>
          </w:tcPr>
          <w:p w:rsidR="774E615C" w:rsidP="5CE63E13" w:rsidRDefault="0BEE658B" w14:paraId="17805724" w14:textId="62DD0BF3">
            <w:pPr>
              <w:rPr>
                <w:sz w:val="20"/>
                <w:szCs w:val="20"/>
              </w:rPr>
            </w:pPr>
            <w:r w:rsidRPr="5CE63E13">
              <w:rPr>
                <w:sz w:val="20"/>
                <w:szCs w:val="20"/>
              </w:rPr>
              <w:t>The best performing PLS</w:t>
            </w:r>
            <w:r w:rsidRPr="5CE63E13" w:rsidR="3CA82DA5">
              <w:rPr>
                <w:sz w:val="20"/>
                <w:szCs w:val="20"/>
                <w:vertAlign w:val="superscript"/>
              </w:rPr>
              <w:t>62</w:t>
            </w:r>
            <w:r w:rsidRPr="5CE63E13">
              <w:rPr>
                <w:sz w:val="20"/>
                <w:szCs w:val="20"/>
              </w:rPr>
              <w:t xml:space="preserve"> model had an accuracy of 81% and a sensitivity of 92%.</w:t>
            </w:r>
          </w:p>
        </w:tc>
      </w:tr>
      <w:tr w:rsidR="774E615C" w:rsidTr="000901DD" w14:paraId="7438C696" w14:textId="77777777">
        <w:trPr>
          <w:trHeight w:val="300"/>
        </w:trPr>
        <w:tc>
          <w:tcPr>
            <w:tcW w:w="1379" w:type="dxa"/>
          </w:tcPr>
          <w:p w:rsidR="774E615C" w:rsidP="5CE63E13" w:rsidRDefault="774E615C" w14:paraId="2638EC99" w14:textId="75C4B755">
            <w:pPr>
              <w:rPr>
                <w:sz w:val="20"/>
                <w:szCs w:val="20"/>
              </w:rPr>
            </w:pPr>
            <w:r w:rsidRPr="5CE63E13">
              <w:rPr>
                <w:sz w:val="20"/>
                <w:szCs w:val="20"/>
              </w:rPr>
              <w:t>Yang (2009)</w:t>
            </w:r>
          </w:p>
        </w:tc>
        <w:tc>
          <w:tcPr>
            <w:tcW w:w="1410" w:type="dxa"/>
          </w:tcPr>
          <w:p w:rsidR="774E615C" w:rsidP="5CE63E13" w:rsidRDefault="774E615C" w14:paraId="12CB9A73" w14:textId="2C531507">
            <w:pPr>
              <w:rPr>
                <w:sz w:val="20"/>
                <w:szCs w:val="20"/>
              </w:rPr>
            </w:pPr>
            <w:r w:rsidRPr="5CE63E13">
              <w:rPr>
                <w:sz w:val="20"/>
                <w:szCs w:val="20"/>
              </w:rPr>
              <w:t>USA</w:t>
            </w:r>
          </w:p>
        </w:tc>
        <w:tc>
          <w:tcPr>
            <w:tcW w:w="2820" w:type="dxa"/>
          </w:tcPr>
          <w:p w:rsidR="774E615C" w:rsidP="5CE63E13" w:rsidRDefault="774E615C" w14:paraId="5CFBB153" w14:textId="67AB7A73">
            <w:pPr>
              <w:rPr>
                <w:sz w:val="20"/>
                <w:szCs w:val="20"/>
              </w:rPr>
            </w:pPr>
            <w:r w:rsidRPr="5CE63E13">
              <w:rPr>
                <w:sz w:val="20"/>
                <w:szCs w:val="20"/>
              </w:rPr>
              <w:t>Determine if the sub-genial ACC hyperactivity is a/w MDD in adolescents.</w:t>
            </w:r>
          </w:p>
        </w:tc>
        <w:tc>
          <w:tcPr>
            <w:tcW w:w="1590" w:type="dxa"/>
          </w:tcPr>
          <w:p w:rsidR="774E615C" w:rsidP="5CE63E13" w:rsidRDefault="774E615C" w14:paraId="75FBBE83" w14:textId="70A9AFEC">
            <w:pPr>
              <w:rPr>
                <w:sz w:val="20"/>
                <w:szCs w:val="20"/>
              </w:rPr>
            </w:pPr>
            <w:r w:rsidRPr="5CE63E13">
              <w:rPr>
                <w:sz w:val="20"/>
                <w:szCs w:val="20"/>
              </w:rPr>
              <w:t>None</w:t>
            </w:r>
          </w:p>
        </w:tc>
        <w:tc>
          <w:tcPr>
            <w:tcW w:w="1212" w:type="dxa"/>
          </w:tcPr>
          <w:p w:rsidR="774E615C" w:rsidP="5CE63E13" w:rsidRDefault="774E615C" w14:paraId="3BB71F1A" w14:textId="646C2AD9">
            <w:pPr>
              <w:rPr>
                <w:sz w:val="20"/>
                <w:szCs w:val="20"/>
              </w:rPr>
            </w:pPr>
            <w:r w:rsidRPr="5CE63E13">
              <w:rPr>
                <w:sz w:val="20"/>
                <w:szCs w:val="20"/>
              </w:rPr>
              <w:t>Case-control</w:t>
            </w:r>
          </w:p>
        </w:tc>
        <w:tc>
          <w:tcPr>
            <w:tcW w:w="1200" w:type="dxa"/>
          </w:tcPr>
          <w:p w:rsidR="774E615C" w:rsidP="5CE63E13" w:rsidRDefault="774E615C" w14:paraId="02B3AAC3" w14:textId="5A685F98">
            <w:pPr>
              <w:rPr>
                <w:sz w:val="20"/>
                <w:szCs w:val="20"/>
              </w:rPr>
            </w:pPr>
            <w:r w:rsidRPr="5CE63E13">
              <w:rPr>
                <w:sz w:val="20"/>
                <w:szCs w:val="20"/>
              </w:rPr>
              <w:t>N</w:t>
            </w:r>
          </w:p>
        </w:tc>
        <w:tc>
          <w:tcPr>
            <w:tcW w:w="1291" w:type="dxa"/>
          </w:tcPr>
          <w:p w:rsidR="774E615C" w:rsidP="5CE63E13" w:rsidRDefault="774E615C" w14:paraId="7A12CE25" w14:textId="430EE01C">
            <w:pPr>
              <w:rPr>
                <w:sz w:val="20"/>
                <w:szCs w:val="20"/>
              </w:rPr>
            </w:pPr>
            <w:r w:rsidRPr="5CE63E13">
              <w:rPr>
                <w:sz w:val="20"/>
                <w:szCs w:val="20"/>
              </w:rPr>
              <w:t>N = 26 (13 youth with MDD; 13 controls)</w:t>
            </w:r>
          </w:p>
          <w:p w:rsidR="774E615C" w:rsidP="5CE63E13" w:rsidRDefault="774E615C" w14:paraId="40096D93" w14:textId="067B9CC0">
            <w:pPr>
              <w:rPr>
                <w:sz w:val="20"/>
                <w:szCs w:val="20"/>
              </w:rPr>
            </w:pPr>
          </w:p>
          <w:p w:rsidR="774E615C" w:rsidP="5CE63E13" w:rsidRDefault="774E615C" w14:paraId="5BC32776" w14:textId="6D46E499">
            <w:pPr>
              <w:rPr>
                <w:sz w:val="20"/>
                <w:szCs w:val="20"/>
              </w:rPr>
            </w:pPr>
            <w:r w:rsidRPr="5CE63E13">
              <w:rPr>
                <w:sz w:val="20"/>
                <w:szCs w:val="20"/>
              </w:rPr>
              <w:t>53.8% female</w:t>
            </w:r>
          </w:p>
          <w:p w:rsidR="774E615C" w:rsidP="5CE63E13" w:rsidRDefault="774E615C" w14:paraId="710D64C6" w14:textId="5221D5A9">
            <w:pPr>
              <w:rPr>
                <w:sz w:val="20"/>
                <w:szCs w:val="20"/>
              </w:rPr>
            </w:pPr>
          </w:p>
          <w:p w:rsidR="774E615C" w:rsidP="5CE63E13" w:rsidRDefault="774E615C" w14:paraId="5B09A1B5" w14:textId="15C4E4A9">
            <w:pPr>
              <w:rPr>
                <w:sz w:val="20"/>
                <w:szCs w:val="20"/>
              </w:rPr>
            </w:pPr>
            <w:r w:rsidRPr="5CE63E13">
              <w:rPr>
                <w:sz w:val="20"/>
                <w:szCs w:val="20"/>
              </w:rPr>
              <w:t>13-17 years</w:t>
            </w:r>
          </w:p>
        </w:tc>
        <w:tc>
          <w:tcPr>
            <w:tcW w:w="2181" w:type="dxa"/>
          </w:tcPr>
          <w:p w:rsidR="774E615C" w:rsidP="5CE63E13" w:rsidRDefault="774E615C" w14:paraId="0245024F" w14:textId="6574BC15">
            <w:pPr>
              <w:rPr>
                <w:sz w:val="20"/>
                <w:szCs w:val="20"/>
              </w:rPr>
            </w:pPr>
            <w:r w:rsidRPr="5CE63E13">
              <w:rPr>
                <w:sz w:val="20"/>
                <w:szCs w:val="20"/>
              </w:rPr>
              <w:t>Depressed adolescents demonstrated greater activation of the subgenual ACC relative to the normal adolescents.</w:t>
            </w:r>
          </w:p>
        </w:tc>
      </w:tr>
      <w:tr w:rsidR="774E615C" w:rsidTr="000901DD" w14:paraId="3B246BFC" w14:textId="77777777">
        <w:trPr>
          <w:trHeight w:val="300"/>
        </w:trPr>
        <w:tc>
          <w:tcPr>
            <w:tcW w:w="1379" w:type="dxa"/>
          </w:tcPr>
          <w:p w:rsidR="774E615C" w:rsidP="5CE63E13" w:rsidRDefault="774E615C" w14:paraId="781EE81B" w14:textId="6073F7BD">
            <w:pPr>
              <w:rPr>
                <w:sz w:val="20"/>
                <w:szCs w:val="20"/>
              </w:rPr>
            </w:pPr>
            <w:r w:rsidRPr="5CE63E13">
              <w:rPr>
                <w:sz w:val="20"/>
                <w:szCs w:val="20"/>
              </w:rPr>
              <w:t>Yang (2016)</w:t>
            </w:r>
          </w:p>
        </w:tc>
        <w:tc>
          <w:tcPr>
            <w:tcW w:w="1410" w:type="dxa"/>
          </w:tcPr>
          <w:p w:rsidR="774E615C" w:rsidP="5CE63E13" w:rsidRDefault="774E615C" w14:paraId="3AC3B7EE" w14:textId="00B79C8F">
            <w:pPr>
              <w:rPr>
                <w:sz w:val="20"/>
                <w:szCs w:val="20"/>
              </w:rPr>
            </w:pPr>
            <w:r w:rsidRPr="5CE63E13">
              <w:rPr>
                <w:sz w:val="20"/>
                <w:szCs w:val="20"/>
              </w:rPr>
              <w:t>USA</w:t>
            </w:r>
          </w:p>
        </w:tc>
        <w:tc>
          <w:tcPr>
            <w:tcW w:w="2820" w:type="dxa"/>
          </w:tcPr>
          <w:p w:rsidR="774E615C" w:rsidP="5CE63E13" w:rsidRDefault="774E615C" w14:paraId="1A532F11" w14:textId="1DDC6A77">
            <w:pPr>
              <w:rPr>
                <w:sz w:val="20"/>
                <w:szCs w:val="20"/>
              </w:rPr>
            </w:pPr>
            <w:r w:rsidRPr="5CE63E13">
              <w:rPr>
                <w:sz w:val="20"/>
                <w:szCs w:val="20"/>
              </w:rPr>
              <w:t>Identify neuroimaging biomarkers to accurately forecast the response to a treatment for ASD.</w:t>
            </w:r>
          </w:p>
        </w:tc>
        <w:tc>
          <w:tcPr>
            <w:tcW w:w="1590" w:type="dxa"/>
          </w:tcPr>
          <w:p w:rsidR="774E615C" w:rsidP="5CE63E13" w:rsidRDefault="774E615C" w14:paraId="564C03E1" w14:textId="73675936">
            <w:pPr>
              <w:rPr>
                <w:sz w:val="20"/>
                <w:szCs w:val="20"/>
              </w:rPr>
            </w:pPr>
            <w:r w:rsidRPr="5CE63E13">
              <w:rPr>
                <w:sz w:val="20"/>
                <w:szCs w:val="20"/>
              </w:rPr>
              <w:t>None</w:t>
            </w:r>
          </w:p>
        </w:tc>
        <w:tc>
          <w:tcPr>
            <w:tcW w:w="1212" w:type="dxa"/>
          </w:tcPr>
          <w:p w:rsidR="774E615C" w:rsidP="5CE63E13" w:rsidRDefault="774E615C" w14:paraId="2971934C" w14:textId="6C644BAD">
            <w:pPr>
              <w:rPr>
                <w:sz w:val="20"/>
                <w:szCs w:val="20"/>
              </w:rPr>
            </w:pPr>
            <w:r w:rsidRPr="5CE63E13">
              <w:rPr>
                <w:sz w:val="20"/>
                <w:szCs w:val="20"/>
              </w:rPr>
              <w:t>Cohort</w:t>
            </w:r>
          </w:p>
        </w:tc>
        <w:tc>
          <w:tcPr>
            <w:tcW w:w="1200" w:type="dxa"/>
          </w:tcPr>
          <w:p w:rsidR="774E615C" w:rsidP="5CE63E13" w:rsidRDefault="774E615C" w14:paraId="1CF8FCF1" w14:textId="1F07F555">
            <w:pPr>
              <w:rPr>
                <w:sz w:val="20"/>
                <w:szCs w:val="20"/>
              </w:rPr>
            </w:pPr>
            <w:r w:rsidRPr="5CE63E13">
              <w:rPr>
                <w:sz w:val="20"/>
                <w:szCs w:val="20"/>
              </w:rPr>
              <w:t>N</w:t>
            </w:r>
          </w:p>
        </w:tc>
        <w:tc>
          <w:tcPr>
            <w:tcW w:w="1291" w:type="dxa"/>
          </w:tcPr>
          <w:p w:rsidR="774E615C" w:rsidP="5CE63E13" w:rsidRDefault="774E615C" w14:paraId="0C30478A" w14:textId="6780F729">
            <w:pPr>
              <w:rPr>
                <w:sz w:val="20"/>
                <w:szCs w:val="20"/>
              </w:rPr>
            </w:pPr>
            <w:r w:rsidRPr="5CE63E13">
              <w:rPr>
                <w:sz w:val="20"/>
                <w:szCs w:val="20"/>
              </w:rPr>
              <w:t>N = 20 (youth with ASD)</w:t>
            </w:r>
          </w:p>
          <w:p w:rsidR="774E615C" w:rsidP="5CE63E13" w:rsidRDefault="774E615C" w14:paraId="14C01A45" w14:textId="512A3F48">
            <w:pPr>
              <w:rPr>
                <w:sz w:val="20"/>
                <w:szCs w:val="20"/>
              </w:rPr>
            </w:pPr>
          </w:p>
          <w:p w:rsidR="774E615C" w:rsidP="5CE63E13" w:rsidRDefault="774E615C" w14:paraId="659A90A0" w14:textId="4A6BBF71">
            <w:pPr>
              <w:rPr>
                <w:sz w:val="20"/>
                <w:szCs w:val="20"/>
              </w:rPr>
            </w:pPr>
            <w:r w:rsidRPr="5CE63E13">
              <w:rPr>
                <w:sz w:val="20"/>
                <w:szCs w:val="20"/>
              </w:rPr>
              <w:t>35.0% female</w:t>
            </w:r>
          </w:p>
          <w:p w:rsidR="774E615C" w:rsidP="5CE63E13" w:rsidRDefault="774E615C" w14:paraId="413B7158" w14:textId="5EC15912">
            <w:pPr>
              <w:rPr>
                <w:sz w:val="20"/>
                <w:szCs w:val="20"/>
              </w:rPr>
            </w:pPr>
          </w:p>
          <w:p w:rsidR="774E615C" w:rsidP="5CE63E13" w:rsidRDefault="774E615C" w14:paraId="4131299C" w14:textId="1A39F289">
            <w:pPr>
              <w:rPr>
                <w:sz w:val="20"/>
                <w:szCs w:val="20"/>
              </w:rPr>
            </w:pPr>
            <w:r w:rsidRPr="5CE63E13">
              <w:rPr>
                <w:sz w:val="20"/>
                <w:szCs w:val="20"/>
              </w:rPr>
              <w:lastRenderedPageBreak/>
              <w:t>Age range not stated</w:t>
            </w:r>
          </w:p>
        </w:tc>
        <w:tc>
          <w:tcPr>
            <w:tcW w:w="2181" w:type="dxa"/>
          </w:tcPr>
          <w:p w:rsidR="774E615C" w:rsidP="5CE63E13" w:rsidRDefault="774E615C" w14:paraId="753F7364" w14:textId="743EF294">
            <w:pPr>
              <w:rPr>
                <w:sz w:val="20"/>
                <w:szCs w:val="20"/>
              </w:rPr>
            </w:pPr>
            <w:r w:rsidRPr="5CE63E13">
              <w:rPr>
                <w:sz w:val="20"/>
                <w:szCs w:val="20"/>
              </w:rPr>
              <w:lastRenderedPageBreak/>
              <w:t xml:space="preserve">Discovered a brain network in which the pretreatment brain activities predict treatment response to </w:t>
            </w:r>
            <w:r w:rsidRPr="5CE63E13">
              <w:rPr>
                <w:sz w:val="20"/>
                <w:szCs w:val="20"/>
              </w:rPr>
              <w:lastRenderedPageBreak/>
              <w:t>a behavioral intervention.</w:t>
            </w:r>
          </w:p>
        </w:tc>
      </w:tr>
      <w:tr w:rsidR="774E615C" w:rsidTr="000901DD" w14:paraId="6CFE64F1" w14:textId="77777777">
        <w:trPr>
          <w:trHeight w:val="300"/>
        </w:trPr>
        <w:tc>
          <w:tcPr>
            <w:tcW w:w="1379" w:type="dxa"/>
          </w:tcPr>
          <w:p w:rsidR="774E615C" w:rsidP="5CE63E13" w:rsidRDefault="774E615C" w14:paraId="6C9AA1AC" w14:textId="40647F69">
            <w:pPr>
              <w:rPr>
                <w:sz w:val="20"/>
                <w:szCs w:val="20"/>
              </w:rPr>
            </w:pPr>
            <w:r w:rsidRPr="5CE63E13">
              <w:rPr>
                <w:sz w:val="20"/>
                <w:szCs w:val="20"/>
              </w:rPr>
              <w:lastRenderedPageBreak/>
              <w:t>Yang (2018)</w:t>
            </w:r>
          </w:p>
        </w:tc>
        <w:tc>
          <w:tcPr>
            <w:tcW w:w="1410" w:type="dxa"/>
          </w:tcPr>
          <w:p w:rsidR="774E615C" w:rsidP="5CE63E13" w:rsidRDefault="774E615C" w14:paraId="04415028" w14:textId="1AA92148">
            <w:pPr>
              <w:rPr>
                <w:sz w:val="20"/>
                <w:szCs w:val="20"/>
              </w:rPr>
            </w:pPr>
            <w:r w:rsidRPr="5CE63E13">
              <w:rPr>
                <w:sz w:val="20"/>
                <w:szCs w:val="20"/>
              </w:rPr>
              <w:t>China</w:t>
            </w:r>
          </w:p>
        </w:tc>
        <w:tc>
          <w:tcPr>
            <w:tcW w:w="2820" w:type="dxa"/>
          </w:tcPr>
          <w:p w:rsidR="774E615C" w:rsidP="5CE63E13" w:rsidRDefault="774E615C" w14:paraId="0C84CDBA" w14:textId="45C25092">
            <w:pPr>
              <w:rPr>
                <w:sz w:val="20"/>
                <w:szCs w:val="20"/>
              </w:rPr>
            </w:pPr>
            <w:r w:rsidRPr="5CE63E13">
              <w:rPr>
                <w:sz w:val="20"/>
                <w:szCs w:val="20"/>
              </w:rPr>
              <w:t>Identify serum protein markers of ASD.</w:t>
            </w:r>
          </w:p>
        </w:tc>
        <w:tc>
          <w:tcPr>
            <w:tcW w:w="1590" w:type="dxa"/>
          </w:tcPr>
          <w:p w:rsidR="774E615C" w:rsidP="5CE63E13" w:rsidRDefault="774E615C" w14:paraId="790331DD" w14:textId="20D82A5E">
            <w:pPr>
              <w:rPr>
                <w:sz w:val="20"/>
                <w:szCs w:val="20"/>
              </w:rPr>
            </w:pPr>
            <w:r w:rsidRPr="5CE63E13">
              <w:rPr>
                <w:sz w:val="20"/>
                <w:szCs w:val="20"/>
              </w:rPr>
              <w:t>Omics</w:t>
            </w:r>
          </w:p>
        </w:tc>
        <w:tc>
          <w:tcPr>
            <w:tcW w:w="1212" w:type="dxa"/>
          </w:tcPr>
          <w:p w:rsidR="774E615C" w:rsidP="5CE63E13" w:rsidRDefault="774E615C" w14:paraId="51808954" w14:textId="7CB4E65E">
            <w:pPr>
              <w:rPr>
                <w:sz w:val="20"/>
                <w:szCs w:val="20"/>
              </w:rPr>
            </w:pPr>
            <w:r w:rsidRPr="5CE63E13">
              <w:rPr>
                <w:sz w:val="20"/>
                <w:szCs w:val="20"/>
              </w:rPr>
              <w:t>Case-control</w:t>
            </w:r>
          </w:p>
        </w:tc>
        <w:tc>
          <w:tcPr>
            <w:tcW w:w="1200" w:type="dxa"/>
          </w:tcPr>
          <w:p w:rsidR="774E615C" w:rsidP="5CE63E13" w:rsidRDefault="774E615C" w14:paraId="519F867B" w14:textId="2B1C361F">
            <w:pPr>
              <w:rPr>
                <w:sz w:val="20"/>
                <w:szCs w:val="20"/>
              </w:rPr>
            </w:pPr>
            <w:r w:rsidRPr="5CE63E13">
              <w:rPr>
                <w:sz w:val="20"/>
                <w:szCs w:val="20"/>
              </w:rPr>
              <w:t>N</w:t>
            </w:r>
          </w:p>
        </w:tc>
        <w:tc>
          <w:tcPr>
            <w:tcW w:w="1291" w:type="dxa"/>
          </w:tcPr>
          <w:p w:rsidR="774E615C" w:rsidP="5CE63E13" w:rsidRDefault="774E615C" w14:paraId="14D04E72" w14:textId="0BD57373">
            <w:pPr>
              <w:rPr>
                <w:sz w:val="20"/>
                <w:szCs w:val="20"/>
              </w:rPr>
            </w:pPr>
            <w:r w:rsidRPr="5CE63E13">
              <w:rPr>
                <w:sz w:val="20"/>
                <w:szCs w:val="20"/>
              </w:rPr>
              <w:t>N = 148 (68 youth with ASD; 80 controls)</w:t>
            </w:r>
          </w:p>
          <w:p w:rsidR="774E615C" w:rsidP="5CE63E13" w:rsidRDefault="774E615C" w14:paraId="2749AE21" w14:textId="0161DEF7">
            <w:pPr>
              <w:rPr>
                <w:sz w:val="20"/>
                <w:szCs w:val="20"/>
              </w:rPr>
            </w:pPr>
          </w:p>
          <w:p w:rsidR="774E615C" w:rsidP="5CE63E13" w:rsidRDefault="774E615C" w14:paraId="1285E5DB" w14:textId="4BAFA05C">
            <w:pPr>
              <w:rPr>
                <w:sz w:val="20"/>
                <w:szCs w:val="20"/>
              </w:rPr>
            </w:pPr>
            <w:r w:rsidRPr="5CE63E13">
              <w:rPr>
                <w:sz w:val="20"/>
                <w:szCs w:val="20"/>
              </w:rPr>
              <w:t>21.6% female</w:t>
            </w:r>
          </w:p>
          <w:p w:rsidR="774E615C" w:rsidP="5CE63E13" w:rsidRDefault="774E615C" w14:paraId="71CF1AE8" w14:textId="10C87B58">
            <w:pPr>
              <w:rPr>
                <w:sz w:val="20"/>
                <w:szCs w:val="20"/>
              </w:rPr>
            </w:pPr>
          </w:p>
          <w:p w:rsidR="774E615C" w:rsidP="5CE63E13" w:rsidRDefault="774E615C" w14:paraId="1C1664D3" w14:textId="1BF022BB">
            <w:pPr>
              <w:rPr>
                <w:sz w:val="20"/>
                <w:szCs w:val="20"/>
              </w:rPr>
            </w:pPr>
            <w:r w:rsidRPr="5CE63E13">
              <w:rPr>
                <w:sz w:val="20"/>
                <w:szCs w:val="20"/>
              </w:rPr>
              <w:t>2.6-7 years</w:t>
            </w:r>
          </w:p>
        </w:tc>
        <w:tc>
          <w:tcPr>
            <w:tcW w:w="2181" w:type="dxa"/>
          </w:tcPr>
          <w:p w:rsidR="774E615C" w:rsidP="5CE63E13" w:rsidRDefault="774E615C" w14:paraId="0F34410C" w14:textId="3D59BECE">
            <w:pPr>
              <w:rPr>
                <w:sz w:val="20"/>
                <w:szCs w:val="20"/>
              </w:rPr>
            </w:pPr>
            <w:r w:rsidRPr="5CE63E13">
              <w:rPr>
                <w:sz w:val="20"/>
                <w:szCs w:val="20"/>
              </w:rPr>
              <w:t>Eight potential ASD peptide region biomarkers were identified and validated.</w:t>
            </w:r>
          </w:p>
        </w:tc>
      </w:tr>
      <w:tr w:rsidR="774E615C" w:rsidTr="000901DD" w14:paraId="105587C9" w14:textId="77777777">
        <w:trPr>
          <w:trHeight w:val="300"/>
        </w:trPr>
        <w:tc>
          <w:tcPr>
            <w:tcW w:w="1379" w:type="dxa"/>
          </w:tcPr>
          <w:p w:rsidR="774E615C" w:rsidP="5CE63E13" w:rsidRDefault="774E615C" w14:paraId="4F49E633" w14:textId="11E90B9C">
            <w:pPr>
              <w:rPr>
                <w:sz w:val="20"/>
                <w:szCs w:val="20"/>
              </w:rPr>
            </w:pPr>
            <w:r w:rsidRPr="5CE63E13">
              <w:rPr>
                <w:sz w:val="20"/>
                <w:szCs w:val="20"/>
              </w:rPr>
              <w:t>Yap (2010)</w:t>
            </w:r>
          </w:p>
        </w:tc>
        <w:tc>
          <w:tcPr>
            <w:tcW w:w="1410" w:type="dxa"/>
          </w:tcPr>
          <w:p w:rsidR="774E615C" w:rsidP="5CE63E13" w:rsidRDefault="774E615C" w14:paraId="00E2E1EA" w14:textId="2895EB7B">
            <w:pPr>
              <w:rPr>
                <w:sz w:val="20"/>
                <w:szCs w:val="20"/>
              </w:rPr>
            </w:pPr>
            <w:r w:rsidRPr="5CE63E13">
              <w:rPr>
                <w:sz w:val="20"/>
                <w:szCs w:val="20"/>
              </w:rPr>
              <w:t>UK</w:t>
            </w:r>
          </w:p>
        </w:tc>
        <w:tc>
          <w:tcPr>
            <w:tcW w:w="2820" w:type="dxa"/>
          </w:tcPr>
          <w:p w:rsidR="774E615C" w:rsidP="5CE63E13" w:rsidRDefault="774E615C" w14:paraId="0CA1C09F" w14:textId="2CE0EC7C">
            <w:pPr>
              <w:rPr>
                <w:sz w:val="20"/>
                <w:szCs w:val="20"/>
              </w:rPr>
            </w:pPr>
            <w:r w:rsidRPr="5CE63E13">
              <w:rPr>
                <w:sz w:val="20"/>
                <w:szCs w:val="20"/>
              </w:rPr>
              <w:t>Identify urinary metabolic phenotypes of ASD.</w:t>
            </w:r>
          </w:p>
        </w:tc>
        <w:tc>
          <w:tcPr>
            <w:tcW w:w="1590" w:type="dxa"/>
          </w:tcPr>
          <w:p w:rsidR="774E615C" w:rsidP="5CE63E13" w:rsidRDefault="774E615C" w14:paraId="60712BE6" w14:textId="062957F7">
            <w:pPr>
              <w:rPr>
                <w:sz w:val="20"/>
                <w:szCs w:val="20"/>
              </w:rPr>
            </w:pPr>
            <w:r w:rsidRPr="5CE63E13">
              <w:rPr>
                <w:sz w:val="20"/>
                <w:szCs w:val="20"/>
              </w:rPr>
              <w:t>Omics</w:t>
            </w:r>
          </w:p>
        </w:tc>
        <w:tc>
          <w:tcPr>
            <w:tcW w:w="1212" w:type="dxa"/>
          </w:tcPr>
          <w:p w:rsidR="774E615C" w:rsidP="5CE63E13" w:rsidRDefault="774E615C" w14:paraId="2017E6F4" w14:textId="19F805CF">
            <w:pPr>
              <w:rPr>
                <w:sz w:val="20"/>
                <w:szCs w:val="20"/>
              </w:rPr>
            </w:pPr>
            <w:r w:rsidRPr="5CE63E13">
              <w:rPr>
                <w:sz w:val="20"/>
                <w:szCs w:val="20"/>
              </w:rPr>
              <w:t>Case-control</w:t>
            </w:r>
          </w:p>
        </w:tc>
        <w:tc>
          <w:tcPr>
            <w:tcW w:w="1200" w:type="dxa"/>
          </w:tcPr>
          <w:p w:rsidR="774E615C" w:rsidP="5CE63E13" w:rsidRDefault="774E615C" w14:paraId="0D9E12FF" w14:textId="5485A63F">
            <w:pPr>
              <w:rPr>
                <w:sz w:val="20"/>
                <w:szCs w:val="20"/>
              </w:rPr>
            </w:pPr>
            <w:r w:rsidRPr="5CE63E13">
              <w:rPr>
                <w:sz w:val="20"/>
                <w:szCs w:val="20"/>
              </w:rPr>
              <w:t>N</w:t>
            </w:r>
          </w:p>
        </w:tc>
        <w:tc>
          <w:tcPr>
            <w:tcW w:w="1291" w:type="dxa"/>
          </w:tcPr>
          <w:p w:rsidR="774E615C" w:rsidP="5CE63E13" w:rsidRDefault="774E615C" w14:paraId="114927EC" w14:textId="180A4872">
            <w:pPr>
              <w:rPr>
                <w:sz w:val="20"/>
                <w:szCs w:val="20"/>
              </w:rPr>
            </w:pPr>
            <w:r w:rsidRPr="5CE63E13">
              <w:rPr>
                <w:sz w:val="20"/>
                <w:szCs w:val="20"/>
              </w:rPr>
              <w:t>N = 101 (39 youth with ASD; 62 controls)</w:t>
            </w:r>
          </w:p>
          <w:p w:rsidR="774E615C" w:rsidP="5CE63E13" w:rsidRDefault="774E615C" w14:paraId="706FC664" w14:textId="1C30275E">
            <w:pPr>
              <w:rPr>
                <w:sz w:val="20"/>
                <w:szCs w:val="20"/>
              </w:rPr>
            </w:pPr>
          </w:p>
          <w:p w:rsidR="774E615C" w:rsidP="5CE63E13" w:rsidRDefault="774E615C" w14:paraId="049D51DC" w14:textId="7F1781D4">
            <w:pPr>
              <w:rPr>
                <w:sz w:val="20"/>
                <w:szCs w:val="20"/>
              </w:rPr>
            </w:pPr>
            <w:r w:rsidRPr="5CE63E13">
              <w:rPr>
                <w:sz w:val="20"/>
                <w:szCs w:val="20"/>
              </w:rPr>
              <w:t>34.7% female</w:t>
            </w:r>
          </w:p>
          <w:p w:rsidR="774E615C" w:rsidP="5CE63E13" w:rsidRDefault="774E615C" w14:paraId="0CA8459A" w14:textId="789DE976">
            <w:pPr>
              <w:rPr>
                <w:sz w:val="20"/>
                <w:szCs w:val="20"/>
              </w:rPr>
            </w:pPr>
          </w:p>
          <w:p w:rsidR="774E615C" w:rsidP="5CE63E13" w:rsidRDefault="774E615C" w14:paraId="08CD6BB7" w14:textId="22866372">
            <w:pPr>
              <w:rPr>
                <w:sz w:val="20"/>
                <w:szCs w:val="20"/>
              </w:rPr>
            </w:pPr>
            <w:r w:rsidRPr="5CE63E13">
              <w:rPr>
                <w:sz w:val="20"/>
                <w:szCs w:val="20"/>
              </w:rPr>
              <w:t>3-9 years</w:t>
            </w:r>
          </w:p>
        </w:tc>
        <w:tc>
          <w:tcPr>
            <w:tcW w:w="2181" w:type="dxa"/>
          </w:tcPr>
          <w:p w:rsidR="774E615C" w:rsidP="5CE63E13" w:rsidRDefault="774E615C" w14:paraId="74A4995C" w14:textId="1FD90F25">
            <w:pPr>
              <w:rPr>
                <w:sz w:val="20"/>
                <w:szCs w:val="20"/>
              </w:rPr>
            </w:pPr>
            <w:r w:rsidRPr="5CE63E13">
              <w:rPr>
                <w:sz w:val="20"/>
                <w:szCs w:val="20"/>
              </w:rPr>
              <w:t>Changes in gut microbiota metabolism, amino acid metabolism, and nicotinic acid were a/w ASD.</w:t>
            </w:r>
          </w:p>
        </w:tc>
      </w:tr>
      <w:tr w:rsidR="774E615C" w:rsidTr="000901DD" w14:paraId="10B27D6B" w14:textId="77777777">
        <w:trPr>
          <w:trHeight w:val="300"/>
        </w:trPr>
        <w:tc>
          <w:tcPr>
            <w:tcW w:w="1379" w:type="dxa"/>
          </w:tcPr>
          <w:p w:rsidR="774E615C" w:rsidP="5CE63E13" w:rsidRDefault="774E615C" w14:paraId="382DE0BB" w14:textId="779FA8FF">
            <w:pPr>
              <w:rPr>
                <w:sz w:val="20"/>
                <w:szCs w:val="20"/>
              </w:rPr>
            </w:pPr>
          </w:p>
        </w:tc>
        <w:tc>
          <w:tcPr>
            <w:tcW w:w="1410" w:type="dxa"/>
          </w:tcPr>
          <w:p w:rsidR="774E615C" w:rsidP="5CE63E13" w:rsidRDefault="774E615C" w14:paraId="5CEF7321" w14:textId="4E8F0D11">
            <w:pPr>
              <w:rPr>
                <w:sz w:val="20"/>
                <w:szCs w:val="20"/>
              </w:rPr>
            </w:pPr>
          </w:p>
        </w:tc>
        <w:tc>
          <w:tcPr>
            <w:tcW w:w="2820" w:type="dxa"/>
          </w:tcPr>
          <w:p w:rsidR="774E615C" w:rsidP="5CE63E13" w:rsidRDefault="774E615C" w14:paraId="238A875C" w14:textId="6A4B277F">
            <w:pPr>
              <w:rPr>
                <w:sz w:val="20"/>
                <w:szCs w:val="20"/>
              </w:rPr>
            </w:pPr>
          </w:p>
        </w:tc>
        <w:tc>
          <w:tcPr>
            <w:tcW w:w="1590" w:type="dxa"/>
          </w:tcPr>
          <w:p w:rsidR="774E615C" w:rsidP="5CE63E13" w:rsidRDefault="774E615C" w14:paraId="5CC0D18C" w14:textId="51C5252C">
            <w:pPr>
              <w:rPr>
                <w:sz w:val="20"/>
                <w:szCs w:val="20"/>
              </w:rPr>
            </w:pPr>
          </w:p>
        </w:tc>
        <w:tc>
          <w:tcPr>
            <w:tcW w:w="1212" w:type="dxa"/>
          </w:tcPr>
          <w:p w:rsidR="774E615C" w:rsidP="5CE63E13" w:rsidRDefault="774E615C" w14:paraId="37933034" w14:textId="76178D76">
            <w:pPr>
              <w:rPr>
                <w:sz w:val="20"/>
                <w:szCs w:val="20"/>
              </w:rPr>
            </w:pPr>
          </w:p>
        </w:tc>
        <w:tc>
          <w:tcPr>
            <w:tcW w:w="1200" w:type="dxa"/>
          </w:tcPr>
          <w:p w:rsidR="774E615C" w:rsidP="5CE63E13" w:rsidRDefault="774E615C" w14:paraId="05979B2C" w14:textId="02C9BD6E">
            <w:pPr>
              <w:rPr>
                <w:sz w:val="20"/>
                <w:szCs w:val="20"/>
              </w:rPr>
            </w:pPr>
          </w:p>
        </w:tc>
        <w:tc>
          <w:tcPr>
            <w:tcW w:w="1291" w:type="dxa"/>
          </w:tcPr>
          <w:p w:rsidR="774E615C" w:rsidP="5CE63E13" w:rsidRDefault="774E615C" w14:paraId="070C609A" w14:textId="6D207D6A">
            <w:pPr>
              <w:rPr>
                <w:sz w:val="20"/>
                <w:szCs w:val="20"/>
              </w:rPr>
            </w:pPr>
          </w:p>
        </w:tc>
        <w:tc>
          <w:tcPr>
            <w:tcW w:w="2181" w:type="dxa"/>
          </w:tcPr>
          <w:p w:rsidR="774E615C" w:rsidP="5CE63E13" w:rsidRDefault="774E615C" w14:paraId="2D453657" w14:textId="7801049E">
            <w:pPr>
              <w:rPr>
                <w:sz w:val="20"/>
                <w:szCs w:val="20"/>
              </w:rPr>
            </w:pPr>
          </w:p>
        </w:tc>
      </w:tr>
      <w:tr w:rsidR="774E615C" w:rsidTr="000901DD" w14:paraId="36109019" w14:textId="77777777">
        <w:trPr>
          <w:trHeight w:val="300"/>
        </w:trPr>
        <w:tc>
          <w:tcPr>
            <w:tcW w:w="1379" w:type="dxa"/>
          </w:tcPr>
          <w:p w:rsidR="774E615C" w:rsidP="5CE63E13" w:rsidRDefault="774E615C" w14:paraId="476D2792" w14:textId="3E4D667B">
            <w:pPr>
              <w:rPr>
                <w:sz w:val="20"/>
                <w:szCs w:val="20"/>
              </w:rPr>
            </w:pPr>
            <w:r w:rsidRPr="5CE63E13">
              <w:rPr>
                <w:sz w:val="20"/>
                <w:szCs w:val="20"/>
              </w:rPr>
              <w:t>Zhang (202</w:t>
            </w:r>
            <w:r w:rsidRPr="5CE63E13" w:rsidR="00162C04">
              <w:rPr>
                <w:sz w:val="20"/>
                <w:szCs w:val="20"/>
              </w:rPr>
              <w:t>4</w:t>
            </w:r>
            <w:r w:rsidRPr="5CE63E13">
              <w:rPr>
                <w:sz w:val="20"/>
                <w:szCs w:val="20"/>
              </w:rPr>
              <w:t>)</w:t>
            </w:r>
          </w:p>
        </w:tc>
        <w:tc>
          <w:tcPr>
            <w:tcW w:w="1410" w:type="dxa"/>
          </w:tcPr>
          <w:p w:rsidR="774E615C" w:rsidP="5CE63E13" w:rsidRDefault="774E615C" w14:paraId="2D6C58BD" w14:textId="306624DE">
            <w:pPr>
              <w:rPr>
                <w:sz w:val="20"/>
                <w:szCs w:val="20"/>
              </w:rPr>
            </w:pPr>
            <w:r w:rsidRPr="5CE63E13">
              <w:rPr>
                <w:sz w:val="20"/>
                <w:szCs w:val="20"/>
              </w:rPr>
              <w:t>China</w:t>
            </w:r>
          </w:p>
        </w:tc>
        <w:tc>
          <w:tcPr>
            <w:tcW w:w="2820" w:type="dxa"/>
          </w:tcPr>
          <w:p w:rsidR="774E615C" w:rsidP="5CE63E13" w:rsidRDefault="774E615C" w14:paraId="6E842254" w14:textId="180DCF7D">
            <w:pPr>
              <w:rPr>
                <w:sz w:val="20"/>
                <w:szCs w:val="20"/>
              </w:rPr>
            </w:pPr>
            <w:r w:rsidRPr="5CE63E13">
              <w:rPr>
                <w:sz w:val="20"/>
                <w:szCs w:val="20"/>
              </w:rPr>
              <w:t>Develop a novel hybrid convolutional neural network and long short-term memory model to enable early warning of common mental health risks.</w:t>
            </w:r>
          </w:p>
        </w:tc>
        <w:tc>
          <w:tcPr>
            <w:tcW w:w="1590" w:type="dxa"/>
          </w:tcPr>
          <w:p w:rsidR="774E615C" w:rsidP="5CE63E13" w:rsidRDefault="774E615C" w14:paraId="290E1292" w14:textId="2345F171">
            <w:pPr>
              <w:rPr>
                <w:sz w:val="20"/>
                <w:szCs w:val="20"/>
              </w:rPr>
            </w:pPr>
            <w:r w:rsidRPr="5CE63E13">
              <w:rPr>
                <w:sz w:val="20"/>
                <w:szCs w:val="20"/>
              </w:rPr>
              <w:t>ML</w:t>
            </w:r>
          </w:p>
        </w:tc>
        <w:tc>
          <w:tcPr>
            <w:tcW w:w="1212" w:type="dxa"/>
          </w:tcPr>
          <w:p w:rsidR="774E615C" w:rsidP="5CE63E13" w:rsidRDefault="774E615C" w14:paraId="53640970" w14:textId="661E3A48">
            <w:pPr>
              <w:rPr>
                <w:sz w:val="20"/>
                <w:szCs w:val="20"/>
              </w:rPr>
            </w:pPr>
            <w:r w:rsidRPr="5CE63E13">
              <w:rPr>
                <w:sz w:val="20"/>
                <w:szCs w:val="20"/>
              </w:rPr>
              <w:t>Cohort</w:t>
            </w:r>
          </w:p>
        </w:tc>
        <w:tc>
          <w:tcPr>
            <w:tcW w:w="1200" w:type="dxa"/>
          </w:tcPr>
          <w:p w:rsidR="774E615C" w:rsidP="5CE63E13" w:rsidRDefault="774E615C" w14:paraId="599E7806" w14:textId="7F57F7C0">
            <w:pPr>
              <w:rPr>
                <w:sz w:val="20"/>
                <w:szCs w:val="20"/>
              </w:rPr>
            </w:pPr>
            <w:r w:rsidRPr="5CE63E13">
              <w:rPr>
                <w:sz w:val="20"/>
                <w:szCs w:val="20"/>
              </w:rPr>
              <w:t>N</w:t>
            </w:r>
          </w:p>
        </w:tc>
        <w:tc>
          <w:tcPr>
            <w:tcW w:w="1291" w:type="dxa"/>
          </w:tcPr>
          <w:p w:rsidR="774E615C" w:rsidP="5CE63E13" w:rsidRDefault="774E615C" w14:paraId="39FB4443" w14:textId="64704932">
            <w:pPr>
              <w:rPr>
                <w:sz w:val="20"/>
                <w:szCs w:val="20"/>
              </w:rPr>
            </w:pPr>
            <w:r w:rsidRPr="5CE63E13">
              <w:rPr>
                <w:sz w:val="20"/>
                <w:szCs w:val="20"/>
              </w:rPr>
              <w:t>N = 79 (35 youth with ADHD; 44 controls)</w:t>
            </w:r>
          </w:p>
          <w:p w:rsidR="774E615C" w:rsidP="5CE63E13" w:rsidRDefault="774E615C" w14:paraId="46BCB81D" w14:textId="0568B17B">
            <w:pPr>
              <w:rPr>
                <w:sz w:val="20"/>
                <w:szCs w:val="20"/>
              </w:rPr>
            </w:pPr>
          </w:p>
          <w:p w:rsidR="774E615C" w:rsidP="5CE63E13" w:rsidRDefault="774E615C" w14:paraId="03A888CB" w14:textId="40C8354C">
            <w:pPr>
              <w:rPr>
                <w:sz w:val="20"/>
                <w:szCs w:val="20"/>
              </w:rPr>
            </w:pPr>
            <w:r w:rsidRPr="5CE63E13">
              <w:rPr>
                <w:sz w:val="20"/>
                <w:szCs w:val="20"/>
              </w:rPr>
              <w:t>Sex not stated</w:t>
            </w:r>
          </w:p>
          <w:p w:rsidR="774E615C" w:rsidP="5CE63E13" w:rsidRDefault="774E615C" w14:paraId="515CA6C6" w14:textId="2C9637A9">
            <w:pPr>
              <w:rPr>
                <w:sz w:val="20"/>
                <w:szCs w:val="20"/>
              </w:rPr>
            </w:pPr>
          </w:p>
          <w:p w:rsidR="774E615C" w:rsidP="5CE63E13" w:rsidRDefault="774E615C" w14:paraId="530E3E99" w14:textId="26B295F2">
            <w:pPr>
              <w:rPr>
                <w:sz w:val="20"/>
                <w:szCs w:val="20"/>
              </w:rPr>
            </w:pPr>
            <w:r w:rsidRPr="5CE63E13">
              <w:rPr>
                <w:sz w:val="20"/>
                <w:szCs w:val="20"/>
              </w:rPr>
              <w:t>Age range not stated</w:t>
            </w:r>
          </w:p>
        </w:tc>
        <w:tc>
          <w:tcPr>
            <w:tcW w:w="2181" w:type="dxa"/>
          </w:tcPr>
          <w:p w:rsidR="774E615C" w:rsidP="5CE63E13" w:rsidRDefault="774E615C" w14:paraId="2EFFC263" w14:textId="723937BE">
            <w:pPr>
              <w:rPr>
                <w:sz w:val="20"/>
                <w:szCs w:val="20"/>
              </w:rPr>
            </w:pPr>
            <w:r w:rsidRPr="5CE63E13">
              <w:rPr>
                <w:sz w:val="20"/>
                <w:szCs w:val="20"/>
              </w:rPr>
              <w:t>The model achieves an accuracy of 95%, AUC of 97%, precision of 94%, recall of 91%, and F1 score of 92% on held-out test data.</w:t>
            </w:r>
          </w:p>
        </w:tc>
      </w:tr>
      <w:tr w:rsidR="774E615C" w:rsidTr="000901DD" w14:paraId="750F9575" w14:textId="77777777">
        <w:trPr>
          <w:trHeight w:val="300"/>
        </w:trPr>
        <w:tc>
          <w:tcPr>
            <w:tcW w:w="1379" w:type="dxa"/>
          </w:tcPr>
          <w:p w:rsidR="774E615C" w:rsidP="5CE63E13" w:rsidRDefault="774E615C" w14:paraId="2F96A27D" w14:textId="61D1BD21">
            <w:pPr>
              <w:rPr>
                <w:sz w:val="20"/>
                <w:szCs w:val="20"/>
              </w:rPr>
            </w:pPr>
            <w:r w:rsidRPr="5CE63E13">
              <w:rPr>
                <w:sz w:val="20"/>
                <w:szCs w:val="20"/>
              </w:rPr>
              <w:t>Zhong (2020)</w:t>
            </w:r>
          </w:p>
        </w:tc>
        <w:tc>
          <w:tcPr>
            <w:tcW w:w="1410" w:type="dxa"/>
          </w:tcPr>
          <w:p w:rsidR="774E615C" w:rsidP="5CE63E13" w:rsidRDefault="774E615C" w14:paraId="0BF7CB34" w14:textId="48304179">
            <w:pPr>
              <w:rPr>
                <w:sz w:val="20"/>
                <w:szCs w:val="20"/>
              </w:rPr>
            </w:pPr>
            <w:r w:rsidRPr="5CE63E13">
              <w:rPr>
                <w:sz w:val="20"/>
                <w:szCs w:val="20"/>
              </w:rPr>
              <w:t>China</w:t>
            </w:r>
          </w:p>
        </w:tc>
        <w:tc>
          <w:tcPr>
            <w:tcW w:w="2820" w:type="dxa"/>
          </w:tcPr>
          <w:p w:rsidR="774E615C" w:rsidP="5CE63E13" w:rsidRDefault="0BEE658B" w14:paraId="7BD902D5" w14:textId="5558BE5C">
            <w:pPr>
              <w:rPr>
                <w:sz w:val="20"/>
                <w:szCs w:val="20"/>
              </w:rPr>
            </w:pPr>
            <w:r w:rsidRPr="5CE63E13">
              <w:rPr>
                <w:sz w:val="20"/>
                <w:szCs w:val="20"/>
              </w:rPr>
              <w:t>Investigate whether the neurodevelopmental genes predict patients’ responses to MPH and ATX</w:t>
            </w:r>
            <w:r w:rsidRPr="5CE63E13" w:rsidR="63B6AE88">
              <w:rPr>
                <w:sz w:val="20"/>
                <w:szCs w:val="20"/>
                <w:vertAlign w:val="superscript"/>
              </w:rPr>
              <w:t>63</w:t>
            </w:r>
            <w:r w:rsidRPr="5CE63E13">
              <w:rPr>
                <w:sz w:val="20"/>
                <w:szCs w:val="20"/>
              </w:rPr>
              <w:t>.</w:t>
            </w:r>
          </w:p>
        </w:tc>
        <w:tc>
          <w:tcPr>
            <w:tcW w:w="1590" w:type="dxa"/>
          </w:tcPr>
          <w:p w:rsidR="774E615C" w:rsidP="5CE63E13" w:rsidRDefault="774E615C" w14:paraId="00E3A63A" w14:textId="2E30A482">
            <w:pPr>
              <w:rPr>
                <w:sz w:val="20"/>
                <w:szCs w:val="20"/>
              </w:rPr>
            </w:pPr>
            <w:r w:rsidRPr="5CE63E13">
              <w:rPr>
                <w:sz w:val="20"/>
                <w:szCs w:val="20"/>
              </w:rPr>
              <w:t>None</w:t>
            </w:r>
          </w:p>
        </w:tc>
        <w:tc>
          <w:tcPr>
            <w:tcW w:w="1212" w:type="dxa"/>
          </w:tcPr>
          <w:p w:rsidR="774E615C" w:rsidP="5CE63E13" w:rsidRDefault="774E615C" w14:paraId="5B3FF025" w14:textId="7B1D32B8">
            <w:pPr>
              <w:rPr>
                <w:sz w:val="20"/>
                <w:szCs w:val="20"/>
              </w:rPr>
            </w:pPr>
            <w:r w:rsidRPr="5CE63E13">
              <w:rPr>
                <w:sz w:val="20"/>
                <w:szCs w:val="20"/>
              </w:rPr>
              <w:t>Cohort</w:t>
            </w:r>
          </w:p>
        </w:tc>
        <w:tc>
          <w:tcPr>
            <w:tcW w:w="1200" w:type="dxa"/>
          </w:tcPr>
          <w:p w:rsidR="774E615C" w:rsidP="5CE63E13" w:rsidRDefault="774E615C" w14:paraId="72041577" w14:textId="49DE31A5">
            <w:pPr>
              <w:rPr>
                <w:sz w:val="20"/>
                <w:szCs w:val="20"/>
              </w:rPr>
            </w:pPr>
            <w:r w:rsidRPr="5CE63E13">
              <w:rPr>
                <w:sz w:val="20"/>
                <w:szCs w:val="20"/>
              </w:rPr>
              <w:t>N</w:t>
            </w:r>
          </w:p>
        </w:tc>
        <w:tc>
          <w:tcPr>
            <w:tcW w:w="1291" w:type="dxa"/>
          </w:tcPr>
          <w:p w:rsidR="774E615C" w:rsidP="5CE63E13" w:rsidRDefault="774E615C" w14:paraId="2C668D51" w14:textId="7708D43E">
            <w:pPr>
              <w:rPr>
                <w:sz w:val="20"/>
                <w:szCs w:val="20"/>
              </w:rPr>
            </w:pPr>
            <w:r w:rsidRPr="5CE63E13">
              <w:rPr>
                <w:sz w:val="20"/>
                <w:szCs w:val="20"/>
              </w:rPr>
              <w:t>N = 241 (youth with ADHD)</w:t>
            </w:r>
          </w:p>
          <w:p w:rsidR="774E615C" w:rsidP="5CE63E13" w:rsidRDefault="774E615C" w14:paraId="0A08F510" w14:textId="3B0333B7">
            <w:pPr>
              <w:rPr>
                <w:sz w:val="20"/>
                <w:szCs w:val="20"/>
              </w:rPr>
            </w:pPr>
          </w:p>
          <w:p w:rsidR="774E615C" w:rsidP="5CE63E13" w:rsidRDefault="774E615C" w14:paraId="0184FA11" w14:textId="6B10A54C">
            <w:pPr>
              <w:rPr>
                <w:sz w:val="20"/>
                <w:szCs w:val="20"/>
              </w:rPr>
            </w:pPr>
            <w:r w:rsidRPr="5CE63E13">
              <w:rPr>
                <w:sz w:val="20"/>
                <w:szCs w:val="20"/>
              </w:rPr>
              <w:t>16.2% female</w:t>
            </w:r>
          </w:p>
          <w:p w:rsidR="774E615C" w:rsidP="5CE63E13" w:rsidRDefault="774E615C" w14:paraId="75BE6E75" w14:textId="3F8AC913">
            <w:pPr>
              <w:rPr>
                <w:sz w:val="20"/>
                <w:szCs w:val="20"/>
              </w:rPr>
            </w:pPr>
          </w:p>
          <w:p w:rsidR="774E615C" w:rsidP="5CE63E13" w:rsidRDefault="774E615C" w14:paraId="7CA1ED6E" w14:textId="768C9E6D">
            <w:pPr>
              <w:rPr>
                <w:sz w:val="20"/>
                <w:szCs w:val="20"/>
              </w:rPr>
            </w:pPr>
            <w:r w:rsidRPr="5CE63E13">
              <w:rPr>
                <w:sz w:val="20"/>
                <w:szCs w:val="20"/>
              </w:rPr>
              <w:lastRenderedPageBreak/>
              <w:t>Age range not stated</w:t>
            </w:r>
          </w:p>
        </w:tc>
        <w:tc>
          <w:tcPr>
            <w:tcW w:w="2181" w:type="dxa"/>
          </w:tcPr>
          <w:p w:rsidR="774E615C" w:rsidP="5CE63E13" w:rsidRDefault="774E615C" w14:paraId="49C17814" w14:textId="785F1FAC">
            <w:pPr>
              <w:rPr>
                <w:sz w:val="20"/>
                <w:szCs w:val="20"/>
              </w:rPr>
            </w:pPr>
            <w:r w:rsidRPr="5CE63E13">
              <w:rPr>
                <w:sz w:val="20"/>
                <w:szCs w:val="20"/>
              </w:rPr>
              <w:lastRenderedPageBreak/>
              <w:t>Polygenic risk score significantly predicted symptomatic improvement with ADHD medication.</w:t>
            </w:r>
          </w:p>
        </w:tc>
      </w:tr>
      <w:tr w:rsidR="774E615C" w:rsidTr="000901DD" w14:paraId="12DB2018" w14:textId="77777777">
        <w:trPr>
          <w:trHeight w:val="300"/>
        </w:trPr>
        <w:tc>
          <w:tcPr>
            <w:tcW w:w="13083" w:type="dxa"/>
            <w:gridSpan w:val="8"/>
          </w:tcPr>
          <w:p w:rsidR="774E615C" w:rsidP="5CE63E13" w:rsidRDefault="15105E72" w14:paraId="6BB94524" w14:textId="7700F98D">
            <w:pPr>
              <w:rPr>
                <w:sz w:val="20"/>
                <w:szCs w:val="20"/>
              </w:rPr>
            </w:pPr>
            <w:r w:rsidRPr="5CE63E13">
              <w:rPr>
                <w:sz w:val="20"/>
                <w:szCs w:val="20"/>
              </w:rPr>
              <w:t xml:space="preserve"> 1. GI = gastrointestinal </w:t>
            </w:r>
            <w:r w:rsidR="774E615C">
              <w:br/>
            </w:r>
            <w:r w:rsidRPr="5CE63E13">
              <w:rPr>
                <w:sz w:val="20"/>
                <w:szCs w:val="20"/>
              </w:rPr>
              <w:t xml:space="preserve"> 2. a/w = associated with </w:t>
            </w:r>
            <w:r w:rsidR="774E615C">
              <w:br/>
            </w:r>
            <w:r w:rsidRPr="5CE63E13">
              <w:rPr>
                <w:sz w:val="20"/>
                <w:szCs w:val="20"/>
              </w:rPr>
              <w:t xml:space="preserve"> 3. ASD = autism spectrum disorder </w:t>
            </w:r>
            <w:r w:rsidR="774E615C">
              <w:br/>
            </w:r>
            <w:r w:rsidRPr="5CE63E13">
              <w:rPr>
                <w:sz w:val="20"/>
                <w:szCs w:val="20"/>
              </w:rPr>
              <w:t xml:space="preserve"> 4. SCL = skin conductance level </w:t>
            </w:r>
            <w:r w:rsidR="774E615C">
              <w:br/>
            </w:r>
            <w:r w:rsidRPr="5CE63E13">
              <w:rPr>
                <w:sz w:val="20"/>
                <w:szCs w:val="20"/>
              </w:rPr>
              <w:t xml:space="preserve"> 5. CD/ODD = conduct disorder / oppositional defiant disorder </w:t>
            </w:r>
          </w:p>
          <w:p w:rsidR="774E615C" w:rsidP="5CE63E13" w:rsidRDefault="15105E72" w14:paraId="63450460" w14:textId="2BDC2A3E">
            <w:pPr>
              <w:rPr>
                <w:sz w:val="20"/>
                <w:szCs w:val="20"/>
              </w:rPr>
            </w:pPr>
            <w:r w:rsidRPr="5CE63E13">
              <w:rPr>
                <w:sz w:val="20"/>
                <w:szCs w:val="20"/>
              </w:rPr>
              <w:t xml:space="preserve"> 6. RCT = randomized control trial </w:t>
            </w:r>
          </w:p>
          <w:p w:rsidR="774E615C" w:rsidP="5CE63E13" w:rsidRDefault="15105E72" w14:paraId="29292C7C" w14:textId="2E4670CB">
            <w:pPr>
              <w:rPr>
                <w:sz w:val="20"/>
                <w:szCs w:val="20"/>
              </w:rPr>
            </w:pPr>
            <w:r w:rsidRPr="5CE63E13">
              <w:rPr>
                <w:sz w:val="20"/>
                <w:szCs w:val="20"/>
              </w:rPr>
              <w:t xml:space="preserve"> 7. TAU = treatment as usual </w:t>
            </w:r>
            <w:r w:rsidR="774E615C">
              <w:br/>
            </w:r>
            <w:r w:rsidRPr="5CE63E13">
              <w:rPr>
                <w:sz w:val="20"/>
                <w:szCs w:val="20"/>
              </w:rPr>
              <w:t xml:space="preserve"> 8. OXT = oxytocin </w:t>
            </w:r>
            <w:r w:rsidR="774E615C">
              <w:br/>
            </w:r>
            <w:r w:rsidRPr="5CE63E13">
              <w:rPr>
                <w:sz w:val="20"/>
                <w:szCs w:val="20"/>
              </w:rPr>
              <w:t xml:space="preserve"> 9. MPH = methylphenidate </w:t>
            </w:r>
          </w:p>
          <w:p w:rsidR="774E615C" w:rsidP="5CE63E13" w:rsidRDefault="15105E72" w14:paraId="7288683B" w14:textId="6BBBEF04">
            <w:pPr>
              <w:rPr>
                <w:sz w:val="20"/>
                <w:szCs w:val="20"/>
              </w:rPr>
            </w:pPr>
            <w:r w:rsidRPr="5CE63E13">
              <w:rPr>
                <w:sz w:val="20"/>
                <w:szCs w:val="20"/>
              </w:rPr>
              <w:t xml:space="preserve">10. ADHD = attention deficit hyperactivity disorder </w:t>
            </w:r>
            <w:r w:rsidR="774E615C">
              <w:br/>
            </w:r>
            <w:r w:rsidRPr="5CE63E13">
              <w:rPr>
                <w:sz w:val="20"/>
                <w:szCs w:val="20"/>
              </w:rPr>
              <w:t xml:space="preserve">11. EEG = electroencephalogram </w:t>
            </w:r>
            <w:r w:rsidR="774E615C">
              <w:br/>
            </w:r>
            <w:r w:rsidRPr="5CE63E13">
              <w:rPr>
                <w:sz w:val="20"/>
                <w:szCs w:val="20"/>
              </w:rPr>
              <w:t xml:space="preserve">12. APF = alpha peak frequency </w:t>
            </w:r>
            <w:r w:rsidR="774E615C">
              <w:br/>
            </w:r>
            <w:r w:rsidRPr="5CE63E13">
              <w:rPr>
                <w:sz w:val="20"/>
                <w:szCs w:val="20"/>
              </w:rPr>
              <w:t xml:space="preserve">13. EMG = electromyography </w:t>
            </w:r>
            <w:r w:rsidR="774E615C">
              <w:br/>
            </w:r>
            <w:r w:rsidRPr="5CE63E13">
              <w:rPr>
                <w:sz w:val="20"/>
                <w:szCs w:val="20"/>
              </w:rPr>
              <w:t xml:space="preserve">14. MRI = magnetic resonance imaging </w:t>
            </w:r>
          </w:p>
          <w:p w:rsidR="774E615C" w:rsidP="5CE63E13" w:rsidRDefault="15105E72" w14:paraId="46CE4104" w14:textId="3096236A">
            <w:pPr>
              <w:rPr>
                <w:sz w:val="20"/>
                <w:szCs w:val="20"/>
              </w:rPr>
            </w:pPr>
            <w:r w:rsidRPr="5CE63E13">
              <w:rPr>
                <w:sz w:val="20"/>
                <w:szCs w:val="20"/>
              </w:rPr>
              <w:t xml:space="preserve">15. fMRI = functional magnetic resonance imaging </w:t>
            </w:r>
            <w:r w:rsidR="774E615C">
              <w:br/>
            </w:r>
            <w:r w:rsidRPr="5CE63E13">
              <w:rPr>
                <w:sz w:val="20"/>
                <w:szCs w:val="20"/>
              </w:rPr>
              <w:t xml:space="preserve">16. CYP2D6 = cytochrome P450 family 2 subfamily D member 6 </w:t>
            </w:r>
          </w:p>
          <w:p w:rsidR="774E615C" w:rsidP="5CE63E13" w:rsidRDefault="15105E72" w14:paraId="4B31B85E" w14:textId="0E0BD5E3">
            <w:pPr>
              <w:rPr>
                <w:sz w:val="20"/>
                <w:szCs w:val="20"/>
              </w:rPr>
            </w:pPr>
            <w:r w:rsidRPr="5CE63E13">
              <w:rPr>
                <w:sz w:val="20"/>
                <w:szCs w:val="20"/>
              </w:rPr>
              <w:t xml:space="preserve">17. ATX = ataxia </w:t>
            </w:r>
          </w:p>
          <w:p w:rsidR="774E615C" w:rsidP="5CE63E13" w:rsidRDefault="15105E72" w14:paraId="3DDAB578" w14:textId="527BB8EA">
            <w:pPr>
              <w:rPr>
                <w:sz w:val="20"/>
                <w:szCs w:val="20"/>
              </w:rPr>
            </w:pPr>
            <w:r w:rsidRPr="5CE63E13">
              <w:rPr>
                <w:sz w:val="20"/>
                <w:szCs w:val="20"/>
              </w:rPr>
              <w:t xml:space="preserve">18. CpG = 5'—C—phosphate—G—3' </w:t>
            </w:r>
          </w:p>
          <w:p w:rsidR="774E615C" w:rsidP="5CE63E13" w:rsidRDefault="15105E72" w14:paraId="2FD86E46" w14:textId="1D7E6A54">
            <w:pPr>
              <w:rPr>
                <w:sz w:val="20"/>
                <w:szCs w:val="20"/>
              </w:rPr>
            </w:pPr>
            <w:r w:rsidRPr="5CE63E13">
              <w:rPr>
                <w:sz w:val="20"/>
                <w:szCs w:val="20"/>
              </w:rPr>
              <w:t xml:space="preserve">19. RSFC = resting state functional connectivity </w:t>
            </w:r>
          </w:p>
          <w:p w:rsidR="774E615C" w:rsidP="5CE63E13" w:rsidRDefault="15105E72" w14:paraId="28D14211" w14:textId="0DF48009">
            <w:pPr>
              <w:rPr>
                <w:sz w:val="20"/>
                <w:szCs w:val="20"/>
              </w:rPr>
            </w:pPr>
            <w:r w:rsidRPr="5CE63E13">
              <w:rPr>
                <w:sz w:val="20"/>
                <w:szCs w:val="20"/>
              </w:rPr>
              <w:t xml:space="preserve">20. MDD = major depressive disorder </w:t>
            </w:r>
          </w:p>
          <w:p w:rsidR="774E615C" w:rsidP="5CE63E13" w:rsidRDefault="15105E72" w14:paraId="32A0684D" w14:textId="28628FC3">
            <w:pPr>
              <w:rPr>
                <w:sz w:val="20"/>
                <w:szCs w:val="20"/>
              </w:rPr>
            </w:pPr>
            <w:r w:rsidRPr="5CE63E13">
              <w:rPr>
                <w:sz w:val="20"/>
                <w:szCs w:val="20"/>
              </w:rPr>
              <w:t xml:space="preserve">21. PFC = prefrontal cortex </w:t>
            </w:r>
          </w:p>
          <w:p w:rsidR="774E615C" w:rsidP="5CE63E13" w:rsidRDefault="15105E72" w14:paraId="190B96C6" w14:textId="7C7922F1">
            <w:pPr>
              <w:rPr>
                <w:sz w:val="20"/>
                <w:szCs w:val="20"/>
              </w:rPr>
            </w:pPr>
            <w:r w:rsidRPr="5CE63E13">
              <w:rPr>
                <w:sz w:val="20"/>
                <w:szCs w:val="20"/>
              </w:rPr>
              <w:t xml:space="preserve">22. EF = executive function </w:t>
            </w:r>
          </w:p>
          <w:p w:rsidR="774E615C" w:rsidP="5CE63E13" w:rsidRDefault="15105E72" w14:paraId="551AC222" w14:textId="274B4D9C">
            <w:pPr>
              <w:rPr>
                <w:sz w:val="20"/>
                <w:szCs w:val="20"/>
              </w:rPr>
            </w:pPr>
            <w:r w:rsidRPr="5CE63E13">
              <w:rPr>
                <w:sz w:val="20"/>
                <w:szCs w:val="20"/>
              </w:rPr>
              <w:t xml:space="preserve">23. NR3C1 = nuclear receptor subfamily 3 group C member 1 </w:t>
            </w:r>
          </w:p>
          <w:p w:rsidR="774E615C" w:rsidP="5CE63E13" w:rsidRDefault="15105E72" w14:paraId="0C8D6081" w14:textId="625F63C2">
            <w:pPr>
              <w:rPr>
                <w:sz w:val="20"/>
                <w:szCs w:val="20"/>
              </w:rPr>
            </w:pPr>
            <w:r w:rsidRPr="5CE63E13">
              <w:rPr>
                <w:sz w:val="20"/>
                <w:szCs w:val="20"/>
              </w:rPr>
              <w:t xml:space="preserve">24. BD = bipolar disorder </w:t>
            </w:r>
          </w:p>
          <w:p w:rsidR="774E615C" w:rsidP="5CE63E13" w:rsidRDefault="15105E72" w14:paraId="3F187A4D" w14:textId="60F5834E">
            <w:pPr>
              <w:rPr>
                <w:sz w:val="20"/>
                <w:szCs w:val="20"/>
              </w:rPr>
            </w:pPr>
            <w:r w:rsidRPr="5CE63E13">
              <w:rPr>
                <w:sz w:val="20"/>
                <w:szCs w:val="20"/>
              </w:rPr>
              <w:t xml:space="preserve">25. TD = typically developing </w:t>
            </w:r>
          </w:p>
          <w:p w:rsidR="774E615C" w:rsidP="5CE63E13" w:rsidRDefault="15105E72" w14:paraId="57E81C1E" w14:textId="184FAED8">
            <w:pPr>
              <w:rPr>
                <w:sz w:val="20"/>
                <w:szCs w:val="20"/>
              </w:rPr>
            </w:pPr>
            <w:r w:rsidRPr="5CE63E13">
              <w:rPr>
                <w:sz w:val="20"/>
                <w:szCs w:val="20"/>
              </w:rPr>
              <w:t xml:space="preserve">26. ML = machine learning </w:t>
            </w:r>
          </w:p>
          <w:p w:rsidR="774E615C" w:rsidP="5CE63E13" w:rsidRDefault="15105E72" w14:paraId="33E631BF" w14:textId="4E0C9DA7">
            <w:pPr>
              <w:rPr>
                <w:sz w:val="20"/>
                <w:szCs w:val="20"/>
              </w:rPr>
            </w:pPr>
            <w:r w:rsidRPr="5CE63E13">
              <w:rPr>
                <w:sz w:val="20"/>
                <w:szCs w:val="20"/>
              </w:rPr>
              <w:t xml:space="preserve">27. GBA = gut-brain axis </w:t>
            </w:r>
          </w:p>
          <w:p w:rsidR="774E615C" w:rsidP="5CE63E13" w:rsidRDefault="15105E72" w14:paraId="010E50EC" w14:textId="5ACE7EAB">
            <w:pPr>
              <w:rPr>
                <w:sz w:val="20"/>
                <w:szCs w:val="20"/>
              </w:rPr>
            </w:pPr>
            <w:r w:rsidRPr="5CE63E13">
              <w:rPr>
                <w:sz w:val="20"/>
                <w:szCs w:val="20"/>
              </w:rPr>
              <w:t xml:space="preserve">28. CYP2C9 = cytochrome P450 family 2 subfamily C member 9 </w:t>
            </w:r>
          </w:p>
          <w:p w:rsidR="774E615C" w:rsidP="5CE63E13" w:rsidRDefault="15105E72" w14:paraId="6297E3E1" w14:textId="5EA233E0">
            <w:pPr>
              <w:rPr>
                <w:sz w:val="20"/>
                <w:szCs w:val="20"/>
              </w:rPr>
            </w:pPr>
            <w:r w:rsidRPr="5CE63E13">
              <w:rPr>
                <w:sz w:val="20"/>
                <w:szCs w:val="20"/>
              </w:rPr>
              <w:t xml:space="preserve">29. ABCB1 = adenosine-triphosphate-binding cassette sub-family B member 1 </w:t>
            </w:r>
          </w:p>
          <w:p w:rsidR="774E615C" w:rsidP="5CE63E13" w:rsidRDefault="15105E72" w14:paraId="621EC598" w14:textId="188E2AE8">
            <w:pPr>
              <w:rPr>
                <w:sz w:val="20"/>
                <w:szCs w:val="20"/>
              </w:rPr>
            </w:pPr>
            <w:r w:rsidRPr="5CE63E13">
              <w:rPr>
                <w:sz w:val="20"/>
                <w:szCs w:val="20"/>
              </w:rPr>
              <w:t xml:space="preserve">30. OCD = obsessive-compulsive disorder </w:t>
            </w:r>
          </w:p>
          <w:p w:rsidR="774E615C" w:rsidP="5CE63E13" w:rsidRDefault="15105E72" w14:paraId="2766DF62" w14:textId="2B0010FB">
            <w:pPr>
              <w:rPr>
                <w:sz w:val="20"/>
                <w:szCs w:val="20"/>
              </w:rPr>
            </w:pPr>
            <w:r w:rsidRPr="5CE63E13">
              <w:rPr>
                <w:sz w:val="20"/>
                <w:szCs w:val="20"/>
              </w:rPr>
              <w:t xml:space="preserve">31. NF = neurofeedback </w:t>
            </w:r>
          </w:p>
          <w:p w:rsidR="774E615C" w:rsidP="5CE63E13" w:rsidRDefault="15105E72" w14:paraId="0794251D" w14:textId="2966FC8F">
            <w:pPr>
              <w:rPr>
                <w:sz w:val="20"/>
                <w:szCs w:val="20"/>
              </w:rPr>
            </w:pPr>
            <w:r w:rsidRPr="5CE63E13">
              <w:rPr>
                <w:sz w:val="20"/>
                <w:szCs w:val="20"/>
              </w:rPr>
              <w:t xml:space="preserve">32. ERP = event-related potential </w:t>
            </w:r>
          </w:p>
          <w:p w:rsidR="774E615C" w:rsidP="5CE63E13" w:rsidRDefault="15105E72" w14:paraId="477CF046" w14:textId="34369277">
            <w:pPr>
              <w:rPr>
                <w:sz w:val="20"/>
                <w:szCs w:val="20"/>
              </w:rPr>
            </w:pPr>
            <w:r w:rsidRPr="5CE63E13">
              <w:rPr>
                <w:sz w:val="20"/>
                <w:szCs w:val="20"/>
              </w:rPr>
              <w:t xml:space="preserve">33. PRT = pain reprocessing therapy </w:t>
            </w:r>
          </w:p>
          <w:p w:rsidR="774E615C" w:rsidP="5CE63E13" w:rsidRDefault="15105E72" w14:paraId="1D190DD9" w14:textId="5D4B6A0C">
            <w:pPr>
              <w:rPr>
                <w:sz w:val="20"/>
                <w:szCs w:val="20"/>
              </w:rPr>
            </w:pPr>
            <w:r w:rsidRPr="5CE63E13">
              <w:rPr>
                <w:sz w:val="20"/>
                <w:szCs w:val="20"/>
              </w:rPr>
              <w:lastRenderedPageBreak/>
              <w:t xml:space="preserve">34. SLO = structured laboratory observation </w:t>
            </w:r>
          </w:p>
          <w:p w:rsidR="774E615C" w:rsidP="5CE63E13" w:rsidRDefault="15105E72" w14:paraId="2CD7820B" w14:textId="3134D2B3">
            <w:pPr>
              <w:rPr>
                <w:sz w:val="20"/>
                <w:szCs w:val="20"/>
              </w:rPr>
            </w:pPr>
            <w:r w:rsidRPr="5CE63E13">
              <w:rPr>
                <w:sz w:val="20"/>
                <w:szCs w:val="20"/>
              </w:rPr>
              <w:t xml:space="preserve">35. ADE = adverse drug effect </w:t>
            </w:r>
          </w:p>
          <w:p w:rsidR="774E615C" w:rsidP="5CE63E13" w:rsidRDefault="15105E72" w14:paraId="1AF1FC8E" w14:textId="31F24B84">
            <w:pPr>
              <w:rPr>
                <w:sz w:val="20"/>
                <w:szCs w:val="20"/>
              </w:rPr>
            </w:pPr>
            <w:r w:rsidRPr="5CE63E13">
              <w:rPr>
                <w:sz w:val="20"/>
                <w:szCs w:val="20"/>
              </w:rPr>
              <w:t xml:space="preserve">36. FA = fractional anisotropy </w:t>
            </w:r>
          </w:p>
          <w:p w:rsidR="774E615C" w:rsidP="5CE63E13" w:rsidRDefault="15105E72" w14:paraId="4B137E9E" w14:textId="186ABE18">
            <w:pPr>
              <w:rPr>
                <w:sz w:val="20"/>
                <w:szCs w:val="20"/>
              </w:rPr>
            </w:pPr>
            <w:r w:rsidRPr="5CE63E13">
              <w:rPr>
                <w:sz w:val="20"/>
                <w:szCs w:val="20"/>
              </w:rPr>
              <w:t xml:space="preserve">37. PLE = persistent psychotic like experience </w:t>
            </w:r>
          </w:p>
          <w:p w:rsidR="774E615C" w:rsidP="5CE63E13" w:rsidRDefault="15105E72" w14:paraId="70269672" w14:textId="77EB4434">
            <w:pPr>
              <w:rPr>
                <w:sz w:val="20"/>
                <w:szCs w:val="20"/>
              </w:rPr>
            </w:pPr>
            <w:r w:rsidRPr="5CE63E13">
              <w:rPr>
                <w:sz w:val="20"/>
                <w:szCs w:val="20"/>
              </w:rPr>
              <w:t xml:space="preserve">38. ASQ = ages and stages questionnaire </w:t>
            </w:r>
          </w:p>
          <w:p w:rsidR="774E615C" w:rsidP="5CE63E13" w:rsidRDefault="15105E72" w14:paraId="39E0A07B" w14:textId="6CF9D4DA">
            <w:pPr>
              <w:rPr>
                <w:sz w:val="20"/>
                <w:szCs w:val="20"/>
              </w:rPr>
            </w:pPr>
            <w:r w:rsidRPr="5CE63E13">
              <w:rPr>
                <w:sz w:val="20"/>
                <w:szCs w:val="20"/>
              </w:rPr>
              <w:t xml:space="preserve">39. VNTR = variable number of tandem repeats </w:t>
            </w:r>
          </w:p>
          <w:p w:rsidR="774E615C" w:rsidP="5CE63E13" w:rsidRDefault="15105E72" w14:paraId="315E00FA" w14:textId="767AE2AC">
            <w:pPr>
              <w:rPr>
                <w:sz w:val="20"/>
                <w:szCs w:val="20"/>
              </w:rPr>
            </w:pPr>
            <w:r w:rsidRPr="5CE63E13">
              <w:rPr>
                <w:sz w:val="20"/>
                <w:szCs w:val="20"/>
              </w:rPr>
              <w:t xml:space="preserve">40. DAT1 = human dopamine transporter </w:t>
            </w:r>
          </w:p>
          <w:p w:rsidR="774E615C" w:rsidP="5CE63E13" w:rsidRDefault="15105E72" w14:paraId="4FB11748" w14:textId="05EF555E">
            <w:pPr>
              <w:rPr>
                <w:sz w:val="20"/>
                <w:szCs w:val="20"/>
              </w:rPr>
            </w:pPr>
            <w:r w:rsidRPr="5CE63E13">
              <w:rPr>
                <w:sz w:val="20"/>
                <w:szCs w:val="20"/>
              </w:rPr>
              <w:t xml:space="preserve">41. ACC = anterior cingulate cortex </w:t>
            </w:r>
          </w:p>
          <w:p w:rsidR="774E615C" w:rsidP="5CE63E13" w:rsidRDefault="15105E72" w14:paraId="44B7FC52" w14:textId="7A80BEE5">
            <w:pPr>
              <w:rPr>
                <w:sz w:val="20"/>
                <w:szCs w:val="20"/>
              </w:rPr>
            </w:pPr>
            <w:r w:rsidRPr="5CE63E13">
              <w:rPr>
                <w:sz w:val="20"/>
                <w:szCs w:val="20"/>
              </w:rPr>
              <w:t xml:space="preserve">42. IQ = intelligence quotient </w:t>
            </w:r>
          </w:p>
          <w:p w:rsidR="774E615C" w:rsidP="5CE63E13" w:rsidRDefault="15105E72" w14:paraId="14E67616" w14:textId="1E086BE7">
            <w:pPr>
              <w:rPr>
                <w:sz w:val="20"/>
                <w:szCs w:val="20"/>
              </w:rPr>
            </w:pPr>
            <w:r w:rsidRPr="5CE63E13">
              <w:rPr>
                <w:sz w:val="20"/>
                <w:szCs w:val="20"/>
              </w:rPr>
              <w:t xml:space="preserve">43. ABCD = adolescent brain cognitive development </w:t>
            </w:r>
          </w:p>
          <w:p w:rsidR="774E615C" w:rsidP="5CE63E13" w:rsidRDefault="15105E72" w14:paraId="57B39026" w14:textId="0B5AC28B">
            <w:pPr>
              <w:rPr>
                <w:sz w:val="20"/>
                <w:szCs w:val="20"/>
              </w:rPr>
            </w:pPr>
            <w:r w:rsidRPr="5CE63E13">
              <w:rPr>
                <w:sz w:val="20"/>
                <w:szCs w:val="20"/>
              </w:rPr>
              <w:t xml:space="preserve">44. TMS = transcranial magnetic stimulation </w:t>
            </w:r>
          </w:p>
          <w:p w:rsidR="774E615C" w:rsidP="5CE63E13" w:rsidRDefault="15105E72" w14:paraId="1140F6EC" w14:textId="0F25982D">
            <w:pPr>
              <w:rPr>
                <w:sz w:val="20"/>
                <w:szCs w:val="20"/>
              </w:rPr>
            </w:pPr>
            <w:r w:rsidRPr="5CE63E13">
              <w:rPr>
                <w:sz w:val="20"/>
                <w:szCs w:val="20"/>
              </w:rPr>
              <w:t xml:space="preserve">45. GABA = gamma-aminobutyric acid </w:t>
            </w:r>
          </w:p>
          <w:p w:rsidR="774E615C" w:rsidP="5CE63E13" w:rsidRDefault="15105E72" w14:paraId="17AE20D7" w14:textId="59B031DF">
            <w:pPr>
              <w:rPr>
                <w:sz w:val="20"/>
                <w:szCs w:val="20"/>
              </w:rPr>
            </w:pPr>
            <w:r w:rsidRPr="5CE63E13">
              <w:rPr>
                <w:sz w:val="20"/>
                <w:szCs w:val="20"/>
              </w:rPr>
              <w:t xml:space="preserve">46. TNS = trigeminal nerve simulation </w:t>
            </w:r>
          </w:p>
          <w:p w:rsidR="774E615C" w:rsidP="5CE63E13" w:rsidRDefault="15105E72" w14:paraId="2E63A7A7" w14:textId="6CDD1F13">
            <w:pPr>
              <w:rPr>
                <w:sz w:val="20"/>
                <w:szCs w:val="20"/>
              </w:rPr>
            </w:pPr>
            <w:r w:rsidRPr="5CE63E13">
              <w:rPr>
                <w:sz w:val="20"/>
                <w:szCs w:val="20"/>
              </w:rPr>
              <w:t xml:space="preserve">47. pdSNV = potentially damaging single nucleotide variation </w:t>
            </w:r>
          </w:p>
          <w:p w:rsidR="774E615C" w:rsidP="5CE63E13" w:rsidRDefault="15105E72" w14:paraId="681762B2" w14:textId="1D23606A">
            <w:pPr>
              <w:rPr>
                <w:sz w:val="20"/>
                <w:szCs w:val="20"/>
              </w:rPr>
            </w:pPr>
            <w:r w:rsidRPr="5CE63E13">
              <w:rPr>
                <w:sz w:val="20"/>
                <w:szCs w:val="20"/>
              </w:rPr>
              <w:t xml:space="preserve">48. pdCNV = potentially damaging copy number variation </w:t>
            </w:r>
          </w:p>
          <w:p w:rsidR="774E615C" w:rsidP="5CE63E13" w:rsidRDefault="15105E72" w14:paraId="6648511C" w14:textId="5B400675">
            <w:pPr>
              <w:rPr>
                <w:sz w:val="20"/>
                <w:szCs w:val="20"/>
              </w:rPr>
            </w:pPr>
            <w:r w:rsidRPr="5CE63E13">
              <w:rPr>
                <w:sz w:val="20"/>
                <w:szCs w:val="20"/>
              </w:rPr>
              <w:t xml:space="preserve">49. ERP = event-related potential </w:t>
            </w:r>
          </w:p>
          <w:p w:rsidR="774E615C" w:rsidP="5CE63E13" w:rsidRDefault="15105E72" w14:paraId="699197B6" w14:textId="2E4F9E15">
            <w:pPr>
              <w:rPr>
                <w:sz w:val="20"/>
                <w:szCs w:val="20"/>
              </w:rPr>
            </w:pPr>
            <w:r w:rsidRPr="5CE63E13">
              <w:rPr>
                <w:sz w:val="20"/>
                <w:szCs w:val="20"/>
              </w:rPr>
              <w:t xml:space="preserve">50. DBD = disruptive behavioral disorder  </w:t>
            </w:r>
          </w:p>
          <w:p w:rsidR="774E615C" w:rsidP="5CE63E13" w:rsidRDefault="15105E72" w14:paraId="559D5F87" w14:textId="0A75257F">
            <w:pPr>
              <w:rPr>
                <w:sz w:val="20"/>
                <w:szCs w:val="20"/>
              </w:rPr>
            </w:pPr>
            <w:r w:rsidRPr="5CE63E13">
              <w:rPr>
                <w:sz w:val="20"/>
                <w:szCs w:val="20"/>
              </w:rPr>
              <w:t xml:space="preserve">51. SNP = single-nucleotide polymorphism </w:t>
            </w:r>
          </w:p>
          <w:p w:rsidR="774E615C" w:rsidP="5CE63E13" w:rsidRDefault="15105E72" w14:paraId="38FFC0C5" w14:textId="13B93EE4">
            <w:pPr>
              <w:rPr>
                <w:sz w:val="20"/>
                <w:szCs w:val="20"/>
              </w:rPr>
            </w:pPr>
            <w:r w:rsidRPr="5CE63E13">
              <w:rPr>
                <w:sz w:val="20"/>
                <w:szCs w:val="20"/>
              </w:rPr>
              <w:t xml:space="preserve">52. DRD2 = dopamine receptor subtype D2 </w:t>
            </w:r>
          </w:p>
          <w:p w:rsidR="774E615C" w:rsidP="5CE63E13" w:rsidRDefault="15105E72" w14:paraId="7B704FA5" w14:textId="184A0AF3">
            <w:pPr>
              <w:rPr>
                <w:sz w:val="20"/>
                <w:szCs w:val="20"/>
              </w:rPr>
            </w:pPr>
            <w:r w:rsidRPr="5CE63E13">
              <w:rPr>
                <w:sz w:val="20"/>
                <w:szCs w:val="20"/>
              </w:rPr>
              <w:t xml:space="preserve">53. DBH = dopamine beta-hydroxylase </w:t>
            </w:r>
          </w:p>
          <w:p w:rsidR="774E615C" w:rsidP="5CE63E13" w:rsidRDefault="15105E72" w14:paraId="45C1A41B" w14:textId="5BC46F08">
            <w:pPr>
              <w:rPr>
                <w:sz w:val="20"/>
                <w:szCs w:val="20"/>
              </w:rPr>
            </w:pPr>
            <w:r w:rsidRPr="5CE63E13">
              <w:rPr>
                <w:sz w:val="20"/>
                <w:szCs w:val="20"/>
              </w:rPr>
              <w:t xml:space="preserve">54. MiRNA = micro ribonucleic acid </w:t>
            </w:r>
          </w:p>
          <w:p w:rsidR="774E615C" w:rsidP="5CE63E13" w:rsidRDefault="15105E72" w14:paraId="4A43CF04" w14:textId="6092FC56">
            <w:pPr>
              <w:rPr>
                <w:sz w:val="20"/>
                <w:szCs w:val="20"/>
              </w:rPr>
            </w:pPr>
            <w:r w:rsidRPr="5CE63E13">
              <w:rPr>
                <w:sz w:val="20"/>
                <w:szCs w:val="20"/>
              </w:rPr>
              <w:t xml:space="preserve">55. GPF = general psychopathology factor </w:t>
            </w:r>
          </w:p>
          <w:p w:rsidR="774E615C" w:rsidP="5CE63E13" w:rsidRDefault="15105E72" w14:paraId="7DEBDFF9" w14:textId="01A40FAE">
            <w:pPr>
              <w:rPr>
                <w:sz w:val="20"/>
                <w:szCs w:val="20"/>
              </w:rPr>
            </w:pPr>
            <w:r w:rsidRPr="5CE63E13">
              <w:rPr>
                <w:sz w:val="20"/>
                <w:szCs w:val="20"/>
              </w:rPr>
              <w:t xml:space="preserve">56. PGx = pharmacogenetics </w:t>
            </w:r>
          </w:p>
          <w:p w:rsidR="774E615C" w:rsidP="5CE63E13" w:rsidRDefault="15105E72" w14:paraId="7F139BEA" w14:textId="6098194B">
            <w:pPr>
              <w:rPr>
                <w:sz w:val="20"/>
                <w:szCs w:val="20"/>
              </w:rPr>
            </w:pPr>
            <w:r w:rsidRPr="5CE63E13">
              <w:rPr>
                <w:sz w:val="20"/>
                <w:szCs w:val="20"/>
              </w:rPr>
              <w:t xml:space="preserve">57. CYP2C19 = cytochrome P450 family 2 subfamily C member 19 </w:t>
            </w:r>
          </w:p>
          <w:p w:rsidR="774E615C" w:rsidP="5CE63E13" w:rsidRDefault="15105E72" w14:paraId="450AEFD5" w14:textId="4C93464F">
            <w:pPr>
              <w:rPr>
                <w:sz w:val="20"/>
                <w:szCs w:val="20"/>
              </w:rPr>
            </w:pPr>
            <w:r w:rsidRPr="5CE63E13">
              <w:rPr>
                <w:sz w:val="20"/>
                <w:szCs w:val="20"/>
              </w:rPr>
              <w:t xml:space="preserve">58. CYP3A5 = cytochrome P450 family 3 subfamily A member 5 </w:t>
            </w:r>
          </w:p>
          <w:p w:rsidR="774E615C" w:rsidP="5CE63E13" w:rsidRDefault="15105E72" w14:paraId="4CD22CE8" w14:textId="23497770">
            <w:pPr>
              <w:rPr>
                <w:sz w:val="20"/>
                <w:szCs w:val="20"/>
              </w:rPr>
            </w:pPr>
            <w:r w:rsidRPr="5CE63E13">
              <w:rPr>
                <w:sz w:val="20"/>
                <w:szCs w:val="20"/>
              </w:rPr>
              <w:t xml:space="preserve">59. COMT Val108/158Met = catechol-O-methyltransferase met for val at codon 108/158 </w:t>
            </w:r>
          </w:p>
          <w:p w:rsidR="774E615C" w:rsidP="5CE63E13" w:rsidRDefault="15105E72" w14:paraId="6399A46F" w14:textId="7F8E64E6">
            <w:pPr>
              <w:rPr>
                <w:sz w:val="20"/>
                <w:szCs w:val="20"/>
              </w:rPr>
            </w:pPr>
            <w:r w:rsidRPr="5CE63E13">
              <w:rPr>
                <w:sz w:val="20"/>
                <w:szCs w:val="20"/>
              </w:rPr>
              <w:t xml:space="preserve">60. dmPFC = dorsomedial prefrontal cortex </w:t>
            </w:r>
          </w:p>
          <w:p w:rsidR="774E615C" w:rsidP="5CE63E13" w:rsidRDefault="15105E72" w14:paraId="47909C69" w14:textId="156371C8">
            <w:pPr>
              <w:rPr>
                <w:sz w:val="20"/>
                <w:szCs w:val="20"/>
              </w:rPr>
            </w:pPr>
            <w:r w:rsidRPr="5CE63E13">
              <w:rPr>
                <w:sz w:val="20"/>
                <w:szCs w:val="20"/>
              </w:rPr>
              <w:t>61. PTSD = post-traumatic stress disorder</w:t>
            </w:r>
          </w:p>
          <w:p w:rsidR="774E615C" w:rsidP="5CE63E13" w:rsidRDefault="15105E72" w14:paraId="52D9ED5A" w14:textId="71ED6158">
            <w:pPr>
              <w:rPr>
                <w:sz w:val="20"/>
                <w:szCs w:val="20"/>
              </w:rPr>
            </w:pPr>
            <w:r w:rsidRPr="5CE63E13">
              <w:rPr>
                <w:sz w:val="20"/>
                <w:szCs w:val="20"/>
              </w:rPr>
              <w:t xml:space="preserve">62. PLS = partial least squares </w:t>
            </w:r>
          </w:p>
          <w:p w:rsidR="774E615C" w:rsidP="5CE63E13" w:rsidRDefault="15105E72" w14:paraId="116306EE" w14:textId="72EA57C3">
            <w:pPr>
              <w:rPr>
                <w:sz w:val="20"/>
                <w:szCs w:val="20"/>
              </w:rPr>
            </w:pPr>
            <w:r w:rsidRPr="5CE63E13">
              <w:rPr>
                <w:sz w:val="20"/>
                <w:szCs w:val="20"/>
              </w:rPr>
              <w:t>63. ATX = atomoxetine</w:t>
            </w:r>
          </w:p>
          <w:p w:rsidR="774E615C" w:rsidP="5CE63E13" w:rsidRDefault="774E615C" w14:paraId="635B60AC" w14:textId="50C32802">
            <w:pPr>
              <w:rPr>
                <w:sz w:val="20"/>
                <w:szCs w:val="20"/>
              </w:rPr>
            </w:pPr>
          </w:p>
        </w:tc>
      </w:tr>
    </w:tbl>
    <w:p w:rsidR="774E615C" w:rsidP="5CE63E13" w:rsidRDefault="774E615C" w14:paraId="0CF49276" w14:textId="6D7B7A9A">
      <w:pPr>
        <w:rPr>
          <w:sz w:val="20"/>
          <w:szCs w:val="20"/>
        </w:rPr>
      </w:pPr>
    </w:p>
    <w:p w:rsidR="774E615C" w:rsidP="5CE63E13" w:rsidRDefault="774E615C" w14:paraId="78BBB0A9" w14:textId="58FC13DE">
      <w:pPr>
        <w:rPr>
          <w:b/>
          <w:bCs/>
          <w:sz w:val="20"/>
          <w:szCs w:val="20"/>
        </w:rPr>
      </w:pPr>
    </w:p>
    <w:sectPr w:rsidR="774E615C">
      <w:pgSz w:w="15840" w:h="12240" w:orient="landscape"/>
      <w:pgMar w:top="1440" w:right="1440" w:bottom="1440" w:left="1440" w:header="720" w:footer="720" w:gutter="0"/>
      <w:cols w:space="720"/>
      <w:docGrid w:linePitch="360"/>
      <w:headerReference w:type="default" r:id="R36c192b66b524e00"/>
      <w:footerReference w:type="default" r:id="Rc32942f95f874a8d"/>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94809" w:rsidRDefault="00294809" w14:paraId="081BB51D" w14:textId="77777777">
      <w:pPr>
        <w:spacing w:after="0" w:line="240" w:lineRule="auto"/>
      </w:pPr>
      <w:r>
        <w:separator/>
      </w:r>
    </w:p>
  </w:endnote>
  <w:endnote w:type="continuationSeparator" w:id="0">
    <w:p w:rsidR="00294809" w:rsidRDefault="00294809" w14:paraId="5315B88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3.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357EAC7C" w:rsidTr="357EAC7C" w14:paraId="0C36189D">
      <w:trPr>
        <w:trHeight w:val="300"/>
      </w:trPr>
      <w:tc>
        <w:tcPr>
          <w:tcW w:w="4320" w:type="dxa"/>
          <w:tcMar/>
        </w:tcPr>
        <w:p w:rsidR="357EAC7C" w:rsidP="357EAC7C" w:rsidRDefault="357EAC7C" w14:paraId="5B5B33BA" w14:textId="70695A4E">
          <w:pPr>
            <w:pStyle w:val="Header"/>
            <w:bidi w:val="0"/>
            <w:ind w:left="-115"/>
            <w:jc w:val="left"/>
          </w:pPr>
        </w:p>
      </w:tc>
      <w:tc>
        <w:tcPr>
          <w:tcW w:w="4320" w:type="dxa"/>
          <w:tcMar/>
        </w:tcPr>
        <w:p w:rsidR="357EAC7C" w:rsidP="357EAC7C" w:rsidRDefault="357EAC7C" w14:paraId="27EEE3FC" w14:textId="1DA11228">
          <w:pPr>
            <w:pStyle w:val="Header"/>
            <w:bidi w:val="0"/>
            <w:jc w:val="center"/>
          </w:pPr>
        </w:p>
      </w:tc>
      <w:tc>
        <w:tcPr>
          <w:tcW w:w="4320" w:type="dxa"/>
          <w:tcMar/>
        </w:tcPr>
        <w:p w:rsidR="357EAC7C" w:rsidP="357EAC7C" w:rsidRDefault="357EAC7C" w14:paraId="137912BD" w14:textId="5E166633">
          <w:pPr>
            <w:pStyle w:val="Header"/>
            <w:bidi w:val="0"/>
            <w:ind w:right="-115"/>
            <w:jc w:val="right"/>
          </w:pPr>
          <w:r>
            <w:fldChar w:fldCharType="begin"/>
          </w:r>
          <w:r>
            <w:instrText xml:space="preserve">PAGE</w:instrText>
          </w:r>
          <w:r>
            <w:fldChar w:fldCharType="separate"/>
          </w:r>
          <w:r>
            <w:fldChar w:fldCharType="end"/>
          </w:r>
        </w:p>
      </w:tc>
    </w:tr>
  </w:tbl>
  <w:p w:rsidR="357EAC7C" w:rsidP="357EAC7C" w:rsidRDefault="357EAC7C" w14:paraId="3AB5C0C6" w14:textId="3E2A6498">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94809" w:rsidRDefault="00294809" w14:paraId="3DC1AE9C" w14:textId="77777777">
      <w:pPr>
        <w:spacing w:after="0" w:line="240" w:lineRule="auto"/>
      </w:pPr>
      <w:r>
        <w:separator/>
      </w:r>
    </w:p>
  </w:footnote>
  <w:footnote w:type="continuationSeparator" w:id="0">
    <w:p w:rsidR="00294809" w:rsidRDefault="00294809" w14:paraId="22989858" w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357EAC7C" w:rsidTr="357EAC7C" w14:paraId="0529EDB2">
      <w:trPr>
        <w:trHeight w:val="300"/>
      </w:trPr>
      <w:tc>
        <w:tcPr>
          <w:tcW w:w="4320" w:type="dxa"/>
          <w:tcMar/>
        </w:tcPr>
        <w:p w:rsidR="357EAC7C" w:rsidP="357EAC7C" w:rsidRDefault="357EAC7C" w14:paraId="1937D0F0" w14:textId="605687F8">
          <w:pPr>
            <w:pStyle w:val="Header"/>
            <w:bidi w:val="0"/>
            <w:ind w:left="-115"/>
            <w:jc w:val="left"/>
          </w:pPr>
        </w:p>
      </w:tc>
      <w:tc>
        <w:tcPr>
          <w:tcW w:w="4320" w:type="dxa"/>
          <w:tcMar/>
        </w:tcPr>
        <w:p w:rsidR="357EAC7C" w:rsidP="357EAC7C" w:rsidRDefault="357EAC7C" w14:paraId="20C13F1D" w14:textId="3EC89EA1">
          <w:pPr>
            <w:pStyle w:val="Header"/>
            <w:bidi w:val="0"/>
            <w:jc w:val="center"/>
          </w:pPr>
        </w:p>
      </w:tc>
      <w:tc>
        <w:tcPr>
          <w:tcW w:w="4320" w:type="dxa"/>
          <w:tcMar/>
        </w:tcPr>
        <w:p w:rsidR="357EAC7C" w:rsidP="357EAC7C" w:rsidRDefault="357EAC7C" w14:paraId="7CC66C45" w14:textId="746D9CD0">
          <w:pPr>
            <w:pStyle w:val="Header"/>
            <w:bidi w:val="0"/>
            <w:ind w:right="-115"/>
            <w:jc w:val="right"/>
          </w:pPr>
        </w:p>
      </w:tc>
    </w:tr>
  </w:tbl>
  <w:p w:rsidR="357EAC7C" w:rsidP="357EAC7C" w:rsidRDefault="357EAC7C" w14:paraId="7FECCA5A" w14:textId="23B862F5">
    <w:pPr>
      <w:pStyle w:val="Header"/>
      <w:bidi w:val="0"/>
    </w:pPr>
  </w:p>
</w:hdr>
</file>

<file path=word/intelligence2.xml><?xml version="1.0" encoding="utf-8"?>
<int2:intelligence xmlns:int2="http://schemas.microsoft.com/office/intelligence/2020/intelligence" xmlns:oel="http://schemas.microsoft.com/office/2019/extlst">
  <int2:observations>
    <int2:textHash int2:hashCode="HJv0n4iNQzd1Yw" int2:id="X2cOuTKP">
      <int2:state int2:value="Rejected" int2:type="AugLoop_Text_Critique"/>
    </int2:textHash>
    <int2:textHash int2:hashCode="IQe6tgAN2D5CR6" int2:id="t2WjSAx5">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118A4A"/>
    <w:rsid w:val="0004D2A7"/>
    <w:rsid w:val="000556DC"/>
    <w:rsid w:val="000901DD"/>
    <w:rsid w:val="000B6F4B"/>
    <w:rsid w:val="000FA832"/>
    <w:rsid w:val="00162C04"/>
    <w:rsid w:val="00235F92"/>
    <w:rsid w:val="002600FB"/>
    <w:rsid w:val="00294809"/>
    <w:rsid w:val="002FBD20"/>
    <w:rsid w:val="00336D19"/>
    <w:rsid w:val="004141A7"/>
    <w:rsid w:val="00441D97"/>
    <w:rsid w:val="004C41BD"/>
    <w:rsid w:val="00514D6C"/>
    <w:rsid w:val="00581ADF"/>
    <w:rsid w:val="005C5364"/>
    <w:rsid w:val="00616190"/>
    <w:rsid w:val="00616A98"/>
    <w:rsid w:val="00624E6F"/>
    <w:rsid w:val="0062A6D7"/>
    <w:rsid w:val="00677B95"/>
    <w:rsid w:val="0068167D"/>
    <w:rsid w:val="00699D72"/>
    <w:rsid w:val="0072088A"/>
    <w:rsid w:val="007E2B74"/>
    <w:rsid w:val="0084D6A2"/>
    <w:rsid w:val="00939786"/>
    <w:rsid w:val="00952C01"/>
    <w:rsid w:val="0099CD9D"/>
    <w:rsid w:val="009B4FF9"/>
    <w:rsid w:val="00A2CC83"/>
    <w:rsid w:val="00A3D997"/>
    <w:rsid w:val="00BC0024"/>
    <w:rsid w:val="00BD10E5"/>
    <w:rsid w:val="00C37797"/>
    <w:rsid w:val="00C52817"/>
    <w:rsid w:val="00CD5950"/>
    <w:rsid w:val="00D7737F"/>
    <w:rsid w:val="00DB6816"/>
    <w:rsid w:val="00E21348"/>
    <w:rsid w:val="00FB5C60"/>
    <w:rsid w:val="0101A2F4"/>
    <w:rsid w:val="0104C242"/>
    <w:rsid w:val="0105B517"/>
    <w:rsid w:val="0108378F"/>
    <w:rsid w:val="010B2658"/>
    <w:rsid w:val="01120307"/>
    <w:rsid w:val="01137EF4"/>
    <w:rsid w:val="0115B17D"/>
    <w:rsid w:val="011E4CCC"/>
    <w:rsid w:val="0120F88B"/>
    <w:rsid w:val="01249B56"/>
    <w:rsid w:val="012CA880"/>
    <w:rsid w:val="013103AC"/>
    <w:rsid w:val="01355260"/>
    <w:rsid w:val="0136D663"/>
    <w:rsid w:val="0144054F"/>
    <w:rsid w:val="014A3190"/>
    <w:rsid w:val="014B20E6"/>
    <w:rsid w:val="014C3376"/>
    <w:rsid w:val="016B7F5F"/>
    <w:rsid w:val="016D2834"/>
    <w:rsid w:val="0176DEE5"/>
    <w:rsid w:val="0177AD6D"/>
    <w:rsid w:val="017A2378"/>
    <w:rsid w:val="017B4B26"/>
    <w:rsid w:val="0191FD58"/>
    <w:rsid w:val="0197C347"/>
    <w:rsid w:val="01A09857"/>
    <w:rsid w:val="01A10CE3"/>
    <w:rsid w:val="01A79BCA"/>
    <w:rsid w:val="01AFF2B0"/>
    <w:rsid w:val="01C312AF"/>
    <w:rsid w:val="01C4DDC4"/>
    <w:rsid w:val="01C9F9A3"/>
    <w:rsid w:val="01E4DCC5"/>
    <w:rsid w:val="01EE7020"/>
    <w:rsid w:val="01F1E21E"/>
    <w:rsid w:val="0201F88E"/>
    <w:rsid w:val="02047E84"/>
    <w:rsid w:val="02050543"/>
    <w:rsid w:val="0218F374"/>
    <w:rsid w:val="021C0125"/>
    <w:rsid w:val="021DB6A4"/>
    <w:rsid w:val="02214741"/>
    <w:rsid w:val="0234AD33"/>
    <w:rsid w:val="023D2118"/>
    <w:rsid w:val="024AC8FE"/>
    <w:rsid w:val="024C526F"/>
    <w:rsid w:val="024DDF3B"/>
    <w:rsid w:val="02599448"/>
    <w:rsid w:val="025C1EC3"/>
    <w:rsid w:val="0260D731"/>
    <w:rsid w:val="0272181B"/>
    <w:rsid w:val="027246D4"/>
    <w:rsid w:val="028056F1"/>
    <w:rsid w:val="0281147E"/>
    <w:rsid w:val="0285FADC"/>
    <w:rsid w:val="029074B9"/>
    <w:rsid w:val="0292B9A1"/>
    <w:rsid w:val="029537DC"/>
    <w:rsid w:val="029B70E0"/>
    <w:rsid w:val="029FBC8B"/>
    <w:rsid w:val="02A9A85C"/>
    <w:rsid w:val="02B3C9BA"/>
    <w:rsid w:val="02BEA98D"/>
    <w:rsid w:val="02C1CE27"/>
    <w:rsid w:val="02CAECF4"/>
    <w:rsid w:val="02DC30B7"/>
    <w:rsid w:val="02EC0219"/>
    <w:rsid w:val="02FE0BA6"/>
    <w:rsid w:val="02FF2B84"/>
    <w:rsid w:val="0307BA37"/>
    <w:rsid w:val="0314E783"/>
    <w:rsid w:val="03166BF4"/>
    <w:rsid w:val="031AFFD9"/>
    <w:rsid w:val="031B6A59"/>
    <w:rsid w:val="031C710F"/>
    <w:rsid w:val="031DF0D5"/>
    <w:rsid w:val="03290C80"/>
    <w:rsid w:val="03302C1C"/>
    <w:rsid w:val="03320B71"/>
    <w:rsid w:val="0345E959"/>
    <w:rsid w:val="0346A6B8"/>
    <w:rsid w:val="0347A111"/>
    <w:rsid w:val="035553BA"/>
    <w:rsid w:val="035D2DA2"/>
    <w:rsid w:val="03675B96"/>
    <w:rsid w:val="0373271B"/>
    <w:rsid w:val="0383FD85"/>
    <w:rsid w:val="038D6710"/>
    <w:rsid w:val="0391C843"/>
    <w:rsid w:val="03A02116"/>
    <w:rsid w:val="03B12BA6"/>
    <w:rsid w:val="03B56024"/>
    <w:rsid w:val="03B76F95"/>
    <w:rsid w:val="03BDCA58"/>
    <w:rsid w:val="03C38DFC"/>
    <w:rsid w:val="03C81681"/>
    <w:rsid w:val="03C9C7E2"/>
    <w:rsid w:val="03D4980D"/>
    <w:rsid w:val="03D940A6"/>
    <w:rsid w:val="03DC958D"/>
    <w:rsid w:val="03DFBB29"/>
    <w:rsid w:val="03F1D070"/>
    <w:rsid w:val="03F4724C"/>
    <w:rsid w:val="03F8336A"/>
    <w:rsid w:val="03FB8929"/>
    <w:rsid w:val="0407D20A"/>
    <w:rsid w:val="040F9C75"/>
    <w:rsid w:val="0419C997"/>
    <w:rsid w:val="0446667E"/>
    <w:rsid w:val="04518F7C"/>
    <w:rsid w:val="0454922B"/>
    <w:rsid w:val="04567610"/>
    <w:rsid w:val="04593F58"/>
    <w:rsid w:val="0460F21C"/>
    <w:rsid w:val="04618446"/>
    <w:rsid w:val="046AFB90"/>
    <w:rsid w:val="046B07B6"/>
    <w:rsid w:val="0481306F"/>
    <w:rsid w:val="04833737"/>
    <w:rsid w:val="0483EBC5"/>
    <w:rsid w:val="0488D050"/>
    <w:rsid w:val="048B9031"/>
    <w:rsid w:val="0490DA01"/>
    <w:rsid w:val="04A5A792"/>
    <w:rsid w:val="04B021D7"/>
    <w:rsid w:val="04B8319F"/>
    <w:rsid w:val="04C08055"/>
    <w:rsid w:val="04CE31CE"/>
    <w:rsid w:val="04D54BDA"/>
    <w:rsid w:val="04DEC5D2"/>
    <w:rsid w:val="04E05708"/>
    <w:rsid w:val="04E409E9"/>
    <w:rsid w:val="04EAA1E2"/>
    <w:rsid w:val="04ECEB7E"/>
    <w:rsid w:val="04F256FA"/>
    <w:rsid w:val="04F678B1"/>
    <w:rsid w:val="050200E3"/>
    <w:rsid w:val="05077A96"/>
    <w:rsid w:val="050FDF06"/>
    <w:rsid w:val="051629B2"/>
    <w:rsid w:val="05194B4E"/>
    <w:rsid w:val="0529FEC3"/>
    <w:rsid w:val="052C6E1B"/>
    <w:rsid w:val="0531ECBF"/>
    <w:rsid w:val="053BB092"/>
    <w:rsid w:val="0541C55F"/>
    <w:rsid w:val="05422E4E"/>
    <w:rsid w:val="05505391"/>
    <w:rsid w:val="055204E7"/>
    <w:rsid w:val="0556A663"/>
    <w:rsid w:val="056136AC"/>
    <w:rsid w:val="05637314"/>
    <w:rsid w:val="057C80EF"/>
    <w:rsid w:val="057D1CC3"/>
    <w:rsid w:val="0586DD36"/>
    <w:rsid w:val="058A2D4A"/>
    <w:rsid w:val="058C9F61"/>
    <w:rsid w:val="05941DCC"/>
    <w:rsid w:val="05949B32"/>
    <w:rsid w:val="05968475"/>
    <w:rsid w:val="0598F930"/>
    <w:rsid w:val="059A7474"/>
    <w:rsid w:val="059BCD16"/>
    <w:rsid w:val="05A44631"/>
    <w:rsid w:val="05A7051B"/>
    <w:rsid w:val="05B20348"/>
    <w:rsid w:val="05C4575C"/>
    <w:rsid w:val="05C8AB50"/>
    <w:rsid w:val="05CA93B7"/>
    <w:rsid w:val="05CB3CD4"/>
    <w:rsid w:val="05D4AC4A"/>
    <w:rsid w:val="05D65917"/>
    <w:rsid w:val="05E1B408"/>
    <w:rsid w:val="05E57486"/>
    <w:rsid w:val="05EAA97A"/>
    <w:rsid w:val="05EFD330"/>
    <w:rsid w:val="05F3464F"/>
    <w:rsid w:val="05FCBC37"/>
    <w:rsid w:val="06019D92"/>
    <w:rsid w:val="06046B38"/>
    <w:rsid w:val="060D547A"/>
    <w:rsid w:val="062B944C"/>
    <w:rsid w:val="0635EB4E"/>
    <w:rsid w:val="06397856"/>
    <w:rsid w:val="063A4D44"/>
    <w:rsid w:val="063D242A"/>
    <w:rsid w:val="06468FE3"/>
    <w:rsid w:val="0648B507"/>
    <w:rsid w:val="064C0622"/>
    <w:rsid w:val="064C80AB"/>
    <w:rsid w:val="064CA9DC"/>
    <w:rsid w:val="064EE960"/>
    <w:rsid w:val="065667D5"/>
    <w:rsid w:val="065F6710"/>
    <w:rsid w:val="06627A89"/>
    <w:rsid w:val="0677E117"/>
    <w:rsid w:val="067963A1"/>
    <w:rsid w:val="067CCEB9"/>
    <w:rsid w:val="0682BE90"/>
    <w:rsid w:val="068E4442"/>
    <w:rsid w:val="069471A1"/>
    <w:rsid w:val="069619B7"/>
    <w:rsid w:val="06A24E89"/>
    <w:rsid w:val="06A70AB4"/>
    <w:rsid w:val="06BF129E"/>
    <w:rsid w:val="06C35545"/>
    <w:rsid w:val="06CBE2F8"/>
    <w:rsid w:val="06D51F77"/>
    <w:rsid w:val="06D8BE97"/>
    <w:rsid w:val="06DD493F"/>
    <w:rsid w:val="06DE7010"/>
    <w:rsid w:val="06E65672"/>
    <w:rsid w:val="06ED20D3"/>
    <w:rsid w:val="06F103DC"/>
    <w:rsid w:val="06F3CD62"/>
    <w:rsid w:val="06F8FDE5"/>
    <w:rsid w:val="0705AC27"/>
    <w:rsid w:val="070DB0A6"/>
    <w:rsid w:val="071CD701"/>
    <w:rsid w:val="07213E9E"/>
    <w:rsid w:val="07236CED"/>
    <w:rsid w:val="073B8255"/>
    <w:rsid w:val="0742E7F6"/>
    <w:rsid w:val="074307A1"/>
    <w:rsid w:val="074AE3F3"/>
    <w:rsid w:val="07517245"/>
    <w:rsid w:val="07575EE7"/>
    <w:rsid w:val="075B6245"/>
    <w:rsid w:val="07613504"/>
    <w:rsid w:val="07692829"/>
    <w:rsid w:val="076974C6"/>
    <w:rsid w:val="076C7A48"/>
    <w:rsid w:val="07712778"/>
    <w:rsid w:val="0774DE3B"/>
    <w:rsid w:val="077F3B52"/>
    <w:rsid w:val="077F9B86"/>
    <w:rsid w:val="07980892"/>
    <w:rsid w:val="07A35224"/>
    <w:rsid w:val="07A94218"/>
    <w:rsid w:val="07BC7111"/>
    <w:rsid w:val="07DBD4DB"/>
    <w:rsid w:val="07E5BC8A"/>
    <w:rsid w:val="07FB65AC"/>
    <w:rsid w:val="0803FA67"/>
    <w:rsid w:val="080A4150"/>
    <w:rsid w:val="08161F8B"/>
    <w:rsid w:val="0816BEA7"/>
    <w:rsid w:val="081B3169"/>
    <w:rsid w:val="081F0D84"/>
    <w:rsid w:val="082806B8"/>
    <w:rsid w:val="08338ED1"/>
    <w:rsid w:val="08380D08"/>
    <w:rsid w:val="083BACC0"/>
    <w:rsid w:val="083BBD02"/>
    <w:rsid w:val="084212A9"/>
    <w:rsid w:val="0848F022"/>
    <w:rsid w:val="084BBDB8"/>
    <w:rsid w:val="084F56F3"/>
    <w:rsid w:val="085278B9"/>
    <w:rsid w:val="08535065"/>
    <w:rsid w:val="08561C03"/>
    <w:rsid w:val="0858813A"/>
    <w:rsid w:val="085B4C90"/>
    <w:rsid w:val="0864C2A1"/>
    <w:rsid w:val="08651647"/>
    <w:rsid w:val="08653768"/>
    <w:rsid w:val="086C3DD1"/>
    <w:rsid w:val="0882E589"/>
    <w:rsid w:val="088B787C"/>
    <w:rsid w:val="08966724"/>
    <w:rsid w:val="08A8A7C2"/>
    <w:rsid w:val="08AB1CB1"/>
    <w:rsid w:val="08B83709"/>
    <w:rsid w:val="08C4A0F3"/>
    <w:rsid w:val="08DF9229"/>
    <w:rsid w:val="08DFF928"/>
    <w:rsid w:val="08E50877"/>
    <w:rsid w:val="08E7D3FF"/>
    <w:rsid w:val="08FC3305"/>
    <w:rsid w:val="0906B2CD"/>
    <w:rsid w:val="0909C620"/>
    <w:rsid w:val="090B84B5"/>
    <w:rsid w:val="090FBBCC"/>
    <w:rsid w:val="09153716"/>
    <w:rsid w:val="09218D2F"/>
    <w:rsid w:val="09435BE9"/>
    <w:rsid w:val="0947E3BB"/>
    <w:rsid w:val="0948A1DB"/>
    <w:rsid w:val="094D11AF"/>
    <w:rsid w:val="09569DEF"/>
    <w:rsid w:val="095BC7E5"/>
    <w:rsid w:val="0960B0AC"/>
    <w:rsid w:val="09649506"/>
    <w:rsid w:val="096FB084"/>
    <w:rsid w:val="09748452"/>
    <w:rsid w:val="097AEC06"/>
    <w:rsid w:val="097B0591"/>
    <w:rsid w:val="0988795A"/>
    <w:rsid w:val="098CC151"/>
    <w:rsid w:val="098CC4EC"/>
    <w:rsid w:val="099C9A40"/>
    <w:rsid w:val="09AB1571"/>
    <w:rsid w:val="09AB6375"/>
    <w:rsid w:val="09AF9694"/>
    <w:rsid w:val="09B0DFBC"/>
    <w:rsid w:val="09B0ECEB"/>
    <w:rsid w:val="09B2F280"/>
    <w:rsid w:val="09B74473"/>
    <w:rsid w:val="09C68792"/>
    <w:rsid w:val="09D0D393"/>
    <w:rsid w:val="09DAD836"/>
    <w:rsid w:val="09DC2709"/>
    <w:rsid w:val="09EB20E3"/>
    <w:rsid w:val="09EE8EAF"/>
    <w:rsid w:val="09F5604A"/>
    <w:rsid w:val="09FAD90B"/>
    <w:rsid w:val="09FC5F44"/>
    <w:rsid w:val="0A010EB8"/>
    <w:rsid w:val="0A02C91D"/>
    <w:rsid w:val="0A043023"/>
    <w:rsid w:val="0A088883"/>
    <w:rsid w:val="0A09BEBF"/>
    <w:rsid w:val="0A0CD76C"/>
    <w:rsid w:val="0A138156"/>
    <w:rsid w:val="0A28344E"/>
    <w:rsid w:val="0A285D52"/>
    <w:rsid w:val="0A2B806A"/>
    <w:rsid w:val="0A2F4ECA"/>
    <w:rsid w:val="0A36012D"/>
    <w:rsid w:val="0A479591"/>
    <w:rsid w:val="0A49824E"/>
    <w:rsid w:val="0A4D7239"/>
    <w:rsid w:val="0A4DBEC2"/>
    <w:rsid w:val="0A4F36FF"/>
    <w:rsid w:val="0A5D60BA"/>
    <w:rsid w:val="0A5E8E24"/>
    <w:rsid w:val="0A630BCB"/>
    <w:rsid w:val="0A6863FB"/>
    <w:rsid w:val="0A706CA5"/>
    <w:rsid w:val="0A72BFC7"/>
    <w:rsid w:val="0A7308F4"/>
    <w:rsid w:val="0A77F47D"/>
    <w:rsid w:val="0A782A41"/>
    <w:rsid w:val="0A7C077B"/>
    <w:rsid w:val="0A808E25"/>
    <w:rsid w:val="0A846BB3"/>
    <w:rsid w:val="0A962688"/>
    <w:rsid w:val="0A966F00"/>
    <w:rsid w:val="0AAEA902"/>
    <w:rsid w:val="0AB171D0"/>
    <w:rsid w:val="0AB52D27"/>
    <w:rsid w:val="0AB6941C"/>
    <w:rsid w:val="0ABDD302"/>
    <w:rsid w:val="0AC17DF5"/>
    <w:rsid w:val="0AC84B47"/>
    <w:rsid w:val="0ACDD78D"/>
    <w:rsid w:val="0AD12AC6"/>
    <w:rsid w:val="0AD9A56A"/>
    <w:rsid w:val="0ADF4406"/>
    <w:rsid w:val="0AE4F31F"/>
    <w:rsid w:val="0AE98221"/>
    <w:rsid w:val="0AEEE7B9"/>
    <w:rsid w:val="0AF441D2"/>
    <w:rsid w:val="0B00D549"/>
    <w:rsid w:val="0B07A935"/>
    <w:rsid w:val="0B0D5E12"/>
    <w:rsid w:val="0B175D45"/>
    <w:rsid w:val="0B1E9E1D"/>
    <w:rsid w:val="0B24A67C"/>
    <w:rsid w:val="0B3D2987"/>
    <w:rsid w:val="0B40593F"/>
    <w:rsid w:val="0B406961"/>
    <w:rsid w:val="0B526121"/>
    <w:rsid w:val="0B5C035F"/>
    <w:rsid w:val="0B5F2EE9"/>
    <w:rsid w:val="0B603C5A"/>
    <w:rsid w:val="0B6D6A98"/>
    <w:rsid w:val="0B7A6891"/>
    <w:rsid w:val="0B7CC1D3"/>
    <w:rsid w:val="0B7E2333"/>
    <w:rsid w:val="0B7FFA65"/>
    <w:rsid w:val="0B81C6B5"/>
    <w:rsid w:val="0B83DF90"/>
    <w:rsid w:val="0B840949"/>
    <w:rsid w:val="0B8F2165"/>
    <w:rsid w:val="0B8F2A3C"/>
    <w:rsid w:val="0B9008B4"/>
    <w:rsid w:val="0B9B88E0"/>
    <w:rsid w:val="0B9C6F18"/>
    <w:rsid w:val="0B9FDBD9"/>
    <w:rsid w:val="0BA4571B"/>
    <w:rsid w:val="0BA4C022"/>
    <w:rsid w:val="0BA84E37"/>
    <w:rsid w:val="0BB3EBC5"/>
    <w:rsid w:val="0BBAFBC3"/>
    <w:rsid w:val="0BC205B1"/>
    <w:rsid w:val="0BC66E90"/>
    <w:rsid w:val="0BCBEA90"/>
    <w:rsid w:val="0BDEA84E"/>
    <w:rsid w:val="0BE15AB3"/>
    <w:rsid w:val="0BE4452D"/>
    <w:rsid w:val="0BE5E281"/>
    <w:rsid w:val="0BEBAFA6"/>
    <w:rsid w:val="0BEE0BF5"/>
    <w:rsid w:val="0BEE658B"/>
    <w:rsid w:val="0BEF073A"/>
    <w:rsid w:val="0C0CE3DD"/>
    <w:rsid w:val="0C1B9710"/>
    <w:rsid w:val="0C1DA13C"/>
    <w:rsid w:val="0C259AFB"/>
    <w:rsid w:val="0C266F93"/>
    <w:rsid w:val="0C30544A"/>
    <w:rsid w:val="0C4B8D9A"/>
    <w:rsid w:val="0C4C96DD"/>
    <w:rsid w:val="0C559F70"/>
    <w:rsid w:val="0C5608DE"/>
    <w:rsid w:val="0C5E1BEF"/>
    <w:rsid w:val="0C617F29"/>
    <w:rsid w:val="0C6B381C"/>
    <w:rsid w:val="0C76E122"/>
    <w:rsid w:val="0C7ACD28"/>
    <w:rsid w:val="0C8D6BDD"/>
    <w:rsid w:val="0C8DF832"/>
    <w:rsid w:val="0C8E4851"/>
    <w:rsid w:val="0C9A4A67"/>
    <w:rsid w:val="0C9A50A1"/>
    <w:rsid w:val="0CA36EAB"/>
    <w:rsid w:val="0CA62149"/>
    <w:rsid w:val="0CA69922"/>
    <w:rsid w:val="0CAC5EFD"/>
    <w:rsid w:val="0CB4B9A3"/>
    <w:rsid w:val="0CB8CCE7"/>
    <w:rsid w:val="0CBD4A36"/>
    <w:rsid w:val="0CC2789A"/>
    <w:rsid w:val="0CC2D4BF"/>
    <w:rsid w:val="0CD830A7"/>
    <w:rsid w:val="0CDC045D"/>
    <w:rsid w:val="0CDDE784"/>
    <w:rsid w:val="0CDE5FA7"/>
    <w:rsid w:val="0CE6898E"/>
    <w:rsid w:val="0CED55B7"/>
    <w:rsid w:val="0CEE66C9"/>
    <w:rsid w:val="0CF0FA6F"/>
    <w:rsid w:val="0CF45FD6"/>
    <w:rsid w:val="0CF5E69C"/>
    <w:rsid w:val="0CFCE01A"/>
    <w:rsid w:val="0D03EFD8"/>
    <w:rsid w:val="0D079F91"/>
    <w:rsid w:val="0D0AFA0C"/>
    <w:rsid w:val="0D17338B"/>
    <w:rsid w:val="0D42EC12"/>
    <w:rsid w:val="0D4F0B16"/>
    <w:rsid w:val="0D4FCF66"/>
    <w:rsid w:val="0D544B92"/>
    <w:rsid w:val="0D5FA777"/>
    <w:rsid w:val="0D615B60"/>
    <w:rsid w:val="0D684BC0"/>
    <w:rsid w:val="0D6BF68B"/>
    <w:rsid w:val="0D726227"/>
    <w:rsid w:val="0D727100"/>
    <w:rsid w:val="0D72D2F4"/>
    <w:rsid w:val="0D7B31E7"/>
    <w:rsid w:val="0D816327"/>
    <w:rsid w:val="0D8A2CEF"/>
    <w:rsid w:val="0D9EF874"/>
    <w:rsid w:val="0DA41F44"/>
    <w:rsid w:val="0DAA54DC"/>
    <w:rsid w:val="0DAAF4F6"/>
    <w:rsid w:val="0DAB121F"/>
    <w:rsid w:val="0DB48E11"/>
    <w:rsid w:val="0DC93104"/>
    <w:rsid w:val="0DD0C114"/>
    <w:rsid w:val="0DD2B4F6"/>
    <w:rsid w:val="0DDA0C54"/>
    <w:rsid w:val="0DF17796"/>
    <w:rsid w:val="0DF491C2"/>
    <w:rsid w:val="0E07E9DF"/>
    <w:rsid w:val="0E084B5B"/>
    <w:rsid w:val="0E1B62CB"/>
    <w:rsid w:val="0E1BEF83"/>
    <w:rsid w:val="0E1F1107"/>
    <w:rsid w:val="0E2CC22A"/>
    <w:rsid w:val="0E2E8737"/>
    <w:rsid w:val="0E2F802C"/>
    <w:rsid w:val="0E2FFDED"/>
    <w:rsid w:val="0E379632"/>
    <w:rsid w:val="0E3F01DA"/>
    <w:rsid w:val="0E3FA126"/>
    <w:rsid w:val="0E454344"/>
    <w:rsid w:val="0E49CFA4"/>
    <w:rsid w:val="0E4C785A"/>
    <w:rsid w:val="0E51D47D"/>
    <w:rsid w:val="0E51F863"/>
    <w:rsid w:val="0E545463"/>
    <w:rsid w:val="0E5460EB"/>
    <w:rsid w:val="0E5E9806"/>
    <w:rsid w:val="0E68684A"/>
    <w:rsid w:val="0E6889BF"/>
    <w:rsid w:val="0E6AA7DE"/>
    <w:rsid w:val="0E6F21ED"/>
    <w:rsid w:val="0E7CA40A"/>
    <w:rsid w:val="0E7DA0DF"/>
    <w:rsid w:val="0E7EEE07"/>
    <w:rsid w:val="0E807E24"/>
    <w:rsid w:val="0E85FC83"/>
    <w:rsid w:val="0E8866E5"/>
    <w:rsid w:val="0E8B787D"/>
    <w:rsid w:val="0E8EAB12"/>
    <w:rsid w:val="0E8F3F30"/>
    <w:rsid w:val="0E8FFF31"/>
    <w:rsid w:val="0E9D26E7"/>
    <w:rsid w:val="0EA29DA3"/>
    <w:rsid w:val="0EA33405"/>
    <w:rsid w:val="0EABE1E1"/>
    <w:rsid w:val="0EAE36D5"/>
    <w:rsid w:val="0EAE8644"/>
    <w:rsid w:val="0EAEC954"/>
    <w:rsid w:val="0EB43EBB"/>
    <w:rsid w:val="0EB76950"/>
    <w:rsid w:val="0EBF6BA2"/>
    <w:rsid w:val="0ED14E16"/>
    <w:rsid w:val="0ED40E98"/>
    <w:rsid w:val="0EE14C44"/>
    <w:rsid w:val="0EE6FC7F"/>
    <w:rsid w:val="0EEE68F6"/>
    <w:rsid w:val="0EF613FA"/>
    <w:rsid w:val="0F0A661A"/>
    <w:rsid w:val="0F0FEDB3"/>
    <w:rsid w:val="0F11D91B"/>
    <w:rsid w:val="0F130A1E"/>
    <w:rsid w:val="0F141919"/>
    <w:rsid w:val="0F14DA0A"/>
    <w:rsid w:val="0F1B1879"/>
    <w:rsid w:val="0F1B7CFB"/>
    <w:rsid w:val="0F24F483"/>
    <w:rsid w:val="0F2F8A53"/>
    <w:rsid w:val="0F30746A"/>
    <w:rsid w:val="0F396520"/>
    <w:rsid w:val="0F3B225E"/>
    <w:rsid w:val="0F448548"/>
    <w:rsid w:val="0F4808AD"/>
    <w:rsid w:val="0F505235"/>
    <w:rsid w:val="0F604502"/>
    <w:rsid w:val="0F6E703B"/>
    <w:rsid w:val="0F7BC8FA"/>
    <w:rsid w:val="0F96F822"/>
    <w:rsid w:val="0F9814A6"/>
    <w:rsid w:val="0F9FD43D"/>
    <w:rsid w:val="0FA10EF6"/>
    <w:rsid w:val="0FA91DA5"/>
    <w:rsid w:val="0FA965B8"/>
    <w:rsid w:val="0FAB1EB3"/>
    <w:rsid w:val="0FAC4164"/>
    <w:rsid w:val="0FBB29B3"/>
    <w:rsid w:val="0FBEC90A"/>
    <w:rsid w:val="0FC099AB"/>
    <w:rsid w:val="0FDC7846"/>
    <w:rsid w:val="0FE4A370"/>
    <w:rsid w:val="0FE94C84"/>
    <w:rsid w:val="0FF70FD0"/>
    <w:rsid w:val="0FF74D7C"/>
    <w:rsid w:val="0FFDDDA3"/>
    <w:rsid w:val="1009483C"/>
    <w:rsid w:val="1009B79A"/>
    <w:rsid w:val="101EBF86"/>
    <w:rsid w:val="10273695"/>
    <w:rsid w:val="1028B382"/>
    <w:rsid w:val="1029FF4C"/>
    <w:rsid w:val="102CA32A"/>
    <w:rsid w:val="1035F614"/>
    <w:rsid w:val="1040326B"/>
    <w:rsid w:val="10453645"/>
    <w:rsid w:val="1045FDB8"/>
    <w:rsid w:val="1047EB32"/>
    <w:rsid w:val="10487911"/>
    <w:rsid w:val="1057A0A4"/>
    <w:rsid w:val="1058E9E1"/>
    <w:rsid w:val="10638C22"/>
    <w:rsid w:val="10672771"/>
    <w:rsid w:val="10695E64"/>
    <w:rsid w:val="1079ECE0"/>
    <w:rsid w:val="107B41CF"/>
    <w:rsid w:val="10843CA6"/>
    <w:rsid w:val="108A6BB9"/>
    <w:rsid w:val="108B7B03"/>
    <w:rsid w:val="10981210"/>
    <w:rsid w:val="109F811C"/>
    <w:rsid w:val="10AAFA95"/>
    <w:rsid w:val="10B1B947"/>
    <w:rsid w:val="10B6740F"/>
    <w:rsid w:val="10BD0C2B"/>
    <w:rsid w:val="10D7947F"/>
    <w:rsid w:val="10DA0C6B"/>
    <w:rsid w:val="10DA6A25"/>
    <w:rsid w:val="10EC459B"/>
    <w:rsid w:val="10F7A757"/>
    <w:rsid w:val="10FA9CD7"/>
    <w:rsid w:val="10FCD77B"/>
    <w:rsid w:val="110238DC"/>
    <w:rsid w:val="11033C3F"/>
    <w:rsid w:val="1105C3E1"/>
    <w:rsid w:val="1109F9E9"/>
    <w:rsid w:val="1113F472"/>
    <w:rsid w:val="1115A92F"/>
    <w:rsid w:val="111D0E60"/>
    <w:rsid w:val="11285BD7"/>
    <w:rsid w:val="112D9582"/>
    <w:rsid w:val="113133E9"/>
    <w:rsid w:val="11438AD6"/>
    <w:rsid w:val="1151A645"/>
    <w:rsid w:val="116204E1"/>
    <w:rsid w:val="116AD01C"/>
    <w:rsid w:val="116D9F53"/>
    <w:rsid w:val="1170E9E6"/>
    <w:rsid w:val="11739A8D"/>
    <w:rsid w:val="11779DF1"/>
    <w:rsid w:val="1178605A"/>
    <w:rsid w:val="11788FE9"/>
    <w:rsid w:val="1191E6A5"/>
    <w:rsid w:val="119B3B82"/>
    <w:rsid w:val="11A35C46"/>
    <w:rsid w:val="11A66D25"/>
    <w:rsid w:val="11ABAC8C"/>
    <w:rsid w:val="11DD085F"/>
    <w:rsid w:val="11DF9F1D"/>
    <w:rsid w:val="11E0DCFB"/>
    <w:rsid w:val="11E751F5"/>
    <w:rsid w:val="11F11103"/>
    <w:rsid w:val="11FDAC10"/>
    <w:rsid w:val="11FF201F"/>
    <w:rsid w:val="12008B03"/>
    <w:rsid w:val="12057F52"/>
    <w:rsid w:val="12084453"/>
    <w:rsid w:val="120A6707"/>
    <w:rsid w:val="120F82B2"/>
    <w:rsid w:val="121382AC"/>
    <w:rsid w:val="1216D7FB"/>
    <w:rsid w:val="121C81D5"/>
    <w:rsid w:val="122471F7"/>
    <w:rsid w:val="12249732"/>
    <w:rsid w:val="122A6DDD"/>
    <w:rsid w:val="122E465B"/>
    <w:rsid w:val="12309DAB"/>
    <w:rsid w:val="1237961F"/>
    <w:rsid w:val="12380B16"/>
    <w:rsid w:val="123D181D"/>
    <w:rsid w:val="124BC51D"/>
    <w:rsid w:val="1251E448"/>
    <w:rsid w:val="1253C653"/>
    <w:rsid w:val="127C17D8"/>
    <w:rsid w:val="128068F1"/>
    <w:rsid w:val="12833871"/>
    <w:rsid w:val="12835F77"/>
    <w:rsid w:val="128A3B0A"/>
    <w:rsid w:val="128F402A"/>
    <w:rsid w:val="12909606"/>
    <w:rsid w:val="12918ABA"/>
    <w:rsid w:val="12A2D50E"/>
    <w:rsid w:val="12A84175"/>
    <w:rsid w:val="12AA757C"/>
    <w:rsid w:val="12B83364"/>
    <w:rsid w:val="12C04AF1"/>
    <w:rsid w:val="12D8CBF9"/>
    <w:rsid w:val="12DCDBB4"/>
    <w:rsid w:val="12F805E1"/>
    <w:rsid w:val="13005D7B"/>
    <w:rsid w:val="1302B67E"/>
    <w:rsid w:val="130702DD"/>
    <w:rsid w:val="1310DF93"/>
    <w:rsid w:val="131542DE"/>
    <w:rsid w:val="131CA653"/>
    <w:rsid w:val="1323AA76"/>
    <w:rsid w:val="132BCAEC"/>
    <w:rsid w:val="132D99C9"/>
    <w:rsid w:val="13313FE4"/>
    <w:rsid w:val="13383552"/>
    <w:rsid w:val="133CE520"/>
    <w:rsid w:val="134A2A58"/>
    <w:rsid w:val="134E008B"/>
    <w:rsid w:val="134E7AD7"/>
    <w:rsid w:val="13617367"/>
    <w:rsid w:val="1364B3F0"/>
    <w:rsid w:val="136B1FFD"/>
    <w:rsid w:val="136B6B9B"/>
    <w:rsid w:val="136BADDF"/>
    <w:rsid w:val="136F9BDA"/>
    <w:rsid w:val="1373F40D"/>
    <w:rsid w:val="1377AC5C"/>
    <w:rsid w:val="137AAC0C"/>
    <w:rsid w:val="137B790F"/>
    <w:rsid w:val="137D7F31"/>
    <w:rsid w:val="137ECF85"/>
    <w:rsid w:val="13843D8D"/>
    <w:rsid w:val="13896478"/>
    <w:rsid w:val="13956424"/>
    <w:rsid w:val="139D920F"/>
    <w:rsid w:val="13A2F608"/>
    <w:rsid w:val="13A50688"/>
    <w:rsid w:val="13AF1441"/>
    <w:rsid w:val="13B48C8A"/>
    <w:rsid w:val="13C77336"/>
    <w:rsid w:val="13C7B67A"/>
    <w:rsid w:val="13C8FEF2"/>
    <w:rsid w:val="13E980E6"/>
    <w:rsid w:val="13F1B52B"/>
    <w:rsid w:val="13F62290"/>
    <w:rsid w:val="13F9CA28"/>
    <w:rsid w:val="13FA8680"/>
    <w:rsid w:val="13FC2C23"/>
    <w:rsid w:val="1411CCC6"/>
    <w:rsid w:val="141BA3CE"/>
    <w:rsid w:val="141EAC84"/>
    <w:rsid w:val="1427757A"/>
    <w:rsid w:val="142DF6AA"/>
    <w:rsid w:val="1430BFA9"/>
    <w:rsid w:val="1438D30B"/>
    <w:rsid w:val="14397E6B"/>
    <w:rsid w:val="143DB4DF"/>
    <w:rsid w:val="14411436"/>
    <w:rsid w:val="1444608A"/>
    <w:rsid w:val="14522B6E"/>
    <w:rsid w:val="1454EE6E"/>
    <w:rsid w:val="1457A2F6"/>
    <w:rsid w:val="14672C21"/>
    <w:rsid w:val="146C199B"/>
    <w:rsid w:val="1471B7F9"/>
    <w:rsid w:val="14731631"/>
    <w:rsid w:val="1494ADF7"/>
    <w:rsid w:val="14A992B1"/>
    <w:rsid w:val="14B1AEC5"/>
    <w:rsid w:val="14B1C24A"/>
    <w:rsid w:val="14B20F55"/>
    <w:rsid w:val="14B36A0A"/>
    <w:rsid w:val="14BB763E"/>
    <w:rsid w:val="14BD016D"/>
    <w:rsid w:val="14C0DFAA"/>
    <w:rsid w:val="14CAB865"/>
    <w:rsid w:val="14D05CE5"/>
    <w:rsid w:val="14D7A0C6"/>
    <w:rsid w:val="14D86E25"/>
    <w:rsid w:val="14DA6B7D"/>
    <w:rsid w:val="14DCF627"/>
    <w:rsid w:val="14DD609C"/>
    <w:rsid w:val="14E1EE13"/>
    <w:rsid w:val="14E54D82"/>
    <w:rsid w:val="14F3C638"/>
    <w:rsid w:val="14F81E29"/>
    <w:rsid w:val="150D789A"/>
    <w:rsid w:val="15105E72"/>
    <w:rsid w:val="1516B024"/>
    <w:rsid w:val="152DAB5A"/>
    <w:rsid w:val="152EB639"/>
    <w:rsid w:val="15450FE5"/>
    <w:rsid w:val="1563C45A"/>
    <w:rsid w:val="156BA5DA"/>
    <w:rsid w:val="156C700D"/>
    <w:rsid w:val="156DD172"/>
    <w:rsid w:val="15794868"/>
    <w:rsid w:val="157FF802"/>
    <w:rsid w:val="15887B9E"/>
    <w:rsid w:val="15914AF2"/>
    <w:rsid w:val="15AB742A"/>
    <w:rsid w:val="15B54C58"/>
    <w:rsid w:val="15BBDC39"/>
    <w:rsid w:val="15BFF3EB"/>
    <w:rsid w:val="15C258AC"/>
    <w:rsid w:val="15C8B340"/>
    <w:rsid w:val="15D7D2A9"/>
    <w:rsid w:val="15DEE40F"/>
    <w:rsid w:val="15E8CEED"/>
    <w:rsid w:val="15F772B8"/>
    <w:rsid w:val="15F8AE57"/>
    <w:rsid w:val="15FB43F4"/>
    <w:rsid w:val="15FD59D6"/>
    <w:rsid w:val="15FD847B"/>
    <w:rsid w:val="1611B529"/>
    <w:rsid w:val="1611F4E0"/>
    <w:rsid w:val="16127ECE"/>
    <w:rsid w:val="16131166"/>
    <w:rsid w:val="161E2FC9"/>
    <w:rsid w:val="16239177"/>
    <w:rsid w:val="1626841D"/>
    <w:rsid w:val="163FD03F"/>
    <w:rsid w:val="164611E4"/>
    <w:rsid w:val="16649B7D"/>
    <w:rsid w:val="166BFB5D"/>
    <w:rsid w:val="1673926D"/>
    <w:rsid w:val="16743350"/>
    <w:rsid w:val="16755989"/>
    <w:rsid w:val="1684EC01"/>
    <w:rsid w:val="1685FFF5"/>
    <w:rsid w:val="168DD945"/>
    <w:rsid w:val="16917944"/>
    <w:rsid w:val="16949F0B"/>
    <w:rsid w:val="16BAEB51"/>
    <w:rsid w:val="16C77CC8"/>
    <w:rsid w:val="16C7B957"/>
    <w:rsid w:val="16D58BAC"/>
    <w:rsid w:val="16DBC1DD"/>
    <w:rsid w:val="16F58043"/>
    <w:rsid w:val="16FC69AF"/>
    <w:rsid w:val="1702D9AB"/>
    <w:rsid w:val="1710BC40"/>
    <w:rsid w:val="1711D600"/>
    <w:rsid w:val="17133CFD"/>
    <w:rsid w:val="17161805"/>
    <w:rsid w:val="1717713F"/>
    <w:rsid w:val="1718EC25"/>
    <w:rsid w:val="171A22D0"/>
    <w:rsid w:val="17202D3F"/>
    <w:rsid w:val="1720FE17"/>
    <w:rsid w:val="172F52F4"/>
    <w:rsid w:val="17394BB3"/>
    <w:rsid w:val="1742448A"/>
    <w:rsid w:val="1749DD34"/>
    <w:rsid w:val="174F9045"/>
    <w:rsid w:val="1751196F"/>
    <w:rsid w:val="17524759"/>
    <w:rsid w:val="175266A6"/>
    <w:rsid w:val="175ECB51"/>
    <w:rsid w:val="17612736"/>
    <w:rsid w:val="177020B2"/>
    <w:rsid w:val="17857DA2"/>
    <w:rsid w:val="17986C8F"/>
    <w:rsid w:val="17B4A947"/>
    <w:rsid w:val="17BA7987"/>
    <w:rsid w:val="17C1F05D"/>
    <w:rsid w:val="17C563AA"/>
    <w:rsid w:val="17CAFBD4"/>
    <w:rsid w:val="17D45BCE"/>
    <w:rsid w:val="17D89340"/>
    <w:rsid w:val="17DF0DE3"/>
    <w:rsid w:val="17F55400"/>
    <w:rsid w:val="17F6BDDC"/>
    <w:rsid w:val="18001878"/>
    <w:rsid w:val="180268FC"/>
    <w:rsid w:val="1807E476"/>
    <w:rsid w:val="180BCAA0"/>
    <w:rsid w:val="180F7D70"/>
    <w:rsid w:val="18205746"/>
    <w:rsid w:val="182A7F1C"/>
    <w:rsid w:val="182DEC31"/>
    <w:rsid w:val="182ED4DE"/>
    <w:rsid w:val="18466D13"/>
    <w:rsid w:val="185A34AB"/>
    <w:rsid w:val="186376A0"/>
    <w:rsid w:val="18732FD9"/>
    <w:rsid w:val="18740489"/>
    <w:rsid w:val="187623E0"/>
    <w:rsid w:val="187BE8FA"/>
    <w:rsid w:val="1882D38B"/>
    <w:rsid w:val="1884D08E"/>
    <w:rsid w:val="188FDB33"/>
    <w:rsid w:val="189B09B5"/>
    <w:rsid w:val="189E1AAB"/>
    <w:rsid w:val="18A65D55"/>
    <w:rsid w:val="18AE849B"/>
    <w:rsid w:val="18B33FF5"/>
    <w:rsid w:val="18B93D8D"/>
    <w:rsid w:val="18BA0415"/>
    <w:rsid w:val="18BD84A9"/>
    <w:rsid w:val="18C25D28"/>
    <w:rsid w:val="18C31373"/>
    <w:rsid w:val="18C3EE6B"/>
    <w:rsid w:val="18CA8149"/>
    <w:rsid w:val="18CC0334"/>
    <w:rsid w:val="18CCD9F9"/>
    <w:rsid w:val="18D1CF95"/>
    <w:rsid w:val="18D3D0AF"/>
    <w:rsid w:val="18D72057"/>
    <w:rsid w:val="18E4D287"/>
    <w:rsid w:val="18EF3B0A"/>
    <w:rsid w:val="18FC2337"/>
    <w:rsid w:val="18FFE856"/>
    <w:rsid w:val="19010120"/>
    <w:rsid w:val="190C7201"/>
    <w:rsid w:val="190C8B77"/>
    <w:rsid w:val="191E4EF3"/>
    <w:rsid w:val="191F322A"/>
    <w:rsid w:val="1932C209"/>
    <w:rsid w:val="193EDA90"/>
    <w:rsid w:val="1941595D"/>
    <w:rsid w:val="194310EB"/>
    <w:rsid w:val="194D7F9F"/>
    <w:rsid w:val="194FFCF6"/>
    <w:rsid w:val="195BED12"/>
    <w:rsid w:val="19641CC7"/>
    <w:rsid w:val="19698512"/>
    <w:rsid w:val="19798429"/>
    <w:rsid w:val="197A79D7"/>
    <w:rsid w:val="197C6A18"/>
    <w:rsid w:val="1988CE88"/>
    <w:rsid w:val="199249A9"/>
    <w:rsid w:val="19A9838B"/>
    <w:rsid w:val="19B00141"/>
    <w:rsid w:val="19B07F76"/>
    <w:rsid w:val="19B9C5D6"/>
    <w:rsid w:val="19CC5E0D"/>
    <w:rsid w:val="19E2DF3A"/>
    <w:rsid w:val="19E5B832"/>
    <w:rsid w:val="19E6FDB2"/>
    <w:rsid w:val="19EBDE96"/>
    <w:rsid w:val="19EC19FA"/>
    <w:rsid w:val="1A058D8C"/>
    <w:rsid w:val="1A067047"/>
    <w:rsid w:val="1A0FE439"/>
    <w:rsid w:val="1A1C192A"/>
    <w:rsid w:val="1A1C264D"/>
    <w:rsid w:val="1A1C4349"/>
    <w:rsid w:val="1A21DADC"/>
    <w:rsid w:val="1A25FC30"/>
    <w:rsid w:val="1A2ABDE2"/>
    <w:rsid w:val="1A36DDBD"/>
    <w:rsid w:val="1A434E79"/>
    <w:rsid w:val="1A46549B"/>
    <w:rsid w:val="1A47D352"/>
    <w:rsid w:val="1A4A35E3"/>
    <w:rsid w:val="1A4F569D"/>
    <w:rsid w:val="1A58DE6A"/>
    <w:rsid w:val="1A63EB5B"/>
    <w:rsid w:val="1A6645FA"/>
    <w:rsid w:val="1A664813"/>
    <w:rsid w:val="1A6711E1"/>
    <w:rsid w:val="1A6A962C"/>
    <w:rsid w:val="1A6ABDA2"/>
    <w:rsid w:val="1A6D38D9"/>
    <w:rsid w:val="1A72D069"/>
    <w:rsid w:val="1A740E1B"/>
    <w:rsid w:val="1A7DDEBC"/>
    <w:rsid w:val="1A7F3F3C"/>
    <w:rsid w:val="1A82970C"/>
    <w:rsid w:val="1A82FCD4"/>
    <w:rsid w:val="1A8E8AB2"/>
    <w:rsid w:val="1A96EC8A"/>
    <w:rsid w:val="1A97EC11"/>
    <w:rsid w:val="1AA15C85"/>
    <w:rsid w:val="1AA20F6C"/>
    <w:rsid w:val="1AAE4267"/>
    <w:rsid w:val="1AB8798F"/>
    <w:rsid w:val="1ABF6E52"/>
    <w:rsid w:val="1AC1032C"/>
    <w:rsid w:val="1ACA8B2A"/>
    <w:rsid w:val="1ACB391B"/>
    <w:rsid w:val="1ACD39F1"/>
    <w:rsid w:val="1AD26227"/>
    <w:rsid w:val="1AD463FC"/>
    <w:rsid w:val="1AD70EE5"/>
    <w:rsid w:val="1AE5D5E2"/>
    <w:rsid w:val="1AF4306E"/>
    <w:rsid w:val="1AF901C7"/>
    <w:rsid w:val="1AFA2F90"/>
    <w:rsid w:val="1AFA5D5A"/>
    <w:rsid w:val="1B02A9CA"/>
    <w:rsid w:val="1B0632F3"/>
    <w:rsid w:val="1B069622"/>
    <w:rsid w:val="1B0A46D5"/>
    <w:rsid w:val="1B264A7A"/>
    <w:rsid w:val="1B2DD7FF"/>
    <w:rsid w:val="1B3EDC78"/>
    <w:rsid w:val="1B4CE2EA"/>
    <w:rsid w:val="1B663DD1"/>
    <w:rsid w:val="1B6C553A"/>
    <w:rsid w:val="1B6EA697"/>
    <w:rsid w:val="1B83FB15"/>
    <w:rsid w:val="1B8A6B7F"/>
    <w:rsid w:val="1B8CD017"/>
    <w:rsid w:val="1B91395E"/>
    <w:rsid w:val="1B9717DD"/>
    <w:rsid w:val="1BA038DA"/>
    <w:rsid w:val="1BA65EF5"/>
    <w:rsid w:val="1BB392A6"/>
    <w:rsid w:val="1BC8655B"/>
    <w:rsid w:val="1BC9DF15"/>
    <w:rsid w:val="1BCD0FD9"/>
    <w:rsid w:val="1BEF05B1"/>
    <w:rsid w:val="1C0610ED"/>
    <w:rsid w:val="1C076132"/>
    <w:rsid w:val="1C079B04"/>
    <w:rsid w:val="1C08283D"/>
    <w:rsid w:val="1C0FA7FD"/>
    <w:rsid w:val="1C140CE7"/>
    <w:rsid w:val="1C160976"/>
    <w:rsid w:val="1C18C273"/>
    <w:rsid w:val="1C1B6D81"/>
    <w:rsid w:val="1C2595B0"/>
    <w:rsid w:val="1C2AF628"/>
    <w:rsid w:val="1C2BF17C"/>
    <w:rsid w:val="1C2CFC60"/>
    <w:rsid w:val="1C32BD10"/>
    <w:rsid w:val="1C4F2321"/>
    <w:rsid w:val="1C5E42BA"/>
    <w:rsid w:val="1C64BF33"/>
    <w:rsid w:val="1C6AC557"/>
    <w:rsid w:val="1C6FFBAD"/>
    <w:rsid w:val="1C72D9EE"/>
    <w:rsid w:val="1C747C2E"/>
    <w:rsid w:val="1C74C448"/>
    <w:rsid w:val="1C760575"/>
    <w:rsid w:val="1C7DDEB5"/>
    <w:rsid w:val="1C7FBADF"/>
    <w:rsid w:val="1C9E2B25"/>
    <w:rsid w:val="1CA0F38D"/>
    <w:rsid w:val="1CA56E03"/>
    <w:rsid w:val="1CAD97A6"/>
    <w:rsid w:val="1CADE4F5"/>
    <w:rsid w:val="1CAEA907"/>
    <w:rsid w:val="1CBCA985"/>
    <w:rsid w:val="1CC2D200"/>
    <w:rsid w:val="1CCF1554"/>
    <w:rsid w:val="1CD554AD"/>
    <w:rsid w:val="1CDA835C"/>
    <w:rsid w:val="1CDC2105"/>
    <w:rsid w:val="1CE00F54"/>
    <w:rsid w:val="1CE57105"/>
    <w:rsid w:val="1CEE2E41"/>
    <w:rsid w:val="1CFC19E6"/>
    <w:rsid w:val="1D0D23ED"/>
    <w:rsid w:val="1D20CA37"/>
    <w:rsid w:val="1D24330E"/>
    <w:rsid w:val="1D2BCD7A"/>
    <w:rsid w:val="1D30B906"/>
    <w:rsid w:val="1D3164AE"/>
    <w:rsid w:val="1D321480"/>
    <w:rsid w:val="1D34DD47"/>
    <w:rsid w:val="1D3734AA"/>
    <w:rsid w:val="1D382BB6"/>
    <w:rsid w:val="1D3E5EBA"/>
    <w:rsid w:val="1D4815A0"/>
    <w:rsid w:val="1D4C4DD5"/>
    <w:rsid w:val="1D5415AB"/>
    <w:rsid w:val="1D6234B1"/>
    <w:rsid w:val="1D692AFF"/>
    <w:rsid w:val="1D7171DE"/>
    <w:rsid w:val="1D7208CD"/>
    <w:rsid w:val="1D755A2D"/>
    <w:rsid w:val="1D7D787B"/>
    <w:rsid w:val="1D844E52"/>
    <w:rsid w:val="1D8BE8AF"/>
    <w:rsid w:val="1D8E50C8"/>
    <w:rsid w:val="1D9E6C4A"/>
    <w:rsid w:val="1DA866F6"/>
    <w:rsid w:val="1DC906D8"/>
    <w:rsid w:val="1DCFC386"/>
    <w:rsid w:val="1DD4B6E2"/>
    <w:rsid w:val="1DD741FC"/>
    <w:rsid w:val="1DDC5FC1"/>
    <w:rsid w:val="1DDDB9FF"/>
    <w:rsid w:val="1DE07E3B"/>
    <w:rsid w:val="1DEE5978"/>
    <w:rsid w:val="1DEE6A7D"/>
    <w:rsid w:val="1DF1B8AE"/>
    <w:rsid w:val="1DF27838"/>
    <w:rsid w:val="1DFEB670"/>
    <w:rsid w:val="1E0407D2"/>
    <w:rsid w:val="1E093A47"/>
    <w:rsid w:val="1E0AB828"/>
    <w:rsid w:val="1E0FB7D4"/>
    <w:rsid w:val="1E126992"/>
    <w:rsid w:val="1E1B246D"/>
    <w:rsid w:val="1E1B4AB4"/>
    <w:rsid w:val="1E1B969F"/>
    <w:rsid w:val="1E1F03FA"/>
    <w:rsid w:val="1E2955F4"/>
    <w:rsid w:val="1E340D02"/>
    <w:rsid w:val="1E3C134B"/>
    <w:rsid w:val="1E450E4A"/>
    <w:rsid w:val="1E49FA54"/>
    <w:rsid w:val="1E4A2000"/>
    <w:rsid w:val="1E4C019C"/>
    <w:rsid w:val="1E514117"/>
    <w:rsid w:val="1E54179C"/>
    <w:rsid w:val="1E55B5CD"/>
    <w:rsid w:val="1E691E62"/>
    <w:rsid w:val="1E730F7D"/>
    <w:rsid w:val="1E776A4A"/>
    <w:rsid w:val="1E78FB17"/>
    <w:rsid w:val="1E9A6323"/>
    <w:rsid w:val="1E9BF176"/>
    <w:rsid w:val="1E9DF0F3"/>
    <w:rsid w:val="1EAC5A39"/>
    <w:rsid w:val="1EAEF8BA"/>
    <w:rsid w:val="1EB77E10"/>
    <w:rsid w:val="1EB8549C"/>
    <w:rsid w:val="1ECAEB83"/>
    <w:rsid w:val="1ECC8CAF"/>
    <w:rsid w:val="1ECE80BF"/>
    <w:rsid w:val="1EDDCCB9"/>
    <w:rsid w:val="1EE26E02"/>
    <w:rsid w:val="1EE83328"/>
    <w:rsid w:val="1EF26DDE"/>
    <w:rsid w:val="1F010C1E"/>
    <w:rsid w:val="1F018C29"/>
    <w:rsid w:val="1F0467B3"/>
    <w:rsid w:val="1F0A9906"/>
    <w:rsid w:val="1F0B299D"/>
    <w:rsid w:val="1F156F0D"/>
    <w:rsid w:val="1F1B8CA7"/>
    <w:rsid w:val="1F1B9B31"/>
    <w:rsid w:val="1F2ED061"/>
    <w:rsid w:val="1F482947"/>
    <w:rsid w:val="1F4A0085"/>
    <w:rsid w:val="1F50A05B"/>
    <w:rsid w:val="1F51EFC4"/>
    <w:rsid w:val="1F57DE5E"/>
    <w:rsid w:val="1F59D955"/>
    <w:rsid w:val="1F5B617F"/>
    <w:rsid w:val="1F60A992"/>
    <w:rsid w:val="1F60ECC3"/>
    <w:rsid w:val="1F613061"/>
    <w:rsid w:val="1F681FEB"/>
    <w:rsid w:val="1F6BAB6C"/>
    <w:rsid w:val="1F712E78"/>
    <w:rsid w:val="1F772AD0"/>
    <w:rsid w:val="1F7E9EBC"/>
    <w:rsid w:val="1F8216C2"/>
    <w:rsid w:val="1F8AD835"/>
    <w:rsid w:val="1F8B7602"/>
    <w:rsid w:val="1F8C0FA1"/>
    <w:rsid w:val="1F95D381"/>
    <w:rsid w:val="1FA5CC0C"/>
    <w:rsid w:val="1FC99380"/>
    <w:rsid w:val="1FCA63CC"/>
    <w:rsid w:val="1FD0FF0E"/>
    <w:rsid w:val="1FD68C86"/>
    <w:rsid w:val="1FE66A32"/>
    <w:rsid w:val="1FEE39B6"/>
    <w:rsid w:val="1FFFFCBB"/>
    <w:rsid w:val="2003FE88"/>
    <w:rsid w:val="200A18AA"/>
    <w:rsid w:val="203AD5F9"/>
    <w:rsid w:val="203E42AA"/>
    <w:rsid w:val="20416704"/>
    <w:rsid w:val="20420E15"/>
    <w:rsid w:val="2045FA33"/>
    <w:rsid w:val="204E0C9A"/>
    <w:rsid w:val="20579B9F"/>
    <w:rsid w:val="20597961"/>
    <w:rsid w:val="205A18F2"/>
    <w:rsid w:val="205F5A27"/>
    <w:rsid w:val="20644421"/>
    <w:rsid w:val="2068910D"/>
    <w:rsid w:val="207A2329"/>
    <w:rsid w:val="20832110"/>
    <w:rsid w:val="208C5791"/>
    <w:rsid w:val="2096CD2C"/>
    <w:rsid w:val="2099B13A"/>
    <w:rsid w:val="20A42EB5"/>
    <w:rsid w:val="20AB7DAA"/>
    <w:rsid w:val="20B67B60"/>
    <w:rsid w:val="20BBC8B7"/>
    <w:rsid w:val="20C3DD9C"/>
    <w:rsid w:val="20DCAF04"/>
    <w:rsid w:val="20DE23F1"/>
    <w:rsid w:val="20F24C8A"/>
    <w:rsid w:val="20F8991B"/>
    <w:rsid w:val="20FC4C5A"/>
    <w:rsid w:val="20FFAFF5"/>
    <w:rsid w:val="210AE47C"/>
    <w:rsid w:val="210C710F"/>
    <w:rsid w:val="210F1257"/>
    <w:rsid w:val="211EA9AC"/>
    <w:rsid w:val="212021C0"/>
    <w:rsid w:val="21244DB2"/>
    <w:rsid w:val="213BF104"/>
    <w:rsid w:val="213C92A8"/>
    <w:rsid w:val="214D2FD7"/>
    <w:rsid w:val="21548045"/>
    <w:rsid w:val="21574E15"/>
    <w:rsid w:val="2160B5C3"/>
    <w:rsid w:val="2168A843"/>
    <w:rsid w:val="2170960C"/>
    <w:rsid w:val="2179A96B"/>
    <w:rsid w:val="2182A52C"/>
    <w:rsid w:val="219CBF73"/>
    <w:rsid w:val="219D4698"/>
    <w:rsid w:val="21A199F3"/>
    <w:rsid w:val="21A1D0C6"/>
    <w:rsid w:val="21A356B5"/>
    <w:rsid w:val="21A6D346"/>
    <w:rsid w:val="21AFA263"/>
    <w:rsid w:val="21B102B4"/>
    <w:rsid w:val="21C60FFC"/>
    <w:rsid w:val="21C64567"/>
    <w:rsid w:val="21CE611B"/>
    <w:rsid w:val="21CEA02B"/>
    <w:rsid w:val="21D3EA68"/>
    <w:rsid w:val="21D52E06"/>
    <w:rsid w:val="21E17A16"/>
    <w:rsid w:val="21EBC74A"/>
    <w:rsid w:val="21EF4D9C"/>
    <w:rsid w:val="221A127A"/>
    <w:rsid w:val="221C6384"/>
    <w:rsid w:val="2227DB66"/>
    <w:rsid w:val="22351F8A"/>
    <w:rsid w:val="2239A00B"/>
    <w:rsid w:val="22412833"/>
    <w:rsid w:val="224795BE"/>
    <w:rsid w:val="22547E43"/>
    <w:rsid w:val="225C5D11"/>
    <w:rsid w:val="2261292C"/>
    <w:rsid w:val="2262E434"/>
    <w:rsid w:val="226937E5"/>
    <w:rsid w:val="226CD782"/>
    <w:rsid w:val="226D915F"/>
    <w:rsid w:val="226E8007"/>
    <w:rsid w:val="2270414E"/>
    <w:rsid w:val="22729683"/>
    <w:rsid w:val="229219DA"/>
    <w:rsid w:val="2293376B"/>
    <w:rsid w:val="2295D716"/>
    <w:rsid w:val="229B1D37"/>
    <w:rsid w:val="229F5394"/>
    <w:rsid w:val="22D1CE11"/>
    <w:rsid w:val="22E49E92"/>
    <w:rsid w:val="22E5908C"/>
    <w:rsid w:val="22E62CFA"/>
    <w:rsid w:val="22F8F38F"/>
    <w:rsid w:val="22FD6636"/>
    <w:rsid w:val="22FE86A1"/>
    <w:rsid w:val="22FEE3B6"/>
    <w:rsid w:val="22FF329F"/>
    <w:rsid w:val="230119E9"/>
    <w:rsid w:val="2301A953"/>
    <w:rsid w:val="230A3FAD"/>
    <w:rsid w:val="230B4827"/>
    <w:rsid w:val="2311EA81"/>
    <w:rsid w:val="23120933"/>
    <w:rsid w:val="2314283C"/>
    <w:rsid w:val="231B2ED4"/>
    <w:rsid w:val="231BE95D"/>
    <w:rsid w:val="23232AD4"/>
    <w:rsid w:val="23373AAD"/>
    <w:rsid w:val="233C188C"/>
    <w:rsid w:val="234B5D9D"/>
    <w:rsid w:val="2350BB8F"/>
    <w:rsid w:val="23520452"/>
    <w:rsid w:val="2355ABEF"/>
    <w:rsid w:val="23578946"/>
    <w:rsid w:val="235ECEF4"/>
    <w:rsid w:val="23609218"/>
    <w:rsid w:val="236A0CBB"/>
    <w:rsid w:val="236DC78A"/>
    <w:rsid w:val="236EAFFC"/>
    <w:rsid w:val="2373B2D2"/>
    <w:rsid w:val="237C0FF4"/>
    <w:rsid w:val="237D6287"/>
    <w:rsid w:val="2397471E"/>
    <w:rsid w:val="2397558B"/>
    <w:rsid w:val="23997C03"/>
    <w:rsid w:val="239A098F"/>
    <w:rsid w:val="23A1E839"/>
    <w:rsid w:val="23A49A5F"/>
    <w:rsid w:val="23AF77B0"/>
    <w:rsid w:val="23B2533D"/>
    <w:rsid w:val="23BC0E67"/>
    <w:rsid w:val="23BE527D"/>
    <w:rsid w:val="23C0E9AF"/>
    <w:rsid w:val="23C300CA"/>
    <w:rsid w:val="23C4929E"/>
    <w:rsid w:val="23C5B587"/>
    <w:rsid w:val="23C6A46B"/>
    <w:rsid w:val="23C95657"/>
    <w:rsid w:val="23D16C5C"/>
    <w:rsid w:val="23D71B1D"/>
    <w:rsid w:val="23D7F15B"/>
    <w:rsid w:val="23D9635D"/>
    <w:rsid w:val="23DB908B"/>
    <w:rsid w:val="23DC873E"/>
    <w:rsid w:val="23E5B2C3"/>
    <w:rsid w:val="23E5FB6D"/>
    <w:rsid w:val="23E7654E"/>
    <w:rsid w:val="23F87FB6"/>
    <w:rsid w:val="23FC8FE1"/>
    <w:rsid w:val="23FD0898"/>
    <w:rsid w:val="240685D7"/>
    <w:rsid w:val="2406E092"/>
    <w:rsid w:val="24092003"/>
    <w:rsid w:val="2433005C"/>
    <w:rsid w:val="2444F2C5"/>
    <w:rsid w:val="244DAD54"/>
    <w:rsid w:val="24561412"/>
    <w:rsid w:val="246253D8"/>
    <w:rsid w:val="2467C7B8"/>
    <w:rsid w:val="246E6A1C"/>
    <w:rsid w:val="247CD0B5"/>
    <w:rsid w:val="247D24B2"/>
    <w:rsid w:val="2482582D"/>
    <w:rsid w:val="24832447"/>
    <w:rsid w:val="2484653C"/>
    <w:rsid w:val="24871F18"/>
    <w:rsid w:val="2488ACCD"/>
    <w:rsid w:val="24907C91"/>
    <w:rsid w:val="249085EE"/>
    <w:rsid w:val="249DD128"/>
    <w:rsid w:val="249E6CD7"/>
    <w:rsid w:val="249FCB49"/>
    <w:rsid w:val="24BF36AA"/>
    <w:rsid w:val="24C89F64"/>
    <w:rsid w:val="24CA97F3"/>
    <w:rsid w:val="24D9A8F7"/>
    <w:rsid w:val="24D9E631"/>
    <w:rsid w:val="24E22290"/>
    <w:rsid w:val="24E723E5"/>
    <w:rsid w:val="24F51207"/>
    <w:rsid w:val="25014A43"/>
    <w:rsid w:val="25016991"/>
    <w:rsid w:val="25136B5B"/>
    <w:rsid w:val="2514BCDF"/>
    <w:rsid w:val="25231246"/>
    <w:rsid w:val="252384E6"/>
    <w:rsid w:val="2533B0F9"/>
    <w:rsid w:val="25349AA6"/>
    <w:rsid w:val="253784CA"/>
    <w:rsid w:val="253BCB58"/>
    <w:rsid w:val="253CB015"/>
    <w:rsid w:val="25429120"/>
    <w:rsid w:val="2542E36A"/>
    <w:rsid w:val="25470E9E"/>
    <w:rsid w:val="254BD725"/>
    <w:rsid w:val="25529374"/>
    <w:rsid w:val="255944AA"/>
    <w:rsid w:val="255D4D60"/>
    <w:rsid w:val="256631D4"/>
    <w:rsid w:val="256B447D"/>
    <w:rsid w:val="257CAA1A"/>
    <w:rsid w:val="258DDAAA"/>
    <w:rsid w:val="25911F77"/>
    <w:rsid w:val="2593701C"/>
    <w:rsid w:val="259B9063"/>
    <w:rsid w:val="25A03398"/>
    <w:rsid w:val="25A65C2F"/>
    <w:rsid w:val="25AE3BDF"/>
    <w:rsid w:val="25B6F526"/>
    <w:rsid w:val="25C96CBA"/>
    <w:rsid w:val="25D10E2D"/>
    <w:rsid w:val="25D85542"/>
    <w:rsid w:val="25DAFA1A"/>
    <w:rsid w:val="25DEE36C"/>
    <w:rsid w:val="25F22CB3"/>
    <w:rsid w:val="25F63A44"/>
    <w:rsid w:val="25FF5076"/>
    <w:rsid w:val="2607FCAE"/>
    <w:rsid w:val="26096239"/>
    <w:rsid w:val="261617C3"/>
    <w:rsid w:val="261A809D"/>
    <w:rsid w:val="261BB105"/>
    <w:rsid w:val="261F93D1"/>
    <w:rsid w:val="26215215"/>
    <w:rsid w:val="2621B32C"/>
    <w:rsid w:val="26234022"/>
    <w:rsid w:val="2627BD60"/>
    <w:rsid w:val="2628A482"/>
    <w:rsid w:val="262AB772"/>
    <w:rsid w:val="2644F224"/>
    <w:rsid w:val="26469DE2"/>
    <w:rsid w:val="26567CCA"/>
    <w:rsid w:val="265F6D26"/>
    <w:rsid w:val="266069DF"/>
    <w:rsid w:val="2663423C"/>
    <w:rsid w:val="266BDA26"/>
    <w:rsid w:val="266C42BE"/>
    <w:rsid w:val="266D330B"/>
    <w:rsid w:val="266DEA1F"/>
    <w:rsid w:val="26734D93"/>
    <w:rsid w:val="267446D7"/>
    <w:rsid w:val="267A1916"/>
    <w:rsid w:val="2684E1BF"/>
    <w:rsid w:val="268B9C8A"/>
    <w:rsid w:val="269375A8"/>
    <w:rsid w:val="269ACF39"/>
    <w:rsid w:val="26A06758"/>
    <w:rsid w:val="26A5A2FF"/>
    <w:rsid w:val="26A75BB9"/>
    <w:rsid w:val="26C1E897"/>
    <w:rsid w:val="26C54E2C"/>
    <w:rsid w:val="26C75FBC"/>
    <w:rsid w:val="26D25C2C"/>
    <w:rsid w:val="26D2EA0E"/>
    <w:rsid w:val="26DBD202"/>
    <w:rsid w:val="26E08253"/>
    <w:rsid w:val="26E5F1AF"/>
    <w:rsid w:val="26F2B1D0"/>
    <w:rsid w:val="26F40231"/>
    <w:rsid w:val="27034D00"/>
    <w:rsid w:val="27065C57"/>
    <w:rsid w:val="2709B315"/>
    <w:rsid w:val="270BD174"/>
    <w:rsid w:val="27182039"/>
    <w:rsid w:val="2725BAC3"/>
    <w:rsid w:val="27267FC2"/>
    <w:rsid w:val="272B2F3B"/>
    <w:rsid w:val="2735FC02"/>
    <w:rsid w:val="27362666"/>
    <w:rsid w:val="2737DD1A"/>
    <w:rsid w:val="2741F1B1"/>
    <w:rsid w:val="274564BD"/>
    <w:rsid w:val="27461845"/>
    <w:rsid w:val="27547B9B"/>
    <w:rsid w:val="2756810A"/>
    <w:rsid w:val="275B2093"/>
    <w:rsid w:val="2764A530"/>
    <w:rsid w:val="2770B152"/>
    <w:rsid w:val="277475E2"/>
    <w:rsid w:val="2778D2DD"/>
    <w:rsid w:val="277F2A4B"/>
    <w:rsid w:val="27834238"/>
    <w:rsid w:val="27873699"/>
    <w:rsid w:val="278949FB"/>
    <w:rsid w:val="27910CC4"/>
    <w:rsid w:val="27A01716"/>
    <w:rsid w:val="27A23E9E"/>
    <w:rsid w:val="27A399D5"/>
    <w:rsid w:val="27A6E511"/>
    <w:rsid w:val="27AEC860"/>
    <w:rsid w:val="27B58CEB"/>
    <w:rsid w:val="27B743F1"/>
    <w:rsid w:val="27BA1441"/>
    <w:rsid w:val="27C2886B"/>
    <w:rsid w:val="27D8839D"/>
    <w:rsid w:val="27E0820D"/>
    <w:rsid w:val="27E0A778"/>
    <w:rsid w:val="27E2191B"/>
    <w:rsid w:val="27E6CC74"/>
    <w:rsid w:val="27E6D41A"/>
    <w:rsid w:val="27EB4AFC"/>
    <w:rsid w:val="27F11AB3"/>
    <w:rsid w:val="27F21472"/>
    <w:rsid w:val="27F84F6A"/>
    <w:rsid w:val="2809C933"/>
    <w:rsid w:val="280D2E54"/>
    <w:rsid w:val="281C25D2"/>
    <w:rsid w:val="281C5AB9"/>
    <w:rsid w:val="28223735"/>
    <w:rsid w:val="2822EE1F"/>
    <w:rsid w:val="282AF46A"/>
    <w:rsid w:val="284F086F"/>
    <w:rsid w:val="2851EDC2"/>
    <w:rsid w:val="2852E58E"/>
    <w:rsid w:val="285589D3"/>
    <w:rsid w:val="2855DF0D"/>
    <w:rsid w:val="285DF33F"/>
    <w:rsid w:val="2864450F"/>
    <w:rsid w:val="286EE95A"/>
    <w:rsid w:val="28769B54"/>
    <w:rsid w:val="2877E02F"/>
    <w:rsid w:val="2883D984"/>
    <w:rsid w:val="28974B7B"/>
    <w:rsid w:val="289CFE2B"/>
    <w:rsid w:val="28AF7105"/>
    <w:rsid w:val="28AF7514"/>
    <w:rsid w:val="28B0B2AF"/>
    <w:rsid w:val="28BD84CC"/>
    <w:rsid w:val="28C9ED40"/>
    <w:rsid w:val="28D07641"/>
    <w:rsid w:val="28D409A6"/>
    <w:rsid w:val="28D60A83"/>
    <w:rsid w:val="28DDBAAB"/>
    <w:rsid w:val="28DF4811"/>
    <w:rsid w:val="28E114AB"/>
    <w:rsid w:val="28E325FB"/>
    <w:rsid w:val="28E45C7A"/>
    <w:rsid w:val="28EBB006"/>
    <w:rsid w:val="28EEA18B"/>
    <w:rsid w:val="28F11FB1"/>
    <w:rsid w:val="28FAD5AC"/>
    <w:rsid w:val="28FE1980"/>
    <w:rsid w:val="28FF5855"/>
    <w:rsid w:val="29066703"/>
    <w:rsid w:val="290A897D"/>
    <w:rsid w:val="290CA792"/>
    <w:rsid w:val="2911A2C0"/>
    <w:rsid w:val="2914CEF3"/>
    <w:rsid w:val="291BAEAE"/>
    <w:rsid w:val="2928C897"/>
    <w:rsid w:val="2929FEC4"/>
    <w:rsid w:val="292F8947"/>
    <w:rsid w:val="293C0B97"/>
    <w:rsid w:val="2942225B"/>
    <w:rsid w:val="2942BC5A"/>
    <w:rsid w:val="29513A24"/>
    <w:rsid w:val="2958A110"/>
    <w:rsid w:val="29674133"/>
    <w:rsid w:val="296CA265"/>
    <w:rsid w:val="29859EC9"/>
    <w:rsid w:val="29895F6B"/>
    <w:rsid w:val="298BC5FA"/>
    <w:rsid w:val="29A26E98"/>
    <w:rsid w:val="29ADA0DA"/>
    <w:rsid w:val="29B1A384"/>
    <w:rsid w:val="29B302A7"/>
    <w:rsid w:val="29B336CE"/>
    <w:rsid w:val="29B42742"/>
    <w:rsid w:val="29B71AA8"/>
    <w:rsid w:val="29C6DE1A"/>
    <w:rsid w:val="29CB396F"/>
    <w:rsid w:val="29DCAC70"/>
    <w:rsid w:val="29EFC3E6"/>
    <w:rsid w:val="29F0F072"/>
    <w:rsid w:val="29F88FF0"/>
    <w:rsid w:val="29FA967D"/>
    <w:rsid w:val="2A0113FA"/>
    <w:rsid w:val="2A0593A4"/>
    <w:rsid w:val="2A0B0332"/>
    <w:rsid w:val="2A0FB90F"/>
    <w:rsid w:val="2A138C27"/>
    <w:rsid w:val="2A2F8CD3"/>
    <w:rsid w:val="2A36B1B1"/>
    <w:rsid w:val="2A45CBE0"/>
    <w:rsid w:val="2A463E2D"/>
    <w:rsid w:val="2A56CC96"/>
    <w:rsid w:val="2A58574D"/>
    <w:rsid w:val="2A61E8ED"/>
    <w:rsid w:val="2A67D67F"/>
    <w:rsid w:val="2A6CF414"/>
    <w:rsid w:val="2A753077"/>
    <w:rsid w:val="2A76C505"/>
    <w:rsid w:val="2A7A9247"/>
    <w:rsid w:val="2A87188A"/>
    <w:rsid w:val="2A8758BE"/>
    <w:rsid w:val="2A8D7F9A"/>
    <w:rsid w:val="2A96E3F4"/>
    <w:rsid w:val="2A98E39A"/>
    <w:rsid w:val="2AA2E586"/>
    <w:rsid w:val="2AAB61B8"/>
    <w:rsid w:val="2AB24A0E"/>
    <w:rsid w:val="2AC0010B"/>
    <w:rsid w:val="2AC43C55"/>
    <w:rsid w:val="2AC7CFB7"/>
    <w:rsid w:val="2AD90897"/>
    <w:rsid w:val="2AF25D13"/>
    <w:rsid w:val="2AFAB23D"/>
    <w:rsid w:val="2AFCEB65"/>
    <w:rsid w:val="2B02996C"/>
    <w:rsid w:val="2B04407B"/>
    <w:rsid w:val="2B054783"/>
    <w:rsid w:val="2B059DFD"/>
    <w:rsid w:val="2B118256"/>
    <w:rsid w:val="2B2B5779"/>
    <w:rsid w:val="2B2C39B0"/>
    <w:rsid w:val="2B3BF4AE"/>
    <w:rsid w:val="2B41FB1F"/>
    <w:rsid w:val="2B51A868"/>
    <w:rsid w:val="2B564108"/>
    <w:rsid w:val="2B572527"/>
    <w:rsid w:val="2B59254B"/>
    <w:rsid w:val="2B5E3CA7"/>
    <w:rsid w:val="2B5FCD5F"/>
    <w:rsid w:val="2B60148B"/>
    <w:rsid w:val="2B6024C4"/>
    <w:rsid w:val="2B657380"/>
    <w:rsid w:val="2B6BF95D"/>
    <w:rsid w:val="2B707CDD"/>
    <w:rsid w:val="2B72CFEE"/>
    <w:rsid w:val="2B73982A"/>
    <w:rsid w:val="2B7CA055"/>
    <w:rsid w:val="2B8064E1"/>
    <w:rsid w:val="2B8659CB"/>
    <w:rsid w:val="2B86D0B2"/>
    <w:rsid w:val="2B8706D4"/>
    <w:rsid w:val="2B89E522"/>
    <w:rsid w:val="2B8EABF7"/>
    <w:rsid w:val="2B97D5CD"/>
    <w:rsid w:val="2B98A9A6"/>
    <w:rsid w:val="2B9B2022"/>
    <w:rsid w:val="2B9B4CCE"/>
    <w:rsid w:val="2BA81D6D"/>
    <w:rsid w:val="2BAB9F73"/>
    <w:rsid w:val="2BAC8787"/>
    <w:rsid w:val="2BAD3F6F"/>
    <w:rsid w:val="2BAF82B6"/>
    <w:rsid w:val="2BB17C2D"/>
    <w:rsid w:val="2BB191DE"/>
    <w:rsid w:val="2BB2289B"/>
    <w:rsid w:val="2BB558BE"/>
    <w:rsid w:val="2BC6FCA5"/>
    <w:rsid w:val="2BCF275E"/>
    <w:rsid w:val="2BDD1242"/>
    <w:rsid w:val="2BE50571"/>
    <w:rsid w:val="2BED6F5D"/>
    <w:rsid w:val="2BEECAC0"/>
    <w:rsid w:val="2BEFF6B3"/>
    <w:rsid w:val="2BFC9228"/>
    <w:rsid w:val="2C081091"/>
    <w:rsid w:val="2C08D9EE"/>
    <w:rsid w:val="2C1AD664"/>
    <w:rsid w:val="2C20C05B"/>
    <w:rsid w:val="2C20EF20"/>
    <w:rsid w:val="2C23FE55"/>
    <w:rsid w:val="2C2696B2"/>
    <w:rsid w:val="2C2B58CF"/>
    <w:rsid w:val="2C2FFB0A"/>
    <w:rsid w:val="2C35B270"/>
    <w:rsid w:val="2C36384C"/>
    <w:rsid w:val="2C493D19"/>
    <w:rsid w:val="2C54EBAC"/>
    <w:rsid w:val="2C564F91"/>
    <w:rsid w:val="2C5D9C3F"/>
    <w:rsid w:val="2C5E21EF"/>
    <w:rsid w:val="2C641009"/>
    <w:rsid w:val="2C6632B7"/>
    <w:rsid w:val="2C6E954A"/>
    <w:rsid w:val="2C7B2B10"/>
    <w:rsid w:val="2C82AF64"/>
    <w:rsid w:val="2C894B8C"/>
    <w:rsid w:val="2C8D575A"/>
    <w:rsid w:val="2C945A49"/>
    <w:rsid w:val="2C9AB0F5"/>
    <w:rsid w:val="2C9B58C6"/>
    <w:rsid w:val="2C9C3E01"/>
    <w:rsid w:val="2C9C5733"/>
    <w:rsid w:val="2CA73444"/>
    <w:rsid w:val="2CB0F5B9"/>
    <w:rsid w:val="2CB15FA8"/>
    <w:rsid w:val="2CC32B14"/>
    <w:rsid w:val="2CD0051E"/>
    <w:rsid w:val="2CD3323E"/>
    <w:rsid w:val="2CDDED52"/>
    <w:rsid w:val="2CE1ACB3"/>
    <w:rsid w:val="2CE69A94"/>
    <w:rsid w:val="2CEE59BE"/>
    <w:rsid w:val="2CF2CB2E"/>
    <w:rsid w:val="2CF85744"/>
    <w:rsid w:val="2CFBA856"/>
    <w:rsid w:val="2D04BB5F"/>
    <w:rsid w:val="2D11C884"/>
    <w:rsid w:val="2D17605B"/>
    <w:rsid w:val="2D22CC78"/>
    <w:rsid w:val="2D28AC25"/>
    <w:rsid w:val="2D2F96F8"/>
    <w:rsid w:val="2D3C255E"/>
    <w:rsid w:val="2D3E6642"/>
    <w:rsid w:val="2D40B182"/>
    <w:rsid w:val="2D46DCC3"/>
    <w:rsid w:val="2D5687BF"/>
    <w:rsid w:val="2D570F72"/>
    <w:rsid w:val="2D578DBA"/>
    <w:rsid w:val="2D609E97"/>
    <w:rsid w:val="2D63A3A5"/>
    <w:rsid w:val="2D66C3BF"/>
    <w:rsid w:val="2D6FAF74"/>
    <w:rsid w:val="2D752AA6"/>
    <w:rsid w:val="2D768365"/>
    <w:rsid w:val="2D79EDC8"/>
    <w:rsid w:val="2D88BBC8"/>
    <w:rsid w:val="2D91BCA7"/>
    <w:rsid w:val="2D948BF0"/>
    <w:rsid w:val="2DA01684"/>
    <w:rsid w:val="2DA4837C"/>
    <w:rsid w:val="2DAAE9A5"/>
    <w:rsid w:val="2DD2FA99"/>
    <w:rsid w:val="2DDBCC20"/>
    <w:rsid w:val="2DDE66D0"/>
    <w:rsid w:val="2DE7303F"/>
    <w:rsid w:val="2DE8AF35"/>
    <w:rsid w:val="2DEE5A9D"/>
    <w:rsid w:val="2DF02822"/>
    <w:rsid w:val="2DF22B4A"/>
    <w:rsid w:val="2DFA273F"/>
    <w:rsid w:val="2E00AC1B"/>
    <w:rsid w:val="2E08BC3B"/>
    <w:rsid w:val="2E093BA3"/>
    <w:rsid w:val="2E102789"/>
    <w:rsid w:val="2E187752"/>
    <w:rsid w:val="2E18D972"/>
    <w:rsid w:val="2E2120D1"/>
    <w:rsid w:val="2E245EF2"/>
    <w:rsid w:val="2E280472"/>
    <w:rsid w:val="2E2CD69B"/>
    <w:rsid w:val="2E2D8273"/>
    <w:rsid w:val="2E36B366"/>
    <w:rsid w:val="2E3BB5CC"/>
    <w:rsid w:val="2E3E4C07"/>
    <w:rsid w:val="2E3F0148"/>
    <w:rsid w:val="2E454F0C"/>
    <w:rsid w:val="2E47A071"/>
    <w:rsid w:val="2E4DEAAA"/>
    <w:rsid w:val="2E4FAA6E"/>
    <w:rsid w:val="2E56DFEA"/>
    <w:rsid w:val="2E5BD4DD"/>
    <w:rsid w:val="2E61ABA1"/>
    <w:rsid w:val="2E64F339"/>
    <w:rsid w:val="2E6A5F30"/>
    <w:rsid w:val="2E7356AA"/>
    <w:rsid w:val="2E8CB3F9"/>
    <w:rsid w:val="2E8D6E22"/>
    <w:rsid w:val="2E90407C"/>
    <w:rsid w:val="2E934AF0"/>
    <w:rsid w:val="2E9C8AB1"/>
    <w:rsid w:val="2E9FA620"/>
    <w:rsid w:val="2EA01290"/>
    <w:rsid w:val="2EA48DD7"/>
    <w:rsid w:val="2EAE94B1"/>
    <w:rsid w:val="2EAF962E"/>
    <w:rsid w:val="2EB74686"/>
    <w:rsid w:val="2EC047FD"/>
    <w:rsid w:val="2EC4769C"/>
    <w:rsid w:val="2ED0A243"/>
    <w:rsid w:val="2ED305FD"/>
    <w:rsid w:val="2EDCAC77"/>
    <w:rsid w:val="2EE7476F"/>
    <w:rsid w:val="2EEA92BA"/>
    <w:rsid w:val="2EFD9331"/>
    <w:rsid w:val="2F045E98"/>
    <w:rsid w:val="2F0D06B8"/>
    <w:rsid w:val="2F0DB56E"/>
    <w:rsid w:val="2F126B26"/>
    <w:rsid w:val="2F2094FD"/>
    <w:rsid w:val="2F2DB4B1"/>
    <w:rsid w:val="2F374E84"/>
    <w:rsid w:val="2F3C275E"/>
    <w:rsid w:val="2F3DFB1A"/>
    <w:rsid w:val="2F41D2BB"/>
    <w:rsid w:val="2F467488"/>
    <w:rsid w:val="2F54DBAE"/>
    <w:rsid w:val="2F600183"/>
    <w:rsid w:val="2F61A149"/>
    <w:rsid w:val="2F64EA35"/>
    <w:rsid w:val="2F672811"/>
    <w:rsid w:val="2F67BE3A"/>
    <w:rsid w:val="2F6A1362"/>
    <w:rsid w:val="2F6E2118"/>
    <w:rsid w:val="2F6F576E"/>
    <w:rsid w:val="2F72C9E4"/>
    <w:rsid w:val="2F77DD6E"/>
    <w:rsid w:val="2F79BCC9"/>
    <w:rsid w:val="2F7FF96F"/>
    <w:rsid w:val="2F85A6E3"/>
    <w:rsid w:val="2F87E9E2"/>
    <w:rsid w:val="2F923013"/>
    <w:rsid w:val="2F94A2F0"/>
    <w:rsid w:val="2F970E94"/>
    <w:rsid w:val="2F97E345"/>
    <w:rsid w:val="2F97F819"/>
    <w:rsid w:val="2FA38446"/>
    <w:rsid w:val="2FA841FC"/>
    <w:rsid w:val="2FADC50E"/>
    <w:rsid w:val="2FC7FFF2"/>
    <w:rsid w:val="2FD1AE16"/>
    <w:rsid w:val="2FD2E564"/>
    <w:rsid w:val="2FDA952D"/>
    <w:rsid w:val="2FF61269"/>
    <w:rsid w:val="2FF9EC9E"/>
    <w:rsid w:val="2FFA6AA0"/>
    <w:rsid w:val="300C0688"/>
    <w:rsid w:val="301E6B6F"/>
    <w:rsid w:val="302CCD2F"/>
    <w:rsid w:val="302EBD28"/>
    <w:rsid w:val="3044A0CB"/>
    <w:rsid w:val="304A8F7C"/>
    <w:rsid w:val="304D610F"/>
    <w:rsid w:val="304D99BE"/>
    <w:rsid w:val="3051BBB2"/>
    <w:rsid w:val="305431E0"/>
    <w:rsid w:val="30545DF0"/>
    <w:rsid w:val="305B2CBA"/>
    <w:rsid w:val="305B6338"/>
    <w:rsid w:val="30628325"/>
    <w:rsid w:val="30693486"/>
    <w:rsid w:val="306999E7"/>
    <w:rsid w:val="306DACAF"/>
    <w:rsid w:val="3071AA1C"/>
    <w:rsid w:val="30747DBF"/>
    <w:rsid w:val="30762A45"/>
    <w:rsid w:val="308A16B5"/>
    <w:rsid w:val="308BC0C5"/>
    <w:rsid w:val="3093F623"/>
    <w:rsid w:val="309AE04B"/>
    <w:rsid w:val="30AAA50C"/>
    <w:rsid w:val="30AFED86"/>
    <w:rsid w:val="30C08D70"/>
    <w:rsid w:val="30C3C975"/>
    <w:rsid w:val="30D0B68E"/>
    <w:rsid w:val="30D299FF"/>
    <w:rsid w:val="30D4FB78"/>
    <w:rsid w:val="30DE0F7D"/>
    <w:rsid w:val="30E21E57"/>
    <w:rsid w:val="30EAA205"/>
    <w:rsid w:val="30F1B34A"/>
    <w:rsid w:val="30F343B0"/>
    <w:rsid w:val="30F4A476"/>
    <w:rsid w:val="30F4CC47"/>
    <w:rsid w:val="310EEEF4"/>
    <w:rsid w:val="310EF55B"/>
    <w:rsid w:val="311767F7"/>
    <w:rsid w:val="311BA539"/>
    <w:rsid w:val="311D1ECE"/>
    <w:rsid w:val="313B7267"/>
    <w:rsid w:val="313DEC86"/>
    <w:rsid w:val="313EA6ED"/>
    <w:rsid w:val="31400731"/>
    <w:rsid w:val="3147367D"/>
    <w:rsid w:val="314AFFF4"/>
    <w:rsid w:val="316ABB90"/>
    <w:rsid w:val="3170211E"/>
    <w:rsid w:val="3171D13F"/>
    <w:rsid w:val="317DB6C3"/>
    <w:rsid w:val="319531DA"/>
    <w:rsid w:val="31A84039"/>
    <w:rsid w:val="31B06BDB"/>
    <w:rsid w:val="31BC1247"/>
    <w:rsid w:val="31BD4F72"/>
    <w:rsid w:val="31BD6952"/>
    <w:rsid w:val="31C0AB35"/>
    <w:rsid w:val="31CC040C"/>
    <w:rsid w:val="31EC7FAC"/>
    <w:rsid w:val="31F4E00D"/>
    <w:rsid w:val="3205E0F6"/>
    <w:rsid w:val="320F58BC"/>
    <w:rsid w:val="32342013"/>
    <w:rsid w:val="324619F8"/>
    <w:rsid w:val="3251A336"/>
    <w:rsid w:val="326482C6"/>
    <w:rsid w:val="3264C49B"/>
    <w:rsid w:val="32656519"/>
    <w:rsid w:val="327E4B04"/>
    <w:rsid w:val="3282DF55"/>
    <w:rsid w:val="3294D3A6"/>
    <w:rsid w:val="32959AED"/>
    <w:rsid w:val="329A7DE5"/>
    <w:rsid w:val="329B0565"/>
    <w:rsid w:val="32A06462"/>
    <w:rsid w:val="32A28DB0"/>
    <w:rsid w:val="32A5DD79"/>
    <w:rsid w:val="32B01972"/>
    <w:rsid w:val="32B0516D"/>
    <w:rsid w:val="32BD0B40"/>
    <w:rsid w:val="32BEE672"/>
    <w:rsid w:val="32C5576A"/>
    <w:rsid w:val="32C69FA8"/>
    <w:rsid w:val="32CDC9E8"/>
    <w:rsid w:val="32D87727"/>
    <w:rsid w:val="32E0B7BD"/>
    <w:rsid w:val="32E11772"/>
    <w:rsid w:val="32E4C9B9"/>
    <w:rsid w:val="32E5258A"/>
    <w:rsid w:val="32E671DB"/>
    <w:rsid w:val="32E672DC"/>
    <w:rsid w:val="32EDA5E5"/>
    <w:rsid w:val="32FB81AF"/>
    <w:rsid w:val="32FE5AAD"/>
    <w:rsid w:val="3316F604"/>
    <w:rsid w:val="33454AA3"/>
    <w:rsid w:val="3345AFF4"/>
    <w:rsid w:val="334C7D89"/>
    <w:rsid w:val="33564241"/>
    <w:rsid w:val="335801C6"/>
    <w:rsid w:val="3360499E"/>
    <w:rsid w:val="336AB369"/>
    <w:rsid w:val="336B2962"/>
    <w:rsid w:val="337497B4"/>
    <w:rsid w:val="33806B9C"/>
    <w:rsid w:val="33859501"/>
    <w:rsid w:val="338BAA43"/>
    <w:rsid w:val="339475F7"/>
    <w:rsid w:val="3398D33C"/>
    <w:rsid w:val="339B9307"/>
    <w:rsid w:val="339F2E89"/>
    <w:rsid w:val="33A123A5"/>
    <w:rsid w:val="33A68AFD"/>
    <w:rsid w:val="33AB376E"/>
    <w:rsid w:val="33ADD167"/>
    <w:rsid w:val="33AE6073"/>
    <w:rsid w:val="33B3D5CF"/>
    <w:rsid w:val="33BAF982"/>
    <w:rsid w:val="33BE62DB"/>
    <w:rsid w:val="33E16DA3"/>
    <w:rsid w:val="33F42CFA"/>
    <w:rsid w:val="33F560D9"/>
    <w:rsid w:val="33F7F7E3"/>
    <w:rsid w:val="33F8F317"/>
    <w:rsid w:val="33F98286"/>
    <w:rsid w:val="34074274"/>
    <w:rsid w:val="340EB5CC"/>
    <w:rsid w:val="34112F06"/>
    <w:rsid w:val="341333CC"/>
    <w:rsid w:val="3419CA6B"/>
    <w:rsid w:val="341CCB30"/>
    <w:rsid w:val="341EFA11"/>
    <w:rsid w:val="34220D24"/>
    <w:rsid w:val="34221C1D"/>
    <w:rsid w:val="344D3D0E"/>
    <w:rsid w:val="3455C8D5"/>
    <w:rsid w:val="34624025"/>
    <w:rsid w:val="34673631"/>
    <w:rsid w:val="34691935"/>
    <w:rsid w:val="346AE75C"/>
    <w:rsid w:val="346F513C"/>
    <w:rsid w:val="346FCE21"/>
    <w:rsid w:val="3475E6CC"/>
    <w:rsid w:val="347908A4"/>
    <w:rsid w:val="347C16E7"/>
    <w:rsid w:val="347D97F6"/>
    <w:rsid w:val="34827E13"/>
    <w:rsid w:val="34944019"/>
    <w:rsid w:val="349DBD7D"/>
    <w:rsid w:val="34B35E7F"/>
    <w:rsid w:val="34B59A0E"/>
    <w:rsid w:val="34B956B0"/>
    <w:rsid w:val="34C63FE1"/>
    <w:rsid w:val="34CB6E2A"/>
    <w:rsid w:val="34D18759"/>
    <w:rsid w:val="34D85331"/>
    <w:rsid w:val="34F083F4"/>
    <w:rsid w:val="34F60A7E"/>
    <w:rsid w:val="34FD50D7"/>
    <w:rsid w:val="34FE65C6"/>
    <w:rsid w:val="350DB61D"/>
    <w:rsid w:val="350E0020"/>
    <w:rsid w:val="35176A9F"/>
    <w:rsid w:val="3527B116"/>
    <w:rsid w:val="3529C1AE"/>
    <w:rsid w:val="3529E5D4"/>
    <w:rsid w:val="352BDC3B"/>
    <w:rsid w:val="352FB488"/>
    <w:rsid w:val="353B447C"/>
    <w:rsid w:val="353D19A5"/>
    <w:rsid w:val="353E6643"/>
    <w:rsid w:val="3545816B"/>
    <w:rsid w:val="3545C3FB"/>
    <w:rsid w:val="3549A680"/>
    <w:rsid w:val="355F9890"/>
    <w:rsid w:val="3562BB40"/>
    <w:rsid w:val="356F7925"/>
    <w:rsid w:val="357C97CE"/>
    <w:rsid w:val="357D338C"/>
    <w:rsid w:val="357EAC7C"/>
    <w:rsid w:val="35990D12"/>
    <w:rsid w:val="35A27E76"/>
    <w:rsid w:val="35AA0077"/>
    <w:rsid w:val="35B85BCF"/>
    <w:rsid w:val="35BB783F"/>
    <w:rsid w:val="35C6686A"/>
    <w:rsid w:val="35CBFDE2"/>
    <w:rsid w:val="35CD7011"/>
    <w:rsid w:val="35CE6BB1"/>
    <w:rsid w:val="35D4F7B7"/>
    <w:rsid w:val="35E08019"/>
    <w:rsid w:val="35E6DAE7"/>
    <w:rsid w:val="35ED55FB"/>
    <w:rsid w:val="35F12238"/>
    <w:rsid w:val="35F20BD2"/>
    <w:rsid w:val="35FD137F"/>
    <w:rsid w:val="3601E508"/>
    <w:rsid w:val="360DEE4B"/>
    <w:rsid w:val="3610B8CE"/>
    <w:rsid w:val="361A168C"/>
    <w:rsid w:val="362396EC"/>
    <w:rsid w:val="36385E4A"/>
    <w:rsid w:val="363C69FF"/>
    <w:rsid w:val="364157DE"/>
    <w:rsid w:val="3642B2DC"/>
    <w:rsid w:val="36467F84"/>
    <w:rsid w:val="3649DD8A"/>
    <w:rsid w:val="36510567"/>
    <w:rsid w:val="365419AD"/>
    <w:rsid w:val="3657B745"/>
    <w:rsid w:val="3659E90C"/>
    <w:rsid w:val="3667F3E8"/>
    <w:rsid w:val="366CE57E"/>
    <w:rsid w:val="366F5798"/>
    <w:rsid w:val="36722295"/>
    <w:rsid w:val="36752572"/>
    <w:rsid w:val="3675EAF5"/>
    <w:rsid w:val="36761BFF"/>
    <w:rsid w:val="367A3F37"/>
    <w:rsid w:val="367AF5DE"/>
    <w:rsid w:val="3680B996"/>
    <w:rsid w:val="36945CD3"/>
    <w:rsid w:val="36954FFF"/>
    <w:rsid w:val="36971262"/>
    <w:rsid w:val="36993033"/>
    <w:rsid w:val="369DB8E6"/>
    <w:rsid w:val="36A80B6A"/>
    <w:rsid w:val="36A97403"/>
    <w:rsid w:val="36B07600"/>
    <w:rsid w:val="36C4304A"/>
    <w:rsid w:val="36C8DD37"/>
    <w:rsid w:val="36CF061E"/>
    <w:rsid w:val="36DA7636"/>
    <w:rsid w:val="36DD0B19"/>
    <w:rsid w:val="36E2ADA6"/>
    <w:rsid w:val="36E3D041"/>
    <w:rsid w:val="36E3F473"/>
    <w:rsid w:val="36E4BC5B"/>
    <w:rsid w:val="37064ADB"/>
    <w:rsid w:val="3707E821"/>
    <w:rsid w:val="3709C4B3"/>
    <w:rsid w:val="370FA8D2"/>
    <w:rsid w:val="37117E8C"/>
    <w:rsid w:val="3713CE39"/>
    <w:rsid w:val="37147A0A"/>
    <w:rsid w:val="3716F50A"/>
    <w:rsid w:val="371B364A"/>
    <w:rsid w:val="371E3ADB"/>
    <w:rsid w:val="37207CB4"/>
    <w:rsid w:val="37232C9D"/>
    <w:rsid w:val="372BB161"/>
    <w:rsid w:val="37339BA9"/>
    <w:rsid w:val="3735E34D"/>
    <w:rsid w:val="373662A8"/>
    <w:rsid w:val="37383A93"/>
    <w:rsid w:val="37437912"/>
    <w:rsid w:val="37474EC8"/>
    <w:rsid w:val="3753DDD1"/>
    <w:rsid w:val="3758A43D"/>
    <w:rsid w:val="375970DC"/>
    <w:rsid w:val="37792A84"/>
    <w:rsid w:val="377D2476"/>
    <w:rsid w:val="378354F0"/>
    <w:rsid w:val="379CA76E"/>
    <w:rsid w:val="37A16949"/>
    <w:rsid w:val="37A6152B"/>
    <w:rsid w:val="37A9EEF3"/>
    <w:rsid w:val="37ABDA11"/>
    <w:rsid w:val="37B103BF"/>
    <w:rsid w:val="37C183BB"/>
    <w:rsid w:val="37CB096B"/>
    <w:rsid w:val="37CEB9E5"/>
    <w:rsid w:val="37D48269"/>
    <w:rsid w:val="37D4910B"/>
    <w:rsid w:val="37D4DAD6"/>
    <w:rsid w:val="37DAF202"/>
    <w:rsid w:val="37E062BB"/>
    <w:rsid w:val="37E0CAB0"/>
    <w:rsid w:val="37E1602F"/>
    <w:rsid w:val="37E1E5A1"/>
    <w:rsid w:val="37FA9B61"/>
    <w:rsid w:val="380E98DF"/>
    <w:rsid w:val="380F442C"/>
    <w:rsid w:val="38159E17"/>
    <w:rsid w:val="382A3EDF"/>
    <w:rsid w:val="383C1AB8"/>
    <w:rsid w:val="3841B19A"/>
    <w:rsid w:val="3843370B"/>
    <w:rsid w:val="3847584E"/>
    <w:rsid w:val="384949D8"/>
    <w:rsid w:val="384C8563"/>
    <w:rsid w:val="384D837F"/>
    <w:rsid w:val="3850EDA6"/>
    <w:rsid w:val="385C0521"/>
    <w:rsid w:val="38615F10"/>
    <w:rsid w:val="3864DC9B"/>
    <w:rsid w:val="3867B915"/>
    <w:rsid w:val="38694FA1"/>
    <w:rsid w:val="3869FACD"/>
    <w:rsid w:val="386A791D"/>
    <w:rsid w:val="38754104"/>
    <w:rsid w:val="3877C229"/>
    <w:rsid w:val="387816DE"/>
    <w:rsid w:val="3883378B"/>
    <w:rsid w:val="3886EA07"/>
    <w:rsid w:val="3892D642"/>
    <w:rsid w:val="38AE3E8A"/>
    <w:rsid w:val="38B02BB1"/>
    <w:rsid w:val="38B59DC5"/>
    <w:rsid w:val="38BDBB98"/>
    <w:rsid w:val="38D7F7B2"/>
    <w:rsid w:val="38D987F9"/>
    <w:rsid w:val="38E2600B"/>
    <w:rsid w:val="38E2DE29"/>
    <w:rsid w:val="38E48A82"/>
    <w:rsid w:val="38E49F66"/>
    <w:rsid w:val="38EEDA81"/>
    <w:rsid w:val="38EF3D0E"/>
    <w:rsid w:val="38F11EAD"/>
    <w:rsid w:val="39069669"/>
    <w:rsid w:val="39092416"/>
    <w:rsid w:val="390B547C"/>
    <w:rsid w:val="390F39FD"/>
    <w:rsid w:val="39120865"/>
    <w:rsid w:val="3914E4D5"/>
    <w:rsid w:val="3916CA2C"/>
    <w:rsid w:val="3925962A"/>
    <w:rsid w:val="39331844"/>
    <w:rsid w:val="393AA4DE"/>
    <w:rsid w:val="393F5C5A"/>
    <w:rsid w:val="3947ED26"/>
    <w:rsid w:val="3949B4C9"/>
    <w:rsid w:val="394F931C"/>
    <w:rsid w:val="3959E00A"/>
    <w:rsid w:val="396465B6"/>
    <w:rsid w:val="3964A9D2"/>
    <w:rsid w:val="3966884F"/>
    <w:rsid w:val="3968F2FE"/>
    <w:rsid w:val="39697C80"/>
    <w:rsid w:val="396B0FEA"/>
    <w:rsid w:val="3976638B"/>
    <w:rsid w:val="397CFD48"/>
    <w:rsid w:val="39819340"/>
    <w:rsid w:val="39851AA1"/>
    <w:rsid w:val="39871EAE"/>
    <w:rsid w:val="39872D0D"/>
    <w:rsid w:val="39906424"/>
    <w:rsid w:val="399205A8"/>
    <w:rsid w:val="39A70CC4"/>
    <w:rsid w:val="39A7EC89"/>
    <w:rsid w:val="39A96C9D"/>
    <w:rsid w:val="39A98C76"/>
    <w:rsid w:val="39AC8F22"/>
    <w:rsid w:val="39ACF2D7"/>
    <w:rsid w:val="39B0D5A9"/>
    <w:rsid w:val="39B2F762"/>
    <w:rsid w:val="39C683C9"/>
    <w:rsid w:val="39CADC93"/>
    <w:rsid w:val="39DC7C30"/>
    <w:rsid w:val="39E7B220"/>
    <w:rsid w:val="39E90C9B"/>
    <w:rsid w:val="3A0696D0"/>
    <w:rsid w:val="3A0EC60D"/>
    <w:rsid w:val="3A108A51"/>
    <w:rsid w:val="3A10DAF9"/>
    <w:rsid w:val="3A1ACF7D"/>
    <w:rsid w:val="3A2C7DCE"/>
    <w:rsid w:val="3A318F5C"/>
    <w:rsid w:val="3A47F53B"/>
    <w:rsid w:val="3A4B66E5"/>
    <w:rsid w:val="3A52E5BC"/>
    <w:rsid w:val="3A60B29F"/>
    <w:rsid w:val="3A67CF8A"/>
    <w:rsid w:val="3A691480"/>
    <w:rsid w:val="3A72C82C"/>
    <w:rsid w:val="3A795B57"/>
    <w:rsid w:val="3A7D79C0"/>
    <w:rsid w:val="3A8DD671"/>
    <w:rsid w:val="3A8ED661"/>
    <w:rsid w:val="3A911937"/>
    <w:rsid w:val="3A96AD08"/>
    <w:rsid w:val="3AA240D1"/>
    <w:rsid w:val="3AAD0BEE"/>
    <w:rsid w:val="3AB0B226"/>
    <w:rsid w:val="3AC0C889"/>
    <w:rsid w:val="3AC44F62"/>
    <w:rsid w:val="3AC91D72"/>
    <w:rsid w:val="3AD32878"/>
    <w:rsid w:val="3AD4AAAA"/>
    <w:rsid w:val="3AD870A1"/>
    <w:rsid w:val="3ADE2589"/>
    <w:rsid w:val="3AE1B981"/>
    <w:rsid w:val="3AE1D31F"/>
    <w:rsid w:val="3AEB4AF2"/>
    <w:rsid w:val="3AEC07D0"/>
    <w:rsid w:val="3AECCC64"/>
    <w:rsid w:val="3AF0B534"/>
    <w:rsid w:val="3AF7660F"/>
    <w:rsid w:val="3AFD1B36"/>
    <w:rsid w:val="3AFDF3E9"/>
    <w:rsid w:val="3B0127AC"/>
    <w:rsid w:val="3B162293"/>
    <w:rsid w:val="3B282C79"/>
    <w:rsid w:val="3B3CD8C0"/>
    <w:rsid w:val="3B48FCBE"/>
    <w:rsid w:val="3B4DB24E"/>
    <w:rsid w:val="3B54A265"/>
    <w:rsid w:val="3B54E595"/>
    <w:rsid w:val="3B57D77D"/>
    <w:rsid w:val="3B5B49FF"/>
    <w:rsid w:val="3B638C98"/>
    <w:rsid w:val="3B74C8F7"/>
    <w:rsid w:val="3B782779"/>
    <w:rsid w:val="3B804190"/>
    <w:rsid w:val="3B80CD26"/>
    <w:rsid w:val="3B898C70"/>
    <w:rsid w:val="3B9A577C"/>
    <w:rsid w:val="3BA00BB4"/>
    <w:rsid w:val="3BA82410"/>
    <w:rsid w:val="3BA9335C"/>
    <w:rsid w:val="3BAA6F73"/>
    <w:rsid w:val="3BACFBAF"/>
    <w:rsid w:val="3BB246DA"/>
    <w:rsid w:val="3BB779F6"/>
    <w:rsid w:val="3BBB1F1E"/>
    <w:rsid w:val="3BC18A6D"/>
    <w:rsid w:val="3BC8B1B5"/>
    <w:rsid w:val="3BCDF0F4"/>
    <w:rsid w:val="3BCFC895"/>
    <w:rsid w:val="3BD90722"/>
    <w:rsid w:val="3BDEFF72"/>
    <w:rsid w:val="3BF03FC6"/>
    <w:rsid w:val="3BF533C2"/>
    <w:rsid w:val="3BFA61E5"/>
    <w:rsid w:val="3BFF4806"/>
    <w:rsid w:val="3C0AD8BE"/>
    <w:rsid w:val="3C0B52F4"/>
    <w:rsid w:val="3C16CCAB"/>
    <w:rsid w:val="3C298E79"/>
    <w:rsid w:val="3C4517A1"/>
    <w:rsid w:val="3C459861"/>
    <w:rsid w:val="3C4DCFB1"/>
    <w:rsid w:val="3C58A590"/>
    <w:rsid w:val="3C5B64DA"/>
    <w:rsid w:val="3C5C23E2"/>
    <w:rsid w:val="3C5C55A0"/>
    <w:rsid w:val="3C61249A"/>
    <w:rsid w:val="3C64F045"/>
    <w:rsid w:val="3C6F2449"/>
    <w:rsid w:val="3C79322C"/>
    <w:rsid w:val="3C80EF79"/>
    <w:rsid w:val="3C858981"/>
    <w:rsid w:val="3C94A020"/>
    <w:rsid w:val="3CA0B49D"/>
    <w:rsid w:val="3CA82DA5"/>
    <w:rsid w:val="3CAC326E"/>
    <w:rsid w:val="3CB0766E"/>
    <w:rsid w:val="3CB175A1"/>
    <w:rsid w:val="3CB3F028"/>
    <w:rsid w:val="3CB8AF0A"/>
    <w:rsid w:val="3CBAA900"/>
    <w:rsid w:val="3CBD34EA"/>
    <w:rsid w:val="3CC04C06"/>
    <w:rsid w:val="3CC201DC"/>
    <w:rsid w:val="3CC2A0C7"/>
    <w:rsid w:val="3CC60F03"/>
    <w:rsid w:val="3CC8B006"/>
    <w:rsid w:val="3CCA9142"/>
    <w:rsid w:val="3CCE90C3"/>
    <w:rsid w:val="3CEBCDEC"/>
    <w:rsid w:val="3CECE719"/>
    <w:rsid w:val="3CED18DF"/>
    <w:rsid w:val="3CF44D98"/>
    <w:rsid w:val="3CF6D0A5"/>
    <w:rsid w:val="3D0CCBC2"/>
    <w:rsid w:val="3D0EF4F2"/>
    <w:rsid w:val="3D1349EE"/>
    <w:rsid w:val="3D159FF7"/>
    <w:rsid w:val="3D1991F4"/>
    <w:rsid w:val="3D1A9F86"/>
    <w:rsid w:val="3D1D7F63"/>
    <w:rsid w:val="3D21FA9E"/>
    <w:rsid w:val="3D23B74F"/>
    <w:rsid w:val="3D26F41A"/>
    <w:rsid w:val="3D2DA67B"/>
    <w:rsid w:val="3D3C4195"/>
    <w:rsid w:val="3D3DE296"/>
    <w:rsid w:val="3D4039FD"/>
    <w:rsid w:val="3D49A6A5"/>
    <w:rsid w:val="3D49C9F3"/>
    <w:rsid w:val="3D4FE08E"/>
    <w:rsid w:val="3D69568B"/>
    <w:rsid w:val="3D6A5596"/>
    <w:rsid w:val="3D75125E"/>
    <w:rsid w:val="3D7534BD"/>
    <w:rsid w:val="3D890EE5"/>
    <w:rsid w:val="3D93BAC6"/>
    <w:rsid w:val="3DAFA12E"/>
    <w:rsid w:val="3DB2E9F2"/>
    <w:rsid w:val="3DB99396"/>
    <w:rsid w:val="3DC08A70"/>
    <w:rsid w:val="3DC134F3"/>
    <w:rsid w:val="3DC2BF37"/>
    <w:rsid w:val="3DDD6938"/>
    <w:rsid w:val="3DE4A27A"/>
    <w:rsid w:val="3DE5D89C"/>
    <w:rsid w:val="3DFA8157"/>
    <w:rsid w:val="3DFF7181"/>
    <w:rsid w:val="3E08A35E"/>
    <w:rsid w:val="3E0B582C"/>
    <w:rsid w:val="3E1AB00A"/>
    <w:rsid w:val="3E1B3FF3"/>
    <w:rsid w:val="3E24E454"/>
    <w:rsid w:val="3E2E64DD"/>
    <w:rsid w:val="3E37D6D1"/>
    <w:rsid w:val="3E403B16"/>
    <w:rsid w:val="3E4C5F46"/>
    <w:rsid w:val="3E4F9E02"/>
    <w:rsid w:val="3E53BABD"/>
    <w:rsid w:val="3E546F1D"/>
    <w:rsid w:val="3E5831DA"/>
    <w:rsid w:val="3E5BBC09"/>
    <w:rsid w:val="3E66F2B7"/>
    <w:rsid w:val="3E6A2805"/>
    <w:rsid w:val="3E71E8F1"/>
    <w:rsid w:val="3E77242D"/>
    <w:rsid w:val="3E7A35AD"/>
    <w:rsid w:val="3E89A41C"/>
    <w:rsid w:val="3E8A98BA"/>
    <w:rsid w:val="3E8C27B9"/>
    <w:rsid w:val="3E8DC8D2"/>
    <w:rsid w:val="3E8F829A"/>
    <w:rsid w:val="3E95E310"/>
    <w:rsid w:val="3E994A29"/>
    <w:rsid w:val="3E9F4B1A"/>
    <w:rsid w:val="3EAA75C3"/>
    <w:rsid w:val="3EC28C79"/>
    <w:rsid w:val="3ECAE672"/>
    <w:rsid w:val="3ECC79FC"/>
    <w:rsid w:val="3ECE6B4F"/>
    <w:rsid w:val="3ED78508"/>
    <w:rsid w:val="3EDA1A82"/>
    <w:rsid w:val="3EE65F7C"/>
    <w:rsid w:val="3EE9F058"/>
    <w:rsid w:val="3EF02789"/>
    <w:rsid w:val="3EF87656"/>
    <w:rsid w:val="3EFD1370"/>
    <w:rsid w:val="3F082755"/>
    <w:rsid w:val="3F19B606"/>
    <w:rsid w:val="3F1D54E9"/>
    <w:rsid w:val="3F226FEE"/>
    <w:rsid w:val="3F2587E3"/>
    <w:rsid w:val="3F467A25"/>
    <w:rsid w:val="3F4683D3"/>
    <w:rsid w:val="3F516A33"/>
    <w:rsid w:val="3F5CA4F2"/>
    <w:rsid w:val="3F5D825F"/>
    <w:rsid w:val="3F683DA3"/>
    <w:rsid w:val="3F73F292"/>
    <w:rsid w:val="3F756A44"/>
    <w:rsid w:val="3F7B70C0"/>
    <w:rsid w:val="3F825A8C"/>
    <w:rsid w:val="3F85D298"/>
    <w:rsid w:val="3F92B331"/>
    <w:rsid w:val="3F92BE15"/>
    <w:rsid w:val="3F964C62"/>
    <w:rsid w:val="3F9C886D"/>
    <w:rsid w:val="3FAC6C74"/>
    <w:rsid w:val="3FB75FD5"/>
    <w:rsid w:val="3FBB13FE"/>
    <w:rsid w:val="3FBB51E6"/>
    <w:rsid w:val="3FC89B55"/>
    <w:rsid w:val="3FDFC0C4"/>
    <w:rsid w:val="3FEA66D2"/>
    <w:rsid w:val="3FF80968"/>
    <w:rsid w:val="3FF98D55"/>
    <w:rsid w:val="3FFB29EF"/>
    <w:rsid w:val="3FFC473C"/>
    <w:rsid w:val="3FFDA55F"/>
    <w:rsid w:val="40081B58"/>
    <w:rsid w:val="400B8C49"/>
    <w:rsid w:val="400E1B9E"/>
    <w:rsid w:val="4011650C"/>
    <w:rsid w:val="40239652"/>
    <w:rsid w:val="4023C13A"/>
    <w:rsid w:val="4023EB28"/>
    <w:rsid w:val="40241758"/>
    <w:rsid w:val="4028211E"/>
    <w:rsid w:val="4029F717"/>
    <w:rsid w:val="4032209A"/>
    <w:rsid w:val="40356E6E"/>
    <w:rsid w:val="4037E6F9"/>
    <w:rsid w:val="40382CF7"/>
    <w:rsid w:val="40404A2C"/>
    <w:rsid w:val="4065BD56"/>
    <w:rsid w:val="406DB970"/>
    <w:rsid w:val="4070208E"/>
    <w:rsid w:val="4070ADA0"/>
    <w:rsid w:val="4072483C"/>
    <w:rsid w:val="40842C59"/>
    <w:rsid w:val="408E5A16"/>
    <w:rsid w:val="409080ED"/>
    <w:rsid w:val="4092BAD2"/>
    <w:rsid w:val="409A6A0B"/>
    <w:rsid w:val="40A0CC31"/>
    <w:rsid w:val="40B042D2"/>
    <w:rsid w:val="40BC6BB7"/>
    <w:rsid w:val="40C164DA"/>
    <w:rsid w:val="40C55093"/>
    <w:rsid w:val="40C9C9EA"/>
    <w:rsid w:val="4101A155"/>
    <w:rsid w:val="41025DD5"/>
    <w:rsid w:val="410A7305"/>
    <w:rsid w:val="41107E3C"/>
    <w:rsid w:val="4111D557"/>
    <w:rsid w:val="411CAA91"/>
    <w:rsid w:val="41200C10"/>
    <w:rsid w:val="4123CCF8"/>
    <w:rsid w:val="4123D990"/>
    <w:rsid w:val="41297B22"/>
    <w:rsid w:val="413302CC"/>
    <w:rsid w:val="4133F07B"/>
    <w:rsid w:val="41459F6B"/>
    <w:rsid w:val="4145B28E"/>
    <w:rsid w:val="4148AA4F"/>
    <w:rsid w:val="414B9724"/>
    <w:rsid w:val="41578083"/>
    <w:rsid w:val="4157B87E"/>
    <w:rsid w:val="415A129C"/>
    <w:rsid w:val="415A8F55"/>
    <w:rsid w:val="4162EA0A"/>
    <w:rsid w:val="4164630B"/>
    <w:rsid w:val="41667886"/>
    <w:rsid w:val="416FFE39"/>
    <w:rsid w:val="417003AB"/>
    <w:rsid w:val="417F7CF6"/>
    <w:rsid w:val="4183BA68"/>
    <w:rsid w:val="41844EEB"/>
    <w:rsid w:val="4184B8D3"/>
    <w:rsid w:val="41879236"/>
    <w:rsid w:val="41899248"/>
    <w:rsid w:val="4191EAD9"/>
    <w:rsid w:val="41966FCF"/>
    <w:rsid w:val="4197686F"/>
    <w:rsid w:val="419989CA"/>
    <w:rsid w:val="4199D3C5"/>
    <w:rsid w:val="41AF8198"/>
    <w:rsid w:val="41BE7B4B"/>
    <w:rsid w:val="41BF6BFE"/>
    <w:rsid w:val="41C33FDF"/>
    <w:rsid w:val="41CD115B"/>
    <w:rsid w:val="41CD4B58"/>
    <w:rsid w:val="41CF0469"/>
    <w:rsid w:val="41CF6AD7"/>
    <w:rsid w:val="41E03C27"/>
    <w:rsid w:val="41E307BF"/>
    <w:rsid w:val="41E41606"/>
    <w:rsid w:val="41E7E065"/>
    <w:rsid w:val="41ECBB1D"/>
    <w:rsid w:val="41F209D5"/>
    <w:rsid w:val="41F6A3A4"/>
    <w:rsid w:val="41F7A982"/>
    <w:rsid w:val="41FB708B"/>
    <w:rsid w:val="41FFA4B6"/>
    <w:rsid w:val="420ADA82"/>
    <w:rsid w:val="421A772E"/>
    <w:rsid w:val="421FDBAD"/>
    <w:rsid w:val="4220F6D6"/>
    <w:rsid w:val="422414F9"/>
    <w:rsid w:val="422590C5"/>
    <w:rsid w:val="4228D661"/>
    <w:rsid w:val="42306E02"/>
    <w:rsid w:val="42309F16"/>
    <w:rsid w:val="424368A9"/>
    <w:rsid w:val="4249435B"/>
    <w:rsid w:val="425AE632"/>
    <w:rsid w:val="42604F1C"/>
    <w:rsid w:val="426B36B1"/>
    <w:rsid w:val="426C8CEF"/>
    <w:rsid w:val="42786F92"/>
    <w:rsid w:val="4285004E"/>
    <w:rsid w:val="428ACDE4"/>
    <w:rsid w:val="4290F54A"/>
    <w:rsid w:val="42A09A0F"/>
    <w:rsid w:val="42A5DB65"/>
    <w:rsid w:val="42B67338"/>
    <w:rsid w:val="42B81812"/>
    <w:rsid w:val="42CC6180"/>
    <w:rsid w:val="42CDB4E0"/>
    <w:rsid w:val="42CEAA40"/>
    <w:rsid w:val="42D30041"/>
    <w:rsid w:val="42E7922A"/>
    <w:rsid w:val="42F64256"/>
    <w:rsid w:val="430B3A45"/>
    <w:rsid w:val="430EE133"/>
    <w:rsid w:val="430F58A8"/>
    <w:rsid w:val="43104A5C"/>
    <w:rsid w:val="43132A00"/>
    <w:rsid w:val="431E8D32"/>
    <w:rsid w:val="431EF63F"/>
    <w:rsid w:val="433DB982"/>
    <w:rsid w:val="43414390"/>
    <w:rsid w:val="4345352D"/>
    <w:rsid w:val="434CE46D"/>
    <w:rsid w:val="43503BCD"/>
    <w:rsid w:val="4367C3CD"/>
    <w:rsid w:val="436ED850"/>
    <w:rsid w:val="437CD06A"/>
    <w:rsid w:val="43964C12"/>
    <w:rsid w:val="439A66C9"/>
    <w:rsid w:val="43A54CA7"/>
    <w:rsid w:val="43B3450B"/>
    <w:rsid w:val="43C900E1"/>
    <w:rsid w:val="43D06C59"/>
    <w:rsid w:val="43E4374D"/>
    <w:rsid w:val="43E9BCAF"/>
    <w:rsid w:val="43F3313F"/>
    <w:rsid w:val="43FF36E2"/>
    <w:rsid w:val="440643CD"/>
    <w:rsid w:val="4412258B"/>
    <w:rsid w:val="4412709C"/>
    <w:rsid w:val="441377C9"/>
    <w:rsid w:val="4414E0AF"/>
    <w:rsid w:val="4417A1DB"/>
    <w:rsid w:val="4419C73D"/>
    <w:rsid w:val="441A2B36"/>
    <w:rsid w:val="442D5CDF"/>
    <w:rsid w:val="44352C6F"/>
    <w:rsid w:val="44378CE3"/>
    <w:rsid w:val="44561B9C"/>
    <w:rsid w:val="44669B6C"/>
    <w:rsid w:val="446C0845"/>
    <w:rsid w:val="446FA526"/>
    <w:rsid w:val="4470BCB1"/>
    <w:rsid w:val="4474262C"/>
    <w:rsid w:val="4474E358"/>
    <w:rsid w:val="4476EFC8"/>
    <w:rsid w:val="4477F629"/>
    <w:rsid w:val="447CB412"/>
    <w:rsid w:val="4483FD3D"/>
    <w:rsid w:val="4484496B"/>
    <w:rsid w:val="4484F319"/>
    <w:rsid w:val="448C2D4E"/>
    <w:rsid w:val="448C5266"/>
    <w:rsid w:val="4495F749"/>
    <w:rsid w:val="44971BD8"/>
    <w:rsid w:val="449D57DA"/>
    <w:rsid w:val="44A8AD5B"/>
    <w:rsid w:val="44B23A5E"/>
    <w:rsid w:val="44B245AC"/>
    <w:rsid w:val="44B80A99"/>
    <w:rsid w:val="44B96772"/>
    <w:rsid w:val="44BA57F0"/>
    <w:rsid w:val="44BDF46B"/>
    <w:rsid w:val="44C0634F"/>
    <w:rsid w:val="44C90B2A"/>
    <w:rsid w:val="44CEE6B9"/>
    <w:rsid w:val="44D96EC3"/>
    <w:rsid w:val="44E1053E"/>
    <w:rsid w:val="44EAFB22"/>
    <w:rsid w:val="44F6A57D"/>
    <w:rsid w:val="4505F37F"/>
    <w:rsid w:val="450B834E"/>
    <w:rsid w:val="450B8EA0"/>
    <w:rsid w:val="450CAE13"/>
    <w:rsid w:val="451647E7"/>
    <w:rsid w:val="451ABD8A"/>
    <w:rsid w:val="4528CF35"/>
    <w:rsid w:val="453C4D6D"/>
    <w:rsid w:val="453CCAC1"/>
    <w:rsid w:val="4549BD4E"/>
    <w:rsid w:val="454D5BC1"/>
    <w:rsid w:val="455FD163"/>
    <w:rsid w:val="4560AF0B"/>
    <w:rsid w:val="45686EDB"/>
    <w:rsid w:val="457426BC"/>
    <w:rsid w:val="45754736"/>
    <w:rsid w:val="457A4ECC"/>
    <w:rsid w:val="457CC2D4"/>
    <w:rsid w:val="45820260"/>
    <w:rsid w:val="4587EB71"/>
    <w:rsid w:val="458A29F2"/>
    <w:rsid w:val="45973441"/>
    <w:rsid w:val="459B9288"/>
    <w:rsid w:val="45A20D01"/>
    <w:rsid w:val="45A2CFA1"/>
    <w:rsid w:val="45A8C412"/>
    <w:rsid w:val="45AEEDDA"/>
    <w:rsid w:val="45AF5928"/>
    <w:rsid w:val="45B35939"/>
    <w:rsid w:val="45BD64C8"/>
    <w:rsid w:val="45C012FA"/>
    <w:rsid w:val="45C188C6"/>
    <w:rsid w:val="45C7DF8D"/>
    <w:rsid w:val="45C92EF6"/>
    <w:rsid w:val="45D15A07"/>
    <w:rsid w:val="45D6F38E"/>
    <w:rsid w:val="45D873B1"/>
    <w:rsid w:val="45D9F806"/>
    <w:rsid w:val="45E48FF0"/>
    <w:rsid w:val="45E73EA1"/>
    <w:rsid w:val="45EE6C8A"/>
    <w:rsid w:val="45F215A9"/>
    <w:rsid w:val="45F46B4C"/>
    <w:rsid w:val="45FD3269"/>
    <w:rsid w:val="460163A7"/>
    <w:rsid w:val="4604BC2D"/>
    <w:rsid w:val="4605D7E8"/>
    <w:rsid w:val="4612C508"/>
    <w:rsid w:val="461C7E5F"/>
    <w:rsid w:val="461EC6F8"/>
    <w:rsid w:val="461ED7A8"/>
    <w:rsid w:val="462E623F"/>
    <w:rsid w:val="463180C8"/>
    <w:rsid w:val="46364375"/>
    <w:rsid w:val="463F1356"/>
    <w:rsid w:val="4649C502"/>
    <w:rsid w:val="4652D192"/>
    <w:rsid w:val="4658CF03"/>
    <w:rsid w:val="465B3C40"/>
    <w:rsid w:val="46681F04"/>
    <w:rsid w:val="46745A40"/>
    <w:rsid w:val="46767907"/>
    <w:rsid w:val="46797431"/>
    <w:rsid w:val="46818C05"/>
    <w:rsid w:val="46976A00"/>
    <w:rsid w:val="46999D14"/>
    <w:rsid w:val="46AF0E01"/>
    <w:rsid w:val="46C5CCA5"/>
    <w:rsid w:val="46C6F51A"/>
    <w:rsid w:val="46D49775"/>
    <w:rsid w:val="46D5786B"/>
    <w:rsid w:val="46DFCA93"/>
    <w:rsid w:val="46E0D489"/>
    <w:rsid w:val="46E8DC32"/>
    <w:rsid w:val="46EB2022"/>
    <w:rsid w:val="46EBDD44"/>
    <w:rsid w:val="46EC4940"/>
    <w:rsid w:val="46EEDD32"/>
    <w:rsid w:val="46F0F8D8"/>
    <w:rsid w:val="46F2A32B"/>
    <w:rsid w:val="46F373A8"/>
    <w:rsid w:val="4703558E"/>
    <w:rsid w:val="47270B7C"/>
    <w:rsid w:val="47288C38"/>
    <w:rsid w:val="472F9E1A"/>
    <w:rsid w:val="4731D596"/>
    <w:rsid w:val="4735B035"/>
    <w:rsid w:val="4735EBE2"/>
    <w:rsid w:val="473AF347"/>
    <w:rsid w:val="473FFE72"/>
    <w:rsid w:val="474B38DB"/>
    <w:rsid w:val="475D85A3"/>
    <w:rsid w:val="476148C9"/>
    <w:rsid w:val="47678A03"/>
    <w:rsid w:val="47681B79"/>
    <w:rsid w:val="47685EE7"/>
    <w:rsid w:val="4785A13D"/>
    <w:rsid w:val="47873A96"/>
    <w:rsid w:val="47888104"/>
    <w:rsid w:val="478E7744"/>
    <w:rsid w:val="47990D1F"/>
    <w:rsid w:val="479F8411"/>
    <w:rsid w:val="47ABB753"/>
    <w:rsid w:val="47AE6F0B"/>
    <w:rsid w:val="47C03F5E"/>
    <w:rsid w:val="47D4523A"/>
    <w:rsid w:val="47D76EBD"/>
    <w:rsid w:val="47E15738"/>
    <w:rsid w:val="47E66984"/>
    <w:rsid w:val="47E73795"/>
    <w:rsid w:val="47F0BFBB"/>
    <w:rsid w:val="47FB1EE4"/>
    <w:rsid w:val="48012E65"/>
    <w:rsid w:val="48032E3E"/>
    <w:rsid w:val="480C8D2C"/>
    <w:rsid w:val="480D7263"/>
    <w:rsid w:val="4812265C"/>
    <w:rsid w:val="48141D0C"/>
    <w:rsid w:val="48155905"/>
    <w:rsid w:val="481637A4"/>
    <w:rsid w:val="4816DD13"/>
    <w:rsid w:val="48256572"/>
    <w:rsid w:val="48277EED"/>
    <w:rsid w:val="482E49B4"/>
    <w:rsid w:val="482F3046"/>
    <w:rsid w:val="48300A84"/>
    <w:rsid w:val="48324C0D"/>
    <w:rsid w:val="483280BB"/>
    <w:rsid w:val="48338483"/>
    <w:rsid w:val="483F936C"/>
    <w:rsid w:val="485499A0"/>
    <w:rsid w:val="48578317"/>
    <w:rsid w:val="485BE2FE"/>
    <w:rsid w:val="486522DB"/>
    <w:rsid w:val="4872B684"/>
    <w:rsid w:val="4875B6A3"/>
    <w:rsid w:val="48788AE7"/>
    <w:rsid w:val="48820016"/>
    <w:rsid w:val="488F5330"/>
    <w:rsid w:val="4893935D"/>
    <w:rsid w:val="4894004A"/>
    <w:rsid w:val="489ADDBD"/>
    <w:rsid w:val="48B75DEC"/>
    <w:rsid w:val="48BA029C"/>
    <w:rsid w:val="48BF5F61"/>
    <w:rsid w:val="48C986B5"/>
    <w:rsid w:val="48CA1482"/>
    <w:rsid w:val="48DDBC1C"/>
    <w:rsid w:val="48F05770"/>
    <w:rsid w:val="48F36C68"/>
    <w:rsid w:val="48FB3DF6"/>
    <w:rsid w:val="4904562A"/>
    <w:rsid w:val="49046CA0"/>
    <w:rsid w:val="490D3F9D"/>
    <w:rsid w:val="491585F2"/>
    <w:rsid w:val="491918FB"/>
    <w:rsid w:val="4919E972"/>
    <w:rsid w:val="491A7213"/>
    <w:rsid w:val="49236A95"/>
    <w:rsid w:val="492C2FD1"/>
    <w:rsid w:val="492DDD3A"/>
    <w:rsid w:val="4934C063"/>
    <w:rsid w:val="49522060"/>
    <w:rsid w:val="4954841B"/>
    <w:rsid w:val="49554EB5"/>
    <w:rsid w:val="4965EC1A"/>
    <w:rsid w:val="496A45AC"/>
    <w:rsid w:val="497C073A"/>
    <w:rsid w:val="498335A4"/>
    <w:rsid w:val="4984C16C"/>
    <w:rsid w:val="499012E4"/>
    <w:rsid w:val="499108CA"/>
    <w:rsid w:val="499D0D2B"/>
    <w:rsid w:val="49A3400B"/>
    <w:rsid w:val="49A910C4"/>
    <w:rsid w:val="49ACE6F3"/>
    <w:rsid w:val="49AE257D"/>
    <w:rsid w:val="49B7A37B"/>
    <w:rsid w:val="49BCCAD0"/>
    <w:rsid w:val="49C0AF1E"/>
    <w:rsid w:val="49C82414"/>
    <w:rsid w:val="49D943DF"/>
    <w:rsid w:val="49DFA8D0"/>
    <w:rsid w:val="49E35B4A"/>
    <w:rsid w:val="49E5655D"/>
    <w:rsid w:val="49EB1B8B"/>
    <w:rsid w:val="49EEF2DE"/>
    <w:rsid w:val="49FA76A2"/>
    <w:rsid w:val="49FE494E"/>
    <w:rsid w:val="4A09CD87"/>
    <w:rsid w:val="4A158B07"/>
    <w:rsid w:val="4A295315"/>
    <w:rsid w:val="4A2AB56A"/>
    <w:rsid w:val="4A2BF306"/>
    <w:rsid w:val="4A2F3503"/>
    <w:rsid w:val="4A3542C5"/>
    <w:rsid w:val="4A431906"/>
    <w:rsid w:val="4A4C89BC"/>
    <w:rsid w:val="4A53D6CD"/>
    <w:rsid w:val="4A59877B"/>
    <w:rsid w:val="4A5B9E73"/>
    <w:rsid w:val="4A5C9B2A"/>
    <w:rsid w:val="4A5D26C6"/>
    <w:rsid w:val="4A5DAD22"/>
    <w:rsid w:val="4A620500"/>
    <w:rsid w:val="4A67B71E"/>
    <w:rsid w:val="4A7CCE85"/>
    <w:rsid w:val="4A810B55"/>
    <w:rsid w:val="4A89ADE1"/>
    <w:rsid w:val="4A93FDEE"/>
    <w:rsid w:val="4AA14862"/>
    <w:rsid w:val="4AA62785"/>
    <w:rsid w:val="4AAD4CA6"/>
    <w:rsid w:val="4ACC28C1"/>
    <w:rsid w:val="4AD2EC19"/>
    <w:rsid w:val="4ADAC440"/>
    <w:rsid w:val="4ADD9EC1"/>
    <w:rsid w:val="4AE022CC"/>
    <w:rsid w:val="4AE1167D"/>
    <w:rsid w:val="4AEB4C80"/>
    <w:rsid w:val="4AF07785"/>
    <w:rsid w:val="4AF0FBD2"/>
    <w:rsid w:val="4B077552"/>
    <w:rsid w:val="4B082930"/>
    <w:rsid w:val="4B114310"/>
    <w:rsid w:val="4B135CA7"/>
    <w:rsid w:val="4B13AE23"/>
    <w:rsid w:val="4B146715"/>
    <w:rsid w:val="4B16DE69"/>
    <w:rsid w:val="4B18A18B"/>
    <w:rsid w:val="4B221B07"/>
    <w:rsid w:val="4B26FDF6"/>
    <w:rsid w:val="4B2C10E3"/>
    <w:rsid w:val="4B2E2A14"/>
    <w:rsid w:val="4B34FBE3"/>
    <w:rsid w:val="4B38965D"/>
    <w:rsid w:val="4B38A7FC"/>
    <w:rsid w:val="4B3D2586"/>
    <w:rsid w:val="4B4204A7"/>
    <w:rsid w:val="4B4950AD"/>
    <w:rsid w:val="4B4CD3A2"/>
    <w:rsid w:val="4B55D433"/>
    <w:rsid w:val="4B65C856"/>
    <w:rsid w:val="4B693912"/>
    <w:rsid w:val="4B6D3A7D"/>
    <w:rsid w:val="4B7A42D4"/>
    <w:rsid w:val="4B7E1AE8"/>
    <w:rsid w:val="4B84C2A1"/>
    <w:rsid w:val="4B8CAAAD"/>
    <w:rsid w:val="4B941FEC"/>
    <w:rsid w:val="4B97915B"/>
    <w:rsid w:val="4BA06D23"/>
    <w:rsid w:val="4BB57F65"/>
    <w:rsid w:val="4BB9798D"/>
    <w:rsid w:val="4BBA9CEA"/>
    <w:rsid w:val="4BBC0AA7"/>
    <w:rsid w:val="4BC10674"/>
    <w:rsid w:val="4BCD64E0"/>
    <w:rsid w:val="4BCF0B48"/>
    <w:rsid w:val="4BDC5C61"/>
    <w:rsid w:val="4BDFD82E"/>
    <w:rsid w:val="4BE51B66"/>
    <w:rsid w:val="4BE65DFF"/>
    <w:rsid w:val="4BEB914E"/>
    <w:rsid w:val="4BEC798A"/>
    <w:rsid w:val="4BF3FB93"/>
    <w:rsid w:val="4BF61857"/>
    <w:rsid w:val="4BF86514"/>
    <w:rsid w:val="4C0CC280"/>
    <w:rsid w:val="4C158DB6"/>
    <w:rsid w:val="4C1B66DB"/>
    <w:rsid w:val="4C270FB9"/>
    <w:rsid w:val="4C273A63"/>
    <w:rsid w:val="4C2795A7"/>
    <w:rsid w:val="4C301C98"/>
    <w:rsid w:val="4C324C39"/>
    <w:rsid w:val="4C334FCF"/>
    <w:rsid w:val="4C469BAB"/>
    <w:rsid w:val="4C517B9C"/>
    <w:rsid w:val="4C55C7F2"/>
    <w:rsid w:val="4C56A8CE"/>
    <w:rsid w:val="4C6DAA8B"/>
    <w:rsid w:val="4C6F9E8F"/>
    <w:rsid w:val="4C81470C"/>
    <w:rsid w:val="4C89A4CE"/>
    <w:rsid w:val="4C92240F"/>
    <w:rsid w:val="4C94321B"/>
    <w:rsid w:val="4C97EEF9"/>
    <w:rsid w:val="4C9F08EE"/>
    <w:rsid w:val="4CA23CCA"/>
    <w:rsid w:val="4CAD4FED"/>
    <w:rsid w:val="4CAE16CD"/>
    <w:rsid w:val="4CBD98ED"/>
    <w:rsid w:val="4CD350B7"/>
    <w:rsid w:val="4CD6B121"/>
    <w:rsid w:val="4CD96DF0"/>
    <w:rsid w:val="4CDCE6CA"/>
    <w:rsid w:val="4CDD2204"/>
    <w:rsid w:val="4CED14EE"/>
    <w:rsid w:val="4CEEA35E"/>
    <w:rsid w:val="4D003CB4"/>
    <w:rsid w:val="4D007A18"/>
    <w:rsid w:val="4D0430C1"/>
    <w:rsid w:val="4D0E16F2"/>
    <w:rsid w:val="4D1AE26F"/>
    <w:rsid w:val="4D27BB15"/>
    <w:rsid w:val="4D29C507"/>
    <w:rsid w:val="4D41B66A"/>
    <w:rsid w:val="4D4257C9"/>
    <w:rsid w:val="4D4B22F0"/>
    <w:rsid w:val="4D4E1DBC"/>
    <w:rsid w:val="4D52EB78"/>
    <w:rsid w:val="4D53B20D"/>
    <w:rsid w:val="4D55113D"/>
    <w:rsid w:val="4D5780B0"/>
    <w:rsid w:val="4D5C5F36"/>
    <w:rsid w:val="4D651134"/>
    <w:rsid w:val="4D68408D"/>
    <w:rsid w:val="4D6D2019"/>
    <w:rsid w:val="4D710968"/>
    <w:rsid w:val="4D797609"/>
    <w:rsid w:val="4D819206"/>
    <w:rsid w:val="4D87120E"/>
    <w:rsid w:val="4D9242E5"/>
    <w:rsid w:val="4D9492BD"/>
    <w:rsid w:val="4D9CD04C"/>
    <w:rsid w:val="4DA259B2"/>
    <w:rsid w:val="4DACF8E0"/>
    <w:rsid w:val="4DB0D48C"/>
    <w:rsid w:val="4DC08934"/>
    <w:rsid w:val="4DC3692C"/>
    <w:rsid w:val="4DCEBC95"/>
    <w:rsid w:val="4DD25E84"/>
    <w:rsid w:val="4DE0185A"/>
    <w:rsid w:val="4DE5A88F"/>
    <w:rsid w:val="4DE63F6F"/>
    <w:rsid w:val="4DEBB9EA"/>
    <w:rsid w:val="4DEC0B46"/>
    <w:rsid w:val="4DFAA0C2"/>
    <w:rsid w:val="4DFBEF70"/>
    <w:rsid w:val="4E04E195"/>
    <w:rsid w:val="4E05987A"/>
    <w:rsid w:val="4E12D9BD"/>
    <w:rsid w:val="4E189C75"/>
    <w:rsid w:val="4E34A8BA"/>
    <w:rsid w:val="4E3747A4"/>
    <w:rsid w:val="4E3D2CC2"/>
    <w:rsid w:val="4E4787A5"/>
    <w:rsid w:val="4E4B1A8D"/>
    <w:rsid w:val="4E4DACE4"/>
    <w:rsid w:val="4E4F1878"/>
    <w:rsid w:val="4E50CAE3"/>
    <w:rsid w:val="4E5773D4"/>
    <w:rsid w:val="4E5DF24A"/>
    <w:rsid w:val="4E6505AD"/>
    <w:rsid w:val="4E6B91DB"/>
    <w:rsid w:val="4E71F48F"/>
    <w:rsid w:val="4E794D62"/>
    <w:rsid w:val="4E7B305A"/>
    <w:rsid w:val="4E7E5ADB"/>
    <w:rsid w:val="4E810861"/>
    <w:rsid w:val="4E8137A3"/>
    <w:rsid w:val="4E928B9A"/>
    <w:rsid w:val="4E92D232"/>
    <w:rsid w:val="4E960460"/>
    <w:rsid w:val="4E9B4B4F"/>
    <w:rsid w:val="4EAB4234"/>
    <w:rsid w:val="4EAB515F"/>
    <w:rsid w:val="4EAB6352"/>
    <w:rsid w:val="4EAE4A19"/>
    <w:rsid w:val="4EAE7C28"/>
    <w:rsid w:val="4EB13715"/>
    <w:rsid w:val="4EBB36E3"/>
    <w:rsid w:val="4EBBE123"/>
    <w:rsid w:val="4EBF056D"/>
    <w:rsid w:val="4EBFFA52"/>
    <w:rsid w:val="4EC10787"/>
    <w:rsid w:val="4EC40F7C"/>
    <w:rsid w:val="4EDA67F2"/>
    <w:rsid w:val="4EDFA0EE"/>
    <w:rsid w:val="4EE13E4B"/>
    <w:rsid w:val="4EE825E4"/>
    <w:rsid w:val="4EF7A95A"/>
    <w:rsid w:val="4EF7B29E"/>
    <w:rsid w:val="4F05EE39"/>
    <w:rsid w:val="4F10FF7D"/>
    <w:rsid w:val="4F242D7E"/>
    <w:rsid w:val="4F28B780"/>
    <w:rsid w:val="4F2E05A5"/>
    <w:rsid w:val="4F35509A"/>
    <w:rsid w:val="4F37ED0C"/>
    <w:rsid w:val="4F386A3E"/>
    <w:rsid w:val="4F3E41FC"/>
    <w:rsid w:val="4F3F80A7"/>
    <w:rsid w:val="4F410548"/>
    <w:rsid w:val="4F459BF3"/>
    <w:rsid w:val="4F46ECCC"/>
    <w:rsid w:val="4F549D62"/>
    <w:rsid w:val="4F574042"/>
    <w:rsid w:val="4F576357"/>
    <w:rsid w:val="4F5DE6BE"/>
    <w:rsid w:val="4F5F9E37"/>
    <w:rsid w:val="4F6A0E45"/>
    <w:rsid w:val="4F76F127"/>
    <w:rsid w:val="4F7BBBBD"/>
    <w:rsid w:val="4F7D2C29"/>
    <w:rsid w:val="4F847F25"/>
    <w:rsid w:val="4F958714"/>
    <w:rsid w:val="4F9B61B8"/>
    <w:rsid w:val="4F9E35D4"/>
    <w:rsid w:val="4FA82594"/>
    <w:rsid w:val="4FAB473C"/>
    <w:rsid w:val="4FB3F8AA"/>
    <w:rsid w:val="4FC53660"/>
    <w:rsid w:val="4FC7238F"/>
    <w:rsid w:val="4FCD8C3C"/>
    <w:rsid w:val="4FCE94EE"/>
    <w:rsid w:val="4FD3380B"/>
    <w:rsid w:val="4FD6F76B"/>
    <w:rsid w:val="4FE41D3F"/>
    <w:rsid w:val="4FF0E1AC"/>
    <w:rsid w:val="4FF2CC27"/>
    <w:rsid w:val="4FF3DF88"/>
    <w:rsid w:val="4FFA7247"/>
    <w:rsid w:val="500CDC69"/>
    <w:rsid w:val="500E8FE4"/>
    <w:rsid w:val="50139CDB"/>
    <w:rsid w:val="5019D858"/>
    <w:rsid w:val="501B6030"/>
    <w:rsid w:val="50271FCC"/>
    <w:rsid w:val="502AB34D"/>
    <w:rsid w:val="50327905"/>
    <w:rsid w:val="503EFC00"/>
    <w:rsid w:val="503FACE9"/>
    <w:rsid w:val="50431E7B"/>
    <w:rsid w:val="5053B548"/>
    <w:rsid w:val="50617FF5"/>
    <w:rsid w:val="506495C6"/>
    <w:rsid w:val="50698BD5"/>
    <w:rsid w:val="507896B2"/>
    <w:rsid w:val="50797AAC"/>
    <w:rsid w:val="5086F4E3"/>
    <w:rsid w:val="508B612D"/>
    <w:rsid w:val="509771BB"/>
    <w:rsid w:val="509AF1A5"/>
    <w:rsid w:val="50A85BE5"/>
    <w:rsid w:val="50ACE803"/>
    <w:rsid w:val="50AF08EA"/>
    <w:rsid w:val="50B679A0"/>
    <w:rsid w:val="50B82C08"/>
    <w:rsid w:val="50B886B0"/>
    <w:rsid w:val="50BE1E03"/>
    <w:rsid w:val="50C0607B"/>
    <w:rsid w:val="50C73D16"/>
    <w:rsid w:val="50C9C025"/>
    <w:rsid w:val="50CF9036"/>
    <w:rsid w:val="50D2C41F"/>
    <w:rsid w:val="50DB1150"/>
    <w:rsid w:val="50E6E1B8"/>
    <w:rsid w:val="50E94859"/>
    <w:rsid w:val="50ED9881"/>
    <w:rsid w:val="50F6042C"/>
    <w:rsid w:val="50FC51C3"/>
    <w:rsid w:val="50FD587B"/>
    <w:rsid w:val="50FDD5FB"/>
    <w:rsid w:val="51009B0F"/>
    <w:rsid w:val="51026648"/>
    <w:rsid w:val="51027D0C"/>
    <w:rsid w:val="5102B5D5"/>
    <w:rsid w:val="510459AA"/>
    <w:rsid w:val="51074244"/>
    <w:rsid w:val="510793EA"/>
    <w:rsid w:val="51132412"/>
    <w:rsid w:val="5115B3A9"/>
    <w:rsid w:val="51287744"/>
    <w:rsid w:val="51299881"/>
    <w:rsid w:val="5135212E"/>
    <w:rsid w:val="51357DE0"/>
    <w:rsid w:val="5138E6A5"/>
    <w:rsid w:val="5140867D"/>
    <w:rsid w:val="5146580D"/>
    <w:rsid w:val="5146C4A1"/>
    <w:rsid w:val="514BB7BD"/>
    <w:rsid w:val="5166193B"/>
    <w:rsid w:val="516B80BB"/>
    <w:rsid w:val="516C8194"/>
    <w:rsid w:val="516D6464"/>
    <w:rsid w:val="518179B4"/>
    <w:rsid w:val="5183AEC1"/>
    <w:rsid w:val="5184686A"/>
    <w:rsid w:val="5185E90B"/>
    <w:rsid w:val="51862EC4"/>
    <w:rsid w:val="518BF22C"/>
    <w:rsid w:val="518DDFA1"/>
    <w:rsid w:val="518E7B78"/>
    <w:rsid w:val="51949F96"/>
    <w:rsid w:val="519D2B5D"/>
    <w:rsid w:val="51A82D1F"/>
    <w:rsid w:val="51AB0349"/>
    <w:rsid w:val="51AC2916"/>
    <w:rsid w:val="51BAB2E9"/>
    <w:rsid w:val="51E2948F"/>
    <w:rsid w:val="51ED7FA0"/>
    <w:rsid w:val="51FDE425"/>
    <w:rsid w:val="52013E3E"/>
    <w:rsid w:val="5216DA38"/>
    <w:rsid w:val="52190384"/>
    <w:rsid w:val="522E3BB0"/>
    <w:rsid w:val="52317BD5"/>
    <w:rsid w:val="523C4FA2"/>
    <w:rsid w:val="5240DBFD"/>
    <w:rsid w:val="5243C780"/>
    <w:rsid w:val="52493183"/>
    <w:rsid w:val="52527A4F"/>
    <w:rsid w:val="525C6621"/>
    <w:rsid w:val="5261773B"/>
    <w:rsid w:val="526E48E1"/>
    <w:rsid w:val="52758CA4"/>
    <w:rsid w:val="527A4AD7"/>
    <w:rsid w:val="527E9CAF"/>
    <w:rsid w:val="52893215"/>
    <w:rsid w:val="5293C3A1"/>
    <w:rsid w:val="52974A92"/>
    <w:rsid w:val="529C0F18"/>
    <w:rsid w:val="529D2741"/>
    <w:rsid w:val="529D76DA"/>
    <w:rsid w:val="52A1C4A1"/>
    <w:rsid w:val="52A3D9EC"/>
    <w:rsid w:val="52AD873D"/>
    <w:rsid w:val="52BAFCC7"/>
    <w:rsid w:val="52BC32FE"/>
    <w:rsid w:val="52C2F3BF"/>
    <w:rsid w:val="52C7BE83"/>
    <w:rsid w:val="52D1E026"/>
    <w:rsid w:val="52DCBF3F"/>
    <w:rsid w:val="52DCEEDB"/>
    <w:rsid w:val="52DEE958"/>
    <w:rsid w:val="52F42794"/>
    <w:rsid w:val="52FBA4DC"/>
    <w:rsid w:val="5303DB7E"/>
    <w:rsid w:val="5307CDF9"/>
    <w:rsid w:val="530BD1CF"/>
    <w:rsid w:val="531F74C8"/>
    <w:rsid w:val="532058EF"/>
    <w:rsid w:val="53210866"/>
    <w:rsid w:val="53238000"/>
    <w:rsid w:val="532B41A0"/>
    <w:rsid w:val="532BF351"/>
    <w:rsid w:val="53303793"/>
    <w:rsid w:val="5334098D"/>
    <w:rsid w:val="5338FC21"/>
    <w:rsid w:val="533FC9ED"/>
    <w:rsid w:val="53516DB5"/>
    <w:rsid w:val="535F5AA6"/>
    <w:rsid w:val="5363F64A"/>
    <w:rsid w:val="536F2062"/>
    <w:rsid w:val="53764579"/>
    <w:rsid w:val="537D6643"/>
    <w:rsid w:val="538329F0"/>
    <w:rsid w:val="5384D5EC"/>
    <w:rsid w:val="538664A7"/>
    <w:rsid w:val="53929DA6"/>
    <w:rsid w:val="5393EBFD"/>
    <w:rsid w:val="53A38372"/>
    <w:rsid w:val="53A7112F"/>
    <w:rsid w:val="53ABF2C6"/>
    <w:rsid w:val="53ACCAA3"/>
    <w:rsid w:val="53B51299"/>
    <w:rsid w:val="53C20697"/>
    <w:rsid w:val="53C34BC7"/>
    <w:rsid w:val="53C4B493"/>
    <w:rsid w:val="53C60B47"/>
    <w:rsid w:val="53C99F90"/>
    <w:rsid w:val="53D21814"/>
    <w:rsid w:val="53D3F951"/>
    <w:rsid w:val="53D94F72"/>
    <w:rsid w:val="53D9D704"/>
    <w:rsid w:val="53DA95A3"/>
    <w:rsid w:val="53DC4102"/>
    <w:rsid w:val="53E9FADB"/>
    <w:rsid w:val="53EA7B24"/>
    <w:rsid w:val="53FEDB1A"/>
    <w:rsid w:val="54089C5E"/>
    <w:rsid w:val="540A262B"/>
    <w:rsid w:val="54111600"/>
    <w:rsid w:val="5425CD0F"/>
    <w:rsid w:val="542DCE9F"/>
    <w:rsid w:val="5432B6BC"/>
    <w:rsid w:val="5432F667"/>
    <w:rsid w:val="54382FDF"/>
    <w:rsid w:val="5442FB99"/>
    <w:rsid w:val="54501837"/>
    <w:rsid w:val="54749545"/>
    <w:rsid w:val="5474ED1D"/>
    <w:rsid w:val="54754FD0"/>
    <w:rsid w:val="5475E56D"/>
    <w:rsid w:val="547A201B"/>
    <w:rsid w:val="54823580"/>
    <w:rsid w:val="5483AB9B"/>
    <w:rsid w:val="54893980"/>
    <w:rsid w:val="548B7ECC"/>
    <w:rsid w:val="54954420"/>
    <w:rsid w:val="549BE25B"/>
    <w:rsid w:val="549FDB51"/>
    <w:rsid w:val="54A5D32C"/>
    <w:rsid w:val="54AB7150"/>
    <w:rsid w:val="54B4DA0C"/>
    <w:rsid w:val="54B5E9D2"/>
    <w:rsid w:val="54B68ACE"/>
    <w:rsid w:val="54B78F6B"/>
    <w:rsid w:val="54C22664"/>
    <w:rsid w:val="54D5405E"/>
    <w:rsid w:val="54DC3F9E"/>
    <w:rsid w:val="54E4BEC3"/>
    <w:rsid w:val="54E89020"/>
    <w:rsid w:val="54E8C6A3"/>
    <w:rsid w:val="54FA4B5A"/>
    <w:rsid w:val="5502EAE7"/>
    <w:rsid w:val="5509B8AC"/>
    <w:rsid w:val="550CB75A"/>
    <w:rsid w:val="55159E5B"/>
    <w:rsid w:val="5527C48F"/>
    <w:rsid w:val="552DEF8C"/>
    <w:rsid w:val="55322B4F"/>
    <w:rsid w:val="5539FF8B"/>
    <w:rsid w:val="55440099"/>
    <w:rsid w:val="55448364"/>
    <w:rsid w:val="554CFA55"/>
    <w:rsid w:val="554E694C"/>
    <w:rsid w:val="55569037"/>
    <w:rsid w:val="5557E0B5"/>
    <w:rsid w:val="556095FB"/>
    <w:rsid w:val="55672E31"/>
    <w:rsid w:val="557958B9"/>
    <w:rsid w:val="55889D6C"/>
    <w:rsid w:val="55895174"/>
    <w:rsid w:val="558FF8BD"/>
    <w:rsid w:val="559196AB"/>
    <w:rsid w:val="559B1477"/>
    <w:rsid w:val="559B540E"/>
    <w:rsid w:val="55A141C1"/>
    <w:rsid w:val="55A79377"/>
    <w:rsid w:val="55B5D541"/>
    <w:rsid w:val="55B6B011"/>
    <w:rsid w:val="55BAE2E4"/>
    <w:rsid w:val="55BC47E3"/>
    <w:rsid w:val="55C2929A"/>
    <w:rsid w:val="55C4D6C4"/>
    <w:rsid w:val="55C5E631"/>
    <w:rsid w:val="55C7682A"/>
    <w:rsid w:val="55C8E7D6"/>
    <w:rsid w:val="55CAF1E5"/>
    <w:rsid w:val="55E4DA39"/>
    <w:rsid w:val="55F1F0B8"/>
    <w:rsid w:val="55F38410"/>
    <w:rsid w:val="55F81746"/>
    <w:rsid w:val="55F90BFD"/>
    <w:rsid w:val="55FA2AB7"/>
    <w:rsid w:val="56001EC1"/>
    <w:rsid w:val="560071FC"/>
    <w:rsid w:val="560B6C26"/>
    <w:rsid w:val="560DCCB3"/>
    <w:rsid w:val="560E3EC6"/>
    <w:rsid w:val="560FF737"/>
    <w:rsid w:val="5624229D"/>
    <w:rsid w:val="56375A02"/>
    <w:rsid w:val="56399DB4"/>
    <w:rsid w:val="56403974"/>
    <w:rsid w:val="5642FF6C"/>
    <w:rsid w:val="5648E24A"/>
    <w:rsid w:val="564B934C"/>
    <w:rsid w:val="5650295E"/>
    <w:rsid w:val="56577550"/>
    <w:rsid w:val="56643608"/>
    <w:rsid w:val="5668429A"/>
    <w:rsid w:val="5678A389"/>
    <w:rsid w:val="567A16C7"/>
    <w:rsid w:val="568B907D"/>
    <w:rsid w:val="568EDD48"/>
    <w:rsid w:val="568F46A1"/>
    <w:rsid w:val="569880AE"/>
    <w:rsid w:val="569B9DAD"/>
    <w:rsid w:val="56A56E05"/>
    <w:rsid w:val="56A7B7AE"/>
    <w:rsid w:val="56AA10A9"/>
    <w:rsid w:val="56AF43BC"/>
    <w:rsid w:val="56BEA81F"/>
    <w:rsid w:val="56C066B0"/>
    <w:rsid w:val="56C29C28"/>
    <w:rsid w:val="56C65120"/>
    <w:rsid w:val="56CFB0A2"/>
    <w:rsid w:val="56D147B5"/>
    <w:rsid w:val="56D43B17"/>
    <w:rsid w:val="56D76D91"/>
    <w:rsid w:val="56DD78EC"/>
    <w:rsid w:val="56DE1A1B"/>
    <w:rsid w:val="56E02F5F"/>
    <w:rsid w:val="56E807E9"/>
    <w:rsid w:val="56EF216B"/>
    <w:rsid w:val="56F252B5"/>
    <w:rsid w:val="56F673BB"/>
    <w:rsid w:val="57083C25"/>
    <w:rsid w:val="570E8E35"/>
    <w:rsid w:val="571085DD"/>
    <w:rsid w:val="57145FE9"/>
    <w:rsid w:val="571E632A"/>
    <w:rsid w:val="5725AA10"/>
    <w:rsid w:val="57394FF9"/>
    <w:rsid w:val="5742A011"/>
    <w:rsid w:val="574ED383"/>
    <w:rsid w:val="57504DA0"/>
    <w:rsid w:val="5752BB6D"/>
    <w:rsid w:val="5755E6FF"/>
    <w:rsid w:val="57606D5A"/>
    <w:rsid w:val="576C36DC"/>
    <w:rsid w:val="576CED79"/>
    <w:rsid w:val="5772F3F7"/>
    <w:rsid w:val="5773DB08"/>
    <w:rsid w:val="577D90CA"/>
    <w:rsid w:val="577F06E3"/>
    <w:rsid w:val="57807EC3"/>
    <w:rsid w:val="5781D9C3"/>
    <w:rsid w:val="578F848D"/>
    <w:rsid w:val="57963947"/>
    <w:rsid w:val="57A846E8"/>
    <w:rsid w:val="57AAC8A7"/>
    <w:rsid w:val="57AD4143"/>
    <w:rsid w:val="57B097DF"/>
    <w:rsid w:val="57B9F9CE"/>
    <w:rsid w:val="57BB3E9A"/>
    <w:rsid w:val="57C0E05A"/>
    <w:rsid w:val="57C4F4E2"/>
    <w:rsid w:val="57C57E1D"/>
    <w:rsid w:val="57CCAD09"/>
    <w:rsid w:val="57DDF854"/>
    <w:rsid w:val="57E4B601"/>
    <w:rsid w:val="57F23DFC"/>
    <w:rsid w:val="57F3F8D0"/>
    <w:rsid w:val="57F96625"/>
    <w:rsid w:val="57FA9152"/>
    <w:rsid w:val="5801E324"/>
    <w:rsid w:val="58055455"/>
    <w:rsid w:val="5806B2D7"/>
    <w:rsid w:val="580AFFAD"/>
    <w:rsid w:val="580F6C2F"/>
    <w:rsid w:val="5814E2BC"/>
    <w:rsid w:val="5817E9A1"/>
    <w:rsid w:val="581A5D78"/>
    <w:rsid w:val="582F6961"/>
    <w:rsid w:val="5833D783"/>
    <w:rsid w:val="583A29B8"/>
    <w:rsid w:val="583EC0BA"/>
    <w:rsid w:val="5841BEEC"/>
    <w:rsid w:val="58444713"/>
    <w:rsid w:val="58480240"/>
    <w:rsid w:val="58480E2E"/>
    <w:rsid w:val="58671A44"/>
    <w:rsid w:val="586919AC"/>
    <w:rsid w:val="5869F027"/>
    <w:rsid w:val="586BB1E1"/>
    <w:rsid w:val="58799003"/>
    <w:rsid w:val="58866A04"/>
    <w:rsid w:val="588AD440"/>
    <w:rsid w:val="588E4295"/>
    <w:rsid w:val="589D891D"/>
    <w:rsid w:val="58A6B5F9"/>
    <w:rsid w:val="58AF39AB"/>
    <w:rsid w:val="58BE0E10"/>
    <w:rsid w:val="58C201AA"/>
    <w:rsid w:val="58C425C0"/>
    <w:rsid w:val="58C95673"/>
    <w:rsid w:val="58CCDE87"/>
    <w:rsid w:val="58D60FE3"/>
    <w:rsid w:val="58D84215"/>
    <w:rsid w:val="58DB2B32"/>
    <w:rsid w:val="58DEFF21"/>
    <w:rsid w:val="58E06DDB"/>
    <w:rsid w:val="58E68E2C"/>
    <w:rsid w:val="58E6CCC2"/>
    <w:rsid w:val="58E724D6"/>
    <w:rsid w:val="58EB6024"/>
    <w:rsid w:val="58EEA234"/>
    <w:rsid w:val="58F54794"/>
    <w:rsid w:val="58F74647"/>
    <w:rsid w:val="58F7B4FD"/>
    <w:rsid w:val="58FB2E03"/>
    <w:rsid w:val="58FEF76F"/>
    <w:rsid w:val="590BB3F0"/>
    <w:rsid w:val="5914F8A8"/>
    <w:rsid w:val="59257B14"/>
    <w:rsid w:val="59479FE5"/>
    <w:rsid w:val="5949511E"/>
    <w:rsid w:val="59542C8D"/>
    <w:rsid w:val="59558596"/>
    <w:rsid w:val="595B18B0"/>
    <w:rsid w:val="595E4C06"/>
    <w:rsid w:val="5961FE48"/>
    <w:rsid w:val="59635047"/>
    <w:rsid w:val="596CD839"/>
    <w:rsid w:val="59769BE9"/>
    <w:rsid w:val="59887EB5"/>
    <w:rsid w:val="598A2439"/>
    <w:rsid w:val="5991BD42"/>
    <w:rsid w:val="59981B31"/>
    <w:rsid w:val="599BEFA1"/>
    <w:rsid w:val="59AF0727"/>
    <w:rsid w:val="59B2251D"/>
    <w:rsid w:val="59C2B0C8"/>
    <w:rsid w:val="59C321BB"/>
    <w:rsid w:val="59DFE07E"/>
    <w:rsid w:val="59EB394C"/>
    <w:rsid w:val="59EF0AFB"/>
    <w:rsid w:val="59F00EC8"/>
    <w:rsid w:val="59F198F6"/>
    <w:rsid w:val="59F21EDA"/>
    <w:rsid w:val="5A066EFD"/>
    <w:rsid w:val="5A1342B7"/>
    <w:rsid w:val="5A1C4741"/>
    <w:rsid w:val="5A25F0BC"/>
    <w:rsid w:val="5A2685B0"/>
    <w:rsid w:val="5A29EDF1"/>
    <w:rsid w:val="5A2DEF6E"/>
    <w:rsid w:val="5A3046E1"/>
    <w:rsid w:val="5A454200"/>
    <w:rsid w:val="5A464945"/>
    <w:rsid w:val="5A4F1D72"/>
    <w:rsid w:val="5A53E49C"/>
    <w:rsid w:val="5A581469"/>
    <w:rsid w:val="5A5A8A97"/>
    <w:rsid w:val="5A5CD14D"/>
    <w:rsid w:val="5A639C99"/>
    <w:rsid w:val="5A6BDFD6"/>
    <w:rsid w:val="5A6E9DE9"/>
    <w:rsid w:val="5A71B8F1"/>
    <w:rsid w:val="5A738173"/>
    <w:rsid w:val="5A796AE0"/>
    <w:rsid w:val="5A820F9D"/>
    <w:rsid w:val="5A9B07DC"/>
    <w:rsid w:val="5AAC56DA"/>
    <w:rsid w:val="5AB92AD4"/>
    <w:rsid w:val="5ABD5827"/>
    <w:rsid w:val="5ACB35CA"/>
    <w:rsid w:val="5AD651EF"/>
    <w:rsid w:val="5AD65A0D"/>
    <w:rsid w:val="5ADE7178"/>
    <w:rsid w:val="5ADED23D"/>
    <w:rsid w:val="5AE27F47"/>
    <w:rsid w:val="5AE77E2B"/>
    <w:rsid w:val="5AEA21DC"/>
    <w:rsid w:val="5AEBD88F"/>
    <w:rsid w:val="5AF23A8B"/>
    <w:rsid w:val="5AF85226"/>
    <w:rsid w:val="5AF918CE"/>
    <w:rsid w:val="5AFFB6F2"/>
    <w:rsid w:val="5B07B7D2"/>
    <w:rsid w:val="5B09205B"/>
    <w:rsid w:val="5B0A8104"/>
    <w:rsid w:val="5B0D41B6"/>
    <w:rsid w:val="5B0FB157"/>
    <w:rsid w:val="5B2C8CD0"/>
    <w:rsid w:val="5B3E9926"/>
    <w:rsid w:val="5B42247A"/>
    <w:rsid w:val="5B467D3A"/>
    <w:rsid w:val="5B551C4C"/>
    <w:rsid w:val="5B5997D7"/>
    <w:rsid w:val="5B5CB596"/>
    <w:rsid w:val="5B62BD7E"/>
    <w:rsid w:val="5B64425E"/>
    <w:rsid w:val="5B6F759F"/>
    <w:rsid w:val="5B7ACB8A"/>
    <w:rsid w:val="5B7FBB4C"/>
    <w:rsid w:val="5B98F7BF"/>
    <w:rsid w:val="5B9FECC0"/>
    <w:rsid w:val="5BAD24FA"/>
    <w:rsid w:val="5BAF8A33"/>
    <w:rsid w:val="5BB59ABC"/>
    <w:rsid w:val="5BB73D03"/>
    <w:rsid w:val="5BB7C375"/>
    <w:rsid w:val="5BB7C788"/>
    <w:rsid w:val="5BB889BB"/>
    <w:rsid w:val="5BC6708A"/>
    <w:rsid w:val="5BCB7618"/>
    <w:rsid w:val="5BCB7B88"/>
    <w:rsid w:val="5BCF29B4"/>
    <w:rsid w:val="5BD16937"/>
    <w:rsid w:val="5BDA86AE"/>
    <w:rsid w:val="5BE41044"/>
    <w:rsid w:val="5BE7CA66"/>
    <w:rsid w:val="5BEE31E3"/>
    <w:rsid w:val="5BF61516"/>
    <w:rsid w:val="5BFA2515"/>
    <w:rsid w:val="5C047E6F"/>
    <w:rsid w:val="5C08F5F1"/>
    <w:rsid w:val="5C0F8264"/>
    <w:rsid w:val="5C130127"/>
    <w:rsid w:val="5C1C2584"/>
    <w:rsid w:val="5C2CA280"/>
    <w:rsid w:val="5C2F40DE"/>
    <w:rsid w:val="5C2F5275"/>
    <w:rsid w:val="5C3815F6"/>
    <w:rsid w:val="5C3DE3F0"/>
    <w:rsid w:val="5C47FAC0"/>
    <w:rsid w:val="5C48B090"/>
    <w:rsid w:val="5C51FAC8"/>
    <w:rsid w:val="5C530C58"/>
    <w:rsid w:val="5C5E5FA7"/>
    <w:rsid w:val="5C607FF8"/>
    <w:rsid w:val="5C615C5C"/>
    <w:rsid w:val="5C68D423"/>
    <w:rsid w:val="5C6A7ACD"/>
    <w:rsid w:val="5C7D4E6C"/>
    <w:rsid w:val="5C7F026F"/>
    <w:rsid w:val="5C856276"/>
    <w:rsid w:val="5C9D44EB"/>
    <w:rsid w:val="5CA39D13"/>
    <w:rsid w:val="5CA970FC"/>
    <w:rsid w:val="5CAAF43A"/>
    <w:rsid w:val="5CAE1464"/>
    <w:rsid w:val="5CB2A991"/>
    <w:rsid w:val="5CB8D5C8"/>
    <w:rsid w:val="5CC38C45"/>
    <w:rsid w:val="5CD6B38D"/>
    <w:rsid w:val="5CDE50A4"/>
    <w:rsid w:val="5CE62346"/>
    <w:rsid w:val="5CE63E13"/>
    <w:rsid w:val="5CE6A5A5"/>
    <w:rsid w:val="5D043EFB"/>
    <w:rsid w:val="5D0A1961"/>
    <w:rsid w:val="5D11CE8B"/>
    <w:rsid w:val="5D16924F"/>
    <w:rsid w:val="5D1C1F1A"/>
    <w:rsid w:val="5D1CFF7C"/>
    <w:rsid w:val="5D1E0D53"/>
    <w:rsid w:val="5D26F400"/>
    <w:rsid w:val="5D3B248D"/>
    <w:rsid w:val="5D3BE64E"/>
    <w:rsid w:val="5D49C68D"/>
    <w:rsid w:val="5D53D3EB"/>
    <w:rsid w:val="5D544AD4"/>
    <w:rsid w:val="5D56024E"/>
    <w:rsid w:val="5D649544"/>
    <w:rsid w:val="5D6B1B4F"/>
    <w:rsid w:val="5D7672FC"/>
    <w:rsid w:val="5D7962D0"/>
    <w:rsid w:val="5D8700A7"/>
    <w:rsid w:val="5D8A54CE"/>
    <w:rsid w:val="5D9B521C"/>
    <w:rsid w:val="5D9E7D02"/>
    <w:rsid w:val="5DA726B7"/>
    <w:rsid w:val="5DAD41E0"/>
    <w:rsid w:val="5DAD5AFD"/>
    <w:rsid w:val="5DB3832E"/>
    <w:rsid w:val="5DB51112"/>
    <w:rsid w:val="5DB70F22"/>
    <w:rsid w:val="5DC09804"/>
    <w:rsid w:val="5DC40ADC"/>
    <w:rsid w:val="5DC56A61"/>
    <w:rsid w:val="5DCEAA96"/>
    <w:rsid w:val="5DD13A52"/>
    <w:rsid w:val="5DD5F2B5"/>
    <w:rsid w:val="5DD9E226"/>
    <w:rsid w:val="5DDE30E8"/>
    <w:rsid w:val="5DEC645C"/>
    <w:rsid w:val="5DED99FE"/>
    <w:rsid w:val="5DF3F6D5"/>
    <w:rsid w:val="5DF5E702"/>
    <w:rsid w:val="5DF70565"/>
    <w:rsid w:val="5DF7C26A"/>
    <w:rsid w:val="5DF92BE3"/>
    <w:rsid w:val="5E0F2B3E"/>
    <w:rsid w:val="5E15FCBA"/>
    <w:rsid w:val="5E17C912"/>
    <w:rsid w:val="5E393446"/>
    <w:rsid w:val="5E3D517C"/>
    <w:rsid w:val="5E4B556E"/>
    <w:rsid w:val="5E625B1B"/>
    <w:rsid w:val="5E6763A9"/>
    <w:rsid w:val="5E6CFA6E"/>
    <w:rsid w:val="5E6F1980"/>
    <w:rsid w:val="5E7B74AC"/>
    <w:rsid w:val="5E9726D0"/>
    <w:rsid w:val="5E986DB1"/>
    <w:rsid w:val="5E993493"/>
    <w:rsid w:val="5E9F08F6"/>
    <w:rsid w:val="5EAAE096"/>
    <w:rsid w:val="5EAD6FED"/>
    <w:rsid w:val="5EB1D62C"/>
    <w:rsid w:val="5EB46164"/>
    <w:rsid w:val="5EB8EEB9"/>
    <w:rsid w:val="5EBD0D87"/>
    <w:rsid w:val="5EC2471A"/>
    <w:rsid w:val="5EC8B89F"/>
    <w:rsid w:val="5ECBE581"/>
    <w:rsid w:val="5ECC01C0"/>
    <w:rsid w:val="5ECD286B"/>
    <w:rsid w:val="5ED327F4"/>
    <w:rsid w:val="5ED39A8E"/>
    <w:rsid w:val="5ED6C5D4"/>
    <w:rsid w:val="5ED9D4F9"/>
    <w:rsid w:val="5EEE70BC"/>
    <w:rsid w:val="5EF64015"/>
    <w:rsid w:val="5EFCE6B7"/>
    <w:rsid w:val="5F0D70F0"/>
    <w:rsid w:val="5F152980"/>
    <w:rsid w:val="5F1FFC49"/>
    <w:rsid w:val="5F2B8FEE"/>
    <w:rsid w:val="5F38AF2B"/>
    <w:rsid w:val="5F4CE3C6"/>
    <w:rsid w:val="5F57B5F9"/>
    <w:rsid w:val="5F698982"/>
    <w:rsid w:val="5F7E2D0B"/>
    <w:rsid w:val="5F834DD3"/>
    <w:rsid w:val="5F849B5C"/>
    <w:rsid w:val="5F8CE5CB"/>
    <w:rsid w:val="5FA50E7C"/>
    <w:rsid w:val="5FAD4DC2"/>
    <w:rsid w:val="5FB071C5"/>
    <w:rsid w:val="5FBA05EC"/>
    <w:rsid w:val="5FBF32ED"/>
    <w:rsid w:val="5FC03BC6"/>
    <w:rsid w:val="5FC44587"/>
    <w:rsid w:val="5FCCCE4D"/>
    <w:rsid w:val="5FD364FB"/>
    <w:rsid w:val="5FD66D72"/>
    <w:rsid w:val="5FD922F6"/>
    <w:rsid w:val="5FDD1335"/>
    <w:rsid w:val="5FE974BD"/>
    <w:rsid w:val="5FEAEF4C"/>
    <w:rsid w:val="5FEC5D7D"/>
    <w:rsid w:val="5FECDBA3"/>
    <w:rsid w:val="5FF061F7"/>
    <w:rsid w:val="5FF8113B"/>
    <w:rsid w:val="5FFCBC87"/>
    <w:rsid w:val="60041BBF"/>
    <w:rsid w:val="60069002"/>
    <w:rsid w:val="600FF725"/>
    <w:rsid w:val="60250DF2"/>
    <w:rsid w:val="6025E5A3"/>
    <w:rsid w:val="602CB3BA"/>
    <w:rsid w:val="602CDB02"/>
    <w:rsid w:val="602E02F4"/>
    <w:rsid w:val="602F4909"/>
    <w:rsid w:val="602F98C6"/>
    <w:rsid w:val="60333D48"/>
    <w:rsid w:val="6037BAEC"/>
    <w:rsid w:val="6039C83F"/>
    <w:rsid w:val="60436BA8"/>
    <w:rsid w:val="6044F0FE"/>
    <w:rsid w:val="604CBCF9"/>
    <w:rsid w:val="605458F9"/>
    <w:rsid w:val="606FA80B"/>
    <w:rsid w:val="60742E2B"/>
    <w:rsid w:val="6075D07E"/>
    <w:rsid w:val="60799708"/>
    <w:rsid w:val="608F7E91"/>
    <w:rsid w:val="609009BE"/>
    <w:rsid w:val="60915E2E"/>
    <w:rsid w:val="60AA3D56"/>
    <w:rsid w:val="60B2F86F"/>
    <w:rsid w:val="60B3A7E2"/>
    <w:rsid w:val="60B487EE"/>
    <w:rsid w:val="60BA8A1C"/>
    <w:rsid w:val="60BDC711"/>
    <w:rsid w:val="60C51E97"/>
    <w:rsid w:val="60C69185"/>
    <w:rsid w:val="60CB2789"/>
    <w:rsid w:val="60CE3E01"/>
    <w:rsid w:val="60D883A4"/>
    <w:rsid w:val="60D9ED11"/>
    <w:rsid w:val="60DA0129"/>
    <w:rsid w:val="60E10726"/>
    <w:rsid w:val="60E3A449"/>
    <w:rsid w:val="60F0B958"/>
    <w:rsid w:val="60F10342"/>
    <w:rsid w:val="60F2D684"/>
    <w:rsid w:val="60F683E1"/>
    <w:rsid w:val="60FE0D31"/>
    <w:rsid w:val="60FF3830"/>
    <w:rsid w:val="610218D5"/>
    <w:rsid w:val="6105CDB6"/>
    <w:rsid w:val="6106CE43"/>
    <w:rsid w:val="610DE59B"/>
    <w:rsid w:val="611780B1"/>
    <w:rsid w:val="611A0B47"/>
    <w:rsid w:val="61252603"/>
    <w:rsid w:val="6130AA21"/>
    <w:rsid w:val="6138A3D5"/>
    <w:rsid w:val="61483258"/>
    <w:rsid w:val="614B0A4D"/>
    <w:rsid w:val="61511733"/>
    <w:rsid w:val="61539203"/>
    <w:rsid w:val="61640C62"/>
    <w:rsid w:val="616BD714"/>
    <w:rsid w:val="616C0B2B"/>
    <w:rsid w:val="61714C12"/>
    <w:rsid w:val="6174DD1D"/>
    <w:rsid w:val="6175C7CD"/>
    <w:rsid w:val="61791ED0"/>
    <w:rsid w:val="617B4546"/>
    <w:rsid w:val="617D0FD2"/>
    <w:rsid w:val="618E75AF"/>
    <w:rsid w:val="61938AFB"/>
    <w:rsid w:val="6195BAD3"/>
    <w:rsid w:val="6196D313"/>
    <w:rsid w:val="619AF773"/>
    <w:rsid w:val="619C5F26"/>
    <w:rsid w:val="61A63AAF"/>
    <w:rsid w:val="61ACF686"/>
    <w:rsid w:val="61B7F174"/>
    <w:rsid w:val="61BC295F"/>
    <w:rsid w:val="61C0E861"/>
    <w:rsid w:val="61C23871"/>
    <w:rsid w:val="61C459E8"/>
    <w:rsid w:val="61CB26DD"/>
    <w:rsid w:val="61D11A9B"/>
    <w:rsid w:val="61D677F3"/>
    <w:rsid w:val="61D994F2"/>
    <w:rsid w:val="61DC9BBE"/>
    <w:rsid w:val="61DD944C"/>
    <w:rsid w:val="61E1FA92"/>
    <w:rsid w:val="61E25EBA"/>
    <w:rsid w:val="61F98006"/>
    <w:rsid w:val="61FE37D7"/>
    <w:rsid w:val="6200AA7E"/>
    <w:rsid w:val="62016190"/>
    <w:rsid w:val="6203EE05"/>
    <w:rsid w:val="620E9311"/>
    <w:rsid w:val="620F8888"/>
    <w:rsid w:val="6210BA69"/>
    <w:rsid w:val="62117B76"/>
    <w:rsid w:val="621205A4"/>
    <w:rsid w:val="62201E53"/>
    <w:rsid w:val="62243220"/>
    <w:rsid w:val="62252D19"/>
    <w:rsid w:val="62253773"/>
    <w:rsid w:val="623511C1"/>
    <w:rsid w:val="62365FD4"/>
    <w:rsid w:val="624128EB"/>
    <w:rsid w:val="6252201F"/>
    <w:rsid w:val="625A4534"/>
    <w:rsid w:val="6264F2A2"/>
    <w:rsid w:val="62769B4F"/>
    <w:rsid w:val="6276BF22"/>
    <w:rsid w:val="6278C4BF"/>
    <w:rsid w:val="6278E3FC"/>
    <w:rsid w:val="627B4165"/>
    <w:rsid w:val="62845555"/>
    <w:rsid w:val="629444D7"/>
    <w:rsid w:val="62A80BF1"/>
    <w:rsid w:val="62A8F469"/>
    <w:rsid w:val="62A91DFA"/>
    <w:rsid w:val="62AE96D6"/>
    <w:rsid w:val="62B258E2"/>
    <w:rsid w:val="62B64A14"/>
    <w:rsid w:val="62D4CDAC"/>
    <w:rsid w:val="62DAD9D5"/>
    <w:rsid w:val="62E5271A"/>
    <w:rsid w:val="62FB756D"/>
    <w:rsid w:val="62FC0DA3"/>
    <w:rsid w:val="6308CEB5"/>
    <w:rsid w:val="63128014"/>
    <w:rsid w:val="631C427C"/>
    <w:rsid w:val="6320CCE4"/>
    <w:rsid w:val="632298BA"/>
    <w:rsid w:val="632977AD"/>
    <w:rsid w:val="6329E045"/>
    <w:rsid w:val="632A8A8F"/>
    <w:rsid w:val="632DDCBE"/>
    <w:rsid w:val="63326DE3"/>
    <w:rsid w:val="6336F285"/>
    <w:rsid w:val="6337CE81"/>
    <w:rsid w:val="63383F07"/>
    <w:rsid w:val="6338763E"/>
    <w:rsid w:val="634542EC"/>
    <w:rsid w:val="6349681F"/>
    <w:rsid w:val="634E9848"/>
    <w:rsid w:val="63511FBE"/>
    <w:rsid w:val="63566599"/>
    <w:rsid w:val="637367D8"/>
    <w:rsid w:val="637866FC"/>
    <w:rsid w:val="637ABDD9"/>
    <w:rsid w:val="63840E1B"/>
    <w:rsid w:val="63870D92"/>
    <w:rsid w:val="639553BA"/>
    <w:rsid w:val="639B5D85"/>
    <w:rsid w:val="639F4410"/>
    <w:rsid w:val="63A6BBCA"/>
    <w:rsid w:val="63A9FF52"/>
    <w:rsid w:val="63AF8D73"/>
    <w:rsid w:val="63B6AE88"/>
    <w:rsid w:val="63B6BDA3"/>
    <w:rsid w:val="63C3D0E9"/>
    <w:rsid w:val="63C446D8"/>
    <w:rsid w:val="63C8A032"/>
    <w:rsid w:val="63D182D9"/>
    <w:rsid w:val="63D239D5"/>
    <w:rsid w:val="63E01EBF"/>
    <w:rsid w:val="63E04466"/>
    <w:rsid w:val="63E5C769"/>
    <w:rsid w:val="64030324"/>
    <w:rsid w:val="640835DB"/>
    <w:rsid w:val="640BBC69"/>
    <w:rsid w:val="640F32F6"/>
    <w:rsid w:val="6414E2DA"/>
    <w:rsid w:val="6417FA87"/>
    <w:rsid w:val="6418C827"/>
    <w:rsid w:val="6423E3F5"/>
    <w:rsid w:val="64285317"/>
    <w:rsid w:val="642B9870"/>
    <w:rsid w:val="642FABCA"/>
    <w:rsid w:val="643F05F2"/>
    <w:rsid w:val="643F360D"/>
    <w:rsid w:val="64400868"/>
    <w:rsid w:val="6440A0F2"/>
    <w:rsid w:val="64513361"/>
    <w:rsid w:val="6459F924"/>
    <w:rsid w:val="645B4600"/>
    <w:rsid w:val="645BEF51"/>
    <w:rsid w:val="645D6D6F"/>
    <w:rsid w:val="6461471B"/>
    <w:rsid w:val="646F2534"/>
    <w:rsid w:val="646F82A9"/>
    <w:rsid w:val="6472D775"/>
    <w:rsid w:val="647385B3"/>
    <w:rsid w:val="6476DDAA"/>
    <w:rsid w:val="6476F7DB"/>
    <w:rsid w:val="64783BF0"/>
    <w:rsid w:val="647A1617"/>
    <w:rsid w:val="648FF9F6"/>
    <w:rsid w:val="64926897"/>
    <w:rsid w:val="64970BC3"/>
    <w:rsid w:val="649B4711"/>
    <w:rsid w:val="64A1BC77"/>
    <w:rsid w:val="64A3902A"/>
    <w:rsid w:val="64A5D466"/>
    <w:rsid w:val="64A8EEC5"/>
    <w:rsid w:val="64BC8B5C"/>
    <w:rsid w:val="64C14B38"/>
    <w:rsid w:val="64C59067"/>
    <w:rsid w:val="64C9AAF6"/>
    <w:rsid w:val="64CF993B"/>
    <w:rsid w:val="64CFB126"/>
    <w:rsid w:val="64D43168"/>
    <w:rsid w:val="64D5A647"/>
    <w:rsid w:val="64D77752"/>
    <w:rsid w:val="64D9379C"/>
    <w:rsid w:val="64D99D9D"/>
    <w:rsid w:val="64EDF364"/>
    <w:rsid w:val="64EE3FC3"/>
    <w:rsid w:val="64EEA98D"/>
    <w:rsid w:val="6504DED9"/>
    <w:rsid w:val="650A22B7"/>
    <w:rsid w:val="650A3CD7"/>
    <w:rsid w:val="650B83CC"/>
    <w:rsid w:val="650FC251"/>
    <w:rsid w:val="651DDF03"/>
    <w:rsid w:val="653BB1C6"/>
    <w:rsid w:val="6553963F"/>
    <w:rsid w:val="6553E896"/>
    <w:rsid w:val="6557EE51"/>
    <w:rsid w:val="655A2301"/>
    <w:rsid w:val="655BA4DE"/>
    <w:rsid w:val="655BD5DC"/>
    <w:rsid w:val="655CF445"/>
    <w:rsid w:val="655EE7FC"/>
    <w:rsid w:val="6560B3AF"/>
    <w:rsid w:val="6573D3EF"/>
    <w:rsid w:val="657DCA6F"/>
    <w:rsid w:val="658152F1"/>
    <w:rsid w:val="65855724"/>
    <w:rsid w:val="65887F4B"/>
    <w:rsid w:val="659A03E1"/>
    <w:rsid w:val="65C1CDFF"/>
    <w:rsid w:val="65C2EA2A"/>
    <w:rsid w:val="65C7A2D1"/>
    <w:rsid w:val="65CE840F"/>
    <w:rsid w:val="65D4F655"/>
    <w:rsid w:val="65DDEC04"/>
    <w:rsid w:val="65DE7DD6"/>
    <w:rsid w:val="65E36C07"/>
    <w:rsid w:val="65FCC83F"/>
    <w:rsid w:val="6601C0E5"/>
    <w:rsid w:val="660D3FB4"/>
    <w:rsid w:val="660EDC1D"/>
    <w:rsid w:val="661E6653"/>
    <w:rsid w:val="663AEF41"/>
    <w:rsid w:val="664348D6"/>
    <w:rsid w:val="6649BBEA"/>
    <w:rsid w:val="6650B830"/>
    <w:rsid w:val="66559782"/>
    <w:rsid w:val="666A9EBC"/>
    <w:rsid w:val="666EB230"/>
    <w:rsid w:val="66703580"/>
    <w:rsid w:val="6674BED0"/>
    <w:rsid w:val="6684D83D"/>
    <w:rsid w:val="6688E784"/>
    <w:rsid w:val="6689143E"/>
    <w:rsid w:val="668A3B6D"/>
    <w:rsid w:val="669BAF8F"/>
    <w:rsid w:val="669F20E5"/>
    <w:rsid w:val="66A297E2"/>
    <w:rsid w:val="66A6D49D"/>
    <w:rsid w:val="66A7B161"/>
    <w:rsid w:val="66AD0BBB"/>
    <w:rsid w:val="66CE7257"/>
    <w:rsid w:val="66D15934"/>
    <w:rsid w:val="66D4E6CD"/>
    <w:rsid w:val="66D65E19"/>
    <w:rsid w:val="66DAB5A9"/>
    <w:rsid w:val="66DE47A1"/>
    <w:rsid w:val="66DEB15A"/>
    <w:rsid w:val="66E32B1D"/>
    <w:rsid w:val="66ED1ABF"/>
    <w:rsid w:val="66EECD2C"/>
    <w:rsid w:val="66F059FE"/>
    <w:rsid w:val="66F97DCA"/>
    <w:rsid w:val="66FCB162"/>
    <w:rsid w:val="67021C97"/>
    <w:rsid w:val="670F9E26"/>
    <w:rsid w:val="6727C887"/>
    <w:rsid w:val="672D9464"/>
    <w:rsid w:val="67389230"/>
    <w:rsid w:val="673BC43F"/>
    <w:rsid w:val="6743C827"/>
    <w:rsid w:val="67446806"/>
    <w:rsid w:val="674A0592"/>
    <w:rsid w:val="675666CF"/>
    <w:rsid w:val="675C12DA"/>
    <w:rsid w:val="676321E6"/>
    <w:rsid w:val="6769CD3B"/>
    <w:rsid w:val="676C77C2"/>
    <w:rsid w:val="676F6494"/>
    <w:rsid w:val="676FCC9D"/>
    <w:rsid w:val="67775883"/>
    <w:rsid w:val="677B8AA3"/>
    <w:rsid w:val="677C85B4"/>
    <w:rsid w:val="679DB944"/>
    <w:rsid w:val="67A703A0"/>
    <w:rsid w:val="67AC7C39"/>
    <w:rsid w:val="67AF4523"/>
    <w:rsid w:val="67AFE17B"/>
    <w:rsid w:val="67C920BB"/>
    <w:rsid w:val="67D0A26A"/>
    <w:rsid w:val="67D4B6A4"/>
    <w:rsid w:val="67D55A9C"/>
    <w:rsid w:val="67D8013C"/>
    <w:rsid w:val="67DA2C97"/>
    <w:rsid w:val="67E57545"/>
    <w:rsid w:val="67E945C6"/>
    <w:rsid w:val="67E9C992"/>
    <w:rsid w:val="67F6E764"/>
    <w:rsid w:val="67F7A637"/>
    <w:rsid w:val="6800A64F"/>
    <w:rsid w:val="6802388B"/>
    <w:rsid w:val="6809F4A9"/>
    <w:rsid w:val="680F7F92"/>
    <w:rsid w:val="68140388"/>
    <w:rsid w:val="681626BC"/>
    <w:rsid w:val="6818C4AA"/>
    <w:rsid w:val="683D7575"/>
    <w:rsid w:val="68414D80"/>
    <w:rsid w:val="685830EE"/>
    <w:rsid w:val="6858F178"/>
    <w:rsid w:val="685E9D01"/>
    <w:rsid w:val="68639C00"/>
    <w:rsid w:val="6864FCC3"/>
    <w:rsid w:val="68681584"/>
    <w:rsid w:val="6868B927"/>
    <w:rsid w:val="6876E52C"/>
    <w:rsid w:val="68794698"/>
    <w:rsid w:val="6883888E"/>
    <w:rsid w:val="688CEA1E"/>
    <w:rsid w:val="68A2DD59"/>
    <w:rsid w:val="68A7DB42"/>
    <w:rsid w:val="68AC0D0E"/>
    <w:rsid w:val="68B34FF8"/>
    <w:rsid w:val="68C5F1AC"/>
    <w:rsid w:val="68C92BFC"/>
    <w:rsid w:val="68C931DC"/>
    <w:rsid w:val="68CBADE0"/>
    <w:rsid w:val="68CCB8FA"/>
    <w:rsid w:val="68D2EA93"/>
    <w:rsid w:val="68E155FC"/>
    <w:rsid w:val="68E6E21D"/>
    <w:rsid w:val="68EFEDE7"/>
    <w:rsid w:val="68F55B10"/>
    <w:rsid w:val="68F8C80D"/>
    <w:rsid w:val="690A1245"/>
    <w:rsid w:val="691238E6"/>
    <w:rsid w:val="691362E5"/>
    <w:rsid w:val="69204E2B"/>
    <w:rsid w:val="6922E1FD"/>
    <w:rsid w:val="69300926"/>
    <w:rsid w:val="69302F83"/>
    <w:rsid w:val="6930B537"/>
    <w:rsid w:val="6935AD67"/>
    <w:rsid w:val="6939072B"/>
    <w:rsid w:val="693E6515"/>
    <w:rsid w:val="69408C78"/>
    <w:rsid w:val="69465AF2"/>
    <w:rsid w:val="695D1E32"/>
    <w:rsid w:val="695E599A"/>
    <w:rsid w:val="6967231A"/>
    <w:rsid w:val="69700A6E"/>
    <w:rsid w:val="69792BAA"/>
    <w:rsid w:val="697CA267"/>
    <w:rsid w:val="697CFF06"/>
    <w:rsid w:val="6980F0A2"/>
    <w:rsid w:val="698C8EB7"/>
    <w:rsid w:val="699C16F6"/>
    <w:rsid w:val="69A23539"/>
    <w:rsid w:val="69A4900B"/>
    <w:rsid w:val="69A5A706"/>
    <w:rsid w:val="69A8F588"/>
    <w:rsid w:val="69AD605E"/>
    <w:rsid w:val="69AF2EFA"/>
    <w:rsid w:val="69B4E14B"/>
    <w:rsid w:val="69BB83A2"/>
    <w:rsid w:val="69C679DC"/>
    <w:rsid w:val="69C8FD05"/>
    <w:rsid w:val="69CB9C0D"/>
    <w:rsid w:val="69CEE8AB"/>
    <w:rsid w:val="69EC204D"/>
    <w:rsid w:val="69FA0FAA"/>
    <w:rsid w:val="6A026796"/>
    <w:rsid w:val="6A0D9C36"/>
    <w:rsid w:val="6A11CEBF"/>
    <w:rsid w:val="6A151872"/>
    <w:rsid w:val="6A1B8CC7"/>
    <w:rsid w:val="6A276FD8"/>
    <w:rsid w:val="6A2F85DA"/>
    <w:rsid w:val="6A3C0614"/>
    <w:rsid w:val="6A40CD44"/>
    <w:rsid w:val="6A419D2A"/>
    <w:rsid w:val="6A45D983"/>
    <w:rsid w:val="6A489341"/>
    <w:rsid w:val="6A4E3743"/>
    <w:rsid w:val="6A66CFF3"/>
    <w:rsid w:val="6A69A2E1"/>
    <w:rsid w:val="6A6D055C"/>
    <w:rsid w:val="6A6E20E0"/>
    <w:rsid w:val="6A6E226E"/>
    <w:rsid w:val="6A756235"/>
    <w:rsid w:val="6A78E95A"/>
    <w:rsid w:val="6A80033C"/>
    <w:rsid w:val="6A80BC29"/>
    <w:rsid w:val="6A9ED11D"/>
    <w:rsid w:val="6AA513BF"/>
    <w:rsid w:val="6AA8D40B"/>
    <w:rsid w:val="6AAEF4CF"/>
    <w:rsid w:val="6AAFAC65"/>
    <w:rsid w:val="6AB1D46A"/>
    <w:rsid w:val="6AB2132C"/>
    <w:rsid w:val="6ABAD5BD"/>
    <w:rsid w:val="6AC50EBD"/>
    <w:rsid w:val="6AC9EA0D"/>
    <w:rsid w:val="6AD6E661"/>
    <w:rsid w:val="6AEB87FD"/>
    <w:rsid w:val="6AFC0443"/>
    <w:rsid w:val="6AFF9399"/>
    <w:rsid w:val="6B0DFEB5"/>
    <w:rsid w:val="6B1951CA"/>
    <w:rsid w:val="6B1A3E53"/>
    <w:rsid w:val="6B217DC4"/>
    <w:rsid w:val="6B22D536"/>
    <w:rsid w:val="6B2907C3"/>
    <w:rsid w:val="6B2B8012"/>
    <w:rsid w:val="6B3B8196"/>
    <w:rsid w:val="6B4C9B85"/>
    <w:rsid w:val="6B4EA621"/>
    <w:rsid w:val="6B51C588"/>
    <w:rsid w:val="6B52B981"/>
    <w:rsid w:val="6B5396A4"/>
    <w:rsid w:val="6B57ABF2"/>
    <w:rsid w:val="6B5DF3F2"/>
    <w:rsid w:val="6B5E9784"/>
    <w:rsid w:val="6B6006F3"/>
    <w:rsid w:val="6B6DC5FD"/>
    <w:rsid w:val="6B78965F"/>
    <w:rsid w:val="6B7B94A8"/>
    <w:rsid w:val="6B7EB3FF"/>
    <w:rsid w:val="6B88CDE5"/>
    <w:rsid w:val="6B92D82C"/>
    <w:rsid w:val="6B999962"/>
    <w:rsid w:val="6BA17B0A"/>
    <w:rsid w:val="6BA45D91"/>
    <w:rsid w:val="6BA79487"/>
    <w:rsid w:val="6BAF808A"/>
    <w:rsid w:val="6BB2EB54"/>
    <w:rsid w:val="6BB4D241"/>
    <w:rsid w:val="6BBA938C"/>
    <w:rsid w:val="6BBEA409"/>
    <w:rsid w:val="6BC016DA"/>
    <w:rsid w:val="6BC55C13"/>
    <w:rsid w:val="6BD27713"/>
    <w:rsid w:val="6BE25C50"/>
    <w:rsid w:val="6BE7DD85"/>
    <w:rsid w:val="6BE815B4"/>
    <w:rsid w:val="6BEE1959"/>
    <w:rsid w:val="6BF98938"/>
    <w:rsid w:val="6C0562AE"/>
    <w:rsid w:val="6C0C4CFF"/>
    <w:rsid w:val="6C11D489"/>
    <w:rsid w:val="6C12CA4E"/>
    <w:rsid w:val="6C15D8BC"/>
    <w:rsid w:val="6C18B835"/>
    <w:rsid w:val="6C1FA29C"/>
    <w:rsid w:val="6C1FC0E9"/>
    <w:rsid w:val="6C26AD03"/>
    <w:rsid w:val="6C29B041"/>
    <w:rsid w:val="6C42696A"/>
    <w:rsid w:val="6C4AD33F"/>
    <w:rsid w:val="6C4F7145"/>
    <w:rsid w:val="6C68C24D"/>
    <w:rsid w:val="6C6C4540"/>
    <w:rsid w:val="6C6D4C21"/>
    <w:rsid w:val="6C777EC3"/>
    <w:rsid w:val="6C77ADB6"/>
    <w:rsid w:val="6C7BE11C"/>
    <w:rsid w:val="6C85B4BE"/>
    <w:rsid w:val="6C9210D0"/>
    <w:rsid w:val="6C9ACB3E"/>
    <w:rsid w:val="6C9B9479"/>
    <w:rsid w:val="6C9BC1C9"/>
    <w:rsid w:val="6CAA19BC"/>
    <w:rsid w:val="6CB0D2BD"/>
    <w:rsid w:val="6CB23935"/>
    <w:rsid w:val="6CBF3196"/>
    <w:rsid w:val="6CC454D5"/>
    <w:rsid w:val="6CC608DD"/>
    <w:rsid w:val="6CD0D0EB"/>
    <w:rsid w:val="6CD14E18"/>
    <w:rsid w:val="6CD19839"/>
    <w:rsid w:val="6CD229E1"/>
    <w:rsid w:val="6CD4552E"/>
    <w:rsid w:val="6CD7FCD6"/>
    <w:rsid w:val="6CDCBB7E"/>
    <w:rsid w:val="6CE61B6F"/>
    <w:rsid w:val="6CE87B42"/>
    <w:rsid w:val="6CE8FA19"/>
    <w:rsid w:val="6CF7CF25"/>
    <w:rsid w:val="6D0007D5"/>
    <w:rsid w:val="6D01ADE4"/>
    <w:rsid w:val="6D08D266"/>
    <w:rsid w:val="6D0B4694"/>
    <w:rsid w:val="6D0F1320"/>
    <w:rsid w:val="6D136191"/>
    <w:rsid w:val="6D13B39C"/>
    <w:rsid w:val="6D1DA1A2"/>
    <w:rsid w:val="6D252348"/>
    <w:rsid w:val="6D25C648"/>
    <w:rsid w:val="6D26E860"/>
    <w:rsid w:val="6D2CA2E5"/>
    <w:rsid w:val="6D389CC5"/>
    <w:rsid w:val="6D3F13BC"/>
    <w:rsid w:val="6D435C9D"/>
    <w:rsid w:val="6D4B84BA"/>
    <w:rsid w:val="6D577453"/>
    <w:rsid w:val="6D584960"/>
    <w:rsid w:val="6D5982AF"/>
    <w:rsid w:val="6D59DD51"/>
    <w:rsid w:val="6D70A1DC"/>
    <w:rsid w:val="6D71CF77"/>
    <w:rsid w:val="6D73FA84"/>
    <w:rsid w:val="6D850898"/>
    <w:rsid w:val="6D8B98A9"/>
    <w:rsid w:val="6D965A2D"/>
    <w:rsid w:val="6D9D91A2"/>
    <w:rsid w:val="6DBA877A"/>
    <w:rsid w:val="6DBC29E6"/>
    <w:rsid w:val="6DCCAE18"/>
    <w:rsid w:val="6DD9F4A9"/>
    <w:rsid w:val="6DDCE125"/>
    <w:rsid w:val="6E04DFBF"/>
    <w:rsid w:val="6E055290"/>
    <w:rsid w:val="6E09E8C5"/>
    <w:rsid w:val="6E0B92D8"/>
    <w:rsid w:val="6E1C0358"/>
    <w:rsid w:val="6E26799D"/>
    <w:rsid w:val="6E2D5918"/>
    <w:rsid w:val="6E315124"/>
    <w:rsid w:val="6E493716"/>
    <w:rsid w:val="6E4B22A3"/>
    <w:rsid w:val="6E5483A6"/>
    <w:rsid w:val="6E559677"/>
    <w:rsid w:val="6E6638DC"/>
    <w:rsid w:val="6E6C0663"/>
    <w:rsid w:val="6E6C7978"/>
    <w:rsid w:val="6E6F7931"/>
    <w:rsid w:val="6E7476E9"/>
    <w:rsid w:val="6E789C93"/>
    <w:rsid w:val="6E835FF6"/>
    <w:rsid w:val="6E97AA05"/>
    <w:rsid w:val="6E97BA7E"/>
    <w:rsid w:val="6E9D262D"/>
    <w:rsid w:val="6EA56F36"/>
    <w:rsid w:val="6EBC0B41"/>
    <w:rsid w:val="6EC2C9FF"/>
    <w:rsid w:val="6ECDB9EF"/>
    <w:rsid w:val="6ECF42B0"/>
    <w:rsid w:val="6EDA5776"/>
    <w:rsid w:val="6EDC0C27"/>
    <w:rsid w:val="6EDF579F"/>
    <w:rsid w:val="6EE51E31"/>
    <w:rsid w:val="6EE92A56"/>
    <w:rsid w:val="6EFE5576"/>
    <w:rsid w:val="6EFEB9F9"/>
    <w:rsid w:val="6F048D07"/>
    <w:rsid w:val="6F0B0833"/>
    <w:rsid w:val="6F0CC614"/>
    <w:rsid w:val="6F0E05BE"/>
    <w:rsid w:val="6F3374E7"/>
    <w:rsid w:val="6F34AB65"/>
    <w:rsid w:val="6F45007F"/>
    <w:rsid w:val="6F534AB6"/>
    <w:rsid w:val="6F638EE8"/>
    <w:rsid w:val="6F6FB14C"/>
    <w:rsid w:val="6F79E73C"/>
    <w:rsid w:val="6F8E55AD"/>
    <w:rsid w:val="6F96060B"/>
    <w:rsid w:val="6F9ADCD4"/>
    <w:rsid w:val="6F9C1508"/>
    <w:rsid w:val="6FA8855A"/>
    <w:rsid w:val="6FB0F67E"/>
    <w:rsid w:val="6FB6E8D5"/>
    <w:rsid w:val="6FC08B0B"/>
    <w:rsid w:val="6FC2A2F2"/>
    <w:rsid w:val="6FC395BD"/>
    <w:rsid w:val="6FC98DEE"/>
    <w:rsid w:val="6FDB0B12"/>
    <w:rsid w:val="6FF75B00"/>
    <w:rsid w:val="6FF7D80A"/>
    <w:rsid w:val="7009C2EA"/>
    <w:rsid w:val="700CA669"/>
    <w:rsid w:val="70145C30"/>
    <w:rsid w:val="701C2CDD"/>
    <w:rsid w:val="7023EFE1"/>
    <w:rsid w:val="702BFB03"/>
    <w:rsid w:val="7034A713"/>
    <w:rsid w:val="70380CDA"/>
    <w:rsid w:val="703E67C5"/>
    <w:rsid w:val="7051118D"/>
    <w:rsid w:val="705BBB6E"/>
    <w:rsid w:val="706076DA"/>
    <w:rsid w:val="70607D1D"/>
    <w:rsid w:val="706159D1"/>
    <w:rsid w:val="7064C1F1"/>
    <w:rsid w:val="706FCF8F"/>
    <w:rsid w:val="708995D0"/>
    <w:rsid w:val="708F6C10"/>
    <w:rsid w:val="70A49BCF"/>
    <w:rsid w:val="70A6D5AB"/>
    <w:rsid w:val="70A8A3EF"/>
    <w:rsid w:val="70A9C18C"/>
    <w:rsid w:val="70AD8653"/>
    <w:rsid w:val="70AFD8C6"/>
    <w:rsid w:val="70B5D291"/>
    <w:rsid w:val="70B7185F"/>
    <w:rsid w:val="70BA2C36"/>
    <w:rsid w:val="70C336D9"/>
    <w:rsid w:val="70C74420"/>
    <w:rsid w:val="70D6712B"/>
    <w:rsid w:val="70DAF953"/>
    <w:rsid w:val="70E051CB"/>
    <w:rsid w:val="70F3A3F7"/>
    <w:rsid w:val="70F578A6"/>
    <w:rsid w:val="70F7405A"/>
    <w:rsid w:val="70F812BF"/>
    <w:rsid w:val="70FD9C06"/>
    <w:rsid w:val="710BD96B"/>
    <w:rsid w:val="7110F4C6"/>
    <w:rsid w:val="71144C14"/>
    <w:rsid w:val="711B5B4F"/>
    <w:rsid w:val="711BDF85"/>
    <w:rsid w:val="711DB00D"/>
    <w:rsid w:val="71295F8B"/>
    <w:rsid w:val="712A1DF1"/>
    <w:rsid w:val="712ABFC5"/>
    <w:rsid w:val="712C3EDC"/>
    <w:rsid w:val="713002F9"/>
    <w:rsid w:val="713179F0"/>
    <w:rsid w:val="71342A12"/>
    <w:rsid w:val="71368823"/>
    <w:rsid w:val="713776F9"/>
    <w:rsid w:val="713DBDA9"/>
    <w:rsid w:val="71488354"/>
    <w:rsid w:val="714C4295"/>
    <w:rsid w:val="715116C7"/>
    <w:rsid w:val="7154EA17"/>
    <w:rsid w:val="715A3059"/>
    <w:rsid w:val="715CD044"/>
    <w:rsid w:val="71650230"/>
    <w:rsid w:val="71716921"/>
    <w:rsid w:val="71725AE2"/>
    <w:rsid w:val="7180B002"/>
    <w:rsid w:val="7187244A"/>
    <w:rsid w:val="71872570"/>
    <w:rsid w:val="718E583E"/>
    <w:rsid w:val="719AB63D"/>
    <w:rsid w:val="71A02D48"/>
    <w:rsid w:val="71A0F111"/>
    <w:rsid w:val="71AD2257"/>
    <w:rsid w:val="71B86632"/>
    <w:rsid w:val="71BF64DC"/>
    <w:rsid w:val="71DFF55E"/>
    <w:rsid w:val="71E2BD93"/>
    <w:rsid w:val="71E2F4CF"/>
    <w:rsid w:val="71EB3604"/>
    <w:rsid w:val="71F3402A"/>
    <w:rsid w:val="720C8D77"/>
    <w:rsid w:val="720D624B"/>
    <w:rsid w:val="720E6685"/>
    <w:rsid w:val="72130998"/>
    <w:rsid w:val="721310C3"/>
    <w:rsid w:val="72150D4F"/>
    <w:rsid w:val="7217B96B"/>
    <w:rsid w:val="7224D442"/>
    <w:rsid w:val="722C1938"/>
    <w:rsid w:val="724B43A7"/>
    <w:rsid w:val="725D60D5"/>
    <w:rsid w:val="7265AB9B"/>
    <w:rsid w:val="726925EB"/>
    <w:rsid w:val="727453A2"/>
    <w:rsid w:val="727B799F"/>
    <w:rsid w:val="7285F112"/>
    <w:rsid w:val="7288DC80"/>
    <w:rsid w:val="7294590A"/>
    <w:rsid w:val="7296492C"/>
    <w:rsid w:val="72984E61"/>
    <w:rsid w:val="729C351E"/>
    <w:rsid w:val="729E585F"/>
    <w:rsid w:val="72A4A1AD"/>
    <w:rsid w:val="72B1B3E0"/>
    <w:rsid w:val="72B3A83E"/>
    <w:rsid w:val="72B9F604"/>
    <w:rsid w:val="72BB3F7E"/>
    <w:rsid w:val="72BF2CAC"/>
    <w:rsid w:val="72C3DB56"/>
    <w:rsid w:val="72C814AF"/>
    <w:rsid w:val="72D765F3"/>
    <w:rsid w:val="72DBC197"/>
    <w:rsid w:val="72E146D3"/>
    <w:rsid w:val="72EC3B8A"/>
    <w:rsid w:val="72FA1627"/>
    <w:rsid w:val="73032F40"/>
    <w:rsid w:val="7313B0FC"/>
    <w:rsid w:val="73232E20"/>
    <w:rsid w:val="732FBFE5"/>
    <w:rsid w:val="73329AC8"/>
    <w:rsid w:val="73331360"/>
    <w:rsid w:val="733AEA6F"/>
    <w:rsid w:val="733BE5B5"/>
    <w:rsid w:val="733BED43"/>
    <w:rsid w:val="733FA841"/>
    <w:rsid w:val="7342A1BA"/>
    <w:rsid w:val="7345A83A"/>
    <w:rsid w:val="734E5AA5"/>
    <w:rsid w:val="7351081D"/>
    <w:rsid w:val="7376B5B9"/>
    <w:rsid w:val="73786460"/>
    <w:rsid w:val="7378DDC6"/>
    <w:rsid w:val="737D71C8"/>
    <w:rsid w:val="73893760"/>
    <w:rsid w:val="7390370F"/>
    <w:rsid w:val="7392F9BC"/>
    <w:rsid w:val="739384F4"/>
    <w:rsid w:val="73949110"/>
    <w:rsid w:val="7398C6F4"/>
    <w:rsid w:val="739A278D"/>
    <w:rsid w:val="739BCB80"/>
    <w:rsid w:val="73A57079"/>
    <w:rsid w:val="73A7BD6E"/>
    <w:rsid w:val="73AABCB0"/>
    <w:rsid w:val="73ABE858"/>
    <w:rsid w:val="73ABECE6"/>
    <w:rsid w:val="73AF4C65"/>
    <w:rsid w:val="73BE7EE0"/>
    <w:rsid w:val="73C229E9"/>
    <w:rsid w:val="73C392D0"/>
    <w:rsid w:val="73D36F86"/>
    <w:rsid w:val="73E5647C"/>
    <w:rsid w:val="73E70F9A"/>
    <w:rsid w:val="73E84906"/>
    <w:rsid w:val="73E8D40A"/>
    <w:rsid w:val="73EE7FCB"/>
    <w:rsid w:val="73EEF328"/>
    <w:rsid w:val="73F2711E"/>
    <w:rsid w:val="73F2A86E"/>
    <w:rsid w:val="740B5432"/>
    <w:rsid w:val="74104455"/>
    <w:rsid w:val="74158548"/>
    <w:rsid w:val="742D60C9"/>
    <w:rsid w:val="74323B32"/>
    <w:rsid w:val="743B22A9"/>
    <w:rsid w:val="74437BAF"/>
    <w:rsid w:val="7448A772"/>
    <w:rsid w:val="744B128D"/>
    <w:rsid w:val="744C0CAC"/>
    <w:rsid w:val="745133CA"/>
    <w:rsid w:val="7455082B"/>
    <w:rsid w:val="745A645C"/>
    <w:rsid w:val="746B7629"/>
    <w:rsid w:val="7472274F"/>
    <w:rsid w:val="747625BA"/>
    <w:rsid w:val="7477894F"/>
    <w:rsid w:val="74858768"/>
    <w:rsid w:val="748B8481"/>
    <w:rsid w:val="749B299B"/>
    <w:rsid w:val="749F445A"/>
    <w:rsid w:val="74AB5D30"/>
    <w:rsid w:val="74B5FBF9"/>
    <w:rsid w:val="74B62B46"/>
    <w:rsid w:val="74C1C256"/>
    <w:rsid w:val="74CA3E83"/>
    <w:rsid w:val="74CE136F"/>
    <w:rsid w:val="74D49E4E"/>
    <w:rsid w:val="74DB7BE1"/>
    <w:rsid w:val="74E9CAD0"/>
    <w:rsid w:val="74EC5DB2"/>
    <w:rsid w:val="75017C10"/>
    <w:rsid w:val="7512BC2D"/>
    <w:rsid w:val="75166617"/>
    <w:rsid w:val="751A8893"/>
    <w:rsid w:val="751B9C70"/>
    <w:rsid w:val="753B2B2D"/>
    <w:rsid w:val="753BB152"/>
    <w:rsid w:val="7545350E"/>
    <w:rsid w:val="754F3F5D"/>
    <w:rsid w:val="7550E847"/>
    <w:rsid w:val="75510A1C"/>
    <w:rsid w:val="7555566A"/>
    <w:rsid w:val="75646D54"/>
    <w:rsid w:val="756A6CEC"/>
    <w:rsid w:val="756B89C1"/>
    <w:rsid w:val="756BD105"/>
    <w:rsid w:val="756CE6AF"/>
    <w:rsid w:val="757243DD"/>
    <w:rsid w:val="7575F588"/>
    <w:rsid w:val="7580261A"/>
    <w:rsid w:val="75809472"/>
    <w:rsid w:val="7583885A"/>
    <w:rsid w:val="759A337F"/>
    <w:rsid w:val="759AA789"/>
    <w:rsid w:val="759C7BD7"/>
    <w:rsid w:val="75ABB879"/>
    <w:rsid w:val="75AC257C"/>
    <w:rsid w:val="75ADF365"/>
    <w:rsid w:val="75AF8391"/>
    <w:rsid w:val="75B34EB0"/>
    <w:rsid w:val="75C0FC8D"/>
    <w:rsid w:val="75C7AF09"/>
    <w:rsid w:val="75CE70BE"/>
    <w:rsid w:val="75CE8D86"/>
    <w:rsid w:val="75CFA5BB"/>
    <w:rsid w:val="75D2E59F"/>
    <w:rsid w:val="75D908BB"/>
    <w:rsid w:val="75E396A8"/>
    <w:rsid w:val="75E92B7F"/>
    <w:rsid w:val="75E92D53"/>
    <w:rsid w:val="75E9617B"/>
    <w:rsid w:val="75EBEDEA"/>
    <w:rsid w:val="75EDF37A"/>
    <w:rsid w:val="75F00E61"/>
    <w:rsid w:val="75F52D39"/>
    <w:rsid w:val="75FC7426"/>
    <w:rsid w:val="76072E1D"/>
    <w:rsid w:val="76088EC7"/>
    <w:rsid w:val="7619D58A"/>
    <w:rsid w:val="761A0C0F"/>
    <w:rsid w:val="7626A618"/>
    <w:rsid w:val="7626DD0B"/>
    <w:rsid w:val="76308516"/>
    <w:rsid w:val="7643C2BB"/>
    <w:rsid w:val="7646BAE5"/>
    <w:rsid w:val="764B64D5"/>
    <w:rsid w:val="764C6902"/>
    <w:rsid w:val="7650B813"/>
    <w:rsid w:val="765D8AD7"/>
    <w:rsid w:val="766083B5"/>
    <w:rsid w:val="76695D57"/>
    <w:rsid w:val="76698EB0"/>
    <w:rsid w:val="766ABDC9"/>
    <w:rsid w:val="766C2547"/>
    <w:rsid w:val="766E9C31"/>
    <w:rsid w:val="766EFC0D"/>
    <w:rsid w:val="76799398"/>
    <w:rsid w:val="767BE08C"/>
    <w:rsid w:val="7684FC98"/>
    <w:rsid w:val="768C3CF3"/>
    <w:rsid w:val="768C8246"/>
    <w:rsid w:val="76AC30BB"/>
    <w:rsid w:val="76AF9AD9"/>
    <w:rsid w:val="76B49EBC"/>
    <w:rsid w:val="76B7C55E"/>
    <w:rsid w:val="76BAD721"/>
    <w:rsid w:val="76C81144"/>
    <w:rsid w:val="76C837DB"/>
    <w:rsid w:val="76D3248D"/>
    <w:rsid w:val="76E3442E"/>
    <w:rsid w:val="76E5127F"/>
    <w:rsid w:val="76E6AD82"/>
    <w:rsid w:val="76FFBB1B"/>
    <w:rsid w:val="77043E60"/>
    <w:rsid w:val="7708DDE0"/>
    <w:rsid w:val="7709C530"/>
    <w:rsid w:val="770C2C6D"/>
    <w:rsid w:val="770F1EFB"/>
    <w:rsid w:val="77137EA9"/>
    <w:rsid w:val="77237CE9"/>
    <w:rsid w:val="7723A34D"/>
    <w:rsid w:val="7730A435"/>
    <w:rsid w:val="773CFEC1"/>
    <w:rsid w:val="77454B9F"/>
    <w:rsid w:val="774E615C"/>
    <w:rsid w:val="77508CC9"/>
    <w:rsid w:val="775EAA1E"/>
    <w:rsid w:val="775F4B15"/>
    <w:rsid w:val="77709EB1"/>
    <w:rsid w:val="7772B3FF"/>
    <w:rsid w:val="7776C238"/>
    <w:rsid w:val="777DA855"/>
    <w:rsid w:val="777F983D"/>
    <w:rsid w:val="77801216"/>
    <w:rsid w:val="77B16517"/>
    <w:rsid w:val="77C0FCC4"/>
    <w:rsid w:val="77C8A3B7"/>
    <w:rsid w:val="77CA9BF2"/>
    <w:rsid w:val="77DA992A"/>
    <w:rsid w:val="77DB14AA"/>
    <w:rsid w:val="77DD4D3C"/>
    <w:rsid w:val="77E3F7DD"/>
    <w:rsid w:val="77E4B5BA"/>
    <w:rsid w:val="77EA23DE"/>
    <w:rsid w:val="77EAA0FE"/>
    <w:rsid w:val="78037AB3"/>
    <w:rsid w:val="78046754"/>
    <w:rsid w:val="7809D079"/>
    <w:rsid w:val="781C05D7"/>
    <w:rsid w:val="781EA386"/>
    <w:rsid w:val="781FBD83"/>
    <w:rsid w:val="78206B76"/>
    <w:rsid w:val="782205D6"/>
    <w:rsid w:val="78225E3F"/>
    <w:rsid w:val="7822FD90"/>
    <w:rsid w:val="7823D1AC"/>
    <w:rsid w:val="78250935"/>
    <w:rsid w:val="7826FF70"/>
    <w:rsid w:val="78272924"/>
    <w:rsid w:val="782764B3"/>
    <w:rsid w:val="7828141E"/>
    <w:rsid w:val="782EA39D"/>
    <w:rsid w:val="7835A905"/>
    <w:rsid w:val="7846731E"/>
    <w:rsid w:val="78483014"/>
    <w:rsid w:val="78486262"/>
    <w:rsid w:val="784868BC"/>
    <w:rsid w:val="78516341"/>
    <w:rsid w:val="7861DFF0"/>
    <w:rsid w:val="786311A7"/>
    <w:rsid w:val="78678F52"/>
    <w:rsid w:val="78709F36"/>
    <w:rsid w:val="787D79E7"/>
    <w:rsid w:val="7887D9AB"/>
    <w:rsid w:val="788C0961"/>
    <w:rsid w:val="788DFF5E"/>
    <w:rsid w:val="788EFB25"/>
    <w:rsid w:val="789557A9"/>
    <w:rsid w:val="789FDC75"/>
    <w:rsid w:val="78AD3BDE"/>
    <w:rsid w:val="78BBBB38"/>
    <w:rsid w:val="78CA048E"/>
    <w:rsid w:val="78DA1C3A"/>
    <w:rsid w:val="78DC906D"/>
    <w:rsid w:val="78E6FF05"/>
    <w:rsid w:val="78ED0BF2"/>
    <w:rsid w:val="78EEE54E"/>
    <w:rsid w:val="78F46009"/>
    <w:rsid w:val="78F654B5"/>
    <w:rsid w:val="78FDB9E5"/>
    <w:rsid w:val="79048689"/>
    <w:rsid w:val="7907F0BF"/>
    <w:rsid w:val="79099E05"/>
    <w:rsid w:val="79118A4A"/>
    <w:rsid w:val="79228E03"/>
    <w:rsid w:val="7922C0A8"/>
    <w:rsid w:val="792D5C50"/>
    <w:rsid w:val="79358643"/>
    <w:rsid w:val="793A00CC"/>
    <w:rsid w:val="7941F1F9"/>
    <w:rsid w:val="794A326B"/>
    <w:rsid w:val="794E38EC"/>
    <w:rsid w:val="7952D5EA"/>
    <w:rsid w:val="795622F2"/>
    <w:rsid w:val="7957A1D9"/>
    <w:rsid w:val="795ACAB0"/>
    <w:rsid w:val="795ED4FC"/>
    <w:rsid w:val="79631212"/>
    <w:rsid w:val="7963F298"/>
    <w:rsid w:val="796ADEA2"/>
    <w:rsid w:val="7972C292"/>
    <w:rsid w:val="7978BF90"/>
    <w:rsid w:val="798A7CF2"/>
    <w:rsid w:val="798C63E1"/>
    <w:rsid w:val="798DC71D"/>
    <w:rsid w:val="7994CA37"/>
    <w:rsid w:val="79A3AD2F"/>
    <w:rsid w:val="79A4851D"/>
    <w:rsid w:val="79AF9278"/>
    <w:rsid w:val="79B67F30"/>
    <w:rsid w:val="79BB8F6B"/>
    <w:rsid w:val="79BC0001"/>
    <w:rsid w:val="79D38061"/>
    <w:rsid w:val="79D8A519"/>
    <w:rsid w:val="79DCF2E3"/>
    <w:rsid w:val="79DDF11A"/>
    <w:rsid w:val="79EA6E14"/>
    <w:rsid w:val="79EAFB46"/>
    <w:rsid w:val="79EDC570"/>
    <w:rsid w:val="79F0892A"/>
    <w:rsid w:val="79FCF1CB"/>
    <w:rsid w:val="79FF0035"/>
    <w:rsid w:val="7A019772"/>
    <w:rsid w:val="7A026B04"/>
    <w:rsid w:val="7A072AE9"/>
    <w:rsid w:val="7A269B1B"/>
    <w:rsid w:val="7A2A487D"/>
    <w:rsid w:val="7A31EE51"/>
    <w:rsid w:val="7A32FFD3"/>
    <w:rsid w:val="7A35CF1F"/>
    <w:rsid w:val="7A3DF5AC"/>
    <w:rsid w:val="7A42DE8E"/>
    <w:rsid w:val="7A4966B2"/>
    <w:rsid w:val="7A4F5F35"/>
    <w:rsid w:val="7A509F79"/>
    <w:rsid w:val="7A54E56B"/>
    <w:rsid w:val="7A563241"/>
    <w:rsid w:val="7A6B29B7"/>
    <w:rsid w:val="7A84CC6F"/>
    <w:rsid w:val="7A8AEF7A"/>
    <w:rsid w:val="7A8DD373"/>
    <w:rsid w:val="7A8E2859"/>
    <w:rsid w:val="7A954EBA"/>
    <w:rsid w:val="7A9569E5"/>
    <w:rsid w:val="7AA58338"/>
    <w:rsid w:val="7AAF068C"/>
    <w:rsid w:val="7AB58195"/>
    <w:rsid w:val="7ACF802C"/>
    <w:rsid w:val="7ADB47E7"/>
    <w:rsid w:val="7AE0B341"/>
    <w:rsid w:val="7AE2B401"/>
    <w:rsid w:val="7AE532A9"/>
    <w:rsid w:val="7AEC073E"/>
    <w:rsid w:val="7AF39D6D"/>
    <w:rsid w:val="7AFE8C38"/>
    <w:rsid w:val="7B090A1C"/>
    <w:rsid w:val="7B0CEF69"/>
    <w:rsid w:val="7B0E1B53"/>
    <w:rsid w:val="7B155157"/>
    <w:rsid w:val="7B1B5222"/>
    <w:rsid w:val="7B1F02F5"/>
    <w:rsid w:val="7B2C4F3F"/>
    <w:rsid w:val="7B36538A"/>
    <w:rsid w:val="7B386547"/>
    <w:rsid w:val="7B3EFC26"/>
    <w:rsid w:val="7B48F1BE"/>
    <w:rsid w:val="7B4C89E4"/>
    <w:rsid w:val="7B50817A"/>
    <w:rsid w:val="7B5BE8F4"/>
    <w:rsid w:val="7B5FFD26"/>
    <w:rsid w:val="7B6592E2"/>
    <w:rsid w:val="7B695FB5"/>
    <w:rsid w:val="7B6B11DD"/>
    <w:rsid w:val="7B6D6689"/>
    <w:rsid w:val="7B7A3748"/>
    <w:rsid w:val="7B7C60E4"/>
    <w:rsid w:val="7B9146C8"/>
    <w:rsid w:val="7B917F38"/>
    <w:rsid w:val="7BA0DD8B"/>
    <w:rsid w:val="7BA1BD67"/>
    <w:rsid w:val="7BA3E3D0"/>
    <w:rsid w:val="7BAC22C1"/>
    <w:rsid w:val="7BB64CD4"/>
    <w:rsid w:val="7BBBC0B6"/>
    <w:rsid w:val="7BC4D0DD"/>
    <w:rsid w:val="7BCA2B64"/>
    <w:rsid w:val="7BD67D2D"/>
    <w:rsid w:val="7BDB4440"/>
    <w:rsid w:val="7BDD5E9D"/>
    <w:rsid w:val="7BE3D2A1"/>
    <w:rsid w:val="7BEAE309"/>
    <w:rsid w:val="7C02856B"/>
    <w:rsid w:val="7C161042"/>
    <w:rsid w:val="7C27D69C"/>
    <w:rsid w:val="7C2AE3E2"/>
    <w:rsid w:val="7C31E56B"/>
    <w:rsid w:val="7C328459"/>
    <w:rsid w:val="7C43EB85"/>
    <w:rsid w:val="7C48EC39"/>
    <w:rsid w:val="7C4FF4F5"/>
    <w:rsid w:val="7C5454DC"/>
    <w:rsid w:val="7C54EF16"/>
    <w:rsid w:val="7C5AA039"/>
    <w:rsid w:val="7C65605A"/>
    <w:rsid w:val="7C68015F"/>
    <w:rsid w:val="7C6EE907"/>
    <w:rsid w:val="7C721F97"/>
    <w:rsid w:val="7C73915D"/>
    <w:rsid w:val="7C786387"/>
    <w:rsid w:val="7C79164D"/>
    <w:rsid w:val="7C7BCF67"/>
    <w:rsid w:val="7C95EE4B"/>
    <w:rsid w:val="7C997503"/>
    <w:rsid w:val="7C9F2531"/>
    <w:rsid w:val="7CA25783"/>
    <w:rsid w:val="7CA8E356"/>
    <w:rsid w:val="7CABDDC4"/>
    <w:rsid w:val="7CB73441"/>
    <w:rsid w:val="7CB8255C"/>
    <w:rsid w:val="7CBB6751"/>
    <w:rsid w:val="7CBC614E"/>
    <w:rsid w:val="7CC19F1D"/>
    <w:rsid w:val="7CCA1533"/>
    <w:rsid w:val="7CCD11AC"/>
    <w:rsid w:val="7CD70504"/>
    <w:rsid w:val="7CD73DD1"/>
    <w:rsid w:val="7CD8FC97"/>
    <w:rsid w:val="7CDEA92C"/>
    <w:rsid w:val="7CDF39E8"/>
    <w:rsid w:val="7CE170BF"/>
    <w:rsid w:val="7CE37762"/>
    <w:rsid w:val="7CE719AB"/>
    <w:rsid w:val="7CE83D59"/>
    <w:rsid w:val="7CF99464"/>
    <w:rsid w:val="7CFB5DA8"/>
    <w:rsid w:val="7CFBEC42"/>
    <w:rsid w:val="7CFCC7CC"/>
    <w:rsid w:val="7D025BDE"/>
    <w:rsid w:val="7D027FC5"/>
    <w:rsid w:val="7D04C28B"/>
    <w:rsid w:val="7D0563AE"/>
    <w:rsid w:val="7D0ADC3F"/>
    <w:rsid w:val="7D0B0A5D"/>
    <w:rsid w:val="7D0EC394"/>
    <w:rsid w:val="7D126CE5"/>
    <w:rsid w:val="7D162246"/>
    <w:rsid w:val="7D18BCF0"/>
    <w:rsid w:val="7D294697"/>
    <w:rsid w:val="7D2D1946"/>
    <w:rsid w:val="7D3444F6"/>
    <w:rsid w:val="7D35AFFF"/>
    <w:rsid w:val="7D39AC3B"/>
    <w:rsid w:val="7D3D0FC0"/>
    <w:rsid w:val="7D40764D"/>
    <w:rsid w:val="7D4226B8"/>
    <w:rsid w:val="7D4DC8BC"/>
    <w:rsid w:val="7D571671"/>
    <w:rsid w:val="7D605DFC"/>
    <w:rsid w:val="7D662370"/>
    <w:rsid w:val="7D6C7A41"/>
    <w:rsid w:val="7D6CB4A2"/>
    <w:rsid w:val="7D70F52D"/>
    <w:rsid w:val="7D7F92E4"/>
    <w:rsid w:val="7D8BD333"/>
    <w:rsid w:val="7D92E064"/>
    <w:rsid w:val="7D9C4453"/>
    <w:rsid w:val="7DA22AFE"/>
    <w:rsid w:val="7DA93926"/>
    <w:rsid w:val="7DB4967E"/>
    <w:rsid w:val="7DB8FD95"/>
    <w:rsid w:val="7DBC6D85"/>
    <w:rsid w:val="7DCF1253"/>
    <w:rsid w:val="7DD918E7"/>
    <w:rsid w:val="7DDB2742"/>
    <w:rsid w:val="7DE1E9AB"/>
    <w:rsid w:val="7DE81034"/>
    <w:rsid w:val="7DE83811"/>
    <w:rsid w:val="7E039F53"/>
    <w:rsid w:val="7E04D062"/>
    <w:rsid w:val="7E12719D"/>
    <w:rsid w:val="7E155BD4"/>
    <w:rsid w:val="7E1F1623"/>
    <w:rsid w:val="7E24B976"/>
    <w:rsid w:val="7E3727E4"/>
    <w:rsid w:val="7E4E3D61"/>
    <w:rsid w:val="7E50D083"/>
    <w:rsid w:val="7E614AF6"/>
    <w:rsid w:val="7E6A0101"/>
    <w:rsid w:val="7E77EAAB"/>
    <w:rsid w:val="7E78EE6D"/>
    <w:rsid w:val="7E79DBF4"/>
    <w:rsid w:val="7E80FBD4"/>
    <w:rsid w:val="7E8A574A"/>
    <w:rsid w:val="7E8ADB6A"/>
    <w:rsid w:val="7E97A75A"/>
    <w:rsid w:val="7E9F4215"/>
    <w:rsid w:val="7EA06604"/>
    <w:rsid w:val="7EAD1402"/>
    <w:rsid w:val="7EB06856"/>
    <w:rsid w:val="7EBA48B8"/>
    <w:rsid w:val="7EBAFC0D"/>
    <w:rsid w:val="7EC9A1C9"/>
    <w:rsid w:val="7ECD23F6"/>
    <w:rsid w:val="7ECF03B0"/>
    <w:rsid w:val="7ED487F7"/>
    <w:rsid w:val="7EEDCA8B"/>
    <w:rsid w:val="7EEEB039"/>
    <w:rsid w:val="7EEEFF2B"/>
    <w:rsid w:val="7EF05E76"/>
    <w:rsid w:val="7EFA69C5"/>
    <w:rsid w:val="7EFD17AA"/>
    <w:rsid w:val="7F06BA69"/>
    <w:rsid w:val="7F0BB517"/>
    <w:rsid w:val="7F0C8B5B"/>
    <w:rsid w:val="7F17664F"/>
    <w:rsid w:val="7F18AD31"/>
    <w:rsid w:val="7F2A5BCD"/>
    <w:rsid w:val="7F2E9DBF"/>
    <w:rsid w:val="7F30D5BE"/>
    <w:rsid w:val="7F4149E6"/>
    <w:rsid w:val="7F43CCE0"/>
    <w:rsid w:val="7F46D8B2"/>
    <w:rsid w:val="7F4C3333"/>
    <w:rsid w:val="7F54869A"/>
    <w:rsid w:val="7F55D2A2"/>
    <w:rsid w:val="7F55E9D8"/>
    <w:rsid w:val="7F5DCDAE"/>
    <w:rsid w:val="7F5E7E77"/>
    <w:rsid w:val="7F69CA43"/>
    <w:rsid w:val="7F6B7734"/>
    <w:rsid w:val="7F7B39AF"/>
    <w:rsid w:val="7F8DB50F"/>
    <w:rsid w:val="7F917019"/>
    <w:rsid w:val="7F9D6B8C"/>
    <w:rsid w:val="7FA56E65"/>
    <w:rsid w:val="7FC34E80"/>
    <w:rsid w:val="7FC4E5FF"/>
    <w:rsid w:val="7FCB7452"/>
    <w:rsid w:val="7FCC0F45"/>
    <w:rsid w:val="7FD14A5B"/>
    <w:rsid w:val="7FD535E0"/>
    <w:rsid w:val="7FD7A242"/>
    <w:rsid w:val="7FE538E7"/>
    <w:rsid w:val="7FE592F8"/>
    <w:rsid w:val="7FE7BF3D"/>
    <w:rsid w:val="7FE7F596"/>
    <w:rsid w:val="7FF26B29"/>
    <w:rsid w:val="7FF62E4E"/>
    <w:rsid w:val="7FF749B0"/>
    <w:rsid w:val="7FF8B1C6"/>
    <w:rsid w:val="7FFAAD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18A4A"/>
  <w15:chartTrackingRefBased/>
  <w15:docId w15:val="{63C490B3-4D3F-4D63-AC02-CFA232D4D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uiPriority w:val="99"/>
    <w:unhideWhenUsed/>
    <w:rsid w:val="09B2F280"/>
    <w:pPr>
      <w:tabs>
        <w:tab w:val="center" w:pos="4680"/>
        <w:tab w:val="right" w:pos="9360"/>
      </w:tabs>
      <w:spacing w:after="0" w:line="240" w:lineRule="auto"/>
    </w:pPr>
  </w:style>
  <w:style w:type="paragraph" w:styleId="Footer">
    <w:name w:val="footer"/>
    <w:basedOn w:val="Normal"/>
    <w:uiPriority w:val="99"/>
    <w:unhideWhenUsed/>
    <w:rsid w:val="09B2F280"/>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8167D"/>
    <w:rPr>
      <w:b/>
      <w:bCs/>
    </w:rPr>
  </w:style>
  <w:style w:type="character" w:styleId="CommentSubjectChar" w:customStyle="1">
    <w:name w:val="Comment Subject Char"/>
    <w:basedOn w:val="CommentTextChar"/>
    <w:link w:val="CommentSubject"/>
    <w:uiPriority w:val="99"/>
    <w:semiHidden/>
    <w:rsid w:val="0068167D"/>
    <w:rPr>
      <w:b/>
      <w:bCs/>
      <w:sz w:val="20"/>
      <w:szCs w:val="20"/>
    </w:rPr>
  </w:style>
  <w:style w:type="character" w:styleId="PageNumber">
    <w:name w:val="page number"/>
    <w:basedOn w:val="DefaultParagraphFont"/>
    <w:uiPriority w:val="99"/>
    <w:semiHidden/>
    <w:unhideWhenUsed/>
    <w:rsid w:val="00090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endnotes" Target="endnotes.xml" Id="rId9" /><Relationship Type="http://schemas.microsoft.com/office/2020/10/relationships/intelligence" Target="intelligence2.xml" Id="rId14" /><Relationship Type="http://schemas.openxmlformats.org/officeDocument/2006/relationships/header" Target="header.xml" Id="R36c192b66b524e00" /><Relationship Type="http://schemas.openxmlformats.org/officeDocument/2006/relationships/footer" Target="footer3.xml" Id="Rc32942f95f874a8d"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6c1dfdb2-bc25-41ea-8012-75944e0b8321">6ZCR4SMY4RVU-5789360-8008</_dlc_DocId>
    <_dlc_DocIdUrl xmlns="6c1dfdb2-bc25-41ea-8012-75944e0b8321">
      <Url>https://mycheo.sharepoint.com/sites/SS_RI_PCYMH/_layouts/15/DocIdRedir.aspx?ID=6ZCR4SMY4RVU-5789360-8008</Url>
      <Description>6ZCR4SMY4RVU-5789360-8008</Description>
    </_dlc_DocIdUrl>
    <lcf76f155ced4ddcb4097134ff3c332f xmlns="9720746c-a53c-44ff-8716-ee0a7ff6f628">
      <Terms xmlns="http://schemas.microsoft.com/office/infopath/2007/PartnerControls"/>
    </lcf76f155ced4ddcb4097134ff3c332f>
    <AccompanyingEmail_x0028_s_x0029_ xmlns="9720746c-a53c-44ff-8716-ee0a7ff6f628" xsi:nil="true"/>
    <OutcomeCategory xmlns="9720746c-a53c-44ff-8716-ee0a7ff6f628" xsi:nil="true"/>
    <TaxCatchAll xmlns="6c1dfdb2-bc25-41ea-8012-75944e0b832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DC952970E542544C9B2978BF28E99798" ma:contentTypeVersion="18" ma:contentTypeDescription="Create a new document." ma:contentTypeScope="" ma:versionID="b7675c982957fe15339f11fed6474a5a">
  <xsd:schema xmlns:xsd="http://www.w3.org/2001/XMLSchema" xmlns:xs="http://www.w3.org/2001/XMLSchema" xmlns:p="http://schemas.microsoft.com/office/2006/metadata/properties" xmlns:ns2="9720746c-a53c-44ff-8716-ee0a7ff6f628" xmlns:ns3="6c1dfdb2-bc25-41ea-8012-75944e0b8321" targetNamespace="http://schemas.microsoft.com/office/2006/metadata/properties" ma:root="true" ma:fieldsID="7932101e0d4fadc0838628cda0948410" ns2:_="" ns3:_="">
    <xsd:import namespace="9720746c-a53c-44ff-8716-ee0a7ff6f628"/>
    <xsd:import namespace="6c1dfdb2-bc25-41ea-8012-75944e0b8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_dlc_DocId" minOccurs="0"/>
                <xsd:element ref="ns3:_dlc_DocIdUrl" minOccurs="0"/>
                <xsd:element ref="ns3:_dlc_DocIdPersistId" minOccurs="0"/>
                <xsd:element ref="ns2:MediaLengthInSeconds" minOccurs="0"/>
                <xsd:element ref="ns2:MediaServiceObjectDetectorVersions" minOccurs="0"/>
                <xsd:element ref="ns2:MediaServiceSearchProperties" minOccurs="0"/>
                <xsd:element ref="ns2:OutcomeCategory" minOccurs="0"/>
                <xsd:element ref="ns2:AccompanyingEmail_x0028_s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0746c-a53c-44ff-8716-ee0a7ff6f6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OutcomeCategory" ma:index="27" nillable="true" ma:displayName="Outcome Category" ma:format="Dropdown" ma:internalName="OutcomeCategory">
      <xsd:complexType>
        <xsd:complexContent>
          <xsd:extension base="dms:MultiChoiceFillIn">
            <xsd:sequence>
              <xsd:element name="Value" maxOccurs="unbounded" minOccurs="0" nillable="true">
                <xsd:simpleType>
                  <xsd:union memberTypes="dms:Text">
                    <xsd:simpleType>
                      <xsd:restriction base="dms:Choice">
                        <xsd:enumeration value="Reach"/>
                        <xsd:enumeration value="Effectiveness"/>
                        <xsd:enumeration value="Adoption"/>
                        <xsd:enumeration value="Implementation"/>
                        <xsd:enumeration value="Maintenance"/>
                        <xsd:enumeration value="Other"/>
                        <xsd:enumeration value="engagement"/>
                      </xsd:restriction>
                    </xsd:simpleType>
                  </xsd:union>
                </xsd:simpleType>
              </xsd:element>
            </xsd:sequence>
          </xsd:extension>
        </xsd:complexContent>
      </xsd:complexType>
    </xsd:element>
    <xsd:element name="AccompanyingEmail_x0028_s_x0029_" ma:index="28" nillable="true" ma:displayName="Notes" ma:format="Dropdown" ma:internalName="AccompanyingEmail_x0028_s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dfdb2-bc25-41ea-8012-75944e0b8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49f99-e7aa-4e8c-a466-2cb1765a90b3}" ma:internalName="TaxCatchAll" ma:showField="CatchAllData" ma:web="6c1dfdb2-bc25-41ea-8012-75944e0b8321">
      <xsd:complexType>
        <xsd:complexContent>
          <xsd:extension base="dms:MultiChoiceLookup">
            <xsd:sequence>
              <xsd:element name="Value" type="dms:Lookup" maxOccurs="unbounded" minOccurs="0" nillable="true"/>
            </xsd:sequence>
          </xsd:extension>
        </xsd:complexContent>
      </xsd:complex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9701F3-E18F-40C9-8FFD-20DABA80035C}">
  <ds:schemaRefs>
    <ds:schemaRef ds:uri="http://schemas.microsoft.com/office/2006/metadata/properties"/>
    <ds:schemaRef ds:uri="http://schemas.microsoft.com/office/infopath/2007/PartnerControls"/>
    <ds:schemaRef ds:uri="6c1dfdb2-bc25-41ea-8012-75944e0b8321"/>
    <ds:schemaRef ds:uri="9720746c-a53c-44ff-8716-ee0a7ff6f628"/>
  </ds:schemaRefs>
</ds:datastoreItem>
</file>

<file path=customXml/itemProps2.xml><?xml version="1.0" encoding="utf-8"?>
<ds:datastoreItem xmlns:ds="http://schemas.openxmlformats.org/officeDocument/2006/customXml" ds:itemID="{3B68AEA3-A8F2-4BA0-8E7D-6495F40E4114}">
  <ds:schemaRefs>
    <ds:schemaRef ds:uri="http://schemas.microsoft.com/sharepoint/v3/contenttype/forms"/>
  </ds:schemaRefs>
</ds:datastoreItem>
</file>

<file path=customXml/itemProps3.xml><?xml version="1.0" encoding="utf-8"?>
<ds:datastoreItem xmlns:ds="http://schemas.openxmlformats.org/officeDocument/2006/customXml" ds:itemID="{B0E75EE9-8204-4088-BCE4-18C7A3D1001A}">
  <ds:schemaRefs>
    <ds:schemaRef ds:uri="http://schemas.microsoft.com/sharepoint/events"/>
  </ds:schemaRefs>
</ds:datastoreItem>
</file>

<file path=customXml/itemProps4.xml><?xml version="1.0" encoding="utf-8"?>
<ds:datastoreItem xmlns:ds="http://schemas.openxmlformats.org/officeDocument/2006/customXml" ds:itemID="{E46F5293-FA93-4480-BF5E-AA238CB2D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0746c-a53c-44ff-8716-ee0a7ff6f628"/>
    <ds:schemaRef ds:uri="6c1dfdb2-bc25-41ea-8012-75944e0b8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eo, Joonsoo Sean</dc:creator>
  <keywords/>
  <dc:description/>
  <lastModifiedBy>Pajer, Kathleen</lastModifiedBy>
  <revision>3</revision>
  <dcterms:created xsi:type="dcterms:W3CDTF">2026-01-08T08:53:00.0000000Z</dcterms:created>
  <dcterms:modified xsi:type="dcterms:W3CDTF">2026-01-08T09:03:10.39807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2970E542544C9B2978BF28E99798</vt:lpwstr>
  </property>
  <property fmtid="{D5CDD505-2E9C-101B-9397-08002B2CF9AE}" pid="3" name="_dlc_DocIdItemGuid">
    <vt:lpwstr>753a352b-19e9-4f01-81c8-6bd75c9846c1</vt:lpwstr>
  </property>
  <property fmtid="{D5CDD505-2E9C-101B-9397-08002B2CF9AE}" pid="4" name="MediaServiceImageTags">
    <vt:lpwstr/>
  </property>
</Properties>
</file>